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rPr>
          <w:rStyle w:val="Fontstyle01"/>
          <w:sz w:val="24"/>
          <w:szCs w:val="24"/>
          <w:lang w:val="en-GB"/>
        </w:rPr>
      </w:pPr>
      <w:r>
        <w:rPr>
          <w:rStyle w:val="Fontstyle01"/>
          <w:sz w:val="24"/>
          <w:szCs w:val="24"/>
          <w:lang w:val="en-GB"/>
        </w:rPr>
        <w:t>Scientific Reports</w:t>
      </w:r>
    </w:p>
    <w:p>
      <w:pPr>
        <w:pStyle w:val="Normal"/>
        <w:spacing w:lineRule="auto" w:line="276" w:before="0" w:after="120"/>
        <w:rPr>
          <w:rStyle w:val="Fontstyle01"/>
          <w:b/>
          <w:b/>
          <w:bCs/>
          <w:i w:val="false"/>
          <w:i w:val="false"/>
          <w:iCs w:val="false"/>
          <w:sz w:val="28"/>
          <w:szCs w:val="32"/>
          <w:lang w:val="en-GB"/>
        </w:rPr>
      </w:pPr>
      <w:r>
        <w:rPr>
          <w:rStyle w:val="Fontstyle01"/>
          <w:b/>
          <w:bCs/>
          <w:i w:val="false"/>
          <w:iCs w:val="false"/>
          <w:sz w:val="28"/>
          <w:szCs w:val="32"/>
          <w:lang w:val="en-GB"/>
        </w:rPr>
        <w:t>The Tree of Life of Polyamine Oxidases</w:t>
      </w:r>
    </w:p>
    <w:p>
      <w:pPr>
        <w:pStyle w:val="Normal"/>
        <w:spacing w:lineRule="auto" w:line="276" w:before="0" w:after="120"/>
        <w:rPr>
          <w:rStyle w:val="Fontstyle01"/>
          <w:i w:val="false"/>
          <w:i w:val="false"/>
          <w:iCs w:val="false"/>
          <w:sz w:val="20"/>
          <w:szCs w:val="20"/>
          <w:lang w:val="en-GB"/>
        </w:rPr>
      </w:pPr>
      <w:r>
        <w:rPr>
          <w:rStyle w:val="Fontstyle01"/>
          <w:i w:val="false"/>
          <w:iCs w:val="false"/>
          <w:sz w:val="24"/>
          <w:szCs w:val="24"/>
          <w:lang w:val="en-GB"/>
        </w:rPr>
        <w:t>Daniele Salvi1 and Paraskevi Tavladoraki2,*</w:t>
      </w:r>
    </w:p>
    <w:p>
      <w:pPr>
        <w:pStyle w:val="Normal"/>
        <w:spacing w:lineRule="auto" w:line="276" w:before="0" w:after="0"/>
        <w:rPr>
          <w:rStyle w:val="Fontstyle01"/>
          <w:i w:val="false"/>
          <w:i w:val="false"/>
          <w:iCs w:val="false"/>
          <w:sz w:val="20"/>
          <w:szCs w:val="20"/>
          <w:lang w:val="en-GB"/>
        </w:rPr>
      </w:pPr>
      <w:r>
        <w:rPr>
          <w:rStyle w:val="Fontstyle01"/>
          <w:i w:val="false"/>
          <w:iCs w:val="false"/>
          <w:sz w:val="20"/>
          <w:szCs w:val="20"/>
          <w:lang w:val="en-GB"/>
        </w:rPr>
        <w:t>1 Department of Health, Life &amp; Environmental Sciences, University of L'Aquila, 67100 L’Aquila, Italy.</w:t>
      </w:r>
    </w:p>
    <w:p>
      <w:pPr>
        <w:pStyle w:val="Normal"/>
        <w:spacing w:lineRule="auto" w:line="276" w:before="0" w:after="0"/>
        <w:rPr>
          <w:rStyle w:val="Fontstyle01"/>
          <w:i w:val="false"/>
          <w:i w:val="false"/>
          <w:iCs w:val="false"/>
          <w:sz w:val="20"/>
          <w:szCs w:val="20"/>
          <w:lang w:val="en-GB"/>
        </w:rPr>
      </w:pPr>
      <w:r>
        <w:rPr>
          <w:rStyle w:val="Fontstyle01"/>
          <w:i w:val="false"/>
          <w:iCs w:val="false"/>
          <w:sz w:val="20"/>
          <w:szCs w:val="20"/>
          <w:lang w:val="en-GB"/>
        </w:rPr>
        <w:t>2 Department of Science, University ‘Roma Tre’, 00146 Rome, Italy.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ontstyle01"/>
          <w:i w:val="false"/>
          <w:iCs w:val="false"/>
          <w:sz w:val="20"/>
          <w:szCs w:val="20"/>
          <w:lang w:val="en-GB"/>
        </w:rPr>
        <w:t>*Corresponding author: Paraskevi Tavladoraki, paraskevi.tavladoraki@uniroma3.i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bCs/>
          <w:sz w:val="40"/>
          <w:szCs w:val="40"/>
          <w:lang w:val="en-GB"/>
        </w:rPr>
        <w:t>Supplementary Dat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ata included in this Supplementary file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Alignment files generated in this study (fasta forma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ignment Three-domains (Fig 1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ignment Eukaryota Clade (Fig 2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ignment Land Plants Clade I (Fig 3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ignment Land Plants Clade II (Fig 4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ignment Land Plants Clade IV (Fig 5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Tree files generated in this study (Newick forma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L phylogenetic Tree Three-domains (Fig 1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L phylogenetic Tree Eukaryota Clade (Fig 2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L phylogenetic Tree Land Plants Clade I (Fig 3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L phylogenetic Tree Land Plants Clade II (Fig 4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L phylogenetic Tree Land Plants Clade IV (Fig 5)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lignment Three-domains (Fig 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MAPTMLSSNDSSSSSPTVLVV-------------------GAGIS---------GLAAARMLHKAA--------FK--------VTVLESR-DRIGGRIYTDFSFG---------------------------FPVDM-GASWLHGVC---------------QDNPLASL--I-GR---LRLPLYRTS-FYQESGLQALASATMTEIYL-----------------PEI--VVVLCYALFDTAGNQIPPQLV-------------TRMGEVFEALLEETK---------------------------------KVREEFAQDMSLKQAFSIILKRRPD-----------------------------LRQEGLGHRVLQWYL-CR--LEGWF--AADADKISL-------QNW--DE----E-----------------------------ELLEGGHGLMVKGYWPVVFSL--AEG---------------------------------LDIKLNHR----VTKISRHP---------------------------------------------------KGVRVAV-------------------------------------------------------ENG---K-----VFNADAIVVAAPLGVLQAKI--------------------------INFEPQLPD---WKVKAIN-ELGVGNENKIAMLFD--N-----VFWPNVEFLGV-----------------------------------------------------V--------------------------------------------------------------------------------------------------ASTTYECSYFL-----------------------------------------------------------------------NL-HKATGHPVLVYMPAGNLANDLEK----LSE------SAAK----NYAF-SQLKKILPNA--------------------------------SLPTKCLVSHWGSDVNS-LGCYSY-DAVGV----------------S--HG-AYD---RLRAPVD--------------------------NLVFFAGEATSS--SFPGTVHGAFATGVLAAAECRKTIEERCKDLE---LFQP--AMAEE------------------IELAIPL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MAPASQNKGGHVHDGPPSVIVV-------------------GAGVA---------GLAAARALHKAS--------FK--------VTVLESR-GRIGGRVHTDYSFG---------------------------FPVDM-GASWLHGVS---------------EDNPLASV--I-GR---LGLPLYRTS-GDNSV--------------------------------LYD--HDLESYALFDMDGVQVPPELV-------------FRVGESFEALLEMTK---------------------------------KIREEFPEDISVSKAFSVVLERHPE-----------------------------LRQEGLARKVLEWYL-CR--LEGWF--GADADQISV-------RCW--DE----E-----------------------------ELLEGGHGLMVRGYFPVVRHL--AEG---------------------------------IDIRLNHR----VVQVIRHS---------------------------------------------------QGVKIVT-------------------------------------------------------EDS---Q-----VFEADAAVVAVPAGVLKAKI--------------------------IRFEPRLPA---WKEEAFA-GLGLGNENKIALCFD--V-----VFWPNVEFLGV-----------------------------------------------------V--------------------------------------------------------------------------------------------------ASTTYSCSYFL-----------------------------------------------------------------------NL-HKPTGHPVLVYMPAGRLADDIEK----LSD------MEAA----SFAF-GLLQKILPNA--------------------------------AKPVKFLVSRWGSDINS-LGCYTY-DMVGK----------------Q--HE-LYE---QLRAPVD--------------------------T-LFFAGEATSA--SFPGTVHGAFATGALAASECRKGLVERGKCLE---LFQP--AMAA--------------------EDMRPL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MANNSSFGENARRKPHTPTAIVI-------------------GGGFA---------GLAAADALRNAS--------FQ--------VILLESR-DRIGGRVHTDYSFG---------------------------FPVDL-GASWLHGVC---------------EENPLAPI--I-GR---LGLPLYRTS-GDDSV--------------------------------LFD--HDLESYALYDTNGRQVPQELV-------------EKIGKVFETILEETG---------------------------------KLREGTNEDMSIAKAIAIVMDRNPH-----------------------------FRQEGIAHEVLQWYL-CR--MEGWF--ATDADSISL-------QGW--DQ----E-----------------------------VLLPGGHGLMVRGYRPVINTL--AKG---------------------------------LDIRLNHK----VVEIVRHR---------------------------------------------------NRVEVTV-------------------------------------------------------SSG---K-----TFVADAAVVAVPLGVLKAQT--------------------------IKFEPRLPD---WKEEAIR-ELTVGIENKIVLHFG--Q-----VFWPNVEFLGV-----------------------------------------------------V--------------------------------------------------------------------------------------------------SSSTYGCSYFL-----------------------------------------------------------------------NL-HKATGHPVLVYMPAGRLARDIEK----MSD------EAAA----QFAF-SQLKKILPNA--------------------------------AEPINYLVSHWGSDENS-LGSYTF-DGVNK----------------P--RD-LYE---KLRIPVD--------------------------N-LFFAGEATSL--KYTGTVHGAFSTGVMAAEECKMRVLERFRELDMLEMCHP--AMGED------------------SPV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MANNNSSYGENVSRKSHTPSAIVI-------------------GGGFA---------GIAAANALRNAS--------FE--------VVLLESR-DRIGGRVHTDYSFG---------------------------FPVDL-GASWLHGVC---------------EENPLAPI--I-GR---LGLPLYRTS-GDDSV--------------------------------LFD--HDLESYALYDTNGSQVPQEFV-------------EEIGKVFEAILEETG---------------------------------KLREEMKEDISIAKAIAIVLERNPH-----------------------------LRREGIAHDVLQWYL-CR--MEGWF--ATDADAISL-------QCW--DQ----E-----------------------------VLLPGGHGLMVRGYRPVINTL--AKG---------------------------------LDIRLGHR----VVEIVRHW---------------------------------------------------NRVEVTV-------------------------------------------------------SNG---K-----TFVADAAVITVPLGVLKSNT--------------------------IKFEPRLPE---WKEEAIR-ELSVGVENKIVLHFS--E-----VFWPNVEFLGV-----------------------------------------------------V--------------------------------------------------------------------------------------------------SSTTYGCSYFL-----------------------------------------------------------------------NL-HKATGHAVLVYMPAGRLACDIEK----MSD------EAAA----QFAF-SQLKKILPNA--------------------------------AEPLNYLVSHWGSDENT-LGSYTF-DGVGK----------------P--RD-LYE---KLRIPVD--------------------------N-LFFAGEATSV--QYTGTVHGAFSTGEMAAEECRMRVLEKFRELDMLEMCHP--MA-EQT-----------------ATV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MANNSSYGENVRRKSHTPSAIVI-------------------GSGFA---------GIAAANALRNAS--------FE--------VVLLESR-DRIGGRIHTDYSFG---------------------------FPVDL-GASWLHGVC---------------EENPLAPI--I-GR---LGLPLYRTS-GDDSV--------------------------------LFD--HDLESYALYDTKGHQVPQELV-------------EKIGKVFETILEETG---------------------------------KLREETKEDISIAKAIAIVMERNPH-----------------------------LRQEGIAHDVLQWYL-CR--MEGWF--ATDADAISL-------QGW--DQ----E-----------------------------VLLPGGHGLMVRGYRPVINTL--AKG---------------------------------LDIRLGHR----VVEIVRHR---------------------------------------------------NRVEVTV-------------------------------------------------------SSG---K-----TFVADAAVIAVPLGVLKANT--------------------------IKFEPRLPE---WKEEAIR-ELSVGVENKIILHFS--E-----VFWPNVEFLGV-----------------------------------------------------V--------------------------------------------------------------------------------------------------SSTTYGCSYFL-----------------------------------------------------------------------NL-HKATGHPVLVYMPAGRLACDIEK----LSD------EAAA----QFAF-SQLKKILPNA--------------------------------AEPIHYLVSHWGSDENT-LGSYTF-DGVGK----------------P--RD-LYE---KLRIPVD--------------------------N-LFFAGEATSV--QYTGTVHGAFSTGLMAAEECRMRVLERFRELDMLEMCHP--AMGEQT-----------------ATV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MCVSYKWNPSSRGKG----------------SVSVRR--VAGAAIA------GLGVME---------NRCDINGVKKASYYLNAEEQRPRSPSAIVI-------------------GGGFA---------GIAAAYALKNAS--------FK--------VVLLESR-DRIGGRVYTDYSFG---------------------------FPVDM-GAAWLHGVC---------------KENPLAPW--I-GR---LGLPIYRTS-GDNSV--------------------------------LFD--HDLESYALFDADGRQVPQELV-------------QKVGE--------TD---------------------------------KLRHETSEDMSIAQAITLVLERHPD-----------------------------LRQEGVANNVLQWYL-CR--MEGWF--ATDANNISV-------KNW--DK----E-----------------------------VLLPGGHGLMVRGYRPVINTL--AKG---------------------------------LDIRLHHQ----VTKIVRGK---------------------------------------------------KGVEVTV-------------------------------------------------------SSG---K-----AFFADAAIITVPLGVLKAKS--------------------------IKFEPRLPE---WKEEAID-GIGVGTENKIVLHFN--K-----VFWPNVEFLGV-----------------------------------------------------V--------------------------------------------------------------------------------------------------SPTSYGCSYFL-----------------------------------------------------------------------NL-HKATGHPVLVYMPAGRLANDIEK----MSD------KAAA----EFAF-SQLKGILPDA--------------------------------SEPIQYLVSHWGTDENS-LGSYTY-DAVGK----------------P--RE-YFE---RLRIPVD--------------------------N-IFFAGEATSI--KYTGTVHGAFSTGLMAAEECRMRVLEKYGDLDTLEMFHP--AMGEEA-----------------ASI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ME---------NRCDVNGVNKASCYLNSERKQSRSPSAIVI-------------------GGGFA---------GIAAAHALKNAS--------FQ--------VVLLESR-DRIGGRVYTDHSFG---------------------------FPVDM-GAAWLHGVC---------------KENPLATW--I-GR---LGLPIYQTS-GDNSV--------------------------------LFD--HDLESYALFDADGRQVPQELV-------------QKVGE--------AN---------------------------------KVRHETTEDMSVAQAIALVLERDPD-----------------------------LRQEGLANNVLQWYL-CR--MEGWF--ATDADNISL-------KNW--DQ----E-----------------------------VLLPGGHGLMVRGYRPIINTL--AKG---------------------------------LDIRLSHR----VTKIVRGK---------------------------------------------------KGVEVTV-------------------------------------------------------NND---K-----SFFADAAIITVPLGVLKAKS--------------------------IKFEPRLPE---WKEAAID-GIGVGVENKIVLHFD--K-----VFWPNVEFLGV-----------------------------------------------------V--------------------------------------------------------------------------------------------------SSTSYGCSYFL-----------------------------------------------------------------------NL-HKATGHPVLVYMPAGRLAQDIEK----MSD------ESAA----KFAF-SQLKVILPDV--------------------------------TEPIQYLVSRWGRDENS-LGSYSY-DAVGK----------------P--RD-LFE---RLRIPVD--------------------------N-LFFAGEATSI--KYTGTVHGAFSTGLMAAEECRMRVLEKYGDLENLEMFHP--SMDEEA-----------------ASI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MAVGPELNVLCRSAN----------NSLVLKDWKTCT--VCVTV-----------LQN---------MVGTSKEIDRWASKCFVERKQSRSPSAIVI-------------------GGGFA---------GIAAAHALKNAS--------FQ--------VVLLESR-DRIGGRVYTDHSFG---------------------------FPVDM-GAAWLHGVC---------------KENPLATW--I-GR---LGLPIYQTS-GDNSV--------------------------------LFD--HDLESYALFDADGRQVPQELV-------------QKVGE--------AN---------------------------------KVRHETTEDMSVAQAIALVLERDPD-----------------------------LRQEGLANNVLQWYL-CR--MEGWF--ATDADNISL-------KNW--DQ----E-----------------------------VLLPGGHGLMVRGYRPIINTL--AKG---------------------------------LDIRLSHR----VTKIVRGK---------------------------------------------------KGVEVTV-------------------------------------------------------NND---K-----SFFADAAIITVPLGVLKAKS--------------------------IKFEPRLPE---WKEAAID-GIGVGVENKIVLHFD--K-----VFWPNVEFLGV-----------------------------------------------------V--------------------------------------------------------------------------------------------------SSTSYGCSYFL-----------------------------------------------------------------------NL-HKATGHPVLVYMPAGRLAQDIEK----MSD------ESAA----KFAF-SQLKVILPDV--------------------------------TEPIQYLVSRWGRDENS-LGSYSY-DAVGK----------------P--RD-LFE---RLRIPVD--------------------------N-LFFAGEATSI--KYTGTVHGAFSTGLMAAEECRMRVLEKYGDLENLEMFHP--SMDEEA-----------------ASI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bP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MAPAEQLKTRSESGSSGVRSTTPTVIVI-------------------GAGFG---------GLAAARFLYNSN--------VK--------VVVLESR-ERIGGRVYTDYSFG---------------------------FPVDM-GASWLHGVC---------------KDNPLAPV--I-GK---LRLPLYRTC-GDNSV--------------------------------LYD--HDLESYALFDMDGHQVPQSLV-------------TEVGEVFESLLEETK---------------------------------KLRDEHSDDMSVMKAFTLVLEKRPD-----------------------------LRQEGMAFKVLQWYL-CR--MEGWF--AADADNISV-------QSW--DE----E-----------------------------ELLQGGHGLMVKGYEPVISSL--AEG---------------------------------LDIRFNHRQVAWVTKISRRL---------------------------------------------------HGVRVGT-------------------------------------------------------EDG---K-----VFEADACVVALPLGVLKANV--------------------------VRFEPRLPE---WKEAAIA-DLGVGNENKIALFFE--E-----VCWPNVEFLGV-----------------------------------------------------V--------------------------------------------------------------------------------------------------APTSYGCSYFL-----------------------------------------------------------------------NL-HKATGHPVLVYMPAGRLANDIEQ----LSN------EAAA----NFAI-RQLKRILPNA--------------------------------AEPIKYLVSRWGTDPNS-RGCYSY-DAVGK----------------P--HD-LYE---RLRTPVD--------------------------N-LFWAGEATSE--RFPGTVHGAFHTGVMAGSECLKRFAERCRDLE---MFQP--VMAKE------------------DELIT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GG----------KTNRQLRKAICVSTDEKMKKKRSPSVIVI-------------------GGGMA---------GISAARTLQDAS--------FQ--------VVVLESR-DRIGGRVHTDYSFG---------------------------FPVDL-GASWLHGVC---------------KENPLAAV--I-GR---LGLPLYRTS-GDNSV--------------------------------LYD--HDLESYALFDKAGNQVSQELV-------------TKVGENFEHILEEIC---------------------------------KVRDEQDEDMSIAQAFSIVFKRNPE-----------------------------LRLEGLAHNVLQWYL-CR--MEGWF--AADAETISA-------KCW--DQ----E-----------------------------ELLPGGHGLMVRGYRPVINTL--SKG---------------------------------LDIRLSHR----ITKISRRY---------------------------------------------------SGVKVTT-------------------------------------------------------EKG---D-----TFVADAAVIALPLGVLKSGM--------------------------ITFEPKLPQ---WKQEAIN-DLGVGIENKIILNFD--N-----VFWPNVEFLGV-----------------------------------------------------V--------------------------------------------------------------------------------------------------AETSYGCSYFL-----------------------------------------------------------------------NL-HKATSHPVLVYMPAGQLARDIEK----KSD------EAAA----NFAF-SQLQKILPDA--------------------------------SSPINYLVSRWGSDINS-LGSYSY-DIVNK----------------P--HD-LYE---RLRVPLD--------------------------N-LFFAGEATSS--SYPGSVHGAYSTGVLAAEDCRMRVLERYGELE---H-----EMEEE------------------APA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ASEG---------KTDPPQLNKDTSVSTLERMKKKRTPSVILI-------------------GAGMA---------GIAAARTLQDAS--------FQ--------VVLLESR-DRIGGRVHTDYSFG---------------------------FPVDL-GASWLHGVC---------------KENPLAAV--I-GR---LGLPLYRTS-GDNSV--------------------------------LYD--HDLESYALFDKAGNQVPQELV-------------TKVGETFEHILEEIC---------------------------------KVRDEQFEDMSISQAFSIVFKRSPE-----------------------------LRLEGIAHNVLQWYL-CR--MEGWF--AADAETISA-------KCW--DQ----E-----------------------------ELLPGGHGLMVRGYRPVINTL--SKG---------------------------------LDIRLNHR----VNKIVRRY---------------------------------------------------NGVKVTT-------------------------------------------------------EKG---D-----TFAADAAVIALPLGVLKSGT--------------------------IEFEPKLPD---WKQEAIN-DLGVGIENKIILNFD--N-----VFWPNVEFLGV-----------------------------------------------------V--------------------------------------------------------------------------------------------------AETSYGCSYFL-----------------------------------------------------------------------NL-HKATNHPVLVYMPAGQLARDIEK----MSD------ESAA----KFAF-SQLQKILPDA--------------------------------SSPIHYLVSRWGSDINS-LGSYSY-DIVNK----------------P--HD-LYE---RLRVPLD--------------------------N-LFFAGEATST--SYPGSVHGAYSTGLLAAEDCRMRVLERYGELE---H-----EIEEE------------------APA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K----------NS----DHRQMRR-GGESMKTRSPSVIVV-------------------GSGFA---------GISAARTLQDAS--------FQ--------VTVLESR-DRIGGRVHTDYSFG---------------------------FPVDL-GASWLHGVC---------------KENPLAPV--I-GR---LGLPLYRTS-GDNSV--------------------------------LYD--HDLESYALFDMDGNQVPQELV-------------REVGVTFKQILEEVK---------------------------------KVRDEQDADMSISQAFSIVFSKKPE-----------------------------LKLEGLAHNVLQWYL-CR--MEGWF--AADADTISV-------QCW--DQ----E-----------------------------ELLPGGHGLMVRGYRPVINTL--AKG---------------------------------LDIRLNHR----VTKTVRQY---------------------------------------------------NGVIVTT-------------------------------------------------------EDG---K-----TFVADAAVIAVPLGVLKSGT--------------------------ITFEPKLPD---WKQEAIN-QLGVGIMNKIILRFE--K-----VFWPQVELLGV-----------------------------------------------------A--------------------------------------------------------------------------------------------------AETSYGCSYFL-----------------------------------------------------------------------NL-HKATGHPVLVYMSAGQLARDIEK----MSD------EAAA----SFAL-MQLQRIFHNA--------------------------------MAPVQYLVSRWGSDVNS-LGSYSY-DVVGK----------------P--HD-LSE---RLRVPVD--------------------------N-LFFAGEATSS--SFAGSVHGAYSSGLMAAEECMIRVLD---------LFQL--VMGEE------------------GPA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K----------NSDRQMRRANCFS-AGERMKTRSPSVIVI-------------------GGGFG---------GISAARTLQDAS--------FQ--------VMVLESR-DRIGGRVHTDYSFG---------------------------FPVDL-GASWLHGVC---------------KENPLAPV--I-GR---LGLPLYRTS-GDNSV--------------------------------LYD--HDLESYALFDMDGNQVPQELV-------------TQIGVTFERILEEIN---------------------------------KVRDEQDADISISQAFSIVFSRKPE-----------------------------LRLEGLAHNVLQWYV-CR--MEGWF--AADAETISA-------KCW--DQ----E-----------------------------ELLPGGHGLMVRGYRPVINTL--AKG---------------------------------LDIRVGHR----VTKIVRRY---------------------------------------------------NGVKVTT-------------------------------------------------------ENG---Q-----TFVADAAVIAVPLGVLKSGT--------------------------IKFGPKLPE---WKQEAIN-DLGVGIENKIILHFE--K-----VFWPKVEFLGV-----------------------------------------------------V--------------------------------------------------------------------------------------------------AETSYGCSYFL-----------------------------------------------------------------------NL-HKATGHPVLVYMPAGQLAKDIEK----MSD------EAAA----NFAV-LQLQRILPDA--------------------------------LPPVQYLVSRWGSDVNS-MGSYSY-DIVGK----------------P--HD-LYE---RLRVPVD--------------------------N-LFFAGEATSS--SFPGSVHGAYSTGLMAAEDCRMRVLERYGELD---LFQP--VMGEE------------------GPA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K----------NSDRQMRRANCFS-AGGRMKTRSPSVIVI-------------------GGGFA---------GISAARTLQDAS--------FQ--------VMVLESR-DRIGGRVHTDYSFG---------------------------FPVDL-GASWLHGVC---------------KENPLAPV--I-GR---LGLPLYRTS-GDNSV--------------------------------LYD--HDLESYALFDMEGNQVPQELV-------------TNVGITFEQILEEIN---------------------------------KVRDEQDADMSISQAFSIVFSRKPE-----------------------------LRLEGLAHNVLQWYL-CR--MEGWF--AADADTISA-------KCW--DQ----E-----------------------------ELLPGGHGLMVRGYRPVINTL--AKG---------------------------------IDIRLGHR----VTKIVRRY---------------------------------------------------NGVKVTT-------------------------------------------------------ENG---E-----TFVADAAVIAVPLGVLKSGT--------------------------ITFEPKLPE---WKQEAIN-DLGVGIENKIILHFE--K-----VFWPKVEFLGV-----------------------------------------------------V--------------------------------------------------------------------------------------------------AETSYGCSYFL-----------------------------------------------------------------------NL-HKATGHPVLVYMPAGQLAKDIEK----MSD------EAAA----SFAV-LQLQRILPDA--------------------------------LPPVQCLVSRWGSDVNS-LGSYSY-DIVGK----------------P--HD-LYE---RLRVPVD--------------------------N-LFFAGEATSS--SFPGSVHGAYSTGLMAGEDCRMRVLERYGELD---LFQP--VMGEE------------------GPA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K----------NSD-----RQIRR-AGGRMKTRSPSVIVI-------------------GGGFG---------GISAARTLQDAS--------FQ--------VVVLESR-DRIGGRVHTDYSFG---------------------------FPVDL-GASWLHGVC---------------KENPLAPV--I-GR---LGLPLYRTS-GDNSV--------------------------------LYD--HDLESYALFDMDGKQVPQELV-------------TEVGITFEQILEEIN---------------------------------KVRDEQEADMSISKAFSIVFSRKPE-----------------------------LRLEGLAHNVLQWYL-CR--MEGWF--AADADTISA-------KCW--DQ----E-----------------------------ELLPGGHGLMVRGYRPVINTL--SKG---------------------------------IDIRLGHR----VTKIVRRY---------------------------------------------------NGVKVTT-------------------------------------------------------ENG---E-----TFVADAAVIAVPLGVLKSGT--------------------------ITFEPKLPE---WKQEAIN-DLGVGIENKIILHFE--K-----VFWPKVEFLGV-----------------------------------------------------V--------------------------------------------------------------------------------------------------AETSYGCSYFL-----------------------------------------------------------------------NL-HKATGHPVLVYMPAGQLAKDIEK----MSD------EAAA----NFAV-LQLQRILPDA--------------------------------LPPVQYLVSRWGSDVNS-LGSYSY-DIVGK----------------P--HD-LYE---RLRVPVD--------------------------N-LFFAGEATSS--SFPGSVHGAYSTGLMAGEDCRMRVLERYGELD---LFQP--VMGEE------------------GPA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GA---------K-SNSELRTEICYPKPQTQQVRSSPSVIVI-------------------GGGMA---------GVAAARALHDAS--------FQ--------VTLLESR-DRLGGRIHTDYSFG---------------------------FPVDL-GASWLHGAC---------------EENPLAPL--I-GR---LGLPLYRTS-EDNSV--------------------------------LYD--HDLESYALSDTDGSQVPPELV-------------TKVGITFETILKETE---------------------------------TIREEEIEDMSILRAISIVFERRPE-----------------------------LRLEGLAQKVLQWYL-CR--MEGWF--SADANTISL-------KGW--DQ----E-----------------------------ELLPGGHGLMVRGYLPVIHTL--AKG---------------------------------IDIRLGHR----VTKISRQY---------------------------------------------------TGVKITV-------------------------------------------------------ENG---K-----TFKADAAIIAVPLGVLKANV--------------------------IKFEPKLPD---WKEAAIA-EVGVGLENKIILHFE--T-----AFWPNVEFLGV-----------------------------------------------------V--------------------------------------------------------------------------------------------------ADTSKNCSYFL-----------------------------------------------------------------------NL-HKATSHPVLVYMPSGKLARDIEK----MSD------QEAA----NFAF-MQLKKVVPDA--------------------------------PAPIQYLVSRWGSDVNS-LGSYSY-NIVGK----------------P--HH-LFE---RLRIPVD--------------------------N-LFFAGEATSI--HYPGSVHGAYSTGLMAAEDCRMRFLERYGDVD---LLQA--VMVDE------------------APLSA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N---------K-SSPKLTTALCYGNVS-SGQERSPSVIVI-------------------GGGMA---------GIAAARALQDAS--------FQ--------VVLLESR-ERLGGRIHTDYSFG---------------------------FPVDM-GASWLHGVS---------------KENPLASV--I-GR---LGLPLYRTS-GDNSV--------------------------------LYD--HDLESYALFDMDGTQVPQELV-------------TKVGQVFENILLETN---------------------------------KVRNEFSEDMSIQRGLSIVFERKPE-----------------------------LRLEGLAHKVLQWYL-CR--MEGWF--AADSDTISL-------NGW--DQ----E-----------------------------ILLPGGHGLMVRGYLPVIHTL--AKG---------------------------------LDIRLGHR----VTKVVRRY---------------------------------------------------NGVKVTV-------------------------------------------------------ENG---K-----SFTADAAVIAVPLGVLKSKR--------------------------ILFEPKLPD---WKEAAIA-ELGVGLENKIILHFE--N-----VFWPNVEFLGV-----------------------------------------------------V--------------------------------------------------------------------------------------------------ADTSYGCSYFL-----------------------------------------------------------------------NL-HKAARHPVLVYMPSGRLAKDIEK----MSD------EATA----NFAF-EQLKKILPDA--------------------------------SSPIQYLVSRWGSDIDS-LGSYSY-DQVGK----------------P--HE-LYE---MLRVPVD--------------------------N-LFFAGEATSV--NYPGSVHGAFSTGMMAAEDCRMRVLERYGELD---LFQP--VMGEM------------------ASFTI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T---------K-SNPQLTRALCYGNDG-KQQGRSPSVIVI-------------------GGGMA---------GIAAARALHNAS--------FQ--------VVLLESR-DRIGGRIHTDYSFG---------------------------FPVDL-GASWLHGVS---------------NENPLASV--I-GR---LGLPLYRTS-GDNSV--------------------------------LYD--HDLESYALFDMDGKQVPPELV-------------TKVGEIFETILQETD---------------------------------KIRQESSEDMSVLRGLSIVFDRKPE-----------------------------LRLEGLAHKVLQWYL-CR--MEGWF--AADSDTISL-------KGW--DQ----E-----------------------------VLLPGGHGLMVRGYLPVINTL--AKG---------------------------------LDILLGHR----VTKVVRRY---------------------------------------------------NGVKVTV-------------------------------------------------------ESG---K-----TFFADAAVIAVPLGVLKAKK--------------------------ILFKPKLPD---WKEAAIA-DLGIGLENKIILHFE--N-----VFWPNVEFLGV-----------------------------------------------------V--------------------------------------------------------------------------------------------------ADTSYGCSYFL-----------------------------------------------------------------------NL-HKAAGHAVLVYMPSGQLAKDVEK----MSD------EAAV----NFAF-MQLKKILPDA--------------------------------SSPIQYLVSRWGSDINS-LGSYSY-DAVGK----------------P--HE-LYE---RLRVPVD--------------------------N-LFFAGEATSM--SYPGSVHGAFSTGMMAAEDCRMRVLERYGEVD---LFQP--VMGEE------------------ASLSIPL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GFRF---------K-SNPQLRRGLCCANDD-KQQERSPSVIVI-------------------GGGMA---------GIAAARALQDAS--------FQ--------VILLESR-ERLGGRIHTDYSFG---------------------------FPVDL-GASWLHGVC---------------KENPLAPL--I-GK---LGLPLYRTS-EDNSV--------------------------------LYD--HDLESYALFDMDGNQVPQELV-------------TKIGKIFGVILEETN---------------------------------NVREEFSEDMSILRALSIVFERKPE-----------------------------LRLEGLSHKVLQWYL-CR--MEGWF--ATDADTISL-------KCW--DQ----E-----------------------------VLLPGGHGLMVRGYQPVINTL--AKG---------------------------------LDIRQGHR----VTKIVRQY---------------------------------------------------NEVKVAV-------------------------------------------------------ENG---K-----TFVADAAIVAVPLGVLKAKS--------------------------IKFEPKLPD---WKEAAIS-DIGVGIENKIILHFK--N-----VFWPNVEFLGV-----------------------------------------------------V--------------------------------------------------------------------------------------------------AETSYGCSYFL-----------------------------------------------------------------------NL-HKATGRPVLVYMPAGQLAKDIEK----MSD------EAAA----SFAF-MQLKKILPDT--------------------------------SSPIQYLVSRWGTDINT-LGSYSY-DAVGK----------------P--HD-LYE---RLRVPVD--------------------------N-LFFAGEATSM--LYTGSVHGAYSTGMMAAEDCRMRVLERYGELD---LVPP--VMGED------------------A-SVIPL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F---------K-SNPQLRRGLCCANDD-KQQERSPSVIVI-------------------GGGMA---------GIAAARALQDAS--------FQ--------VILLESR-ERPGGRIHTDYSFG---------------------------FPVDL-GASWLHGVC---------------PENPLAPL--I-GK---LGLPLYRTS-EDNSV--------------------------------LYD--HDLESYALFDMDGNQVPQELV-------------TKIGKIFGAILEETN---------------------------------NVREEFSEDMSILRALSIVFERKPE-----------------------------LRLEGLSHKVLQWYL-CR--MEGWF--ATDADTISL-------KCW--DQ----E-----------------------------VLLPGGHGLMVRGYQPVINTL--AKG---------------------------------LDIRLGHR----VTKIVRQY---------------------------------------------------NEVKVTV-------------------------------------------------------ENG---K-----TFVADAAIVAVPLGVLKAKS--------------------------IKFEPKLPD---WKEAAIS-DIGVGIENKIILHFK--N-----VFWPNVEFLGV-----------------------------------------------------V--------------------------------------------------------------------------------------------------AETSYGCSYFL-----------------------------------------------------------------------NL-HKAMGRPVLVYMPAGQLAKDIEK----MSD------EAAA----NFAF-MQLKKILPDA--------------------------------SSPIQYLVSRWGTDINT-LGSYSY-DAVGK----------------P--HD-LYE---KLRVPVD--------------------------N-LFFAGEATSM--LYTGSVHGAYSTGMMAAEDCRMRVLERYGELD---LFPP--VG--D------------------V-SVIPL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I---------K-TNPQSRKGFYYANVD-QQHARSPSVIVI-------------------GGGMA---------GVAAARALHDAS--------FQ--------VVLLESR-DRLGGRIHTDYSFG---------------------------FPVDL-GASWLHGVC---------------KENPLAPL--I-GR---LGLPLYRTC-EDNSV--------------------------------LYD--HDLESYALFDMDGKQVPQELV-------------TEVGKIFEMILQETD---------------------------------NVRQEFSDDMSILHALSIVFERKPE-----------------------------LRLDGLSHKVLQWYL-CR--MEGWF--AADADAISL-------KCW--DQ----E-----------------------------ELLPGGHGLMVRGYLPVIHTL--AKG---------------------------------LDIRLGHR----VTKIARRY---------------------------------------------------NGIKVTV-------------------------------------------------------ENG---K-----TFVADAAIIAVPLGVLKANI--------------------------IKFEPKLPD---WKEAAIA-DIGVGVENKIILHFK--N-----VFWPNVEFLGV-----------------------------------------------------V--------------------------------------------------------------------------------------------------ADTSYGCSYFL-----------------------------------------------------------------------NL-HKAAGHPVLVYMPAGRLAKDIEK----MSD------EAAA----NFAF-TQLKKILPDA--------------------------------SSPIQYLVSRWGTDINS-LGSYSF-DAVGK----------------P--HG-LYE---RLRVPVD--------------------------N-LFFAGEATSV--LYTGSVHGAFSTGTMAAEDCRMRVLERYGELD---LFQP--VLDE-------------------G-SVIPLLISR------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RI---------K-TNPNSRKGLCYVNVD-QQPRRSPSVIVI-------------------GGGMA---------GIAAARALHDAS--------FQ--------VVLLESR-DRIGGRIHTDYSFG---------------------------FPVDL-GASWLHGVC---------------NENPLAPL--I-GR---LGLPLYRTC-EDNSV--------------------------------LYD--HDLESYALFDMEGNQVPQELV-------------TEVGKTFEMILQETD---------------------------------NVRQEFSEDMSILRALSIVFERKPE-----------------------------LRLEGLSHKVLQWYL-CR--MEGWF--AADSDSISL-------KCW--DQ----E-----------------------------ELLPGGHGLMVRGYLPVIHTL--AKG---------------------------------LDIRLGHR----ATKIVRGY---------------------------------------------------NGVKVTT-------------------------------------------------------ENG---K-----TFVADAAIIAVPLGVLKANV--------------------------IKFEPKLPD---WKEAAIA-DIGVGVENKIILHFK--N-----VFWPNVEFLGV-----------------------------------------------------V--------------------------------------------------------------------------------------------------AETSYGCSYFL-----------------------------------------------------------------------NL-HKAAGHPVLVYMPAGRLAKDIEK----MSD------EAAA----DFAF-TQLKKILPDA--------------------------------SSPIQYLVSRWGTDINS-LGSYSF-DAVGK----------------P--HG-LYE---RLRVPVD--------------------------N-LFFAGEATSV--LYTGSVHGAYSTGTMAAEDCRMRVLERYGELD---IFQP--ELEE-------------------G-SVIPLLISR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GS---------RS-NSQLRKAVCHS-GPEKGQVRSPSVIVI-------------------GGGIA---------GVAAARALHDAS--------FQ--------VILLEAR-ERLGGRIYTNYSFG---------------------------FPVDL-GASWLHGVC---------------KENPLAPL--I-GK---LGLPLYRTS-EDNSV--------------------------------LYD--HDLESYALFDMEGKQVPQELV-------------TKVGQVFEAVLEEAD---------------------------------KIRDEYTEDMTITRAFSIIFERRPE-----------------------------LKMDGLAHKVLQWYL-CR--MEGWF--AADANTISL-------KCW--DQ----E-----------------------------ELLPGGHGLMVRGYLPVINTL--AKG---------------------------------LDIRLGHR----VSKVVRRY---------------------------------------------------NEIKVTV-------------------------------------------------------ENG---T-----TFVADAAIVAVPLGVLKANT--------------------------IEFEPKLPD---WKESAIS-DLGVGVENKIILHFE--Q-----VFWPNVEFLGV-----------------------------------------------------V--------------------------------------------------------------------------------------------------AETTYECSYFL-----------------------------------------------------------------------NL-HKATGHSVLVYMPAGQLAEDIEK----LSD------EAAA----NFAF-TQLKKILPDA--------------------------------SDPINFLVSRWGTDVDT-LGSYSY-DIVGK----------------P--HD-LYE---KLRIPID--------------------------N-IFFAGEATST--SFPGSVHGAFATGVMAAEDCRMRVLERYGELN---IFQP--VLAEE-------------------PVSVPL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SAS---------R-SNRQLRRALCYSNNAGKGQARSPSVIVI-------------------GAGMA---------GVAAARALHDAS--------FK--------VVLLESR-DRVGGRVHTDYSFG---------------------------FPVDL-GASWLHGVC---------------QENPLAPV--I-SR---LGLPLYRTS-GDNSV--------------------------------LYD--HDLESYALFDMDGNQVPQELV-------------TKVGEAFESILKETD---------------------------------KVREEHDEDMSIQRAISIVFDRRPELRFFEHVSSSLPGISLQRKLLDLLKLVLTCRLEGLAHKVLQWYL-CR--MEGWF--AADAETISL-------KSW--DK----E-----------------------------ELLPGGHGLMVRGYLPVINTL--AKG---------------------------------LDIRLGHR----VTKITRHY---------------------------------------------------IGVKVTV-------------------------------------------------------EGG---K-----TFVADAVVVAVPLGVLKART--------------------------IKFEPRLPD---WKEAAID-DLGVGIENKIIMHFD--K-----VFWPNVEFLGV-----------------------------------------------------V--------------------------------------------------------------------------------------------------SDTSYGCSYFL-----------------------------------------------------------------------NL-HKATGHCVLVYMPAGQLARDIEK----MSD------EAAA----NFAF-TQLKKILPDA--------------------------------SSPIQYLVSHWGTDANS-LGSYSY-DTVGK----------------S--HD-LYE---RLRIPVD--------------------------N-LFFAGEATSM--SYPGSVHGAFSTGLMAAEDCRMRVLERYGELD---LFQP--VMGEE------------------TPISVPFL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SE---------RS-NRQLRRALCYANIE-RQQATSPSVIVI-------------------GAGMA---------GIAAARALHDAS--------FR--------VVLLESR-DRIGGRVHTDYSFG---------------------------FPVDL-GASWLHGVC---------------KENPLAPL--I-SR---LGLPLYRTS-GDNSV--------------------------------LYD--HDLESYALFDMDGNQVPQELV-------------REIGVAFEKILEETD---------------------------------KVRQEHSEDMPILDAFKIVFERRPD-----------------------------LRLEGLAHKVLQWYL-CR--MEGWF--AADADNISL-------KSW--DQ----E-----------------------------ELLPGGHGLMVRGYIPVINTL--AKG---------------------------------LDIHLNHR----VTKIVRRY---------------------------------------------------NGVKVTV-------------------------------------------------------EDG---R-----SFVADAAIVAVPIGVLKSSR--------------------------IKFEPRLPE---WKEEAIA-DIGVGIENKIALHFD--K-----VFWPNVEFLGV-----------------------------------------------------V--------------------------------------------------------------------------------------------------ADTSYGCSYFL-----------------------------------------------------------------------NL-HKATSHSVLVYMPAGQLAKDIEK----MSD------EAAA----NFAF-MQLKKILPEA--------------------------------SDPIQYLVSRWGTDENS-LGSYTY-DAVGK----------------P--HD-LYE---RLRVPVD--------------------------N-LFFAGEATSV--NYPGSVHGAFSTGTLAAEECRMRVLERYGELD---LFQP--AMGEE------------------TSFSI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SGF---------KSNRPQLRRGLCYSNEG-RGQARSPSVIVI-------------------GGGIA---------GVAAARALHDAS--------FQ--------VVLLESR-DRLGGRVHTDFSFG---------------------------FPVDL-GASWLHGVC---------------KENPLAPL--I-GR---LGLPLYRTS-GDNSV--------------------------------LYD--HDLESYALFDMDGNQVPQELV-------------TKVGEAFENILKEACISSFLFSPLLSTLPNIITLLDH-----------KVRLENNEDMSILRAFSIVFERRPD-----------------------------LRLEGLALKVLQWYL-CR--MEGWF--AADSETISL-------KCW--DQ----E-----------------------------ELLPGGHGLMVRGYLPVINTL--AKG---------------------------------LDIRLSHR----VKKIVRRY---------------------------------------------------NGVKVTV-------------------------------------------------------EDG---S-----TFMADAAVVAVPLGVLKSKT--------------------------ITFEPELPD---WKEKAIK-DLGVGIENKIVLNFD--H-----VFWPNVEFLGV-----------------------------------------------------V--------------------------------------------------------------------------------------------------AETSYGCSYFL-----------------------------------------------------------------------NL-HKATGHPVLVYMPAGKLARDIEK----MSD------EAAA----NFAF-TQLKKILPDA--------------------------------SAPIKYLVSRWGSDINS-LGSYSY-DTVGK----------------S--HD-LYE---RLRIPID--------------------------N-LFFAGEATSI--SYPGSVHGAFSTGLMAAEACRMRVLERYGELD---IFQP--VMGEE------------------ATV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MGTGLCYSNEGRGQATRSPSVIVI-------------------GGGIA---------GVAAARALHDAS--------IQ--------VVLLESR-DRLGGRVHTDFSFG---------------------------FPVDL-GASWLHGVC---------------KENPLAPL--I-GR---LGLPLYRTS-GDNSV--------------------------------LYD--HDLESYALYDMDGNQVPQELV-------------TKVGEAFENILKETD---------------------------------KVRLENNEDMSILRAFSIVFERRPD-----------------------------LRLEGLAHKVLQWYL-CR--MEGWF--AADSETISL-------KGW--DQ----E-----------------------------ELLPGGHGLMVRGYLPVINTL--AKG---------------------------------LDIRLGHR----VTKIVRHY---------------------------------------------------NGVKVTV-------------------------------------------------------EDG---R-----TFMADAAVVAIPLGVLKSKT--------------------------IMFEPKLPD---WKEEAIK-DLGVGIENKIVLNFE--Q-----VFWPKVEFLGV-----------------------------------------------------V--------------------------------------------------------------------------------------------------AETSYGCSYFL-----------------------------------------------------------------------NL-HKATGHPVLVYMPAGKLARDIEK----MSD------EAAA----NFAF-MQLKKILPDA--------------------------------FAPIQYLVSRWGSDINS-LGSYSY-DTVGK----------------P--HE-LYE---RLRIPVD--------------------------N-LFFAGEATSV--SYPGSVHGAFSTGLMAAEDCRMRVLERYGELD---LFQP--VMGTEE-----------------APVSVPLLISR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MA---------GVSAARALHDAS--------IQ--------VMLLESR-DRLGGRVYTDYSFG---------------------------FPIDL-GASWLHGVC---------------KENPLAPL--I-GR---LGLPLYRTS-GDNSV--------------------------------LYD--HDLESYALFDMDGKQVPQDLV-------------TKVGEVFENLLKETD---------------------------------KVREEFSEDMSITRAFSIVFERNPE-----------------------------LRLEGVAHKVLQWYL-CR--MEGWF--AADADTISL-------KCW--DQ----E-----------------------------ELLPGGHGLMVRGYLPVINTL--AKG---------------------------------LDIRLGHR----VTKIARQY---------------------------------------------------NGVHVTI-------------------------------------------------------EDG---S-----TFVADAAVVAVPLGVLKAKS--------------------------ISFEPKLPN---WKEEAID-DLGVGIENKIVLHFE--K-----VFWPNVEFLGV-----------------------------------------------------V--------------------------------------------------------------------------------------------------AETSYCCSYFL-----------------------------------------------------------------------NL-HKATGHSVLVYMPAGQLAKDIEK----MSD------EEAA----NFAF-MQLKKILPDA--------------------------------SSPIQYLVSRWGSDVNT-LGSYSY-DMVGK----------------P--HD-LYE---KLRVPVD--------------------------N-LFFAGEATSA--DFPGSVHGAFSTGMMAAEDCRMRVLERYGELD---LFEP--VMGEE------------------A-MSIPLLISR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SGL---------RSNRSQLRRGLCFSDAER-REASSRSVIVI-------------------GGGMA---------GIAAARALYDAS--------FQ--------VVLLESR-DRLGGRVHTNYSFG---------------------------FPVDL-GASWLHGVG---------------PENPLAPL--I-GR---LGLPLYRTS-GDNSV--------------------------------LYD--HDLESYALFDMDGNQVPQELV-------------SEVGETFEIILKETE---------------------------------KVRQEYSEDMSISNAFSIVFERRPE-----------------------------LRLEGLAHKVLQWYL-CR--MEGWF--AADADTISL-------KCW--DQ----E-----------------------------ELLPGGHGLMVRGYLPVINTL--AKG---------------------------------LDIRLGHR----VTKIVRRH---------------------------------------------------NGVKVTT-------------------------------------------------------EDG---R-----TFMADAAVIAVPLGVLKSRT--------------------------ITFEPRLPD---WKEEAIK-DLGVGIENKIVLHFD--K-----VFWPNVEFLGV-----------------------------------------------------V--------------------------------------------------------------------------------------------------SETSYGCSYFL-----------------------------------------------------------------------NL-HKATGHSVLVYMPAGQLAKDIEK----MSD------EAAA----NFAF-MQLKKILPEA--------------------------------SDPIQYLVSRWGSDVNS-LGSYSY-DTVGK----------------P--HD-LYE---RLRVPVD--------------------------N-LFFAGEATSA--SYPGSVHGAFSTGLMAAEDCRMRVLERYGELD---LFQP--VMGEE------------------AAVSVPLL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MDP-------------NSLKTGGLLLPTIERQCASPPSVIVI-------------------GGGIS---------GVAAARALSNAS--------FE--------VTVLESR-DRVGGRVHTDYSFG---------------------------CPIDM-GASWLHGVC---------------NENSLAPL--I-GY---LGLKLYRTS-GDNSV--------------------------------LYD--HDLESYALFDKAGHQVSKETV-------------AKVEETFERILDETV---------------------------------KVRDEQEHDMPLLQAISLVLERHPH-----------------------------LKLQGIDDQVLQWCV-CR--LEAWF--AADADEISL-------KNW--DQ----E-----------------------------HVLTGGHGLMVNGYYPIIQAL--AQG---------------------------------LDIRLNQR----VTKIARQF---------------------------------------------------NGVTVTT-------------------------------------------------------EDG---T-----SYSADACIITVPLGVLKANI--------------------------IKFEPELPS---WKSSAIA-DLGVGIENKIAMHFD--T-----VFWPNVEVLGM-----------------------------------------------------V--------------------------------------------------------------------------------------------------GPTPKACGYFL-----------------------------------------------------------------------NL-HKATGNPVLVYMAAGRFAQEVEK----LSD------KEAV----DLVM-SHLKKMLPDA--------------------------------TEPTKYLVSRWGSDPNS-LGSYSC-DLVGK----------------P--AD-VSA---RFAAPVE--------------------------N-LYFAGEAASA--DHSGSVHGAYSSGIAAADECRKRILMQKGIPDLVQV-----KAYEEM-----------------AGVIAPLQICR------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MDP-------------NGLKTGGLLLPTIERRCTSPPSVIVI-------------------GGGIS---------GVAAARALSNSS--------FK--------VTVLESR-DRIGGRVHTDYSFG---------------------------CPIDM-GASWLHGVC---------------NENSLAPL--I-GY---LGLRLYRTS-DDNSV--------------------------------LYD--HDLESYALFDKDGNQVPKETV-------------DKVGETFERILEETV---------------------------------KVRDEQEHDMPLLQAISIVFERHPH-----------------------------LKLEGLDDQVLQWCV-CR--LEAWF--AADADEISL-------KNW--DQ----E-----------------------------RVLTGGHGLMVNGYYPVIEAL--AQG---------------------------------LDIRLNQR----VTEITRQY---------------------------------------------------NGVKVTT-------------------------------------------------------EDG---T-----SYFADACIISVPLGVLKANV--------------------------IKFEPELPS---WKSSAIA-DLGVGVENKIAMHFD--R-----VFWPNVEVLGM-----------------------------------------------------V--------------------------------------------------------------------------------------------------GPTPKACGYFL-----------------------------------------------------------------------NL-HKATGNPVLVYMAAGRFAQEVEK----LSD------KEAV----SLVV-SHLKKMLPDA--------------------------------SEPTQYLVSRWGSDPNS-LGSYSC-DLVGK----------------P--AD-VCA---RFSAPVD--------------------------N-LYFAGEAASA--EHSGSVHGAYSSGIAAAEECRKRLLTLKGIPDLVQV-----AAWEEM-----------------AGAVAPLQICR------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MDP-------------NGLKTGGLLLPTIERRCTSPPSVIVI-------------------GGGIS---------GVAAARALSNSS--------FK--------VTVLESR-DRIGGRIHTDNSFG---------------------------CPIDM-GASWLHGVC---------------NENPLAPL--I-SY---LGLRLYRTS-DDNSV--------------------------------LYD--HDLESYALFDKDGNQVPKETV-------------DKVGETFERILEETV---------------------------------KVRDEQEHDMPLLQAISIVFERHPH-----------------------------LKLEGLDDQVLQWCV-CR--LEAWF--AADADEISL-------KNW--DQ----E-----------------------------RVLTGGHGLMVNGYYPVIEAL--AQG---------------------------------LDIRLNQR----VTEITRQH---------------------------------------------------NGVKVTT-------------------------------------------------------EDG---T-----SYLADACIISVPLGVLKANV--------------------------IKFEPELPQ---WKSSAIA-DLGVGTENKIAMHFD--R-----VFWPNVEVLGM-----------------------------------------------------V--------------------------------------------------------------------------------------------------GPTPKACGYFL-----------------------------------------------------------------------NL-HKATGNPVLVYMAAGRFAQEVEK----LSD------KEAV----GLVV-SHLKKMLPDA--------------------------------TEPTQYLVSRWGSDPNS-LGSYSC-DLVAK----------------P--AD-VCA---RFAAPVE--------------------------N-LHFAGEAASA--EHSGSVHGAYSSGIAAAEECRKRLLALKGIPDLVQV-----AAWEEM-----------------AGAVAPLQICR------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QPS-------------NGFAAGGLFLRHIDGQNASPPSVIVI-------------------GGGIS---------GIAAARALSNAS--------FK--------VTLLESR-DRLGGRVHTDYSFG---------------------------CPIDM-GASWLHGVC---------------NENSLAPL--I-RL---LGLRLYRTS-GDNSV--------------------------------LYD--HDLESYALFDKDGRQVPQEIV-------------TKVGETFEKILKETV---------------------------------KVRAEHEDDMPLIQAISIVLDRNPH-----------------------------LKLDGLQYEVLQWCI-CR--LEAWF--ATDVDNISL-------KNW--DQ----E-----------------------------HVLTGGHGLMVHGYDPVIKAL--AQD---------------------------------LDIHLNHR----VTKIIQRY---------------------------------------------------NKTIVCV-------------------------------------------------------EDG---T-----SFVADAAIITVPLGVLKANI--------------------------IKFEPELPD---WKLSSIS-DLGIGIENKIALRFN--S-----VFWPNVEVLGR-----------------------------------------------------V--------------------------------------------------------------------------------------------------APTSNACGYFL-----------------------------------------------------------------------NL-HKATGHPVLVCMVAGRFAYEFEK----LSD------EESV----NFVM-SQLKKMLPGA--------------------------------TEPVQYLVSRWGTDPNS-LGSYSC-DLVGK----------------P--AD-LYE---RFCAPVG--------------------------N-LFFAGEAACI--DHSGSVHGAYSSGIVAAEDCRRHLSTQLGISDLFQVGK--IIMREEM-----------------TEVMVPF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QPP-------------NGFAAGG-FFTHIDGQNRSPPSVIVI-------------------GGGIS---------GIAAARALSNAS--------FK--------VTLLESR-DRVGGRVHTDYSFG---------------------------CPIDM-GASWLHGVC---------------NENSLAPL--I-RM---LGLRLYRTS-GDNSV--------------------------------LYD--HDLESYALFDKHGQQVPQEIV-------------SKVGETFEKILKETV---------------------------------KVRDEHANDMPLIQAMAIVLNRNPH-----------------------------MKLEGLEYEVLQWCI-CR--LEAWF--ATDMDNISL-------KNW--DQ----E-----------------------------HVLTGGHGLMVNGYDPVIKAL--AQG---------------------------------LDIHLNHR----VTKIIQRY---------------------------------------------------NKVIVCV-------------------------------------------------------EDG---A-----SFVADAAIITVPLGVLKANI--------------------------IKFEPELPR---EKLSAIA-DLGVGIENKIALKFN--T-----VFWPNVEVLGR-----------------------------------------------------I--------------------------------------------------------------------------------------------------APTSNACGYFL-----------------------------------------------------------------------NL-HKATGNPVLVCMVAGRFAYEIEK----LSD------EESV----NFVM-SQLRKMLPQA--------------------------------TEPVQYLVSRWGSDPNS-LGSYSC-DLVGK----------------P--AD-LYE---RFCAPVG--------------------------N-LFFAGEAACI--DHSGSVHGAYSSGIAAAEDCRRRLSTQLGISDLFQVAK--VVMREEM-----------------NEVMVPF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QPP-------------NGFAAGG-FFTHIDGQNRSPPSVIVI-------------------GGGIS---------GIAAARALSTAS--------FK--------VTLLESR-DRPGGRVHTDYSFG---------------------------CPIDM-GASWLHGVC---------------NENSLAPL--I-RM---LGLRLYRTS-GDNSV--------------------------------LYD--HDLESYALFDKHGQQVPQEIV-------------SKVGETFERILKETV---------------------------------IVRDEHANDMPLFQAIAIVLDRNPH-----------------------------MKLQGLEYEVLQWCI-CR--LEAWF--ATDMDNISL-------KTW--DQ----E-----------------------------HVLTGGHGLMVNGYDPVIRAL--AQG---------------------------------LDIHLNHR----VTKIIQRY---------------------------------------------------NKVIVCV-------------------------------------------------------EDG---A-----SFVADAAIVTVPLGVLKANI--------------------------IKFEPELPK---EKLSAIA-DLGVGIENKIALKFD--T-----VFWPDVEVIGR-----------------------------------------------------V--------------------------------------------------------------------------------------------------APTSNACGYFL-----------------------------------------------------------------------NL-NKATGNPVLMCMVAGRFAYEIEK----LSD------EESV----NFVM-SQLRNMLPQA--------------------------------TDPVQYLVSRWGSDPNS-LGSYSC-DLVGK----------------P--AD-LYE---RFCAPVG--------------------------S-LFFAGEAACI--DHSGSVHGAYSSGIAAAEDCRRRLSAQLGISAGLFQVGKAAMREEMT-----------------AEAMVPFQISR---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MASKGF-------------SGRKNFGLLISHIERQQPSPPSVIVI-------------------GGGIS---------GIAAAHALSNAS--------FKALLSITRFVILLESR-NRLGGRVHTDFSFG---------------------------CPVDM-GASWLHGVC---------------NENSLAPL--I-RG---LGLRLYRTS-GDNSV--------------------------------LYD--HDLESYALFDKDGNQVPQQVV-------------MRVGETFERILKETE---------------------------------RVRDENTADMSLLQAISIVLDRNPQ-----------------------------LRQEGLAYEVLQWYI-CR--LEAWF--AADADTISL-------KNW--DQ----E-----------------------------HVLSGGHGLMVQGYYPVIQAL--SKG---------------------------------LDVRLNHR----VAKIAQRS---------------------------------------------------NRVIITM-------------------------------------------------------EDG---N-----TFVADAAIITVPIGVLKANL--------------------------IEFEPRLPA---WKLSAIS-DIGVGIENKIALRFN--T-----VFWPNVEVLGL-----------------------------------------------------V--------------------------------------------------------------------------------------------------AQTSYACGYFL-----------------------------------------------------------------------NL-HKATGHPVLVYMAAGRFAYDIEK----LSD------EEAI----NFVM-LQLKKMIPEA--------------------------------TNPIQHLVSRWGTDPDS-LGSYSC-DLVGK----------------P--AD-LYE---RLCAPVD--------------------------N-LYFAGEAASA--DHSGSVHGAYTSGITAAEVCRSRLSVQHGISDLFHL-----VMTEEF-----------------AEVMV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MTSKGS-------------SSRKNFGLL---VSHVERPQPSVIVI-------------------GGGIS---------GIAAARALSNAS--------FN--------VILLESR-NRLGGRVHTDHSFG---------------------------CPVDM-GASWLHGVC---------------NENSLAPL--I-RG---LGLRLYRTS-GDNSV--------------------------------LYD--HDLESYALFDKDGNQVPQQVV-------------TKVGEAFERILKETE---------------------------------KVRNEHVVDMSLSQAISFVLERYPQ-----------------------------LRQEGMAHEVLQWFI-CR--LEAWF--AADADTISL-------KNW--DQ----E-----------------------------HVLSGGHGLMLQGYYPVIQAL--SED---------------------------------LDIRLNHR----VKKIAQCN---------------------------------------------------NRVIVTV-------------------------------------------------------EDG---N-----TFVADAAIITVPLGVLKANL--------------------------IEFEPKLPE---WKLSAIS-DIGVGIENKIALRFS--N-----VFWPNVEFLGL-----------------------------------------------------V--------------------------------------------------------------------------------------------------AQKSYACGYFL-----------------------------------------------------------------------NL-HKATGHPILVYMAAGRFAYDMEK----LSD------EEAV----NFVM-LQLKKMIPDA--------------------------------TDPIQHLVSHWGTDGDS-LGSYSC-DLVGK----------------P--AD-IYE---RFCAPVD--------------------------N-LYFAGEAASA--DHSGSVHGAYTSGVMAAEVCQRHLSVQHGISDLFQL-----VMREEL-----------------SEAMV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KKK---------NSFPDNLPE-GTISELMQKQNNVQPSVIVI-------------------GSGIS---------GLAAARNLSEAS--------FK--------VTVLESR-DRIGGRIHTDYSFG---------------------------CPVDM-GASWLHGVS---------------DENPLAPI--I-RR---LGLTLYRTS-GDDSI--------------------------------LYD--HDLESYGLFDMHGNKIPPQLV-------------TKVGDAFKRILEETE---------------------------------KIRDETANDMSVLQGISIVLDRNPE-----------------------------LRQEGMAYEVLQWYL-CR--MEAWF--AVDANLISL-------KCW--DQ----D-----------------------------ECLSGGHGLMVQGYEPVIRTI--AKD---------------------------------LDIRLNHR----VTKVVRTSN--------------------------------------------------NKVIVAV-------------------------------------------------------EGG---T-----NFVADAVIITVPIGVLKANL--------------------------IQFEPELPQ---WKTSAIS-GLGVGNENKIALRFD--R-----AFWPNVEFLGM-----------------------------------------------------V--------------------------------------------------------------------------------------------------APTSYACGYFL-----------------------------------------------------------------------NL-HKATGHPVLVYMAAGNLAQDLEK----LSD------EATA----NFVM-LQLKKMFPDA--------------------------------PDPAQYLVTRWGTDPNT-LGCYAY-DVVGM----------------P--ED-LYP---RLGEPVD--------------------------N-IFFGGEAVNV--EHQGSAHGAFLAGVSASQNCQRYIFERLGAWEKLKLVSLM-GNSDIL-----------------ETATV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KK----------VSFTDELPDVTISALLQKQNNVVQPCVIVI-------------------GSGIS---------GLAAARSLSEAS--------FN--------VTVLESR-DRIGGRIHTDYSFG---------------------------CPVDM-GASWLHGVS---------------NDNPLAPI--I-RR---LGLTLYRTS-GDDSI--------------------------------LYD--HDLESYGLYDMHGNKIPPQLV-------------TQVGDAFKRILEETE---------------------------------KIRDETANDMSVLQGISIVLDRHPE-----------------------------LRQEGIAYEVLQWYI-CR--MEAWF--AVDANLISL-------KCW--DQ----D-----------------------------ECLSGGHGLMVQGYEPVIRTI--AKD---------------------------------IDIRLNHR----VTKVSRTSN--------------------------------------------------NKVIVEV-------------------------------------------------------EGG---T-----NFVADAVIITVPIGVLKANL--------------------------IQFEPELPQ---WKTSAIS-DLGVGNENKIALRFE--N-----VFWPNVEFLGM-----------------------------------------------------V--------------------------------------------------------------------------------------------------APTSYSCGYFL-----------------------------------------------------------------------NL-HKATGHPVLVYMAAGNLAKDLEK----LSD------EATA----NFVM-LQLKKMFPDA--------------------------------PDPAQYLVTRWGTDPNT-LGCYAY-DVVGM----------------P--ED-LYA---RLGEPVD--------------------------N-IFFGGEAVNV--EHQGSAHGAFLAGVSASQNCQRYIFERLGAWEKLKLVSLM-RNSDIL-----------------ETGTV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MH-----ALLLLSLVVVYQ-------------------GLQLH---------VF----SMMHLL--------RS--------VILLESR-DRLGGRIHTDYSFG---------------------------CPVDM-GASWLHGVC---------------NENPLAPL--I-RR---LGLTLYRTS-GDDSV--------------------------------LYD--HDLESYALFDMDGSQVPQEMV-------------IEVGNTFKQILKETE---------------------------------KVRNENTDDMSVSQAISIVMDRHPE-----------------------------LRQNGLAHEVLQWYI-CR--MEAWF--AADADVISL-------KNW--DQ----E-----------------------------HVLSGGHGLMVQGYDPIIRAL--AED---------------------------------IDVRLNHR----VTKILNGH---------------------------------------------------NKMMVTI-------------------------------------------------------EDG---R-----NFVADAAIITVPHGILKAKM--------------------------IEFEPKLPE---WKVDAIS-DLGVGNENKIALRFE--K-----VFWPNVELLGV-----------------------------------------------------V--------------------------------------------------------------------------------------------------APTSYACGYFL-----------------------------------------------------------------------NL-HKTTGHPVLVYMAAGRFAYDLEK----LTD------DGAV----SFVM-LQLKKMLPDA--------------------------------TDPVQYLVSRWGTDLNS-LGCYSL-DLVGK----------------P--GD-IYD---RLRAPLG--------------------------S-LFFGGEAVSM--DHQGSVHGAYSAGVIAAEDCQRHLLNKFGRLEKLQHAYIT-D---EV-----------------LEATV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SKQ-------------SLQGAFVSFIERRRRSLSSIPSVIVI-------------------GGGIS---------GIAAAHTLHNAS--------FQ--------VVLLESR-DRLGGRIHTDYSLG---------------------------CPVDM-GASWLHGAC---------------NENPLAPL--I-CR---LGLTLYRTS-GDDSV--------------------------------LYD--HDLESCTLFDMDGHQVPQKMV-------------VEVGETFKKILKETE---------------------------------NVRIEHCDDMSVLQAISIVLDRHPE-----------------------------LRQEGLANEVLQWYI-CR--MEAWF--AVDADMISL-------KSW--DQ----E-----------------------------HILSGGHGLMVQGYDPIIKTL--SKD---------------------------------LDIRLNHR----VTNISYGC---------------------------------------------------KKVVVTV-------------------------------------------------------EGG---R-----NFVADAAIITVPIGILKANL--------------------------IEFKPKLPD---WKVNAIS-DIGVGNENKIALRFD--D-----VFWPNVELLGI-----------------------------------------------------V--------------------------------------------------------------------------------------------------APTSYACGYFL-----------------------------------------------------------------------NL-HKATGYPILVYMTAGSSACGLEK----LSD------ECAV----NFVM-LQLKKMFPDA--------------------------------TKPVQYLVSRWGTDPNS-LGCYAH-DVVGK----------------P--ED-SYE---RLLEPLD--------------------------N-LFFGGEAVSL--DHQGSVHGAYSAGIMAAENCQRYILERRGNLEKLQLVSLR-S---AI-----------------HEAAV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PN----------HLFFTHFRDGAIASRIEGQHRGALPSVIVI-------------------GAGIS---------GLAAARSLYDAS--------FK--------VTVLESR-DRLGGRIHTDFSFG---------------------------CPVDM-GASWLHGVC---------------NENPLAPL--I-RG---LGLSLYRTS-GDNSV--------------------------------LYD--HDLESYMLFNIDGKQVPQQMV-------------IEVGDTFKKILEETG---------------------------------KVRDEHTEDISVSQAISIVLDKHPD-----------------------------LRQQGLAHEVLQWFI-CR--MEAWF--AADADMISL-------KTW--DQ----E-----------------------------HVLSGGHGLMVQGYDPVIKVL--AKD---------------------------------IDIRLNHR----VKKISSGY---------------------------------------------------NKVMVTV-------------------------------------------------------EDG---R-----NFVADAAIITVPIGILKANL--------------------------IEFEPKLPD---WKVSAIS-DLGVGNENKIALRFD--K-----VFWPNVELLGT-----------------------------------------------------V--------------------------------------------------------------------------------------------------APTSYTCGYFL-----------------------------------------------------------------------NL-HKATGHPVLVYMVAGRFAYDIEK----LSD------EAAA----NFVM-QQLKKMFPNA--------------------------------SKPVQYLVSRWGTDPNS-LGCYSY-DLVGK----------------P--TD-VYD---KLRAPLG--------------------------N-LFFGGEAVSL--DNQGSVHGAYSAGVMAAENCESYMLEKLGHAEKLSLASVR-H---EM-----------------LETLI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EPN----------QLFSTHFRDGTIASCIEGQHRGAIPSVIVI-------------------GAGIS---------GLAAARSLHDAS--------FK--------VTVLESR-DRLGGRIHTDFSFG---------------------------CPVDM-GASWLHGVC---------------NENPLAPL--I-RG---LGLSLYRTS-GDNSV--------------------------------LYD--HDLESYMLFNIDGKQVPQQMV-------------IEVGDIFKKILEETG---------------------------------KVRDEHTEDISVSQAISIVLDRHPE-----------------------------LRQQGLAHEVLQWFI-CR--MEAWF--AADADMISL-------KTW--DQ----E-----------------------------HVLSGGHGLMVQGYDPIIKVL--AKD---------------------------------IDICLNQR----VKMISSGY---------------------------------------------------NKVMVTV-------------------------------------------------------EDG---R-----NFVADAAIITVPIGILKANL--------------------------IQFEPKLPD---WKVSAIS-DLGVGNENKIALRFD--K-----VFWPNVELLGT-----------------------------------------------------V--------------------------------------------------------------------------------------------------APTSYTCGYFL-----------------------------------------------------------------------NL-HKATGHPVLVYMVAGRFAYDIEK----LSD------EAAA----NFVM-QQLKKMFPNS--------------------------------SKPVQYLVSRWGTDPNS-LGCYSY-DLVGK----------------P--LD-VYD---KLRAPLG--------------------------N-LFFGGEAVSL--DNQGSVHGAYSAGVMAAENCESYLLEKLGHVEKLSLASVR-H---EM-----------------LETLI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PK----------LFFSNNYLDGTITSRIE-SQQRPLPSVIVI-------------------GAGIS---------GVAAARILHDAS--------FK--------VTLLESR-DRLGGRIHTDYSFG---------------------------CPVDM-GASWLHGVC---------------NENPLAPL--I-CG---LGLTLYRTS-GDNSV--------------------------------LYD--HDLESCMLFSIDGKQVPQQTV-------------IEVGETFKSILEETG---------------------------------KVRDEHPEDISVSEAISIVLDRHPQ-----------------------------LRQQGLAHEVLQWYI-CR--MEAWF--AADADMISL-------QTW--DQ----E-----------------------------HVLSGGHGLMVQGYNPVINAL--AKD---------------------------------VDIRLNHR----VTKISSGY---------------------------------------------------NKVMVTV-------------------------------------------------------EDG---R-----NFVADAAIITVPIGILKANL--------------------------IEFEPRLPD---WKVSAIS-DLGVGNENKIALRFD--K-----VFWPDVELMGV-----------------------------------------------------V--------------------------------------------------------------------------------------------------APTSYSCGYFL-----------------------------------------------------------------------NL-HKATGHPVLVYMAAGRFAYDLEK----LSD------ESAA----NFVM-LQLKKMFPDA--------------------------------SEPVQYLVSHWGTDPNS-LGCYSY-DLVGK----------------S--MD-VYD---KLRAPLG--------------------------N-LFFGGEAMSL--DNQGSVHGAYSAGVMAAENCQRYLWEKQGNLESLAQVSVR-N---ET-----------------LGTTIPLQISR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PK----------LFFSNNFLDGTITSLID-SQQRPAPSVIVV-------------------GAGIS---------GIAAARILHDAS--------FK--------VTLLESR-DRLGGRIHTDYSFG---------------------------CPVDM-GASWLHGVC---------------NENPLAPL--I-RC---LGLTLYRTS-GDDSV--------------------------------LYD--HDLESCMLFDIDGHQVPQQTV-------------IEVGETFKRILEETG---------------------------------KVRDEHPEDISVSEAISIVLDRHPQ-----------------------------LRQQGLSHEVLQWYI-CR--MEAWF--AADADMISL-------KTW--DQ----E-----------------------------HVLSGGHGLMVQGYKPVINAL--AKD---------------------------------IDIRLNHR----VTKISSGY---------------------------------------------------NKVMVTL-------------------------------------------------------EDG---R-----NFVADAAIITVPIGILKANL--------------------------IEFEPRLPD---WKVSAIS-DLGVGNENKIALKFD--K-----VFWPDVELMGV-----------------------------------------------------V--------------------------------------------------------------------------------------------------APTSYACGYFL-----------------------------------------------------------------------NL-HKATGNPVLVYMAAGRFAYDLEK----LSD------ESAA----NFVM-LQLKKMFPDA--------------------------------CEPVQYLVSHWGTDPNS-LGCYSY-DLVGK----------------S--MD-VYD---KLRAPLG--------------------------N-IFFGGEAMSL--DNQGSVHGAYSAGVMAAENCQRYLWEKQGNLESLSQVSAR-H---ET-----------------LGTNFPLQISR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MDSN----------QSFSNNLLDDTVASLIERAQIGSLPSVIVI-------------------GGGIS---------GLAAARILYDAS--------FK--------VVLLESR-DRLGGRIHTDYSFG---------------------------CPVDM-GASWLHGVC---------------NENPLAPL--I-RR---LGLTLYRTS-GDNSV--------------------------------LYD--HDLESYALYDMDGNKVEKEMA-------------IKVGEIFKRILNESQ---------------------------------KVRDEHTNDMSVLQAISIVLDRHPE-----------------------------LRQEGLAYEVLQWYI-CR--MEAWF--AVDADMISL-------KCW--DQ----E-----------------------------QVLSGGHGLMVQGYDPVIKAL--SKD---------------------------------IDIHLNQR----VTKISNGC---------------------------------------------------NKVMVTV-------------------------------------------------------EDG---R-----NFVADAAIVTVPLGILKANL--------------------------IQFEPKLPE---WKLSAIA-DIGVGNENKIALRFD--N-----VFWPNVELLGV-----------------------------------------------------V--------------------------------------------------------------------------------------------------APTSYACGYFL-----------------------------------------------------------------------NL-HKATGHPVLVYMAAGRFAYDLEK----LSD------ESAA----NFVM-MQLKKMFPDA--------------------------------TEPVQYLVSRWGTDPNT-LGCYSY-DVVGM----------------P--GD-LYE---RLRAPLG--------------------------N-LFFGGEAVSM--EHQGSVHGAYSAGVMAAQNCQKYLLKQPGNLEKLQLVTLS-H---EI-----------------LGTAF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ENLIENGTFISQVERPNSSLPTVIVI-------------------GGGIS---------GLAAARRLHDAS--------FK--------VILLESR-DRLGGRIHTDHSFG---------------------------YPVDL-GASWLHGVC---------------NENPLAPL--I-RG---LGLKLYRTS-GDNSV--------------------------------LYD--HDLESYTLFDKEGHKIPQQMV-------------IEVGDAFKRILDETE---------------------------------KVRDEHTDDMSVLQAIWIVLDRHPE-----------------------------LRQEGLAYEVLQWYI-CR--MEAWF--AADADMISL-------KSW--DQ----E-----------------------------QVLSGGHGLMVQGYDPIIKAL--AKD---------------------------------IDIRLNHR----VAKISNGP---------------------------------------------------NKVMVTV-------------------------------------------------------EDG---T-----GFIADAAIITVPLGILKANL--------------------------IHFEPKLPQ---WKVDAIS-DLGFGSENKIAMQFD--R-----VFWPDVELLGV-----------------------------------------------------V--------------------------------------------------------------------------------------------------APTSYACGYFL-----------------------------------------------------------------------NL-HKATGHPVLVYMAAGRFACDLEK----LSD------ESAA----NFVM-LQLKKMFPNA--------------------------------TEPVQYLVTRWGTDPNS-LGCYSY-DLVGK----------------P--GD-SYE---RLRAPLG--------------------------N-LFFGGEAVSME-DHQGSVHGAYSAGIMAAENCQGHILERLGYFDKLQLVPSR-G---EI-----------------HDAAF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MDGTDV---------SSSLRDLLLDGTFASHIERQNSSPPSVIVI-------------------GAGIS---------GLAAARVLYDAS--------FK--------VILLESR-DRLGGRIHTDYSFG---------------------------YPVDL-GASWLHGVC---------------NENPLAPL--I-RS---LRLTLYKTS-GDNSV--------------------------------LYD--HDLESCTLFDMNGHQVPKELV-------------IEVGDIFKRILKETE---------------------------------RIRDEHPDDMSILQAIKLVLDRHSE-----------------------------LRQEGIANEVFQWYI-CR--MEAWF--AVDADMISL-------KMW--DQ----A--------------------------SEENVLCGGHGLMVQGYDPIIKAL--AKD---------------------------------IDIRLNHK----VTKICNAL---------------------------------------------------NKAMVVV-------------------------------------------------------EDG---R-----NFIADAVIVTVPLGILKANL--------------------------IQFEPKLPD---WKVAAIS-DLGVGSENKIALQFD--E-----VFWPNVELLGI-----------------------------------------------------V--------------------------------------------------------------------------------------------------APTSYACGYFL-----------------------------------------------------------------------NL-HKATGHPVLVYMAAGRFAYDLEK----LSD------ESAA----TFVM-LQLKKMFPHA--------------------------------TDPVRYLVTRWGTDPNS-LGCYTY-DVVGK----------------P--DD-LYD---RLRAPLG--------------------------N-LFFGGEAVSM--DHQGSVHGAYASGLMAAENCQRHVLEKLGTMEKLQLVPFR-T---AI-----------------HEAAIPLQISR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at_S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MDRPISRRDFFDGVATVAGVAALGSLAGCAGPGAGRPNTIGTKNLK-------------------------VPSETNY----------PPVLT------GMQGNT-S----NALSVPHALRDGRFWDHAGAPEPTGEHYDLVVV-------------------GAGIS---------GVAAAHRWLERA------PDAR--------ILILDNH-DEVGGHARRNEFHPAG----------------------RKGPLIGYGGSQSIDAPS---------------AWTPEGKD--LLDK---IGVRVRRFEE-YFDQTLY-TGMRMYGSVFCDRETFP--------------R-----EKLVVFTPGR------------------KAPEWIAEL-PVAEQAREDLLML------YGHPPDWFPGLSDG--------LKKERLAGLTYAEFLRDVCKVHPDV--------------------------------------LRY-V-QTM-PNDEW--GYGSDAFGA------IDAW--GSAGEHDYPGFQGL-ELDRA--TPSEYNSPSMIKGWGADDPYVYHFPEGNQAIVRMM--IGRMIPGF---ATSTEMEEISTATFDYGRLDLPRNQIRIRLSCP----VVSAANDGDPATA----------------------------------------------TTATVGYFD-----------------------------------------------------------G-DRVRTVRAANVIMACWNMVIPY------------------------------LVGELPA---DQKDALS------KAVKVPLLYA--M--VQLRGWEAWKRAG----------------------------------------ISRTRFTG-AYWCGAELDYPVSIG------------------------------------------------------------------------------------EYLRPKTPDQPINVHMISTPAL----------------------------------------------------------------PGMSPA-SGSVAGRHELIKTPYEYLE----------------------YSIR-DQLTRLLGPSG---------------------------FDPARDIQAITVNRWGH-------GYAP-EYATPW---N-------LDFYPHGPF-PAT---VARRRA---------------------------GRIAIANSDS----VPAAYADAAITAAYRAVGELQ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dM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MLY--------------SKEDKDLGMDRKITRRDFLNGVAITVGAAAISSRA--------------------------------------------FAQGAPD----------PARLT------GLRGQY-E----GVQSVMHAVRDGTFRLEPGSVRPTKERYDLVVV-------------------GAGIS---------GLAAAFHYRQLS------PGAK--------VLLLDPL-DDFGGHAKRNEFRVG------------------------GRTLIGYGGSQSMQTPS---------------YFSPAVNK--LLAD---IGIEPKKFE-GYYDGEWFDKRGLGE-GMFFAREVFG--------------S-----N--QLVRVGE------------------KAADWVPKT-PLNPKAKQDLIRLL----DN--PPDYLEGLSRA--------EKFERLSRITYKEFLLETVKADPQL--------------------------------------VTI-F-QSS-TEPYF--GVGIDATTC------LDAW--AN----HNPGFDGM-DLGE---KIYKTMSPSGRLARTDPDDYIYHFPDGNAGIARAL--VRRLIPRA---LKGRSMEDLVTQRVDYAQLDVPNRPVRLRLGAT----VVRVRHLGDPATA----------------------------------------------QEVEVTYVG-----------------------------------------------------------K-GGLQSVRAGHVILACWHKVIPY------------------------------ITDELPA---EQVEALK------DQVKVPLLYT--N--VAIRNWRAFDRLK----------------------------------------IGNFSAPGTFFANDVGIDFPVSMG------------------------------------------------------------------------------------AYRFAQRPDEPVLLHLGKVMTS----------------------------------------------------------------PGK-PSREQALEGRRRLQTLSFRDLE----------------------RTIR-DLLGRALSGGG---------------------------FDPARDIAAITVNRWAH-------GYAY-EYMRPW---D--------AFWPDGPL-PIE---TARRKW---------------------------GRVAIANSDS----GAYAYAHSAIDQGVRAVRELVYVRPDAPAYAKFPGPPPEKL-----------------EFI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R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TITRRDFVHGAALAALPGAAAA-------------------------------------------------QDDD----------PSLAT------GLQGQT-E----ADNAVAHVWRDRPGRWDDQAAELDADEPDLLVV-------------------GAGIS---------GLAGAWWFREHAG-----RPVT--------MRLLDAA-AEVGGHARRNTFISR-----------------------SGHTLIGYAGSQSLDSPS---------------LFSPASKG--LLRG---VGVDLARFEQGAFDHDWQRRHGLDGHALHFGAAGWG--------------R-----ACTVFRGDGK------------------APADWLART-PLGPQARQVLARLL----DEGSRHDPLPGVRTR-------AARAAVLARWTYAEFLRRGWGADDEA--------------------------------------QRW-H-RGA-TRGYF--GVGSDATSA------LDAW--AL----GLPGFQAL-DLGE---RPFAANSPSGRQLRLGQDDYVYHFPDGNAGVVRAL--LRSLLPQA--LPGAEGLDGLVDAPLRHARLDEPGQPLRISLRST----VVGLRHLGPPERA----------------------------------------------ERVEVRYVD-----------------------------------------------------------AAGRLRAVRARQVLLACWHRVVAR------------------------------LCDELPA---AQRRALD------DQVKVPLVYA--N--VLLSNWRAWKAAG----------------------------------------VSSLHPVD-GFWDDVALDFPVRLG------------------------------------------------------------------------------------RQRPPESADEPILLHLGKVVVP----------------------------------------------------------------GGGAPAREQSAAGRKALLDWDFGRFE----------------------HEIV-TLLGEALGPHG---------------------------FDAARDLEAITANRWPH-------GYAY-EYMRPW---D--------PFWPRAPL-PCE---TARRGW---------------------------GRVAIANSDA----GAYAYANGAIDQAARAVQELLPRARLPAWQR-FPGPAM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HT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MKKMTRRDFINGSAVALGATTLPSPLAWALAAEG----------------------------------------EAY----------PPALT------GLRGNH-P----GSNTMAHARAWNAD-FDLDQIVDTQESYDLVVV-------------------GAGLS---------GLAAAFFYRQKFG-----PDKT--------ILILDNH-DDFGGHAKRNEHTID------------------------DHQLITYGGSQTLVEPR---------------EAPEAVKS--LFKG---VGIDLNRFD-TAFNQEFYSDHGLGA-TTYFNAKQFG--------------R-----DTVV-RHPFGNYYNYIEGLHGAAI----SDEEAVAQT-PLSKRGQRQLLHIL----KS--GLHSLDV-SED--------DLPEYIKTHNYFDYLTQTLGVDDPQ--------------------------------------VLHMA-RHS-AIDWS--DASAELLTI------KKAK--EA----GALGFAPV-------------------KVYDADHPYIHHFPDGNAGVARAI--VKYLIPSI--AE-GATAESLVGAKFDYGQLDGSNHPSRIRLNST----VVDVHHSPDKAGT----------------------------------------------ERVSVHYIR------------------------------------------------------------GEKAHKVSAGHVVMACHNAMVPH------------------------------IVSDLPE---KQATALS------EQLKSPLVYT--S--VGLRNWRAFKEQG----------------------------------------IGLAMSPGNMH-QTVFIDFPVSLG------------------------------------------------------------------------------------GYQHTEGPDAPCVLQMISCPYS--------------------------------------------------------------EQSGV-PAKEQYREARYRMLGTPFSVYE----------------------AEVR-EHLSGMLSSKY---------------------------FNFDRDVASLTVNRWAH-------GYTV-AGREDP------------AAGP--GG-SVT---IGRQPH---------------------------RRITIANSDS----APEADAIAAMEMGYRAIT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N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MTTSQRTEKGRKDMKS--------------SDRDLGMGMGMPIARRDFLNGALMSGAALSGLVPGTSARAADP----------------------------------------MPY----------PPALT------GMRGSGYP----TAYSTGHALRDHVF-MPTGAPQETADSYDLIVV-------------------GGGIS---------GLAAAWFYQQRHG-----GSKR--------VLILDNH-DDFGGHAKRNEFGEG------------------------AS--MRLSNAGSFNIFA------------EDGETGGAHAD--LYRA---LGIDIGKLAAETVDPGFYHRHGMGQ-GVFFDRETFG--------------R-----DVLLPDPAPWTDFTYLYA-PTTPADAEARWARFMADA-PLSPRARADVHRLY----HA--ATDYMAGMTVE--------EKVRRLDTMSYADYLTGPAGCDPMV--------------------------------------VTY-L-RDR-TFGSGRGLHSTTALS--------AHQ--RF----GLPGFAGL-GLPA----------A----YETDEAGTSYHFPEGNATVARLL--VGRLIPGA--LK-GRTAEGVMLERVDYSRLDDAANATRLRLNST----AVHVANVP---------------------------------------------------GGVEVHYTR------------------------------------------------------GG---VAGQFLKTRARQCVLACWNYVIPY------------------------------ICPELPA---EQREALS------YNVKTPNLWV--N--VWLNNWRAFHKAG----------------------------------------TCYMNAPGSYY-ASLILEQPVSIG------------------------------------------------------------------------------------GYRHSQTPDDPTVLTMLHGFET----------------------------------------------------------------PGL-PIKDQFRIGRAELYATSFETFE----------------------RNTR-EQLGRALGPYG---------------------------FDPARDIAGLTVNRWGH-------GYSY-WYSALY---DDFL---KTGA----PP-PHL---LARRPC---------------------------GAIAIANTDS----GGTDTTELAIDMAARAIAEL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MGKKSLSGITRRDILHGLGALGATA-LVPGKALADAVLA---------ME-------------------------TSGASGY----------PPLRT------GLRGNH-V----GSFEVAHSLARHGQTDWSPVQSLDTIEYDLVVV-------------------GAGIS---------GLAAAYFFQQK-N-----PNAR--------VLLLDNH-DDFGGHAKRNEFDVG------------------------KQKIIGYGGSQTMENPS---------------SYPRVTQA--LLEE---LGVNLNAFD-TAYDQNFYKRHGLTG-GTFFNQEAWG--------------E-----NRLIPVDVANLSYYLPLADS------PISIEAAVGRM-PMSDAAKAQMRHLL----TT--DTDQLADIPAD--------KKIDYLYSMTYLDFVAKHLGVTEPE--------------------------------------VIA-A-LQG-LITES--GVGIESTSAG-----DAIM--YS----GLPGANAC-GLPE----------Y-------DGDPYIHHFPDGNASIARAL--VQRLIPEV--SS-APTLEALLTQPFDYSALDKADAKVQLRLSST----VVNVAHRGKSEKG----------------------------------------------NGVSVTYVK------------------------------------------------------------YGQAFNVKARATILACYNTIIPA------------------------------LCPELPE---KQREALS------LQVKSPILYT--S--VALTNWRAWAELG----------------------------------------IGGARCPGSYH-NTAILDFPVSLG------------------------------------------------------------------------------------SYQFSDNPDQPIMVHMERFPHP--------------------------------------------------------------INRDL-DKRGKLRWGRHQLLSTPYETIE----------------------RNVV-QQLSGMLGDGG---------------------------FDPEKDISAITVNRWAH-------GYSY-DYDFLE---EPYY---DDWNDP--RY-PHV---RGRQTF---------------------------GSIAIANSDA----RGSAYLDAAIGQAHRAVEA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C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MPSRLNITRRDFLGGIALGTTAGALTPLELLAQSA-A----------------------------------------APY----------PPALT------GMRGSQ-P----GSFDVAHAMAWGGKEFSV-PREQTDDDYDLVVV-------------------GGGIS---------GLAAAFYWQQQKG-----TDSR--------ILILDNH-DDFGGHARRNEFTVD------------------------GKKLVGYGGSQSIDTPG---------------SYSPAAAQ--LLRD---VGIITDRFY-DYYDQDFFAGAKLGR-GSYFPEEVYG--------------K-----DLTLPGVKSWRSSDDAA-----------LTENDIRDY-PIPLEARTALLSLM----NS--TINYAAHIPRE--------QRAEWLRGQTYREFLLDVVGVPEDV--------------------------------------YYL-F-RDS-ARGWW--GVGWDALST------LAAA--SM----GMPGTAYL-DLPE----------GSSDE-PVRDEPYIFHFPDGNAGVARAI--LRKLIPDA--VP-GSTMEDLVLAKTDYGKLDRKESPCRLRLNST----AVNVHHTP---DG----------------------------------------------SHVDVSYVR------------------------------------------------------------DGKSHRVRARHAVLACYNAIIPH------------------------------IAPELPD---DQRDAIN------YATKVPLIYI--S--VAVRNWRPFAELG----------------------------------------MHSISVMQSDFMHSFGMDFPVSMG------------------------------------------------------------------------------------GVKYPENPDEAAILHGSVVPCA--------------------------------------------------------------PDQGL-TAKEQHVIGRQAMYQMSYNDME----------------------SRIL-RQLSGGLRGTS---------------------------FDPERDIAAITVNRWPH-------GYAY-EYNDYS----------DPPEYGPGYG-PHL---LGARQM---------------------------GRISVANSDA----SAYAFVDGAIDAAYRATREQ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NOR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MPSRLKISRRDFLGGIALGTTAGALTPLELLAQSGSS----------------------------------------TSY----------PPALT------GLRGSQ-P----GSFDAAHAMAWGGKKFAV-PKEQTDDDYDLVVV-------------------GGGIS---------GLAAAFYWQQEKG-----PNSR--------ILILDNH-DDFGGHARRNEFTVD------------------------GKTLVGYGGSQSIDTPG---------------SYSPAASK--LLRD---LGIFTDRFY-EYFDQDFFARHNLGR-GSYFPKEAYG--------------K-----DLTLPGLRSWRSNDASP-----------VSDDMVKDY-PMAPEARAALLELM----NS--EKNYAAHIPRE--------DRAEWLRKQSYRDFLLKTVGVPEDV--------------------------------------YFL-F-RDS-ARGWW--GTGWDAISS------LSAA--GM----GMPGTLHL-DLPE----------YRSSE-PVRDEPYIFHFPDGNAGVARAL--LRKLIPVA--VA-GSTMEDLVLANTDYAKLDLRSSPCRLRLNST----AVDVRHTA---DE----------------------------------------------SMVNVTYQR------------------------------------------------------------DGKSYRVRAKHAVLACYNAIIPH------------------------------ICPELPE---NQREAID------YATKVPLIYV--S--VAVRNWRPFAQLR----------------------------------------MHSINIMQTDFMHSFGMDFPVSMG------------------------------------------------------------------------------------GVNYPQSPDQPTILHGSVTPCA--------------------------------------------------------------PDQGL-SAREQHVIGRRAIYEMSWDDME----------------------GHIL-RQMTGALSATE---------------------------FDPQRDIAAITANRWPH-------GYAY-EYNDYS----------DPPEYGPDNG-PHV---LGARQL---------------------------GRISIANSDA----SAYAFVDGAIDAAYRATREQ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C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TITRRDFLNGTALTIAAG-LAPVQLLHAQQGG--------------------------------------AGVAY----------PPALT------GLRGNH-A----GTYTLAHSLAREGAKYP---VVLAREAFDLVVV-------------------GGGLS---------GLAAAWFYRRRFG-----ANRR--------ILILDNH-DDFGGHAKRNEFTVR------------------------GKRLVTYGGSAEMPAGA---------------ASDAAVRE--LLAG---IGLDATRPP-GTVPADPYGALGMGR-AVFFDAEHFG--------------R-----DQWVAGDPFGELIDVRSG-QQAGAPDAAALSRFLDNT-PLPVADRAALARLA----AG--TTDYLPALSGT--------ERAAALRSMRYASFLRDKAGIGLAG--------------------------------------QRF-L-RSR-SNDAY--ALDVDGISV------ADAI--AI----GLPAGANM---PA----------PAGNVRLGKSPASRLWFPDGNASLARLL--VQSLIPGV--AS-IARPADVVSAAFDYSRLDRDGQPVRLRLNST----AIAVEPDG---------------------------------------------------NITRVTYGF------------------------------------------------------------SGNLHRVEARHVVLAGYNMMIPY------------------------------LLPSLPA---KQKEVLH------NEAKAPLVYT--K--VALDHWQAFAALR----------------------------------------TRRIHAPAMAY-TDLWLEPPAG-------------------------------------------------------------------------------------------RQPSDPAVLHMLYVPTV--------------------------------------------------------------PDSGM-QARDRFRAGRALLLGTPFDTLE----------------------RDIR-AQLDRMLGHKG---------------------------FASKDVIRGITVNRWAH-------GYSY-MPDSLA----------AENVAP-DA---VW---PGLAGV---------------------------GNISIANSDN----AGSPSLTAAVGQGKRAVERLP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C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TISRRDFLNGTALAIAAG-MAPAQLLAAAQGQ--------------------------------------PGAAY----------PPALT------GLRGNH-A----GTFTLAHSLAREGAKYP---TVMARESFDLVVV-------------------GGGLS---------GLAAAWFYQRRFG-----TGKR--------ILVLDNH-DDFGGHAKRNEFTVR------------------------GKRLVTYGGSAEVPPSA---------------ATDAAVRE--LFTG---LGVDAARTP-PAEQADPYAALGMGR-AVFFDADHFG--------------R-----DQWLAGDPFGEYVDARAGRQGAAAPDAAALSRFLDAA-PLPLQDRAALARLV----DG--TTDYLTGMPAG--------ERAAYLRSTRYAAFLRDKAGIGLAG--------------------------------------QRF-L-RSR-SNDTY--ALDADGISV------ADAI--GI----GLPAGAGM---PA----------PSPDPRLGKSPASRLWFPDGNASLARLL--VQRMIPGV--AK-LTRPSDIMNAAFDYGRLDQEGAPVRLRLEAT----AIAVDPDG---------------------------------------------------PITRVTYGW------------------------------------------------------------RGNLHRIEARHVVLAGWNMMVPY------------------------------LMPSLPA---TQRDTMR------AEVKAPLVYT--K--VALDHWRAFAALQ----------------------------------------TRRIHAPAMAY-TDLWLEPPAG-------------------------------------------------------------------------------------------TSPADPAVLHMLYVPTV--------------------------------------------------------------PDSGM-SARERFRAGRAFLLGTPFSELE----------------------RGIR-TQLDRMLGTAG---------------------------FASKDVIRAITVNRWAH-------GYSY-RPDSLA----------GEDA----A---TW---ASPAGV---------------------------GNVSFAGSDS----AGSPSLTGAIARGRSAVDRLP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acKv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MND--------------KKRDCALGMDRSITRRDFLNGVALTVGGA-LVAPNLLNATEKG-------------------------------------SSSEYY----------PPALM------GLRGNH-E----GTYTYAHELRDGVFQESA-QPLKTDEDYDLVIV-------------------GGGIS---------GLAAAHLYRKKAG-----KNAK--------ILILDNH-DDFGGHAKRNEFRAA------------------------NRMLLGYGGTQSIESPS---------------EYSPAAKQ--VLKD---LGIETKRFY-KDYDQKLYSHL--GT-ANFFDKETFG--------------Q-----DKLVTA--------------MFET----PWQEWVKQT-PLSEAAKRDIARVY----TE--KVDYLPGLSPK--------EKRAKLAKISYADYLTKYAKCTPEV--------------------------------------LPF-F-QSR-TNDLF--CVNIDAVPTLAILEAGDDY--GI----PYAGLDGL-GFGN----------QSQGRSEHKQEPYIFHFPDGNASVARLL--VRALMPGA--IP-GDSMEDVVTAKADYSTLDRADSPVRIRLNST----VVRAKHVGDVATS----------------------------------------------KQVEVQYMR------------------------------------------------------------DGKLQSVTGKACIMACYNMMVPY------------------------------LCPELPQ---VQKDALA------EGVKAPLVYT--H--VAIRNWDIFDKLK----------------------------------------MWQVCCPGSYH-VYVALDFPVSIG------------------------------------------------------------------------------------EYKFPSKPSEPMVLFMLRTPCK----------------------------------------------------------------PGL-SQKDQYRAGRMELFTTPYETFE----------------------RNIR-EQLSRMFGPYG---------------------------FDSARDIEGITVNRWAH-------GYAY-GYNSLF----------DPDVPE-DQR-PHI---IGRKQF---------------------------GRISIANSDA----AATAYTDAAIDMADRAVKEVLALK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Cm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MQRRDFLNGMALTILAG-MTPLQVLYGKEAK---------IE-------------------------DFTKEYY----------PPKWL------GLRGSN-N----ASYEFAHML-RDGEKFDF-SAIKPKQEYDLVVV-------------------GAGIS---------GLAAACFYQNKFG-----KDKK--------ILILDNH-DDFGGHARRNEIDLE------------------------DGTILSYGGSETFQSPK------------A--LYSKEVVD--LLSS---LGVDIDELA-KRFDVNFYPDLNLSR-GVYFSKTEFG--------------V-----DKVVSGNPRKVICDDIPEGRHNGR----SVEAFIGDF-PLNEKDKKDLIALF----KS--EKDYLKGLTKE--------QRDEYVAKTSYKKFLEDKVKLSPQA--------------------------------------VKF-F-EGM-TDDFL--ALGIDAVSC------EDAR--AS----FLPGFDKL-GLDP----------IEGEALAEMEEPYIHHCADGNATVARLM--VRRLIPDV--SKKGKDMDEVTLAHFDYSKLDLAKNKVRLRLNST----VINVENTK---------------------------------------------------DGALVTYVN------------------------------------------------------------KGKNYRVKAKKVVMANYNSMIPY------------------------------IVPSMPQ---DQKDALS------KNVKTSLLHT--N--VIISNWEPFIKLG----------------------------------------VHEIYSPKMPY-ARTKLDYPVDMG------------------------------------------------------------------------------------GYHHPRDPKKPICVHMVCSPLAFASMQ-------------------------------------------------------GIDLEGM-DARDRARVGRNLLFTMSFEEHE----------------------KIVR-DQLQGMLGSAG---------------------------FDHEKDIKAIVVNRWGH-------CYSY-TENSLF----------DDSEEA-QK--TIE---LARKPF---------------------------GNIVIANSDA----DWDAYMHAAIDQAYRAVN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Hd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PVTRRDFLNGMALTIAAG-MTPFKQLAFADEVK-------LQA-------------------------LMSGDYY----------PPKLT------GLRGSH-D----GSFESAHQLAREHFKFSS--PRKVEESYDLVVV-------------------GAGIS---------GLAAALYYRDQFG-----PDKK--------ILVLDNH-DDFGGHAKRNEFATK------------------------EGTLLSYGGSESLQSPR------------S--VYSPAASE--FIKR---IGIELDPLE-QHFLVDLYPGMGLSR-GVFFDRKHFG--------------E-----SKLVAGDPGHQVADDIPRGKENGR----SYEAFIGDF-PLSKDDQTKLIELH----QK--PRDYLAGMAQK--------DKIHWLETHSYNDFLRQKVGLSELG--------------------------------------VLF-F-QQQ-THDFL--AMGTDVAAA------LDAR--EA----ALPGFDAL-GLPP----------LEAEYQAEIDDPYIHHFPDGNASIARLT--VRQLIPEV--AP-GASMSDIVLARFDYSQLDCLERNCRIRLNST----VIRAQHQR---DN----------------------------------------------GPVELTYVQ------------------------------------------------------------NGQLHKVLGNHCIMACYNMMIPY------------------------------LVPEMGQ---AQQDALK------RNVKSPLVYT--K--VALSNWRAFKSKG----------------------------------------VHSVYCPSAPY-CKVKLDFPSNLG------------------------------------------------------------------------------------GYRFPTSPDQPMVVHMIYVPTV--------------------------------------------------------------QGEGL-SPARQAVGGRAKLLEMSFADHE----------------------QMIR-SQLQEMFGDAG---------------------------FK-QEDILGITVNRWSH-------GYTY-IGSSLF----------DDWDEL-EK--IGE---IARQPF---------------------------GNIHIANADS----QWDAYAHAAIDAAERSVAEIRAKSQTQ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A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TITRRDFLNGAALTIAAG-FTPLQALRAAP-Q----------------------------------------LYY----------PPILT------GMRGNH-P----GSFEAAHKVGRQGHRFPL-GGLSVSEQYDLVVV-------------------GGGIS---------GLAAAYFYRQQ-H-----PKAT--------VLILDNH-DDFGGHAKRNEFHEG------------------------GHTLLTYGGSESFQSPK------------A--LFSERVNG--LLRE---LGVDADKFM-RYFDRDFYFRQGLSR-GAFFDKAHFG--------------V-----DKVIGGSPEMGIADDLRPDLLNSR----SLEAYINDF-PLPEADRRALITLH----TD--PPDYLPDMSLE--------EKEEYLATISYSTFLKQHVGLSDDA--------------------------------------MLY-F-RSM-SNEFY--GYGVDAIAA------IDAY--ET----RYPGFDAM-HLPP----------ISEEVQAELDEPYIYHFPDGNASVARLL--VRALIPNV--AP-GADMDDIVMAMFDYSQLDQPGNAVRLRLNST----AVQIDNPQ---------------------------------------------------GPVDIGYLR------------------------------------------------------------DGVLHRVQGKQCILACYNMMIPS------------------------------IMPSLPD---EQKQALH------RNVKAPLVYT--K--VLLKNWHAFKKLG----------------------------------------VHSLYAPTAPY-SLVKLDYPVNMG------------------------------------------------------------------------------------GYTHARSPDDPIIVHMVQVPTV--------------------------------------------------------------PNTGL-DVRQQLRMGRSKLLGMSFDEME----------------------AEIR-QQLGAILATVN---------------------------EPLDPLIKAITINRWSH-------GYSY-EETSLF----------DDSDQA-EQ--TIN---LARQAH---------------------------GQVAIANSDS----GWSPYMHAAIDEAWRAVNELNGE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Spd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TISRRDFLNGVALTIAAG-LTPAEILRAAPGG----------------------------------------RYY----------PPALT------GLRGSH-P----GAFEVAHQMGWEKKTFDV-DHLPIEEEYDLVVV-------------------GGGIS---------GLAAAWFYRER-H-----PAAR--------ILVIENH-DDFGGHAKRNEFQAG------------------------GRTILGYGGSESLQSPN------------A--LYSEDAKH--LLKR---LGVELKRFE-TAFDTDFYPGLGLSR-AVFFDKASFG--------------V-----DKLVSGDPTPMVADEVPRDRLNAR----SWRAFIGDF-PLSREDREALIALY----ES--PRDYLAGKSVE--------EKETYLAKTSYRDYLLKNVGLSETS--------------------------------------VKY-F-QGR-SNDFS--ALGADALPA------ADAY--AA----GFPGFDAL-GLPQ----------PSEEAQAEMDEPYIYHFPDGNASLARLM--VRDLIPAV--AP-GRGMEDIVMARFDYSKLDLAGHPVRLRLNST----AVSVRNRA---------------------------------------------------GGVDVGYSR------------------------------------------------------------AGRLHRVRGKHCVMACYNMMVPY------------------------------LLRDLSE---EQAHALS------QNVKFPLVYT--K--VLLRNWQAWKTLG----------------------------------------IHEIYAPTLPY-SRIKLDFPVDLG------------------------------------------------------------------------------------SYRHPRDPRQPIGVHMVYVPTT--------------------------------------------------------------PNAGM-DARTQARVGRSKLYAMSFEQLE----------------------KDIR-DQLQAMLGPAG---------------------------FDHRRDITGITVNRWSH-------GYSY-FMNTLY----------DDEAES-EA--LME---LARSKV---------------------------GNVAIANSDA----AWDAYAHAAIDQAVRAVREL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P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DITRRDFLNGVAITIAAG-MTPLQILQAAPDG----------------------------------------RYY----------PPALT------GLRGSH-V----GSFEVAHQMGWEKKAFDT-DKLPITEDYDLVVV-------------------GGGLS---------GLSAAWFYREK-H-----PKAK--------ILILENH-DDFGGHAKRNEFQAG------------------------GRLIIGYGGSEAFQSPN------------H--LYSKEVNG--LLKK---LGVNIKRFE-TAFDRQFYPGLGLSR-GVFFDKENFG--------------E-----DKLVTGDPTPMVADDIAPDQLHAR----SISDFINDF-PLPETDRQALIALH----VA--PKDYLPGKTAE--------EKAEYLAATSYRDFLLKNVGLSEGA--------------------------------------VKY-F-QSR-TNDFM--ALSIDAVAS------ADAY--SV----GFPGFGGM-NLAP----------ISEEAAAEMEEPYIYHFPDGNASLARLL--VRSLIPAV--AP-GHTMDDIVLAPFDYARLDQPRTPVRVRLNST----AVSVRNVG---------------------------------------------------DGVHIGYSR------------------------------------------------------------GGQLAQVRGKRCILACYNMMIPH------------------------------LLRDLPA---EQAQALS------QNVKYPLVYT--K--VVVRNWTSFQKLG----------------------------------------VHEIYAATQPY-SRIKLDYPVSMG------------------------------------------------------------------------------------GYEHPRDPTQPIGLHMVYVPTS--------------------------------------------------------------PNSGM-NGRDQARAGRGKLYGQTFEQLE----------------------AQLR-DQLQRMLGPGG---------------------------FNHQTDILAITVNRWSH-------GYAT-FSNSLF----------DDADES-EK--LKD---MARQPV---------------------------GHVSIANSDA----AWSAYAHAAIDEAYRAVGEV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P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TITRRDFLNGVALTIGAG-LTPLQILQAAPSG----------------------------------------RYY----------PPALT------GLRGSH-P----GAFEVAHQMGWEKKVFDT-SSLKIEEQYDLVVV-------------------GAGIS---------GLSAAWFYRQQ-H-----PTAR--------VLIIENH-DDFGGHAKRNEFQAG------------------------SQMILGYGGSEAFQSPK------------H--LYSATVNA--LLKR---LNVDVDRFQ-TAFDRNFYPNLGLSR-GVFFDKAGFG--------------E-----AKLVSGDPTPMVADDIAPDKLNAR----SWRAFIGDF-PLPEADRQALIDRH----EA--PRDYLAGKTLE--------QKEAYLAKTSYQDFLRKDVGLSEAA--------------------------------------ARY-F-LSR-TNDFS--ALSIDAVAA------ADAY--GV----GFPGFAAM-GLAP----------VSEALKAEMEEPYIYHFPDGNASLARLL--VRSLIPAV--AP-GNDMNDIVLAPFDYARLDVAQSPVRLRLNST----AVSVGNRN---------------------------------------------------GGVDIGYSR------------------------------------------------------------AGQLHRVHGKHCILACYNMMIPY------------------------------LLRDLTA---EQAHALA------QNVKFPLVYT--K--VVIRNWHSFMKLG----------------------------------------VHEIYAPNQPY-SRVKLDYPVDIG------------------------------------------------------------------------------------GYSHPRDPDQPIGLHMVYVPTT--------------------------------------------------------------PNASM-DARSQARVGRSKLYAMNFEQME----------------------AMVR-DQLQAMLGPAG---------------------------FDYHKDVQAITINRWPH-------GYSY-FANSLF----------DDEEES-EK--LMN---LARQKV---------------------------GNVAIANSDA----AWEAYAHAAIDEASRAVNELF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Cv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FALTVAAG-LTPLEILRAAPRQ-------------------------------------ISASYY----------PPSLT------GLRGNH-D----GSFENAHKLGRAHHAVNL-GGAKVEEHYDLVVV-------------------GGGIS---------GLAAAHYYRKK-H-----PQAK--------VLILDNH-DDFGGHAKRNEFKVG------------------------NRLMLGYGGTESLQSPK------------H--VFSKEALA--LMKE---LTIDIDGLA-SHFHRNFYPDLKLSR-GVFFNKEDFG--------------V-----DKTVGGDPYLQVADDIDPKRLNAR----PIRDFINDF-PMSKKDRDALIALH----TS--TRDYLGDMPKN--------KREAYLAKISYSTYLSRHVGLSATA--------------------------------------IRF-F-QSR-SNDFQ--AVGIDGLPA------LDAR--NL----DLPGFHGVAGLGK----------ISAEAEAELRDPYIYHFPDGNASIARLL--VRKMIPQA--AP-GKDMNDIVLARFDYSKLDLPENPVRLRLNST----VVRVENAK---------------------------------------------------GPVDVGYLD-----------------------------------------------------------KGGRLRRVQGRHVVMACYNMMIPH------------------------------IMPELEN---DQKQALA------MNVKAPLVYT--K--VVLKHWDSFMKLG----------------------------------------VHELYCPSMPY-SRIKMDYPVDLG------------------------------------------------------------------------------------GYQHPRKPSEPMCLHMVYVPTI--------------------------------------------------------------AGSNL-DPRTQWKMGRAKLLAMPFSEHE----------------------NMIR-SQLQRILGPVG---------------------------FDHNRDIAAITVNRWSH-------GYSY-FLNSMY----------DDEEES-KR--IIA---AARRPA---------------------------GKVAIANSDS----DWNPYTHAAIDQAWRAVNE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S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ITRRDFLNGVAVTIAAG-LTPLDLVRAAGKG---------HE-------------------------FIDGSYY----------PPALT------GLRGNH-P----GSFEMAHALGREHKHFDL-STLPIEEEYDLVIV-------------------GGGIS---------GLAAGCFWHELAG-----KNSK--------VLILDNH-DDFGGHAKRNEFTSA------------------------GKKLIGYGGSEAFQSPA------------H--NFSPEVNK--LMET---VGVSVTRLK-KSFDVNFYPDWQLSR-GVFFDKKNFG--------------E-----TKIVSGDPGRAVSDDIPPDRLNGR----NIEDFINDF-PLSEEDRKALIDLH----VH--PVDYLAGMTVD--------EKTEWLDTHSYSEFLSTRVGLSKMA--------------------------------------LLY-F-QQR-SNDFF--AIGIEGISG------SDAR--AC----ALPGMEAL-GLPP----------LDGESLADLEEPYVYHFPDGNAGLARLL--VRHMLPDA--LP-GNTMEDSVLARLDYEKLDLPENTTRLRLNST----VINAANVE---------------------------------------------------GALPSPGYA-------------------------------------------------------------------MAKCIACAVRTPLWRA------------------------------I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Eb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VALTVVAG-LTPWDLARAEENG---------IA-------------------------EKAGEYY----------PPSLM------GLRGNH-P----GSFEMAHALGREHQKFDF-DSLTVEEEYDLVIV-------------------GGGIS---------GLASACFWQQVAG-----KDKK--------ILILDNH-DDFGGHAKRNEFTAG------------------------KSTLIGYGGSESFQSPK------------H--NFSPEVNK--LLAD---VGISVVKMK-AGFDQNFYPDLNLSR-GVFFDKKNFG--------------E-----TRIVSGDPGRAVSDDIPADRLNGR----KIEDFINDF-PLSETDKAALIELH----VR--PKDYLPGMKVD--------EKLAWMDKHSYSEFLSEKVGLSKIA--------------------------------------LLY-F-QQR-TNDFF--AIGIEGISC------SDAR--VC----ALPGMEAM-HLPP----------LDEESLADLEEPYTYHFPDGNAGLTRML--VRHLIPDA--LP-GESMADAVTSTLDYSRLDTKATSTRLRLNSI----VINAKNTD---------------------------------------------------NGVIVTYIH------------------------------------------------------------QGHPYRVRGRNTIMAGYNMMIPF------------------------------LVPETPE---EQKAYLR------MNVKAPLVYT--N--VAIRNWRSFTDLG----------------------------------------IHEFYSPAAPY-SRVKLDYPVSMG------------------------------------------------------------------------------------KYHHPRNADDPMLIHMVYVPTY--------------------------------------------------------------PGSNL-TAREQFQRGRAWLLGTTFETHE----------------------QMIR-EQLQEMLGSTG---------------------------FDHQRDIAGITVNRWAH-------GYAY-YASSLF----------DDMDKM-PE--IIK---EARKPI---------------------------GRIAIANSDS----DWSAYAHAAIDQAWRAVNELKNL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MAIAIVSG-LTPLELVRANGKAS-------GSA-------------------------VINADYY----------PPGLT------GLRGNH-P----GSFEMAHALGREHEKFDF-GKLPVEEEYDLVVV-------------------GGGIS---------GLAAACFWREKMG-----KEAK--------ILILDNH-DDFGGHAKRNQFNVG------------------------GKTLLGYGGSESFQSPN------------S--NFSPVVHG--LMDS---LGVSITRMK-SSFDATFYPDQNLSR-GVFFDKKNFG--------------E-----TKIVSGDPGRAVSDDIPPDRLNGR----SIEAFINDF-PLSEADRKALLDLH----VN--PADYLPGMTVE--------QKSEWLDVHSYHEFLEQKVGLSKMA--------------------------------------LMY-F-QQR-TNDFF--AIGIEGVSC------SDAR--AC----ALPGMEAM-GLPP----------LDGEALADLEEPYTYHFPDGNAGLTRLM--VRKLIPDA--LP-GSTMEDSVTARLHYELLDRPENGTRIRLNSS----VINAANAD---------------------------------------------------NGVVVSYIN------------------------------------------------------N----QSGKLHRVKSRNAIMAGYNMMIPY------------------------------IVPEAPE---QQKEDLR------LNVKAPLVYT--N--VVVNNWRAFKNTG----------------------------------------VHEFYSPAAPY-SRVKLDYPVSMG------------------------------------------------------------------------------------DYHHPQTPDDPMCIHMVYVPTY--------------------------------------------------------------PGSNM-SPREQFRRGRAFLLGSSFEAHE----------------------QMIR-SQLQEMLGHTG---------------------------FDHERDIAAITVNRWAH-------GYAY-YANALS----------DDMEKM-PE--IIN---RARQPI---------------------------GRITIANSDS----DWSAYAHAAIDQAWRAVNELVAM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Y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ITRRDFLNGVAITIAAG-LTPLDLVRAAGKA---------GA-------------------------VIHGEYY----------PPALT------GLRGNH-P----GSFEMAHALGREHENFAL-DGLPVEEEYDLVIV-------------------GGGIS---------GLAAACFWQQLAG-----KESK--------ILVLDNH-DDFGGHAKRNEFTVE------------------------GKTLIGYGGSEAFQSPA------------N--NFSPVVNK--LMAD---LGISVSRMK-AGFDVNFYPDHQLSR-GVFFDKKHFG--------------E-----TKIVSGDPGRAVSDDIPHDRLNGR----PIEAFINDF-PLSEEDRKALITLH----VN--PSDYLPGMTVE--------EKSAWLDGHSYHEFLSEKVGLSKMA--------------------------------------LLY-F-QQR-SNDFF--AIGIEGISC------ADAR--AC----ALPGMEGM-GLPP----------LDGEALADLEEPYVYHFPDGNAGLTRLM--IRHLIPQA--LP-GSTMEDSITSRLDYSTLDKPQNPARIRLNSV----VVNAANTD---------------------------------------------------DGVVVTYLN------------------------------------------------------------DGKPHRVRGRNAVMAGYNMMVPY------------------------------LVPETPE---EQKDDLR------LNVKAPLVYT--N--VVVKNWQPFMKLG----------------------------------------IHEFYSPAAPY-SRVKLDYPVSLG------------------------------------------------------------------------------------SYQHPQSPDEPMVLHMVYVPTY--------------------------------------------------------------PGSNM-SAREQFRKGRAFLLGTSFDAHE----------------------KMIR-DQLQEMLGSAG---------------------------FDHERDIAAITVNRWAH-------GYAY-YANALF----------DDMDKQ-AE--IVE---RARKPV---------------------------GRIAIANSDS----DWSAYAHAAIDQAWRAVNELKAM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VAIAIAAG-VAPIQLLQAAEGGK-------AL--------------------------AEKTLVY----------PPALT------GLRGNH-P----GSFEPAHSIARDGKQYDF-AHLPLEGEYDLVIV-------------------GAGIS---------GLSAACFYQQLLG-----ADKK--------ILLLDNH-DDFGGHAKRNEFTTP------------------------DGLRLGYGGSESLQSPR------------S--VYSPVALG--LLKA---LEVNIDELA-KGFQQTFYPDLGLSR-GVFFDEKHFG--------------V-----NKIVSGDPGHSVADDIPRDRLNGR----PLAEFIGDF-PFDDTDKAALLALH----EE--KTDYLHGMTRE--------QKDAWMESNSYTTFLRDKVGLSERA--------------------------------------ITF-F-QQR-TDDFQ--AVGIDATSC------ADAR--LC----ALPGFAGM-DLTP----------LDAESQAELDDPYIFHFPDGNAGLTRLM--VRKLIPQV--AP-GHTMQDVVLARFDYSQLDRPEHKVQLRLGST----ALQARNVPLKDGK----------------------------------------------QGVDVTYIK------------------------------------------------------------EGKLHRVQARQCIMAGYNMMIPY------------------------------LVPEMPE---PQKEALR------QNVKAPLVYT--K--VVIRNWQPFVKLG----------------------------------------VHEVYAPAAPY-SRVKLDYPVDLG------------------------------------------------------------------------------------GYEHPKNPDQPMCLHMVYVPTL--------------------------------------------------------------PGSGL-SAREQSRKGRAMLLGMPFEQHE----------------------QMIR-EQLQAMLGEAG---------------------------FNHEQDILAITVNRWSH-------GYSY-IANSLF----------DDEEQS-ER--FIE---RGRQPV---------------------------GNITIANSDA----GWSPYAHAAIDEAWRAVNELVALTKGG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VAITIAAG-IAPINLLQAAEGGK-------AL--------------------------ADKTLAY----------PPALT------GLRGNH-P----GSFEPAHSIARDGKQYDF-ANVPLEGEYDLVIV-------------------GAGIS---------GLAAACFYQQLLG-----ADKK--------ILLLDNH-DDFGGHAKRNEFTTP------------------------DGLRLGYGGSESLQSPR------------S--VYSPIALG--LLKT---LEVNIDELA-AGFQQTFYPDLGLSR-GVYFDEKHFG--------------V-----NKVVSGDPGHNVADDIPRDRLNGR----PLAEFIGDF-PLDERDRAALLALH----EE--KIDYLSGMSRE--------EKDLWMTRNSYTSFLRDKVGLSERA--------------------------------------ITY-F-QQR-TNDFQ--AVGIDATAC------ADAR--LC----ALPGFDGL-DLTP----------LDAEEQAELDDPYIFHFPDGNAGLTRLM--VRKLIPQV--AP-GHTMQDVVLAKFDYGKLDLPEHKVQLRLGST----ALQAKNIRRTDGS----------------------------------------------TGVDVTYIK------------------------------------------------------------EGKLHRVRAKQSVMAGYNMMIPY------------------------------MVPEMAE---PQKEALR------QNAKAPLVYT--K--VVIKNWQSFVKLG----------------------------------------VHEVYSPAAPY-SRVKLDYPVNLG------------------------------------------------------------------------------------GYEHPKNPDQPMCLHMVYVPTL--------------------------------------------------------------PGSGL-SAREQSRKGRAMILGMPFEQHE----------------------QMIR-EQLQGMLGSAG---------------------------FNHEQDILAITVNRWSH-------GYSY-ITNTLF----------DDEAQC-EK--WIE---LGRQPI---------------------------GNITIANSDS----DWSPYAHSAIDQAWRAVNELVAMQKGGA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S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GITRRDFLNGVAITIAAG-LTPLQILRASPQT------------------------------------ANQTLYY----------PPALT------GLRGNH-P----GSFEHAHQLGRDGKAFDF-GSVPATEEFDLIVV-------------------GAGIS---------GLAAACFWQQMKG-----TQQR--------ILLIDNH-DDFGGHAKRNEFSSE------------------------NGTILGYGGSESLQSPR------------S--NFSPVAMG--LLQK---LGISIDNLE-KAFDKTFYPDLNLSR-GVYFDRKNFG--------------V-----DKVVNGDPGRMVADDIPRDRLNGR----SYEAFIGDF-PLPESDRQALIALH----TV--DKDYLPDLTQE--------QKSEWLDKHSYTQFLREKVGLSEMA--------------------------------------IRY-F-QQT-TSDFQ--AVGIDATSC------SDAR--IC----DLPGLNGM-NLPP----------LDEESQADLDDPYVFHFPDGNATLARLM--VRHLIPAV--APGGKDMNDIVLAKFDYSRLDRPESPVKLRLNST----GLHAANVG---------------------------------------------------DKVEVTYMT------------------------------------------------------------GEKMTKVRAGQVVMAGYNMMIPY------------------------------LVPEMSH---EQQEALK------QNVKSPLVYS--K--VVIRNWQPFIKLG----------------------------------------VHEVYSPTAPY-CRVKLDYPVSMG------------------------------------------------------------------------------------GYEHPRDPNQPIGLHMVYVPTL--------------------------------------------------------------AGSGL-SPREQSRKGRALLLGTPFEVHE----------------------QMIR-EQLQGMLGSAG---------------------------FDHQRDIQAITVNRWSH-------GYSY-FLNGLF----------DDEEEA-KK--IIE---TARKPI---------------------------GKIVIANSDS----DWSPYANSAIDQAWRAVNELAFGQAAVKE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S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VAITIAAG-LTPMQILRASPQT------------------------------------ANQTLYY----------PPTLT------GLRGNH-P----GSFEHAHQLGRDGKAFDF-ASIPATEEFDLVVV-------------------GAGIS---------GLAAACFWQQMKG-----QQQR--------ILLIDNH-DDFGGHAKRNEFSSE------------------------NGTILGYGGSESLQSPR------------S--NFSPVAMR--LLQK---LGVSIDNLE-KAFDKTFYPDLNLSR-GVYFDRKNFG--------------V-----DKVVNGDPGRMVADDIPHDRLNGR----SYEAFIGDF-PLPESDRQALIALH----TV--DKDYLPEMSQE--------QKSEWLDKHSYTEFLRDKVGLSEMA--------------------------------------IRY-F-QQT-TSDFQ--AVGIDATSC------SDAR--IC----DLPGLNGM-NLPP----------LDEESQADLDDPYVFHFPDGNATLTRLM--VRHLIPAV--APGGKDMNDIVLAKFDYSQLDRAESPVKLRLNST----GLHAANVG---------------------------------------------------DKVEVTYMT------------------------------------------------------------GEKMTKVRAGQVVMAGYNMMIPY------------------------------LVPEMSP---EQQLALK------QNVKSPLVYS--K--VVIRNWQSFIKLG----------------------------------------VHEVYSPTAPY-CRVKLDYPVSMG------------------------------------------------------------------------------------GYQHPRDPNQPIGLHMVYVPTL--------------------------------------------------------------AGSGL-SPREQSRKGRALLLGTPFEVHE----------------------QMIR-EQLQGMLGSAG---------------------------FDHQRDIEAITVNRWSH-------GYSY-FLNGLF----------DDEDEA-KK--IIE---TARKPI---------------------------GKIVIANSDS----DWSPYANSAIDQAWRAVNELAFGQVAAKE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Ye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GITRRDFLNGVAIAVTAG-MTPFEALKASPQT------------------------------------AAQTLYY----------PPSLT------GLRGNH-Q----GSYEAAHILGREDKKVDP-SSLPVEDEFDLVIV-------------------GAGIS---------GLAAACFWQEQHG-----KQQR--------ILLLDNH-DDFGGHAKRNEFHVE------------------------DKTLLGYGGSESFQSPR------------T--NFSPVAMG--LLKT---LNVDIETMA-KDFNQPFYPDLHLSR-GVYFDRKNFG--------------V-----DKLVSGDPGRAVADDIPPDRLNGR----DIRDFINDF-PLPESDRKALIALH----TE--EKDYLHGMSQE--------EKVAWVDRHSYTQFLREKVGLSGMA--------------------------------------IRY-F-QQR-TNDFQ--AVGIDATSC------SDAR--IC----ALPGLESM-GLPP----------LDAESLEDLEQPYIFHFPDGNAGLARLM--VRHLIPPV--AP-GKTMEDIVLAKFDYSQLDKSGQPVRLRLNST----CMHVANVDH-EGK----------------------------------------------PAVEVTYMT------------------------------------------------------------GTHLHRIRAGQAVMAGYNMMIPY------------------------------LVPEIAE---EQKAALK------ENVKAPLLYT--K--VVIRNWQPFIKLG----------------------------------------VHEIYSPGAPY-SRVKLDYPVDMG------------------------------------------------------------------------------------GYQHPRDPNQPIGLHMVYVPTL--------------------------------------------------------------PGSGL-SPREQSRKGRALLLGTSFDAHE----------------------KMIR-NQLQGMFGEVG---------------------------FDHQHDIMAITINRWSH-------GYSY-FLSGMF----------DDEEQS-QK--TIQ---LARQPV---------------------------GRITIANSDS----DWSPYANSAIDQAWRAVNELTAMKKVN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C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ITRRDFLNGVAITVAAG-MTPWQILRASPQT------------------------------------AAQSLYY----------PPTLT------GLRGNH-P----GSFEQAHALGREGKHFDP-ASVPVEEEYDLVIV-------------------GAGIS---------GLAAACFWQELRG-----KQQR--------ILLLDNH-DDFGGHAKRNEFHVD------------------------GKTLLGYGGSESFQSPA------------N--NFSETAMG--LLKT---LNVSIERMA-KSFDQTFYPDLNLSR-GVYFDKTNFG--------------V-----DKIVSGDPGRAVADDIPPDRMNAR----DIRAFINDF-PLPQADRDALIALH----TE--KKDYLAGMRVE--------DKVAWLDSHSYSQFLRDKVGLSDSA--------------------------------------IRY-F-QQR-TNDFQ--AIGIDGTSA------SDAR--IC----ALPGLDGM-DLPP----------LDAESLADLEEPYIYHFPDGNAGLARLM--VRHLIPAV--AP-GNSMDDIVLAPFDYSQLDKPEHPVRLRLNST----GVHAANVA---------------------------------------------------GGVEVTYLR------------------------------------------------------------DGKLHKVKAGQTVMAGYNMMIPY------------------------------LVPEIPH---DQQEALK------QNVKAPLVYS--K--VVIRNWQPFMKLG----------------------------------------VHEIYSPAAPY-SRVKLDYPVDMG------------------------------------------------------------------------------------GYQHPRDPNAPIGLHMVYVPTF--------------------------------------------------------------PGSGL-SAREQFRKGRAFLLGTPFEVHE----------------------KMIR-DQLQGMFGAAG---------------------------FDHERDIAAITVNRWSH-------GYSY-FFSGLF----------DDEEGS-QK--IIE---KARQPV---------------------------GRITIANSDA----DWSPYANSAIDQGYRAVKELHEMAKE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H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SITRRDFLNGMAITIAAG-LTPWQALRASPQA------------------------------------LTQSLYY----------PPTLT------GLRGNH-P----GSFEAAHLLGREGKHFDP-KSVPVEEQFDLVVV-------------------GAGIS---------GLAAACFWQQLQG-----KNQR--------ILLLDNH-DDFGGHAKRNEFNVE------------------------GKTILGYGGSESFQSPR------------T--NFSPVAMG--LLKT---LNVDIEQMA-KDFDQNFYPDLKLSR-GVYFDRKNFG--------------V-----DKIVNGDPGRAVADDIAPDRLNGR----DITAFINDF-PLSESDRKALIALH----TE--QKDYLPELNTD--------EKVAWLDSHSYSQFLREKVGLSEIA--------------------------------------IRY-F-QQR-TNDFQ--AVGIDATSC------SDAR--IC----ALPGLDGM-NLPP----------LDAESLADLDEPYIFHFPDGNAGLARLM--VRHLIPAV--AP-GDSMESIVLAKFDYSQLDKKDSPVRLRLNST----GVHVANVSE-QGK----------------------------------------------QAVDVTYLT------------------------------------------------------------GDKLHRVRAGQVVMAGYNMMIPY------------------------------LVPEMPE---KQAAALK------ENVKSPLVYS--K--VVIRNWQPFMKLG----------------------------------------VHEIYSPAAPY-SRVKLDYPVNMG------------------------------------------------------------------------------------GYEHPRDPNQPIGLHMVYVPTL--------------------------------------------------------------PGSGL-SPREQSRKGRALLLGTPFEVHE----------------------KMIR-EQLQGMFGAAG---------------------------FDHQRDIQAITVNRWSH-------GYSY-FLNGLF----------DDEKEA-EQ--IIH---TARQPI---------------------------GRITIANSDS----DWSPYANSAVDQAWRAVNELTAMNKEN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ESPSRSFVIIV-------------------GAGVS---------GISAAKLLAENG-------VKD--------LVILEAS-NCIGGRIRKENFGGV---------------------------SVEL-GAGWIVGVG-------------GKESNPIWEL--V-AE---YGLRTCFSD-YT-NV-----------------------------------------PYNIYDRSGKIFSSGI-------------AADSYKKAVD--SAIRNLTNQEE---------------------------ADREGNS-----------SKTTEPP-------------------------------SSPLELAIDFIL-----HDFEM--AE----------------AV-------PISTFT------AF----------------GER-EFLVADERGFDYLVYKM--AEDFLLT----------------------SEGKILDTRLKLNHV----VREIEHRGS---------------------------------------------------GVRVITED-------------------------------------------------------D---C-----IYEANYVLVSVSIGVLQS--------------------------NLVAFHPPLPR---WKLEAIE-KCDVTVYTKIFLKFP--Y-----QFWPSG-PG---------------------------------------------------NEFFIYAHD-Q---------------------------------------------------------------------------------------------RGYYTFWQQM---------------------------------------------------------------------ENAY-P---GSDILVVTLTNGESKRVEA----QSD------EDTL----REAM-EVLKDMFG-PN------------------------------IPDATDILVPRWWNNRFQ-RGSYSN-YPVIS----------------N--LQ-VVR---DVKAPV---------------------------GRIFFTGEHTSE--RFSGYVHGAYLAGINSSKELLEEMRKDNKRKNKS--Q-SRVL----------------EPLSALTECNIPR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MSTASVIII-------------------GAGIS---------GISAAKVLVENG-------VED--------VLILEAT-DRIGGRIHKQNFGDV---------------------------PVEL-GAGWIAGVG-------------GKESNPVWEL--A-SR---FNLRTCFSD-YT-NA-----------------------------------------RFNIYDRSGKIFPTGI-------------ASDSYKKAVD--SAILKLKSLEA---------------------------QCSG-----------QVAEEAPSSP-------------------------------KTPIELAIDFIL-----HDFEM--AE----------------VE-------PISTYV------DF----------------GER-EFLVADERGYECLLYKM--AEEFLVT----------------------SHGNILDYRLKLNQV----VREVQQSRN---------------------------------------------------GVVVKTED-------------------------------------------------------G---S-----VYEANYVIVSASIGVLQS--------------------------DLLSFQPLLPR---WKTEAIQ-KCDVMVYTKIFLKFP--Q-----CFWPCG-PG---------------------------------------------------QEFFIYAHE-Q---------------------------------------------------------------------------------------------RGYFTFWQHM---------------------------------------------------------------------ENAY-P---G----------SNIKRVEA----QSD------QETM----KEAM-SVLRDMFG-AT------------------------------IPYATDILVPRWWNNRFQ-RGSYSN-YPMIS----------------D--NQ-LLQ---NIKAPV---------------------------GRIFFTGEHTSE--KFSGYVHGGYLAGIDTSKSLLEEMKQ------------SLLLQPLLAFTESLTLT---------HQKPNNSQIYTN---V-------K---FIS------G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MTTASVIII-------------------GAGIS---------GITAAKELAEKG-------VED--------VLILEAT-ERIGGRIQKQSFGDV---------------------------SVEL-GAGWIAGVG-------------GKESNPVWEL--A-SR---LNLRTCFSD-YT-NA-----------------------------------------RYNIYDQSGEIFPTGF-------------AADSYKKAVD--SAILKLKSLEA---------------------------ECDG-----------QEAEEAPSSP-------------------------------KTPIELAIDFIL-----HDFEM--AE----------------VE-------PISTYV------DF----------------GER-EYLVADERGYESLLYKM--AEGFLYT----------------------SDGNILDNRLKLNKV----VREVQQSRN---------------------------------------------------GVVVKTED-------------------------------------------------------G---S-----EYEANYVIVSASIGVLQS--------------------------NLISFQPPLPK---WKTEAIQ-KCDVMVYTKIFLKFP--R-----CFWPCG-PG---------------------------------------------------QEFFIYAHE-Q---------------------------------------------------------------------------------------------RGYFTFWQHM---------------------------------------------------------------------ENAY-P---GSNILVVTLTNEQSKRVES----QSD------EETL----KEAM-SVLRDMFG-PT------------------------------IPYATDILVPRWWNNRFQ-RGSYSN-YPMIS----------------D--NQ-LQR---NVKAPF---------------------------GRIFFTGEHTSE--KFSGYVHGGYLAGMDTSKTLLEEMKQ------------SLLLQPLLAFTESLTQT---------DQRSNPQMY-SN---V-------N---LIS------G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PSSSSVIIV-------------------GAGVS---------GLSAAKVLIENG-------VED--------VVILEAS-DRIGGRIRKQDFGGV---------------------------SVEL-GAGWIVGVG-------------GRELNPVLDL--A-LK---SNLRTIFSD-YS-NA-----------------------------------------RYNIYDSGKI-FPR-G-------------LEETYKKEVE--SAVQKLKKLE-------------------------------AGGG------DFSNVTEPPTTQ-------------------------------KTPIELAIDFTL-----HDFEM--PE----------------VE-------PISTFL------DY----------------GER-EFLVADERGYEHMLYKM--AEDVLFT----------------------SEGKLLDSRLKFNKV----VRELQHSRN---------------------------------------------------GVTVMTED-------------------------------------------------------G---C-----VFQANYMILSVSIGVLQS--------------------------NLIAFNPPLPR---WKTEAIQ-KCDVIVYTKIFLKFP--Y-----KFWPCG-PG---------------------------------------------------QEFFLYAHE-R---------------------------------------------------------------------------------------------RGYYTFWQHM---------------------------------------------------------------------ENAY-P---GSNMLVVTLTNGESKRVEA----QSD------KETL----NEAM-AALKDMFG-PD------------------------------IPEATDILVPRWWNNRFQ-RGSYSN-YPMIS----------------D--NQ-FVH---DIKNPV---------------------------GRLFFTGEHTSE--KFSGYVHGGHLAGIETGKALLEEMEKEKERTSESENQ-AFLLEPLLALTGSLSLTQN-DAVSS-LKCDIPKRSYLS-----------G---KVG------IAELCYD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ESPSRSSVIIV-------------------GAGVS---------GLSAAKVLIENG-------VED--------VVILEAS-DRIGGRIRKQDFGGL---------------------------SVEL-GAGWIVGVG-------------GRESNPVWEL--A-QK---SNLRTFFSD-YS-NA-----------------------------------------RFNIYDQSGKIFPSGI-------------AADSYKKAVE--SAMQKLKKSEA---------------------------DSCYGGG------DVTKAAESSSTP-------------------------------KTPIELAIDFIL-----HDFEM--PE----------------GE-------PISTFQ------DF----------------GER-EFLVADERGYEHLLYKM--AGEFLFT----------------------SEGKLLDNRLKFNKV----VRELQHSRN---------------------------------------------------GVTVMTED-------------------------------------------------------G---C-----VYEASYVILSVSIGVLQS--------------------------ELIAFNPPLPR---WKTEAIQ-KCDVIVYTKIFLKFP--Y-----KFWPCG-PG---------------------------------------------------KEFFIYAHE-R---------------------------------------------------------------------------------------------RGYYTFWQHM---------------------------------------------------------------------ENAY-P---GSNILVVTLTNEESKRVEA----QSD------KETL----KEAM-GALRDMFG-LN------------------------------IPEATDIFVPRWWNNRFQ-RGSYSN-YPVIS----------------N--GQ-VVR---DIKAPL---------------------------GCIFFSGEHTSE--RYSGYVHGGYLAGIETGKALLEEIEKEKERSIESENQ-TFLLEPLLALTGSLSLTQN-DAVSS-LKCDIPRQLYLS-----------G---KVG------APELYYDYVDL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PSRSSVIIV-------------------GAGIS---------GIAAAKVLAENG-------VED--------LVILEAS-DRVGGRICKESFGGV---------------------------TVEL-GAGWIAGVG-------------GQQPNPIWEL--A-AQ---FELRTCFSD-YS-NA-----------------------------------------RYNIYDRSGNIIPSEI-------------AADSYKKAVD--SAIQKLRNQEE---------------------------EEEAYGDDHCNNNIKNSETKLPSTP-------------------------------ETPIELAIDFIL-----HDFEM--AE----------------VE-------PISTYV------DF----------------GER-EFLVADERGYDYLLYKM--AEEFLFT----------------------SEGRILDNRLKLNKV----VRELQYSKS---------------------------------------------------GVTVKTED-------------------------------------------------------G---F-----VYEANYVILSVSIGVLQS--------------------------DLLAFNPTLPR---WKLDAIE-KCDVMVYTKIFLKFP--Y-----KFWPSG-PD---------------------------------------------------KEFFIYAHE-R---------------------------------------------------------------------------------------------RGYYTFWQHM---------------------------------------------------------------------ENAY-P---GSNMLVVTLTNEESKRVEA----QAD------EETL----REAM-AVLRDMFG-PN------------------------------IPNAIDILVPRWWNNRFQ-RGSYSN-YPIIS----------------N--HK-LFH---NIKAPV---------------------------GRIFFTGEHTSE--RFNGYVHGGYLAGIDTSKALLEEMRKEKESQT-L-L--------LEPLLASLTMSKP-ETVSNIHKCDIPTQLYLS-----------G---KLG------V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STRSSVIVV-------------------GAGIS---------GISAAKVLAENG-------VED--------IVILEAS-DRIGGRIRKECFGGV---------------------------SVEL-GAGWIAGVG-------------GRESNPVWEL--A-VE---QNLRTCYSD-YS-NA-----------------------------------------RYNIYDQSGKIIPSGI-------------AADSYKKAVD--SAIQKLRNEEE---------------------------AEANDDANINGGNDSNKITKPPSTP-------------------------------KTPVELAIDFIL-----HDFEM--AE----------------VE-------PISTYV------DF----------------GER-EYLVADERGYDYLLYKM--AEDFLFT----------------------SEGRILDDRLKLNKV----VRELQHSRN---------------------------------------------------GVTVITED-------------------------------------------------------G---C-----VYEANYVILSVSIGVLQS--------------------------DLIAFNPPLPR---WKFEAIE-KCDVMVYTKIFLKFP--Y-----RFWPSG-PE---------------------------------------------------KEFFIYAHE-R---------------------------------------------------------------------------------------------RGYYTFWQHM---------------------------------------------------------------------ENAY-P---GSNILVVTLTNEESKRVEA----QSD------EETL----RESM-AVLRDMFG-PN------------------------------IPDAIDILVPCWWNNRFQ-RGSYSN-YPIIS----------------N--RK-VFH---NIKAPV---------------------------GHIFFTGEHTSE--KFNGYVHGGYLAGIDTGKALVEEIRKEKEREK-E-SQ-TLLLEPLLALTGSLTMSKS-ETVSNIHKCDIPTQLYLS-----------G---KLG------I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TNRSSVIII-------------------GAGIS---------GISAAKVLSENG-------VED--------IVMLEAS-DRIGGRIRKECFGGV---------------------------SVEL-GAGWIAGVG-------------GREANPVWEL--A-VQ---HNLKTCFSD-YS-NA-----------------------------------------RFNIYDQSGKLIPSGI-------------ADDSYKKAVE--SAIQKLRDEEV---------------------------EEDDEEA----NDDGNKVTKPSLTP-------------------------------KTPVELAIDFIL-----HDFEM--AE----------------VE-------PISTYV------DF----------------GER-EFLVADERGYDHLLYKM--AEGFLFT----------------------SEGRILDDRLKLNKV----VRELQHSRN---------------------------------------------------GVTVITED-------------------------------------------------------G---C-----VYEANYVILSVSIGVLQS--------------------------DLLAFNPPLPR---WKLEAIE-KCDVMVYTKIFLKFP--Y-----RFWPCG-PE---------------------------------------------------KEFFMYAHE-Q---------------------------------------------------------------------------------------------RGYYTFWQHM---------------------------------------------------------------------DNAY-P---GSNILVVTLTNGESKRVEA----QTN------EETL----REAM-AVLRDMFG-PN------------------------------IPDAIDILVPCWWNNRFQ-RGSYSN-FPIIS----------------N--GK-VFY---NIKAPV---------------------------GRIFFTGEHTSE--RFNGYVHGGYLAGIDTGKALVEEIRKENERES-E-SQ-TLLLEPLLALTGSLTKSKP-ETVSNIHKCDIPTQLYLS-----------G---KLG------I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ATPRRCSVVIV-------------------GAGIS---------GLTAAKVLSENG-------VDD--------VMILEAS-DKIGGRIRKEEFGGV---------------------------TVEL-GAGWIAGVG-------------GKQSNPVWEL--A-LQ---SNLRTCFSD-YS-NA-----------------------------------------RYNIYDPSGKIFPSGI-------------AADSYKKAVD--SAIQKLRSQEG---------------------------NNNHE----S-------FAETTSTP-------------------------------KTPIELAIDFIL-----HDFEM--AE----------------VE-------PISTYV------DF----------------GER-EFLVADERGYEHLLYKM--AENFLFT----------------------SEGKITDSRLELNTV----VREVQHSRN---------------------------------------------------GVLVSTED-------------------------------------------------------G---S-----LYEANYVILSVSIGVLQS--------------------------DLISFTPPLPR---WKMEAIR-NLDVMVYTKIFLKFP--Y-----KFWPCE-PE---------------------------------------------------KEFFIYAHE-R---------------------------------------------------------------------------------------------RGYYTFWQHM---------------------------------------------------------------------ENAY-P---GSNILVVTLTNGESKRVES----QSD------QETL----REAM-QVLRNMFG-PD------------------------------IPDATDILVPRWWNNRFQ-RGSYSN-YPIYV----------------N--HQ-LVH---DIKEPV---------------------------GRIFFTGEHTSE--KFSGYVHGGYLSGIDTTNALLEEMRKDDGRKN-E-SQ-AFLLEPLLALTGSLTLTQA-ETVSSLHKCDIPRQLFLS---N-------S---KLG------L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ETPRRSSVIIV-------------------GAGIS---------GLTAAKVLSENG-------VDD--------VVILEAA-DKIGGRIRKEEFGGV---------------------------AAEL-GAGWIAGVG-------------GKQSNPVWEL--A-LQ---SNLRTCFSD-YS-NA-----------------------------------------RYNIYDHSGKIFPSGI-------------AADSYKKAVD--SAIQKLRSQEG---------------------------NHNEDTD--D-------AAETPSTP-------------------------------KTPIELAIDFIL-----HDFEM--AE----------------VE-------PISTYV------DF----------------GER-EFLVADERGYEHLLYKM--AENFLFT----------------------CEGKIMDSRLKLNTV----VREVQHSRN---------------------------------------------------GVLVTTED-------------------------------------------------------G---S-----LYEANYVILSVSIGVLQS--------------------------DLISFSPSLPR---WKMEAVR-NLDVMVYTKIFLKFP--N-----KFWPCE-PE---------------------------------------------------KEFFIYAHE-R---------------------------------------------------------------------------------------------RGYYTFWQHM---------------------------------------------------------------------ENAY-P---GSNMLVVTLTNGESKRVEA----QSD------QDTL----REAM-EVLRNMFG-PD------------------------------IPDATDILVPRWWNNRFQ-RGSYSN-YPIYA----------------N--HQ-LVH---DIKEPV---------------------------GRIFFTGEHTSE--KFSGYVHGGYLSGIDTSNALLEKMRRDDGRKN-E-SQ-AFLLEPLLALTGSLTLTQA-ETVSSLHKCDIPRQLFLS---N-------S---KLG------L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EIPRRSSVIII-------------------GAGIS---------GLTAAKVLSENG-------VDD--------VVILEAA-DKIGGRIRKEEFGGV---------------------------AAEL-GAGWIAGVG-------------GKQSNPVWEL--A-LQ---ANLRTCFSD-YS-NA-----------------------------------------RYNIYDHSGKIFPSGI-------------AADSYKKAVD--SAIQKLRSQEG---------------------------NHNENTE--D-------AAETPSTP-------------------------------KTPIELAIDFFL-----HDFEM--AE----------------VE-------PISTYV------DF----------------GER-EFLVADERGYEHLLYKM--AENFLFT----------------------SEGKIMDSRLKLNTV----VREVQHSRN---------------------------------------------------GVLVTTED-------------------------------------------------------G---P-----LYEANYVILSVSIGVLQS--------------------------DLISFSPPLPR---WKMEAVR-NLDVMIYTKIFLKFP--Y-----KFWPCE-PE---------------------------------------------------KEFFIYAHE-R---------------------------------------------------------------------------------------------RGYYTFWQHM---------------------------------------------------------------------ENAY-P---GSNMLVVTLTNGESKRVEA----QSD------QDTL----REAM-EVLRNMFG-PD------------------------------IPNATDILVPRWWNNRFQ-RGSYSN-YPIYA----------------N--HQ-LVH---DIKEPV---------------------------GRIFFTGEHTSE--KFSGYVHGGYLSGIDSSNALLEKMRRDDGWKN-E-SQ-AFLLEPLLALTGSLTLTQA-ETVSSLHKCDIPRQLFLS---N-------S---KLA--------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ITRCSVIVV-------------------GAGVS---------GISAAKVLAEKG-------VED--------LVILEAS-DRIGGRVRKEDFGGV---------------------------SVEL-GAGWVAGVG-------------GKESNPVWEL--A-RK---SGLRTCFSD-YS-NA-----------------------------------------RYNIYDRSGKLFPSGV-------------AADSYKKAVE--SAIQMIRHQEA---------------------------NHHGGGG--IGGADLSKLSEQLPDP-------------------------------KTPIELAIDFIL-----HDFEM--AE----------------VE-------PISTFL------EF----------------GER-EYLVADERGYEYILYKM--AETFLFS----------------------SEGKILDSRLKLNKV----VRELQHSRN---------------------------------------------------GIMVKTED-------------------------------------------------------G---C-----VYEADYVILSVSIGVLQS--------------------------DLITFRPPLPR---WKTEAIE-KCDVMVYTKIFLKFP--Y-----KFWPCG-PG---------------------------------------------------KEFFIYAHE-R---------------------------------------------------------------------------------------------RGYFTFWQHM---------------------------------------------------------------------ENAY-P---GSNILVVTLTNGESKRVEA----QSD------EETL----KEAM-GVLRDMFG-PD------------------------------IPNATDILVPCWWNNRFQ-RGSYSN-YPIIS----------------N--PQ-VVN---NIKAPL---------------------------GRIFFSGEHTSE--KFSGYVHGGYLAGIDTADSLLEEMRKEAERKA-E-NQ-TFMLEPLLALTGSLTLSQT-DAVSALNTFDIPRQLFLT-----------S---KLG------M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TSRSSVIII-------------------GAGVS---------GISAGKILAENG-------IED--------ILILEAS-DRIGGRVRNEKFGGV---------------------------SVEL-GAGWIAGVG-------------GKESNPVWEL--A-SK---SGLRTCFSD-YT-NA-----------------------------------------RYNIYDRSGKIIPSGV-------------AADSYKKAVE--SAIANLKNLEA---------------------------TN----S--NIGEVIKAATELPSSP-------------------------------KTPLELAIDFIL-----HDFEM--AE----------------VE-------PISTYV------DF----------------GER-EFLVADERGYAHLLYKM--AEEFLST----------------------SDGKILDNRLKLNKV----VRELQHSRN---------------------------------------------------GVTVKTED-------------------------------------------------------G---C-----VYEANYVILSASIGVLQS--------------------------DLISFKPPLPK---WKTEAIE-KCDVMVYTKIFLKFP--C-----KFWPCS-PE---------------------------------------------------KEFFIYAHE-R---------------------------------------------------------------------------------------------RGYYTFWQHM---------------------------------------------------------------------ENAY-P---GSNILVVTLTNGESKRVEA----QPD------EETL----KEAM-EVLQDMFG-PD------------------------------IPNATDILVPRWWNNRFQ-RGSYSN-YPIIS----------------D--NQ-LVN---SIRAPV---------------------------GGIFFTGEHTSE--RFNGYVHGGYLAGIDTGKAVVEKIRKDNERNN-SETQ-NFLLEPLLA----LTLTQT-EAMSSLHKCDIPKQLYLS-----------G---KLG------I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PSRSSVIVI-------------------GAGVS---------GLSAAKVLVDNG-------VDD--------FVILEAS-DRIGGRVCKENFGGV---------------------------SVEL-GAGWIVGVG-------------GKEPNPVWEL--A-LK---SSLRTCFSD-YS-NA-----------------------------------------RYNIYDRSGKIFPSGV-------------AADSYKKAVD--SAIQKLRNQGE---------------------------DA----D--DLSIV----SEPLCTP-------------------------------KTPMELAIDFIL-----HDFEM--PE----------------VE-------PISTYL------DF----------------GER-EFLVADERGYECLLYKM--AEDFLFT----------------------SEGKILDSRLKLNKV----VREIQHSRN---------------------------------------------------GVTVTTED-------------------------------------------------------G---C-----IYEANYVVLSVSIGVLQS--------------------------DLISFTPPLPR---WKTEAIE-KCDVMVYTKIFLKFP--Y-----KFWPCG-PG---------------------------------------------------KEFFIYAHE-R---------------------------------------------------------------------------------------------RGYYTFWQNM---------------------------------------------------------------------ENAY-P---GSNILVVTVTNGESKRVEA----QSD------EETM----KESM-EVLRDMFG-PD------------------------------IPDATDILVPRWWSNRFQ-RGSYSN-YPIIS----------------D--CQ-VVQ---NIKEPI---------------------------GRIYFTGEHTSE--RFNGYVHGGYLAGIDTSNALLEEMRKDKERKS-D-GQ-SFLLEPLLALTGSLSLSQT-EAVSGLHKCDLPTQLYLN-----------G---KLG------IQ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PPRSSVIII-------------------GAGIS---------GVSAGKVLAENG-------IED--------MVILEAS-DRIGGRIRKDNFGGV---------------------------SVEL-GAGWIAGVG-------------GKESNPVWEL--A-SQ---SGLRTCFSD-YS-NA-----------------------------------------RYNIYDRSGKIYPSGV-------------AADSYKKAVD--LAIENLKSLEA---------------------------N--------LVGEV----NEPPSSP-------------------------------KTPIELAIDFIL-----HDFEM--AE----------------VE-------PISTFV------DF----------------GER-EFLVADERGYEHLLYKM--AENFLLI----------------------SEGKILDNRLKLNKV----VRELQHSRN---------------------------------------------------GVVVKTED-------------------------------------------------------G---C-----IYEANYVILSVSIGVLQS--------------------------DLISFRPPLPR---WKTEAIE-KCDVMVYTKIFLNFP--Y-----KFWPCG-PG---------------------------------------------------KEFFIYAHE-R---------------------------------------------------------------------------------------------RGYYTFWQHM---------------------------------------------------------------------ENAY-P---GSNILVVTLTNGESKRVEA----QSD------KETL----EEAM-GVLRDMFG-PH------------------------------IPNATDILVPRWWNNRFQ-RGSYSN-YPIIS----------------D--NQ-DVH---DIKAPV---------------------------GRIFFTGEHTSE--RFSGYVHGGYLAGIDTSNSLVEEMRKEKERKS-E-SQ-TFLLEPLLALTGSLTLTQT-EAVPSLHKCDIPTHLYLS-----------G---KVG------LQ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DSPPLSSVIVI-------------------GAGIS---------GLSAAKVLAENG-------IED--------VVILEAS-DRIGGRIKKESFGGV---------------------------SVEL-GAGWIAGVG-------------GKESNPVWEL--A-NQ---SGLRTCFSD-YS-NA-----------------------------------------RYNIYDRSGKIFPSGV-------------AADSYKKAVD--SAIMKLRSQEA---------------------------N--------LVGEV----IEPPCSP-------------------------------KTPIELAIDFIL-----HDFEM--AE----------------VE-------PISTYV------DF----------------GER-EFLVADERGYEYLLYKI--AEDFLFT----------------------SEGKILDTRLKLNKV----VREIQHSRN---------------------------------------------------GVTVKTED-------------------------------------------------------G---C-----IYEANYVILSASIGVLQS--------------------------DLISFRPPLPS---WKTEAIE-KCDVMVYTKIFIKFP--Y-----KFWPCC-PE---------------------------------------------------KEFFIYAHE-R---------------------------------------------------------------------------------------------RGYYTFWQHM---------------------------------------------------------------------ENAY-P---GSNILVVTLTNGESKRVEA----QSD------EETL----EEAM-EVLRDMFG-PN------------------------------IPNATDILVPRWWNNRFQ-RGSYSN-YPIIS----------------N--NQ-VLH---DIRAPV---------------------------GRILFTGEHTSE--RFNGYVHGGYLSGIDTSKTLLEEMIQEKERKN-E-NQ-TFLLEPLLALTESLTLTQT-EAVSTLHKCDIPTQLYLS-----------G---KLS------IPEAI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KINKVEAMKF------------------------------------LLFLVMGLLVSLISASSYPSVIVI-------------------GAGMS---------GISAAKTLHDNN-------IKD--------FIILEAT-NRISGRIHKTEFAGY---------------------------TVEK-GANWLHGAE-------------GPEKNPMYEI--A-EK---INLKNFYSD-FS-NV-----------------------------------------SLNTYKQNGEKYSMEE-------------VEAAIALADDNEEFGTKLAEQFS---------------------------ANTKEDDDMSLLAAQRLNKK-E--P-------------------------------KTILERMVDFYF-----NDGEQ--AEAPRVSSL-------KHIL-------PRPEFS------LY----------------GDG-EYFVADPRGFEGITHTI--AKSFLSY----------------------TNHTVTDPRLMFNQV----VTEIEYKRR---------------------------------------------------SVTVKTED-------------------------------------------------------G---N-----VYKAKYVIVSPSLGVLQS--------------------------DLITFTPELPL---WKRRAIS-EFSIGIYTKIFLKFP--Y-----KFWPTG-PG---------------------------------------------------TEFFFYVHA-R---------------------------------------------------------------------------------------------RGYYAIWQQL---------------------------------------------------------------------ENEY-P---GSNILFVTVADEESKRVEQ----QPD------EVTK----AEAM-EVLRKIFG-ED------------------------------IPEATDIMIPRWYSDRFY-RGTFTN-WPVGY----------------T--NK-KHK---NLRAPV---------------------------GRVFFTGEHTHP--ELFGYADGAYFAGITTANDILARLKGGILPWHNQDMK-LMK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KLFY----MV------------------------------------PLILFHLFLVAAASASSSPTAVVI-------------------GAGIS---------GIAAAKTLHEAG-------IQD--------ILILEAT-PRIGGRLMKTQFSGY---------------------------TVEM-GCNWLFTG--------------GPVANPLIDM--A-KK---LKLRTFYSD-FE-NI-----------------------------------------TSNTYKQEGGLYPKKQ-------------VEEVSGVATARDDFCVKFSQKLS---------------------------AKKK-DVDVSILAAQRIYNKRP--P-------------------------------TSPLEMVIDFFY-----NDFED--AEPPKVTSL-------KHTY-------PRNEMV------DH----------------GED-EYFVADPRGVEVLVQYL--AKQFLSS-------------------------VTKDPRLKLNKV----VRDISYSDS---------------------------------------------------GVIIKTED-------------------------------------------------------G---S-----TYNSKYVIVSVSLGVLQS--------------------------DLIEFQPKLPV---WKRIAIS-DFSMTIYTKIFMKFP--Y-----KFWPTG-PG---------------------------------------------------TEFFLYSHV-R---------------------------------------------------------------------------------------------RGYYPAWQHL---------------------------------------------------------------------ENEY-P---GSNILFATVTADESRRIEQ----LSD------EAVE----AELM-EILKKLFG-DH------------------------------IPKPESILVPRWGLNKFY-KGSYSN-WPANY----------------N--QK-RKD---QLADPV---------------------------GPVYFTGEHTSN--KYIGYATGAYLAGIDTANDLIECIKNKSCKGSHHK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VSAVV---LA------------------------------------LALLLPFTLVIAPTSPPSNSVIIV-------------------GAGMS---------GFMAAKTLEEAG-------YKD--------FIILEAS-SRVGGRLHKGNIGGH---------------------------TIEL-GANWVNSG--------------GPKSSPSLQI--A-KK---IKLKTFYSD-YA-NL-----------------------------------------TSNIYKQDGGLYQKHV-------------VESAVRIAKTRDAFCTNLSKILS---------------------------SETTRDDDTSILGSQRLLKE-V--P-------------------------------MTPLEMAIDYFF-----NDYED--AEPPRITSL-------KTTY-------PRNQLV------DF----------------GED-SYFVADPRGFESVVHSV--AKQFLSH----------------------GHQVIRDPRLKLNKV----VRNISYSKD---------------------------------------------------KVTVKTED-------------------------------------------------------G---S-----VYQANYAIVSVSIGVLQS--------------------------DFIEFTPNLPL---WKKLAIN-NFNMAIYTKIFMKFP--Y-----KFWPTG-PG---------------------------------------------------TEFFIYAHE-R---------------------------------------------------------------------------------------------RGYFPIWQHL---------------------------------------------------------------------ENEM-P---GSNILFVTVTDEESRRVER----QSD------EKTK----AEIMNNVLRKLFG-NK------------------------------IPEPQSIFVPRWWSNRFF-NGSYSN-WPNGF----------------T--QQ-SYK---ELKEPI---------------------------GPIYFTGEHTNS--TYLGYIDGAYFAGINTANDLIKCFKQFSDGHH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ELL---SS------------------------------------VLVLAILFILTMTSASPSPTVIII-------------------GAGMS---------GILAAKTLHDSG-------IQD--------ILILEAN-SKIGGRIHSVQFRGH---------------------------TVEL-GANWVIGG--------------GPRSNHLYEI--A-SK---LNLKTYLSD-YG-NI-----------------------------------------SANIYKQEGGLYPKHI-------------VSAALEVAETRDQFCTSFSTRLS---------------------------APGHDRDDVSILVSQRLFKE-V--P-------------------------------TTPLDMVIDYFY-----NDYED--AEPPRVTSL-------KNTI-------PRYEFL------DF----------------GDQ-TYFLADSRGFESILIYI--AKQFLSH----------------------KHEVIRDQRLKLNKV----VREINYSKS---------------------------------------------------GVQVKTED-------------------------------------------------------G---S-----VYQAKYVIVSVSVGVLQS--------------------------DLIVFKPHLPQ---WKTQAIY-EFDMAVYTKIFLRFP--Y-----KFWPSG-PE---------------------------------------------------TEFFLYAHE-K---------------------------------------------------------------------------------------------RGYYPIWQHL---------------------------------------------------------------------ETEM-P---GSNILFVTVTDEEAKRIEQ----QQD------IKIQ----EEIM-DVLKKMFG-ND------------------------------IPEPDEILIPRWWSNRFF-KGSFSN-WPIGY----------------S--QR-RHM---QLKEPV---------------------------GRIYFSGEHTYS--RYLGYADAAYF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MATS--LLIL------------------------------------LVFNAWVAIVASDGHTKTDSVLIV-------------------GAGIS---------GIMAAKTLSQNG-------IND--------FVILEAT-ERIGGRMREEAFAGG---------------------------IVEI-GANWVEGVH-------------GSKVNPIWTL--A-NK---YNLTSFYTD-FS-NQ-----------------------------------------SSNIYTKNGYVDPSTV-------------T-NETKMAEAEKEYVTNLAISKS---------------------------KNG--EQDISILTGQRLFGSVP----------------------------------QTPIEMCLEYQN-----YDFEF--AEPPRVTSL-------ENTH-------PNPTFR------DF----------------GDD-EYFVADPRGYSHIVHQL--AGDFLQT----------------------RNGKITDPRLLLNKV----VRKIKYSKD---------------------------------------------------GVKLLTED-------------------------------------------------------G---S-----TYFGKFAIVTASLGVLQS--------------------------SLIKFQPVLPD---WKVEALF-QFDMAIYTKIFLRFP--Y-----TFWPIY-PG---------------------------------------------------AQFLIYCDE-R---------------------------------------------------------------------------------------------RGYYSTWQSLVSFQHL---------------------------------------------------------------AKEF-P---GKNMIFVTVTDEESRRIEQ----LPD------KEIK----AEIM-SVLRKMFG-PN------------------------------IPEIEEMLVPRWGSMKYF-KGSYSN-WPIGV----------------S--DS-EFE---AIQAPV---------------------------ETLYFAGEHTSQ--KYSGYVHGAYLTGIEAGKDLVACIKHKKCRKFSQEKH-KDLK---NS---------T-CKEEIAKEREATRQAWTK---KMDAVLASH---KNG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_P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MAY--TSDH------------------------------------FCLVFFICTVLFSLSVGATTTIIV-------------------GAGMS---------GIMAAKTLTDNG-------VKD--------FVILEAT-NRIGGRMHKETVGGY---------------------------TIEI-GANWVEGVG-------------GKIMNPIWPL--A-KK---YKLRTFYSD-WS-NL-----------------------------------------SYNIYHQEGGILPQSL-------------VARPYALATSSSDFSSKLSESFH---------------------------KSG--EEDVSILASQRTFGHVP----------------------------------VTPLEMAIDFYF-----YDFEI--AEPPRVTSL-------KNVL-------PNPTFD------DF----------------GED-EYFVADSRGYEYIVHKI--AQEFLDS----------------------HNGDISDNRLKLNQV----VREIQYTDK---------------------------------------------------GVKVVTEN-------------------------------------------------------G---S-----AYTAENVIVSVSVGVLQT--------------------------KLIKFKPDLPL---WKLLSIY-RWDMVIYCKIFMKFP--S-----KFWPTG-PG---------------------------------------------------TEFFIYAHE-Q---------------------------------------------------------------------------------------------RGYYNFWQHL---------------------------------------------------------------------ENEY-P---GGNLLMVTVTDDEARRIEQ----QPD------HETK----IEIM-GVLRKMFG-SD------------------------------IPEMEAILIPRWGRDRFF-KGTYSN-WPIGV----------------S--TH-DFD---NIKAPVG--------------------------PIISLENIQVRN--IMV-----MYTVLILQASTLPICCW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MRSFSSFFLSSFVFFFFLASVPLD--RSR----------------C------------------------------------VAAARKIAAEDALDAKYSFDVIIV-------------------GAGMA---------GIMAANTLSEAG-------IDD--------FVILEAT-DRIGGRMREADFAGK---------------------------RIEL-GANWVEGVN-------------ETTTNPIWEL--A-NK---HKLRMFYSN-FD-NL-----------------------------------------SSNIYTQDGHFANKL--------------GDIYMKKLDDSSEWIESLGIKKS---------------------------QSN--SADISVLTAQRIYGKVP----------------------------------STPVEMVLDYYN-----YDYEF--AEPPRVTSL-------KNTQ-------PNPTFH------NF----------------GDS-NFLVADQRGYSYLVQKL--AEEFLDS----------------------KDGVITDPRLKLNTV----VNNIRYSKN---------------------------------------------------GVTVGTEG-------------------------------------------------------G---K-----SYKAKYVIVTVSLGVLQS--------------------------GLIKFIPPFPD---WKIEALS-EFDMAVYTKIFLKFP--Y-----KFWPSNGPL---------------------------------------------------TEFMLYADE-H---------------------------------------------------------------------------------------------RGYYPVWQHL---------------------------------------------------------------------ENEY-P---GANVMFVTVTDDESRRIEQ----QPR------NETI----EEVH-EVLKNMFG-PS------------------------------VPKPIDILVPKWFSNRFF-VGSFSN-WPIGV----------------E--SY-EFE---RIQAPLK--------------------------GALYFSGEHTHE--HYNGYVHGAYYSGIDAANRLLACKKEGKCIDEVPQAP-PHRR---GS--KKRRNVDE-AEMEAIKERDAARQAWKK---SA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GIR------------RTRL-ML--ASLI------------------------------------VIMGTLLGCPGAATAKRAPTVIIV-------------------GAGMS---------GISAAKTLSDAG-------IKR--------ILILEAT-NRIGGRMYKANFSGV---------------------------SVEL-GANWVSGVG-------------GPQVNPVWIM--A-NK---LRLKSFLSN-FL-NL-----------------------------------------SSNTYKPEGGVYEESV-------------ARKAFEVAEQVVEFGTKVSKDLA---------------------------ARK--QPDISILTSQRLKNYFP----------------------------------KTPLEMVIDYYL-----CDFES--AEPPRATSL-------LNSE-------PSSTYS------NF----------------GED-SYFVSDPRGYESVVHYV--AQQFLTT---------------------NAAGQITDPRLQLKKV----VTEISRSPR---------------------------------------------------GVAVKTED-------------------------------------------------------G---L-----VHRADYVIVSVSLGVLQN--------------------------DLIKFHPSLPQ---WKILALD-QFNMAIYTKIFLKFP--Y-----KFWPSG-NG---------------------------------------------------TEFFLYAHE-K---------------------------------------------------------------------------------------------RGYYPFWQHL---------------------------------------------------------------------EREF-P---GENVLLVTVTDDESRRLEQ----QSD------SETK----AEIM-AVLRNMFG-KQ------------------------------IPEATDILVPRWLSNRFF-KGSYSN-WPIGV----------------S--HH-QFN---QIKAPV---------------------------GKVYFTGEHTSA--AYYGYVHGAYFAGIDTAKLMTSCIKRGACSYN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MELQIELRTGGMLIT------------KTRVLL---ASLT------------------------------------AIMAVVFSASSAIAAEEVHAVVIV-------------------GAGMS---------GISAANKLSEAG-------IEN--------ILILEAT-NRIGGRIQKMNFAGL---------------------------SVEI-GASWVEGVG-------------GPRLNPIWDM--V-NR---LKLTTFYSN-YD-NI-----------------------------------------SSNAYKQKGGLYEKSE-------------AQNAFYAAQELSEFIKNVSKYLK---------------------------AHR--QDDISILASQRLKNQVP----------------------------------STPLDMAIDYIA-----YDYEF--SEPPRVTSL-------KNSI-------PLHTFS------KF----------------GED-AYFVADPKGYESVVYFV--AKQFLTT---------------------NESGEITDPRLLFNKV----VNEISYTKN---------------------------------------------------GVTVKTED-------------------------------------------------------G---S-----VYRAEYVMVSASIGVLQS--------------------------GLINFKPDLPP---WKILAIY-QFDMAVYTKIFLKFP--D-----KFWPTG-NG---------------------------------------------------TEFFFYAHE-K---------------------------------------------------------------------------------------------RGYYTIWQQL---------------------------------------------------------------------EEEY-P---GANFLLVTVTDDESRRIEQ----QPD------SDTK----AEIM-GVLRAMFG-KN------------------------------ISEATDVLVPRWWSDKFY-RGSYSN-WPIGV----------------S--RL-EYD---RIRAPV---------------------------GRVYFTGEHTSE--YFNGYVHGAYLAGIDSAKMLIRCVKHGDCCYSIPPEG-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VNN------------KETSMVA--SLLA------------------------------------VMAVVLSFFSIAQAAAKVPTVIVV-------------------GAGMS---------GISAAKTLSDAG-------IKN--------ILILEAT-DRIGGRIHKTNFAGL---------------------------SVEM-GANWVEGVG-------------GSEMNPIWEM--V-NK---IKLKTFFSD-YD-NV-----------------------------------------SSNTYKQVGGLYAESV-------------AQHLLDSLDNVVEFSENLSTLLT---------------------------AKK--QEDISVLTAQRLKNRVP----------------------------------STPLEMAIDYYN-----YDYEF--AEPPRVTSL-------QNTA-------PLPTFA------NF----------------GED-LYFVGDSRGYESVVHYV--AKQFLTT---------------------NKDGQITDPRLLLNKA----VVQITYSPS---------------------------------------------------GVIIKTED-------------------------------------------------------G---S-----VYRAEYVMLSPSIGVLQS--------------------------TLIDFKPDLPP---WKILAIY-QFDMAVYTKIFLKFP--Y-----KFWPAG-NG---------------------------------------------------TEFFLYAHE-K---------------------------------------------------------------------------------------------RGYYTIWQQL---------------------------------------------------------------------EREY-P---GSNVLLVTVTDDESKRIEQ----QPD------SDTK----AEVM-GVLRAMFG-KN------------------------------IPEATDILVPRWWSNKFY-KGTFSN-WPIGV----------------S--RF-EFD---QIRAPV---------------------------GRVYFTGEHTSQ--HYNGYVHGAYLAGIDSANILIPCIKKGACTYHVQPKG-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MDSASVIII-------------------GAGMS---------GISAAKTLSDAG-------VKE--------ILILEAT-NRIGGRIRNTYFADL---------------------------SVET-GANWIEGVH-------------GEKQNPIWEM--A-QQ---LGLRTFRSD-YS-NL-----------------------------------------SSNTYKQDGGRYEKAA-------------VEAAIDESEKIHSLGEEYSKTLP---------------------------PSG--RNDISISTFQRLENKIP----------------------------------STPLEMIVDYYS-----YDYEF--AEPPRVTSL-------QNTV-------PLPTFD------DF----------------GDN-VYFVADERGYEILVYNL--ASMFLET---------------------NSHGVIVDPRLQLGKV----ATEIQYSGD---------------------------------------------------GATVSTDD-------------------------------------------------------R---S-----SYRADFVLVSVSIGVLQS--------------------------DLIKFNPVLPK---WKILALY-EFDMAVYTKIFLKFP--F-----KFWPDG-DD---------------------------------------------------TEFFLYASK-R---------------------------------------------------------------------------------------------RGYYPLWQHF---------------------------------------------------------------------EKQY-P---GANILMVTVTDEESRRIEQ----QDE------STTK----KEAM-EVLRSMFG-KD------------------------------IPEATDILVPRWWSNKFF-RGSFSN-WPLGV----------------N--RH-EFD---SIKAPI---------------------------KRLYFTGEHTSE--HYNGYVHGAYLAGLHHLHDQSHHH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PSVV--IALA------------------------------------AV--LVAAQYASLADAYGPRVIIV-------------------GAGMSAERNIALRAGISAGKRLWESG-------VRE--------LLFLEAT-ERVGGRMHKHNFGGL---------------------------NVEI-GANWVEGIG-------------GERVNPILPI--V-NDT--LKLRNFYSD-FD-SV-----------------------------------------VGNFYRENGGLYDKDY-------------VQKRMDRADEVEDLGANLTKMMD---------------------------PSG--RDDISILAMQRLFNHQPNGP-------------------------------STPVDMALDYYK-----FDYEF--AEPPRVTSL-------QNTE-------PTPTNA------DF----------------GED-SNFVADQRGFESIIHYI--GSSYLST---------------------NANGKISDRRVLLNKV----VRQIAYNNR---------------------------------------------------GVVVKTED-------------------------------------------------------G---S-----SYAADFVVVSTSLGVLQS--------------------------DLIQFKPQLPF---WKIFSIY-RFDMAVYTKIFLKFP--R-----RFWPVG-DG---------------------------------------------------KQFFVYASR-R---------------------------------------------------------------------------------------------RGYYGMWQSF---------------------------------------------------------------------EREY-P---GVPVLLVTVTDDESRRIEQ----QPD------DVTK----AEAV-AVLRKMFPDVD------------------------------VPNATDIYVPRWWSNRFF-KGSYSN-WPIGV----------------N--RY-EYD---QLRAPV---------------------------GRVYFTGEHTSE--RYNGYVHGAYLAGIDSADILINRIFKNE-EYKVRGKY-EDQA---AE--VNGQVAEA-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PSVV--IALA------------------------------------AV--LVAAQYASLADAYGPRVIIV-------------------GAGMS---------GISAGKRLWESG-------VRE--------LLFLEAT-ERVGGRMHKHNFGGL---------------------------NVEI-GANWVEGIG-------------GERVNPILPI--V-NDT--LKLRNFYSD-FD-SV-----------------------------------------VGNFYRENGGLYDKDY-------------VQKRMDRADEVEDLGANLTKMMD---------------------------PSG--RDDISILAMQRLFNHQPNGP-------------------------------STPVDMALDYYK-----FDYEF--AEPPRVTSL-------QNTE-------PTPTNA------DF----------------GED-SNFVADQRGFESIIHYI--GSSYLST---------------------NANGKISDRRVLLNKV----VRQIAYNNR---------------------------------------------------GVVVKTED-------------------------------------------------------G---S-----SYAADFVVVSTSLGVLQS--------------------------DLIQFKPQLPF---WKIFSIY-RFDMAVYTKIFLKFP--R-----RFWPVG-DG---------------------------------------------------KQFFVYASR-R---------------------------------------------------------------------------------------------RGYYGMWQSF---------------------------------------------------------------------EREY-P---GVPVLLVTVTDDESRRIEQ----QPD------DVTK----AEAV-AVLRKMFPDVD------------------------------VPNATDIYVPRWWSNRFF-KGSYSN-WPIGV----------------N--RY-EYD---QLRAPV---------------------------GRVYFTGEHTSE--RYNGYVHGAYLAGIDSADILINRIFKNE-EYKVRGKY-EDQA---AE--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PSVV--IALA------------------------------------AV--LVAAQYASLADAYGPRVIIV-------------------GAGMS---------GISAGKRLWESG-------VRE--------LLFLEAT-ERVGGRMHKHNFGGL---------------------------NVEI-GANWVEGIG-------------GERVNPILPI--V-NDT--LKLRNFYSD-FD-SV-----------------------------------------VGNFYRENGGLYDKDY-------------VQKRMDRADEVEDLGANLTKMMD---------------------------PSG--RDDISILAMQRLFNHQPNGP-------------------------------STPVDMALDYYK-----FDYEF--AEPPRVTSL-------QNTE-------PTPTNA------DF----------------GED-SNFVADQRGFESIIHYI--GSSYLST---------------------NANGKISDRRVLLNKV----VRQIAYNNR---------------------------------------------------GVVVKTED-------------------------------------------------------G---S-----SYAADFVVVSTSLGVLQS--------------------------DLIQFKPQLPF---WKIFSIY-RFDMAVYTKIFLKFP--R-----RFWPVG-DG---------------------------------------------------KQFFVYASR-R---------------------------------------------------------------------------------------------RGYYGMWQSF---------------------------------------------------------------------EREY-P---GVPVLLVTVTDDESRRIEQ----QPD------DVTK----AEAV-AVLRKMFPDVD------------------------------VPNATDIYVPRWWSNRFF-KGSYSN-WPIGV----------------N--RY-EYD---QLRAPV---------------------------GRVYFTGEHTSE--RYNGYVHGAYLAGIDSADILINRIFKNE-EYKVRGKY-EDQA---AE--VNGQVAER-KKF-------HRLNE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MKPSTF--SALA------------------------------------AVILLVVTQHASVAAGRGPRVIIV-------------------GAGMS---------GISAGKRLADAG-------VRD--------VLILEAT-GRVGGRMHKHNFGGI---------------------------NVEI-GANWVEGVE-------------GKKVNPIWPM--V-NAT--LNLRNFLSD-FD-SV-----------------------------------------VSNVYKEKSTCR-------------------REWDRADEVEELGGKLASQMD---------------------------PSG--RDDISILAMQRLFNHQPNGP-------------------------------TTPVDMALDYFR-----YDYEF--AEPPRATSL-------QNTE-------PLPTAA------DF----------------GED-NHFVADQRGFEAIIYHI--ARQYLSSD--------------------RKSGNIVDPRLKLNKV----VREISYNRK---------------------------------------------------GVVVRTED-------------------------------------------------------N---S-----AYSGDYVIVSTSLGVLQS--------------------------DLIQFKPQLPA---WKIIAIY-RFDMAVYTKIFLKFP--T-----KFWPVG-EG---------------------------------------------------KQFFVYASS-R---------------------------------------------------------------------------------------------RGYYGMWQSF---------------------------------------------------------------------EKEY-P---GANVLMVTVTDQESRRIEQ----QPD------NQTK----AEAV-AVLRKMFPDRH------------------------------VPDATDIYVPRWWSDRFF-KGSYSN-WPIGV----------------N--RY-EYD---QLRAPV---------------------------GRVFFTGEHTSE--HYNGYVHGAYLAGMDSADILMNSIFNKV-GFKVRPKD-DHQI---IA--E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PSFV--TAIA------------------------------------ALLLIAAQHASIVAAGKGPRVIIV-------------------GAGMS---------GISAGKRLWDAG-------VRD--------LLILEAT-DRVGGRMHKHNFGGL---------------------------NVEI-GANWVEGLN-------------GDKTNPIWPM--V-NST--LKLRNFYSD-FD-GV-----------------------------------------VANVYKESGGLYDEEF-------------VQKRMDRADEVEELGGKFAAKLD---------------------------PSG--RDDISILAMQRLFNHQPNGP-------------------------------TTPVDMALDYYK-----YDYEF--AEPPRVTSL-------QGTE-------PTATFA------DF----------------GDD-ANFVADQRGFETIIYHI--AGQYLRS---------------------DKSGNIIDPRVKLNKV----VRQISYNDK---------------------------------------------------GVVVTTED-------------------------------------------------------N---S-----AYSADYVMVSTSLGVLQS--------------------------DLIQFKPQLPA---WKIMAIY-RFDMAVYTKIFLKFP--K-----KFWPTG-PG---------------------------------------------------KQFFVYASS-R---------------------------------------------------------------------------------------------RGYYGMWQSF---------------------------------------------------------------------EKEY-P---GANVLLVTVTDVESRRIEQ----QPD------NVTM----AEAV-GVLRNMFPDRD------------------------------VPDATDIYVLRWWSNRFF-KGSYSN-WPIGV----------------N--RY-EYD---QLRAPVG--------------------------GRVYFTGEHTSE--HYNGYVHGAYLAGIHSADILMNKASNNV-DFKVRPKY-DDEL---KA--E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O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DSLPNGP-------------------------------SSPVDMVVDYYL-----YDYEY--AEPPRVTSL-------QNAV-------PQRTFS------DF----------------GDD-VYFVADKRGYESVVHYL--AGQYLNT---------------------DDSGNVADPRLQLNKV----VREISYSSS---------------------------------------------------GVTVKTED-------------------------------------------------------G---S-----VYQADYRHGLCQLGSPAERSYTVQATAACKFRVLCPARFSRIASDRCVLHVFDQK---WKILAIY-EFDMAVYTKIFVKFP--K-----RFWPEG-EG---------------------------------------------------REFFLYAST-R---------------------------------------------------------------------------------------------RGYYGIWQEF---------------------------------------------------------------------EKQY-P---DSNVLLVTVTDKESRRIEQ----QSD------NQTK----AEIM-EVLRNMFPDQD------------------------------VPDATDILVPRWWSNRFY-KGTFSN-WPIGV----------------N--RY-EYD---QLRAPI---------------------------ERVYFTGEHTSE--YYNGYVHGGYLAGIDSAEILIDCAQNQMCKYHVQGKY-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LEMKA--CTAI------------------------------------ALVLVVAAQCAALATAAGPRVIIV-------------------GAGMS---------GISAGKRLSEAG-------ITD--------LVILEAT-DRIGGRIHKTKFAGV---------------------------NVEM-GANWVEGVN-------------GDEMNPIWTM--A-NGTGGLNLRTFRSD-FD-HL-----------------------------------------ASNTYKQDGGLYDEKV-------------VENIIERMDEVEESGSKLSGTLH---------------------------HSG--QQDMSVMAMQRLNDHMPSGP-------------------------------ARPVDMVIDYYQ-----HDFEF--AEPPRVTSL-------QNTQ-------PLPTFS------DF----------------GDD-VYFVADQRGYESVVYHV--AGQYLKTD--------------------RKSGAIVDQRLKLNTV----AREITYFPS---------------------------------------------------GVAVRTED-------------------------------------------------------N---K-----VYRADYVVVSASLGVLQT--------------------------DLIRFKPQLPS---WKIVSIY-QFDMAVYTKIFLRFP--K-----RFWPEG-PG---------------------------------------------------KEFFLYASG-R---------------------------------------------------------------------------------------------RGYFPVWQQF---------------------------------------------------------------------ETQY-P---GSNVLLVTVTDDESRRIEQ----QSD------NQTM----AEAV-AVLRKMFPGKD------------------------------VPDATEILVPRWWSNRFF-KGSFSN-WPIGV----------------N--RY-EYD---LIRAPV---------------------------GRVYFTGEHTSE--KYNGYVHGAYLAGIDSADILINCAKNKMCKYDVKGKH-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MEENKVSMLLLDGWWHMVLMNV------------------------------MLIN-----------VFLDMGRYNFFGSMEPHRFVWLKNEWI--EKRN-----------------------------------------------------VLKVHRYRLFMTLKLNLRSEIRK-------------------GKHLT---------CISAGKRIWEAG-------IAD--------VLILEAT-DRIGGRMHKQSFAGV---------------------------NVEI-GANWVEGVN-------------GEKKNPIWPI--V-NST--LKLRSFRSD-FD-SL-----------------------------------------AQNVYKD-GGLCDEAY-------------VQKRMDRADEVDKSGENLSATLH---------------------------PSG--RDDMSILSMQRLNDHLPNGP-------------------------------SSPVDMAVDYFT-----YDYEF--AEPPRVTSL-------QNTV-------PLPTFT------DF----------------GDD-TYFVADQRGYESVVHHL--AGQYLNA---------------------DKSGNIADARLKLNKV----VREISYSST---------------------------------------------------GVTVKTED-------------------------------------------------------N---S-----TYQADYVMVSASLGVLQS--------------------------DLIQFKPQLPS---WKILAIY-QFDMAVYTKIFVKFP--K-----KFWPEG-AG---------------------------------------------------REFFLYAST-R---------------------------------------------------------------------------------------------RGYYGVWQEF---------------------------------------------------------------------EKQY-P---DANVLLVTVTDEESRRIEQ----QPD------SQTK----AEIM-EVVRCMFPDED------------------------------VPDATDILVPRWWSDRFF-RGSFSN-WPIGV----------------S--RY-EYD---QLRAPV---------------------------GRVYFTGEHTSE--RYNGYVHGAYLAGIDSAEILINCAQKKMCKYNVGGKH-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MTKPTTMAIFL---SIVLLSMAQ--LPSL-----------------------------------------------------VAGTGRPRV-----------III-------------------GAGIS---------GISAGKRLSEAG-------ITD--------ILILEAT-DHIGGRMHKQRFAGV---------------------------NVEI-GANWVEGVN-------------GEKMNPIWPI--V-NST--LKLRNFLSD-FD-SL-----------------------------------------AQNVYKD-GGLCDAAY-------------VQKRIDLADEADKSGENLSATLH---------------------------PSG--RDDMSILSMQRLNNHLPNGP-------------------------------SSPVDMVVDYFT-----YDYEF--AEPPRVTSL-------RNTV-------PLPTFT------DF----------------GDD-NYFVADQRGYEAVVYYL--AGQYLEA---------------------DKSGNIVDARLQLNKV----VREISYSST---------------------------------------------------GVTVKTED-------------------------------------------------------N---S-----TYQADYVMVSASLGVLQS--------------------------DLIQFKPQLPS---WKILAIY-QFDMAVYTKIFVKFP--K-----KFWPEG-AG---------------------------------------------------REFFLYAST-R---------------------------------------------------------------------------------------------RGYYGVWQEF---------------------------------------------------------------------EKQY-P---DANVLLVTVTDEESRRIEQ----QPD------SQTK----AEIM-EVVRSMFPDED------------------------------VPDATDILVPRWWSDRFF-QGSFSN-WPIGV----------------S--RY-EHD---QLRAPV---------------------------GRVYFTGEHTSE--RYNGYVHGAYLAGIY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MKPTT--ATAA------------------------------------LVLALTLAHHASIAAAAGPRVIIV-------------------GAGMS---------GISAGKRLSEAG-------ITD--------LVILEAT-DHVGGRMHKQSFGGI---------------------------NVEV-GANWVEGVNG------------AGRMNPIWPL--V-NST--LKLKNFRSD-FD-GL-----------------------------------------ADNVYKENGGVYERAY-------------VQKRLDRWGEVEEGGEKLSAKLR---------------------------PSG--QDDMSILAMQRLNDHLPNGP-------------------------------TSPVDMVLDYFK-----HDYEF--AEPPRVTSL-------QNVV-------PLATFT------DF----------------GDD-VYFVADQRGYEAVVYYL--AGQYLKA---------------------DKSGNIVDPRLQLNKV----VTEISHSGG---------------------------------------------------GVTVRTED-------------------------------------------------------A---K-----VYKADYVMVSTSVGVLQS--------------------------DLIQFKPRLPT---WKVLSIY-QFDMAVYTKIFVKFP--R-----KFWPQG-KG---------------------------------------------------REFFLYASS-R---------------------------------------------------------------------------------------------RGYYGVWQEF---------------------------------------------------------------------EAQY-P---DANVLLVTVTDDESRRIEQ----QSD------NQTK----AEIV-EVLRSMFPGED------------------------------VPDATDILVPRWWSDRFY-RGTFSN-WPIGV----------------N--RY-EYD---QLRAPV---------------------------GRVYFTGEHTSE--HYNGYVHGAYLSGIDSADILIKCAQKRMCKYHSPGKF-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IPSTA--TIAL------------------------------------VLAVLSLAQYAFLATAAGPRVIIV-------------------GAGMS---------GISAGKRLSEAG-------ITD--------LLILEAT-DHVGGRMHKQNFAGI---------------------------NVEV-GANWVEGVN-------------GGKMNPIWPI--V-NST--LKLRNFRSD-FD-YL-----------------------------------------AQNVYKENGGLYDQDY-------------VQKRLDQADKAEESGKKLSGTLP---------------------------ASG--SNDMSILAMQRLYDHQPNGP-------------------------------EMPVDMALDYYK-----FDYEL--AEPPRVSSM-------QNCV-------PLPTFS------DF----------------GDD-TYFVADQRGYESVVYHL--AGQYLKT---------------------DKSGKIVDPRLKLNKV----VREISYSPN---------------------------------------------------GVTVKTED-------------------------------------------------------N---S-----VYQADYVMVSASLGVLQS--------------------------DLIQFKPQLPA---WKVVAIY-KFDMAVYTKIFVKFP--K-----KFWPEG-KG---------------------------------------------------REFFLYASS-R---------------------------------------------------------------------------------------------RGYYVVWQEF---------------------------------------------------------------------EKQY-P---DANVLLVTVTDEESRRIEQ----QSD------NQTK----AEIM-EVLRKMFPGKD------------------------------VPDATDILVPRWWSDRFY-KGTFSN-WPIGV----------------S--RY-EYD---QLRAPV---------------------------GRVYFTGEHTSE--HYNGYVHGAYLAGIDSAEILINCAQKKMCKYHVQGKY-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MLREYYTRTNTHT------------------------------STYTSHYIYVWVTLCAYIVRSASIYRGQCIHFKLLYRERSTS--VREMSSSTSSALVV--VVAA------------------------------------VLLALTLAQHGSLAATVGPRVIVV-------------------GAGMS---------GISAAKRLSDAG-------ITD--------LLILEAT-DHIGGRMHKKNFAGI---------------------------NVEV-GANWVEGVNS-----------NRGKMNPIWPI--V-NST--LKLRNFRSD-FD-YL-----------------------------------------AQNVYKEDGGLYDEDY-------------VQKRIDRADSVEELGEKLSGTLH---------------------------ASG--RDDMSILAMQRLYDHQPNGP-------------------------------ATPVDMVVDYYK-----YDYEF--AEPPRVTSL-------QNVV-------PLPTFS------DF----------------GDD-VYFVADQRGYEAVVYYL--AGQFLKT---------------------DRSGKIVDPRLQLNKV----VREINYSPG---------------------------------------------------GVTVKTED-------------------------------------------------------N---S-----VYRADYVMVSASLGVLQS--------------------------ALIQFKPQLPA---WKVTAIY-QFDMAVYTKIFLKFP--K-----KFWPEG-KG---------------------------------------------------REFFLYASS-R---------------------------------------------------------------------------------------------RGYYGVWQEF---------------------------------------------------------------------EKQY-P---GANVLLVTVTDEESRRIEQ----QSD------NQTK----AEIM-QVLRKMFPGKD------------------------------VPDATDILVPRWWSDRFY-KGTFSN-WPIGV----------------N--RY-EYD---QLRAPV---------------------------GRVYFTGEHTSE--HYNGYVHGAYLSGIDSAEILINCAQKKMCKYHVQGKY-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MSSSPSFGLL--AVAA------------------------------------LLLALSLAQHGSLAATVGPRVIVV-------------------GAGMS---------GISAAKRLSEAG-------ITD--------LLILEAT-DHIGGRMHKTNFAGI---------------------------NVEL-GANWVEGVN-------------GGKMNPIWPI--V-NST--LKLRNFRSD-FD-YL-----------------------------------------AQNVYKEDGGVYDEDY-------------VQKRIELADSVEEMGEKLSATLH---------------------------ASG--RDDMSILAMQRLNEHQPNGP-------------------------------ATPVDMVVDYYK-----FDYEF--AEPPRVTSL-------QNTV-------PLATFS------DF----------------GDD-VYFVADQRGYEAVVYYL--AGQYLKTD--------------------DKSGKIVDPRLQLNKV----VREIKYSPG---------------------------------------------------GVTVKTED-------------------------------------------------------N---S-----VYSADYVMVSASLGVLQS--------------------------DLIQFKPKLPT---WKVRAIY-QFDMAVYTKIFLKFP--R-----KFWPEG-KG---------------------------------------------------REFFLYASS-R---------------------------------------------------------------------------------------------RGYYGVWQEF---------------------------------------------------------------------EKQY-P---DANVLLVTVTDEESRRIEQ----QSD------EQTK----AEIM-QVLRKMFPGKD------------------------------VPDATDILVPRWWSDRFY-KGTFSN-WPVGV----------------N--RY-EYD---QLRAPV---------------------------GRVYFTGEHTSE--HYNGYVHGAYLSGIDSAEILINCAQKKMCKYHVQGKY-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z_M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K--------SI----------------------------------VLSTLLAFGCYLTEAKSYDTKVVIL-------------------GGGVS---------GISAALNLTANG-------IDD--------IIMVEAR-DTLGGKAQDVPFADV---------------------------NVEL-GCNWVQGLGT----------------NPINQL--A-LK---YKLRTAVTD-GD-DV-------------------------------------------VFYGEKGKINATER-------------YNEMNKYYEIM---SEDAIKRVK---------------------------K---DQVDLAGNVGLDIAGWYA-K---------------------------------DAIDEAIEYYV-----WDWEM--GESPELSST-------IFTVVN-----DQWTYGET-SFGPG----------------SDG-DSFVIDPRGFKHIFQEE--AKKVFV---------------------------PNDKRLLLDTT----VTKIEYNDK---------------------------------------------------GVTVHTKN-------------------------------------------------------G---D-----TIHAEYAITTFSVGVLQH--------------------------KDIEWSPKLPA---WKLEGIY-GFHMATYTKIFMNFP--T-----QFWDD-------------------------------------------------------NQFTVWVDPDQ---------------------------------------------------------------------------------------------RGYYNAWQNL----NA---------------------------------------------------------------EGFL-PKNSSSNIFFVTATQDLSYRIEA----MTD------EEVK----DEIM-VVLRRMYGN-D------------------------------IPEPTDFMFPRWHSNPLF-RGSYSN-WPIGE----------------M--DE-HHV---NMKAPLN--------------------------NRVFFAGEATSA--EYYGFLQGAWFSGAEAGLKVSKCVKGKCPVSEYYPEITNAKLHASAIR----------------------STLSK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z_R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T--------GL----------------------------------LTGLATSFFFCLANAKVYNTKVAIL-------------------GGGVS---------GMSAALKLTEEG-------IHD--------FIMVEAR-HELGGRAQNAKFGDI---------------------------NVEL-GCNWVQGLGT----------------NPVNEL--A-KK---YKLHTVPTD-GD-DV-------------------------------------------LFYDEHGKVNGTDT-------------YKKFNDYYDEM---SDNAMKRIK---------------------------N---NQADLSGRTALNLVGWEA-Q---------------------------------TPLEEAIEYYV-----WDWEM--GENPEVSST-------MYAVLN-----DNWTY--T-GFGPG----------------SDG-DNMVIDNRGFKYIFVQE--SKRAFR---------------------------HKNSRLLLNSL----VTKVDYSEE---------------------------------------------------GVRVHLKN-------------------------------------------------------G---D-----MIHAEYAISTFSVGVMKH--------------------------KDVQWSPPLPE---WKMEGIY-AFDMATYTKIFMNFP--R-----KFWDD-------------------------------------------------------SQFVVWADPDR---------------------------------------------------------------------------------------------RGYFNTWQNL----NA---------------------------------------------------------------KGYL-PQNTTTNIFFVTVTQDMSFQVEK----MTD------DEVK----EAAM-DVLRQMYGD-D------------------------------IPEPDHFLFPRWHSDPLF-RGSYSN-WPIGE----------------L--DQ-HHQ---NMKAPLH--------------------------NRLFFAGEALSA--RYYGFLQGAWFTGIDAASDIVQCIRGSCSEAEYFPEITLAQIRPDYIT----------------------KRNFA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H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-------L---------P-------------------LLGFAFSPFAIGLQVPLTVDRTSEHHAQVLIL-------------------GGGMT---------GIIAARTLHQQG-------IHD--------FKIVEAR-DEIGGRMKSTLFGSP-----------------------SMSYRVEV-GANWIHGTQS-----------GDGPANPIFEL--A-RK---YNISLQANH-YHSSM-------------------------------------------TTFDYTGQVDYLDV-------------FNASVDAFTRL---CIAGGN-----------------------------------LPDATSRVGYSTIGTTP-L---------------------------------THQELAAEYYQ-----FDWEY--AQTPEMTSW-------AAAAWA-----ANLTFNI--DQGGF----------------SSE-NLLSIDQRGFASILQAE--AAEFLT-----------------------------DNQILLSTI----VKTIQYSDD---------------------------------------------------GVSVVLED-------------------------------------------------------G---S-----VLSADHVLVTFSLGVLQN--------------------------DDVIFEPTLPK---WKTEAIH-GMSMGTYTKVYLQFP--E-----KFWFD-------------------------------------------------------TEFALFADK-K---------------------------------------------------------------------------------------------RGWYPVWQDL----DT---------------------------------------------------------------VEFF-P---GSGVVFVTVTGEFSKRIEA----LSD------DQVE----GEVL-SVLQLMYPEMT------------------------------IPEPEAFYFPRWFSDPLY-RGSYSN-WPGNL----------------T--IE-DHE---NIKASIG--------------------------NRLWFAGEATSR--KYFGYLHGAYYEGQETAGLIARCIKSRSCHSPSHSVRRNPW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A----------------P-------------------AAA---VALPVLAAHAAPLAEPVCENTDVVIL-------------------GAGVA---------GLTAAQTLQDNG-------VNN--------FLVLEAR-GETGGRLYSHEFAGH---------------------------TVEL-GANWVHGPGK-----------ADGNINPMWTM--V-QK---ANLNTVETN-NE-EH-------------------------------------------VLYPADNVKNIAAA-------------LEAAGNATDKV---FVDAINLLQ---------------------------N---NLEDRTYRAGQRLYGWDP-RK-------------------------------TDPAEQLADWWY-----WDWGA--ASPPEMH--------------------------------------------------SEE-DRFVCDEPGFVSALRNT--VSSVLD-------------------------------RVRVNNK----VTSIKHDLS---------------------------------------------------GVTVTSNN-----------------------------------------------------------G-----CVNAKYAIVTFSLGVLQK--------------------------GDVKFDPPLPD---WKAQGIA-GFEMATYTKIFLKFP--T-----SFWDK-------------------------------------------------------EKFILWADPHV---------------------------------------------------------------------------------------------RGNYPVFQPL----DL---------------------------------------------------------------DGLY-E---GSNILVATVTGERAYRVES----QDP------EVTK----QEIY-DILRKMYFDRD------------------------------VTYPEDIYFANWSKWDWA-YGSYSY-WPAST----------------S--LQ-EHQ---NLRANV---------------------------DSVFFAGEATSQ--EFFGYLHGAYYEGKHVAEFLAPCIKVNQA---------GCTEKKYDVLTGVT-----------------PYDLYNP---------------DNG------WYIKGNGVPGN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r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G--KL---VFLA------T-------------------CLG--FSAIHGRI----IPEENACRKTKVAIL-------------------GAGVT---------GITAAQTLANQS-------MTD--------FLIIEYQ-DRIGGRLHEVNFGRK---------------------KDGSPYVVEA-GANWVEGLGG----------S-GKPENPIYTL--A-KK---YDIRALKTD-YE-NK-------------------------------------------TTYDKTGKKDFSSV-------------IANAAAAMQKV---VVQAGSLLK---------------------------E---NVQDKTLRAALRFVDWNP-AP-------------------------------NNAHAQFADWFS-----SDFES--SFTPEENSA-------IFSSVA-----DNATFS------HF----------------SDD-NLFVYDQRGYSTIIRGE--AATFLR---------------------------PNDPRLLLNTV----VTVVNYTHD---------------------------------------------------GVTVLTND-------------------------------------------------------G---A-----CIEADYAVSTFSLGVLQR--------------------------DAVQFYPPFPS---WKKSAIA-SFEIGTYTKIFLQFD--R-----AFWPN-------------------------------------------------------SQYLMWADPHE---------------------------------------------------------------------------------------------RGYYPLFQPL----DL---------------------------------------------------------------PGVL-P---GSGILMGTVVNRQARRVES----QTN------QETQ----KEIM-KVLRTMYGN-D------------------------------IPDPIAIYYPRWNQEPWS-YGSYSN-WPPST----------------S--LQ-VHQ---NLRANV---------------------------GRLFFAGEATSQ--EFYGYLHGAYYEGRAVGEMLARCIEGPANC------TDQNGQPRYQVLTGVT-----------------PFDLYNE---------------KHG------WSVDTTS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L--DL---LFLT------A-------------------SLG--VSTIHGK---AIQQKEPACRKTKVAIL-------------------GAGVA---------GITAAQTLANRS-------MTD--------FVIVEYQ-GRIGGRLHDVKFGKK---------------------KDGSPYTVEA-GANWVEGLGG----------TSGHPENPIYTL--A-KK---YKIQALVTD-YD-SK-------------------------------------------TTYDKTGRNDFSKI-------------IANAASAMDKV---VAHAGSLLK---------------------------N---NIQDKTVRAALRFMGWNP-AP-------------------------------NNAHAQFADWFS-----SDFES--SFSPEENSA-------IFSSVA-----DNATFA------HF----------------SDD-NLFVYDQRGYSAFIRGE--AATFLE---------------------------PNDHRLLLNTV----VKLVNYTDD---------------------------------------------------GVTVVTDN-------------------------------------------------------G---G-----CIQADYAVSTFSLGVLQR--------------------------DVVQFYPPFPS---WKKSAIS-SFEVGTYTKIFLQFD--K-----AFWPN-------------------------------------------------------SQYLMYADPHE---------------------------------------------------------------------------------------------RGYYPLFQPL----DL---------------------------------------------------------------PGAL-Q---GSGILVGTVVGKQARKVEA----QTD------QETK----TEIM-KVLRTMFGK-N------------------------------IPDATAIWYPRWNQEPWA-YGSYSN-WPPST----------------S--LQ-AHQ---NLRANV---------------------------GRLFFAGEATSQ--EFYGYLHGALYEGRAVGEMLATCIGGPKQC------TDENGQPRYPVLTGVT-----------------PFDLYNK---------------ENG------WFVDTMV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T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--NF---VFLA------P-------------------CLG--IPIIHGKPI-EQGQKEPACRKTKVAILYVSLTIFVILFAGILTEYRGAGVA---------GITTAQTLANRS-------MTD--------FIIVEYQ-DRIGGRLHNVKFGKK---------------------RDGSPYTVEA-GANWVEGLGG----------G-NRPENPIFTL--A-EK---YKLQALATD-YD-NK-------------------------------------------TTYDRTGKNDFSKI-------------IANAASAMEKV---VTHAGSMLK---------------------------N---NIQDKTVRAALRFMGWNP-AA-------------------------------NNAHAQFADWFS-----SDFES--SFTPEENSA-------VFSSVA-----DNATFK------HF----------------SDD-NLFVYDQRGYSTFIRGE--AATFLQ---------------------------PNDPRLLLNTV----VQVVNYTDN---------------------------------------------------GVTVVTND-------------------------------------------------------G---G-----CIQADYAVATFSLGVLQR--------------------------DVVQFYPPFPS---WKKSAIS-SFEIGTYTKIFLQFD--K-----AFWPN-------------------------------------------------------SQYLMYADPRE---------------------------------------------------------------------------------------------RGYYPLFQPL----DL---------------------------------------------------------------PGAL-R---GSGILVGTVVGKQARRVEA----QTN------QETQ----DEIM-KVLRMMFGE-N------------------------------IPDPTAIWYPRWNQEPWA-YGSYSN-WPPST----------------S--LQ-AHQ---NLRANV---------------------------GRLFFAGEATSQ--EFYGYLHGALFEGRAVGQMLATCINDPVRC------TDKYGQPRYPILTGVT-----------------PYDLYNE---------------KNG------WFVSTIA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MTD--------FIIVEYQ-DRIGGRLHNVKFGKK---------------------KDGSPYTVEA-GANWVEGLGG----------G-DQPENPIFTL--A-KK---YKLQALKTD-YD-NK-------------------------------------------TTYDKTGKYDFSKI-------------IENAQSAMEKV---VTHAGSLLK---------------------------N---NIQDKTVRAALRFMGWNP-AA-------------------------------NNAHAQFADWFG-----SDFES--SFTPEENSA-------VFSSVA-----DNATFK------HF----------------SDD-NLFVYDQRGYSTFIRGE--AATFLQ---------------------------PNDPRLLLNTV----VQVVNYTDN---------------------------------------------------GVTVVTND-------------------------------------------------------G---G-----CIQADYAVATFSLGVLQR--------------------------DVVQFYPPFPS---WKKSAIS-SFEIGTYTKIFLQFD--K-----AFWPN-------------------------------------------------------SQYLMYADPHE---------------------------------------------------------------------------------------------RGYYPLFQPL----DL---------------------------------------------------------------PGAL-Q---GSGILVGTVVGKQARRVEA----QTN------EETQ----EEIM-KVLRTMFGE-S------------------------------IPDPTAIWYPRWNQEPWA-YGSYSN-WPPST----------------S--LQ-AHQ---NLRANV---------------------------GRLFFAGEATSQ--EFYGYLHGALSEGRAVGQMLATCIGDPVQC------TDKNGQPRYPVLTGVT-----------------PYDLYNE---------------KNG------WFVTTVA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--NF---VFLA------A-------------------CLG--MPIIHGKPIVDYGQKEPACRKTKVAIL-------------------GAGVA---------GITTAQTLANQS-------MTD--------FIIVEYQ-DRIGGRLHNVKFGKK---------------------KDGSPYTVEA-GANWVEGLGG----------G-DQPENPIFTL--A-KK---YKLQALKTD-YD-NK-------------------------------------------TTYDKTGKYDFSKI-------------IENAQSAMEKV---VTHAGSLLK---------------------------N---NIQDKTVRAALRFMGWNP-AA-------------------------------NNAHAQFADWFG-----SDFES--SFTPEENSA-------VFSSVA-----DNATFK------HF----------------SDD-NLFVYDQRGYSTFIRGE--AATFLQ---------------------------PNDPRLLLNTV----VQVVNYTDN---------------------------------------------------GVTVVTND-------------------------------------------------------G---G-----CIQADYAVATFSLGVLQR--------------------------DVVQFYPPFPS---WKKSAIS-SFEIGTYTKIFLQFD--K-----AFWPN-------------------------------------------------------SQYLMYADPHE---------------------------------------------------------------------------------------------RGYYPLFQPL----DL---------------------------------------------------------------PGAL-Q---GSGILVGTVVGKQARRVEA----QTN------EETQ----EEIM-KVLRTMFGE-S------------------------------IPDPTAIWYPRWNQEPWA-YGSYSN-WPPST----------------S--LQ-AHQ---NLRANV---------------------------GRLFFAGEATSQ--EFYGYLHGALSEGRAVGQMLATCIGDPVQC------TDKNGQPRYPVLTGVT-----------------PYDLYNE---------------KNG------WFVTTVA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V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AS--KLLAFLALA------A-------------------ELR---PTLATVLPPRANAKPQACRKTKVAVL-------------------GAGIS---------GITAAQALSGAG-------VDD--------FLILEHN-DYIGGRVHHTTFGAK---------------------PDGSPYTVEL-GANWIEGVGG-----------TGPVKNPILEA--T-DK---AKIKSVFSN-YS-AI-------------------------------------------VSYDHTGANDYLHL-------------LDEYDGNFTLA---TQDAGSILE---------------------------N---DLQDSSMRAGLSVAGWKP-GR--------------------------------DMRAQAAEWWS-----WDFGV--SWPPDESGF-------QFGITG-----DNETFN------RF----------------GDE-RYLATEARGLNAFVREA--ALIFLDG--------------------------LEDPRLLLNTT----VEAVEHSTK---------------------------------------------------GIVVRDRD-------------------------------------------------------G---G-----CVEAEYAICTFSVGVLQN--------------------------DVVEFQPRLPV---WKREAIE-QFQMGTYTKIFLQFN--E-----SFWPQD------------------------------------------------------AQFLLYADEDE---------------------------------------------------------------------------------------------RGWYPVFQNL----GA---------------------------------------------------------------PGFL-E---GSNILFGTVVGHQAFRAEQ----QTD------EETK----GQIL-TVLRKMFPDAT------------------------------VPEPTAFMYPRWGQEEWA-FGSYSN-WPVGM----------------T--LT-KHQ---NLRANV---------------------------GRLWFAGEANSA--KYYGFMHGAYYEGKDAGERVAAMVRGEPIINE--DTAPDGQLKRYEKLYGPI-----------------NMNEYNE---------------GNG------WPDD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o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KQ--SPAQLLTVL------T-------------------AFF-----TAADAVSLPPRDKGTCRKTKVAIL-------------------GAGVA---------GIAAAQNLTQAK-------ITD--------FLIVEHN-DYIGGRLRSQQFGRN--------------------TKTGKPYTIEL-GANWVEGIGS-----------LETHENPIWRL--A-QK---HGLKTTYAD-YD-AL-------------------------------------------KTFDHKGAKNWTDK-------------IAELDAAFENA---SGDSGHILL---------------------------D---NLQDLSARAGLRTGGWRP-DK-------------------------------NDMYAQAADWWG-----WDFEA--AWTPDESGL-------VFGVAG-----DNATFG------YF----------------SDV-SNLVIDQRGYNYFLKQE--AKTFLKE---------------------------NDLRLLLKTT----VEGIEYNKK---------------------------------------------------GVKVTTKD-------------------------------------------------------G---G-----CIEANYAICTFSLGVLQK--------------------------DVVEFKPKLPH---WKQSAID-QFAMGTYTKIFMQFN--E-----SFWDTD------------------------------------------------------AQYQLYADPIE---------------------------------------------------------------------------------------------RGRYPLFQPL----NG---------------------------------------------------------------KGFL-E---GSNIIFATVTGEQAYQVER----QTD------EETE----AQVV-EVLQSMYPDKK------------------------------VHKPTAFTYPRWSTEPWA-YGSYSN-WPVGM----------------T--LE-KHQ---NIRANL---------------------------ERLWFAGEANSA--EFFGFVHGGYTEGREIGHRIGRIINGEAG-------DDEFDMERYEVLHGTT-----------------HKDEYND---------------ENG------WLFPYDVDGDN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o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H--SITQLTAVF------T-------------------ALS-----TTAHSAVLQRDKQGSCTKTKVAIL-------------------GAGVA---------GIAAAQNLTKAG-------IDQ--------FIIVEHN-DYIGGRMRKQSFGKN---------------------ADGQPYTIEF-GANWVEGIGS-----------EATHENPIWQL--A-KK---YDLKSHESD-YD-NY-------------------------------------------LTFDHKGQTNWSST-------------IKSLEKIYSKA---EAEAGRLLL---------------------------G---NLQDTSVRAAIRSAGWRP-DK-------------------------------DDMHAQAADWWK-----WDFES--AWTPDESGL-------IFGVAG-----GNATFG------YF----------------SDV-SNLVVDQRGFSTIIQEE--AKTFLKK---------------------------GDARLRLKTT----VEGIKYGKD---------------------------------------------------GVTITTDK-------------------------------------------------------G---D-----CIQADYAICTFSLGVLQS--------------------------NTTEFSPPLPD---WKQSAID-QFAMGTYTKIFMQFE--E-----AFWDNQ------------------------------------------------------TQFFLYADPLE---------------------------------------------------------------------------------------------RGRYPLFQSL----NP---------------------------------------------------------------EGFA-P---GSNILFGTVTGQQAWRVER----QTN------NETM----EQIL-DVLRLMFPDKN------------------------------VTTPTAFAYPRWSTEPWA-YGSYSN-WPVGM----------------T--LE-KHQ---NMRANV---------------------------ERLWFAGEANSA--EFFGFLHGAYTEGQDIANKIGNIINGKAG-------DDEFDMERYENLHGTT-----------------FVDEYDE---------------DNG------WLFPYDVEGDEEEEEEE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H--SYSQLLAVF------C-------------------GVL-----LGTSQ-AVAVPRGGTCKKTKVAIL-------------------GAGVA---------GITAAQTLSNAS-------IHD--------FLIVEHN-DYVGGRLRKTSFGEG---------------------PDGKPLTVEL-GANWVEGLES-----------EKGNTNPIWRL--A-QK---HGIKNTQSN-YT-KL-------------------------------------------LTYDEKGPADFSEE-------------IDEFDEKLEIA---MADAGLLMK---------------------------N---NLQDTSTRAGLGLAGWRP-GW--------------------------------DMKKQAAEWFG-----WDFEM--VYPPEQCGF-------LYTIAV-----QNATFD------HF----------------SDE-TNLVIDQRGFSAWLLGE--ADEFLEK---------------------------NDPRLLLNTT----VDKIAYDKN---------------------------------------------------GVKIITKD-------------------------------------------------------G---D-----CIEADYAICTFSVGVLQN--------------------------DVITFEPELPR---WKQEPIQ-QFQMGTYTKIFMQFN--E-----SFWPKD------------------------------------------------------TEFFLYADPKE---------------------------------------------------------------------------------------------RGYYPLFQAL----DA---------------------------------------------------------------PGFV-E---GSNVLFGTVTGQQSYHAEQ----QSD------EETL----EEIM-EVLHTIFPDTK------------------------------IPKPTSFMYPRWSQEEWA-FGSFSN-WPPGM----------------T--LE-KHQ---NMRANV---------------------------DRLWFAGEANSA--QFFGYLQGAYFEGQEIGDRIARIIGGKET-------EAALQMRRYEVLEGTT-----------------TPDEYNE---------------SNG------WSVPSE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f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H--STSQLLSLS------L-------------------GIL-----LGSSE-AASIPRKETCTKTKVAIL-------------------GAGVA---------GITAAQTLHNAS-------IHD--------FIILEHN-DHVGGRMKHTTFGKS---------------------SDGTPFTVEL-GANWIEGLQN-----------PSGEINPIWRL--A-QK---HKVKNTYSN-DS-AI-------------------------------------------ITYDETGASDYTDL-------------IDLFDEKFEIA---SQDAGYIFT---------------------------E---NLQDTSTRAGLSLAGWKP-KK--------------------------------DMKMAAADWWG-----WDFET--AYSPEESGF-------VYGVAG-----NNATFK------HF----------------SDE-TNLVIDQRGYNAWLVGE--ANDFLKK---------------------------NDPRLRLKTT----VKKIEYTTK---------------------------------------------------GVKIDTNN-----------------------------------------------------------G-----CVEADYAICTFSVGVLQN--------------------------DAVDFEPTLPR---WKREAIQ-VFQMGTYTKIFMQFN--E-----TFWPED------------------------------------------------------TQYFLYADPEQ---------------------------------------------------------------------------------------------RGYYPLFQSL----ST---------------------------------------------------------------PGFL-P---GSNILFGTVVQQQAYEVEQ----QSD------EKTK----KEIM-EVLRSMFPDKD------------------------------VPEPTAFMYPRWSMEEWS-YGSYSN-WPVGM----------------T--LE-KHQ---NLRANV---------------------------DRLWFAGEANSA--EFFGYLHGAYFEGQEIAERITRILKGEES-------EQSQQMKRYKTLRGTT-----------------ELEEHDS---------------ANG------WSTPLDD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o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H--STSQLLSIS------L-------------------GLL-----LGSSE-AASIPRKETCTKTKVAIL-------------------GAGVA---------GITAAQTLHNAS-------IHD--------FIILEHN-DYVGGRMKHTTFGKS---------------------SDGKPLTVEL-GANWIEGLQN-----------PSGEINPIWRL--A-QK---HKVKNTYSN-DS-AI-------------------------------------------ITYDETGASDYTEL-------------IDLFDEKFEIA---SQEAGYIFT---------------------------E---NLQDTSTRAGLSLAGWKP-KR--------------------------------DMKMAAADWWG-----WDFET--AYSPEESGF-------VYGVAG-----NNATFK------HF----------------SDE-TNLVIDQRGYNAWLVGE--ANEFLKK---------------------------NDPRLRLKTT----VKKIEYTTK---------------------------------------------------GVKIDTNN-----------------------------------------------------------G-----CVEADYAICTFSVGVLQN--------------------------NAVDFKPTLPR---WKRQAIE-QFQMGTYTKIFMQFN--E-----TFWPED------------------------------------------------------TQYFLYADPEQ---------------------------------------------------------------------------------------------RGYYPLFQSL----ST---------------------------------------------------------------PGFL-P---GSNILFGTVVQQQAYEVEQ----QSD------EKTK----KEIM-EVLRSMFPDKH------------------------------IPEPTAFMYPRWSMEEWS-YGSYSN-WPVGM----------------T--LE-KHQ---NLRANV---------------------------DRLWFAGEANSA--EFFGYLQGAYFEGQEIGERITRILKGEES-------EQSQQMKRYKTLRGTT-----------------EPEEHDA---------------ANG------WSTPLDD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MQSFKFGSD---------------------ANGDPYTLEL-GANWVQGTGT-----------EGGPENPIWTF--A-KQ---ANLSNTNSN-LS-SI-------------------------------------------LTYDETGANDFLDL-------------IDEFEEKYAVA---EQNAGTILT---------------------------K---SLQDRSMRAGLWQGGWRP-KD--------------------------------A-HRKAIEWWE-----WDWEM--SQTPEESSF-------VFGITV-----YNFTFY------RY----------------SED-DNMSVDPRGFSIWLYAQ--AAKFLK---------------------------ANDPRLLLNTV----VKDIEYCDT---------------------------------------------------HVTITNED-------------------------------------------------------G---T-----CVEADYAINTVSLGVLQN--------------------------EVIKYTPELPS---WKQDSIA-TFAMGTYTKIFYQFN--E-----TFWPED------------------------------------------------------TQFFLYAHPTT---------------------------------------------------------------------------------------------RGYYTAWQSL----ST---------------------------------------------------------------EGFF-P---GSNILFVTVVDEQSYRIEA----QDD------EVTK----QEGL-AVLRQMFPDIN------------------------------IPEPVAFHYPRWTNTPWS-YGSFTN-WPSGT----------------T--LE-MHQ---NLRANV---------------------------GRLYFAGEATST--EHFGYLQGAWFEGQEAGLKIAGMLTQECRNA----ESGCGQHVKYEVLHGTT-----------------EAWEYNA---------------YNG------MGESPFFKPDASAES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AKGWLLLVGLV------P-------------------------SLTFAAPAFHGRDYNSTCKRTKVAII-------------------GGGVA---------GITAAQALANQS-------VTD--------FLILEYQ-DHIGGRMRNTKFGSD---------------------PDGNPYTVEL-GANWISGLGQ----------DTDGPENPVWTF--S-KQ---VNLTSPNSD-AF-SI-------------------------------------------ATYNETGAVDYTDI-------------LDEFEDYWSKF---EQSAGTILS---------------------------E---NLQDRSFRAGLWQSGWRP-KS--------------------------------DPTRKAVEYYL-----WDWET--AQSPEGSSF-------VYGIAG-----YNFTYY------GF----------------SEM-SNFCTDQRGFSTWLKYQ--AAEFLQ---------------------------PNDPRVLLNTV----VTNIIYSDT---------------------------------------------------GVHIATSD-------------------------------------------------------G---S-----CVEADYAISTVSLGVLQN--------------------------DAITFEPELPE---WKQSAIA-NFHFGTYTKIFFQFN--E-----TFWPED------------------------------------------------------KQFFLYADPTT---------------------------------------------------------------------------------------------RGYYTVWQSL----ST---------------------------------------------------------------EGFL-P---GSNIIFATVVGDQSYRIEA----QDD------ETTK----AEGM-AVLRKMFPSII------------------------------VPEPIAFTYPRWTQTPWA-RGSYSN-WPAGT----------------T--LE-MHQ---NLRANV---------------------------GRLYFAGEAQSA--QYFGFLHGAWFEGQEVGERIAGQITTECVNR----PSGCGAYNRYEVLHGTT-----------------EFWEVNA---------------FNG------MGTSPFFVANSVVDAEGGDA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MHIPSKYGLL------A-------------------ASAIQACSGYVAQPRANDATCKSTTKTTVAIL-------------------GGGMA---------GVTAAQALTNAS-------VTD--------FLILEYR-DTLGGRMWHTDFGKD---------------------ENGHPYTIEL-GANWVQGIGS-----------N-KTENPIWRL--A-KK---YNLKNHYSN-YD-SI-------------------------------------------LTYDEHGYVDFQNV-------------LDEYSEASEKA---TQEAGRLLV---------------------------Q---NAQDMTARSGFALAGWNP-GH-------------------------------DDMKAQAVEWWN-----WDWED--AWTPETSSF-------IFGMAG-----ENLTFN------QF----------------GED-NNLCIDQRGFNVLVTEE--AKTFLK-----------------------------PEQVRFNTQ----VTQVDYSSD---------------------------------------------------GVTIHTKN-------------------------------------------------------G---D-----CVRAAYAICTFSVGVLQR--------------------------DVIKWEPELPL---WKRTAIQ-KFEMGTYTKIFLQFN--E-----TFWPED------------------------------------------------------KQFFLYASSTT---------------------------------------------------------------------------------------------RGYYPVWQSL----ST---------------------------------------------------------------EGFF-P---GSNIIFVTVVQDQAYRAEL----QSD------EETK----EEVM-EVLRQMFPDKD------------------------------IPEPIAFMYPRWTSVPWA-YGSYSN-WPAGT----------------T--LE-VHQ---NLRANV---------------------------DRVWFAGEAISA--EYFGFLQGAWFEGREAGMQVAGLLQDRCVNIY--GDRVCGQRVHYDPLQGTT-----------------PIDAYTL---------------ING------WPVDSINLE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HTIPITVSLYAFL------A-------------------TTFLFSCSAYVA--QAP-LSDDKCTETTVAIL-------------------GGGMA---------GIAAAQALSNAS-------IDD--------FIILEYR-DTLGGRVWHTDFGKD---------------------KQGKPYVIEL-GANWLQGLGS-----------E-AIENPVWAL--A-KK---YRLKNTYSN-YS-SI-------------------------------------------RTYNETGYTDYRYL-------------LDEYAQAYHIA---ARDAGRILT---------------------------Q---NLQDQTARTGLALAGWRP-RK-------------------------------NDMAAQAVEWWS-----WDWED--AHTPETSSL-------VFGIAG-----ENLTFN------QF----------------GKA-NHLVLDPRGYSTIIQNE--ALGFLPN--------------------------PSDGRLRLNTR----VTRIEYSPR---------------------------------------------------GVTIHTTNDNNK-------------------------------------------------NSN---T-----CIRAAYAICTFSLGVLQN--------------------------KAVTFDPPLPS---WKQTAIE-KFNMGTYTKIFMQFP--E-----TFWPTD------------------------------------------------------TQFFLYASPTT---------------------------------------------------------------------------------------------RGYYPVFQSL----ST---------------------------------------------------------------ENFL-P---ESNILFATVVDEQAYRVER----QSL------TQTK----DQIL-NVLREMFPDKH------------------------------IPEPTAFTYPRWTNEPWV-YGSYSN-WPAGT----------------T--LE-MHQ---NLRANT---------------------------GRLWFAGEATSA--AYFGFLHGAWYEGRDAGENVAALLQGRCVEDK---EEACGERVFYEQLNGTT-----------------PLDAYSR---------------LNG------WPAVSYY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RYVLP----LV------A-------------------DWILQTCEGYVAQQVPL-RDNGRCARTTVAIL-------------------GGGVT---------GITAAQALANAS-------IDD--------FLILEYR-DRLGGRLRHEEFGED---------------------ENGNPYVVEL-GANWIHGVGM-----------G-VRENPIWQL--A-RK---HNLTVTHSN-YS-SI-------------------------------------------RTYNETGFIDYRHL-------------QREYAEANRAA---SREAGRIMT---------------------------E---NLQDQTARTGLALAGWRP-RK-------------------------------DDSAAQAVEWWN-----WDWES--AQTPDTSSL-------VFGLAA-----ENITFQ------QF----------------GAR-NELVIDPRGYSAIIIGE--AATFLYS---------------------ENGAPRMDHRVWLQTQ----VIEIEYSDK---------------------------------------------------GVTIRNSD-------------------------------------------------------G---S-----CVEAAYAICTFSLGVLQN--------------------------DAVTFRPALPG---WKQTAIH-KYTMGTYTKIFMQFE--K-----MFWPND------------------------------------------------------TQFFLYASPTT---------------------------------------------------------------------------------------------RGYFPVFQSL----SM---------------------------------------------------------------EGFL-P---GSNILFVTVVDAEAYRVER----QSD------PETQ----AEIL-DVLRQMFPDKH------------------------------VPEPKAFFYPRWSEEPWA-YGSYSN-WPVGT----------------T--LE-IHQ---NLRANV---------------------------QRLWFAGEATSS--AYFGFAHGAWYEGKEVGEHVAALLQGKCVTLQ--GQKACGERRHYEVLHGTT-----------------PLEAYNA---------------ING------WPMSSVEL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u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RLRDALP----FV------A-------------------GWILQTCEGYVAQQVPL-GDHGRCARTTVAIL-------------------GGGMT---------GITAAQALANAS-------IDD--------FLILEYR-DRLGGRLRHAEFGED---------------------ENGNPYVVEL-GANWIHGVGM-----------G-VRENPIWQL--A-RK---HNLTVTCSN-YS-SI-------------------------------------------RTYNETGYTDYRHL-------------QREYAEAYRIA---SREAGRIMT---------------------------E---NLQDQTARTGLALAGWRP-RK-------------------------------DDSAAQAVEWWN-----WDWES--AQTPDTSSL-------VFGLAA-----ENITFQ------QF----------------GAR-NELVIDPRGYSAIINGE--AATFLAS---------------------ENGEPSMDPRVRLQTQ----VTQIEYSDK---------------------------------------------------GATIRNRD-------------------------------------------------------G---S-----CVEAAYAICTFSLGVLQN--------------------------DAVIFRPALPG---WKQTAIY-KYTMGTYTKIFMQFE--E-----MFWPND------------------------------------------------------TQFFLYASPTA---------------------------------------------------------------------------------------------RGYFPVFQSL----SM---------------------------------------------------------------EGFL-P---GSNILFVTVVDAEAYRVER----QSD------PETQ----AEIL-HVLRQMFPDKH------------------------------IPEPKAFFYPRWSEEPWA-YGSYSN-WPVGT----------------T--LE-THQ---NLRANV---------------------------QRLWFAGEATSS--AYFGFAHGAWYEGKEVGEHVAALLQGKCVTLQ--GQKACGERRHYEVLHGTT-----------------PLEAYNA---------------ING------WPMSSVDL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HL--QHSTALFAI------A-------------------AVGIQSARAHV---ARSAPKDATCRKTSVAIL-------------------GGGMA---------GITAAQALSNNS-------ITD--------FVIIEYN-DRVGGRATQTNFGKK---------------------EDGSPYVVEL-GPNWIQGLGR-----------PGGPENPIWTL--A-KK---YNLKNTFSD-YT-SM-------------------------------------------LTYNETGYTDYSDI-------------LDEYDEAWTKA---SVRAGRMLA---------------------------E---NAQDETTRAGLAMAGWNP-KH-------------------------------TDMKRQAVEWWN-----WDWDA--ALTPEESSL-------IFGAAS-----DNLTFH------QF----------------SDH-NNLVIDPRGYRHIIEEE--SNTFLN---------------------------RNDNRLLLKTQ----ITNVTYSDD---------------------------------------------------GVTIHNSD-------------------------------------------------------G---S-----CISAAYAICTFSLGVLQN--------------------------NAVAFEPQLPE---WKRVAIQ-KFSMGTYTKIFMQFN--E-----TFWPTD------------------------------------------------------SQYFLYASPTT---------------------------------------------------------------------------------------------RGYYPVWQSL----ST---------------------------------------------------------------EGFM-P---GSNIIFATVTEEGSYRVEQ----QTD------EQTK----DEAL-EVLRQMFPNVT------------------------------VPEPLAFMYPRWTKAPWC-FGSYSN-WPIGT----------------T--LE-MHQ---NLRANT---------------------------GRLWFAGEATSA--ENFGFLHGAWFEGMEAGSQVAALLKGECAHVY--NGAECGGRVHYETLRGTS-----------------PLENYNV---------------LNG------WAASSF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QL--SLLALLGAL-------------------------------ALPSAA---VPHARDEGQCKQTTVAIL-------------------GGGMA---------GIAAAQTLHNAS-------MDD--------FMILEYR-DTIGGRAWHKPFGQD---------------------KDGNPYIIEM-GCNWVQGLGT-----------PGGPQNPVWTL--A-QV---YNLSTIYSN-YS-NV-------------------------------------------STYNQHGYKDYSHL-------------IDTWDDIYDTA---AAQAGVMLL---------------------------D---NLQDQTAQTGLALAGWRP-KV-------------------------------DDMEAQAVDWWS-----WDFED--AYTPLESSF-------IFGVAG-----QNLTVN------GF----------------SDE-DNFVIDQRGYSHIIHGM--ASTFLK---------------------------PNDTRLLLNNH----ITNISYSDS---------------------------------------------------GVTVHSSD-------------------------------------------------------G---S-----CVRASYAICTFSLGVLQH--------------------------DAVTFTPSLPE---WKKEAIE-GFTMATYTKIFLQFN--E-----TFWPED------------------------------------------------------TQYFLYADPYM---------------------------------------------------------------------------------------------RGYYPVFQSL----ST---------------------------------------------------------------EGFF-P---GSNIIFVTVTEQFAWRAER----QSD------EKTK----AEVM-EVLRKMFPEKD------------------------------IPDPIAFMYPRWTLEPWA-YGSYSN-WPPST----------------T--LE-MHE---NLRANA---------------------------GRLWFAGEATSP--TYFGFLHGAWFEGQAAGLHLSSILNGTCK-----ANTTCKGRKHYETLHGTT-----------------PLSDYSF---------------VDG------WNGNSFYDFNDD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HL--HHLSLLAAI------A-------------------GT-TL-PVIGA---PHQARTEGTCKKTKVAIL-------------------GGGVA---------GITAAQALTNAS-------VHD--------FVILEYR-DTIGGRAWHKPFGKD---------------------KDGKPYNIEM-GANWVQGIGS-----------EGGPQNPIWLL--A-QK---YGLKTEFSN-YD-NV-------------------------------------------STYNKDGYFDYSHL-------------IDAYDEAYEIA---NAKAGEILT---------------------------Q---NLQDQNAKSGLALAGWTP-KV-------------------------------HDMEAQAVDWWS-----WDFEA--AYSPIESSF-------VFGCAG-----DNLTFN------YF----------------SDH-DNLVIDQRGLNFIIKRI--ASTFLR---------------------------DNDPRLHLNTE----VTNITYSDH---------------------------------------------------GVRVHNKD-------------------------------------------------------G---S-----CVEADYAITTFSLGVLQR--------------------------GAVNFSPELPD---WKLEAIQ-KFNMGTYTKIFFQFN--E-----TFWPSE------------------------------------------------------TQYHLYADPVT---------------------------------------------------------------------------------------------RGWYPIWQSL----ST---------------------------------------------------------------PGFL-P---DSNIIFVTVTNEFAYRVER----QSD------EQTK----KEAM-DVLRKMFPDKD------------------------------IPEPTAFMYPRWTSEPWA-YGSYSN-WPPAT----------------S--LE-MHQ---NLRANA---------------------------GRLWFAGEATSP--TFFGFLHGAYFEGLDAGRQIAAIMQHRCINADSAKLRECGPRKHYETLHGTS-----------------PYSDYTM---------------LNG------WAVDSSIDNNPE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HL--QHLSLWAAI------A-------------------GI-VQ-PTIGV---PHQTRTEGTCKKTKVAIL-------------------GGGVA---------GITAAQALTNAS-------VHD--------FVILEYR-DTIGGRAWHKPFGKD---------------------KDGKPYNVEM-GANWVQGIGS-----------KGGPQNPIWVL--A-QK---YGLNTEFSN-YD-NL-------------------------------------------LTYNKDGYSDYSNL-------------LDAYDEAYDIA---NQKAGEILT---------------------------Q---NLQDRNFKSGMALAGWNP-KV-------------------------------HDMEAQAVDWWS-----WDFEA--AYSPIESSF-------AFGCAG-----DNLTSN------FF----------------SDQ-DNFVIDQRGFNVILKGL--ASTFLI---------------------------DNDPRLHLNTE----VTNITYSDR---------------------------------------------------GVTVHNKD-------------------------------------------------------G---S-----CVEADYAITTFSLGVLQN--------------------------GAINFSPELPD---WKQESIQ-KFTMGTYTKIFFQFN--E-----TFWPSE------------------------------------------------------TQYHLYADPVT---------------------------------------------------------------------------------------------RGWYPIWQSL----ST---------------------------------------------------------------PGFL-P---DSNIIFVTVTNELAYRAER----QTD------EQTK----KEAM-EVLRKMFPEKD------------------------------IPEPTAFMYPRWTTEPWA-YGSYSN-WPPAT----------------S--LE-MHQ---NFRANV---------------------------GRLWFAGEATSP--TFFGFLHGAYYEGQDAGRQIAAIMQQRCVNADSAKLRECGPRKHYKTLHGTS-----------------PYSDYTM---------------LNG------WAVDSSIDNNPE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FL--GHLSLIAFG--------------------------AWAVHPVVGYV---SQPRDQEGTCQKATVAIL-------------------GAGIS---------GISAAQTLSKAS-------VDD--------FLILEYR-DRIGGRAWHENFGQD---------------------KDGNPYVVEM-GANWVQGLGN-----------PGGPENPIWTL--A-KE---FGLQTTYSN-YS-NV-------------------------------------------STYNQDGYKDYSHL-------------LDECDEAYDIA---NQAAGKILV---------------------------E---NLQDQTAKAGLALAGWKP-KS-------------------------------HDMEAQAVDWWT-----WDFEA--SFTPLESSL-------VFGMAS-----DNLTSN------QF----------------SDH-DNFVTDQRGFNTIIKGM--ASKFLT---------------------------EDDPRLLLNTK----VTNITYGPE---------------------------------------------------GVTVYSSD-------------------------------------------------------G---N-----CVQAAYAICTFSLGVLQN--------------------------DVVTFTPELPE---WKKTAIQ-MFTMGTYTKIFLQFN--E-----TFWPTD------------------------------------------------------TQYFLYADPAT---------------------------------------------------------------------------------------------RGYYPLFQSL----SM---------------------------------------------------------------DGFH-P---GSNIIFVTVTDELAQRAER----QSD------EETK----QEIM-EVLRKMFPDVD------------------------------VPEPTAFLYPRWNTEPWS-YGSYSN-WPMGT----------------T--LE-MHE---NLRANT---------------------------DRLWFSGEATSP--SYFGFLHGAWFEGRDAGRRIAGLLNGCKE----GNSTTCVPRKHYEVLHGTS-----------------PLADYSS---------------VNG------WEVSSFYDSNDD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s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FL--GHLSLIAFG--------------------------AWAVHPVVGYV---SQPRDQEGTCQKTTVAIL-------------------GAGIS---------GISAAQTLSKAS-------VDD--------FLILEYR-DRIGGRAWHENFGQD---------------------KDGNPYVVEM-GANWVQGLGN-----------PGGPENPIWTL--A-KE---FGLQTTYSN-YS-NV-------------------------------------------STYNQDGYKDYSHL-------------LDECDEAYDIA---NQAAGKILV---------------------------E---NLQDQTAKAGLALAGWKP-KS-------------------------------HDMEAQAVDWWT-----WDFEA--SFTPLESSL-------VFGMAS-----DNLTSN------QF----------------SDH-DNFVTDQRGFNTIIKGM--ASKFLT---------------------------EDDPRLLLNTK----VTNITYGPE---------------------------------------------------GVTVYSSD-------------------------------------------------------G---N-----CVQAAYAICTFSLGVLQN--------------------------DVVTFTPELPE---WKKTAIQ-MFTMGTYTKIFLQFN--E-----TFWPTD------------------------------------------------------TQYFLYADPAT---------------------------------------------------------------------------------------------RGYYPLFQSL----SM---------------------------------------------------------------DGFH-P---GSNIIFVTVTDELAQRAER----QSD------EETK----QEIM-EVLRKMFPDVD------------------------------VPEPTAFLYPRWNTEPWS-YGSYSN-WPMGT----------------T--LE-MHE---NLRANT---------------------------DRLWFSGEATSP--SYFGFLHGAWFEGRDAGRRIAGLLNGCKE----GNSTTCVPRKHYEVLHGTS-----------------PLADYSS---------------VNG------WEVSSFYDSNDD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MH--LHLTLTAIA------G-------------------CVLQSATAYVA---QEPRSAPPTCQKTTVAIL-------------------GAGMA---------GIKAAETLTNAS-------IHD--------FVILEYR-DTIGGRVWHTEFGKD---------------------ENGDPYLVEM-GANWIQGIGT-----------EDGPQNPIWTL--A-KE---YKLNNTFSD-YA-NV-------------------------------------------STYNHHGYSNYSHL-------------IAEFDAVEGIA---SAAAGTILT---------------------------E---NLLDQTAQTGLALAGWKP-KK-------------------------------TDMEAQAVDWWS-----WDFET--AYPSLESSL-------VFGYAG-----SNLTWN------GF----------------SDE-DNLVWDQRGYNTIIKGM--ASKFLP---------------------------ADDPRLRLNTQ----VANITYSDK---------------------------------------------------GVTVHNRD-------------------------------------------------------G---T-----CVQAQYALCTFSLGVLQN--------------------------DAVTFTPQLPL---WKRTAIE-KFTMGTYTKIFLQFN--E-----TFWPAD------------------------------------------------------TQYMLYADPKL---------------------------------------------------------------------------------------------RGRYPIWQSL----ST---------------------------------------------------------------PGFL-P---GSNIIFATVTNDFAYRVET----QSD------DETK----AELM-HVLRSMFPDKA------------------------------LPEPTAIMYPRWSTEPWA-YGSYSN-WPPAT----------------S--LE-EHE---NLRANT---------------------------GRLWFAGEHTSA--SYFGFLHGAWFEGRDAGRQIAALLQKRCVYYNSTRERLCGPRKHYETLHGFT-----------------PLADYSA---------------VNG------WTGNSFYDYNHD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MA---------GIKAAETLSNAS-------IHD--------FVILEYR-DTIGGRAWHTNFGKD---------------------ENGDPYVVEL-GANWIQGIGT-----------PDGPQNPIWTL--A-KE---FNLKNTFSD-YD-NV-------------------------------------------STYNENGYSDYSHL-------------FNEFDAADEIA---NAAAGTILL---------------------------E---NLLDQTARTGLALAGWKP-KK-------------------------------TDMEAQAVEWWN-----WDFED--AYSPLESSL-------VFGYAG-----SNLTWN------GF----------------SDE-DNFVLDQRGYNTIIKGM--AAKFLK---------------------------ANDTRLRLNTQ----ITNITYSDK---------------------------------------------------GVTVYSSD-------------------------------------------------------G---T-----CVQAQYALCTFSLGVLQN--------------------------DAVTFTPELPY---WKQTAIQ-KFTMGTYTKIFLQFN--E-----TFWPSN------------------------------------------------------TQYFLYADPKL---------------------------------------------------------------------------------------------RGWYPIWQSL----ST---------------------------------------------------------------PGFL-P---GSNILFVTVTNEFSYHVEN----QSD------EETK----AEVM-AVLRKMFPDKD------------------------------IPEPTAFMYPRWSTEPWS-YGSYSN-WPAST----------------G--LE-EHQ---NLRANT---------------------------GRLWFAGEHTSP--SYFGFLHGAYFEGLDAGRQIAALLQGRCVYYNSTMERLCGPRRHYERLHGIT-----------------PLADYSA---------------VNG------WISNSFYDYNDE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SQKPKIVII-------------------GAGIA---------GLTAAKKLYTTQN---TNELFE--------VCVVEGG-NRIGGRIFTTEFCG---------------------------DRVEM-GATWIHGIE----------------GNPIYKI--A-QE---INGFETD-------------------------KPWD------SMG--GKVD-K----KLTITEEGHEVH-S------------SFVNSISNFFNNLLEFSSGEGDFDGG---------------VGRKIVESLNLEENGRVDKISMGSYLRKGLEFYWESFNLE---------------DENVEVFENWSRKALEEGIFAMFE-NIH-RHYSS--AGDLGTLDF-------NGE--SE----Y----------------------------CNFP-GDEITIAKGYSSIVESL--ASVLPP------------------------------GLIQLGRK----VSKIEWQLETSD---------------------------------------------GNKPVKLHF-------------------------------------------------------SDG---S-----VMYADHVIVTVSLGVLKQGIRED----------------------SSLFSPPLPK---FKTEAIS-RLGFGVVDKVFLQLTPTH-----H-----------------------------------------------------DGMNFPNMMMVFHQSNAK------------------------------------------------------------------------------------------LKNPKIPLWIRRTTLTH---------------------------------------------------------------------PVYPESRVVVSWFAGEEALKVET----LDD------DEII----EGVS-ITMSEFLSNTK--------------------------HYKNSIKFSKVLKCKWGTDPLF-LGSYTH-IAVGS----------------S--GD-DLD---AMAEPLPKEISD------------DKNSKKSPRLQVLFAGEATSR--NYYSTTHGAYLTGLREANRLLEYFQCVD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LKKPRVVII-------------------GAGMA---------GLTAANKLYTHSN----NTTFD--------LSVFEGG-SRIGGRINTFEFSS---------------------------ERIEM-GATWIHGIG----------------GSPVYKI--A-EE---AGSLVSD-------------------------EPWE------CMD--STAD-K----ARTFAEGGFEVD-P------------SVVEPVSGLFNALMELAQGKKKEKE----------------KKITQNDVVSGLGSIYENATSVGSFLKSGFDAYRDATGNG--------------G-----------NGSLEEAIFTMFS-NTQ-RTYTS--ADDLWTLDY-------AAE--SE----Y----------------------------QMFP-GEEITIAKGYVSVIHHL--ASVLPH------------------------------GVIQLNRT----VTKIEWESC------------------------------------------------EECPVRLHF-------------------------------------------------------SDG---S-----VVFADHVIVTVSLGVLKAGIESD----------------------DELFSPPLPE---FKSDAIK-RLGYGVVNKLFVEVSE---------------------------------------------------------------RNFPSLQLVFGREDSD------------------------------------------------------------------------------------------SRFVKIPWWMRRTATIA---------------------------------------------------------------------PIHSNSKVLLSWFAGKEAIELEK----LTD------EEII----DGVL-TTISCLTGKQVKN-------------GYVNG-N-----DNEVLRITKVLKSKWGGDPLF-RGSYSY-VAVGS----------------S--GD-DLD---ALAEPLPKINKK-------SGQGKCHDQTKVHELQVMFAGEATHR--THYSTTHGAYYSGMREANRLLKHYKCD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AKKARIVII-------------------GAGMA---------GLTAANKLYTSSN-----NTFE--------LSVVEGG-SRIGGRINTSEFSS---------------------------EKIEM-GATWIHGIG----------------GSPVYRI--A-KE---TGSLVSD-------------------------EPWE------CMD--STID-K----AKTFAEGGFEIE-P------------SIVESISGLFTALMELAQGKEISQSDAD------------LSRLAHIYETATRVCSKGSSTSVGSFLKSGFDAYWDSISNG--------------GEEGVKGYGKWSRKSLEEAIFTMFS-NTQ-RTYTS--ADELSTLDF-------AAE--SE----Y----------------------------QMFP-GEEITIAKGYLSVIHHL--ASVLPQ------------------------------GVIQLNRK----VTKIEWQSN---------------------------------------------------EVKLHF-------------------------------------------------------SDG---S-----VVFADHVIVTVSLGVLKAGIETD----------------------AELFSPPLPD---FKSDAIR-RLGYGVVNKLFVEMSQ---------------------------------------------------------------RKFPSLQLVFDREDSE------------------------------------------------------------------------------------------FRFVKIPWWMRRTATIT---------------------------------------------------------------------PIHSNSKVLLSWFAGKEALELEK----LTD------EEIK----DAVM-TTISCLTGKEVKN-----DTAKPLTNGSLNDDD-------EAMKITKVLKSKWGSDPLF-RGSYSY-VAVGS----------------S--GD-DLD---AMAEPLPKINKK-------VGQVNGHDQAKVHELQVMFAGEATHR--THYSTTHGAYYSGLREANRLLKHYKCN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j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AKKPRIVII-------------------GAGMA---------GLPAANKLYTASN-----NSFD--------LSVVEGG-SRIGGRINTSEFSS---------------------------EKIEM-GATWIHGIG----------------GSPIYKI--A-EE---TGSLVSE-------------------------EPWE------CMD--STVD-K----ARTFAEGGFEIE-P------------PIVEPVSGLFNALMELAQGKDIENDDGGD-----------LGEIYEIATRFYSSVNGLNGSSVGSFLRSGFEAYWASVSKG---------------GNGVKEYGTWSRRSLEEAIFTMFS-NTQ-RTYTS--ADDLYTLDY-------AAE--SE----Y----------------------------QMFP-GEEITIAKGYLSVIHHL--ASVLPQ------------------------------GVVELNRR----VTKIEWESN------------------------------------------------EEDPVKLHF-------------------------------------------------------SDG---S-----VVFADHVIVTVSLGVLKAGIESD----------------------GGLFSPPLPE---FKSDAIK-RLGYGVVNKLFVEVSQ---------------------------------------------------------------RRFPSLQLVFEKEDSE------------------------------------------------------------------------------------------YRFVKIPWWMRRTATMA---------------------------------------------------------------------PIHSNSKVLLSWFAGKEALELEK----LPD------EEII----DGVL-TTVSCLTGKKVKK--DNGKAPKTLANGSLREDD-----GEELVKITKVLTSKWGGDPLF-RGSYSY-VAVGS----------------S--GD-DLD---AMAEPLPQINKK-------SGQVNGHGQAKVRELQVMFAGEATHR--THYSTTHGAYYSGLREANRLLKHYKCD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AKKPRIVII-------------------GAGMA---------GLTAANKLYTASN-----NSFD--------LSVVEGG-SRIGGRINTSEFSS---------------------------EKIEM-GATWIHGIG----------------GSPIYKI--A-EE---TGSLVSE-------------------------EPWE------CMD--STVD-K----ARTFAEGGFEIE-P------------PIVEPVSGLFNALMELAQGKDIENDDGGD-----------LGEIYEIATRFYSSVNGLNGSSVGSFLRSGFEAYWASVSKG---------------GNGVKEYGTWSRRSLEEAIFTMFS-NTQ-RTYTS--ADDLYTLDY-------AAE--SE----Y----------------------------QMFP-GEEITIAKGYLSVIHHL--ASVLPQ------------------------------GVVELNRR----VTKIEWESN------------------------------------------------EEDPVKLHF-------------------------------------------------------SDG---S-----VVFADHVIVTVSLGVLKAGIESD----------------------GGLFSPPLPE---FKSDAIK-RLGYGVVNKLFVEVSQ---------------------------------------------------------------RRFPSLQLVFEKEDSE------------------------------------------------------------------------------------------YRFVKIPWWMRRTATMA---------------------------------------------------------------------PIHSNSKVLLSWFAGKEALELEK----LPD------EEII----DGVL-TTVSCLTGKKVKK--DNGKAPKTLANGSLREDD-----GEEVVKITKVLTSKWGGDPLF-RGSYSY-VAVGS----------------S--GD-DLD---AMAEPLPQINKK-------SGQVNGHGQAKVRELQVMFAGEATHR--THYSTTHGAYYSGLREANRLLKHYKC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VKKAKIVII-------------------GAGMA---------GLTAANKLYTAEG---SKDLFD--------ISVVEGG-GRIGGRINTAEFMG---------------------------ERIEM-GATWIHGIG----------------GSPIYKI--A-EQ---IGALHSD-------------------------QSWE------CMD--GYSG-Q----STTVAEGGIELS-P------------ATVDPISTLFQMLMDFAQGKITGDSD-------------------------ILQQANYDKRSIGEFLQQGIDSYWVSKNGE----------------TEVNGCKEWSQKSLEEAIFAMYE-NNQ-RTYTS--AGDLSTLDF-------ISE--SE----Y----------------------------QMFP-GEEITIAKGYLSVIESI--ASVLPP------------------------------GLVQLGKK----VTKIEWHPELDPP-------------------------------------------NIPTPVTLHF-------------------------------------------------------ADG---S-----HISADHVIVTVSLGVLKAGTQPD--------------------SPSPLFHPPLPS---FKTEAIS-RLGFGVVNKLFLRLAPVT-----ENGLNL-----------------------------------------------KRTHQFPCLNFVFHQPDXE------------------------------------------------------------------------------------------VPAEKIPWWMRKTTSLR---------------------------------------------------------------------PIYQNSSLLLSWLAGEEALHLEK----LKD------DEII----NGVS-TTISNFLIQN-------------------------------EFSFSQVLKSQWGSDPLF-LGSYSY-VAVGS----------------S--GE-DLD---AMAEPLPRTEE----------------SSKSPLLQILFAGEATHR--THYSTTHGAYFSGLREANRLLHHYN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VKKAKIVII-------------------GAGMA---------GLTAANKLYTAEG---SKDLFD--------ISVVEGG-GRIGGRINTAEFMG---------------------------ERIEM-GATWIHGIG----------------GSPIYKI--A-EQ---IGALHSD-------------------------QSWE------CMD--GYSG-Q----STTVAEGGIELS-P------------ATVDPISTLFQMLMDFAQGKITGDSD-------------------------ILQQANYDKRSIGEFLQQGIDSYWVSKNGE----------------TEVNGCKEWSQKSLEEAIFAMYE-NNQ-RTYTS--AGDLSTLDF-------ISE--SE----Y----------------------------QMFP-GEEITIAKGYLSVIESI--ASVLPP------------------------------GLVQLGKK----VTKIEWHPELDPP-------------------------------------------NIPTPVTLHF-------------------------------------------------------ADG---S-----HISADHVIVTVSLGVLKAGTQPD--------------------SPSPLFHPPLPS---FKTEAIS-RLGFGVVNKLFLRLAPVT-----ENGLNL-----------------------------------------------KRTHQFPCLNFVFHQPDXE------------------------------------------------------------------------------------------VPAEKIPWWMRKTTSLR---------------------------------------------------------------------PIYQNSSLLLSWLAGEEALHLEK----LKD------DEII----NGVS-TTISNFLIQN-------------------------------EFSFSQVLKSQWGSDPLF-LGSYSY-VAVGS----------------S--GE-DLD---AMAEPLPRTEE----------------SSKSPLLQILFAGEATHR--THYSTTHGAYFSGLREANRLLHHYN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SKKAKVVII-------------------GAGMA---------GLTAANKLYTTAG---CKDLLD--------LCVVEGG-NRIGGRINTSEFGG---------------------------DRIEL-GATWIHGIG----------------GSPVHEI--A-QQ---INSLQSE-------------------------QPWE------CMD--GLLE-T---EAITIAEDGYVLD-S------------SFVEPISNLFNKLMDISQSKLVTQN------------------------------EIPNVMSVGSFLRRGIDAYWDEHV------------------DELEGLDKRRKRSLEQGIFAMFE-SIQ-RTYTS--ANDLEMLDF-------NAE--KE----Y----------------------------CMFP-GEEITIAKGYLSVIESL--ASVLPP------------------------------GLIQLGRK----VTKIEWQPDELLEIE---------------------------------------NGTNKPPVKLHF-------------------------------------------------------VDG---S-----IMYADHVIVTVSLGVLKQGIRED----------------------SGMFNPPLAS---FKTEAIT-RLGFGVVNKVFLKLTSIP-----D------------------------------------------------------GINFPYLQMVFHNES--------------------------------------------------------------------------------------------EQNPKIPWWMRRTANLC---------------------------------------------------------------------PIYGNSNVLLSWFVGKEALEVES----LSD------EEII----DGFS-KTISSFLINSH-------------------------SDAESMFKVEKVLKSQWGNDPLF-LGSYSY-VAIES----------------S--GD-DLD---AMAEPLPKKITS-------L----HDSNVSPPPLQILFAGEATHR--THYSTTHGAYFSGIREANRLLQHYHCID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LIVII-------------------GAGMA---------GLTAANKLHSVSA---SKDLFE--------VCVVEGG-NRIGGRINTSEFGG---------------------------DRIEM-GATWIHGIG----------------GSPIHKI--A-QQ---IHALDSE-------------------------QPWE------CMD--GNEN-K----ATTIAEGGFVLNPS------------SHVDPITKLFNNLMDHAQRKMPTTT-----------------------------KGDCGNLSVGSFLKQGLDAYCGSSK-E---------------EEELKGFGKWSKKLLDEAIFAVHE-NTQ-RTYTS--AADLFNLDY-------AAE--SE----Y----------------------------QMFP-GEEITIAKGYLSIIESL--ASVLPP------------------------------GLVQLGRK----VTRIEWQPERHEAMN----------------------------L-------ENGRPCSSRPVMLHF-------------------------------------------------------CDG---S-----IMSADHVIVTVSLGVLKASIRDD-------------------DSGMLMFNPPLPS---FKAEAIS-RLGFGVVNKLFMQLSEPP-----H----------------------------------------------------EHSKGFPFLQMVFHSPQSE------------------------------------------------------------------------------------------LRHKKIPWWMRRTATLC---------------------------------------------------------------------PIYNNSSVLLSWFAGEEALALES----LKD------EEII----EGVS-DTISCFLSN-----------SLEFCNGNVNSEK---YSHEYKVKFSKVLKSKWGTDPLF-LGSYSH-VAVGS----------------S--GD-DLD---TMAEPLPKCLT-----------------CASPPLQILFAGEATHR--THYSTTHGAYFSGLREANRLLQHYSL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VKKPRIVII-------------------GAGMA---------GLTAANKLYTATA---SKDLFE--------LCVVEGG-TRIGGRINTSEFGG---------------------------DRIEM-GATWIHGIG----------------GSPIHKI--A-QE---IHSLHSD-------------------------QPWE------CMD--GNTV-TDDATTITIAEGGFHLHHP------------SIVDPITKLFNTLMEYSQGKLNDTT---SKGGSELESYQKLAAKVASV-SASSNNNNKNNLSVGSFLRQGLEAYQVSKE-E---------------QEEVKGCGNWSRKLLEEAIFAMHE-NNQ-RTYTS--ADDLFTLDY-------GAE--SE----Y----------------------------IMFP-GEEITIAKGYLSIIEYL--ASVLPP------------------------------GLVQLGKK----VTRIEWQLDDEKRKK----------------------------GGAVEN--NGCCSSSSRPVKLHF-------------------------------------------------------CDG---S-----VMYADHVIVTVSLGVLKAAILDD------------------DDDDSGMFYPPLPP---SKTEAIS-RLGFGVVNKLFMQLSPTH-----GGLKQHEN-------------------E-------------------------QSDKGFPFLQMAFHSPQSE------------------------------------------------------------------------------------------MRNKKIPWWMRRTATLF---------------------------------------------------------------------PIYNNSSVLLSWFVGEEALALES----LKD------EEII----NGVS-STVSFFLQQ-----------NE--------------V------KFSKVLKSKWGTDPLF-LGSYSY-VAVGS----------------S--GD-DLD---IMAEPLPKDNSS-------CQ---ASSAASSSPLQILFAGEATHR--THYSTTHGAYFSGLREANRLLQHYHCVGIY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VKKPRIVII-------------------GAGMA---------GLTAANKLYTSTS---SKDLFE--------LCVVEGG-TRIGGRINTSEFGG---------------------------DKIEM-GATWIHGIG----------------NSPIHKI--A-QQ---TNSLHSQ-------------------------QPWE------CMD--GNNN---DESIITIAEGGFHLQ-P------------SIVDPVTKLFKSLMDYSQGKLNEET---SKKCELFSYYNMAAK------AS---NFGSKNLSIGSFLRKGLDAYFESVKDE---------------EEVKGYGENWNRKLLEEAIFAMHE-NTQ-RTYTS--AGDLEFLDY-------EAE--SE----Y----------------------------RMFP-GEEITIAKGYLSIIEYI--ASVLPP------------------------------GLIQLGRK----VKRIEWKSDDDDVVD----------------------------DDD------EKNGCCFRPVKIHF-------------------------------------------------------CDG---S-----VMYADHVIVTVSLGVLKASICNH--------------D-DGDGDSGMFFCPPLPN---SKVEAIS-RLGFGVVNKLFMQLSPTT-----NEKYS--K-------------------------------------------------GFPFLEMVFHSTT-K------------------------------------------------------------------------------------------NEKKIIPWWMRRTATLF---------------------------------------------------------------------PIYNNSSVLLSWFAGEEALALES----LND------EEII----NGVS-STISSFLPQ-----------LQ--------------QKKDSSLLFSKVLKSKWGTDPLF-LGSYSY-VKVGS----------------S--GE-DLD---TMAEPLPMMKK---------------D--SNFPLQILFAGEATHR--THYSTTHGAYFSGLREANRLLQHYHFVGIF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VKKPKIVII-------------------GAGMA---------GLTAANKLYTSTA---SKDLFE--------LIVVEGG-TRIGGRINTSEFGG---------------------------DKIEM-GATWIHGIG----------------NSPIHKI--A-QQ---IHSLHSD-------------------------QPWE------CMD--GNNS-N-DESLTTISEGGFNLQ-P------------SIVDPVSKLFKYLMEYSQGKLTKET---AKGEEVLSYYNMAVK------AASSNFASKKNLSIGSFLRQGLDAYFESLKDE---------------EEEVKGYGDWNKKLLEEAVFAMYE-NTE-RTYTS--AGDLECLDY-------EAE--SE----Y----------------------------RMFP-GEEITIAKGYLSIIEYI--ASVLPP------------------------------GLIQLGKK----VKKIEWQSQKKS-----------------------------------------YDDNCFRPVKLHF-------------------------------------------------------CDG---S-----IMYADHVIVTVSLGILKASISHH----------------DDDDDKGMLFSPNLPS---FKVEAIS-RLGFGVVNKLFMQLSTQK-----TTNLD--D-------------------E-------------------------NSEGLFPFLQMVFHSPQNE------------------------------------------------------------------------------------------TKDKKIPWWMRKTATLF---------------------------------------------------------------------PIYNNSSVLLSWFAGEEALALES----LKD------EEII----NGVT-STVSSFLPQ-----------NE--------------V------KFDKVLKSQWGTDPLF-LGSYSY-VQVGS----------------S--GE-DLD---TMAEPLPMMKD---------------NSNFSYPLQILFAGEATHR--THYSTTHGAYFSGLREANRLLQHYHCVGIF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TKKPKVVII-------------------GAGMA---------GLTAANKLYTSAG---CKEFIE--------VCVVEGG-DRIGGRIITSEFVG---------------------------SRIEM-GATWIHGIG----------------GSPVYKI--A-QE---INSLHSD-------------------------KPWE------CMN--EFLD-E----PLTIAEGGYHLN-S------------SLVDPICNLFKKLMDFAQGKPHVQF-----------------------------PSSNGNLSIGSFLRKGLDAYWGSIKEQ----------------EETLGFDNWTRKSLEEGIFAMLE-NTQ-RTYTS--AGDLETLDF-------NAE--SE----Y----------------------------RMFP-GKEITIAKGYSTIVESL--ASVLPD------------------------------GMIQLGRK----VTKIEWQPDDGEN------------------------------------------CDVIKPVKIHF-------------------------------------------------------CDG---S-----IMYADHVIVTVSLGVLKQGIHNN----------------------TGMFSPPLPR---FKTEAIS-RLGFGVVNKLFLQLSPNR-----D--------------------------------------------------------EFPNLQMVFHQSDSK------------------------------------------------------------------------------------------LRHRRIPWWMRRTASLC---------------------------------------------------------------------PIYGTSNVLLSWFAGKEALEVES----LSD------EEII----DGFS-KVISDLLEN-----------SKNKCNGHA----------DSAIKFDKVLKTKWATDPLF-LGSYSY-VAVGS----------------S--GD-DLD---SMAEPLPKTNN---------------HDLNSLQLQILFAGEATHR--THYSTTHGAYFSGLREANRLLQHYKYID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AKKPRIVII-------------------GAGMA---------GLTAANKLYTTPS---SKDLFE--------LCVVEAG-TRIGGRINTSEFGG---------------------------DRIEM-GATWIHGIG----------------GSPIYKI--S-QE---INSLESH-------------------------QPWE------CMD--GFSS-Q----RTTVAEGGFEVN-P------------SIVEPVSSLFDSLMDYAQGKLS----EESTSCEKAEFCKLTCKAFKICSSSNG--DSSGKLSVGSFLRQGLNSYWDFLKEQ----------------DELKGYGTWSRKLLEESIFAMNE-NTQ-RTYTS--AGDLMTLDF-------TAE--SE----Y----------------------------QMFP-DEEITIAKGYMSIIEHL--ASVLPP------------------------------GFIQLGRK----VTNIEWKPAVEIENG----------------------------YG-------NGASGTGRSVKLHF-------------------------------------------------------SDG---S-----TVLADHVIVTVSLGVLKAGINHD----------------------SGMFSPPLPS---FKTEAIS-RLGYGVVNKLFVQLSPST-----SHDTPKG--------------------D--------------------------SLSKFPFLHLAFHRPDSE------------------------------------------------------------------------------------------FRNKKIPWWMRRTAALC---------------------------------------------------------------------PIYKKSSVLLSWFAGEEALELES----LSD------EDII----NGVS-TTISSFLSQ---PQKKVESNSHELWNGNVNHH--VESSKGSEVKFTKVLKSKWGNDPLF-LGSYSY-VAVGS----------------S--GD-DLD---TMAEPLPKIG-P------------NFESSAIPPLQILFAGEATHR--THYSTTHGAYFSGLREANRLLQHYHSV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RIVII-------------------GAGMA---------GLTAANKLYTSSS---SNDMFE--------LCVVEGG-SRIGGRINTSEFGG---------------------------DRIEM-GATWIHGIG----------------GSPVHKI--A-QE---IHSLESE-------------------------QPWE------CMD--GLLD-E----PKTVAEGGFELS-P------------SLVESISTVFKNLMDYAQGKLI----EREESSEEVDFCKLADKI---CKICPSNGGGPGKLSVGSFLRQALNVYWDSVKEQ----------------EQIEGCGNWSRKLIEEAIFAMHE-NIQ-RTYTS--AGDLLTLDF-------DAE--SE----Y----------------------------RMFP-GEEITIAKGYLSVIESL--ASVLPH------------------------------GLIQLGRK----VARIEWQPEAHQSSG---------------------------------------HGCAGRPVKIHF-------------------------------------------------------CDG---S-----IMSADHVIVTVSLGVLKAGIGPD----------------------SGMFNPPLPT---FKTEAIS-RLGFGVVNKLFLQLSSRH-----DGRDG-------------------------------------------------DYSKFPFLQMAFHRPDSE------------------------------------------------------------------------------------------WRHKKIPWWMRRTASLS---------------------------------------------------------------------PIYKNSGVLLSWFAGKEALELET----LSD------EEII----DGVS-TTLSSFLSQ---PHKQLNSNSHGVCNGKEKSVD------GNRVRFANVLKSKWGNDPLF-LGSYSY-VAVGS----------------S--GD-DLD---TLAEPLPNTD-----------------TLGSAPLQILFAGEATHR--THYSTTHGAYFSGLREASRLLQHYHCV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RIVII-------------------GAGMA---------GLTAANKLYTSST--SSKDMFE--------LCVVEGG-TRIGGRINTSEFGG---------------------------DRIEM-GATWIHGIG----------------GSPVHKI--A-QE---INSLESK-------------------------QPWE------CMD--GFWN-E----PKTIAEGGFELN-P------------SLVESISTLFKNLMDFAQGKLVQA--SESSSGDGVDFYNLAAKASKICTSNGGGVNVAGKRSIGSFLRQGLDAYWDSVKDQ----------------EQIKGYCTWSRKLLEEAMFTVHE-NIQ-RTYTS--AGDLLTLDF-------DAE--SE----Y----------------------------QMFS-GEEITIAKGYLSIIESL--ASVLPK------------------------------GLIQLGRT----VARIEWQPEANHSME---------------------------------------NGHGHKPVQLHF-------------------------------------------------------NDG---S-----VMCADHVIVTFSLGVLKAGIGQD----------------------SGMFSPPLPS---FKTEAIS-RLGYGVVNKLFLQLSPKN-----DAVTKGG--------------------D-------------------------DVKAKFPFLQMAFHRQDSQ------------------------------------------------------------------------------------------LRHKRIPWWMRRTASIS---------------------------------------------------------------------PIHKNSSVLLSWFAGKEALELES----LSD------EEII----NGVS-TTISSFLQQQTQPNKIVSSKAHELCNGSVSSENCVESSKGSEIKFSKVLKSRWGNDPLF-LGSYSY-VAVGS----------------S--GD-DMD---KLAEPLPRIG--------------NFETDGCPQLQILFAGEATHR--THYSTTHGAYFSGLREANRLLQHYHCVG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SRIVII-------------------GAGMA---------GVTAANKLFTATG---SKDLFE--------LCVVEGG-SRIGGRINTSEFGG---------------------------DRIEM-GATWIHGIG----------------GSPVHKI--A-QE---IHALESE-------------------------QPWE------CMD--GSSD-E----PKTIAECGFELT-P------------TLVDPISSLFKNLMDYAQGKKVFDESTETESNGDVEYSKLGDKASEVCTSNG----GLGKLSVGSFLRQGLDAYWVSKKNQ-------------DEELKLNGYGNWSRRLLEEAIFAMHE-NTQ-RTYTS--AGDLFTLDY-------SAE--SE----Y----------------------------RMFP-GEEITIAKGYLSIVQSL--ASVLPP------------------------------GLIQLGRK----VTKIEWQQPETHINN---------------------------------------GYDDTRPVKLHF-------------------------------------------------------SDG---S-----VMLADHVIVTVSLGVLKASIQQD----------------------SGMFNPPLPS---FKTEAIS-RLGFGVVNKLFLQLSSTH-----ATKGQ-------------------------------------------------DFSKFPFLQMVFHRADSE------------------------------------------------------------------------------------------FRHKKIPWWMRKTASLC---------------------------------------------------------------------PLYHNSSVLLSWFAGKEALELES----LKD------EEII----NGVS-ATVSSFLSKPQ-KKERENCHSHELCNGNVNSQE------NSEVKIAKVLKSQWGNDPLF-LGSYSY-VAVGS----------------S--GE-DLD---TMAEPLPKLNSC------------GDEPATSPPLQILFAGEATHR--THYSTTHGAYFSGLREANRLLQHYHHV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RIVII-------------------GAGMA---------GLTAANKLYTSTG---FKDLFE--------LCVVEGG-TRIGGRINTSQFGG---------------------------DRIEM-GATWIHGIV----------------GSPIHKM--A-QE---LHSLESD-------------------------QPWE------CMD--GYLD-S----PTTMAEGGFELG-P------------STVDPVSTLFKKLMDFSQGKLIEDS-----------------------------------------------------------------------------VCSEELSLLEEAIFAMHE-STQ-RTYTS--AGDLSTLDY-------DAE--SE----Y----------------------------IMFP-GEEVTIAKGYLSIIEAL--ASVLPA------------------------------GLIQLGRE----VTKIEWQP---------------------------------------------------EPVKLHF-------------------------------------------------------CDG---S-----TMSADHVIVTVSLGVLKAGICGD----------------------SGLFNPPLPS---FKTEAIS-RLGYGVVNKLFVQLSPSH-----DHEGK-------------------------------------------------KLNKFPFLQMVFHRSDSE------------------------------------------------------------------------------------------LRHQKIPWWMRRTASVC---------------------------------------------------------------------PIYNNSSVLLSWFAGKEALELEK----MKD------EEIL----NGVS-VTVTSLLSN--------------------------------EVKFIKVLKSKWGTDPLF-RGSYSY-VGVGS----------------S--GE-DLD---SMAKPLPESS--------------KSGANACPPLQILFAGEATHR--THYSTTHGAYFSGLREANRLLQHYNCVGVSELLQ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RVVIV-------------------GAGMA---------GITAAHRLHTASS----GDHFD--------LCIVEAS-HRTGGRILTSEFAG---------------------------DRIEM-GATWIHGIR----------------GSPIHAL--A-SD---IGALAHD------------------------SCPWE------RMD--GFPS-D----PITVAEGGTLIDPS------------LVVAPITSLYRRLMDSARAGD----------------------------------APVD---------------------P---------------KRPGVGHTDWNLEELEEAVFTMHE-FTE-RTCTS--ADDLEELNL-------AAE--GE----Y----------------------------RDYP-GDHITIAQGYSRIVQYL--ASALPR------------------------------GMIRFGRL----LQRIEWRSGSDDDGG----------------------------GD--------DGCRDGDPVRLYF-------------------------------------------------------EG--EHS-----AMVADHVIVTVSLGVLKAGLGKR--------------G---EEGSGVAFSPALPV---FKREAIE-RLGFGVVNKLFMEMDAAE-----GGGP------------------------------------------------------FPFLQMAFAQEEEEEE-------------------------------------------------------------------------------------DRRRRVAEIPRWIRKTASIC---------------------------------------------------------------------PIYDSSRVLQAWFAGKEALELEA----LPD------EEVI----RSIH-LTLHAFLPGVAT--------------------------------RAAGSRSGWGKDPLF-LGSYSY-VAVGS----------------S--GD-DLD---LMAEPLPRRGRG-------GEPDDRDVVSPPPALQILFAGEATHR--THYSTTHGAYLSGIREANRLLQHYRYTSAA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RVVVV-------------------GAGIS---------GLAAAHRLCGA-G----GDRFE--------VAVVEAG-DRVGGRILTSEFAG---------------------------HRVEM-GATWVQGVV----------------GSPVYAL--A-RD---AGALGEEE---------------------GRGLPYE------RMD--GFPD-R----VLTVAEGGEVVDAD------------TVAGPIEELYRGMMEAARAGE----------------------------------AG-GGGGVEEYLRRGLRAYQAARSA------------------GGGGGGGKELEEVDEALLAMHI-NRE-RTDTS--ADDLGDLDL-------TAE--GE----Y----------------------------RDFP-GEHVTIPGGYSRVVERL--AAALPP------------------------------GTVRLGLR----LRRLKWGGT---------------------------------------------------PVRLHF-------------------------------------------------------ADGA--P-----PLTADHVILTVSLGVLKASLGNK--------------DTAGVGAAAIAFDPPLPP---FKREAVA-RLGFGVVNKLFMEVEAVA-----PSEPEDVAG------VQ------------------------------------PAAAGFPFLHMA-----------------------------------------------------------------------------------------------FRGHVSKIPWWMRGTESIC---------------------------------------------------------------------PVHAGSTVALAWFAGREAAHLES----LPD------DDVI----RGAH-ATLDSFLPAA------------------------------PRWRVRRIKRSGWATDPLF-LGSYSY-VAVGS----------------S--GD-DLD---RMAEPLPRGPDA-------A------ADERPPSPRLLFAGEATHR--THYSTTHAAYLSGVREANRLLQHYRGGANH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TRKPRVVIV-------------------GAGVA---------GLTAARRLGAAGG----GDRFE--------VAVVEAG-ARAGGRVLTSEFAG---------------------------HRIEM-GATWVQGVD----------------GSPVYAL--A-RD---AGALGSRSG-NKDEDG-----------DAAGSLPYE------RMD--GFPD-R----VLTVAEGGEVVDAD------------RVARPVEELYRGMMEAARAGE----------------------------------AR-GGGGVEEYLRRGLRAYQAARPAA---------------AAAAAGGENKELEEVEEALLAMHI-NRE-RTDTS--ADDLGDLDL-------AAE--GE----Y----------------------------RDFP-GEHVTIPGGYSRVVDHL--VAALPP------------------------------GTVRLGLR----LRRLDWRGS---------------------------------------------------PVRLHF-------------------------------------------------------ADGA--P-----EITADHVILTVSLGVLKASLGGK--------------DAS--AAGAIAFDPPLPQ---FKREAVA-RLGFGAVNKLFMEVEPAE-----APGPEG--------------GG-------------------------------GQPPEFPFLHMA-----------------------------------------------------------------------------------------------FRGHVAKIPWWMRGTESIC---------------------------------------------------------------------PVHAGSRVVLAWFAGREAAHLES----LPD------DEVI----RGLQ-ATLDSFLPGP------------------------------PQWRVKRIKRSGWATDPLF-VGSYSY-VAVGS----------------N--GE-DLD---RMAEPLPRGSRG--------------DDGRASPPRVLFAGEATHR--THYSTTHAAYMSGVREAERLLQRY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KKPRVVVV-------------------GAGVA---------GLTAAHRLCAG-G----GDRFE--------VTVVEAG-ARAGGRVLTSEFAG---------------------------HRVEM-GATWIQGID----------------GSPVYAL--A-RD---AGALACD----------------------RDAPPYE------RMD--GSPD-R----VLTVAEGGEVVDAD------------RVARPVEELYRGMMEAARAGE----------------------------------SS-GGGSVEEYLRRGLRAYQAARQ-----------------------G-GKELEGIEDALLAMHI-NRE-RTDTS--ADELGDLDL-------AAE--GE----Y----------------------------RDFP-GEHVTIPGGYSRVVDRL--VAALPP------------------------------GTVRLGLR----LRRLDWSDT---------------------------------------------------PVRLHF-------------------------------------------------------AEDGATT-----AITADHVILTVSLGVLKASIGK---------------DAH--AAGGVAFDPPLPQ---FKRDAVA-RLGFGVVNKLFMELEAVP-----AAKPEGDGG------GGGGGGSEHPLAM-------------------------SAPPEFPFLHMA-----------------------------------------------------------------------------------------------FRGHVSEIPWWMRGTESIC---------------------------------------------------------------------PVHGGSSVALAWFAGREAEYLES----LPD------DEVI----RGVQ-ATMDSFLPAPDPRD---------------------GAKATSRWRVKRIKRSGWATDPLF-LGSYSY-VAVGS----------------S--GE-DLE---RMAEPLPRGS----------------NVGGAPPLRVLFAGEATHR--THYSTTHAAYLSGVREAERLLQHYG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TKPRVAVV-------------------GAGVA---------GLTAAHRLCAA-G----GERFE--------VTVVEAG-ARAGGRVLTSEFAG---------------------------HRVEM-GATWVQGVD----------------GSPVYAL--A-RD---AGALACG----------------------KDLPPYE------RMD--GFPG-R----VLTVAEGGEEVDAD------------RVASPIEELYRGMMEAARAGE----------------------------------AG-GGGGVEEYLSRGLRAFQAARP-----------------------GGGKELEEVEDALLAMHI-NRE-RADTS--ADDLGDLDL-------ATE--GE----Y----------------------------RDFP-GEHVTIPAGYSRVVDHL--VAALPP------------------------------DTVRLGLR----LRRLDWSET---------------------------------------------------PLRLHF-------------------------------------------------------DDGA--T-----AISADHVILTVSLGVLKASLGK---------------DAH--AAGGIAFDPPLPQ---FKREAVA-RLGFGVVNKMFMELEAVP-----AARPE----------GDRGGGGEHPLAA-------------------------SAPPEFPFLHMA-----------------------------------------------------------------------------------------------FRGHVSEIPWWMRGTESIC---------------------------------------------------------------------PVHAGSSVALAWFAGREAEHLES----LPD------DEVI----RGVH-STLDSFLPAP------------------------------SRWRVKRIKRSGWATDQLF-LGSYTY-VPVGS----------------S--GE-DLD---RMAEPLPRRLDA-------DV-----DVARAPPPRVLFAGEATHR--THYSTTHAAYLSGVREAERLLQHY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ANKPRIVIV-------------------GAGIA---------GLSAAQQLCRAGQ----GDKFD--------VVVVEAA-PRAGGRVFTSEFAG---------------------------HRVEM-GATWVQGIT----------------GSPVYAL--A-HD---AGALTEDA---------------------GGHLPYE------RMDGPFPDD-R----VLTVAEGGDVVDAD------------KVAKPVEELYRGMMDAARAGE----------------------------------AGGGGGGVEEYLRRGLRAYQAARTD----------------------GSGSKVKEVEEALLAMHI-NRE-RTDTS--ADALGDLDL-------AAE--GE----Y----------------------------RDFP-GDHVTIPGGYTRVVEHL--VAALPP------------------------------GTVRLGLR----LRRLDWGET---------------------------------------------------PVRLHF-------------------------------------------------------ADDG-AA-----ALIADHVILTVSLGVLKASLGK---------------DA-ASAAGAIAFDPPLPQ---FKRDAVS-RLGFGVVNKLFVELEAVE-----PEGGGE---------------EQQLAGA-------------------------AAPPDFPFLHMA-----------------------------------------------------------------------------------------------FDGHVAKIPWWMRGTESIC---------------------------------------------------------------------PVHAGSSVALAWFAGREAKHLEF----LPD------DDVV----RGVQ-ATLDSFLPATSS------------------------SGATSRWRVKRIERSRWAGDPLF-VGSYSY-VAVGS----------------S--GG-DLD---RMAEPLPRGGVP-------E------ADRTPPPLRVLFAGEATHR--THYSTTHAAYLSGVREADRLLQHY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VEKKPRIVIV-------------------GAGIA---------GLSAAQQLCGAGR-----EKFE--------VVVVEAG-CRAGGRVFTSEFAD---------------------------HRLEM-GATWVQGIL----------------GSPVYAL--A-RE---AGALREEA---------------------A-DLPYE------RMD--GFPD-G----VLTVAEGGGVVDAN------------TVAKPIEELYRGMMEAARAGE----------------------------------AVGEGGGVEEYLRRGLRAYQARRPG-----------------------GRKELEEVEEALLGMHI-NRE-RTDTS--ADDLGDLDL-------PAE--GE----Y----------------------------RDFP-GDHVTIPGGYTRVVEHL--VAALPP------------------------------GTVRLGLR----LRRLDWGET---------------------------------------------------PVRLHF-------------------------------------------------------AGEA-TT-----TLTADHVILTVSLGVLKASIGK---------------DVSATATGAIAFDPPLPQ---FKREAVE-RLGFGVVDKLFIEVEAVE-----TPEPDG---------------GYAQLAR-------------------------TAQPAFPFLHMA-----------------------------------------------------------------------------------------------FLGDAAKIPWWMRGTESVC---------------------------------------------------------------------PVHAGSTVALAWFAGREAAHLES----LPD------DEVI----SALQ-STLESFLPAQPRRC------------------SWAGAGATPRWRVKRIKRSGWAADPLF-LGSYSY-VAVGS----------------S--GE-DLD---RMAEPLPRGPE-----------------ADRTPLRVLFAGEATHR--THYSTTHAAYLSGVREADRLLQHY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C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MS---------GIALARNLTDAG-------Y-R--------VLVLEGR-DRVGGRLNSTTTVA-------------------------PGSHVDL-GAMWIHDGI--------------AGRNPLYDL--V-VS---LGLKVSPRQ-DYGSI-------------------------------------------ATFSYTGQRTNR-------------SSFGRM---FSSWYSQLQPALARLKG-----------------------A-----TPADNRSFGDVYGEWLAANTQFT-------------------------A-----ADRGQANM-MM-NTN-YQSLL--NGNVTQLSV-------ARL--GD----A----------------------------KSIP-AVDVMLKDGFPALVDAL--VA-KGG------------------------------LDIRKNTV----VTSVQQDGDG---------------------------------------------------VIVAT-------------------------------------------------------ADG---T-----NYTAPYVVMTQTLGTLKAGD--------------------------IVFDPELPP---EKLQAIE-EMGFGVLDKALFVFD--K-----PFWDTS----------------------------------------------------VDF---LLRE-----------------------------------------------------------------------------------------------MPDWSGRWSIFLNYHKL-----------------------------------------------------------------------FGWPILAAIHVADTARELEK----LTD------EQVI----GEGM-AVLRQLYPG--------------------------------APQPVQTAFTRWAAEPLS-RGAYSY-FAVGN----------------P--KN-ITR---TLAQPHG---------------------------RVLFAGEATS---DKPATVLGAYLSGLREAERLRTLLGKPTGT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Md-V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ERQAKLKVIVI-------------------GAGVS---------GLTTATELKKSG-------LVD--------VLVLEAQ-DRLGGRTWTVDLPESP------------------NGENKNPVPIDM-GAAWIHGV----------------TGNPLIAR--A-VE---AGASFHDFG-EENLI------------------------------------------PPIFDVDGNSITD-------------AQKVLPEKLFEKLNEYIVE-MKP-VL-----------------------K-----KEGRDFSLKEAVKKMCENDVQFS-------------------------DCWNSLGVEGQLLQ-WL-VGS-VESFY--ACPPSDLSV-------AYY--DD----W----------------------------KMLP-GGDYLMKSGYSTLVRHL--ASLLSP------------------------------FEWRLSSP----IKAIDWSSPSSSSSS-------------------------------------GRR--QRRQITVTT-------------------------------------------------------ERG---E-----EFVADVVVVTVSLGVLKSKT--------------------------IQFQPQLPP---FKLGAIE-KMGFGLMDKVVLRFP--R-----VFWHSC----------------------------------------------------AND---LYLG-----------------------------------------------------------------------------------------------TTDPTEQFRWWVNCNPI-----------------------------------------------------------------------CQEPILVCLVVSHFAYQIEDITLKSGD------QVVV----DRAM-KVLRACFEKENV-------------------------GLGGVPDPTNSYITKWSANPYT-RGSYSY-VSVGS----------------D--GPAAFD---DLAAPLA-------------------------DGHLRFAGEATYF--DYQGCVHAAYESGIRESSLILQNLGDLAQLSH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-P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MS---------GLSCARELQHRG-------Y-H--------VLVVEAR-QRVGGRLKGTALQLP-----------------------TGEQQVDL-GGALIHGI----------------DDNPVAEL--V-DQ---IGVRTRPV---SDT--------------------------------------------LLLDKTGWPLDL-------------REDERISHLFNECLEEAFERTRG---------------------------------KQSDTSFGDLFNTVCEGKAVNT-------------------------S--------A-ILR-WH-KAN-LEVSC--GTSFEKLGW-------QWN-EDE----A----------------------------YGFD-GDHVALQASWKPVVEAL--AE---P------------------------------LDIVYNAS----VELIHLTGPR------------------------------------------------NTVVQITL-------------------------------------------------------MDG---T-----VLEADSVVCTVPLGILKRKT--------------------------ISFDPPLPT---PKQQAIE-RLGIGLLNKCTLSFP--H-----VFWQDS----------------------------------------------------DFL------G-----------------------------------------------------------------------------------------------LAEDEHSYL-VLNGATF-----------------------------------------------------------------------TDNPVLLFMFGGEFAHEIEK----WTD------TEIV----TDCL-RILSRICGC-------------------------------QVPEPTDYHTTRWGREQYS-RMAFTF-IPPGV----------------D--GAAELR---AMGEPVLNSIG--------------------NVPALMFAGEHTTF--FHPSTIHGAFFSGIREAY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R-G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APEPANRKTQPSVIVI-------------------GAGFA---------GLSAADELHALG-------C-K--------VVVLEGR-DRIGGRCWTDKSLD--------------------------GRTVDL-GAGWIHGI----------------VGNPLAEL--A-RR---KGVELCNIP-AD-T--------------------------------------------LIHDADGVVYSE-------------ETDRKIELLFNQFLQRAQKEVGT-G------------------------------SQKSDQSLGGLLDRMIASDDSLD-------------------------D-----ARELQLFN-WH-CAN-IEYST--ATDIHNLSA-------RNWALDD----E----------------------------NAFD-GDHCLLKSGYCALAEHL--AQ---G------------------------------LDIRLNSK----VKVIEHGKEGQ-----------------------------------------------QAACKVTL-------------------------------------------------------EDG---R-----TLSSDIVVLTVPLGVLKSKS--------------------------IAFYPQLPR---WKQAAID-KLGFGVLNKVVLAFS--K-----IFWQRA----------------------------------------------------TPI-GKYIGY-----------------------------------------------------------------------------------------------ASERKGQFYLFIDITDC-----------------------------------------------------------------------ASKPTLLALISGSMAKELEV----TPD------DEVV----REAM-KVLEKVVGE------------------------------GACEQPCGYKITRWGQDPFA-MGSYSY-VAIGC----------------T--PE-DMD---ALARPLD-------------------------HNRLFFAGEHTNS--EHPSTVHGAFISGRRVARELLVSWHGHGEVREGSRCV-EFPL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la_C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RDEPLDVLVI-------------------GAGIS---------GLAAASALQRHG-------L-R--------VAVLESR-ARVGGRIHTVQIGP-------------------------HGPSVDL-GAAWIHGIG------------SAQAPNPLFAL--A-SR---AGLGAAPTD-YADA--------------------------------------------ATYTAGGTRLPP-------------SAVSEMEDIYNAFEQHLRSLLRS-PD-----------------------P------QPALQPLSVALDRYAACAGLSP-------------------------A-----QHVA-LSF-AA-SNH-MEHYW--AGDMHSMGV-------AAL--DE----E-----------------------------VLP-GGDVVLPGGYSGLVGTL--AA---G------------------------------LDVRLGHQ----VKHIRYGVGHNDGGG-------------------------------------GGASGTGAGVAVTVHIASPQ--------------PLVP--------------SEHPGHAQAAAGVAVDGGRL---V-----TLHARAAVVTLPLGVLRSGG--------------------------VAFSPPLGATDPAKAAAIG-ALGTAVYNKVIMYFDPAD-----VFWDNT----------------------------------------------------AFI---YRMP-----------------------------------------------------------------------------------------------RPHEAGRWSYFLNLHKV-----------------------------------------------------------------------TGAPVLIAFNLGEEAAALEA----LSD------EAAV----SGAL-AALAGVYGP------------------------------SRVRRPWAALVTRWGSDPHS-RMSYTY-IPAGV----------------T--TA-ALD---DLARPVA--------------------------GRLFFAGEATHR--AHYGTAHGAYDSGLRAAAALLQQLAAEAAQEVAGRAGQRLPLQPRLRLLPPPPPR--H---------QQRERMAAGKGSSWGKPQTVGVLGPDQW------LATSAAATGAVLQESGGGA----------PATMGVGSSPA---------------------------------AAAATAMVFAVPHNGGVVPAAASGTIGGSGEDSSCGLAGGGANEGQQEQ-GGSDRKQEDEEEDYGKVGQARVPPRPAARSRM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C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INRRFFLIVSSVILAHVVASKNFA-------------------------------------SNSLKTTKKNKEKIIII-------------------GAGIA---------GLTAGKTLQNQG-------F-E--------VILLEAR-NRIGGRLWTSKKWD--------------------------NAFVDM-GASWIHGE----------------EGNPITKL--A-NT---INAQVFSTK-SEKS--------------------------------------------IIYDLNGKEIIE-------------DKEEKLDKLTN----KLKEIINK-IQ-----------------------N-----NYYYDISLQKALEKELKWQTLSD-------------------------V-----NKQY-LEY-LL-NSN-IEQEY--AADISQLSA-------FYF--DE----G----------------------------KAFD-GDDSLFIKGYNVISDYL--AQ---G------------------------------LNIKLNHT----VEAIGVAAPSVNASN-------------------------------------------SQGVNVIT--------------------------------------------------------NK---S-----NFQADRVIVTLPLGVLQKNI--------------------------VKFSPALPE---KKLEAIN-QLGMGVLNKLYVLFP--K-----RFWQNN----------------------------------------------------YDW---IG-K-----------------------------------------------------------------------------------------------ISEKKGQWSEWVNLESA-----------------------------------------------------------------------LKKPILLGFNAGKFGKEIES----WSD------EEII----ADAM-KTLRQIYGN-------------------------------SIPQPIDYQLTRWSQDPFT-FGSYSY-YATNS----------------T--PN-HRQ---ELAKPIN--------------------------KKVFFAGEATSI--DYPATVHGAYFSGLRVSQEIIALT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S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IRRRSFFKLSQLMFVSYLLSTSCG-------------------------------------KNNTPVTANDAPSILII-------------------GAGLA---------GLAAAQSLMKQG-------Y-T--------VRVLEAR-DRLGGRTWTSNYWD--------------------------DAPLDM-GASWIQGT----------------EGNPITEL--A-EK---IATPLVMTS-YDNA--------------------------------------------ITYEVGGQPFTA-------------KEDRIIEQLEK----KWQGAIAT-AQ-----------------------N------GDGDQSLQAVIENVFDLENQPL-------------------------E-----TKQI-IDW-YM-NST-IEHEY--AGSLKDTSI-------YWF--DG----D----------------------------GGFG-GDDAIFVEGYQAIVNYL--AK---D------------------------------ISIELNQI----VESIDYSEEI---------------------------------------------------PKIIT--------------------------------------------------------NQ---G-----AYTADQVIITLPLGVLKSGQ--------------------------VKFIPELPS---PKRKAIK-ALGMGILNKCYLRFP--K-----VFWPKK----------------------------------------------------VDW---IE-Q-----------------------------------------------------------------------------------------------VPTERGLWSEWVNIFRV-----------------------------------------------------------------------NQLPILLGFNAADEGKEIET----WTD------EEII----KSAM-KTLRHLFGD-------------------------------DIPDPTDYQITRWQSDSFS-RGSYSF-NALGS----------------H--PD-MRD---HLAKSLN--------------------------DQIFFAGEATER--DYFATAHGAYLSGLRVAEEIN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MYRRNFLKIFGLTLMGSAHSACSE-------------------------------------KSQGDIATSSKKRVVVI-------------------GAGLS---------GLAAAQELHRQG-------N-E--------VVVVEAR-DRIGGRIWTSSKWT--------------------------DMPLDF-GATWIHGT----------------EGNPLTDL--A-DQ---INAKRLTTS-YDRA--------------------------------------------VTYNTSGQLLSN-------------AEEVRLEKTRN----KVFGELKK-AQ-----------------------N------EDPDISLRQAIEPLIRQFDKSS-------------------------E-----SYRF-INF-IL-SGE-IEHEY--SGSAERLSA-------HWY--DS----D----------------------------KKFN-GNDDLFVQGFRVIPEFL--GQ---G------------------------------LRIELGQV----VKEIQWHQSP---------------------------------------------------IRVIT--------------------------------------------------------QN---T-----EFLADHVIVTLPLGVLQAGK--------------------------VRFTPELPQ---DKQTAIA-KLGMGTLNKCYLRFP--D-----VFWSAD----------------------------------------------------VDW---LE-Y-----------------------------------------------------------------------------------------------ISASHGEWTEWVSFNRA-----------------------------------------------------------------------ANMPILLGFNAADRGRAIET----WSD------EQIV----ASAM-QTLRTIYGV-------------------------------SIPEPIDYQITRWASDPFS-LGSYSY-NPVGA----------------V--PK-MRQ---ELAAPLE--------------------------KSVFFAGEASNE--DYFGTAHGAYLSGLRAAQEILE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E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MNRREMLRMMSAALATLW--LDAL-------------------------------------PTHAAERRPTRTKVLVI-------------------GAGLA---------GLACARTLQAQG-------F-A--------VQVVEAR-QRIGGRIWTSHAWP--------------------------EMPLDL-GATWIHGT----------------EKNPLTGI--A-EQ---IGARLLPTH-YEEA--------------------------------------------LVFAQDGRPLSA-------------KEERVLERLKS----VLFETLQE-GQ-----------------------S------APQDKSILATVADIVQDASPS--------------------------------ERLN-IWY-LL-NSN-LEQEL--SGALGEMST-------YYF--DD----D----------------------------WAFG-GEDALFPQGFSQITDHL--AQ---G------------------------------LTLALGQV----VSQIAYSTTG---------------------------------------------------VSVHT-------------------------------------------------------LQG---K-----VFQADRVVITLPLGVLQRGH--------------------------VTFAPALPA---DKLSAIQ-RLGMGTLNKCYLQFP--H-----IFWPDD----------------------------------------------------IDW---LE-Y-----------------------------------------------------------------------------------------------ISPQPGVWSEWVSFARA-----------------------------------------------------------------------AHWPVLLGFNAARQGVAMET----LSD------QQIV----ADAM-GVLQRLFGP-------------------------------TIPQPLRYQITRWSHDPYS-AGSYSY-YRTGS----------------T--PR-DRR---ALGKSVA--------------------------DRLYFAGEAVSR--RYYGTAHGALLSGLQAAQEIAN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g_H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MSYTRRDILKLAALVSLSPWLPACAPNDP----------NT-PTIKPTT--------------TSNSPVTSDSTPQVIVI-------------------GAGIA---------GLAAAAKLQANG-------Y-R--------VQIIEGR-DRIGGRIWTSRTWN--------------------------DMPVDL-GASWIHGV----------------TQNPLTDL--A-DT---ARIERTPTD-YENS--------------------------------------------LVYTMDGEELDD-------------AAVEQLEEQLVTLLDAVAEL-----------------------------V-----EDTDDMSLAAAMQQVLVEQAESI-------------------------------DQPR-LNF-SI-NST-IEHEY--AADVEELSA-------QYW--DN----D----------------------------GEVV-GGDVIFLDGYDQILDQL--TA---D------------------------------LTIHTGQP----VNAINYTAES---------------------------------------------------ITITT--------------------------------------------------------NT---T-----TFEAEHVIITVPLGVLKQGR--------------------------IQFTPPLDA---TKTDAIT-LLGSGLLNKTWLRFP--T-----AFWPKE----------------------------------------------------PEI---IN-Y-----------------------------------------------------------------------------------------------IDEQKGRWAEFLNIYHY-----------------------------------------------------------------------TDSPILLGFNAGSYARMLES----RSD------AEII----ADGM-QVLRTIYGQ-------------------------------EIPDPEAWQITRWGADPYA-FGSYSF-LGVGA----------------T--DA-LRD---DLAQPIA--------------------------GRLFFAGEATER--TYPSTVHGAYLSGLRAADEVMQ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O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QSVDVLVI-------------------GAGIA---------GLAAASKLRAAG-------R-G--------VVVLEAR-DRIGGRIATDRTWN---------------------------VPIEL-GATWLHGT----------------EDNPLMAL--V-RQ---FNLKTQQTD-YDNY--------------------------------------------WLYDTKGKLVPD-------------NIQNELEDCLDDVLEELDALREH-LE-----------------------D-----GDEDDISLQDALEIVLSHWKLSL-------------------------S-----QRRE-LDY-AI-AAE-IEHEY--AADSCELSC-------YYW--DE----G----------------------------EQFE-GDDCLFPNGYDQLVEHL--AS---G------------------------------LDIRLQHI----VQQIAYSDVG---------------------------------------------------VEVQC--------------------------------------------------------DR---A-----TLQATHAVITLPLGVLKSDA--------------------------VTFSPALPT---RKQTAIR-RLGMGTLNKLVLLFP--S-----IFWQDE----------------------------------------------------AEV---LG-C-----------------------------------------------------------------------------------------------IPTTRGEWVEFYNLHPV-----------------------------------------------------------------------TGQPILVGFNAGNYARTVET----WTD------EETI----AAAM-QVLRRVYGA-------------------------------AVPAPLKALVTRWTADPFS-QGAYSF-IAKGA----------------S--PK-DIE---ALAKPVG--------------------------NRLFFAGEATSR--QYAATVHGALLSGWREADRINNL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g_R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LKLLLSALTSASLPACA-GIP----------DP-PDALRPTDVPGSIHPSAPPAQSTADVNTDPAARDVIIV-------------------GAGIA---------GLRAAQTLQQHG-------R-R--------VLVLEGR-NRIGGRIWTDESTG---------------------------MPLDL-GASWIHGT----------------QGNPIATI--A-DQ---LNATLIATT-YDDV--------------------------------------------QRFDPTGNPLTN-------------NLNDR----IDALLERSFARARA-HA-----------------------E-----EQNSDISLQAALEAVLDQEPLDA-------------------------H-----DLRL-LNY-AI-NTV-FEHEY--AADSSQLSM-------RHF--DH----Q----------------------------KELN-GGDAIFGRGYRVIIDFL--AH---N------------------------------LDIRSGHI----VQRVAYADDG---------------------------------------------------VTVVT--------------------------------------------------------AH---G-----ALRAHAALITVPLGVLQRGG--------------------------IVFDPPLPS---SKQRAIE-RMGMGLLNKCYLIFP--E-----VFWGNT----------------------------------------------------T-L---LG-Y-----------------------------------------------------------------------------------------------VGERKGEWAEWLNLNTL-----------------------------------------------------------------------LGIPVLLGFNAATFARTIEA----QSD------ASII----QSAM-RTLRIIYGT-------------------------------DIPQPVDYRMTRWAADPFA-SGSYSF-LATGA----------------A--PN-DYD---TLAQPVG--------------------------KRLFFAGEHTHR--DYPATVHGAYLSGERAANEMLSTND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CSRIAVGRINYLVRVQA---------------------------PIALP----TWQRSTRACTTVCANMQKKKVVVV-------------------GAGFA---------GITAARTLLAEA-----AAPLE--------VVVLEAS-SRIGGRAHTMELEGC--------------------------GKVEL-GATWFHGIV----------------GNPLYEH--A-IQ---LGLMTRHEA-EDS------------------KSPWG--------------------AMKYVRQNESALLGKED---------AAFITKARDMYGEAVEASTEAAL----------------------------------NGQAGVIGDSVRHAFAQAMQSM----------------------E-GASARSKEIFTEAWAWRE-QLQ-RAMDG--CHTTDDMSA-------NSL--AQ----Y----------------------------DEFE-GPNIPLPSGYQAYAMIF--IQRRVAVIMFSAARNTMHDAQVL----AEKLAEG--LPIRHGMT----VDGIQWNSR---------------------------------------------------GVIVQC-------------------------------------------------------QGG---Q-----QIEADAVIVTVSLGVLKAQH-------------------------KCMFQPELPT---ATVEAIE-RLGFGVVDKIYIDFG--A-----ASTAGPAAAQQHFSNYGPAGGSNADQSKPAQHDSQGSVKEHANNPVQDDSMHPLTAKDALSYYLLWHCNPEDFQPKLSADSRHEEEKQTVAANVSRDPLRDIKGMNNNGNGRQGDNSAGSPAAKGAGDKGPETHVITGPQAEGTDSTEAKSNAEADSIESTKGRQHDLPAWAHGAYTMRFAGSEFVADKPTQ--------------------------------------------------------HLAAANRCGVMWMTGEDAKKMEA----ASD------AELQ----QHIA-AVLQEFPAMALP-------------------------------SDFKVYRSCWGSDPLF-RGSYSY-GSASA----------------V--GG-ECS---VLAEPLCAPES--------------------SALRLLFAGEACHS--KYFGCTHGAYLTGQSQARALMKSLDICGAVSVAHSSNV-------------------------------------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A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SGVLIV-------------------GAGFA---------GLAAAQTLRRAG-------MSP--------VILLEAG-SHVGGRARTLRLDRG--------------------------LALEM-GATWIHGLEL----------GGGEGPNPVLRA--A-QR---AQLLGARP----R------------------LSVWE--------------------DSHFLVQGASGLLTQEQ---------AACIMHSIAAFEEGLDAAGGA-------------------------------------EEGATLGDVLQAAWDKLSSGQ----------------------KV---AQHADLARRVWAWRE-SLQ-RAIDG--TDCSGDLSA-------TAA--AR----Y----------------------------AAAVQNTNAPIPGGFQAVAEAM--AEG---------------------------------LDVRLHRR----VTGLDWGAE--------------------------------------------------GGACATC-------------------------------------------------------EDG---S-----RHAAAAAIVTVSLGVLKAQH-------------------------ETLFQPGLPA---RTRKAMA-QLRMGTVDKLFLEFY--D-----AE----DSALDREDGAAPAAAP-----------DLGN------------------GADVVTYALLWDPASTA------------------------------------------------------------------------------------------SADSALPDWARGVFSIGFGGAEVKQGAQEP---------------------------------------------------------GASPRPVGVVWLAGEAARAVEA----ASD------EEVL----GTLR-AVFRAFPGAVLPA--G------------------------ASWRRVRLHRSAWGSDPLF-RGSYSY-PGPSA----------------A--AD-AGA---VLGEALTPPGV--------------------ARPTLVLAGEACAV--EYFGTTHGAMRSGEAAAAKLLS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M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MSSR---------------------------GAPAT----AALRTAAAAAAAAAAPPRPRVAVI-------------------GAGFA---------GLEAALTLQTAG-------QCD--------VMLLEAG-ARPGGRAWTLPLPAG-----------------------SAAAALEL-GATWLHGLG------------SEGEPNPVFRH--A-VE---LGLIESNP----T------------------AERWW--------------------SSQFCLPGEARPLSLEE---------QAVITHALAAWGEAVEGLQQD--------------------------------------EAGTTADALRAAWAALLASG----------------------RLGDAGERLQLAGRSWRWRE-LLQ-RAMDG--CDSTSVQSA-------QGL--AL----Y----------------------------DEMPGGVHAAMPGGMQGVAEGL--AARV--------------------------------HDLRYGHA----VQCIRWGGAGH-----------------------------------------------AGPVSIAC-------------------------------------------------------ANG---A-----AVEADAVVVTVSLGVLKAQH-------------------------KALFEPALPL---TKQDAIQ-RLSIGTVDKLLLDLA--P-----GS----ASSSSGSGSGGGSGGGGSGDGGSVSGGRASG------------------SAEAVSFALLWSEPWQGFGGSTSA--------------------------------------------------------------------SASACVDSPPAAAPAPGEAQLPGWARGVFSIRFGGPEFKQRSAAS---------AAAGVAQQ-------AQQAAAGDAGRTGEAA---EGHQEEFNPRAQ-AQQPRTYQAVAWLTGAEAAAMEA----ASD------EEVL----GTLR-RLAEVFPALQLPP--G------------------------ASWDRVQLHRSRWGSDPLF-RGSYSY-LGPGS----------------S--PA-DVA---ALQAPVEGPDG--------------------GAPRVLFAGEACHV--KYIGTMHGAALTGRLAAQTLLQHWSEAPAGQQRERHEA-------------------------------------SP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C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MAAPLRTAV---------------------------APLRA----AATAATAATMSAAAAPARPRVAVI-------------------GAGFA---------GLAAALELQRSG-------RCD--------VTVLEAS-GRPGGRASTMQLPSG--------------------------TALEI-GATWFHGLG------------DEDEPNPVFQQ--A-LE---AGLIDANP----E------------------AEQWW--------------------SSQFLLPCATQPLSKEQ---------QVAVTHTLAAWGEAIDDLPPD--------------------------------------APGTTADHLRRAGEQLLASG----------------------KLGE--EHLELAERVWRWRE-QLQ-RAMDG--CHSTSEQSA-------QGH--AL----Y----------------------------DEMPGGVNCPLPAGMQAVAEHM--AAKV--------------------------------ADLRFQHA----VQRIEWGSAPSGTSNS-------------------------------SGGSGSGSGSCAARVRIAC-------------------------------------------------------SNG---D-----SLEADAAIVTVSLGVLQARH-------------------------HQLFSPALPP---QKVAAIE-RLRIGCVNKFFLDFG--A-----PE----DVAGSGS----SAGGGESPTS---------G------------------SSPAVSYSLLWSEAWEGASSSDTF-----------------------------------------------------------------------------TAAVPSAVEAQLPSWAKGIFSIRFGGPETKRPQLAGKSPDGHAAAAGAADTAP-------AAAGSSSGAPDNNEEE---EEEAQFIVPSAE-PEQPRCYQGVAWVSGEAAVEMEA----ASD------EEVL----CTLR-QLAGLFPQLQLPP--G------------------------ASWDRVRLYRSRWGTDPLF-RGSYSY-IPAGG----------------S--PA-DVA---ALAAPICLPAGPHSAAAVSAAGGEAAAPAAGSTPVLLFAGEACHV--KYIGTMHGAAITGQAAAAQLLAAWQHT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C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A----ATAAGPAAAPPLAGTARRPRVAVI-------------------GAGFA---------GLAAALTLERSR-------CCD--------VVVLEAS-GRTGGRACTQRLSPE--------------------------LALEL-GATWFHGLG------------SDGQPNPVFRH--A-VQ---QGLIGSAP----E------------------GEKWW--------------------SSQFLLPGSSQPLSKAQ---------QIAVTHAIAAWAEAVDELPRD--------------------------------------AAGTTADHLRVAWRRLLASG----------------------RAPE--ELEELAQRAWRWRE-HLQ-RAMDG--CNSTAEQSA-------QGL--AL----Y----------------------------EEMAGGVHAPLPAGMQAVAEGL--AAQL--------------------------------GDVRLGHA----VSRITWGRP--------------------------------------------------GGVTIAC-------------------------------------------------------RNG---A-----TVEADAAIVTVSLGVLKAQH-------------------------GTLFDPPLPP---AKQAALE-RLQIGTVDKLFLDFT--P-----PG----MPAGTSSTRQSSSSGSSSSGG---------S------------------EGPVVSYALLWAGPWDAAASGKEH--------------------------------------------------------------------A---AGSRAAAPATSEDEAQLPEWARGVFSLRFGGPEVKRCQQAADQQQPVG-AHGVGDGTE-------QQQQQQQQQHELQPEE---EPAESEFSPCSE-AAQPTCYQAVAWVTGAAAAAMEA----ASD------EQVL----AALR-QLATLFPQLQLPP--G------------------------ASWDAVELHRSRWGSDPLF-RGSYSY-LGAGS----------------T--PA-DVA---ALAAPLFAPAGGSGGAEA----SGGAEASGGAAPVLMFAGEACHV--KHIGTMHGAYLTGRHQAELLAAALAPEAVELPQQQQQP-------------------------------------P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p-Po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VRVCIV-------------------GAGVA---------GCTAASALHHALG---SSGALE--------LVVLEAS-ARVGGRVKHAGAGLR--------------------------CGGEL-GATWVHGK----------------RGNPIYPI--V-HA---ATNGST-----------------------LQQQSWQ---------------------MPVAIYHGRRVDP-------------QFVAHVLEDVEAIIDRAVSKGA---------------------------------GIQGVRSVGEFLDAEWKAQGQRD------------------DHEGEHESSETSHVLKDCIYQRRK-RLE-CSISA--CDSLNDLRL-------DQY--RE----Y----------------------------DRLD-DNHSRNSAPMETFLHGM--LAPLLP------------------------------ETVRLETR----VTQVQRCGAESQD---------------------------------------------GAPLLVKA-------------------------------------------------------WDA---RAGASVSYLADFCIFTASLGVMKAEG-------------------------ERIFEPPLPP---KKLQAIR-RLGFGTVDKVLIEFE--H-----ESDPVK-------------------------------------------------GELPQSAFLLGTPASAEEGH---------------------------------------------------------------------------------------APDTDKYAWLFDYAPLVYMDRPA------------------------------------------------------------------SGFLRGEMWLSGTTAREMEA----KDD------EHVF----RAVQ-AYLHALAPLAY-------------------------------PKVRSIARSRWFSDPNF-GGSYSY-NAIES----------------D--GS-DFE---TLAEPLPCLP-----------------PHDVNRPCILFAGEATHR--SFYSTMHGAFASGEREAKRLLGLLARTADVA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ELKKLCGKPRVIVI-------------------GAGIS---------GLSAARRLYSSPA---AARDWQ--------ITVLEAS-DRIGGRIFTSQFDTG--------------------------EQIEI-GATWIHGV----------------EGSPIFDI--A-EK---SGALHGDVP-FECMDGFP-----------------E--------------------PPIVKAQGGVTVHS-------------TIAHDVASLYRQLVDDVNDRRGEPPE-----------------------VTAETLEHGDSGNLGSYLRRGFESFLGKQAATPA--GVNAAELLLKQDNPSIASSGWNLRALQEGVFTIQE-NWE-RCVTA--AESLHDLDL-------LAF--NE----Y----------------------------WEFP-GEQITIGKGFSSVVQAL--AKSLPP------------------------------DTIRFHKK----VDKVVWTDVARTSA------------------------------------------SSGYPVQLHC-------------------------------------------------------EDG---S-----TFEADHVIVTVSLGVLKAKALEE----------------------QQLFQPRLPD---WKLDSIE-KLGFGVVDKLFVLVE--P-----PPDGS----------------------------------------------------QHPNLQFIHKSQADADE-------------------------------------------------------------------------------------------DEVPRWMRKTHSLY---PIH------------------------------------------------------------------KKSNVLVAWFAGAEAKEMEK----LSD------EEIA----RGVQ-KTLAAFGDKRRVA--GLGSQRQHCCNGG--DAS---SNGGTHSGKVHVAHGCWNRNPLF-LGSYSY-VAVGS----------------N--GD-DID---HLAAPVPRLS------------------DSGPPLQLLFAGEATHR--DQYSTTHGAYFSGQREADRLIQHYKF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ELKKLCGKPRVIVI-------------------GAGIS---------GLSAARRLYSSPA---AARDWQ--------ITVLEAS-DRIGGRIFTSQFDTG--------------------------EQIEI-GATWIHGV----------------EGSPIFDI--A-EK---SRALHGDVP-FECMDGFP-----------------E--------------------PPIVKAQGGVTVHS-------------TIAHDVASLYRQLVDDVNDRRGEPPE-----------------------VTAETLEHGDSGNLGSYLRRGFESFLAKQAATPA--GVNAAELLLKQDNPSIASSGWNLRALQEGVFTIQE-NWE-RCVTA--AESLHDLDL-------LAF--NE----Y----------------------------WEFP-GEQITIGKGFSSVVQAL--AKSLPP------------------------------DTIRFHKK----VDRVVWTDVARTSA------------------------------------------SSGYPVQLHC-------------------------------------------------------EDG---S-----TFEADHVIVTVSLGVLKAKALEE----------------------QQLFQPRLPD---WKLDSIE-KLGFGVVDKLFVLVE--P-----PPDGS----------------------------------------------------QHPNLQFIHKSQADADE-------------------------------------------------------------------------------------------DEVPRWMRKTHSLY---PIH------------------------------------------------------------------KKSNVLVAWFAGAEAKEMEK----LSD------EEIA----RGVQ-KTLAAFGDKRRVA--GLGSQRQHCCNGG--DAS---SNGGTHSGKVHVAHGCWNRNPLF-LGSYSY-VAVGS----------------N--GD-DID---HLAAPVPRLS------------------DSGPPLQLLFAGEATHR--DQYSTTHGAYFSGQREADRLIQHYKV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c-G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PQVIVV-------------------GAGIA---------GITAASALHAA--------NVQ--------VCILEAS-HRIGGRVCTVSP------------------------------GMEL-GATWIHGT----------------VNNPIYDL--A-VV---RGLVEKYPS-PEDKAEPNEE--------ELTSWKLA--------------------ECPFIREGGTFVET-------------YVVKDALEKFGRYRNEIFHWPTLQV------------------------DA-----KQYNDSIEEYLSKRWKQDHLET--------------------------GMTPSEAQRLVFQWRK-RLE-CSISA--CSSLSELSL-------EYL--HE----Y----------------------------CELA-GENVEVLCGFSKIVESL--LAGFPS------------------------------ENILFGRE----VTRIRWGGSD-----------------------------------------------RNNRVSIEC-------------------------------------------------------SNS---E-----VFTAEYLIWTGSLGVLQERE-------------------------SNLFDPPLPR---KKKDAIH-RLALGTVDKVFVEFD--R-----QPLQHQ-------------------------------------------------GKQWDYVSLLWNESLEREE---------------------------------------------------------------------------------------------PSHWTKKIFSFRAV------------------------------------------------------------------------NNILSFWLTGASAKQMEQ----ESD------DAIL----QHTK-LLLSRFG--LV------------------------------EAEPIRVIRSSWYSNPLF-RGSYSF-VPVGA----------------S--GS-DFE---ILAEPVNLPEL----------GLETSDSHRIYNPCLFFAGEATHR--KFYSTTHGAYLSGCREAKRILELEGIKSQTLKT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i_A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MAESTKKTEDDKVKCKILIV-------------------GAGMA---------GLSAANHLLKN-H------ETD--------FLIVEAR-GRIGGRIVATKIG-N--------------------------EKVEL-GANWIHGV----------------LGNPMFEL--A-MA---NGLIDIIRV-PRPHK------------------------------------------VVAAMEDGKQLPF-------------PILQEIYEAYVCFLRRCEEYFLSTY------------------------SP-----PDGINSVGAHVALEAEIYLSTL--------------------------LPEERKIRQLLFDCLL-KRE-TCITG--CDSMENVDL-------LEM--GS----Y----------------------------AELQ-GGNISLPDGYSAILEPV--SKHIPK------------------------------SSILTKHV----VTKISSNTN--------------------------------------------------SSIEIQC-------------------------------------------------------ENG---K-----TILAEHVICTLPLGVLKEKA-------------------------NDIFEPPLPN---YKFEAIN-RLLFGTVDKIFLEYE--R-----PFLNP----------------------------------------------------GVSEVMLLWDDRGLSEEE----------------------------------------------------------------------------------------KQDISKTWFRKIYSFTKI-----------------------------------------------------------------------SETLLLGWISGKAAEYMEK----LSG------AEVA----EICT-SILRKFLNDPF------------------------------VPAPKNCLRTSWHSQPYT-RGSYTA-MAVGA----------------S--QL-DIK---YLSEPIVQED-------------------DPSKIIITFAGEHTHS--SFYSTVHGAYLTGRTAAQALLESRKNEKNSLSLSCEDT-------------------------------------SDLSSWIQGISL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i_D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GDKEEPVTPAP---------------------------SPTEEGMANIGSAGAGDQPQTSGNNTNVKIVII-------------------GAGMA---------GLSAANHLLQN-G------CDD--------FLILEAR-GRVGGRIVSIPLSNN--------------------------QKIEL-GANWIHGV----------------LGNPIFEL--A-VQ---HGLVSVVNV-PKPHK------------------------------------------VVATTEDGHQVPF-------------NILQEIYEAYVCFLRRCDEYFLCQY------------------------SP-----PPDIHSVGEHINYEIEIYLSGV-----------------------Q--DPKEKRLKQSIFNCLL-KRE-TCITG--CNNMDEVDL-------LEL--GS----Y----------------------------TELQ-GGNIVLPTGYSSILRPL--GAQIAK------------------------------QSILTKCP----VKKIHWKRKKTFTGLETVDENSEDEHSDDSERTVTEVPTGEIRGASVESNTSSNCDYPAGNVRIDC-------------------------------------------------------EDG---R-----VFHAAHVICTIPLGVLKNTH-------------------------RTLFDPVLPQ---YKQESIE-NLMFGTVDKIFLEYE--R-----PFLSA----------------------------------------------------DISEIMLLWDDDKRDMNSSEE---------------------------------------------------------------------------------ELASEAYLSKNWFKKIYSFAKV-----------------------------------------------------------------------TDTLLLGWVSGREAEYMEK----LDH------EAVA----EKCT-EILRNFLQDPY------------------------------VPKPKRCVCTSWKSQDFT-GGAYTS-IPVGA----------------T--QE-DIE---NLAQPLYATP-------------------QAMKPAIVFAGEHTHS--SFYSTVHGAYLSGRTAAQHLLASDEPDEIIM---ESDG-------------------------------------SDLSAWIQGIAL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c_B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MSAGLSSSLAPHVVVV-------------------GGGMA---------GVAAAQRLVQE-G------LTH--------VKILEAR-DRVGGRIWTQYLGSD--------------------------TTLEL-GANWIHGS----------------IGNPIYEL--A-KQ---HGLLRDEVK-PDDLDRPT-----------VG--ELK--------------------NGKFLMPGGKVMDE-------------AVVDSFLQNYNEMIEECCAVFEQGK-------------------------A-----SQPVDSIGEFLSREFGKQLVSS-----------------------NDTDASVKCTKMALLQHFL-KYE-TCDNG--CHDMREVSL-------KYF--GQ----Y----------------------------NELE-G-DHNNTSDFSAILDLV--LKTIPP------------------------------DCIAFNKK----VQCIRWKEEGQKRSDS-------------------------------------AHAYDTHGVEVEC-------------------------------------------------------EDG---Q-----VFSADHVIVTVPLGFLKKNS-------------------------RTLFQPPLPE---EKLASIE-RMGFGVVNKIFLTFQ--E-----PFWDT----------------------------------------------------EYDALHLVWDQDESN--------------------------------------------------------------------------------------------PKTPEEWYKKTYCFYID---S------------------------------------------------------------------KAPKTLMGFISGKEAEYMET----LSE------EEIS----NTFL-SLLKKFTGKDD------------------------------IPKPVRTMITRWGSDALT-CGSYSY-IHVGE----------------K--GD-DIS---TVAEPLYRDN--------------------TEVPAVQFAGEATHS--EFFSTVHGAYLSGQREANRLVNLYGNSENGTRK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c_D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QSCEISSDSTDDPLSSALHGHRQPRIVVI-------------------GAGLA---------GLAATKTLLEN-G------FTN--------VTVLEAS-DRIGR-VQSIQHGK---------------------------TTLEL-GATWIHGA----------------NGNPVYHL--A-ED---NGLLEHTTE-EERSVGRI-----------SLYAKNG--------------------V-HYQTNNGKRIPK-------------DLVEEFSDLYNEVYELTQEFFQNGKP-----------------------VG-----AESQNSVGIFTRDVVRKKIL-D-----------------------PYDSESIRKLKLSMLQQYL-KVE-SCESS--SPNMDEVSL-------SEF--GE----W----------------------------TEIP-GAHHVIPTGFIV-VEIL--AQDIPS------------------------------CVLHLSKP----VRRVHWNCSSQDAEEF----GDQVDHNQD---------Q----------------RPSPSPVCVEC-------------------------------------------------------EDG---R------LLADHVILTASLGVLKKAH-------------------------KTLFSPGLPQ---DKAQAIQ-KLGISTTDKIFLEFA--E-----PFWSP----------------------------------------------------E-NSIQFVWEDEAQLESQ-----------------------------------------------------------------------------------------AYPEELWYRKICSFDVLYPPE------------------------------------------------------------------RYGHMLSGWICGEEALRMER----CDE-------TVA----EICT-ELLRQFTGNQN------------------------------IPKPRRILRSSWGSNPYI-RGSYSF-TRVGS----------------S--GR-DVE---KLAEPLPYIK-----------------NTKAPPFQVLFAGEATHR--KYYSTTHGALLSGQREANRLMELYQYSCAETTKPN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_X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QSCEISSDGTDDPLSSGSRRHRQPRIVII-------------------GAGLA---------GLSAAKTLLEK-G------FTD--------VTILEAS-DRIGGRVQSIKLEN---------------------------STFEL-GATWIHGS----------------DGNPIYHL--A-ED---NGLLEETTD-GERSVGRI-----------SLYSKNG--------------------VAHYLTNGGHRIPK-------------DLVEEFSDVYNEVYNLTQEFFQNGKP-----------------------VN-----AESQNSVGVFTRDVVRKRIKED-----------------------PDDSENTKKLKLAMVQQFL-KVE-SCESS--SHSMDEVSL-------SEF--GE----W----------------------------TEIP-GAHHVIPCGFIRIVEIL--SSSVPA------------------------------SLIQLRKP----VKCVHWNRSVRKQ------IDQVADHNND---------QV---------------EDKGFPVFVEC-------------------------------------------------------EDY---E-----FIAADHVIVTASLGVMKKFH-------------------------ETLFHPSLPE---EKVTAIE-KLGISTTDKIFLEFE--E-----PFWSP----------------------------------------------------ECNSLQFVWEDEAESESL-----------------------------------------------------------------------------------------TYPEEMWYKKICSFDVLYPPE------------------------------------------------------------------RYGYVLSGWICGEEALIMEK----YDD------ETVA----ETCT-ELLRKFTGNPN------------------------------IPKPRRILRSSWGSNPYF-FGSYSY-TQVGS----------------S--GA-DVE---KLAKPLPYTE-----------------SSKTAPLQVMFSGEATHR--KYYSTTHGALLSGQREAERLSEMYQDLLQRQ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QSCETSGHSADDPLSRGLPRRRQPRVVVI-------------------GAGLA---------GLAAAKALLEH-G------FTD--------VIVLEAS-DRIGGRVQSVKLEH---------------------------ATFEL-GATWIHGS----------------HGNPIYHL--A-EE---NGLLEETTD-AERSVGRI-----------SLYSKDG--------------------VAYYLTNRGQRIPK-------------DVVEEFSDLYNEVYNLTQEFFQRGKP-----------------------VN-----AESQNSVGVFTREEVRNRIKAD-----------------------PDDSETTKRLKLAMIQQYL-KVE-SCESS--SHSMDEVSL-------SAF--GE----W----------------------------TEIP-GAHHVIPCGFMRIVELL--AHDIPD------------------------------RVIQLGKA----VRCVHWDQASARREGPEIEQLANHN--ND-----------TSDEGGWGRQERRRGEGSRWPVNVEC-------------------------------------------------------EDC---E-----VIPADHVIVTMSLGVLKKHH-------------------------STLFRPPLPS---EKAGAIR-RLGISTTDKIFLEFE--E-----PFWGP----------------------------------------------------ECNRLQFVWEDEAESRSL-----------------------------------------------------------------------------------------TYPEELWYRKICGFDVLYPPE------------------------------------------------------------------RYGHVLSGWICGEEALVMER----CDD------EAVA----EICT-EMLRKFTGNPD------------------------------IPKPRRILRSSWGSNPFF-RGSYSY-TQVGS----------------S--GA-DVE---RLAKPLPYTE-----------------SSKTAPMQVLFSGEATHR--KYYSTTHGALLSGQREAARLIEMYQDLFQR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m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QSCESSGDSADDPLSRGLRRRGQPRVVVI-------------------GAGLA---------GLAAARALLEQ-G------FTD--------VTVLEAS-SHIGGRVQSVRLGD---------------------------TTFEL-GATWIHGS----------------HGNPIYQL--A-EA---NGLLEETTD-GERSVGRI-----------SLYSKNG--------------------VACYLTNRGCRIPK-------------DVVEEFSDLYNEVYNMTQEFFRHGKP-----------------------VN-----AESQNSVGVFTREKVRNRIRDD-----------------------PDDTEATKRLKLAMIQQYL-KVE-SCESS--SHSIDEVSL-------SAF--GE----W----------------------------TEIP-GAHHIIPSGFMRVVELL--AEGIPP------------------------------HVIQLGKP----VRCIHWDQASAHPRGPEIEPRGEGDHNHD---------TGEGGQSGENPQQGRWDEDEPWPVVVEC-------------------------------------------------------EDC---E-----VIPADHVIVTVSLGVLKRQY-------------------------TSFFRPCLPT---EKVAAIH-RLGIGTTDKIFLEFE--E-----PFWGP----------------------------------------------------ECNSLQFVWEDEAESCTL-----------------------------------------------------------------------------------------TYPPELWYRKICGFDVLYPPE------------------------------------------------------------------RYGHVLSGWICGEEALVMER----CDD------EAVA----EICT-EMLRQFTGNPN------------------------------IPKPRRILRSAWGSNPYF-RGSYSY-TQVGS----------------S--GA-DVE---KLAKPLPYTE-----------------SSKTAPMQVLFSGEATHR--KYYSTTHGALLSGQREAARLIEMYRDLFQQG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Eq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QSCESSGDSADDPLSRGLRRRGQPRVVVI-------------------GAGLA---------GLAAAKALLEQ-G------FTD--------VTVLEAS-SRIGGRVQSVKLGH---------------------------STFEL-GATWIHGS----------------HGNPIYHL--A-EA---NGLLEETTD-GERSVGRI-----------SRYSKNG--------------------VACYLTNRGRRIPK-------------DVVEEFSDLYNEVYNLTQEFFRHGKP-----------------------VN-----AESQNSVGVFTREEVRNRIRDD-----------------------PDDPEATKRLKLAMIQQYL-KVE-SCESS--SHSIDEVSL-------SAF--GE----W----------------------------TEIP-GAHHIIPSGFMRVVELL--AEGIPA------------------------------HVIQLGKP----VRCVHWDQASARPRGPEIEPRGEGDHNHD---------TGEGSQGGEEPRGSGREEDEQWPVVVEC-------------------------------------------------------EDC---E-----VIPADHVIVTVSLGVLKRQH-------------------------ASFFRPGLPV---EKVAAIH-RLGIGTTDKIFLEFE--E-----PFWGP----------------------------------------------------ECNSLQFVWEDEAESRTL-----------------------------------------------------------------------------------------TYPPELWYRKICGFDVLYPPE------------------------------------------------------------------RYGHVLSGWICGEEALVMEK----CDD------EAVA----EICT-EMLRQFTGNPN------------------------------IPKPRRILRSAWGSDPYF-RGSYSY-TQVGS----------------S--GA-DVE---KLAKPLPYTE-----------------SSKTAPMQVLFSGEATHR--KYYSTTHGALLSGQREAARLIEMYRDLFQQ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H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MQSCESSGDSADDPLSRGLRRRGQPRVVVI-------------------GAGLA---------GLAAAKALLEQ-G------FTD--------VTVLEAS-SHIGGRVQSVKLGH---------------------------ATFEL-GATWIHGS----------------HGNPIYHL--A-EA---NGLLEETTD-GERSVGRI-----------SLYSKNG--------------------VACYLTNHGRRIPK-------------DVVEEFSDLYNEVYNLTQEFFRHDKP-----------------------VN-----AESQNSVGVFTREEVRNRIRND-----------------------PDDPEATKRLKLAMIQQYL-KVE-SCESS--SHSMDEVSL-------SAF--GE----W----------------------------TEIP-GAHHIIPSGFMRVVELL--AEGIPA------------------------------HVIQLGKP----VRCIHWDQASARPRGPEIEPRGEGDHNHD---------TGEGGQGGEEPRGGRWDEDEQWSVVVEC-------------------------------------------------------EDR---E-----LIPADHVIVTVSLGVLKRQY-------------------------TSFFRPGLPT---EKVAAIH-RLGIGTTDKIFLEFE--E-----PFWGP----------------------------------------------------ECNSLQFVWEDEAESHTL-----------------------------------------------------------------------------------------TYPPELWYRKICGFDVLYPPE------------------------------------------------------------------RYGHVLSGWICGEEALVMEK----CDD------EAVA----EICT-EMLRQFTGNPN------------------------------IPKPRRILRSAWGSNPYF-RGSYSY-TQVGS----------------S--GA-DVE---KLAKPLPYTE-----------------SSKTAPMQVLFSGEATHR--KYYSTTHGALLSGQREAARLIEMYRDLFQQ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c_Dr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MDSMAQRPDRDSQIFII-------------------GCGIS---------GIGAAQKLIKH-G------FHN--------VRIIEAT-ARSGGRIRTGRLGD---------------------------NIIEI-GANWIHGPS---------------KENPVFRL--A-CD---YQLLDKESM-SEENQAID-----------IGGHPLF--------------------VPNWFTSSGRKLGP-------------ETMGPALEFFMTLLERSQQFHSTGG--------------------------------EPLPSVGEFIKAEAERLAPEE-----------------------WKEDRDNFAVRMAMINTLL-KLE-CCVSG--THTMDDVGL-------GAF--GM----Y----------------------------TTLP-GLDCTFPGGYEGLTDHM--MKELPR------------------------------DIVLYNKP----VKCIHWNYTKNGPNT----------------------------------------GGTSFPVTIEC-------------------------------------------------------VNG---E-----TFAADHVIVTVPLGYMKKHQ-------------------------NTFLSPSFPL---HKLHSIQ-RMGFGTNNKIFVEFE--Q-----PFWDE----------------------------------------------------DCELIYLVWEDETHLTDV----------------------------------------------------------------------------------------VSDLKMSWIRKLTGFTVLKPTE------------------------------------------------------------------RFGHVLCGWIAGQESEYMES----LSE------LEVL----QTVT-QLLRIFTGNPT-------------------------------IMPRKLLRSQWFHEPYS-CGSYSY-VAKGC----------------S--GY-DID---NLAEPLPLKG------------------SNSKPLQVLFAGEATHR--SFFSTVHGALLSGWREAERLISHHTSASGSFS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_Xl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DPMGPVVLII-------------------GAGIS---------GLAAAQKLYKH-G------FKN--------LRILEAT-GRSGGRIRSQKYAK---------------------------GLVEI-GAQWIHGPS---------------PSNPVFQL--S-TQ---YDLLSPEAL-SEENQLVE-----------LEGHPMF---------------------SVIYSSSGKQIST-------------EIGENVVEMFSSWFQKSREFTKGGC--------------------------------NPEDSVGSFLRQEISCSYSNW-----------------------DKD---SLELKMALLNCLF-KLE-CCISG--THSMDCVAL-------GPY--GE----Y----------------------------KILP-GLDCTFPRGYESLVSHI--KASFPS------------------------------DMVLLNKP----VKTIHWKGSFHGSD------------------------------------------SHMYPVQVEC-------------------------------------------------------ENG---E-----TFIADHVIITVPLGFLKEKA-------------------------TDLLSPPLPS---YKLQAIQ-NLGFGTNNKILLEFE--K-----PFWEP----------------------------------------------------ECYAIQLIWEGESPLTEP----------------------------------------------------------------------------------------KTNLQQDWVKKIPGFVVLQPPE------------------------------------------------------------------QLGHVLCAFIAGKESEFMES----LSE------DEIL----STMT-SLLRKCTGTPN------------------------------LPPPISILRTRWHSEPYT-CGSYSY-VAVGS----------------S--GR-DID---MLAQPLPEER------------------ECAKPLQVLFAGEATHR--NFYSTTHGALLSGWREAERLIDQYPALHSVFSK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e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MEKGGGRGALAEPLVVVI-------------------GGGIA---------GLGAAQRLCRHSS------FRN--------LLLLEAT-DRCGGRIRSQAAFG---------------------------SVIEI-GAHWIHGPS---------------KSNPVFQL--A-LE---YGLLGEKEM-SEENQLIE-----------VGGHPGL--------------------PSLSLSSSGNNVNL-------------KLVEEVSNLFYTLLDQTREFLHMSE--------------------------------TPVPSVGEYLKKEIARHMVDW-----------------------TED-EATKRLKLSIMNTFF-NLE-CCVSG--SHSMDLVAL-------GSF--GE----Y----------------------------AMLP-GLDCTFSEGYEGLTNCI--MTSLPK------------------------------NVILLNKP----VKTIHWNGSYRQEKY----------------------------------------PGEKFPVLLEC-------------------------------------------------------EGG---E-----KFPAHHVIVTIPLXXLKEQM-------------------------NTLFSPPLPR---RKAEVIR-RLGFGTNNKIFLEFE--E-----PFWEP----------------------------------------------------DCQQIQVVWEDTSPLADV----------------------------------------------------------------------------------------RAELRDIWFKKLIGFLVL-PPL------------------------------------------------------------------ESTYVLCGFIAGQESEFMET----LSD------EEIL----SSLT-EVLRRITGNPQ------------------------------LSRPRSMLRSRWRSAPYT-RGSYSY-VAVGS----------------S--GE-DID---TLAQPLPAEF------------------S-VPQFQILFAGEATHR--TYYSTTHGALLSGWREADRLISCCDSEAQHLKPK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AFPGPRVLVV-------------------GSGIA---------GLGAAQKLCSHRA------APH--------LRVLEAT-ASAGGRIRSERCFG---------------------------GVVEL-GAHWIHGPS---------------QDNPVFQL--A-AE---FGLLGEKEL-SEENQLVD-----------TGGHVAL--------------------PSMIWSSSGTSVSL-------------ELMTEMARLFYGLIERTREFLNESE--------------------------------TPMASVGEFLKKEISQQVASW-----------------------TEDDEDTRKRKLAILNTFF-NIK-CCVSG--THSMDLVAL-------APF--GE----Y----------------------------TVLP-GLDCILAGGYQGLTDRI--LASLPK------------------------------DTVAFDKP----VKTIHWNGSFQEAAF----------------------------------------PGETFPVLVEC-------------------------------------------------------EDG---A-----RLPAHHVIVTVPLGFSKEHQ-------------------------DTFFEPPLPA---KKAEAIK-KLGFGTNNKIFLEFE--E-----PFWEP----------------------------------------------------DCQFIQVVWEDTSPLQDT----------------------------------------------------------------------------------------ALSLQDTWFKKLIGFLVQ-PSF------------------------------------------------------------------ESSHVLCGFIAGLESEFMET----LSD------EEVL----LSLT-QVLRRVTGNPQ------------------------------LPAAKSVLSSRWHSAPYT-RGSYSY-VAVGS----------------T--GD-DLD---LMAQPLPADG------------------T-GTQLQVLFAGEATHR--TFYSTTHGALLSGWREADRLIGLWDSQAEQSRP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Eq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V-------------------GGGIA---------GLGAVQRLCRHPA------SPH--------LRVLEAT-ARAGGRIRSERSFG---------------------------GVVEV-GAHWIHGPS---------------QGNPVFQL--A-AK---YGLLGEKEL-SEENQLVE-----------TGGHVGL--------------------PSVSFASSGRTVSL-------------ELVVELATLFHGLIDRAREFLHAAE--------------------------------TPVPSVGEYLKQEVSRHMARW-----------------------AED-EETKKLKLAVLNSFF-NVE-CCVSG--THSMDLVAL-------APF--GE----Y----------------------------TVLP-GLDCTFPGGYQGLTNHI--MASLPR------------------------------DTMVFNKP----VKTIHWSGSFQEAAS----------------------------------------PGETFPVLVEC-------------------------------------------------------EDG---A-----RFPAHHVLVTVPLGFLKEHL-------------------------DTFFEPPLPA---EKAEAIR-KIGFGTSNKIFLEFE--E-----PFWEP----------------------------------------------------DCQHIQVVWEDTSPLEDT----------------------------------------------------------------------------------------APELPATWFKKLIGFFVL-PSF------------------------------------------------------------------GSSHVLCGFIAGLESEFMET----LSD------EELL----RSLT-QVLRRVTGNPQ------------------------------LPAPRSVLRSCWHSAPYT-RGSYSY-VAVGS----------------T--GD-DID---LLAQPLPMDG------------------K-EAQLQILFAGEATHR--TFYSTTHGALLSGWREADRLIALWDPQVQPPGT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Hs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MESTGSVGEAPGGPRVLVV-------------------GGGIA---------GLGAAQRLCGHSA------FPH--------LRVLEAT-ARAGGRIRSERCFG---------------------------GVVEV-GAHWIHGPS---------------RGNPVFQL--A-AE---YGLLGEKEL-SQENQLVE-----------TGGHVGL--------------------PSVSYASSGASVSL-------------QLVAEMATLFYGLIDQTREFLHAAE--------------------------------TPVPSVGEYLKKEIGQHVAGW-----------------------TED-EETRKLKLAVLNSFF-NLE-CCVSG--THSMDLVAL-------APF--GE----Y----------------------------TVLP-GLDCTFSKGYQGLTNCM--MAALPE------------------------------DTVVFEKP----VKTIHWNGSFQEAAF----------------------------------------PGETFPVSVEC-------------------------------------------------------EDG---D-----RFPAHHVIVTVPLGFLREHL-------------------------DTFFDPPLPA---EKAEAIR-KIGFGTNNKIFLEFE--E-----PFWEP----------------------------------------------------DCQLIQLVWEDTSPLEDA----------------------------------------------------------------------------------------APELQDAWFRKLIGFVVL-PAF------------------------------------------------------------------ASVHVLCGFIAGLESEFMET----LSD------EEVL----LCLT-QVLRRVTGNPR------------------------------LPAPKSVLRSRWHSAPYT-RGSYSY-VAVGS----------------T--GG-DLD---LLAQPLPADG------------------A-GAQLQILFAGEATHR--TFYSTTHGALLSGWREADRLLSLWAPQVQQPRP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_To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MR---------------------------------------------------------------LVL---VLANLP-LLSTSVVASDA-ENI---G----HTPTGRPPATVSSTSEPDEVFVEAVIV-------------------GAGWA---------GISAAIDLQNSGY-------SS--------LLILEAN-DYVGGRSKSMNSDGTLN--------------TPPAELPSNNVPIEM-GSEWLYQSG-----------------STDVSQYSYLRD---GGYLSKVNT-NRYSNESLAL--------------------GRCCA----------NLLTSFYWQTGSSPGQSQLLN--NTEVKSLERNTWR---SYNSFKS---------------------------------------TCSSSHEQCKQAYFNSRSLS--------------------------------SLERQYLNLVI-DS---------CGGMDTSAR-------IDE--LP----ANKTFT------PD-Y------------YIYNT-GYMSPQGVGFGNT-AA-AVAEQL-----------------------------K--DKIRLNSK----VVEINTSTIPR-------------------------------------------------KVIVTYEV--------------------------------------------------ANSGSQ---V-----RVIANSVAVTVSLNVLKANN--------------------------INFVPQLPS---WKQNLIN-GMGMGVLNKCVFVWD--DGAV-AQLFPKKLF----------------------------------------------------WIELISN--QDS----------------------------------------------------------------------------------------------TSGRWTTFLNPSA-----------------------------------------------------------------------QKGKPTLVGWVAGEDAMRME-D---QTD------DEVK----AEMM-SNLKLMFP-D-------------------------------IPEPDRVVITRWGKEPNV-LGAYSH-HVVGRD---------------F--RD-DSS---ALGNPVG---------------------------RIIFAGEATAG--AWYATTKGAWLTGQRAAIEMKQYLTADIVLEASTSLATVA---ANYTMP-----------------MVAVS--ILYF---WRA----------------RRPRVGVIGGAQNVD----------LTGCELRATQHYRTSP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_To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MPGEDTADTDEVDKTYRFDAIVI-------------------GAGWA---------GINAARHLKAYGV-------RS--------VLVVEAE-DYVGGRSRSFNEDGSVN--------------QPPTTLLAGNVPYDA-GSEWLYTDQ-----------------TL--TH--HLYQ---TGHLYHVDV-LDEND--D------------------------YLP----------LAKMQYYRQHKDWRGHVRTTAMEKSEATRLKSRVWD---TFTGFANHLWN--------------------------------IATEPDMSYHEAAERYRALIS----------------------------------DEDRRYFEAAL-KSV-GQIEY--TANLTDLSL-------TSD----------VFFD------G----------------SEDM-HYMSSTRVGFGNT-AA-AVAFGI-----------------------------G--CDFLVGSK----VTRVDYSRPEV-------------------------------------------------LVT---IE--------------------------------------------------MNGGTQ---A-----ELVSTVVAVTVPLGVLKANS--------------------------ISFVPPLPS---KKQQVID-KMKVGVSNKCIMIWD--SPG--SLVWPKDEI----------------------------------------------------WFTFMPLEDTSG----------------------------------------------------------------------------------------------QVPRWTTFSNLSK-----------------------------------------------------------------------YKGKPVLVGWIGGDDARHIE-S---LTD------DEVL----DEVM-ISLREMFP-T-------------------------------ITRPDRVIVTRWASEPNF-LGAYSY-KSVGRS---------------F--SS-DSA---TLAKPVG--------------------------DRLFFAGEATAG--AWYATTTGAWTSGYDAAVLMIKALLKSNENNA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_To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MLT-RVLGLGVVGVA-SA---------LLMLTANVEKALVAGTRPEDRYDAVII-------------------GAGWA---------GINAARELKASGV--------S--------MIILEAN-DYIGGRSKSINSDGTLN--------------APPAELPSNNVPMDM-GSEYLYTAN-----------------EL--KN--YLRR---NGFLENIDL-DDAED--SPP--------------------HVLSG----------DRSIGYFRQERYIDGTTRTIGLIPNDLRSMYSAMWR---PFVEYIQELYQ----------------------------------SEGEMSYADALERYTAARQIS--------------------------------NTDRQYLNLML-DAG-LEIEY--GGESGRMSI-------WYH--DL----G-AILN------N----------------DSPI-HLMSKIGVGYGNT-AA-AVAESN-----------------------------D--LPIQLNSK----VTR--------------------------------------------------------------------------------------------------------------------HEGEV---A-----TVRAKVVSVTVSLGVLKSNI--------------------------IEFTPDLPA---QKKDAIE-NMEVGIFNKCAMTWN--DRG--ALVWPEEQL----------------------------------------------------AFELITPT--DE----------------------------------------------------------------------------------------------TSGRWTTFNNPTL----------------------------------------------------------------------YKGGKPTLVGWIAGDEAVRME-S---QSD------EEVL----DEVM-VNLEAMFP-D-------------------------------ITRPDEVHITRWGSDPSF-MGSYAH-MAIGRD---------------H--EQ-DAM---NLGARVG---------------------------RISFAGEATDA--TWYGTTVGPWKSGGRVAEEMMAILAVEVPTPSPSFSPTE----LNTGTP-----------------SKSPT--VSLSEAPSMTPSDVDV---------NENVVEPVNEVLVSND----------PVETNLPAPEQADTDGENSS-----------------------------TAISVSILVFLIIAFIN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-F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MTEFNGCILDYDIHYSPLLLFQESEKKFSNPMRSSN---------------------------------------------------------------PMR---CLKNLP-GIEELITDYSP-HSL---TIVYISIFLSLGVLCSTGSASTNDDILDVVII-------------------GAGWS---------GLAAANYLIEAGI------TEN--------ILILEAR-DRIGGRSYTNDG------------------------LFESGHPVEL-GSNWIYPDT-----------------NV--FD--LVNE---LGIAHDTTV-FDFDT-------------------------------------------LGLYDSGGELL--------EEEKSILVDETFLK---DFVKYADK------------------------------------MANDETSWADIKQSYFTERPDLD-------------------------------SSKRQAINALV-HTG-ISIEF--GSPLNETNS-------GTT--KE----Y-LERG------DW-R------------NIEVM-SVSGGEGGGYTGALSR-GLAKSF-----------------------------E--EKIKTNTP----VVKIDQSGDV---------------------------------------------------VEVYTTN--------------------------------------------------G--------Q-----VIYARSVIVTVPLGVLKKSS--------------------------IEFVPPLND---AKLEAID-LIGMGNMNKVLMYWD--MTTQDVSWWPEGKV----------------------------------------------------DMQLITDQ--DS----------------------------------------------------------------------------------------------DSEDWTYFYNDHS-------------------------------------------------------------------H-VGNEDYHAMTSWNAGDAADRLE-K---NTD------EETM----DIVL-GNLRKMFGND-------------------------------VPSPSKYIITRWRSEEFS-GGAYSF-DTVGSD---------------L--TD-YRK---TLGEPM---------------------------NNVFFAGEATDID-GWFGTAVAAYTTGVKAAGEIDDSGILDM----------PLPDFQPTCTR-----------------MHGRCGEEFDEACCSGMSCVLDD---------RMAPIPTFTSLEGSIN----------TITTTMIWICSPSQKKETER------------------------------NRFGSISRIS----------RTGHRFSGSGSD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-F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MIRDHD---------------------------------------------------------------TTR---LPSLVP-LLLGLIITLSI-SLT---LFTGV--TGETFSDDVDNDNNNNTVVYDVLII-------------------GAGWS---------GLAAANALRDKGI-------TN--------VKILEAR-DYIGGRSRTLQD------------------------YFVDGLATEV-GSSWVYRHS-----------------AI--DA--LYNK---LGLQWDVSR-FNFGT-------------------------------------------IKLYNEWGALS--------KTD-SKKLKSDYID---GFVAYAKNQYA-------------------------------NKDDDIDLSVEELMASYFASSDGRNL-----------------------------PNMRRQAVHAFV-T-P-VSTNL--GQIDDEADA-------SNI--IY----G-LT---------W-E------------D-EEL-DFTAVPHGGFTPV-VN-EYSKPI-----------------------------A--HWITRNSV----VTKINYTRNH--------------------------------------------------IVEVTTNN--------------------------------------------------GVNSGN---T-----LYHTRTVICTVPIGVLQHRD--------------------------IEFVPDLPE---KKWNAID-SIGNGSVNKCIMYWD--RNTKNTSWWPEGEL----------------------------------------------------DLQLITNA--DT----------------------------------------------------------------------------------------------GSDAWTYFINDQS-------------------------------------------------------------------H-ATNHDHYVLTAWSAGDIVKELE-A---ETD------EQTL----ARVL-INLRTMFGEE-------------------------------VPEPTKILVTRWLSDPYS-RGVHTF-RETGVD---------------N--ER-AKR---ELKRSLD--------------------------DQVFFAGEAV----DWGSNTVAAYNSGIAVANDVVKSLYIDDDDNSNNDVQEDQPTFQPTLYN-----------------TFNPTSLDTSSEYSVGNVCADD-------------------NNYRYYK----------DAWKDCTWIVENDRCNRSDN------------------------------KSGKSVTEYYCPVLCGYCDGSDSDDGNGSGNDNDSAGDTTDLDKQNVVGEIGTGTNSSTEDSSYASAVTPSESPITVKPTDKPTEQQNENEIQTENEIITDVAVDLQQNEEIKEVDQKQQEEIFEALLIEISASLEEEEREEIKEEDQQDQNEKIKLEDQQQQEDHSGFEKVEGFMVSRNSRLRNRIKIVSERDGYRLRSSTKQEVQGG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Eh-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QHKNVVII-------------------GGGVA---------GLYAAKTLSDNQV-------SN--------FIILEAS-SRLGGRVCSDSE-----------------------------RGIEL-GAEYVHGEE-----------------TILWDI--LVNQ---LNVELEFNH-DMT-----------------------------------------------KLTPKECGLGLVVELD--EILEK------------LIN-DEE-----------------------------------LKFAKDMTLKEWLI----WR-----------------------------------EIPEKYH-LLV-DST-IAQEN--ATCIDVYSA-------KGA--QE----DLIA--------EFNS------------EFGDG-NYFLKGKNTLENLIIPYLVKSIQ-----------------------------Q--EQIRLDYA----VDSIDYTSNQI------------------------------------------------------KIN--------------------------------------------------G--------G-----DIICDKIILTVPLTTLQHNL--------------------------IQFTPDLSP---IKKHLIQNQFNMNGGTKIILNYK--K-----PFWREQFP----------------------------------------------------NVNVVCVGDDDPL---------------------------------------------------------------------------------------------ISQFWFSSTS--E-------------------------------------------------------------------E-QSEKFGHVITGFSMSNRANYGI-V---MGE------EKVK----DHFR-KMIQNICGLT-----------------------------SENDGFIGGMVRNWQDVEHI-SGAYAS-VNTSEESRQNY----------I--GN-PRL---ALSQPIE--------------------------SKIYFAGELFCT--HSPATIHGAMETGRDAALRVIAE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c-T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STKRKSVLII-------------------GAGIS---------GLAAAHSLHENG--------FD--------VQIFEAR-KEFGGRIRKDDS--------------------------FAGFTLEV-GGEEIHKVN-----------------SPYYHL--ALK----MGADLKPDD-TLNHY----------------------------FE-----------DIEK---------EELIDRE--EFLNKYNDQYFYN---EVV--QNR-----------------------------------DIQDDSQSLQNFFT----KK-----------------------------------GLKSQFY-QWY-EAF-WGIEN--GGSLNEISV-------KAY--GD----YESG---------R-K------------SDHDL-NFILMNTSHYEIIEKAF---ESV-----------------------------L--PFIHYSTP----ITEINYFGEKEHPLQR-----DEDDEDED------------------NDEDDCKG-KDFNRVIIFDKQ--------------------------------------------------G--------N-----RYEGDYIIVTVPISQLQNKT--------------------------IRFNPELPP---QKQDAIR-RMKLGRGGKIHFKFK--N-----RFWPDNAR----------------------------------------------------TIFLR------SK---------------------------------------------------------------------------------------------ISFLWNQYHE-QK-------------------------------------------------------------------D-TDEIQTNVLAGLLAGDIMD----E---MQD------PEKRQALIDEVL-EKMTRVFKYP-----------------------------NAKEELLDVMWNDFTNFEYI-QGNYSM-PTLN-----------------I--GS-SRY---IYQQPVD--------------------------NILFFAGEASHT--TDSMTIHGAYETGLRDAQRIIDLQKEK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c-T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ERIQKTVIVV-------------------GSGIS---------GLSCAYELLKNG--------FT--------VQILEAR-HIHGGRISKNST--------------------------FADFPIET-GAEEIHLPT------------------KYYKI--AKE----VGAKCESDS-DFNSY----------------------------IE-----------DLPKKGEDLSMGSGILIDEE--DFYDKYKIEKFYK---SILKEEEK-----------------------------------KFLKDDMSILEYFK----FK-----------------------------------QIDDRLI-QFY-ETV-LANEY--GSTLQEMSI-------KGY--AE----HELN---------W-E------------YE-EK-RYVITNMSHFDVVDRAF---STV-----------------------------L--PFVKYNTP----INYIAIQTNQL-------------------------------------------Q-NQSNGVTLVDAY--------------------------------------------------G--------N-----EYKADHVVVTVPVSQLKNGS--------------------------INFVPPLSQ---EKQRAIQ-LLQMGKGGKLHMKFK--E-----KFWPSDYY----------------------------------------------------AVVLR------TQ---------------------------------------------------------------------------------------------IGLVWNCSYH-R------------------------------------------------------------------------SKKSLVLCALISGQASI----D---MND------PNKRKQLMSELF-VKLQQVFKLKK----------------------------NVEELLEDYIWTDFNTMKYI-EGTYTY-PSLN-----------------L--GL-FRN---ILAQPVN--------------------------NQIFFAGEATEP--LYYATINGALDSGVREAQKIISLYK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c-T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NKIIKDVIVI-------------------GAGIS---------GLSAAHALVQKG--------LN--------VAILEAK-STFGGRISKNSQ--------------------------FADFPIET-GAEEIHLKE-----------------SAYFQL--AES----VGAIIQSDD-QVNNY----------------------------IE-----------SPDE---------EVLLERD--HFFENSGREEFYQ---MVM--KNR-----------------------------------KQLNENMSVLEYLE----QQ-----------------------------------KVEQKYF-KFY-ENF-WGAEN--GTSIKNISI-------KGL--AD----YESG---------W-K------------SDHDV-NYLITNMSHFDVIEKAY---ASI-----------------------------L--HLIQYNTP----VKSIHYGSDIQSL-------------------------------------DKQNN-SENYSVQITDKN--------------------------------------------------G--------R-----IFYSKYALITVPVTQLKQGK--------------------------IEFYPPLPE---KKQHAIQ-SLQLGKGGKLHLSFK--E-----KFWPNKFG----------------------------------------------------SMILQ------SS---------------------------------------------------------------------------------------------IGMVWSCSDL-R------------------------------------------------------------------------SEQSHVLCCLITEPVAL----D---MND------PIKQKQLIAELL-QKLSRIFKRD-----------------------------DIESLLNNTHWIEYSQIEYI-EGNYTY-PSLN-----------------M--GN-SKE---ILSQSVD--------------------------NKLFFAGESTNP--RYSSTIHGALETGLREAAKIIDIQEEQIDQLQIQ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LIKSDN--AS-------------------------------------QY-H-----ER-LDMISKHLSAMAVDGFGAGTPAHYDTIVI-------------------GAGIS---------GLAFASRILQSNDTSGGCTPRR--------LRILEAR-DRIGGRIASVDVQ---------------------------GQRLDT-GANWIHGIG------T------PARPNPLMSI--V-PQ---KRYRAMQGS-VLFQTPAEEQNSE-----TCKANQQVSSEGTVCPAATT--------MPKTTCTNGLVVPTC--------------IGQLIA---SCHEKAIAQVQDLA----------------------------AGLPEKAAKYVSILQSLVSRNAFQNAFEVV-------------PREYHHTLGSLFQGIESMEAAPLL-ART-TEPLR--SESKPGVGL-------LEY--AV----D-----------------------------DFD-GEHIVLQDGYIEITNEI--AKPLL--------------------------E-A--GSISFNTV----VTGIAWGSN--PIS-------------------------------------------------IETTR-----------------------------------------------------------G-----NFTAREVVCTMPLGVLKDTA--K----------------------TEMFTPSLPA---DKQEAIE-SLGFGTLDKVFAVYS--K-----PWWNDEPYRS------------------------------------------------IITSGFIRGDTQSDDDMPD--------------------------------------------------------------------------------------------SFLGFTSEL--------------------------------------------SGISI--SSDGSVTPDVYRLPVMNL-DSLTGQPVLCAFVSCNTSITVE-E---KED------EDVG----QIFH-RALTQWFGVE-------------------------------PPEIESVHVTRWGQDAYS-KGSYSH-MITGVS---------------E--IR-HRE---LLQVPMI----------------------NEDGGVLRFAGEHCSR--DHFAMAHGALLDGWRAAEESSQYLKINSM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Ml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ASSNTN--NKSNSNHTI------------------------------RN-P-----FNSILKA-----HELNQFEISELEGTHQVVII-------------------GAGMA---------GLSAALKLAKLN--------YK--------VIIVEAR-DRVGGRIETREFQTSTKSNDSV---------------KEDPSRIDL-GASFLHGI----------------EGNPLIDL--M-KE---YKQPVHFEN-EESPMKIYSFDGP-----ALPDK---------------------------------STKKL--------------IDHAYL---TFFESARNDAQASET------------------------------PDSAASLGSYLYDPQS-PLFNVA-----------------------------SGPEDRSVLAHL-VGG-LESWT--GAALEQVSL-------RWW--GF----E--------------------------R--EFN-GKDGVVTHGYGVLVNLM--AQEFI--------------------------RLG--GKIILGYE----CLGLEYDLDAGLVK-------------------------------------------------TLIRP---TLSESLEDNAHAERIPRPAEEA---------------------GSKSIQEGAV---I-----RLSSDYTVCTLPLGVLKSILVKD----------------------HLFFNPPLPA---RRCQAIE-RIGFGLLNKVILRYD--H-----AWWPI--DAP--------------------------------------------------CSGSTSSDSSSGAS----------------------------------------------------------------------------------TPSSVSPFHGHLPNHASLLES----------------------------------------------------------TIFATSVKVQNY-VPITGEAALVFFFGASAGEAIE-E---LSD------QSVS----EMMH-AKLVAHLDDAE-------------------EDD---RHLEIPEGPSECIVTRWRKDRFS-LGSYAF-IPPFSKQ------ASNLDEPAT--PL-DIM---EMNRPLW-------------------------NGRLGWAGEHCQV--DHYACVHGPHLSGLEEAERIHVAIQANTTGSPSSS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P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ASCNQT--NQVCNNGAT------------------------------NR-A-----NCLGVREETSTMGPTNPQQNHTNHSPIDVLVI-------------------GAGIS---------GLTAALQLTRAG--------HP--------VTIVEAR-DRVGGRIDSHDWAD---------------------------GSIDL-GASFLHGV----------------DGNPLVDL--L-KQ---FDEPLYFEN-ETDPIKIYPYQAE-----RLSDQ---------------------------------TTKEL--------------YDHANK---TFFSTARTFSQSMLL-----------------PHPHPHTSSGLPYNPPPKSLYDFLLDSPTSPLYKNH-----------------------------HTPAERNVLQEI-VNS-LDSWT--GASSEQVSL-------KWW--GF----E--------------------------K--DYT-GEDGVLPNTYSSLIRKM--ASEFE--------------------------RLG--GRILLDSE----CERIQLQIPTGRIR-------------------------------------------------------------------------------------------------------VRVAGKP---E-----EIEAGCCVCTLPLGVLQAK--------------------------ADIFDPPLPP---RRLLAIS-RTGFGLLNKVVVRYP--T-----CWWSG--GVR--------------------------------------------------WFVLLPAEAESETDSESEG-----------------------------------------------------------------------SHPSADSSITSARSSSPENHWPSPTMSG--------------------------------------------TSKSN--SRPEYSVLFSKGVKVQNY-VPITGEPVLVFYLGAEAGEAVE-H---FSN------EYVA----ELIH-EKLLSQ---VP-------------------VEE---RSVEEPDLPSECLVTRWRSDPYA-RGSYSF-MKTKTSPKFNDHGDLEDHEDSN--PL-DLI---EMSKPLW-------------------------DGKLGFAGEHCSV--DHYACVHGPYMTGLEEAQRIQSNYHSFNPHTEQDQKDISRLT----T-----------SF----QK---------L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Ml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MDKIDDQEYDCIII-------------------GGGFS---------GLISAIELQKRSE-----SNLN--------ILILESQ-SRLGGRSLTDLN--------------------------RFPLPIDL-GCSLIHGYH---------------EGNPMSQI--A-KE---FNVEV-VVT-PDQDTLVLGHDG--------------------------------------------LLDLN--------------ESKSIL---ESLDKCINEVKQ--------------------NLK-------ESIPPETESLEDSLRNHIT-THYSN----------------------------------QSNLLSKL-IQT-IEVGA--GIPLNQISS-------KHF--GF----H--------------------------R--SFS-GSDGLPTGGYQEIVNQI--EKKIN--------------------------QLG--LQLKMNSE----VTKLVYDKENSKVK-------------------------------------------------LEVCN---K---------------------------------------------SDSSSTT---Q-----SYQSKYCISTIPLGVLKTN--------------------------PPKFEPPLEL---LTRLSIE-NTSVGLLNKIVLNYE--Y-----AWWPNSKTIG--------------------------------------------------RYILTSNRNTKLTEKT-------------------------------------------------------------------------------------------NSLTDILAMTT--------------------------------------------FW----------VDNLAVEN-------CNQSYPILIIPIGALAAKEIE-K---FSD------EDII----QTLH-KYLTQRFQIPD----------------------------QMLNLPKSSTITRWESNLYS-RGATSS-PIRIK--------DD-KISSTS--PL-DLI---LLSRSNW-------------------------DGHLGFAGEHTEV--DHRGSVAGAILSGKREAKRVIQLLDLTAK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U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MAKAAAATSSATTAASHMLDVLII-------------------GAGWS---------GLSAALKLSQAG--------RK--------VAILEAR-ERIGGRAFTHTWNDKTDLNDTS---------RTLTAPSAADYWCDL-GCSWIHGYL---------------EGTPLKAL--T-DK---YSIPV-TLA-SERETVVVAEQG--------------------------------------------PLPQA--------------LSHKLI---ANLATAQQAAKTAAL-----------------DHT-------TTPPDANTSLADFLYSDHS-PLFANL-----------------------------ASETEKSVARHV-ARM-LHIPL--GIELEKASL-------KWH--GF----E--------------------------H--AFA-GTDAAPKGGFTTMINKM--VNEIT--------------------------SLG--ASIYTGQE----VQSVQDG---DNVK-------------------------------------------------VTTKQ---G-------------------------------------------------------E-----QYTAHTALVTIPLAVLKNTA-------------------------GRLFEPALPE---RRLETIK-RVSVGNLNKVLLHYH--Q-----PWWNA--TTG--------------------------------------------------TFLVVPCSLAVPSSVKSEA---------------------------------------------------------------------------------------QKELWHLYSSTT--------------------------------------------LI----------VASLSSEQRASEA-GGSGASNSLLVMIGADSARQLE-A---YER------LDAG----NTLH-TYLVARIVGSD---------------------------HASTQPPKHIFYSRWANHAFT-GGATTS-PVSTA-------------SGSS--PL-DFE---MLSRPLW-------------------------NGRLGFAGEHTEI--NRESRSFRSHHDAHRSNEPINKLPISFFFFIPTVNRSRLGSR----RLR---------VW----PARS-----ESSLGVSGQAVSSNSQQALNESDEAGRRFYFDFVDTLRYQES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S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MAKAAATTTSNAANNMLDVLII-------------------GAGWS---------GLSAALKLSQAG--------RK--------VAVLEAR-ERIGGRAFTHTWSDKTDVNDKS---------RTVAAASASDYWCDF-GCSWMHGYL---------------EGSPLKAL--T-DR---YGIAV-TIP-AARETVVVGEQG--------------------------------------------VVPRE--------------LAQKLT---ANLGKAQEAAKGVAH-----------------DQS-------ASPPDARTSLADFLYSDQS-PPFAGL-----------------------------ESEGEKKAARDL-ARM-LHIPL--GIELEKVSL-------KWH--GF----E--------------------------H--AFA-GTDAAPKGGFTSIINKL--VDEIT--------------------------ALG--TAIHTSQQ----VHSVKDQHASSNVK-------------------------------------------------VTTTQ---G-------------------------------------------------------H-----EYVARAALVTIPLAVLKKNA-------------------------GALFEPALPE---RRLATIG-RVSVGNLNKVLLHYA--Q-----PWD-A--NTG--------------------------------------------------TFVVLPSTAVPAPPSVTGE---------------------------------------------------------------------------------------QKKLWELYASTT--------------------------------------------LI----------VSSLAGDA----E-VGKGASSSLLVMVGADAAKQLE-A---FER------LDAG----NALH-AYLTARITGP------------------------------DAPRPKHVFYLRWAKQPFT-GGATTS-PVSTA-------------SGTS--PL-DFE---ALARPLW-------------------------NGRLGFAGEHTEL--NHRGSAAGAYVSGEREASRLVAYLDKLHPREQG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U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MAAATTTTSAAAAGNILDVLII-------------------GAGWS---------GLSAALKLSQAG--------RK--------VAILEAR-ERVGGRAFTHTWSDKRDVDDNS---------RTVSTASAKDQWCDL-GCSWMHGYL---------------EGSPLKQL--T-DK---YDISV-TIP-GPRDTVVVGEQG--------------------------------------------PLPQA--------------LSQKLT---ENLGKAQDAAKHIAH-----------------EKD-------VSPPDANTSLADFLFGESS-PLFAGL-----------------------------ESGGEKKAAGDL-ARM-LHIPL--GIELEKASL-------KWY--GF----E--------------------------Q--AFV-GTDAAPIGGFATIINKL--VDEIT--------------------------LLG--TSIHTSQE----VQCVRDELQSSKVK-------------------------------------------------IITKQ---G-------------------------------------------------------Q-----EYVARTALVTIPVAVLKKTA-------------------------GGLFEPALPE---RRLDRIK-RVSVGNLNKVLLNYD--Q-----PWWSD--KTG--------------------------------------------------TLLALPCSAPAPASIKSDA---------------------------------------------------------------------------------------EKKLWELYSSTT--------------------------------------------LI----------VSSLAGGR--CDA-AGKGASNSLLAMVGAEAGKKLE-A---FER------LDAG----NALH-AYLTARIGAG-----------------------------EDVKAPKHIFYSRWGEQPFT-GGATTS-PVSTA-------------SGNS--PL-DFE---ALSRPLW-------------------------NGRLGFAGEHTEI--NHRGSAAGAYVSGEREAKRLVAYLDKFYPCTAN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y_R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AALAPLAAPSTPLSGEPEPAYDVVVV-------------------GCGMA---------GAVAARQLA--G--------HR--------VALLEAR-NRVGGRIYTAGEV------------------------EGVPQPVDL-GGSMIHGFR---------------EGVPTAKL--ITHE---LGMDV-HVP-QGAKGLVYGLNG--------------------------------------------PLAEA--------------EATSLF---ATS------AQN-A------------------FSP-------PSGVAADASIASLLIPT----------------------------------------LKSDPRLVAL-ART-AEIGA--GVELEGMSA-------KYA--GF----E--------------------------Q--GFK-GTDGFPEGGYGEVMKNL--VADIK--------------------------AAG--GEVHLGVE----VTKIEDLGADKGVK-------------------------------------------------LETKD---G-------------------------------------------------------R-----TFTAKAVISTIPLAVLQQS--------------------------PPTFQPPLSS---LYTSAIE-RMRTGSLEKIVLSYP--S-----AWWPSPDENG--------------------------------------------------SFLLLPLHDPSVPLDDA-K---------------------------------------------------------------------------------------PASLRDLFSRIV--------------------------------------------IP----------VSS-FQRI-------ASAPHPTLLAYIGATAARYIA-A---YPA------DDVT----SAFH-DYLVSRLSPS-----------------------------ALPPAPTVKLVTEWQRDPFS-RGATST-PVPLT--------QSKDGERAS--PL-DFI---IVSRPIW-------------------------DGRLGFAGEHTDL--DNHGSVAGAAISGQREGLRVKELLERLAEQEANEQGKA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y_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VVPASRAAPSTPLSGEPDPAYDVVVI-------------------GCGMA---------GAVAARQLA--G--------HR--------VALLEAR-NRVGGRIYTAGEV------------------------EGLPQPIDL-GGSMIHGFR---------------EGVPTAKL--ITHE---LGMDV-HVP-QGAKGLVYGPNG--------------------------------------------PLAEA--------------EATSLF---ATS------AQN-A------------------FTP-------PSGVPADASIASLLFPT----------------------------------------LKSDPRLVAL-ART-AEIGA--GVELEGMSA-------KYA--GF----E--------------------------Q--GFK-GTDGFPEGGYGEVMKNL--VADIK--------------------------AAG--GEVRLSVE----VTEIEDLGAGKGVR-------------------------------------------------VETKD---G-------------------------------------------------------R-----TFTAKAVISTIPLAVLQHS--------------------------PPTFQPPLSP---LYTAAIE-RMRTGSLEKIVLSYP--S-----AWWPSPDENG--------------------------------------------------SFLLLPLHDPSVPLEEA-K---------------------------------------------------------------------------------------PASLHDLFSRTV--------------------------------------------IP----------VSS-FQRI-------ASTPHPTLLAYIGPAAARYIA-S---YPA------DEVA----SAFH-DYLVTRLSPS-----------------------------AAPPAPTVKLVTEWQRDPFS-RGATST-PVPLT--------QSKDGERAS--PL-DFV---IVSRPTW-------------------------DGRLGYAGEHTDL--DNHGSVAGAAISGQREGTRVKELLERLAEQEANEQGKA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G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RLYDTIVI-------------------GAGWS---------GIVAARDLSKAG--------HS--------VLILEAR-DRIGGRARTY--T------------------------DGMHVPVDL-GCSFVHGYK---------------EGNPARDI--A-KE---FGVKTNVCQ-L-TERQVWRSSK--------------------------------------------PEPPS--------------VEHKLV---ANLGAARSSAQALA------------------QSA-------SPPPSPLTPLSEALFSQQS-PLFAD--------------------------------IQDKELAVSF-ARS-LEVPL--GVVLEKASL-------RWD--GW----E--------------------------N--NFA-GSDAAPEGGFQRFLEKI--VDESK--------------------------KDG--VEVRLGEA----VKKVEKS--QEGVK-------------------------------------------------ILTAK---D-------------------------------------------------------G-----EYTAKTVICTIPLGVLKTNA-------------------------KTLFEPPLPT---RRLETIA-GTHVGVLEKLVLAYP--S-----AWWPDAAKAS--------------------------------------------------PYIHLPSETRQSEAK-D--------------------------------------------------------------------------------------------AKSVFRQNT--------------------------------------------FI----------LASFAAPV-------LPQQHPTVLFYISETPALALE-K---FSA------EEVA----TAGH-EFLVERFAVG------------------------------SAPKPTGHVLTNWRTDPLA-LGATTT-PSIVG--------E-----GRS--PL-DFV---ELGKPLW-------------------------GGSLGFAGEHTDA--NHRGSVAGAVVSGAREAERVAKYLNKLKE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y_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PQVFDTIII-------------------GAGWA---------GAVAARDLAHAG--------RS--------VLVLEAR-DRIGGRARTW--A------------------------NG-DARIDL-GCSWIHGYN---------------EGNPARWI--A-KD---MGVQTTHLP-KPTPSAIYGPSG--------------------------------------------PLETP--------------VAAQLG---SALG----AAQAAF------------------RTP-------HPAPGPRESLADALFSSAS-PLGK---------------------------------VEDKSLAEGF-ART-LEVPL--GLKLERASL-------RWA--GW----E--------------------------GATNFA-GSDAAPEGGYEALVGKV--FQDAE--------------------------KHG--AVVKTGEP----VTGVRDM--ESGVA-------------------------------------------------VQT-D---K-------------------------------------------------------G-----SYQARTVLCTIPVAVLRQQ--------------------------LGIFHPPLPE---RYQDIVR-GVNVGVLEKMLLNYD--K-----PWWPRANEVA--------------------------------------------------SYIFLPTKAPGGQ---S--------------------------------------------------------------------------------------------LMDVLESST--------------------------------------------II----------TANLAGPA-------LPGATPTLLSYLSDTPARAAL-S---VSP------AEVA----QTFH-AFLKKRLDVP------------------------------DAPEPRASEITNWLTDPLS-LGATTT-PTPVS---------D---GERS--PM-DFK---ELSRPTW-------------------------DGKLGFAGEHTEM--ENRGSVAGAVVSGMREADRVKRYLSKHDAKK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C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NAYDSIIL-------------------GAGWA---------GSVAAKELTSKG--------HR--------VLVLEAR-DRVGGRARTW--T------------------------GG-GAKIDI-GCSWIHGYK---------------EGNPARNI--A-KS---LGVEA-RLP-AAAEGVIYGPNG--------------------------------------------PLSAE--------------EADALR---ASLG----TAVASS------------------KLP-------HPSPPPTTSLASALFSPNS-ALFSTA-----------------------------S---DQSLAKAL-ARS-LEVPL--GLKLEKASL-------KWA--GW----E--------------------------TTTSYA-GSDAAPEGGYQSLVTKV--LESS-----------------------------K--AEVKLNSP----VTSIKET--SSGVE-------------------------------------------------VTTRS---G-------------------------------------------------------E-----TYSAASVLSTIPLGVLKSLP-------------------------EDFFTPALPA---HLRETIA-GTHVGVLEKLLVQYP--T-----AWWPNAEKVG--------------------------------------------------SYTFLPTGPEPSASS-T--------------------------------------------------------------------------------------------LEQVFEGST--------------------------------------------LI----------TANFAAPT-------LPGPTPTLLTYLSETPAKILL-Q---HPT------EKVA----EAFH-SFLVKRFSPS-----------------------------SPPPAPSASALTTWLTDPLS-RGATTT-PSIIS---------T---GERS--PM-DFK---ELSRPVW-------------------------GGKLGFAGEHTEM--ENRGSVAGAVISGFREADRIDKWLAVR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C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NAYDSIIL-------------------GAGWA---------GSVAAKELTSKG--------HR--------VLVLEAR-DRVGGRARTW--T------------------------GG-GAKIDI-GCSWIHGYK---------------EGNPARNI--A-KS---LGVEA-RLP-AAAEGVIYGPNG--------------------------------------------PLSAE--------------EADALR---ASLG----TAVASS------------------KLP-------HPSPPPTTSLASALFSPNS-ALFSTA-----------------------------S---DQSLAKAL-ARS-LEVPL--GLKLEKASL-------KWA--GW----E--------------------------TTTSYA-GSDAAPEGGYQSLVTKV--LESS-----------------------------K--AEVKLNSP----VTSIKET--SSGVE-------------------------------------------------VTTRS---G-------------------------------------------------------E-----TYSAASVLSTIPLGVLKSLP-------------------------EDFFTPALPA---HLRETIA-GTHVGVLEKLLVQYP--T-----AWWPNAEKVG--------------------------------------------------SYTFLPTGPEPSASS-T--------------------------------------------------------------------------------------------LEQVFEGST--------------------------------------------LI----------TANFAAPT-------LPGPTPTLLTYLSETPAKILL-Q---HPT------EKVA----EAFH-SFLVKRFSPS-----------------------------SPPPAPSASALTTWLTDPLS-RGATTT-PSIIS---------T---GERS--PM-DFK---ELSRPVW-------------------------GGKLGFAGEHTEM--ENRGSVAGAVISGFREADRIDKWLAVR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Cn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MRTSLIRNMSKSYDSIIL-------------------GAGWA---------GSVAAKELTSKG--------HR--------VLVLEAR-DRVGGRARTW--T------------------------GG-GAKIDI-GCSWIHGYK---------------EGNPARNI--A-KS---LGVEA-RLP-AAAEGVIYGPNG--------------------------------------------PLSAE--------------EADALR---ASLG----TAVASS------------------KLP-------HPSPPPTTSLASALFSPNS-ALLSTA-----------------------------S---DQSLAKAL-ARS-LEIPL--GLKLEQASL-------KWA--GW----E--------------------------TTTSYA-GSDAAPDGGYQSLVTKV--LESS-----------------------------K--AEVKLNSP----AVSIKET--SSGVE-------------------------------------------------VTTQS---G-------------------------------------------------------E-----TYSAASVLSTIPLGVLKSLP-------------------------ENFFTPALPA---HLRETIG-GTHVGVLEKLLVQYP--T-----AWWPNAEKVG--------------------------------------------------SYTFLPTGPEPSASS-T--------------------------------------------------------------------------------------------LEQVFEGST--------------------------------------------LI----------TANFAAPT-------LPGPTPTLLTYLSETPAKILL-Q---HPT------EKVA----EAFH-SFLVKRFSPS-----------------------------SRPPAPSASALTTWLTDPLS-RGATTT-PSIIS---------T---GERS--PM-DFK---ELSRPVW-------------------------GGKLGFAGEHTEM--DNRGSVAGAVISGFREADRIDKWLAAR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C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MFKRSIMATTQTLDTIII-------------------GAGWS---------GAVAARELATKG--------RK--------VLVLEAR-DRVGGRASTW--V------------------------KG-DVKVDV-GCSWIHGYR---------------EGNPARYI--A-QD---LGVVA-HLP-KAAEGVVYGPGG--------------------------------------------RLASS--------------EADNLR---ATLG----AVQASA------------------KLP-------HPPPSPSASLASALFGDDS-ALTA---------------------------------SSQKDLAAAL-ARS-LEIPL--GLKLEKASL-------KWA--GW----E--------------------------TITAFA-GSDAAPEGGYEALVNKV--VDDAK--------------------------AKG--AEVRLSTK----IARVSQS--RDGVV-------------------------------------------------VTDAQ---G-------------------------------------------------------N-----KFIATTAISTIPLGTLKTLP-------------------------ESTFNPPLPP---RLQEAIK-GTHVGVLEKLLLQYS--T-----AWWPEADSAG--------------------------------------------------SYTFLPSSKKPLTGSST--------------------------------------------------------------------------------------------PAEIFEAST--------------------------------------------LV----------CANFASPS-------LPGSSPTLLTYLSETPATALL-R---FDP------NEVA----AAYH-KFLVSRFKPS-----------------------------SEPPQPSETSLTNWLTDEFS-RGATTT-PSIVS--------EN---GERS--PL-DFK---ELGRPVW-------------------------DGKLGFAGEHTEM--ENRGSVAGAVISGYREAERVGRLLKLVEESA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AEVLDTIVI-------------------GAGWS---------GAVAARELAGKG--------RK--------VLVLEAR-DRIGGRANTW--V------------------------KG-DVKVDV-GCSWIHGYR---------------EGNPARYI--A-QD---FGVAA-HLP-QPAEGVIYGPNG--------------------------------------------RLSSS--------------SADSLR---SGLG----AAQAST------------------KLP-------NPSPPSSASLASALLAPNS-ALFSTA-----------------------------SDESSKELAAAL-ARS-LEVPL--GLKLEKASL-------KWA--GW----E--------------------------GATAFA-GSDAAPEGGYQALVTRV--VEDAK--------------------------SKG--VEVKLGTK----IAGVSQS--ESGVV-------------------------------------------------VTDTN---G-------------------------------------------------------N-----KFTAKTAISTIPLGVLKTLS-------------------------ESTFSPALPP---RFQEAIK-GTHVGVLEKLLLQYP--S-----AWWPEADKAG--------------------------------------------------SYTFLPTSTKPVTESST--------------------------------------------------------------------------------------------PLEVFEAST--------------------------------------------LV----------TANFAAPS-------LPGPSPTLLTYLSETPATALL-Q---HDP------KDVA----AAFH-KFLISRFQPS-----------------------------SQPPEPTDTSLTNWLTDEYS-RGATTT-PSIVS--------EN---GERS--PL-DFK---ELSRPVW-------------------------DGRLGFAGEHTEM--EHRGSVAGAVVSGYREAERVGRLLKLLEESA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C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EVLDTIVI-------------------GAGWS---------GAVAARELASNG--------RK--------VLVLEAR-DRVGGRASTW--V------------------------KG-DVKVDV-GCSWIHGYK---------------EGNPARYL--A-QD---LGVAA-HLP-KPAEGVVYGPDGL-----SRVLI--------------T--------MDSCTDDEKGRLPSA--------------SADSLR---SSLG----TAQASL------------------KLP-------HPSPSPSASLASALLAPNS-TLFASN-----------------------------AS--QQDLAVAL-ARS-LEIPL--GLKLEKASL-------KWA--GW----E--------------------------TTTSFA-GSDAAPEGGYEALVNKV--VEDAK--------------------------AKG--VEVKLSTK----ISNIFQS--ENGIV-------------------------------------------------VTDTK---G-------------------------------------------------------N-----KFTAKTAINTIPLGVLKTLP-------------------------ESTFSPALPP---RLQEAIK-GTHVGVLEKLLLQYP--A-----AWWPEAETTG--------------------------------------------------SYTFLPTSTKPVTESST--------------------------------------------------------------------------------------------PQEVLEAST--------------------------------------------LI----------TANFASPS-------LPGPSPTLLTYLSETPATALL-R---HDP------KDVA----AALH-KFLVVRFQPS-----------------------------SQPPEPTETKLTNWLTDEYS-RGATTT-PSIIS--------EN---GERS--PL-DFK---ELSRPVW-------------------------DGRLGFAGEHTEM--ENRGSVAGAVISGNREAERVGRLLKLLEESA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b-P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QGYK---------------DENIFSEY--V-DS---VGLKGVTTD-FDDVIL-----------------------------------------F---RPDGSAIPDEEA-------------DPLWE---QFDNALGAVYR----------------------L-AAA-----LPANRTMDVAGALLAAGGWEATTPAA------------------------------------VAIQ-RYG-IDYEY--AVPASQMGI-------RDL--SP----I--------------YAP---------DTVDSD-EYFVTDRRGFAVVVRSL--LADAGIPN--------------------SN-VSS--ARLRLGTT----VTALHTSPT--GVC-------------------------------------------------VTT-------------------------------------------------------AAE---E-----LLAADYAVSTFSVGVLQASLMEG----------------ASRPADAVTITPPLGM---SKRLAIA-QMQLADYAKVWAMWD--T-----PILTADDP-------------------------------------------------------------------EF-----------------------------------------------------------------------------------LVPTSCSEDRWLTVQNLNAVADT------------------------------------------------------------------PFTGRNVMLLTATASYGRAVG-C---QSL------NMTA----EHVA-RVLSVLRGEA-----------------------------VP--PPARLVVGRWREEPRF-RGSYSV-APPGW----------------G--DA-ERA---VLNEPA---------------------------GRLHFAGEAHAAG-GLNGYVQGAWNSGQETVKELLAAMEAEKG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b-Pu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PPHGA-------GCACGAPGADEEHRVLVL-------------------GAGVA---------GATVARSLAAAG-------VGD--------VLVLEAA-AVVGGRLRQAPLGD---------------------------IKVEV-GANWVQGYT---------------AENSMSDF--I-NS---TGLLGVPTD-WDSLAL-----------------------------------------V---RPGGEVVPDEVA-------------DPLWE---QFEEALAATYR----------------------L-AEE-----LPTTQTVDVASALLATGGWEALDPVA------------------------------------VAIE-RFY-IDYEY--AVPAAELAV-------RGL--AA----M--------------YRP---------DAAETV-DYFVTDPRGFAHVVRRL--LADAGIPN--------------------TASPPP--NRLRLNTT----VTDVAYGET--GVC-------------------------------------------------VTT-------------------------------------------------------ADG---R-----RFGADYAVSTFSVGVLQAALMTG----------------AARPAGAITLTPPVPA---AKRLAIS-SMKLADYVKVFARWD--E-----PIFSETDP-------------------------------------------------------------------LF-----------------------------------------------------------------------------------LLPTSCEDDRWIDVHNLNHAGNM------------------------------------------------------------------LPGGANVLLLTATASYGRALT-C---QAA------NVTA----AAIA-SIVSSIAGRP-----------------------------VP--PPTHVTLGQWYADPLF-RGAYSA-TPPGF----------------G--AD-DWA---ELNRPL---------------------------GRLHFAGEAHALN-GTNGFVQGSWESGIVTAAAVVAAIKAE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c-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MFSRILLCFCVLLCLIELIFAAVVSSPVLII-------------------GAGTA---------GATVALELSKQS-------I-P--------FILFEAT-DRVGGRLRREPLGG--------------------------GLSVEL-GGMSLQGFR---------------RGVPFHDF--V-RK---FVGLKAVAA-DYDDVY-----------------------------------------F---VSNGTLVPDKIA-------------DQAWT---LSEKALASAYR----------------------L-Q---------GKYDMDIRSAVEFSGID-IRSPIE------------------------------------TAAW-RFE-IDFEY--AVGAEAVSL-------NGL--SP----I--------------FAP---------DAPRSR-DRFVTDQRGYGYAVEVI--LQMAGVKD--------------------TT-RSN--DKLRLNTP----VDTVRYSEE--SAQ-------------------------------------------------VVL-------------------------------------------------------RNG---E-----IYNGSAVVSTVSAGVLKEALLRE-----------------PPSASRLNFDPPLRR---RKRLAIA-KIVMGDYMKIFVQFK--E-----PVFTDEDP-------------------------------------------------------------------LF-----------------------------------------------------------------------------------LIPLSCDIDGFLKVQNLNKRGY--------------------------------------------------------------------FPAENIVLVTSTDEYSRELE-C---ESK------EKVL----RDVL-HYLSAAAGKV-----------------------------LSESDVIGLVASNFRRKPFF-KGSFSV-RAPSV----------------T--DD-DIK---QFNKPV---------------------------NSLFFAGEAHRMGEGLNGYVHGAWDSAVDTTKQLIEFVANR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f-k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IAFWF--LLTLLHFSVAQSGGPVIIV-------------------GAGAA---------GAQIAHDLFRAN-------I-S--------FIIVEAT-NRVGGRLRQGRLGSD-------------------------GPLVEL-GANWLQGFR---------------EDDPFSKF--V-TE---DIVIDNVFD-DNDDYF-----------------------------------------F---VSGGQLVRDGPA-------------DRVWD---RMEEALAGAYE----------------------V-RRQLMSPDGSFEQDMSISAAMLLSTGWTSRTPIE------------------------------------IAAE-QSE-IDFEY--AASADLVSV-------IDL--SP----F--------------YDP---------NGIEYT-NRFINDRRGYRRLVDVL--LLRAGIED--------------------VR-SSG--PKLMLSSP----VREISYTNN--SAE-------------------------------------------------VIL-------------------------------------------------------RDG---R-----RVKGSAVVSTVSLGVLQDSLVDN-----------------RETAKRLSFRPALPL---EKRVAIS-KLRMGDYIKLFIRFK--S-----SVFTDQDP-------------------------------------------------------------------LY-----------------------------------------------------------------------------------LAPLSCDEGRWISVENLNAKNH--------------------------------------------------------------------FPGENVVLLTSVDTFAREIL-C---EDM------DVVL----RDGL-DFVSLARGRT-----------------------------VKRSEVDAVLYYQWRDKQFF-RGSYSF-TPVGF----------------T--EE-NME---DFNKRV---------------------------GALFFAGEAHSS--SLRGYVQGGIFSGEKVAQEIIDFV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at_RePu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VCVSSGQTENRHPF--------------------------------------------TRSSAAFDSSGAQHEGARKVPTLQRDVAIV-------------------GAGPS---------GLAAATALRKA--------GLT--------VAVIEAR-DRVGGRTWTDTI-D--------------------------GAVLEI-GGQWVSPDQ-----------------TALISL--L-DE---LGLKTFERY-REGESVYISSAGE-----RT-------------------------------QYTGDSFPT--N--D--T------TKKEMD---RLIDEMDDLAA--QI-----------------GAEEP-WAHPLARDLDTVSFKQWLINQSDD------------------------------------AEARDNIGLFI-AGG-MLTKP--AHSFSALQA-------VLM--AA----SAGSFS------HL-V-------------DEDF-ILDKRVIGGMQQVSIRM--AEAL-----------------------------G--DDVFLNAP----VRTVKWNES--GAT-------------------------------------------------VLA-------------------------------------------------------DGD---V-----RVEASRVILAVPPNLYSR----------------------------ISYDPPLPR---RQHQMHQ-HQSLGLVIKVHAVYE--T-----PFWREAGLS------------------------------------------------------------------GT-----------------------------------------------------------------------------------GFGAS--EVVQEVYDNTN-----------------------------------------------------------------------HEDDRGTLVAFVSDEKADAMF-E---LSV------KERK----ATIL-ASLARYLGP-------------------------------KAEEPVVYYESDWGSEEWT-RGAYAASFDLGG----------------L--HR-YGA---DSRTPV---------------------------GPIHFSCSDIAA--EGYQHVDGAVRMGQRTAADIIARSK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m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MTDLEKPSITGHMFDVVVI-------------------GGGIS---------GLAAAKLLSEY--------KIN--------VLVLEAR-DRVGGRTYTVRNEH--------------------------VKWVDV-GGAYVGPTQ-----------------NRILRL--S-KE---LGIETYKVN-VNERLVQYVKGKT-----Y--------------------------------PFRGAFPPV-WN--P--L------AYLDYN---NLWRTMDDMGK--EI-----------------PVDAP-WQARHAEEWDKITMKDLIDKICWT------------------------------------KTAREFAYLFV-NIN-VTSE------PHEVSA-------LWF--LW----YVRQCG------GT-SRI---------FSVTNG-GQERKFVGGSGQISEQI--MVLL-----------------------------G--DKVKLSSP----VTYIDQTDD--NII-------------------------------------------------IET-------------------------------------------------------LNH---E-----HYECKYVISAIPPVLTAK----------------------------IHFKPELPP---ERNQLIQ-RLPMGAVIKCMVYYK--E-----AFWKKKDYC------------------------------------------------------------------GC-----------------------------------------------------------------------------------MIIEDEEAPISITLDDTK-----------------------------------------------------------------------PDGSMPAIMGFILARKAERLA-K---LHK------DIRK----RKIC-ELYAKVLGSQ------------------------------EALSPVHYEEKNWCEEQYS-GGCYTAYFPPGI----------------M--TL-YGR---VIRQPV---------------------------GRIYFAGTETAT--QWSGYMEGAVEAGERAAREVLNALGKVAKKDIWVQEPESKDVPALEITH---------TF----LERNLPSV-PGLLKITGFSTSVALL--CFVLYKFKQPQ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mMb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NKSDVIVV-------------------GGGIS---------GMAAAKLLHDC--------GLS--------VVVLEAR-DRVGGRTYTIRNKN--------------------------VKYVDL-GGSYVGPTQ-----------------NRILRL--A-KE---LGLETYKVN-EVERLIHFVKGKS-----Y--------------------------------AFRGPFPPV-WN--P--I------TYLDNN---NLWRTMDEMGQ--EI-----------------PSDAP-WKAPLAEEWDYMTMKELLDKICWT------------------------------------KSTKQIATLFV-NLC-VTAE------THEVSA-------LWF--LW----YVKQCG------GT-TRI---------ISTTNG-GQERKFIGGSGQVSERI--KDIL-----------------------------G--DRVKLERP----VIHIDQTGE--NVI-------------------------------------------------VKT-------------------------------------------------------LNH---E-----IYEAKYVISAIPPALGMK----------------------------IHYSPPLPM---LRNQLIS-RVPLGSVIKCMVYYK--E-----PFWRKKDFC------------------------------------------------------------------GT-----------------------------------------------------------------------------------MVIEGEEAPIAYTLDDTK-----------------------------------------------------------------------PDGTYAAIMGFILAHKARKLV-R---LTK------EERL----RKLC-ELYAKVLNSQ------------------------------EALQPVHYEEKNWCEEQYS-GGCYTTYFPPGI----------------L--TQ-YGR---VLRQPV---------------------------GKIFFAGTETAS--HWSGYMEGAVEAGERAAREILHAIGKIPEDEIWQPEPESLDVPARPITS---------TF----LERHLPSV-PGLLKLFGLTTILSAT--ALGFLAHKRGLFVHF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H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TERHDVTVV-------------------GGGLA---------GLAAARALRDD--------GHD--------AVVLEAR-DRVGGKTASEHTTY--------------------------GDVVEL-GGQWVGADQ-----------------NRVRSL--L-DE---FDIDTRSQY-DEGTVIGRIGDDR-----TVAD-----------------------------SYDELLRSI--P--E--T------AEAELF---AALEEIERCVE--QV-----------------PRDAP-QEAPEAETWDDLTLQSWIEDRFET------------------------------------SEARATFERMI-PGI-YTAD------PGEISF-------LFF--CY----YARTAG------GF-DMVAGL-N-------HES-DSHADVVVDVQSIAESL--AADL-----------------------------G--DAVRLERP----ARRIEQDDD--GVT-------------------------------------------------VHT-------------------------------------------------------S-D---E-----AYRAEYVVVALPPNLAGR----------------------------LTYDPPMPP---GRDELTQ-RMPNGAVIKCLLRYE--T-----PFWREAGLS------------------------------------------------------------------GF-----------------------------------------------------------------------------------VEDDA--GPAHYYFDDGV-----------------------------------------------------------------------PDGETGRLVGFICGDQARVWA-E---RGR------DERL----AALT-DQLVSVVDDE------------------------------RFVTPADYIEQVWPGEEYS-RGAYHGYPTPGT----------------I--TA-CWE---HLREPV---------------------------GRIHWAGSETAT--KWYGHMDGAVRSGERAAAEIRER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i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MSETEHVADVAVI-------------------GGGLA---------GLTAARRVHDS--------GVD--------VRVLEAR-DRVGGRTNSREI-D--------------------------GEVVDL-GAQWIGPGQ-----------------NHVKGL--V-SE---FDLDTFEQY-VAGEATFRADGEF-----F--------------------------------RDSDPFEAL--G--L--P------TQLNLL---VAIKLIDRYGE--QI-----------------PLDAP-WEAPKAEHWDATTVATWRDRVVRT------------------------------------SAGRDAFDSIV-RAL-FCVE------PAELSL-------LYF--LF----YIRAGG------GF-DRI---------TSVRGG-AQQTRITEGAQAISQAL--ADEL-----------------------------G--DRVHLEAP----VERIEHGDD--AIS-------------------------------------------------VQA-------------------------------------------------------D-G---I-----SVSADYAIVAIPPALAGR----------------------------IEYDPAMPA---KRDALTQ-RMPMGAVIKCVATYE--E-----PFWRDRGLS------------------------------------------------------------------GE-----------------------------------------------------------------------------------VVDAD--GPVGLVFDDSP-----------------------------------------------------------------------KGGETGSLVGFLVGNSSREWA-D---DPA-------GRR----ESVL-ESFVEYFGP-------------------------------RAGDPEAYEDMVWENEEYS-RGCYGGLCGPGA----------------V--TG-VAE---ALREPV---------------------------GRIHWAGTETAT--RWCGYMDGAVRSGKRAADEVSERVGVRQADEGVTAGT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SAHDDRTDVDVVIV-------------------GAGLS---------GLTAARELTAD--------GHE--------VTVLEAR-DRVGGRLAAHELPD--------------------------GTVADL-GAQWIGVSH-----------------DAVMSL--V-EA---FDLELTAQY-EDGHDQLVIDGDR-----L--------------------------------AAADATQAL--P--S--Q------ADAELT---AAVDELETLTA--QL-----------------VSNDP-SATPQAETLDATTLESWKRDRIDS------------------------------------TVARRAFDAFF-QSE-FPVE------TTDISV-------LYF--LT----LLDSVG------GI-ERL---------VGETAT-TESYRLVGGCQQLAKQL--AGEP-----------------------------G--DAVRLETP----VRAIERSDD--SVR-------------------------------------------------VRS-------------------------------------------------------D-D---T-----QITGSYAIVAVPPAVAGQ----------------------------IEYSPPLPV---RRDGLHQ-RMPMGEVIKFVVAYE--D-----AFWRANGYS------------------------------------------------------------------GT-----------------------------------------------------------------------------------VVDAD--GPVRLVADSTP-----------------------------------------------------------------------PNGECGVLVGFLTADDAVEWS-D---RPT------NERR----ECVL-SALQDYFGP-------------------------------DAGDTLEYVDCSWSTQPWS-RGGYAGNMTPGT----------------L--TS-YGD---ARSRPT---------------------------GRLHWASTETAR--EWSGYMEGAVRSGKRAAAAIGDRLT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SAHDERTDVDVVIV-------------------GAGLS---------GLTAARELTAG--------GHE--------VAVLEAR-NRVGGRLASHKLPD--------------------------GTVADL-GAQWIGASH-----------------DAVMSL--V-ET---FDLELTAQY-EDGRDQLVISSEQ-----L--------------------------------EATDATQAL--P--S--Q------ADAELT---AAVDELETLTA--QL-----------------DSDTP-SATPHAATLDATTLESWKRDRIDS------------------------------------AVARTAFDAFF-QSE-FPVE------TTDISV-------LYF--LT----LLDGVG------GI-ERL---------VGETAT-TESYRLVGGCQQLAKRL--ADDL-----------------------------G--DAVRLETP----VRAIERSDD--SIC-------------------------------------------------VRA-------------------------------------------------------A-D---T-----QVTGSYAIVAVPPAVAGQ----------------------------IEYSPPLPV---RRDGLHQ-RMPMGAVIKFVVAYE--D-----PFWRAEGYS------------------------------------------------------------------GT-----------------------------------------------------------------------------------VVDGD--GPVRAVADSTP-----------------------------------------------------------------------PNGECGVLVGFLTADDAVEWS-D---RPT------DDRR----ECVL-SALQNYFGP-------------------------------DAGEPLEYVDCSWSTQQWS-RGGYAGNMTPGT----------------L--TS-YGA---ARSTPV---------------------------GRLHWASTETAH--EWSGYMEGAVRSGRRAAATIGDQL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-1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TGSQPLERYDVGIV-------------------GAGLA---------GLTAARELTDV--------GLD--------VVVLEAR-DRVGGRTLGTSLST--------------------------GDVIDR-GAEWIGEEH-----------------EHVLEL--A-EE---FDLELCSQY-HEGADRVAVGGEL-----F--------------------------------EGEDRLRAL--P--P--E------AAAELR---DAFERIEALRR--E-------------------------ENPDTGRWDGKTLQTWVEETMGN------------------------------------QAAREAFEAYF-RAM-HAAE------PSQVSL-------LYF--LG----DSDGGD------DP-SEDDGY-SFAQEYQASNV-GTEYRFIGSTQHLSQGL--AEVL-----------------------------G--DTVRMEEP----VRRIERRDD--GVT-------------------------------------------------LVS-------------------------------------------------------D-T---G-----RYDVSDAIVAVSPPLIER----------------------------IEHEPPLPA---RRRALGQ-RMPMGGVVKCVVAYD--E-----PFWRDDGYS------------------------------------------------------------------GV-----------------------------------------------------------------------------------VLSAD--GVVTSFNDVSP-----------------------------------------------------------------------PDGNRGLLVGFIAGDDAFEWS-D---RSV------TERR----EQVL-EELRRYFGP-------------------------------QASEPLEYTDKAWSRTRWS-TGGYNAVMTPGT----------------L--AA-CGD---ALREPV---------------------------GRVRWAGSETAI--EWPGFMEGAIRSGKRVANEVLSDRGERE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TASRATKHYHVGIV-------------------GAGLA---------GLTAARELTDM--------GLE--------VVVLEAR-ERVGGRTAAGSLAT--------------------------GDTIDR-GAEWIGAEH-----------------ERVLGL--V-EE---FNLKLCEQY-DSGTDRVGAVGEL-----F--------------------------------DHENRFQAL--P--P--E------AAAELR---EALEQIEILRR--DV-----------------P-----HQGPDAEKWDATTLESWKRETMET------------------------------------EAAREAFDAFV-RAE-YTVE------PSQISL-------LYL--LD----TVDAAG------GF-GMN---------DDSVNV-AEEYRLVGSTQQLARGL--ADDL-----------------------------G--EAIRLSEP----VRRIDRRGD--DVT-------------------------------------------------LIS-------------------------------------------------------D-D---G-----RYAVSDAIIAIPPPLIGR----------------------------IDHEPPLPA---RRQGLIQ-RMPMGSVIKCFAVYE--E-----PFWRDDGYS------------------------------------------------------------------GS-----------------------------------------------------------------------------------VLSAD--GVVTEVADGTH-----------------------------------------------------------------------SKTDRGLLVGFIAGANALEWS-D---RPT------AERR----ERVL-EDLNHYFGP-------------------------------RASEPVEYADEVWSKTQWS-TGGYNAAMTPGT----------------L--TT-CGD---VLREPV---------------------------GRVHWAGSETAL--EWRGFMEGAISSGERVASEVISDRKERE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1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TASRATKHYDVGIV-------------------GAGLA---------GLTAARELTDM--------GLE--------VVVLEAR-ERVGGRTAAGSLST--------------------------GDEIDR-GAEWIGAEH-----------------ERVLGL--V-EE---FNLELCEQY-DSGTDRIGAIGEL-----F--------------------------------DHENRFQAL--P--P--E------SAAELR---EALEQIETLRR--DV-----------------P-----HQGPDSDKWDATTLESWKRETMET------------------------------------EAAREAFDAFV-RAE-YTVE------PSQISL-------LYL--LD----TVDAAG------GF-GMN---------ADSVSA-AEEYRLVGSTQQLARGL--ADDL-----------------------------V--EAIRLSEP----VRRIDRRGG--DVT-------------------------------------------------ISS-------------------------------------------------------D-D---G-----RYAVSDAIIAIPPPLIGR----------------------------IDHEPPLPA---RRQGLIQ-RMPMGSIIKCFAAYE--E-----PFWRDDGYS------------------------------------------------------------------GS-----------------------------------------------------------------------------------VLSAD--GVVTEIADGTH-----------------------------------------------------------------------SKTDRGLLVGFIAGANALEWG-D---RPT------AERR----ERVL-EDFSRYFGP-------------------------------RANEPVTYTDEVWSKTQWS-TGGYNAAMTPGT----------------L--TT-CGD---VLREPV---------------------------GRVHWAGSETAL--EWRGFMEGAISSGDRVTNEVITDREERG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MNDTRPTHHDVGVV-------------------GAGLA---------GLTAARELTDA--------GLD--------VVVLEAR-DRVGGRTAAGSLST--------------------------GDLIDR-GAEWIGGEH-----------------DRVLDL--I-EE---FDLERCEQY-GTGDDRVAVAGEV-----F--------------------------------DDQDRFRAL--P--A--E------PTAELQ---DAFERIETLRR--DV-----------------PIEAP-HEAPEADAWDATTLESWKREAMET------------------------------------EAARGTFDAFV-RAE-FTVE------PSQLSL-------LTF--LT----AVDAAG------GL-ETD---------DESGSV-TQEYRLAGSTQQLSRGL--ADAL-----------------------------G-DDDIRLDEP----VRRIDRRGD--DVT-------------------------------------------------LET-------------------------------------------------------D-D---G-----VYAVSDAVVAVPPPLIDR----------------------------IEHEPALPA---RRRGLNQ-RMPMGAVIKCFAAYE--S-----PFWRDDGRS------------------------------------------------------------------GS-----------------------------------------------------------------------------------VLSDD--GIVAEVADGTL-----------------------------------------------------------------------PGADRGLLVGFVAGADALEWS-D---RPA------SERR----ERVL-DELARHFGP-------------------------------RAADPLEYVDEAWSTTQWS-TGGYNAVMTPGT----------------V--TT-CGD---AIREPV---------------------------GRVHWAGSETAL--EGRGFMDGAIRSGERVADEIVARR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i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MPDEKRLVNDTRPTHHDVGVV-------------------GAGLA---------GLTAARELTDA--------GLD--------VVVLEAR-DRVGGRTAAGSLST--------------------------GDLIDR-GAEWIGGEH-----------------DRVLDL--I-EE---FDLERCEQY-GTGDDRVAVAGEV-----F--------------------------------DDQDRFRAL--P--A--E------PTAELQ---DAFERIETLRR--DV-----------------PIEAP-HEAPEADAWDATTLESWKREAMET------------------------------------EAARGTFDAFV-RAE-FTVE------PSQLSL-------LTF--LT----AVDAAG------GL-ETD---------DESGSV-TQEYRLAGSTQQLSRGL--ADAL-----------------------------G-DDDIRLDEP----VRRIDRRGD--DVT-------------------------------------------------LET-------------------------------------------------------D-D---G-----VYAVSDAVVAVPPPLIDR----------------------------IEHEPALPA---RRRGLNQ-RMPMGAVIKCFAAYE--S-----PFWRDDGRS------------------------------------------------------------------GS-----------------------------------------------------------------------------------VLSDD--GIVAEVADGTL-----------------------------------------------------------------------PGADRGLLVGFVAGADALEWS-D---RPA------SERR----ERVL-DELARHFGP-------------------------------RAADPLEYVDEAWSTTQWS-TGGYNAVMTPGT----------------V--TT-CGD---AIREPV---------------------------GRVHWAGSETAL--EGRGFMDGAIRSGERVADEIVARR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TASRTAERYDVGVV-------------------GAGLA---------GLTAARELIDA--------GLE--------VVVLEAR-DRVGGRTAAGSLST--------------------------GDTIDR-GAEWIGADH-----------------DRVLEL--V-EE---FDLELCEQH-GAGVDRVAVAGGL-----F--------------------------------DHEDRFGAL--P--E--E------STAELR---AALERIESLRR--DV-----------------PLESP-DEAPDAERWGGTTLESWKRETMAT------------------------------------GAAREAFDAFV-RAE-FTVE------PSAISL-------LYF--LA----AVDAGG------GL-EIP---------GESTSA-TQEYRLAGSTQQLSDGL--ADDL-----------------------------G--DAIRLSEP----VRRLERRDD--GVT-------------------------------------------------LET-------------------------------------------------------D-D---G-----AYAVSDAIVAVPPPLIDR----------------------------IDHEPPLPA---RRQGLVQ-RMPMGAVIKCFAAYE--E-----PFWREDGYS------------------------------------------------------------------GS-----------------------------------------------------------------------------------VLATD--GIVTEIADGTL-----------------------------------------------------------------------PDGDRGLLVGFVAGADALEWS-D---RPA------AERQ----KRVL-EEFGRYLGP-------------------------------QAADPLAYDDEVWSKTRWS-AGGYNAAMTPGT----------------L--TT-CGD---VLREPV---------------------------GRVRWAGSETAL--EWRGFMEGAIRSGERVASEILEDRSARG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ADSRTVERYDVGVV-------------------GAGLA---------GLTAARELTEA--------GLD--------VVVLEAR-DRVGGRTAAGSLST--------------------------GDAIDR-GAEWIGADH-----------------DRVLAL--V-EE---FDLELCEQY-DGGTDRVAVAGEL-----F--------------------------------DHENRFRAL--P--E--D------SAAELR---EALERIEELRR--DV-----------------PLESP-SEAPDADRWDATTLESWKHEAMAT------------------------------------EAAREAFDAFV-RAE-FTVE------PNAVSL-------LYL--LA----AVDAAG------GL-EVD---------EESVSV-LQEYRLAGSTQQLSQGL--ADVL-----------------------------G--DAIRLNEP----VRRIDRRGE--DVT-------------------------------------------------LVS-------------------------------------------------------D-D---E-----SYAVSDAIVAVPPPLIGQ----------------------------IDHEPALPA---RRRGLVQ-RMPMGAVIKWVAAYE--E-----PFWREDGLS------------------------------------------------------------------GS-----------------------------------------------------------------------------------VLSAD--GIVTEVADGTV-----------------------------------------------------------------------PDGERGLLVGFVAGADALEWS-D---RPT------AERR----ERVL-DELERYFGP-------------------------------RATEPLAYADEAWSKTRWS-TGGYNAAMTPGT----------------L--TS-CGD---ALREPV---------------------------GRVRWAGSETAL--EWRGFMEGAISSGERVANEILDDR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H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SDFRDANRYDVGVV-------------------GAGLA---------GLTATRELAEA--------GLD--------VVVLEAR-GRVGGRTVGESLST--------------------------GETIDR-GAEWIGAEH-----------------DRVLAL--V-EE---FDLELSEQY-GDGLDRVAVAGDL-----F--------------------------------EHEDRVQAL--P--S--E------SATELR---EAADRVESLRR--DV-----------------PFETP-RDAPEADTWDATTVESWKRETMET------------------------------------TAAREAFDAFV-RAE-FTVE------PSEMSL-------LYF--LT----AVDAAG------GL-ELA---------TDSVSV-TQQHRLVGGSQQLSTRL--ADDL-----------------------------EDVIAIRLNEP----VRRIDRRGD--DVT-------------------------------------------------LAS-------------------------------------------------------D-D---D-----TYVVSDAIVAVPPPLVER----------------------------IDHEPPLPA---RRRGLGQ-RMPMGAVIKFVAAYE--S-----PFWRADGYS------------------------------------------------------------------GS-----------------------------------------------------------------------------------VLAAD--GIVAEVADGTR-----------------------------------------------------------------------PNTDRGHLVGFVAGADAFEWS-D---RPL------AERR----ERVL-DDLERYFGT-------------------------------QAATPLEYVDEAWSKTQWS-SGGYNAVMTPGT----------------L--TS-CGD---ALREPV---------------------------EGVHWAGSETAL--EGRGFMEGAIRSGERAASAVLDDARE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e_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NEIWDTEQYDVGIV-------------------GAGLA---------GLTAARELTGA--------GLD--------VVVLEAR-DRVGGRTIGGSLST--------------------------GDTIDR-GAEWIGAEH-----------------DRVLEL--V-EE---FDLELCEQY-GSGLDRVAVTGDV-----F--------------------------------DHGDRFQAL--P--S--E------SATELR---EAADRIESLRD--GV-----------------PRETP-HEVPDADAWDATTLESWKRETMET------------------------------------EVARQTFDAFV-RAE-FTVE------PSEISL-------LYF--LT----AVNAAG------GL-EMA---------SDSVSA-TQEYRLAGSTHQLSRGL--AAEL-------------------------------GDVVRLGEP----VRRIDRRGD--GVT-------------------------------------------------LET-------------------------------------------------------D-D---G-----TYAVSNAVVAIPQPLVGN----------------------------IDHEPPLPA---RRRGLGQ-RMPMGSVVKCIAAYE--E-----PFWRSDGYS------------------------------------------------------------------GS-----------------------------------------------------------------------------------VLAAD--GVVSEVADGTL-----------------------------------------------------------------------PNGDSGLLVAFIAGADALEWS-D---RPV------SERR----ERVL-AELERYVGP-------------------------------KAADPLEYVDEPWSTTRWS-TGGYNAVMTPGT----------------L--TS-CGA---VLREPV---------------------------DGVYWAGSETAL--EGRGFMEGAIRSGERVAVEI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i_Ph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MAEVKNNNNNNLFQIIII-------------------GGGIS---------GLAAGDALVKKG-------ITN--------FKIWKRG-IKLEAEWKHMKWVNTLFTFNTLINTFNTIFIIGFSEYFSRNLKLEM-GANYIHGIL----------------GNPMYEL--A-LN---HGLIDITHT-PKDHQVL---------------------------------------AV---MEDGSQIPFLML--Q--EV------YEAYT---CFLRRCEEYFL-----------------------------SQFLPPEGISNVGDHIKLEVALYLDRIND-------------------------NKEKHIKQLIFDSLL-KRE-TCITG--CNDMNEVNL-------IEL--GS----Y--------------I--------------ELQ-GGNIVLPGGYSSVLQAV--ALDI----------------------------PP--ENIVLNHC----VTKINWISD--KCK-----------------------------------NECCQGTGYDSGIDLLANGEVNNDSDSDEEKHNIEQIPLNNSNDSNDDNDSKLQNLEIFDIEKELDVVEVICENG---V-----KFYGSHVICTIPLGVLKEK-------------------------SDTLFSPKLPQ---DKLDSIK-KLSFGTVDKIFLEYS--R-----PFLHDNV----------------------------------------------------TEVMLLWDNENV--------------------------------------------------------------------------------------------DENLETCWFKKIHAF-----------------------------------------------------------------------SKVSDTLLLGWISGEEAKFME-K---LPN------QVVG----EKCT-EILRKFLNDP------------------------------YIPLPKTCTTSKWHSNEHF-RGSYSS-ISVEA----------------S--HL-DIE---VIAKPLFSHL-------------------HKKKPILLFAGEHTHH--SFYSTVHGAYLTGKSAVENILKAEVENITEEDSCSTNKNDDEKND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-P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MPLEDSVNKHVVIV-------------------GAGMA---------GLACAREILSTAT-----DSVH--------VTMVEAS-QAVGGRIRSHTEAD--------------------------GHVLEL-GAEYVHGSG-----------------TILTSW--I-DE---FRQSGVWGQ-EYVNTIQEKVDDG-----QEQDP-----------FFEH--------IFTLSHADGGGRPDETPTKD--GKYGMYYINGELV---MFNDPRIEPLN------------------------QALESILDLPADASISVEDALKQNEI-------------------------------------QLSKELYDLAR-ASY-GNTAG--CSDLSKLSL-------SML--QK----FEHHWE------V---------------NEREG-DYRMPHNIGISGIVGTC--HTLL------------------------EQ-DPR--FTLKLGWE----ATRIIQDDG--SAC-------------------------------------------------VSS--------------------------------------------------------PN---D-----CLHADAIVVTVPPPMYSR------------------------------IQMELPE---KKRLALE-KVGFENAIKIRLSFS--C-----RFWPELVQ-------------------------------------------------------------------SI-----------------------------------------------------------------------------------ICANQAIPEIWFREYRSVTTESM------------------------------------------------------------------VYVATAFLVSTFADDFAGRLA-N-VTNLH------QRAA----DLMM-TQLSSILSVAI---------------------------QDIEDAFINVLYFDWSNQEYA-RGGYMH-ARVGM----------------Q--SS-DLE---ALAAPS---------------------------GCLFFAGEATNT--EACCTIQAAMETGIRAANQILTTGFNQVALSSIACGRQPTPP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Co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MTGDVKK--------PSE--------VIIVGAGYAGIGGRACTLDG-------------------------------REM-GGTYFHGIY----------------GHPLYEY--A-SQ---HGIVGPPFT-RDFRW-----------------------------------------GF---CEPGEPAPLDRA--I----------SEELR---EAVQEYASVLP------------------------------SGDPASHSGSLSSLLEQRIIKEDAKSSG----------------------------AEVRPRAWRWRE-LVT-RIASG--CDSSADVSA-------AWW--AG----A--------------E--------------DLE-GPNFPCPIGFQATSQHP--ALPHALAE--------------------HM-AAG--ADIRYGAV----VERIQWGAS--GVT-------------------------------------------------VSC-------------------------------------------------------ADG---R-----SFQADAAVVTVSLGVLKAI-------------------------HAQLFAPSLPP---EKLRALQ-GLSIGTVDKIFVDFS--E-----TGGAPPGKQAS--------------------------------------------GDPVTAYHLLWQEPWQKSEAHE-----------------------------------------------------------------------------------PAPAEQAVPEWARGVFSVRFGGSEFKAPSNGHAAVQDSQQPAAACEDPATNGARWPAFTGSACSVYGNSSRETGKTAQRHCGSGLPA-PWAEHPSSAVLWITGEHAKAME-K---CSD------DEVE----RGVA-ALLAAYPAIP-----------------------------CPAAAAPRIIRSAWGSDPLF-RGSYSY-VNAAG----------------S--PD-DID---ALAAPLTVS----------------------GRPVVCFAGEATHR--QLTGTMGAAFLTGQREAARLLGSHK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d-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MLTRM------------------------------PL-PAP---LVADELCRAVKLPRRAACSAGITPSQRHVAIV-------------------GAGAA---------GLATALGLSRR--------GIA--------VTILEAG-QRVGGRIRTVEVGGQ---------------------------PYDL-GATWAHGRS--------------AEVNPALAF--A-TR---LPLRSSGGA-PKTGKTGAR----------------------------T--------VF---GTDGSEVDGRVA--S--RL------ASAYA---LALEECEGVAHG-KV-----------------PEELQGTKDAELPHNVEAAVEKLLARRFSDAAAAGAPS---------------------------ASFLRAAYDWRA-QLE-CCISG--CDAVSDLSL-------EAW--GE----Y--------------EDL---------P--HAV-RASNRWQGGFGALMQAA--LDDLLDTS--------------------SS-AGD--VDIRFGCS----VECIRWSED--GVQ-------------------------------------------------LTA--------------------------------------------------RSSNDSSE---V-----CLHADQVVVTTSLGVLKDSVASG---------------------RPLCFEPPLPE---PKRAAIE-RLGFGTVDKVLLLYE--Q-----PWWSDLWAAL--------------------------------------------------R------------FLWP-----------------------------------------------------------------------------------EELANNEDPAWLRRIYGCT----------------------------------------------------------------------GACDNAGLEFWLAGTGATDME-A---CSD------QEVQ----ESLQ-RLLQRCSGAS-----------------------------STLPEPSGLKRSSWGGDPNF-LGSYSF-VAVGG----------------S--GA-DID---ELGRPEG-------------------------RFREF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C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MATPCCWRFA------------------------------RL-RLL---LAALALAAAHTCLGRSLQQRPGAAGDYDVVVV-------------------GAGMA---------GIAAARTLAEA--------GLR--------VLVLEGR-DRAGGRLASIQVLGG---------------------------FVDA-GAMWIHEGQ---------------PGNALYDL--A-LG---MGLAVSPQQ-NYNSL-----------------------------------------TI---YSAANGTRA-SP--L--SY------ARTYR---QLQTKLVPEIQ----------------------------RMRSTPGTADASLAAVYAAFLDQSSFTPSEVGQ----------------------ANSMWVVFAVWRHGY-AYR-ATHGA--CTPSGSCSL-------QAL--LN----GNATQL------STLRLG---------DAKSIP-AVDVMISEGFNAVADVL--KQ-------------------------------G--LDIQYGAV----VTGIERGAE--AVT-------------------------------------------------V--------------------------------------------------------------------------------------------------------------------------TTADGGAYGAEY-AIGYGLLDKVMLVFN--T-----TFWDAGS-------------------------------------------------------------------DFI-----------------------------------------------------------------------------------LREMPDLSGRFAVFLNYNK----------------------------------------------------------------------LFPGINALVAIHVADTAAALE-Q---QSD------AEVV----GEGM-AVLRQLYGA------------------------------A-VPDPIQVTVTRWAADPFS-RGSYSF-FAVGN----------------P--KS-ITA---ELEAPV---------------------------GRLLFAGEATSD---KPATVLGAYLSGLREAKRVLGLLGVDGGYASPAAEAS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la_V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MLPLNLNTPRRGADSLPSEFEQPFTTDVLVI-------------------GAGIS---------GLACAAHLRST--------GLR--------VIVLEAR-HRLGGRLHTIAIHSGSGL---------------NASCPQKSYTVDL-GAAWVHGIG------S------AGAPNQLYSL--A-CE---LGLGCRPTD-YSDAA-----------------------------------------VY---TAGGIRLADQDV--A--DI------ERLYH---VFEQHLLAMLH------------------------------TSDPGPALMTIQAAQDAFAAAHSLSSAQSAA--------------------------L------SYAV-SNH-MEHYW--AGEARSMGV---------------------------------AAL---------DEVVLP-GGDVVLTEGYGAMVGRL--AA-------------------------------G--LDIRQGHE----VVAVQYGGS--GVG-----------------------------------RSE-------AGVAVTA------------------------------------------------RVSGKGEGGV---V-----TLTARAAVVTLPIAVLRSG--------------------------VVEFSPPLAAVDPGKAAAIG-RLGVAVYNKVVMLYD--AAD---VFWDDTA-------------------------------------------------------------------FIY-----------------------------------------------------------------------------------RIPAPWEAGRWSYFLNLHKVSSWVV-------------------------------------------------------TLGWCEA-LWVTGAPILVAFNLGESARRLE-A---GSD------TEVV----QGAL-QALAGMYGT------------------------------ARVRQPRQAVVTRWGSDPHS-RMSYTY-VPAGV----------------T--GA-AFD---DLARPIL--------------------------GCLYFAGEATHR--RHYGTAHGAYDSGRLAAAAILQQLRVNGISPPPPRKWAPLGLFTARTTA------------------------AA--------MYGHH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lo-T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MASPHPAPPETADVLVL-------------------GAGIA---------GLSAAASLRSA--------GMR--------VVVLEAR-HRIGGRLHTVPIGVS------------------TPTNPGAPYAVDM-GGAWVHGIG------G------ANAPNHLYAL--A-SQ---LGLGCCVTD-YTDSV-----------------------------------------IY---AAQGRLT-DGAV--A--DI------EQLYH---GFEQHLHSLLH------------------------------APDPRLALMPIQAAMEAYSRERRLTPAQHSN--------------------------L------AFAV-SNH-MEHYW--AGEARFMGV---------------------------------AAL---------EEDVLP-GGDVVLAAGYGGIVRQL--AA-------------------------------G--LDVRMRHE----VLAVQYDAP--PGA-----------------------------------G-A-------GGVTVTARIAAPAA----------EG--------------------------VGPAAEGGGGGAV---R-----QFRARAVVVTLPLGVLRSG--------------------------AVAFSPPLELADPRKAAAIG-RLGVAVYNKTTRGFY--H-----SACARAD-------------------------------------------------------------------HSP-----------------------------------------------------------------------------------PKGE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-C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MTSRDG------------RRRWLLWGSLLLGAAVLA--AVI-TLIVLHKRGVLASGGGSYTPLPYYQRE------------------------------RN-TTA---E-PAFAAELHPWLLPKELAALEMSPSADVIVV-------------------GAGVA---------GLRAAQVLAA---------NMS--------VLVVEAR-ERVGGRVHSMPF--A-------------------------GITAEL-GAQFIWGSESGIDAGR------DGRGNPLTEI--A-NM---LGLARVATS-GTMHR-----------------------------------------RF---GPDGHVLTSRQQ-------------LQNLQ---QWSADLEAL-A--------------------------------SGAAANQSLADVLRGPAMLSRLGGSPANA------------------------------ALLGAEA-AAR-YGVQY--GGALGQLSA-------LYF--DN----T--------------T--------------SYG-GVDNVVLGGYSSIPESL--AAEL---------------------------GEG--GQLLLSSP----VLAIHHGDS--NAT-------------------------------------------------VYT----------------------------------------------------AT---G---E-----ALTAQYVVCTAPLGVLQAG--------------------------GIQLEPPLPN---ETVAAVA-RLGTGRLEKLWLEFG--S-----AFWSEALCGSG--------------------------------------------EAAAPC------------EQLG-----------------------------------------------------------------------------------YLAAATNSSGWRRFISMA-----------------------------------------------------------------------AYTGRPVLVALATAEWAEALE-G---MSD------EEAA----ATAL-ADLAALFPGA-----------------------------APAAQLVQYRLSRWGQDPWA-RGSLSY-HAVGS----------------T--PS-DRA---TLAEPAS--------------------------GSLVLAGEAASV--LHPGTVHGAYLSGQEAAYRVLDAAAELPQCDSAAGSAEGSSDGDVCVVA------------------------PALALVEAAEAYVTDC--LCEWPPFLE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LDVVVV-------------------GAGAA---------GLTAARALAGA--------DLA--------VRVLEAR-GRVGGRAWTDRE-TF-------------------------GLPIDR-GCAWLHSAE----------------RNPWTAY--A-RE---HRFTVLERP-PDWGQ-----------------------------------------RI---GREPLSAER---------------RARWDG---DWNRAVDAI-A----------------------------A--AAASGRDVPASTVLPADLE---F----------------------------------------RPLF-DAI-MSWWC--GVDTPELST-------VDY--TA----S--------------D---------------ES-EINWAVAEGLGTVVASA--AR-------------------------------G--LDITLGCP----VTAIDWDAD--RVR-------------------------------------------------VAT----------------------------------------------------AQ-------G-----SIECRAVVVTVPTTLLARD--------------------------EPGFVPALPP---EYGEAFA-GLTLGVANKVFLELE--P-----GAMPF--------------------------------------------------------------------EGTT-----------------------------------------------------------------------------------NFIASDRTARTTS--FSV-----------------------------------------------------------------------RPAGQEVLLAYFGGTYARELE-R-----D------GALV----TAAH-DELVGLFGA------------------------------DLGRRIRRSTATAWSSDPWA-RGSYSA-ARPGF----------------A---H-CRS---VLAHPVA--------------------------GRIFFAGEACVI--DTYGAIHGAWASGAESARRVVATLTKRIRSD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-2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TAERDVIVV-------------------GAGFA---------GLACAQRLASA--------NVD--------FLVLEAS-DRIGGRALTTTTVAP-------------------------GFPLEL-GALMIHGKR-----------------VVTHAW--L-RE---LGLHAVRLP-TMQTA-----------------------------------------RF---VRDGRVARFARL--A--LP---FHPTFGTR---AFWQAVRGV-P----------------------------RDIRRYGGPDMSLAEFLENEDVLPGA----------------------------------------REIV-TLL-RAHAA--AADPDEVGI-------LGH--AE----E--------------DRA---------AQEEFG-YSNFRLVEGYSALVGRR--AGPC-----------------------------A--DRILRSRI----VTGIRWSDA--GVR-------------------------------------------------LTA----------------------------------------------------RVNGSP---E-----EHRAKRAILTVPLGALKAG--------------------------AIAFEPPLPE---AKRRAIE-AIGFGAAMVIQMRFA--S-----LDPMR--------------------------------------------------------------------RLGD-----------------------------------------------------------------------------------FGILSGGGASTFHRAYVR-----------------------------------------------------------------------ARGAPPVLAAFVVGREARRRA-D---MTD------AEAL----RATL-EELESIVPEA-----------------------------RRLGAVVAAEIARWPADPFV-RGGYSF-LRVHA----------------R--LA-HRT---ALAAPVD--------------------------GVLFFAGEATHDR-GEAQTVHGAIETGYRAANEAIASLAP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MAASSGPGGSEKVLVI-------------------GAGIA---------GLACGDRLRRA--------GVD--------VEILEAR-DRVGGRVWTLHDFAS-------------------------GLPVEA-GAVMVHGRD-----------------ASLHAW--I-RE---FGLTTWKTP-IATGS-----------------------------------------RI---YHEGRLRAPIRI--A--FS-----SLRNFR---GIVEILWSL-P----------------------------RAVERYEGPDRTLEAFLADRRGTPLG----------------------------------------RRFV-AKM-FASVN--AADPGDLSV-------LGL--AE----E--------------ANV---------SSLGLP-WSNYRVLEGLDRIATRR--AQGL-----------------------------G--DRIRLRTR----VERIDWSED--GAR-------------------------------------------------VES----------------------------------------------------VGPDGR---E-----SRMARAAVVTLPLGVLKAG--------------------------DVVFEPPLPP---AKREAIE-ALGYGHANKVLLLFD--A-----SVRET--------------------------------------------------------------------ALGR-----------------------------------------------------------------------------------ATSLSDEDGTWYFLPKRR-----------------------------------------------------------------------PAEGPVAVEAFVAGRKARDLS-S---VPE------AEAV----GRIL-DDLGRMLGGI-----------------------------DLRPQLLASRYVDWSSDPYS-KGAYTF-PSPSG----------------L--MA-VRR---VLSEPIG--------------------------TSLFFAGEATHSR-GEYATIHGALESGVRAADEVLRALAEDPGRPAGGGPGPT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H-P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MLVYEWAMGAKSAPLPL--GKAS------------------------------------RR---IPPDLR----------DY-VPP---VYDYLALHAFINPIGAPTATPSPKNPYSVVVI-------------------GAGIA---------GLVCARRLLSL--------GHR--------VQVVEAR-DRVGGRLCASDWG------------------------------VDL-SSNLVSAG------------------SDLCTL--L-DQ---YGLGDRCVP-VQ----------------------------------------------------GT----------------------AQR---------------------------------------------------------------------------------------------------------------------------------------------------------------------------------------------WLRGGHAPLIERL--RE-------------------------------G--VRIHLGKD----VARVVAVSDAD-------------------------------------------------KVDVVS------------------------------------------------------R-TG---D-----KWTADYVICTAPVGVLQERA--------------------------IQFDPDLPV---GLWEYTD-ACSIDCRNVLVMVFT--A-----NVWTSDVD----------------------------------------------------VLPVPPAS---------------------------------------------------------------------------------------------------RSLYSQM----------------------------------------------------------------------LNV-ARVAGVPAIVALTDDERAEQVA-------V------EELL----KIAM-ASLSSMFPSVK------------------------------IPDPVEVFRSAWRGDRFC-RGAIPM-APATD----------------L--PV-VR-----------------------------------RAGRVLFAGDAFTDAPDLLGTTSGAIHSALAAVADLHAVPEVHFSEKALDAVQSPRP-----------VLSDRRPVVDKADDGSARDD-MFRVKTDRGEAPAHD---GEGR---GSPVIAGYTSSRSERDDEQGQRPSVKKEIAEVVRAILGDLNPALDRKRRKSILKRATKKVIEQWKLKGRPADFLNDYRRGKVRSLVEKYVAQWMMTASKTGGVFAASDSEDGGA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HSSKVAII-------------------GAGFA---------GLRCADILVQN--GV------Q--------VTIFEA-RDRVGGRVCLQPSDGPPRSDTDV---------KQVHQTNIGGHLVDL-GPNWIHGT-D---------------KNPIAGV--A-EL---TETT------IE----------------DIE------------------------GQQIIFSRKGEL----ID------EAVSTKISEFLW---TTIDEAFQYSNK--N---------------------------KDVIPPDESLLDFFKKKIEQTD---------------------------------FTAQEKELCIES-CRL-WGAYV--GDSIERQSL-------KFF--CL--------------------------------EECID-GNNFFVASTYNKILAHV--SKAAIQ---------------------------H--ADIRFKQP----IVRIETQNPKDS-------------------------------------------S-ASRTVALTT------------------------------------------------------A-AG---E-----THHFDDVVVTCPLGWLKRNK--------------------------SAFHPQLPL---RLAQAIN-SISYGRLEKVYVTFP--R-----AFWHIDAK----------------------------------------------------DGLTGPST--ASN-PPGAK------------------------------------------------------------------NPVFAQFLNPTYAEHPTDIPWNQECLSF-----------------------------------------------------------------------AGL-PGPCAQPTLLFYTYGPCATHIV-S---HIANLHPSSEDYY----AFLD-DFLRPFYSRLR--------------------GY---SSSSADCKPLAFVATQWQNDAYAGNGSYSN-FQIGL----------------A--HG-DRDVEALRGEIG-------------------------PERGVWFAGEHTAPF-VALGTTTGAYWSGERAAGQICRFRGLESVGVTAGRDDSLPSAGERTSG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GGGLKVAIV-------------------GAGFA---------GLRCADILVQN--GA------Q--------VTIFEA-RDRLGGRVHQT---------------------------KIGDHLIDL-GPNWIHGT-E---------------KNPIAGV--A-EV---TGTT------IE----------------DFE------------------------GEQIIFSRDGKL----VD------EATSTKISEFLW---STIDEAFEYSNA--H---------------------------KDSIPPDRSLLDFFKERVSKTG---------------------------------LSPEEKELRIET-CKL-WGAYV--GDSIERQSL-------KFF--CL--------------------------------EECID-GNNFFIASTYKKILDHV--SEAATQ---------------------------H--ADIRFNQP----IIKVETDFRENS-------------------------------------------S-AARRVILTT------------------------------------------------------A-AG---E-----THQFDEVVVTCPLGWLKRNK--------------------------SAFHPALPP---RHIQAID-SISYGRLEKVYVTFP--R-----AFWHADAE----------------------------------------------------AGLNGPDP--KGT---AHH------------------------------------------------------------------NPTFAVFHDPIYAEHPEGILWNQECISF-----------------------------------------------------------------------AGL-PADCAHPTLLFYTYGPCATYIV-S---KIANLDPATDEYY----TFLD-GFLRPFYSRLY--------------------GY---SASSADCKPLAFVATQWQNDPYAGNGSYCN-FQVGL----------------E--QG-DKDIETLRGNIG-------------------------PERGVWFAGEHTAPF-VALGTSTGAYWSGERAAGEICQFHGLGRLGIGAGRDDSLPSAVPRKVAS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u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M--AL------K--------LPSLRQEIDSEGGCVHRHVDHHK--SVTDF---------EQVHQTKIGDHLIDL-GPNWIHGT-E---------------KNPITGV--A-EV---TGTT------IE----------------DFE------------------------GEQIIFSRAGKL----VD------EATSARISEFVW---STIDEAFEYSNA--L---------------------------KDSIPPDQSLLDFFKERVSKTG---------------------------------LNPEEKELCIET-CKL-WGAYV--GDSIERQSL-------KFF--CL--------------------------------EECID-GNNFFVASTYKKILDHV--SEAAIQ---------------------------H--ADIRLNQP----IIKIETNFRENS-------------------------------------------S-AARRVILTT------------------------------------------------------A-AG---E-----SHQFDEVVVTCPLGWLKRNK--------------------------SAFQPALPA---RHLQAID-SISYGRLEKVYVTFP--R-----AFWHADAE----------------------------------------------------AGLNGPDP--KGT---ANH------------------------------------------------------------------NPTFAVFHDPTYAEHPPDILWNQECISF-----------------------------------------------------------------------AGL-PGDCAHPTLLFYTYGPCATYIV-S---KIANLDPTTDEYY----NFLD-GFLRPFYSRLH--------------------GY---SASSADCKPLAFVATQWQNDPYAGNGSYCN-FQVGL----------------E--QG-DKDIEALRGAIG-------------------------PERGVWFAGEHTAPF-VALGTSTGAYWSGERAAGEICRFHDLGRLGIGAGRDDSLPSAVPRKVAS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GRRPNVAVI-------------------GAGLS---------GLRCADILIQN--GA------R--------VTLFEA-RDRVGGRVHQQ---------------------------KIHEHLIDL-GPNWIHGT-G---------------KNPIVAI--S-EA---TETV------LE----------------DFE------------------------GNQALISTEGKA----ID------DALAAKISAVLW---TTIEKAFEYSNT--H---------------------------KEIIPPERSLLDFFREEVEKTD---------------------------------LSTAEKELCIES-CRL-WGAYV--GDPIERQSL-------KFF--CL--------------------------------EECID-GNNFFVASTYKNILKYV--SKNALQ---------------------------R--ADIRFNQP----IVQIDSESRKAM-------------------------------------------G-SPSKVNLTT------------------------------------------------------A-SG---E-----TFQFDEVVVTCPLGWLKRNK--------------------------QAFTPDLPP---RLNQAID-SISYGRLEKVYVTFP--R-----AYWHAGPE----------------------------------------------------DPKTADILKTNLE-YSSFE------------------------------------------------------------------NPTFAQFLNPGYTKSPNDILWNQECISL-----------------------------------------------------------------------AAL-PSSCAHPTLLFYIFGPCSTYIV-S---KLKGLDPSSKEYF----NFLN-DFLHPFYSRLY--------------------GY---SDSSPDCNPIAFAATQWQNDPYAGNGSYCN-FQVGL----------------T--QG-DRDIEVLRAGMG-------------------------VDRGVWFAGEHTAPF-VALGTTTGAYWSGERAAGQICNLYGLGRLGIGLERDDSLPSATPKG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f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GKTPQVAII-------------------GAGFS---------GLRCADILMQN--GV------R--------VTIFEA-RNRVGGRVYCS---------------------------RSLMLMMRS-GPNWIHGT-G---------------TNPIAAI--A-EL---TKTT------IE----------------DFE------------------------GNQAFISMDGSP----ID------DNTATKISEFVW---TTIDEAFKYSNT--Y---------------------------KDTIPPERSLFDFFLDKVEKAD---------------------------------FTPQEKKWCLET-CRL-WGAYV--GDPIERQSL-------KFF--CL--------------------------------EECID-GNNYFVASTYKDILAHV--SRAALQ---------------------------N--ADIRFNEP----VTNINSIVQADS-------------------------------------------N-APHKTTLTT------------------------------------------------------A-TG---E-----THTFDEVVVTCPLGWLKRNK--------------------------SAFTPELPP---RLVQAID-NISYGRLEKVYITFP--R-----AFWHKDPS----------------------------------------------------DPTTSG----TTS-YSAYE------------------------------------------------------------------RPTFTQFLDPTYTKGPEGILWNQECISL-----------------------------------------------------------------------AAL-SADCAHPTLLFYTYGPCATYIV-S---KVANLDPSSQEYY----NFLD-DFLRPFYSRLY--------------------GF---RKSSPDCKPLAVMATQWQSDPYAGNGSYCN-FQVGL----------------N--QG-DRDIEILRAGLG-------------------------PDRGVWFAGEHTAPF-VALGTTTGAYWSGERAAGQICQWYGLGRQGLGFERDDSLPSAGGKRVVAS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GKTPQVAII-------------------GAGFS---------GLRCADILMQN--GV------R--------VTIFEA-RNRVGGRVHQS---------------------------KVGDRLIDL-GPNWIHGT-G---------------TNPIAAI--A-EL---TKTT------IE----------------DFE------------------------GNQAFISMDGSP----ID------DNTATKISEFVW---TTIDEAFKYSNT--Y---------------------------KDTIPPERSLFDFFLDKVEKAD---------------------------------FTPQEKKWCLET-CRL-WGAYV--GDPIERQSL-------KFF--CL--------------------------------EECID-GNNYFVASTYKDILAHV--SRAALQ---------------------------N--ADIRFNEP----VTNINSIVQADS-------------------------------------------N-APHKTTLTT------------------------------------------------------A-TG---E-----THTFDEVVVTCPLGWLKRNK--------------------------SAFTPELPP---RLVQAID-NISYGRLEKVYITFP--R-----AFWHKDPS----------------------------------------------------DPTTSG----TTS-YSAYE------------------------------------------------------------------RPTFTQFLDPTYTKGPEGILWNQECISL-----------------------------------------------------------------------AAL-SADCAHPTLLFYTYGPCATYIV-S---KVANLDPSSQEYY----NFLD-DFLRPFYSRLY--------------------GF---RKSSPDCKPLAVMATQWQSDPYAGNGSYCN-FQVGL----------------N--QG-DRDIEILRAGLG-------------------------PDRGVWFAGEHTAPF-VALGTTTGAYWSGERAAGQICQWYGLGRQGLGFERDDSLPSAGGKRVVAS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Z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MDNVLEDMERESSGKYDWKHIVAHSFGIQNAAHYFGITIGPILILPIPSRSGLAAIGLLLAGLSFGIALLWIWLVKGEDVSN--SAENESEMDHRLGYRTFTAHSRMSNCQRNMAQLYHITSRICE---SPPKEP-SNLGSGLGEDD-VSI---SLSGKTSADEMPAIKAGNPGLEPEEEVKVIIV-------------------GAGIA---------GLRAASVLQRH--GV------E--------VVVLEGR-DRIGGRIHTTRNE--------------------------QGVPRDI-GAAWLHET-S---------------QNRLVKL--I-SS---LKL-----D-YY----------------YDD------------------------GLPLYYTEQGRA-------------GAQFK----AK---KVADEFADHCEWFYD---------------------------THPDAPDQSVSDFINKFVQEHE--------------------------------LITNDERMWAPMA-VKE-VELWL--GTSTEFSSS-------KHL--SY----------------------------------FIT-ERNLYMKGGYDNIVKWT--AESLK----------------------------P--NTITLNHI----VDRISWADAQTP-------------------------------------------CDSRQPCAVECHD--------------------------------------------------IHG-EL---S-----TFQGDAVISTLPLGVLRHGL--------------------------VAFEPSLPD---DMQHALT-KFSYGALGKVFFEFA--D-----VFWSKDND----------------------------------------------------QFMYYPTPPLAVEDLYS------------------------------------------------------------------------------TSAGSDSSHSSEVDSILNYATV------------------------------------------------------------------TINL-WIMTGSKELCVQVAEPLTQRIE-A---MTD---------K----RALY-KFFEPLFRLLR---------------------T---EPYKALPRLLNIETTKWTQDPLAGFGSYSA-DKVGD----------------E--PE-LM-MDALENH---------------------------KDSRLQFAGEHCTM--VANGCVHGAFATGETAARNLLRTFNIEYDGGDFVSI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B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STLSISPLGALNPNEINRSYQVITAPLP---IQNSKP-LIWSTGLESP-------------------------DNYGNGVKKAHVIIV-------------------GAGIS---------GLRAASVLQRH--GV------G--------VTILEGRPDRIGGRIHTSRKS-------------------------PNGKARDI-GAAWMHET-S---------------QNKLVQL--I-KK---LDI-----E-YY----------------YDD------------------------GTPLYFTKEGRA-------------GSQFK----AK---KVADEFADYCEHYFE---------------------------THPHASDRSVKEFIHEFVENHP--------------------------------LITNSERKWAPQA-IRE-VELWI--GTSIEEASS-------KYL--SY----------------------------------FVT-ERNLYMKGGYDKIVNWA--AKPLQK--------------------------DP--ETIRLGEI----VKNIQWGESDNS-------------------------------------------------IVVETL---------------------------------------------------NGD-KK---S-----TFKADAVVVTAPLGCLRKKM--------------------------INFEPSLPE---DIQEGID-SFSYGALGKVFVEFE--E-----VFWPKDND----------------------------------------------------QFIYYPSPLPEGTP-------------------------------------------------------------------------------------------IDESSILSYATV------------------------------------------------------------------TSNC-WIMSGTKELCIQIAEPLTQRVE-A---MTS---------T----KDIY-AFFEPLFKLMR---------------------T---EPYKDLPDLLNLETTHWTQDPLAGFGSYSV-EKTGD----------------E--SE-IL-IEALENH---------------------------NRSRLQFAGEHCTI--VGNGCVHGAFETGEVAARNLLETLGVAYDGNDTTARSVS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S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STLSISPLGALNPNEINRSYQVITAPLP---IQNSKP-LIWSTGLESP-------------------------DNYGNGVKKAHVLIV-------------------GAGIS---------GLRAASVLQRH--GV------G--------VTILEGRPDRIGGRIHTSRKS-------------------------PNGKPRDI-GAAWMHET-S---------------QNKLVQL--I-RK---LDI-----E-YY----------------YDD------------------------GTPLYFTKEGRA-------------GSQFK----AK---KVADEFADYCEHYFE---------------------------THPHAPDRSVKEFIHEFVENHP--------------------------------LITNTERKWAPQA-IRE-VELWI--GTSIEDASS-------KYL--SY----------------------------------FVT-ERNLYMKGGYDKIVNWL--AKPILK--------------------------DP--ETIKMGEV----VENIQWGDQDNS-------------------------------------------------VVVETL---------------------------------------------------KGD-KK---S-----IFKADAIVVTAPLGCLRNKM--------------------------INFEPALPE---DIQEGID-NFSYGALGKVFVEFD--E-----VFWPKDND----------------------------------------------------QFIYYPSPLPEGAP-------------------------------------------------------------------------------------------VDESSILSYATV------------------------------------------------------------------TSNC-WIMSGTKELCVQIAEPLTQRIE-S---MTS---------T----KEIY-AFFEPLFKLMR---------------------T---EPYKDLPDLLNLETTHWTQDPLAGFGSYSV-EKTGD----------------E--SD-LL-IEALENH---------------------------SRSRLQFAGEHCTI--VGNGCVHGAFETGEVAARNLLETLGVVYDGNDTTARNV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P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TNNKHTAIVI-------------------GAGIS---------GLKSCIELSKN--GI------D--------TLMLEAR-DRLGGRLHTVTTE--------------------------SGLKVDL-GASWFHDC-L---------------YNPLLKK--S-LE---KGNV----E-IY----------------FDN------------------------GRLNVHDKDIGL------------VDDNYK----IR---PVVDEMSDYLQYVCA---------------------------QMAQSDDMSVKNAALRYLKDKKN-------------------------------TLTECQIKLAPQL-LRY-YEMWI--GSSWNMLSA-------RLI--AG---------------------------------DNHQ-GRDAMVTNGYRTVYDNE--LEELYEIM-------------------GRRDLVG--SQILLQKV----VFKIEFNDRTK-------------------------------------------------EIAVHTRD--------------------------------------------------YNG-KI---E-----TFFCEYLVCSVPLSVLQLED--------------------KKEQGHIEWNPPLPL---SLTNKLQ-GITYSQLGKVFFEFD--H-----VFWPTDAD----------------------------------------------------RFFCIPEFDHEITKCIEAN------------------------------------------------------------------TDTKFEDLKQDPVLENSPKPWTQPILFLNVYR-------------------------------------------------------------G------------TGRPVLLALTSSPLTRYIE-S---HEI------DDFW----PVFR-PALANIAN----------------------------LPDSCIPRPTNVVTSNWSADPFA-RGSYLG-CAVGD----------------L--ID-EA-IDAFTEAKD---V-------------------FDGKGRVRFVGEALIE--EGNGCAHGAWMTAIRETEKIIKAINRG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C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MPHKKVVIV-------------------GGGIS---------GIKAATDLYKS--GI-----KS--------TVILEAQ-PRLGGRLFTIESTH----------------------N--KGTTYDY-GASWFHDC-L---------------NNPLLDK--A-QQ---LGNV----K-YY----------------FDD------------------------GKYLYFNEFEGE------------IE-KWK----FE---TVLEEMMTYFQLVYK---------------------------QNPGKSDISVKQLAQEYVDRYRN-------------------------------ILTEEQIDLSLSAVRMW-SELWH--GESWDLLSG-------KYC--FA--------------------------------DDGHL-GRNAFVKNGYNTVFINE--LKELPRTY------------------------RD--SSIKLNAQ----VCKIDYTNKKR-------------------------------------------------I-LVYL------------------------------------------------------K-DG---R-----TYSCDYIIVTIPQTILKITN--------------------PNDANYIQWVPEIPP---NIQKVLP-DVYFGSLGKVVLEFD--H-----CFWPRDVD----------------------------------------------------RFYGLTNGVPSQD------------------------------------------------------------------------------------T--ITVDAWDYPTILINYQA-------------------------------------------------------------V------------NNVPSLVALTQNPLSKYIE-N---LQP------HEKQ----QRIW-SIFKPLIAKIC--------------------ER---NGIQKIPEPHSIYHTPWNNESLF-RGSYGT-SLVGT----------------Q--DP-SA---VIKAF-----V-------------------DGYQNRIRFAGAETMDD-SSNGCAHGGWFSGQREAQFIVQQEAQKKVD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MTHKKVIVI-------------------GGGIS---------GIKTALDLYNG--GV-----QD--------TLVLEAR-DRLGGRLLSIQSTN----------------------SNDKRIKYDL-GASWFHDA-L---------------NNPLFER--S-IE---KGNV----D-YY----------------YDD------------------------GKCIYFSKDEKD------------IS-TWR----FS---ATLDEFMAYSQFVYK---------------------------QNPSKPDISLKELSEEYVQKYKD-------------------------------RLTQDQIKYGLASVRMW-AELWQ--GESWDKLSA-------KYC--FG--------------------------------G-DHL-GRNVYVKNGYVTVFNNE--LDELPQSY------------------------RE--NNIKLNTH----VTTIDYTSSKY-------------------------------------------------I-EITT------------------------------------------------------S-RN---E-----KYTCDYVVSTIPQSLLTIND--------------------LNDPCYIKWIPSLPR---HISSIMP-SVKFSSLGKVVLEFD--S-----TFWPTDVE----------------------------------------------------RFYCITDGVPSSS------------------------------------------------------------------------------------SDSKSIKPWQYPTILINYHK-------------------------------------------------------------L------------AGTSTLVALTQNPLSAYIE-G---LLG------GDKD----TKIW-EIFQPLLQNIS--------------------------SLTNIPAPKRIYHTPWNNDKYA-RGSYST-TLVGC----------------D--DP-SE---VVNAF-----V-------------------EGIEDRVRFAGSETVDG-SANGCAHGGWFSGEREANFILNMIRKERVA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FM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MNTVSPAKKKVIII-------------------GAGIA---------GLKAASTLHQN--GI-----QD--------CLVLEAR-DRVGGRLQTVTG--------------------------YQGRKYDI-GASWHHDT-L---------------TNPLFLE--E-AQ---LSLNDGRTR-FV----------------FDD------------------------DNFIYIDEERGR----VD------HDKELL----LE---IVDNEMSKFAELEFH---------------------------QHLGVSDCSFFQLVMKYLLQRRQ-------------------------------FLTNDQIRYLPQL-CRY-LELWH--GLDWKLLSA-------KDT--YF----------------------------------GHQ-GRNAF-ALNYDSVVQRI--AQSFPQ------------------------------NWLKLSCE----VKSITREP---S-----------------------------------------------KNVTVNC------------------------------------------------------E-DG---T-----VYNADYVIITVPQSVLNLSVQPE-----------------KNLRGRIEFQPPLKP---VIQDAFD-KIHFGALGKVIFEFE--E-----CCWSNESS----------------------------------------------------KIVTLANSTNEFVEIVR--------------------------------------------------------------------NAENLDELDSMLEREDSQKHTSVTCWSQPLFF-------------------------------------------------------------------VNL-SKSTGVASFMMLMQAPLTNHIE-S---IRE------D--K----ERLF-SFFQPVLNKIMKC--L---DSEDVIDGMRPIEN---IANANKPVLRNIIVSNWTRDPYS-RGAYSA-CFPGD----------------D--PV-DM-VVAMSNG---------------------------QDSRIRFAGEHTIM--DGAGCAYGAWESGRREATRISDL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C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KSAKVVII-------------------GAGVS---------GLKAAEVLLSS--GK--LDKND--------LLILEAQ-DRVGGRLQDTKIED-----------------------SKLGIKYAL-GALWYHDT-L---------------ANTPLRD--L-QE---KGLVKVG-D-VY----------------YDD------------------------LDAPTFTKDGVL------------DVSSSK----LN---RALEEASQFFPLFFN---------------------------DE--TPDLSCDEVVTEYIKAHEK-------------------------------LLTEEQKEYLNRG-MRL-LEIWH--GIPSVKASG-------RMA--LL----------------------------------KHE-GRNLLNKKGFTFLIDTL--KKEIPD------------------------------SCFLLKQP----VRSITQEM-HAK-----------------------------------------------KSIMVET------------------------------------------------------K-NG---L-----TVETDFLIVTVPLSILKLDS---------------------NDEYGITWSPPLPK---PLKGVID-NLGFAALGKVFFEFD--R-----IWWDNKEE----------------------------------------------------RFQVFPNKVEASE-VD--------------------------------------------------------------------------------HALEKLPPPFTFPALVVNYAK-------------------------------------------------------------LYPN---------KLGGSLAILTPSPLTNYLE-S---HPN---------------EAW-TYFKPMLEKIA-------------------------I--KPIEDPVNTLVTDWTKNPFI-RGSYTA-IPAET----------------A--DL-AL-LNAMEHESL-----------------------GLEGSNIRFAGEHTVS--KGTGCVHGAYDSGIREADWVLNALSKPS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P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MSLDARVCVV-------------------GGGIS---------GLSTMHHLLND--ELTPFSPED--------VLLLEAQ-DYLGGRIRTNRT-S-----------------------SKIGKTYDL-GASWFHDS-L---------------TNTVLKQ--C-IK---DGTFNVKDD-GR----------------FTD------------------------KNAKVFHYDKEE----AV------DLNRLR----GY---SIISELEKYIEHYYF---------------------------EDIGMEDMSLQEIVSKYVDEFEG-------------------------------SLTEEQKKYVIPY-IRH-MESWM--GLHWSSISA-------KYS--SI----------------------------------DFE-GRDVFNLKGFDFLVKKL--LRDIPQ------------------------------ERLFMHQQ----VKRIKAGEKHGG-----------------------------------------------RRIAVEC------------------------------------------------------A-SG---F-----NVSCDYLVMTVPQGVLSLPS---------------------SHDYGIEWTPPLPL---AVESAIR-SVHFGKLGKCIFEFD--N-----SWWDVEED----------------------------------------------------SFEILASVNGPDTK-Q--------------------------------------------------------------------------------ESPSEQAHDHTVPQVFSSHTV-------------------------------------------------------------VYNLSSNNF-TESNKGGSLLILTSEPVTQYIE-S---SPH---------------LAW-QFYKPALSKLC-------------------------VPEASVTDPINVITSNWSQNPYI-RGSYTA-LRVQD----------------D--PR-EI-YLQLKREVP-----------------------SSMPSYIRFAGEHTVL--DGNGCVHGAFCSGQEEASWILQDIN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ASMNTKVCIV-------------------GAGVA---------GLKTAHTLLND--PKSKFKAED--------VLILEAQ-DRIGGRVLTDKT-S-----------------------SKLGYSYDI-GGAWFHDC-L---------------SNTVLQE--S-ID---SGLFVVQKD-GY----------------FDD------------------------KDITVYDKDFNNQ---PV------PVTDLK----LN---RVKEELEKFIEVYYH---------------------------EDLSRKDMSLLEITDVYIKRYGD-------------------------------RLTSEQKKYLKKM-IRY-FELWD--GFSADKISA-------RYS--LN----------------------------------DHE-GRNLYNLKGYSFLLDEL--LRKIPA------------------------------SQIRTNTK----VNTIVRNNKHNE-----------------------------------------------TKLRVET------------------------------------------------------D--K---G-----IVYCDYLVVTVPLSILKLPS---------------------SHPYGISWEPSLPA---SITEALD-ATCFAALGKVIFEFN--D-----VWWDKDVE----------------------------------------------------QILHLPEETGSVE-LS--------------------------------------------------------------------------------AVLNQPPQKLIYPYLLVNYEA-------------------------------------------------------------L---HKKDN-KKTAQGGSFVLLTQAPLTQYLE-E---NPD---------------KAW-DYFKASFKSFV-------------------------QPGRTISEPINVITTKWTTNPYI-RGSYSG-VEVNG----------------S--YE-DM-VAQLSGEIE--GL-------------------GLGYSTVRFAGEHATA--VGSGCIHGAYTSGEREAAWILNHYNSLKWT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C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SRTKSTKVLII-------------------GAGVS---------GLKAAETILSK--SFL--TGDD--------VLVVEAQ-NRIGGRLKTTDTSQ-----------------------SKLGINYDL-GASWFHDS-L---------------NNIVLNH--M-IN---DGLLDDEKD-VY----------------FDD------------------------KDLKTFSSTGEV----PI------V--DKK----LN---RVLEDIEKYIQLYFN---------------------------RNLGVPDLSLRDIVAQYFEKYNR-------------------------------LITEEQREYCGRM-MRY-LEFWF--GISWDRISG-------KYA--VT----------------------------------THQ-GRNLLNKKGYGYLVESL--AKRIPE------------------------------SSLLLEEP----VNKIIRNNKDAG-----------------------------------------------KRVLVET------------------------------------------------------I-NG---L-----QIFCDYLIVTVPQSILSLEE---------------------SSPYSIKWEPKLPQ---RLVESIN-SIHFGALGKVIFEFD--R-----IFWDNSKD----------------------------------------------------RFQIIADHTDGDL--S--------------------------------------------------------------------------------RELTELPKPFTYPLFAVNFGR-------------------------------------------------------------V---H--------NGKASLVILTQAPLTNYLE-T---HPD---------------QAW-QYYQPMLQKLS-------------------------INDEPIPDPINTIVTDWTTNPYI-RGSYST-MYTND----------------D--PS-DL-IISLSGDFE--DL-------------------GISEPYIKFAGEHTTS--EGTGCVHGAYMSGIYAADCILENIFRNDVTGYTII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D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SQPIEVDACIV-------------------GGGVS---------GLKAFHTLLHH--SQSKFNAEN--------LVLVEAQ-NRLGGRIHTDHK-S-----------------------SKLGLSYDL-GAAWFHDS-L---------------TNVVLKE--S-IE---DKSFNVSKD-GY----------------YDD------------------------KDIKVYASDSEK----PL------EINQAK----LH---RVAEDIEKFIELYFF---------------------------EELDKEDIALCEIVEIFKAKYDD-------------------------------RLTEDQKRYCGLM-LRY-LELWY--GITWDKISS-------KFA--IM----------------------------------AHQ-GRNLYNKKGYDFVINKL--LSKIPS------------------------------DRVLLDHA----VTFIDRNNKGHG-----------------------------------------------KRVLVEC------------------------------------------------------A-NG---Q-----QIFCNYLVVTVPQSILALSP---------------------DSSHGITWTPPLPK---NVCEALS-KIHFGALGKVIFEFD--A-----IWWSESED----------------------------------------------------RFEILADQVPNNSSLS--------------------------------------------------------------------------------APLKGPPEKFTFPTFAINYSA-------------------------------------------------------------M---HGSS-------KASLALLTQSPLTEYVE-S---HPE---------------KAW-SYFKPMLSKLA-------------------------IDNKHVSDPINTITSNWTNNPYI-RGSYTA-VHTGD----------------D--PL-DL-ITQLSGEHG---C-------------------GLSEKNIRFAGEHTTI--DGSGCVHGAYMSGEREALWVLKDTGAI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Dh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TQSIEVEVCII-------------------GGGVS---------GLKAAHTLLNH--SGSKYSSKD--------LILLEAQ-DRLGGRIFTDRK-S-----------------------SKLGISYDL-GASWFHDS-L---------------NNVVLEE--S-IK---DGTFNVMED-GY----------------YDD------------------------KDIRVFASDEDG----PL------DVNNMK----LH---RVAEDLEKFIELYYF---------------------------DDLNKADMSLNEIVELFMEKHSS-------------------------------RLTTEQKRYCSTI-LRY-LELWY--GITWDKISA-------KYS--IM----------------------------------DHQ-GRNLFNKKGYDFLINKL--ASGIPE------------------------------DRILHSHP----VTNIIRNNKKGN-----------------------------------------------ERVAVES------------------------------------------------------S-NG---P-----TVYCNYLVVTVPQSILSLSP---------------------SHTHGITWIPPLPS---NITDALE-NIHFGALGKVIFEFE--S-----CWWDINED----------------------------------------------------RFEILADSTDDSS-LS--------------------------------------------------------------------------------SPISSSPESFKFPVFAVNCAA-------------------------------------------------------------V---YKES-----VRGASLCILTQSPLTDYLE-S---HPQ---------------QAW-SYFKPMLSKLK-------------------------LNDLQVSDPINTITSNWTNNPYI-RGSYSA-VETGD----------------D--PL-DI-ITQLSGEHD---C-------------------GLIDKNIRFAGEHTTS--DGSGCVHGAYMSGQREAMWILNDCGAFS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p-Pop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QTEPYDVVIV-------------------GAGLA---------GLAAAAWLSSQ--------GKR--------VVVLEAQ-EKSGGRCVSASFPS---------------------THPSVSVEVPM-GVACLHEL-P---------------ESTARDL--Q-RV----GTTARQNG-QDKRCQAAGSCMF---LNEKKASAKLGVS--------------------------------AL------ILWRNAVENAWKFVQAEDSTDHTERAVKRQA------------VEVHHQTQAALSAAGATLANKKSVYAILEHFRRQEY--------------------------------IKTEEDSLVNWYK-A-S-STLYC--GASLRKVSK-------RVL--TK----NSLFR----------------------SALPDY-HRSMYELDGLVKFLDN------------------------------------Q--VVVKYSCA----VSKISVLTSATPES-----------------------------------GTK---AHTNTRVRIET------------------------------------------------------Q-TG---E-----VYIASKCLCTVSVGVLKSK--------------------------QITFEPELPS---SKQASLE-NFRMGCANKISFLLD--DSP---LDYERHST----------------------------------------------------FMNVLAESEEF-------------------------------------------------------------------------------------E---------NNPLYFHA------------------------------------------------------------------------R-TLRCGKLLFVAYCNDVLSKMVE-G---LDD------DECR----DLVL-KSLTNMIGRF----------------------------VTPQRVSSQVLVSRWAANPYT-LGSHVY-PALDC----------------T--EE-DFA---HLRDPAH--------------------------GAIYFAGDAYST--THFGTALGALSSAAQTCYAMYPTVAGADARGQSISGTSPSASAGASASSDPHTDTASHSLEEDAITRNGDRI-LTDILLSWLQPSAHS---APQ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R-G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MA---------GLSAAVKLHQH--------GFK--------VKVLEAS-EKVGGRMRSLYGP---------------------------AGVVEI-GAQWMHGT-V---------------GNPVYDL--A-KK---EGLMEEEEK-----------------YMRMQDETFG--RMCFVKE------------------GGEEVDEQVL-------------EDVVSAYDDLLEELEQGMAAP-----------------------------------AGSAEDYIRRRLGEEGA-------------------------LNKHAGLEDDVERVLEWKS-RMFVQGNID--GSHPSTVST-------SHF--IN----FK---------------------------ELEG-ERILPVPCGYSKIVQSL--ANLLP----------------------------A--DAVVTSAR----VSSISTLVDQE----------------------------------------------DEERIKLVC------------------------------------------------------S-NG---Q-----EYFADDVIVATSLGVLKHS--------------------------DIQFDPELPQ---WKREAIS-RMGMGVVEKVFFEFT--E-----DDMETMEE----------------------------------------------------KGFCFRSILPRQQDEQ-------------------------------------------------------------------------------SL---------SFLCRATG------------------------------------------------------------------------M-YRVPMSRYVCMWLTGADVSEKLSK---TSD------EELI----SQFV-QLVRAFARPTD---------------------------QPHIPSP----------FNVV-RGSYSF-LSTSS----------------T--QE-DIR---ALGEPVVVGS-------------------QQKACHICFAGEATHE--NFYGTVHGAYLAGEREARRMIRLRSAQPIG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-F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FDCVII-------------------GAGAS---------GLQCCARLIEH----P---DVD--------VVVVEAR-DRIGGRIHTRHETVDVVTADD-----------NGGSNNKVSFRRDL-GASWVHGASD---------------DNPMVKL--L-EE---CKT----PV-LK---------SL---DPIFEGNPWI--RPNTVLHHNNGDDERARKSLISFFVNGSIVDDESL------PVSSTLISQALRRHYRFLEIITQNYGSEHNV------------HNLL----------SDEEVSALSPTSVVELSVDQIYK--------------------------RLNKDDKVLVNLLASFYL-F-L-IENWN--GASMKDTSV-------EQL--VE----NGVTFM------DI--------DKHHDGAGDFF-GPHCKVREGMITVLEPL--IKIIERHQ-------------------NDDGDDR--SIIRLKEE----VISIIDKKN---------------------------------------------------HVRIEM------------------------------------------------------A-SG---K-----IIEAKCCVCTIPLGCLQHVI---------------------AKTDMSFFQPRLCD---DKINAIN-SIWSGSYRKVFLTFD--H-----IFWPKEPP----------------------------------------------------MIGLIRNKPRRRRQQP-------------------------------------------------------------------------------DRSSKLTSVLPGCHLLLNN------------------------------------------------------------------------L-WARNNIPCIEAILCGNLGVWCF-E---KSN------EIIQ----QAVI-EFLEASMGLND-----------------------------LSSSCTDFHVTRWEEDMHT-RGSYST-FRLGT----------------T--DQ-HVG---VLQSSEW-------------------------DGRLLFAGEATEI--DHMGSVHGALISGNRAAADVLSLLN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-P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MSSTSLTARENCDTNDVNAVEFVKVAIV-------------------GAGAS---------GLQCAHTLIRD----FGFAPSD--------IVILEAR-ERVGGRLYTTMETRR------------------GLDGTSLHFAMDH-GAAWVHGTGLDWEAPLSKEDRSFPMRNPMMAL--L-EK---ATPSGESVY-ER---------HL---NPIFLGNPWM--RPQSIAHGANQ---------IVLYVNGQELAK-----------DSPLISLALKRHYALLDRVSDVGNTMFEQ------------GEGMETTIQSVKETISKIQDEPNFRSEL--------E--------------------------RLSEDDMEQVLALTPFYL-H-M-IECWY--GKETSDLQL-------CEF--VD----DKLNDD------NA--------DETYTAEGDFY-GPHCTLKKGMSSILEPL--LRDGV----------------------------N--KRIRLKEE----VIKISNETN---------------------------------------------------TVLLNT------------------------------------------------------V-LG---T-----QIRANACVLTLPAGCLKETE---------------------G--RYKFFEPAMSA---SKLEAIS-HMSMGSYKKVFLTFD--R-----IFWPKEEA----------------------------------------------------FLGMIRKSSFQTSDEP-------------------------------------------------------------------------------P----------GNCMLFDN------------------------------------------------------------------------L-WARNDIPCIEAVLSGSAGSWAV-G---KND------EIIR----DHVL-SFMKDAMGIAD----------------------------EISSYCQDCQVTRWEEDPYS-RGAYSS-MSLGA----------------L--NR-HVE---ELRNPEW-------------------------EGRLIFSGEATVT--EFAGSVHAALFSGRNSAEKVNEYCTLVEAKLCCSQLDDAA-------------D---------KIGFLKPSK-LN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Hh-C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MASGARAVRVVVI-------------------GAGTS---------GLAAARTLVDTWDSSKNGGPLE--------LTVLEAR-NRIGGRTWTLVSE-APA---------------AWNAADALGAPTDM-GASWIHGSCP---------------EHPITKI--A-KA---LGQT------------------E---GGGLVQTDDDSSEVVLC------DT------------GKT-----PD-------------DDKFDAYESMLEQAQEKAEDAE---------------------------------TDKSIWQMLSGRSESGQT----------------------------------RDSALFQYHL-ATG-AEFNT--AGPASQLSA-------WSG--FD--------------------------------DEEYE-GSEVVWAKGYKTMYEAL--QSGAVKLN----DGSNKVKVTAV----APGSRKP--LAVQYGKR----IREVAYDES---------------------------------------------------GVKLTN------------------------------------------------------ADDG---L-----VYQADYAIITIPLGVLKSSD---------------------PR-SAVTFRPDLPR---VTAEGIR-ALGFGNVVKVALLFP--T-----VWWPEGTH----------------------------------------------------YYGLAQAG------EP-------------------------------------------------------------------------------DR---------GLFTYFLN------------------------------------------------------------------------V-HALSDKPVLMTFALGSAADMAE-K---MSD------AAVW----EAIR-TNLMTIFDSND--------------------------DVTVPEEMPHMIRSEWRADPHA-KGAYTY-CAVGT----------------S--KD---TISAAFGSAVE--------------------------GRLFFAGEHTSA--AYRGTVHGAFQTGQQAARAVVANSRGAPAADSEEEED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Hh-C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KNTVFHTLALLVTSFDLVATVKVVVV-------------------GAGTS---------GLAAARTLTDTWDTDENGGPLE--------LTVLEAG-TRIGGRTWTLNASEAGA---------------AWNTAGALGAPTDM-GASWIHGSTS---------------THPITKI--A-TA---LGLA------------------T---GSGLVRTRDNLAELRLC------TA------------GKTSACSEPN-------------NDEFTAYENLLSQAQESAEDSD---------------------------------TDISLWQALSGLSSSGQN----------------------------------RESKLFQYHL-ATG-AEFNT--AGPVTQLSA-------WNY--DD--------------------------------DSQYS-GTELVWAQGYKVMYEAL--QSGAVRVN----DGSSTLQVAAV----ASASRQP--ILVTYNKR----VTSVTYSST---------------------------------------------------GVVLTT------------------------------------------------------A-DG---S-----TYNADYVIITIPLGVLKSTD---------------------AS-SRVTFSPALPP---ATANGIS-QLGFGNVVKIALLFP--T-----VWWPTGTH----------------------------------------------------YYGLAQAG-------T-------------------------------------------------------------------------------DR---------GLFTYFLN------------------------------------------------------------------------V-HALSTKPVLMTFALGASADTAE-G---MSN------AAVW----TQIR-ANLVKIFPRS----------------------------VTVPTTAPQMIRSTWRANPLA-KGAYTY-VAVGT----------------S--KN---TITAAFGGNVG--------------------------GRLFFAGEHTSA--AYRGTVHGAFQTGQVRTPRTSPHLPRISHTYLPFTSP--S-------------PP------------FVPAQ-VA--------ARAVK---AC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Hh-C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MPKAFRAMALLVISCDLVATVKVIVV-------------------GAGTS---------GLAAARTLIDTWDATANGGPLE--------LTVLEAG-TRIGGRVWTLNADEAGA---------------AWTTAGALGAPTDM-GASWIHGSNL---------------SHPITKI--A-TA---LGLA------------------E---GAGLVRTRNSLAELQLC------SG------------QTSS-CPSVS-------------DDKYTVYQSLIAQAQRDAEAAN---------------------------------SDKSLWEALSGLSELDQS----------------------------------RSSDLFQFHL-ASS-AEFNT--AGPASELSA-------LFY--ND--------------------------------DSKYK-GSELVWAQGYKTMYEAL--QSGAVRVT----DGSSPLQVTAV----EAGSRNP--ISVTYNKR----VRDVSYNSA---------------------------------------------------EVVLTT------------------------------------------------------E-DN---A-----VYRADYAIITVPLGVLKSSD---------------------AS-SQVTFSPALPP---ATANGIA-QLGFGNVVKVALLFP--S-----AWWPTGAH----------------------------------------------------YYGLAQAG------EP-------------------------------------------------------------------------------DR---------GLFTYYLN------------------------------------------------------------------------V-HALSTKPVLMTFALGGAADVAE-G---MTN------AEMW----TKIR-ANLVKIMPSD----------------------------VTVPTTAPEIIRSNWRANPLA-KGAYTF-VKVGT----------------P--NG-KATITSAFGGSVG--------------------------GRLFFAGEHTSA--LYRGTVHGAFQSGQEAARAVKASRPTQVAARAVKAEKRLD-------------AR------------LVP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u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ATPAQYRVAVI-------------------GAGIA---------GLTVANALVES----QKLLAHE--------LCVLEAQ-SRVGGRVQTRHFS------------------------AELPVNIEV-GAAWIHGT-E---------------GNPFVTL--A-TK---YGLA------------------L---KEISARNPWL--HPASCKNFQVFDR------------ATR-LSEDDV-------------QDTWTWFELLLVKLQQLANQSYSG------------ASA---------LMASADADKLSLAELVDMLATQDEE-------------------------LRDAIRSCANGRARLELCV-R-L-IEIWM--GATADALQL-------DDF--HD----ID-------------------------LIGDDA-GAHCIVPDGMERFVDHL--AAPIR-------------------------------DAIQTNTC----VKAIHYGDAAA----------------------------------------------NNKGVVLEC------------------------------------------------------S-DG---R-----RIHADRVVVTSALGLLKAR--------------------------ELDFVPALPA---PKQQAIQ-RSSMGQYMKVLVQFP--S-----VFWDKSAS----------------------------------------------------FIGQLEPLKE-EANGD-------------------------------------------------------------------------------GR---------LFFPLMFN------------------------------------------------------------------------Y-YYAKHVPVLEGVLIGDTAARVS-T---LSD------DTIV----NAFV-RQLRATYGDD------------------------------AVPTPVNRFIT-------------SC-LTVES----------------S--ED-DPE---TLREPVD--------------------------GSVFFAGEATIY--KYQGALQAAYLSGLEAVKDLERL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SANVYRVVVV-------------------GAGMA---------GVATAKALLAS----DHFSAED--------ICVLEAQ-HRIGGRIHTRPFS------------------------DELPVKVEA-GAAWIHGT-Q---------------GNPMAEL--V-RE---FGIE------------------L---KEISARNPWL--HPSSCPGFVIYEG------------SRQ-LTEHEV-------------NETWEWQDSLLRKLQELALSGK-----------------------------VE---GKALDGTVEQLLTEDAE-------------------------LREILASNTNARKRLALCL-H-L-VETWM--GNSSDEMQI-------DAF--GE----ID-------------------------LM-------------------------------------------------------------------------------------------------------------------------------------------------------------------------------------------------------------GFTADRVVVTCSLGFLKSG--------------------------KLHFQPELPL---AKADVIS-RSQMGQCMKIMVQFP--K-----AFWPKNAS----------------------------------------------------FITQINNTPEFKDNET-------------------------------------------------------------------------------PR---------IYFPVIFS------------------------------------------------------------------------Y-YATKGVPILEGDLVGDKARAISDA---LSD------DEIA----HALF-LQLQDTFGAE-------------------------------IPKPVDHFITRWDQDEWA-QGAYSS-VTVAS----------------T--YE-DPD---MLRHSVA--------------------------NRIFFAGEATNY--EYQGALQAAYLSGHQAADEIIRAEASC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MSVEAYRVVVV-------------------GAGMA---------GVATANALLAS----GHFSAED--------VCVLEAR-DRIGGRVYTRPFS------------------------AELRVKVEA-GAAWIHGT-E---------------GNPVAEL--A-RE---FGVE------------------L---KEISARNPWL--HPSSCPGFEIYDG------------SRR-LSEEEV-------------GETWQWQELLLRKLQKLALSGE-----------------------------AE---GKALDVTVKQLIDEDAE-------------------------LREIITSSANAWERLNLCL-H-L-VETWM--GSTSEEMQV-------DAF--GE----ID-------------------------LMGDDP-GPHCIVPDGMHSLIKHL--SAPVK-------------------------------SVIRTGAC----VASINYEG--------------------------------------------------SEGVVIEC------------------------------------------------------T-YG---R-----KLTSYHVVVTCSLGLLKSG--------------------------KLHFHPELPH---AKADAIS-RSQMGQCMKIMVQFP--E-----AFWPKNAS----------------------------------------------------FITQTKNTSGSSKTET-------------------------------------------------------------------------------RR---------IYFPVIFS------------------------------------------------------------------------Y-YAAKGVPILEGDLIGDTAQQVSAE---LSD------DEIA----HALF-LQLQETFGAG-------------------------------IPAPVGHFIT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MSEYRVAVI-------------------GAGMA---------GVATASALLAS----KHFKLQD--------ICVLEAQ-KRIGGRIHTRVFS------------------------DEMPVKVEA-GAAWIHGT-E---------------DNPMVEL--A-ER---FGIE------------------L---QEISARNPWL--HPSSCPGFVVYEG------------NRQ-LGEEEV-------------KETWEWQDLLLHKLQKLALSGE-----------------------------RE---GNTLAVAVEYLLGEDKE-------------------------LQRIVASSANARERLKLCL-H-L-VETWM--GSESHEMQI-------DAL--GE----ID-------------------------LMGDDP-GAHCLVPTGMETFVEHL--SAPLK-------------------------------SMIRTNAS----VTSINYEG--------------------------------------------------PEGVSIEC------------------------------------------------------T-DG---S-----ILKADRVVVTCSLGFLKSG--------------------------QLQFLPELPR---PKVDAIS-RSQMGQCMKVMVQFP--E-----AFWPTNAS----------------------------------------------------FITQSCDTT---GFKT-------------------------------------------------------------------------------NR---------IYFPVIFS------------------------------------------------------------------------Y-YRVKGVPILEGDLIGDRAEEVSRT---LSD------HEIA----HALF-LQLQEMFGLE-------------------------------IPEPVGHFITSAALRIRE-CP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MPNLTSKTTETPLESSYRVAII-------------------GAGLA---------GVSAANELLSS----GHFDFNE--------VCVLEAQ-SRIGGRVQTKSFS------------------------DSLPVNVEV-GAAWIHGT-E---------------GNPFATL--A-KK---FGIS------------------F---KEISPRNPWL--HPGSCANFLLHDG------------SCQ-LSEQQT-------------KETWEWQDLLMRKLQKLARSDL-----------------------------ADDHREKTLSGVVDHLLDTDQD-------------------------LVEV-MGGVEARKKVDLFL-R-L-MEAWF--GLTADDLNL-------DAF--IE----TD-------------------------LMGDDP-GAHCLVPVGMERFIDHL--AEPIR-------------------------------GIIHTNVS----VAAINYDG--------------------------------------------------PAGVVIEC------------------------------------------------------T-DG---R-----CVTTDRVIVATSLGMLQSG--------------------------KLHFQPELPA---IKTGALK-RSKMGQYMKVLVQFP--E-----VFWPKYAT----------------------------------------------------FMGQLQKKSS-GEGDG-------------------------------------------------------------------------------RR---------IYFPLVFN------------------------------------------------------------------------Y-HLAKGVPILEGVLIGDNASAISTS---FTD------EEIV----HALF-LQMQETFGPD-------------------------------IPKPVNHFITRWDQDKWS-VGAYSC-VTVRN----------------A--QE-DPD---LLKQTVA--------------------------NRVLFAGEAVDP--KYQGALQAAYFSGLEAAAELVAQN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MATKSAIALESSYRVAVI-------------------GAGLA---------GVSAANALLAS----NKFAASD--------VCVLEAQ-SRIGGRVQTQPFS------------------------DTLPVNVEV-GAAWIHGT-E---------------GNPFSDL--A-RK---FGIA------------------F---KEVAPRNPWL--HPGSCKNFLFFNG------------REQ-LPQQQV-------------DETWQWQDLLMHKLQALATSPN-----------------------------AADHQQKALSAIVDHLVESDED-------------------------FREV-VKAPNARARLDVCL-K-L-IEVWM--GVNDDEVQL-------DDF--AE----IE-------------------------LIGDNA-GAHCIAPSGMERFIDNL--AEPVK-------------------------------DSIHTNVC----VTSINYEG--------------------------------------------------ADGVVIEC------------------------------------------------------S-DG---R-----RVTADHVIVTSSLGFLKSG--------------------------KLHFQPELPA---PKLGAIQ-RSKMGQYMKILVEFP--D-----VFWPKNST----------------------------------------------------FIAQLKDTSASSSDSE-------------------------------------------------------------------------------RR---------VYFPVVFN------------------------------------------------------------------------Y-QFAKGVPIIEGVLVGENASKISAS---FTD------KEIA----HALF-LQLQETFGPN-------------------------------IPEPVNHFITRWDKDPWS-VGAYSS-LTVES----------------S--AE-DPA---ILRETVA--------------------------SRVLFAGEATDY--KFQGALQAAYL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MAPTSATALQSSYRVAVI-------------------GAGLS---------GVSAANALLAS----NKFATSD--------ICVLEAQ-SRIGGRVQTQPFS------------------------DSLPVSVEV-GAAWIHGT-D---------------GNPFSDM--A-RK---FGIA------------------F---KEVSPRNPWL--HPGACKNFLIFNG------------CEQ-LPQEQV-------------DETWKWQDLLMEKLQALANSPN-----------------------------AADHQEKALSTIVDHLVTSDGE-------------------------LREA-MKAPNARARLDVCL-K-L-IEVWM--GVNDDEVQL-------DDF--AQ----TE-------------------------LIGDDP-GAHCIVPAGMERFIDHL--AEPAK-------------------------------DSIYTDVC----VTSINYEG--------------------------------------------------AEGVIIEC------------------------------------------------------N-DG---R-----HIIAEHVIVTSSLGFLKSG--------------------------KLHFQPELPA---AKLGAIN-RSKMGQYMKILVEFP--E-----VFWPEDCT----------------------------------------------------FIAQINDTSASSESSE-------------------------------------------------------------------------------RR---------IYFPVVFN------------------------------------------------------------------------Y-QFAKGVPIIEGVLVGENASKISAT---FTD------KEIA----HALF-LQLQVTFGPN-------------------------------TPDLVNYFITRWDQDQWS-VGAYSS-LTVDS----------------T--DE-DPA---ILRETVA--------------------------NRVLFAGEATDY--KYQGALQAAYL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Mm-C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SIELREMQFKSFPGRYCEIRNII---------------------------------------------------------------------------LAHWFENLDNYLCKDDALK---IFADKKEAGLVFDFLERW-GYI---NCGVFTKPETGTTISCDDNKLQLRQSKKIIII-------------------GAGMA---------GVSAARQLSF--------FGYD--------VQVLEAR-QRLGGRCNTDHSL---------------------------GGAVDF-GGSVIVGL-E---------------GNPLTTL--C-KQ---LRLN------------------L---HALK-------------TGCPLYDK------------DGIEIPERTD-------------ERVNKLFNGILDRVNNQERD-----------------------------------PNTSLQVAADREQKN-----------------------------SCRRELNTQEERILNWHY-A-N-LEYGC--AGELSQIAM-------VGW--DQ----DD--------------------------GYDYR-GEHCMIKEGYGSIIEGL--SQGL---------------------------------NIQTNCI----VDSIEYSPDK------------------------------------------------TQQIKIKS------------------------------------------------------K-DG---Q-----VYFADSCIVTIPLGVLKEN--------------------------IISFSPTLPP---WKSKIIE-RLGFGTLNKIILKFP--S-----VFWGDTDY----------------------------------------------------FGFINPSR-------K-------------------------------------------------------------------------------QR---------GEAFMFWN------------------------------------------------------------------------L-HRVMGEPILVALASGESSKYIE-T---MSE------QTIC----DRVL-DKLKLKFGND------------------------------RVPQPLNFKVTRWSKEEFT-RGSYSF-IGLTS----------------N--GN-DYD---LMADSI---------------------------GNLYFAGEATCR--EHPATVAGALLSGLREAGKIDKEYCAAIDKLEVIEIKPDH-------------TRDRKQYFSKNYHGHNPKK-FRGKVAHEIKKRSHQ---AESA---DSWLFTDGFTIPKKPV-VTG-----------------RKPKPRQV---------------------------------TTTTLTTTVTTIEDIDYDKSKSTSSTSSSSTSSLYSNNNNNSPIKSIS-----QSNSSVPYYPPMG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H-P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MPNTG---------------------------------------------------------------------------TRAKRPASQSRDGSDRVLR---VRPKLGDGSK-PDMRRQR-QSL--------SGAAKLCRPLDEIKAYCKESGLTVVVI-------------------GAGLA---------GVAAACELNG--------FDAN--------VIVLEAR-DRVGGRVWTDRQF------------------------GTRGRGVDL-GGAWIHGC-D---------------GNPITSM--C-IN---FGID------------------L---SPTDEPEVSDLRAQLPLKRMPIFDW------------NGAPVAKHVD-------------QNIEVLFNDTLTELTHEAVKLKA---------------------------KGGDLADQSLGSALDER--------------------------------MEKLRLSDLESRVWKWHC-S-N-LEYAN--ATDLSNLSM-------LHW--FE----DD--------------------------SYSFP-GRHCLLKQGYQALVEKI--ASGL---------------------------------DVRLNQT----VSRINYQGS---------------------------------------------------RVKVMC------------------------------------------------------D-SG---M-----SVEADMCIVTVPLGVLKSR--------------------------RIRFIPELPR---RKLCVID-KLGFGLLNKVVLQFK--S-----VKFWTADS----------------------------------------------------INCGYASK---------------------------------------------------------------------------------------DA---------GKFYIFVN------------------------------------------------------------------------V-EGATGTPTLVTLVSGSCAAAYE-Q---CSD------DEIQ----SQVL-EVLRSMFGH-------------------------------GVPDPLRCVCTRWSQDPFA-FGSYTY-LPVDG----------------D--PN-DID---LLAVSVA-------------------------DGRLRFAGEATSP--HYLASCHGAFLSGIREARALLDHVARFKARLIPCRAT-----------------------IVQDAGANAPKR-IQ-----------CS---LCGD---PADAFPDMLGGVPMIG-PRG-----------------VVQPRAMS--------------------------------RKILVRSMLFMQACGRFNRLSHVDVSKKLSRQVCLGHQMGLPSP---------------------------------------------------------------------------------------------------------------------------------------------------------------------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lignment Eukaryota Clade (Fig 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MAPTMLSSNDSSSSSPTVLVV-------------------GAGIS---------GLAAARMLHKAAF--------KVTVLESR-DRIGGRIYTDFSF------------------------------GFPVDMGASWLHGVC---------------QDNPLAS-LIGR---LRLPLYRTSFYQESGLQA---LASATMTEIYLPEIVV-VLCYALFDTA----------GN-QI-PPQ------------------LVTRMGEVFEALLEETK-------------------------------------KVREEFAQDMSLKQAFSIILKRRPDL--------------------------------RQEGLGHRVLQWY----LCRLEGWFAADADKISLQNWDEE--------------ELLEG-GHGLM--VKGYWPVV-FSLAE---------------------------GLDIKLNHR----VTKISRHP---------------------------------------------------------------------KGVRVAV-------------------------------ENG---KVFNADAIVVAAPLGVLQAK--------------------------IINFEPQLP---DWKVKAIN-ELGVGNENKIAMLFD--NV-----FWPNVE------------------------------------------------------FLGVVAST-------------------------------------------------------------------------------------------------------------------------------------------------------------------------------------TYECSYFLNLHKATGHPVLVYMPAGNLANDLE-KL-----SESAAKNYAF-SQLKKILP--------------------------------NASLPTKCLVSHWGSDVNS-LGCYSYDAVGV-------------SH---GAYDRLRAPV---------------------------DNLVFFAGEATSS--SFPGTVHGAFATGVLAAAECRKTIEERCKDLE---LF--QPAMAEEI-ELAIPL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MAPASQNKGGHVHDGPPSVIVV-------------------GAGVA---------GLAAARALHKASF--------KVTVLESR-GRIGGRVHTDYSF------------------------------GFPVDMGASWLHGVS---------------EDNPLAS-VIGR---LGLPLYRTSGDN-SVL-----------------YDHD-LESYALFDMD----------GV-QV-PPE------------------LVFRVGESFEALLEMTK-------------------------------------KIREEFPEDISVSKAFSVVLERHPEL--------------------------------RQEGLARKVLEWY----LCRLEGWFGADADQISVRCWDEE--------------ELLEG-GHGLM--VRGYFPVV-RHLAE---------------------------GIDIRLNHR----VVQVIRHS---------------------------------------------------------------------QGVKIVT-------------------------------EDS---QVFEADAAVVAVPAGVLKAK--------------------------IIRFEPRLP---AWKEEAFA-GLGLGNENKIALCFD--VV-----FWPNVE------------------------------------------------------FLGVVAST-------------------------------------------------------------------------------------------------------------------------------------------------------------------------------------TYSCSYFLNLHKPTGHPVLVYMPAGRLADDIE-KL-----SDMEAASFAF-GLLQKILP--------------------------------NAAKPVKFLVSRWGSDINS-LGCYTYDMVGK-------------QH---ELYEQLRAPV---------------------------DT-LFFAGEATSA--SFPGTVHGAFATGALAASECRKGLVERGKCLE---LF--QPAMAAED---MRPL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ANNSSFGENARRKPHTPTAIVI-------------------GGGFA---------GLAAADALRNASF--------QVILLESR-DRIGGRVHTDYSF------------------------------GFPVDLGASWLHGVC---------------EENPLAP-IIGR---LGLPLYRTSGDD-SVL-----------------FDHD-LESYALYDTN----------GR-QV-PQE------------------LVEKIGKVFETILEETG-------------------------------------KLREGTNEDMSIAKAIAIVMDRNPHF--------------------------------RQEGIAHEVLQWY----LCRMEGWFATDADSISLQGWDQE--------------VLLPG-GHGLM--VRGYRPVI-NTLAK---------------------------GLDIRLNHK----VVEIVRHR---------------------------------------------------------------------NRVEVTV-------------------------------SSG---KTFVADAAVVAVPLGVLKAQ--------------------------TIKFEPRLP---DWKEEAIR-ELTVGIENKIVLHFG--QV-----FWPNVE------------------------------------------------------FLGVVSSS-------------------------------------------------------------------------------------------------------------------------------------------------------------------------------------TYGCSYFLNLHKATGHPVLVYMPAGRLARDIE-KM-----SDEAAAQFAF-SQLKKILP--------------------------------NAAEPINYLVSHWGSDENS-LGSYTFDGVNK-------------PR---DLYEKLRIPV---------------------------DN-LFFAGEATSL--KYTGTVHGAFSTGVMAAEECKMRVLERFRELDMLEMC--HPAMGEDS-PV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MANNNSSYGENVSRKSHTPSAIVI-------------------GGGFA---------GIAAANALRNASF--------EVVLLESR-DRIGGRVHTDYSF------------------------------GFPVDLGASWLHGVC---------------EENPLAP-IIGR---LGLPLYRTSGDD-SVL-----------------FDHD-LESYALYDTN----------GS-QV-PQE------------------FVEEIGKVFEAILEETG-------------------------------------KLREEMKEDISIAKAIAIVLERNPHL--------------------------------RREGIAHDVLQWY----LCRMEGWFATDADAISLQCWDQE--------------VLLPG-GHGLM--VRGYRPVI-NTLAK---------------------------GLDIRLGHR----VVEIVRHW---------------------------------------------------------------------NRVEVTV-------------------------------SNG---KTFVADAAVITVPLGVLKSN--------------------------TIKFEPRLP---EWKEEAIR-ELSVGVENKIVLHFS--EV-----FWPNVE------------------------------------------------------FLGVVSST-------------------------------------------------------------------------------------------------------------------------------------------------------------------------------------TYGCSYFLNLHKATGHAVLVYMPAGRLACDIE-KM-----SDEAAAQFAF-SQLKKILP--------------------------------NAAEPLNYLVSHWGSDENT-LGSYTFDGVGK-------------PR---DLYEKLRIPV---------------------------DN-LFFAGEATSV--QYTGTVHGAFSTGEMAAEECRMRVLEKFRELDMLEMC--HP-MAEQTATV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ANNSSYGENVRRKSHTPSAIVI-------------------GSGFA---------GIAAANALRNASF--------EVVLLESR-DRIGGRIHTDYSF------------------------------GFPVDLGASWLHGVC---------------EENPLAP-IIGR---LGLPLYRTSGDD-SVL-----------------FDHD-LESYALYDTK----------GH-QV-PQE------------------LVEKIGKVFETILEETG-------------------------------------KLREETKEDISIAKAIAIVMERNPHL--------------------------------RQEGIAHDVLQWY----LCRMEGWFATDADAISLQGWDQE--------------VLLPG-GHGLM--VRGYRPVI-NTLAK---------------------------GLDIRLGHR----VVEIVRHR---------------------------------------------------------------------NRVEVTV-------------------------------SSG---KTFVADAAVIAVPLGVLKAN--------------------------TIKFEPRLP---EWKEEAIR-ELSVGVENKIILHFS--EV-----FWPNVE------------------------------------------------------FLGVVSST-------------------------------------------------------------------------------------------------------------------------------------------------------------------------------------TYGCSYFLNLHKATGHPVLVYMPAGRLACDIE-KL-----SDEAAAQFAF-SQLKKILP--------------------------------NAAEPIHYLVSHWGSDENT-LGSYTFDGVGK-------------PR---DLYEKLRIPV---------------------------DN-LFFAGEATSV--QYTGTVHGAFSTGLMAAEECRMRVLERFRELDMLEMC--HPAMGEQTATV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MCVSYKWNPSSRGKGSVSVRRV------------------AGAA-IAGLG----------VMENRC--D-----------------------------------------INGVKKASYYLNAEEQRPRSPSAIVI-------------------GGGFA---------GIAAAYALKNASF--------KVVLLESR-DRIGGRVYTDYSF------------------------------GFPVDMGAAWLHGVC---------------KENPLAP-WIGR---LGLPIYRTSGDN-SVL-----------------FDHD-LESYALFDAD----------GR-QV-PQE------------------LVQKVGE--------TD-------------------------------------KLRHETSEDMSIAQAITLVLERHPDL--------------------------------RQEGVANNVLQWY----LCRMEGWFATDANNISVKNWDKE--------------VLLPG-GHGLM--VRGYRPVI-NTLAK---------------------------GLDIRLHHQ----VTKIVRGK---------------------------------------------------------------------KGVEVTV-------------------------------SSG---KAFFADAAIITVPLGVLKAK--------------------------SIKFEPRLP---EWKEEAID-GIGVGTENKIVLHFN--KV-----FWPNVE------------------------------------------------------FLGVVSPT-------------------------------------------------------------------------------------------------------------------------------------------------------------------------------------SYGCSYFLNLHKATGHPVLVYMPAGRLANDIE-KM-----SDKAAAEFAF-SQLKGILP--------------------------------DASEPIQYLVSHWGTDENS-LGSYTYDAVGK-------------PR---EYFERLRIPV---------------------------DN-IFFAGEATSI--KYTGTVHGAFSTGLMAAEECRMRVLEKYGDLDTLEMF--HPAMGEEAASI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NRC--D-----------------------------------------VNGVNKASCYLNSERKQSRSPSAIVI-------------------GGGFA---------GIAAAHALKNASF--------QVVLLESR-DRIGGRVYTDHSF------------------------------GFPVDMGAAWLHGVC---------------KENPLAT-WIGR---LGLPIYQTSGDN-SVL-----------------FDHD-LESYALFDAD----------GR-QV-PQE------------------LVQKVGE--------AN-------------------------------------KVRHETTEDMSVAQAIALVLERDPDL--------------------------------RQEGLANNVLQWY----LCRMEGWFATDADNISLKNWDQE--------------VLLPG-GHGLM--VRGYRPII-NTLAK---------------------------GLDIRLSHR----VTKIVRGK---------------------------------------------------------------------KGVEVTV-------------------------------NND---KSFFADAAIITVPLGVLKAK--------------------------SIKFEPRLP---EWKEAAID-GIGVGVENKIVLHFD--KV-----FWPNVE------------------------------------------------------FLGVVSST-------------------------------------------------------------------------------------------------------------------------------------------------------------------------------------SYGCSYFLNLHKATGHPVLVYMPAGRLAQDIE-KM-----SDESAAKFAF-SQLKVILP--------------------------------DVTEPIQYLVSRWGRDENS-LGSYSYDAVGK-------------PR---DLFERLRIPV---------------------------DN-LFFAGEATSI--KYTGTVHGAFSTGLMAAEECRMRVLEKYGDLENLEMF--HPSMDEEAASI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MAVGPELNVLCRSANNSLVLKD------------------WKTCTVCVTV----------LQNMVG--T-----------------------------------------SKEIDRWASKCFVERKQSRSPSAIVI-------------------GGGFA---------GIAAAHALKNASF--------QVVLLESR-DRIGGRVYTDHSF------------------------------GFPVDMGAAWLHGVC---------------KENPLAT-WIGR---LGLPIYQTSGDN-SVL-----------------FDHD-LESYALFDAD----------GR-QV-PQE------------------LVQKVGE--------AN-------------------------------------KVRHETTEDMSVAQAIALVLERDPDL--------------------------------RQEGLANNVLQWY----LCRMEGWFATDADNISLKNWDQE--------------VLLPG-GHGLM--VRGYRPII-NTLAK---------------------------GLDIRLSHR----VTKIVRGK---------------------------------------------------------------------KGVEVTV-------------------------------NND---KSFFADAAIITVPLGVLKAK--------------------------SIKFEPRLP---EWKEAAID-GIGVGVENKIVLHFD--KV-----FWPNVE------------------------------------------------------FLGVVSST-------------------------------------------------------------------------------------------------------------------------------------------------------------------------------------SYGCSYFLNLHKATGHPVLVYMPAGRLAQDIE-KM-----SDESAAKFAF-SQLKVILP--------------------------------DVTEPIQYLVSRWGRDENS-LGSYSYDAVGK-------------PR---DLFERLRIPV---------------------------DN-LFFAGEATSI--KYTGTVHGAFSTGLMAAEECRMRVLEKYGDLENLEMF--HPSMDEEAASI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bP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A-----------------------------------------------PAEQLKTRSESGSSGVRSTTPTVIVI-------------------GAGFG---------GLAAARFLYNSNV--------KVVVLESR-ERIGGRVYTDYSF------------------------------GFPVDMGASWLHGVC---------------KDNPLAP-VIGK---LRLPLYRTCGDN-SVL-----------------YDHD-LESYALFDMD----------GH-QV-PQS------------------LVTEVGEVFESLLEETK-------------------------------------KLRDEHSDDMSVMKAFTLVLEKRPDL--------------------------------RQEGMAFKVLQWY----LCRMEGWFAADADNISVQSWDEE--------------ELLQG-GHGLM--VKGYEPVI-SSLAE---------------------------GLDIRFNHRQVAWVTKISRRL---------------------------------------------------------------------HGVRVGT-------------------------------EDG---KVFEADACVVALPLGVLKAN--------------------------VVRFEPRLP---EWKEAAIA-DLGVGNENKIALFFE--EV-----CWPNVE------------------------------------------------------FLGVVAPT-------------------------------------------------------------------------------------------------------------------------------------------------------------------------------------SYGCSYFLNLHKATGHPVLVYMPAGRLANDIE-QL-----SNEAAANFAI-RQLKRILP--------------------------------NAAEPIKYLVSRWGTDPNS-RGCYSYDAVGK-------------PH---DLYERLRTPV---------------------------DN-LFWAGEATSE--RFPGTVHGAFHTGVMAGSECLKRFAERCRDLE---MF--QPVMAKED-ELIT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MESGGKTN----------------------------------------RQLRKAICVSTDEKMKKKRSPSVIVI-------------------GGGMA---------GISAARTLQDASF--------QVVVLESR-DRIGGRVHTDYSF------------------------------GFPVDLGASWLHGVC---------------KENPLAA-VIGR---LGLPLYRTSGDN-SVL-----------------YDHD-LESYALFDKA----------GN-QV-SQE------------------LVTKVGENFEHILEEIC-------------------------------------KVRDEQDEDMSIAQAFSIVFKRNPEL--------------------------------RLEGLAHNVLQWY----LCRMEGWFAADAETISAKCWDQE--------------ELLPG-GHGLM--VRGYRPVI-NTLSK---------------------------GLDIRLSHR----ITKISRRY---------------------------------------------------------------------SGVKVTT-------------------------------EKG---DTFVADAAVIALPLGVLKSG--------------------------MITFEPKLP---QWKQEAIN-DLGVGIENKIILNFD--NV-----FWPNVE------------------------------------------------------FLGVVAET-------------------------------------------------------------------------------------------------------------------------------------------------------------------------------------SYGCSYFLNLHKATSHPVLVYMPAGQLARDIE-KK-----SDEAAANFAF-SQLQKILP--------------------------------DASSPINYLVSRWGSDINS-LGSYSYDIVNK-------------PH---DLYERLRVPL---------------------------DN-LFFAGEATSS--SYPGSVHGAYSTGVLAAEDCRMRVLERYGELE---H-----EMEEEA-PA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ASEGKTDP----------------------------------------PQLNKDTSVSTLERMKKKRTPSVILI-------------------GAGMA---------GIAAARTLQDASF--------QVVLLESR-DRIGGRVHTDYSF------------------------------GFPVDLGASWLHGVC---------------KENPLAA-VIGR---LGLPLYRTSGDN-SVL-----------------YDHD-LESYALFDKA----------GN-QV-PQE------------------LVTKVGETFEHILEEIC-------------------------------------KVRDEQFEDMSISQAFSIVFKRSPEL--------------------------------RLEGIAHNVLQWY----LCRMEGWFAADAETISAKCWDQE--------------ELLPG-GHGLM--VRGYRPVI-NTLSK---------------------------GLDIRLNHR----VNKIVRRY---------------------------------------------------------------------NGVKVTT-------------------------------EKG---DTFAADAAVIALPLGVLKSG--------------------------TIEFEPKLP---DWKQEAIN-DLGVGIENKIILNFD--NV-----FWPNVE------------------------------------------------------FLGVVAET-------------------------------------------------------------------------------------------------------------------------------------------------------------------------------------SYGCSYFLNLHKATNHPVLVYMPAGQLARDIE-KM-----SDESAAKFAF-SQLQKILP--------------------------------DASSPIHYLVSRWGSDINS-LGSYSYDIVNK-------------PH---DLYERLRVPL---------------------------DN-LFFAGEATST--SYPGSVHGAYSTGLLAAEDCRMRVLERYGELE---H-----EIEEEA-PA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MESRKNS--------------------------------------------DHRQMRRGG-ESMKTRSPSVIVV-------------------GSGFA---------GISAARTLQDASF--------QVTVLESR-DRIGGRVHTDYSF------------------------------GFPVDLGASWLHGVC---------------KENPLAP-VIGR---LGLPLYRTSGDN-SVL-----------------YDHD-LESYALFDMD----------GN-QV-PQE------------------LVREVGVTFKQILEEVK-------------------------------------KVRDEQDADMSISQAFSIVFSKKPEL--------------------------------KLEGLAHNVLQWY----LCRMEGWFAADADTISVQCWDQE--------------ELLPG-GHGLM--VRGYRPVI-NTLAK---------------------------GLDIRLNHR----VTKTVRQY---------------------------------------------------------------------NGVIVTT-------------------------------EDG---KTFVADAAVIAVPLGVLKSG--------------------------TITFEPKLP---DWKQEAIN-QLGVGIMNKIILRFE--KV-----FWPQVE------------------------------------------------------LLGVAAET-------------------------------------------------------------------------------------------------------------------------------------------------------------------------------------SYGCSYFLNLHKATGHPVLVYMSAGQLARDIE-KM-----SDEAAASFAL-MQLQRIFH--------------------------------NAMAPVQYLVSRWGSDVNS-LGSYSYDVVGK-------------PH---DLSERLRVPV---------------------------DN-LFFAGEATSS--SFAGSVHGAYSSGLMAAEECMIRVLD---------LF--QLVMGEEG-PA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MESRKNSD----------------------------------------RQMRRANCFSAG-ERMKTRSPSVIVI-------------------GGGFG---------GISAARTLQDASF--------QVMVLESR-DRIGGRVHTDYSF------------------------------GFPVDLGASWLHGVC---------------KENPLAP-VIGR---LGLPLYRTSGDN-SVL-----------------YDHD-LESYALFDMD----------GN-QV-PQE------------------LVTQIGVTFERILEEIN-------------------------------------KVRDEQDADISISQAFSIVFSRKPEL--------------------------------RLEGLAHNVLQWY----VCRMEGWFAADAETISAKCWDQE--------------ELLPG-GHGLM--VRGYRPVI-NTLAK---------------------------GLDIRVGHR----VTKIVRRY---------------------------------------------------------------------NGVKVTT-------------------------------ENG---QTFVADAAVIAVPLGVLKSG--------------------------TIKFGPKLP---EWKQEAIN-DLGVGIENKIILHFE--KV-----FWPKVE------------------------------------------------------FLGVVAET-------------------------------------------------------------------------------------------------------------------------------------------------------------------------------------SYGCSYFLNLHKATGHPVLVYMPAGQLAKDIE-KM-----SDEAAANFAV-LQLQRILP--------------------------------DALPPVQYLVSRWGSDVNS-MGSYSYDIVGK-------------PH---DLYERLRVPV---------------------------DN-LFFAGEATSS--SFPGSVHGAYSTGLMAAEDCRMRVLERYGELD---LF--QPVMGEEG-PA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MESRKNSD----------------------------------------RQMRRANCFSAG-GRMKTRSPSVIVI-------------------GGGFA---------GISAARTLQDASF--------QVMVLESR-DRIGGRVHTDYSF------------------------------GFPVDLGASWLHGVC---------------KENPLAP-VIGR---LGLPLYRTSGDN-SVL-----------------YDHD-LESYALFDME----------GN-QV-PQE------------------LVTNVGITFEQILEEIN-------------------------------------KVRDEQDADMSISQAFSIVFSRKPEL--------------------------------RLEGLAHNVLQWY----LCRMEGWFAADADTISAKCWDQE--------------ELLPG-GHGLM--VRGYRPVI-NTLAK---------------------------GIDIRLGHR----VTKIVRRY---------------------------------------------------------------------NGVKVTT-------------------------------ENG---ETFVADAAVIAVPLGVLKSG--------------------------TITFEPKLP---EWKQEAIN-DLGVGIENKIILHFE--KV-----FWPKVE------------------------------------------------------FLGVVAET-------------------------------------------------------------------------------------------------------------------------------------------------------------------------------------SYGCSYFLNLHKATGHPVLVYMPAGQLAKDIE-KM-----SDEAAASFAV-LQLQRILP--------------------------------DALPPVQCLVSRWGSDVNS-LGSYSYDIVGK-------------PH---DLYERLRVPV---------------------------DN-LFFAGEATSS--SFPGSVHGAYSTGLMAGEDCRMRVLERYGELD---LF--QPVMGEEG-PA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MESRKN---------------------------------------------SDRQIRRAG-GRMKTRSPSVIVI-------------------GGGFG---------GISAARTLQDASF--------QVVVLESR-DRIGGRVHTDYSF------------------------------GFPVDLGASWLHGVC---------------KENPLAP-VIGR---LGLPLYRTSGDN-SVL-----------------YDHD-LESYALFDMD----------GK-QV-PQE------------------LVTEVGITFEQILEEIN-------------------------------------KVRDEQEADMSISKAFSIVFSRKPEL--------------------------------RLEGLAHNVLQWY----LCRMEGWFAADADTISAKCWDQE--------------ELLPG-GHGLM--VRGYRPVI-NTLSK---------------------------GIDIRLGHR----VTKIVRRY---------------------------------------------------------------------NGVKVTT-------------------------------ENG---ETFVADAAVIAVPLGVLKSG--------------------------TITFEPKLP---EWKQEAIN-DLGVGIENKIILHFE--KV-----FWPKVE------------------------------------------------------FLGVVAET-------------------------------------------------------------------------------------------------------------------------------------------------------------------------------------SYGCSYFLNLHKATGHPVLVYMPAGQLAKDIE-KM-----SDEAAANFAV-LQLQRILP--------------------------------DALPPVQYLVSRWGSDVNS-LGSYSYDIVGK-------------PH---DLYERLRVPV---------------------------DN-LFFAGEATSS--SFPGSVHGAYSTGLMAGEDCRMRVLERYGELD---LF--QPVMGEEG-PA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GAK-SN----------------------------------------SELRTEICYPKPQTQQVRSSPSVIVI-------------------GGGMA---------GVAAARALHDASF--------QVTLLESR-DRLGGRIHTDYSF------------------------------GFPVDLGASWLHGAC---------------EENPLAP-LIGR---LGLPLYRTSEDN-SVL-----------------YDHD-LESYALSDTD----------GS-QV-PPE------------------LVTKVGITFETILKETE-------------------------------------TIREEEIEDMSILRAISIVFERRPEL--------------------------------RLEGLAQKVLQWY----LCRMEGWFSADANTISLKGWDQE--------------ELLPG-GHGLM--VRGYLPVI-HTLAK---------------------------GIDIRLGHR----VTKISRQY---------------------------------------------------------------------TGVKITV-------------------------------ENG---KTFKADAAIIAVPLGVLKAN--------------------------VIKFEPKLP---DWKEAAIA-EVGVGLENKIILHFE--TA-----FWPNVE------------------------------------------------------FLGVVADT-------------------------------------------------------------------------------------------------------------------------------------------------------------------------------------SKNCSYFLNLHKATSHPVLVYMPSGKLARDIE-KM-----SDQEAANFAF-MQLKKVVP--------------------------------DAPAPIQYLVSRWGSDVNS-LGSYSYNIVGK-------------PH---HLFERLRIPV---------------------------DN-LFFAGEATSI--HYPGSVHGAYSTGLMAAEDCRMRFLERYGDVD---LL--QAVMVDEA-PLSA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RNK-SS----------------------------------------PKLTTALCYGNVS-SGQERSPSVIVI-------------------GGGMA---------GIAAARALQDASF--------QVVLLESR-ERLGGRIHTDYSF------------------------------GFPVDMGASWLHGVS---------------KENPLAS-VIGR---LGLPLYRTSGDN-SVL-----------------YDHD-LESYALFDMD----------GT-QV-PQE------------------LVTKVGQVFENILLETN-------------------------------------KVRNEFSEDMSIQRGLSIVFERKPEL--------------------------------RLEGLAHKVLQWY----LCRMEGWFAADSDTISLNGWDQE--------------ILLPG-GHGLM--VRGYLPVI-HTLAK---------------------------GLDIRLGHR----VTKVVRRY---------------------------------------------------------------------NGVKVTV-------------------------------ENG---KSFTADAAVIAVPLGVLKSK--------------------------RILFEPKLP---DWKEAAIA-ELGVGLENKIILHFE--NV-----FWPNVE------------------------------------------------------FLGVVADT-------------------------------------------------------------------------------------------------------------------------------------------------------------------------------------SYGCSYFLNLHKAARHPVLVYMPSGRLAKDIE-KM-----SDEATANFAF-EQLKKILP--------------------------------DASSPIQYLVSRWGSDIDS-LGSYSYDQVGK-------------PH---ELYEMLRVPV---------------------------DN-LFFAGEATSV--NYPGSVHGAFSTGMMAAEDCRMRVLERYGELD---LF--QPVMGEMA-SFTI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RTK-SN----------------------------------------PQLTRALCYGNDG-KQQGRSPSVIVI-------------------GGGMA---------GIAAARALHNASF--------QVVLLESR-DRIGGRIHTDYSF------------------------------GFPVDLGASWLHGVS---------------NENPLAS-VIGR---LGLPLYRTSGDN-SVL-----------------YDHD-LESYALFDMD----------GK-QV-PPE------------------LVTKVGEIFETILQETD-------------------------------------KIRQESSEDMSVLRGLSIVFDRKPEL--------------------------------RLEGLAHKVLQWY----LCRMEGWFAADSDTISLKGWDQE--------------VLLPG-GHGLM--VRGYLPVI-NTLAK---------------------------GLDILLGHR----VTKVVRRY---------------------------------------------------------------------NGVKVTV-------------------------------ESG---KTFFADAAVIAVPLGVLKAK--------------------------KILFKPKLP---DWKEAAIA-DLGIGLENKIILHFE--NV-----FWPNVE------------------------------------------------------FLGVVADT-------------------------------------------------------------------------------------------------------------------------------------------------------------------------------------SYGCSYFLNLHKAAGHAVLVYMPSGQLAKDVE-KM-----SDEAAVNFAF-MQLKKILP--------------------------------DASSPIQYLVSRWGSDINS-LGSYSYDAVGK-------------PH---ELYERLRVPV---------------------------DN-LFFAGEATSM--SYPGSVHGAFSTGMMAAEDCRMRVLERYGEVD---LF--QPVMGEEA-SLSIPL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GFRFK-SN----------------------------------------PQLRRGLCCANDD-KQQERSPSVIVI-------------------GGGMA---------GIAAARALQDASF--------QVILLESR-ERLGGRIHTDYSF------------------------------GFPVDLGASWLHGVC---------------KENPLAP-LIGK---LGLPLYRTSEDN-SVL-----------------YDHD-LESYALFDMD----------GN-QV-PQE------------------LVTKIGKIFGVILEETN-------------------------------------NVREEFSEDMSILRALSIVFERKPEL--------------------------------RLEGLSHKVLQWY----LCRMEGWFATDADTISLKCWDQE--------------VLLPG-GHGLM--VRGYQPVI-NTLAK---------------------------GLDIRQGHR----VTKIVRQY---------------------------------------------------------------------NEVKVAV-------------------------------ENG---KTFVADAAIVAVPLGVLKAK--------------------------SIKFEPKLP---DWKEAAIS-DIGVGIENKIILHFK--NV-----FWPNVE------------------------------------------------------FLGVVAET-------------------------------------------------------------------------------------------------------------------------------------------------------------------------------------SYGCSYFLNLHKATGRPVLVYMPAGQLAKDIE-KM-----SDEAAASFAF-MQLKKILP--------------------------------DTSSPIQYLVSRWGTDINT-LGSYSYDAVGK-------------PH---DLYERLRVPV---------------------------DN-LFFAGEATSM--LYTGSVHGAYSTGMMAAEDCRMRVLERYGELD---LV--PPVMGEDA-S-VIPL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RFK-SN----------------------------------------PQLRRGLCCANDD-KQQERSPSVIVI-------------------GGGMA---------GIAAARALQDASF--------QVILLESR-ERPGGRIHTDYSF------------------------------GFPVDLGASWLHGVC---------------PENPLAP-LIGK---LGLPLYRTSEDN-SVL-----------------YDHD-LESYALFDMD----------GN-QV-PQE------------------LVTKIGKIFGAILEETN-------------------------------------NVREEFSEDMSILRALSIVFERKPEL--------------------------------RLEGLSHKVLQWY----LCRMEGWFATDADTISLKCWDQE--------------VLLPG-GHGLM--VRGYQPVI-NTLAK---------------------------GLDIRLGHR----VTKIVRQY---------------------------------------------------------------------NEVKVTV-------------------------------ENG---KTFVADAAIVAVPLGVLKAK--------------------------SIKFEPKLP---DWKEAAIS-DIGVGIENKIILHFK--NV-----FWPNVE------------------------------------------------------FLGVVAET-------------------------------------------------------------------------------------------------------------------------------------------------------------------------------------SYGCSYFLNLHKAMGRPVLVYMPAGQLAKDIE-KM-----SDEAAANFAF-MQLKKILP--------------------------------DASSPIQYLVSRWGTDINT-LGSYSYDAVGK-------------PH---DLYEKLRVPV---------------------------DN-LFFAGEATSM--LYTGSVHGAYSTGMMAAEDCRMRVLERYGELD---LF--PPVG--DV-S-VIPL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RIK-TN----------------------------------------PQSRKGFYYANVD-QQHARSPSVIVI-------------------GGGMA---------GVAAARALHDASF--------QVVLLESR-DRLGGRIHTDYSF------------------------------GFPVDLGASWLHGVC---------------KENPLAP-LIGR---LGLPLYRTCEDN-SVL-----------------YDHD-LESYALFDMD----------GK-QV-PQE------------------LVTEVGKIFEMILQETD-------------------------------------NVRQEFSDDMSILHALSIVFERKPEL--------------------------------RLDGLSHKVLQWY----LCRMEGWFAADADAISLKCWDQE--------------ELLPG-GHGLM--VRGYLPVI-HTLAK---------------------------GLDIRLGHR----VTKIARRY---------------------------------------------------------------------NGIKVTV-------------------------------ENG---KTFVADAAIIAVPLGVLKAN--------------------------IIKFEPKLP---DWKEAAIA-DIGVGVENKIILHFK--NV-----FWPNVE------------------------------------------------------FLGVVADT-------------------------------------------------------------------------------------------------------------------------------------------------------------------------------------SYGCSYFLNLHKAAGHPVLVYMPAGRLAKDIE-KM-----SDEAAANFAF-TQLKKILP--------------------------------DASSPIQYLVSRWGTDINS-LGSYSFDAVGK-------------PH---GLYERLRVPV---------------------------DN-LFFAGEATSV--LYTGSVHGAFSTGTMAAEDCRMRVLERYGELD---LF--QPVLDEG--S-VIPLLISRF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RIK-TN----------------------------------------PNSRKGLCYVNVD-QQPRRSPSVIVI-------------------GGGMA---------GIAAARALHDASF--------QVVLLESR-DRIGGRIHTDYSF------------------------------GFPVDLGASWLHGVC---------------NENPLAP-LIGR---LGLPLYRTCEDN-SVL-----------------YDHD-LESYALFDME----------GN-QV-PQE------------------LVTEVGKTFEMILQETD-------------------------------------NVRQEFSEDMSILRALSIVFERKPEL--------------------------------RLEGLSHKVLQWY----LCRMEGWFAADSDSISLKCWDQE--------------ELLPG-GHGLM--VRGYLPVI-HTLAK---------------------------GLDIRLGHR----ATKIVRGY---------------------------------------------------------------------NGVKVTT-------------------------------ENG---KTFVADAAIIAVPLGVLKAN--------------------------VIKFEPKLP---DWKEAAIA-DIGVGVENKIILHFK--NV-----FWPNVE------------------------------------------------------FLGVVAET-------------------------------------------------------------------------------------------------------------------------------------------------------------------------------------SYGCSYFLNLHKAAGHPVLVYMPAGRLAKDIE-KM-----SDEAAADFAF-TQLKKILP--------------------------------DASSPIQYLVSRWGTDINS-LGSYSFDAVGK-------------PH---GLYERLRVPV---------------------------DN-LFFAGEATSV--LYTGSVHGAYSTGTMAAEDCRMRVLERYGELD---IF--QPELEEG--S-VIPLLISRI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GSRSN-----------------------------------------SQLRKAVCHS-GPEKGQVRSPSVIVI-------------------GGGIA---------GVAAARALHDASF--------QVILLEAR-ERLGGRIYTNYSF------------------------------GFPVDLGASWLHGVC---------------KENPLAP-LIGK---LGLPLYRTSEDN-SVL-----------------YDHD-LESYALFDME----------GK-QV-PQE------------------LVTKVGQVFEAVLEEAD-------------------------------------KIRDEYTEDMTITRAFSIIFERRPEL--------------------------------KMDGLAHKVLQWY----LCRMEGWFAADANTISLKCWDQE--------------ELLPG-GHGLM--VRGYLPVI-NTLAK---------------------------GLDIRLGHR----VSKVVRRY---------------------------------------------------------------------NEIKVTV-------------------------------ENG---TTFVADAAIVAVPLGVLKAN--------------------------TIEFEPKLP---DWKESAIS-DLGVGVENKIILHFE--QV-----FWPNVE------------------------------------------------------FLGVVAET-------------------------------------------------------------------------------------------------------------------------------------------------------------------------------------TYECSYFLNLHKATGHSVLVYMPAGQLAEDIE-KL-----SDEAAANFAF-TQLKKILP--------------------------------DASDPINFLVSRWGTDVDT-LGSYSYDIVGK-------------PH---DLYEKLRIPI---------------------------DN-IFFAGEATST--SFPGSVHGAFATGVMAAEDCRMRVLERYGELN---IF--QPVLAEEP--VSVPL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SER-SN----------------------------------------RQLRRALCYANIE-RQQATSPSVIVI-------------------GAGMA---------GIAAARALHDASF--------RVVLLESR-DRIGGRVHTDYSF------------------------------GFPVDLGASWLHGVC---------------KENPLAP-LISR---LGLPLYRTSGDN-SVL-----------------YDHD-LESYALFDMD----------GN-QV-PQE------------------LVREIGVAFEKILEETD-------------------------------------KVRQEHSEDMPILDAFKIVFERRPDL--------------------------------RLEGLAHKVLQWY----LCRMEGWFAADADNISLKSWDQE--------------ELLPG-GHGLM--VRGYIPVI-NTLAK---------------------------GLDIHLNHR----VTKIVRRY---------------------------------------------------------------------NGVKVTV-------------------------------EDG---RSFVADAAIVAVPIGVLKSS--------------------------RIKFEPRLP---EWKEEAIA-DIGVGIENKIALHFD--KV-----FWPNVE------------------------------------------------------FLGVVADT-------------------------------------------------------------------------------------------------------------------------------------------------------------------------------------SYGCSYFLNLHKATSHSVLVYMPAGQLAKDIE-KM-----SDEAAANFAF-MQLKKILP--------------------------------EASDPIQYLVSRWGTDENS-LGSYTYDAVGK-------------PH---DLYERLRVPV---------------------------DN-LFFAGEATSV--NYPGSVHGAFSTGTLAAEECRMRVLERYGELD---LF--QPAMGEET-SFSI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SASR-SN----------------------------------------RQLRRALCYSNNAGKGQARSPSVIVI-------------------GAGMA---------GVAAARALHDASF--------KVVLLESR-DRVGGRVHTDYSF------------------------------GFPVDLGASWLHGVC---------------QENPLAP-VISR---LGLPLYRTSGDN-SVL-----------------YDHD-LESYALFDMD----------GN-QV-PQE------------------LVTKVGEAFESILKETD-------------------------------------KVREEHDEDMSIQRAISIVFDRRPELRFFEHVSSSLPGISLQRKLLDLLKLVLTC---RLEGLAHKVLQWY----LCRMEGWFAADAETISLKSWDKE--------------ELLPG-GHGLM--VRGYLPVI-NTLAK---------------------------GLDIRLGHR----VTKITRHY---------------------------------------------------------------------IGVKVTV-------------------------------EGG---KTFVADAVVVAVPLGVLKAR--------------------------TIKFEPRLP---DWKEAAID-DLGVGIENKIIMHFD--KV-----FWPNVE------------------------------------------------------FLGVVSDT-------------------------------------------------------------------------------------------------------------------------------------------------------------------------------------SYGCSYFLNLHKATGHCVLVYMPAGQLARDIE-KM-----SDEAAANFAF-TQLKKILP--------------------------------DASSPIQYLVSHWGTDANS-LGSYSYDTVGK-------------SH---DLYERLRIPV---------------------------DN-LFFAGEATSM--SYPGSVHGAFSTGLMAAEDCRMRVLERYGELD---LF--QPVMGEET-PISVPFL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SGFKSNR----------------------------------------PQLRRGLCYSNEG-RGQARSPSVIVI-------------------GGGIA---------GVAAARALHDASF--------QVVLLESR-DRLGGRVHTDFSF------------------------------GFPVDLGASWLHGVC---------------KENPLAP-LIGR---LGLPLYRTSGDN-SVL-----------------YDHD-LESYALFDMD----------GN-QV-PQE------------------LVTKVGEAFENILKEACISSFLF-------------SPLLSTLPNIITL--LDHKVRLENNEDMSILRAFSIVFERRPDL--------------------------------RLEGLALKVLQWY----LCRMEGWFAADSETISLKCWDQE--------------ELLPG-GHGLM--VRGYLPVI-NTLAK---------------------------GLDIRLSHR----VKKIVRRY---------------------------------------------------------------------NGVKVTV-------------------------------EDG---STFMADAAVVAVPLGVLKSK--------------------------TITFEPELP---DWKEKAIK-DLGVGIENKIVLNFD--HV-----FWPNVE------------------------------------------------------FLGVVAET-------------------------------------------------------------------------------------------------------------------------------------------------------------------------------------SYGCSYFLNLHKATGHPVLVYMPAGKLARDIE-KM-----SDEAAANFAF-TQLKKILP--------------------------------DASAPIKYLVSRWGSDINS-LGSYSYDTVGK-------------SH---DLYERLRIPI---------------------------DN-LFFAGEATSI--SYPGSVHGAFSTGLMAAEACRMRVLERYGELD---IF--QPVMGEEA-TV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MGTGLCYSNEGRGQATRSPSVIVI-------------------GGGIA---------GVAAARALHDASI--------QVVLLESR-DRLGGRVHTDFSF------------------------------GFPVDLGASWLHGVC---------------KENPLAP-LIGR---LGLPLYRTSGDN-SVL-----------------YDHD-LESYALYDMD----------GN-QV-PQE------------------LVTKVGEAFENILKETD-------------------------------------KVRLENNEDMSILRAFSIVFERRPDL--------------------------------RLEGLAHKVLQWY----LCRMEGWFAADSETISLKGWDQE--------------ELLPG-GHGLM--VRGYLPVI-NTLAK---------------------------GLDIRLGHR----VTKIVRHY---------------------------------------------------------------------NGVKVTV-------------------------------EDG---RTFMADAAVVAIPLGVLKSK--------------------------TIMFEPKLP---DWKEEAIK-DLGVGIENKIVLNFE--QV-----FWPKVE------------------------------------------------------FLGVVAET-------------------------------------------------------------------------------------------------------------------------------------------------------------------------------------SYGCSYFLNLHKATGHPVLVYMPAGKLARDIE-KM-----SDEAAANFAF-MQLKKILP--------------------------------DAFAPIQYLVSRWGSDINS-LGSYSYDTVGK-------------PH---ELYERLRIPV---------------------------DN-LFFAGEATSV--SYPGSVHGAFSTGLMAAEDCRMRVLERYGELD---LF--QPVMGTEEAPVSVPLLISRI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MA---------GVSAARALHDASI--------QVMLLESR-DRLGGRVYTDYSF------------------------------GFPIDLGASWLHGVC---------------KENPLAP-LIGR---LGLPLYRTSGDN-SVL-----------------YDHD-LESYALFDMD----------GK-QV-PQD------------------LVTKVGEVFENLLKETD-------------------------------------KVREEFSEDMSITRAFSIVFERNPEL--------------------------------RLEGVAHKVLQWY----LCRMEGWFAADADTISLKCWDQE--------------ELLPG-GHGLM--VRGYLPVI-NTLAK---------------------------GLDIRLGHR----VTKIARQY---------------------------------------------------------------------NGVHVTI-------------------------------EDG---STFVADAAVVAVPLGVLKAK--------------------------SISFEPKLP---NWKEEAID-DLGVGIENKIVLHFE--KV-----FWPNVE------------------------------------------------------FLGVVAET-------------------------------------------------------------------------------------------------------------------------------------------------------------------------------------SYCCSYFLNLHKATGHSVLVYMPAGQLAKDIE-KM-----SDEEAANFAF-MQLKKILP--------------------------------DASSPIQYLVSRWGSDVNT-LGSYSYDMVGK-------------PH---DLYEKLRVPV---------------------------DN-LFFAGEATSA--DFPGSVHGAFSTGMMAAEDCRMRVLERYGELD---LF--EPVMGEEA--MSIPLLISRI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SGLRSNR----------------------------------------SQLRRGLCFSDAER-REASSRSVIVI-------------------GGGMA---------GIAAARALYDASF--------QVVLLESR-DRLGGRVHTNYSF------------------------------GFPVDLGASWLHGVG---------------PENPLAP-LIGR---LGLPLYRTSGDN-SVL-----------------YDHD-LESYALFDMD----------GN-QV-PQE------------------LVSEVGETFEIILKETE-------------------------------------KVRQEYSEDMSISNAFSIVFERRPEL--------------------------------RLEGLAHKVLQWY----LCRMEGWFAADADTISLKCWDQE--------------ELLPG-GHGLM--VRGYLPVI-NTLAK---------------------------GLDIRLGHR----VTKIVRRH---------------------------------------------------------------------NGVKVTT-------------------------------EDG---RTFMADAAVIAVPLGVLKSR--------------------------TITFEPRLP---DWKEEAIK-DLGVGIENKIVLHFD--KV-----FWPNVE------------------------------------------------------FLGVVSET-------------------------------------------------------------------------------------------------------------------------------------------------------------------------------------SYGCSYFLNLHKATGHSVLVYMPAGQLAKDIE-KM-----SDEAAANFAF-MQLKKILP--------------------------------EASDPIQYLVSRWGSDVNS-LGSYSYDTVGK-------------PH---DLYERLRVPV---------------------------DN-LFFAGEATSA--SYPGSVHGAFSTGLMAAEDCRMRVLERYGELD---LF--QPVMGEEA-AVSVPLL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MD-P----------------------------------------NSLKTGGLLLPTIERQCASPPSVIVI-------------------GGGIS---------GVAAARALSNASF--------EVTVLESR-DRVGGRVHTDYSF------------------------------GCPIDMGASWLHGVC---------------NENSLAP-LIGY---LGLKLYRTSGDN-SVL-----------------YDHD-LESYALFDKA----------GH-QV-SKE------------------TVAKVEETFERILDETV-------------------------------------KVRDEQEHDMPLLQAISLVLERHPHL--------------------------------KLQGIDDQVLQWC----VCRLEAWFAADADEISLKNWDQE--------------HVLTG-GHGLM--VNGYYPII-QALAQ---------------------------GLDIRLNQR----VTKIARQF---------------------------------------------------------------------NGVTVTT-------------------------------EDG---TSYSADACIITVPLGVLKAN--------------------------IIKFEPELP---SWKSSAIA-DLGVGIENKIAMHFD--TV-----FWPNVE------------------------------------------------------VLGMVGPT-------------------------------------------------------------------------------------------------------------------------------------------------------------------------------------PKACGYFLNLHKATGNPVLVYMAAGRFAQEVE-KL-----SDKEAVDLVM-SHLKKMLP--------------------------------DATEPTKYLVSRWGSDPNS-LGSYSCDLVGK-------------PA---DVSARFAAPV---------------------------EN-LYFAGEAASA--DHSGSVHGAYSSGIAAADECRKRILMQKGIPDLVQV-----KAYEEMAGVIAPLQIC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MD-P----------------------------------------NGLKTGGLLLPTIERRCTSPPSVIVI-------------------GGGIS---------GVAAARALSNSSF--------KVTVLESR-DRIGGRVHTDYSF------------------------------GCPIDMGASWLHGVC---------------NENSLAP-LIGY---LGLRLYRTSDDN-SVL-----------------YDHD-LESYALFDKD----------GN-QV-PKE------------------TVDKVGETFERILEETV-------------------------------------KVRDEQEHDMPLLQAISIVFERHPHL--------------------------------KLEGLDDQVLQWC----VCRLEAWFAADADEISLKNWDQE--------------RVLTG-GHGLM--VNGYYPVI-EALAQ---------------------------GLDIRLNQR----VTEITRQY---------------------------------------------------------------------NGVKVTT-------------------------------EDG---TSYFADACIISVPLGVLKAN--------------------------VIKFEPELP---SWKSSAIA-DLGVGVENKIAMHFD--RV-----FWPNVE------------------------------------------------------VLGMVGPT-------------------------------------------------------------------------------------------------------------------------------------------------------------------------------------PKACGYFLNLHKATGNPVLVYMAAGRFAQEVE-KL-----SDKEAVSLVV-SHLKKMLP--------------------------------DASEPTQYLVSRWGSDPNS-LGSYSCDLVGK-------------PA---DVCARFSAPV---------------------------DN-LYFAGEAASA--EHSGSVHGAYSSGIAAAEECRKRLLTLKGIPDLVQV-----AAWEEMAGAVAPLQIC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MD-P----------------------------------------NGLKTGGLLLPTIERRCTSPPSVIVI-------------------GGGIS---------GVAAARALSNSSF--------KVTVLESR-DRIGGRIHTDNSF------------------------------GCPIDMGASWLHGVC---------------NENPLAP-LISY---LGLRLYRTSDDN-SVL-----------------YDHD-LESYALFDKD----------GN-QV-PKE------------------TVDKVGETFERILEETV-------------------------------------KVRDEQEHDMPLLQAISIVFERHPHL--------------------------------KLEGLDDQVLQWC----VCRLEAWFAADADEISLKNWDQE--------------RVLTG-GHGLM--VNGYYPVI-EALAQ---------------------------GLDIRLNQR----VTEITRQH---------------------------------------------------------------------NGVKVTT-------------------------------EDG---TSYLADACIISVPLGVLKAN--------------------------VIKFEPELP---QWKSSAIA-DLGVGTENKIAMHFD--RV-----FWPNVE------------------------------------------------------VLGMVGPT-------------------------------------------------------------------------------------------------------------------------------------------------------------------------------------PKACGYFLNLHKATGNPVLVYMAAGRFAQEVE-KL-----SDKEAVGLVV-SHLKKMLP--------------------------------DATEPTQYLVSRWGSDPNS-LGSYSCDLVAK-------------PA---DVCARFAAPV---------------------------EN-LHFAGEAASA--EHSGSVHGAYSSGIAAAEECRKRLLALKGIPDLVQV-----AAWEEMAGAVAPLQIC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M---------------DQP-S----------------------------------------NGFAAGGLFLRHIDGQNASPPSVIVI-------------------GGGIS---------GIAAARALSNASF--------KVTLLESR-DRLGGRVHTDYSF------------------------------GCPIDMGASWLHGVC---------------NENSLAP-LIRL---LGLRLYRTSGDN-SVL-----------------YDHD-LESYALFDKD----------GR-QV-PQE------------------IVTKVGETFEKILKETV-------------------------------------KVRAEHEDDMPLIQAISIVLDRNPHL--------------------------------KLDGLQYEVLQWC----ICRLEAWFATDVDNISLKNWDQE--------------HVLTG-GHGLM--VHGYDPVI-KALAQ---------------------------DLDIHLNHR----VTKIIQRY---------------------------------------------------------------------NKTIVCV-------------------------------EDG---TSFVADAAIITVPLGVLKAN--------------------------IIKFEPELP---DWKLSSIS-DLGIGIENKIALRFN--SV-----FWPNVE------------------------------------------------------VLGRVAPT-------------------------------------------------------------------------------------------------------------------------------------------------------------------------------------SNACGYFLNLHKATGHPVLVCMVAGRFAYEFE-KL-----SDEESVNFVM-SQLKKMLP--------------------------------GATEPVQYLVSRWGTDPNS-LGSYSCDLVGK-------------PA---DLYERFCAPV---------------------------GN-LFFAGEAACI--DHSGSVHGAYSSGIVAAEDCRRHLSTQLGISDLFQV--GKIIMREEMTEVMVPF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M---------------DQP-P----------------------------------------NGFAA-GGFFTHIDGQNRSPPSVIVI-------------------GGGIS---------GIAAARALSNASF--------KVTLLESR-DRVGGRVHTDYSF------------------------------GCPIDMGASWLHGVC---------------NENSLAP-LIRM---LGLRLYRTSGDN-SVL-----------------YDHD-LESYALFDKH----------GQ-QV-PQE------------------IVSKVGETFEKILKETV-------------------------------------KVRDEHANDMPLIQAMAIVLNRNPHM--------------------------------KLEGLEYEVLQWC----ICRLEAWFATDMDNISLKNWDQE--------------HVLTG-GHGLM--VNGYDPVI-KALAQ---------------------------GLDIHLNHR----VTKIIQRY---------------------------------------------------------------------NKVIVCV-------------------------------EDG---ASFVADAAIITVPLGVLKAN--------------------------IIKFEPELP---REKLSAIA-DLGVGIENKIALKFN--TV-----FWPNVE------------------------------------------------------VLGRIAPT-------------------------------------------------------------------------------------------------------------------------------------------------------------------------------------SNACGYFLNLHKATGNPVLVCMVAGRFAYEIE-KL-----SDEESVNFVM-SQLRKMLP--------------------------------QATEPVQYLVSRWGSDPNS-LGSYSCDLVGK-------------PA---DLYERFCAPV---------------------------GN-LFFAGEAACI--DHSGSVHGAYSSGIAAAEDCRRRLSTQLGISDLFQV--AKVVMREEMNEVMVPF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M---------------DQP-P----------------------------------------NGFAA-GGFFTHIDGQNRSPPSVIVI-------------------GGGIS---------GIAAARALSTASF--------KVTLLESR-DRPGGRVHTDYSF------------------------------GCPIDMGASWLHGVC---------------NENSLAP-LIRM---LGLRLYRTSGDN-SVL-----------------YDHD-LESYALFDKH----------GQ-QV-PQE------------------IVSKVGETFERILKETV-------------------------------------IVRDEHANDMPLFQAIAIVLDRNPHM--------------------------------KLQGLEYEVLQWC----ICRLEAWFATDMDNISLKTWDQE--------------HVLTG-GHGLM--VNGYDPVI-RALAQ---------------------------GLDIHLNHR----VTKIIQRY---------------------------------------------------------------------NKVIVCV-------------------------------EDG---ASFVADAAIVTVPLGVLKAN--------------------------IIKFEPELP---KEKLSAIA-DLGVGIENKIALKFD--TV-----FWPDVE------------------------------------------------------VIGRVAPT-------------------------------------------------------------------------------------------------------------------------------------------------------------------------------------SNACGYFLNLNKATGNPVLMCMVAGRFAYEIE-KL-----SDEESVNFVM-SQLRNMLP--------------------------------QATDPVQYLVSRWGSDPNS-LGSYSCDLVGK-------------PA---DLYERFCAPV---------------------------GS-LFFAGEAACI--DHSGSVHGAYSSGIAAAEDCRRRLSAQLGISAGLFQVGKAAMREEMTAEAMVPFQIS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A---------------SKG-F----------------------------------------SGRKNFGLLISHIERQQPSPPSVIVI-------------------GGGIS---------GIAAAHALSNASFKALLSITRFVILLESR-NRLGGRVHTDFSF------------------------------GCPVDMGASWLHGVC---------------NENSLAP-LIRG---LGLRLYRTSGDN-SVL-----------------YDHD-LESYALFDKD----------GN-QV-PQQ------------------VVMRVGETFERILKETE-------------------------------------RVRDENTADMSLLQAISIVLDRNPQL--------------------------------RQEGLAYEVLQWY----ICRLEAWFAADADTISLKNWDQE--------------HVLSG-GHGLM--VQGYYPVI-QALSK---------------------------GLDVRLNHR----VAKIAQRS---------------------------------------------------------------------NRVIITM-------------------------------EDG---NTFVADAAIITVPIGVLKAN--------------------------LIEFEPRLP---AWKLSAIS-DIGVGIENKIALRFN--TV-----FWPNVE------------------------------------------------------VLGLVAQT-------------------------------------------------------------------------------------------------------------------------------------------------------------------------------------SYACGYFLNLHKATGHPVLVYMAAGRFAYDIE-KL-----SDEEAINFVM-LQLKKMIP--------------------------------EATNPIQHLVSRWGTDPDS-LGSYSCDLVGK-------------PA---DLYERLCAPV---------------------------DN-LYFAGEAASA--DHSGSVHGAYTSGITAAEVCRSRLSVQHGISDLFHL-----VMTEEFAEVMV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T---------------SKG-S----------------------------------------SSRKNFGLLVS---HVERPQPSVIVI-------------------GGGIS---------GIAAARALSNASF--------NVILLESR-NRLGGRVHTDHSF------------------------------GCPVDMGASWLHGVC---------------NENSLAP-LIRG---LGLRLYRTSGDN-SVL-----------------YDHD-LESYALFDKD----------GN-QV-PQQ------------------VVTKVGEAFERILKETE-------------------------------------KVRNEHVVDMSLSQAISFVLERYPQL--------------------------------RQEGMAHEVLQWF----ICRLEAWFAADADTISLKNWDQE--------------HVLSG-GHGLM--LQGYYPVI-QALSE---------------------------DLDIRLNHR----VKKIAQCN---------------------------------------------------------------------NRVIVTV-------------------------------EDG---NTFVADAAIITVPLGVLKAN--------------------------LIEFEPKLP---EWKLSAIS-DIGVGIENKIALRFS--NV-----FWPNVE------------------------------------------------------FLGLVAQK-------------------------------------------------------------------------------------------------------------------------------------------------------------------------------------SYACGYFLNLHKATGHPILVYMAAGRFAYDME-KL-----SDEEAVNFVM-LQLKKMIP--------------------------------DATDPIQHLVSHWGTDGDS-LGSYSCDLVGK-------------PA---DIYERFCAPV---------------------------DN-LYFAGEAASA--DHSGSVHGAYTSGVMAAEVCQRHLSVQHGISDLFQL-----VMREELSEAMV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KKKNS-F----------------------------------------PDNLPEGTISELMQKQNNVQPSVIVI-------------------GSGIS---------GLAAARNLSEASF--------KVTVLESR-DRIGGRIHTDYSF------------------------------GCPVDMGASWLHGVS---------------DENPLAP-IIRR---LGLTLYRTSGDD-SIL-----------------YDHD-LESYGLFDMH----------GN-KI-PPQ------------------LVTKVGDAFKRILEETE-------------------------------------KIRDETANDMSVLQGISIVLDRNPEL--------------------------------RQEGMAYEVLQWY----LCRMEAWFAVDANLISLKCWDQD--------------ECLSG-GHGLM--VQGYEPVI-RTIAK---------------------------DLDIRLNHR----VTKVVRTSN--------------------------------------------------------------------NKVIVAV-------------------------------EGG---TNFVADAVIITVPIGVLKAN--------------------------LIQFEPELP---QWKTSAIS-GLGVGNENKIALRFD--RA-----FWPNVE------------------------------------------------------FLGMVAPT-------------------------------------------------------------------------------------------------------------------------------------------------------------------------------------SYACGYFLNLHKATGHPVLVYMAAGNLAQDLE-KL-----SDEATANFVM-LQLKKMFP--------------------------------DAPDPAQYLVTRWGTDPNT-LGCYAYDVVGM-------------PE---DLYPRLGEPV---------------------------DN-IFFGGEAVNV--EHQGSAHGAFLAGVSASQNCQRYIFERLGAWEKLKLVSLM-GNSDILETATV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KKVSF-T----------------------------------------DELPDVTISALLQKQNNVVQPCVIVI-------------------GSGIS---------GLAAARSLSEASF--------NVTVLESR-DRIGGRIHTDYSF------------------------------GCPVDMGASWLHGVS---------------NDNPLAP-IIRR---LGLTLYRTSGDD-SIL-----------------YDHD-LESYGLYDMH----------GN-KI-PPQ------------------LVTQVGDAFKRILEETE-------------------------------------KIRDETANDMSVLQGISIVLDRHPEL--------------------------------RQEGIAYEVLQWY----ICRMEAWFAVDANLISLKCWDQD--------------ECLSG-GHGLM--VQGYEPVI-RTIAK---------------------------DIDIRLNHR----VTKVSRTSN--------------------------------------------------------------------NKVIVEV-------------------------------EGG---TNFVADAVIITVPIGVLKAN--------------------------LIQFEPELP---QWKTSAIS-DLGVGNENKIALRFE--NV-----FWPNVE------------------------------------------------------FLGMVAPT-------------------------------------------------------------------------------------------------------------------------------------------------------------------------------------SYSCGYFLNLHKATGHPVLVYMAAGNLAKDLE-KL-----SDEATANFVM-LQLKKMFP--------------------------------DAPDPAQYLVTRWGTDPNT-LGCYAYDVVGM-------------PE---DLYARLGEPV---------------------------DN-IFFGGEAVNV--EHQGSAHGAFLAGVSASQNCQRYIFERLGAWEKLKLVSLM-RNSDILETGTV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MHALLLLSLVVVYQ-------------------GLQLH---------VFSMMHL----LR--------SVILLESR-DRLGGRIHTDYSF------------------------------GCPVDMGASWLHGVC---------------NENPLAP-LIRR---LGLTLYRTSGDD-SVL-----------------YDHD-LESYALFDMD----------GS-QV-PQE------------------MVIEVGNTFKQILKETE-------------------------------------KVRNENTDDMSVSQAISIVMDRHPEL--------------------------------RQNGLAHEVLQWY----ICRMEAWFAADADVISLKNWDQE--------------HVLSG-GHGLM--VQGYDPII-RALAE---------------------------DIDVRLNHR----VTKILNGH---------------------------------------------------------------------NKMMVTI-------------------------------EDG---RNFVADAAIITVPHGILKAK--------------------------MIEFEPKLP---EWKVDAIS-DLGVGNENKIALRFE--KV-----FWPNVE------------------------------------------------------LLGVVAPT-------------------------------------------------------------------------------------------------------------------------------------------------------------------------------------SYACGYFLNLHKTTGHPVLVYMAAGRFAYDLE-KL-----TDDGAVSFVM-LQLKKMLP--------------------------------DATDPVQYLVSRWGTDLNS-LGCYSLDLVGK-------------PG---DIYDRLRAPL---------------------------GS-LFFGGEAVSM--DHQGSVHGAYSAGVIAAEDCQRHLLNKFGRLEKLQHAYIT-D---EVLEATV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SKQSL--------------------------------------------QGAFVSFIERRRRSLSSIPSVIVI-------------------GGGIS---------GIAAAHTLHNASF--------QVVLLESR-DRLGGRIHTDYSL------------------------------GCPVDMGASWLHGAC---------------NENPLAP-LICR---LGLTLYRTSGDD-SVL-----------------YDHD-LESCTLFDMD----------GH-QV-PQK------------------MVVEVGETFKKILKETE-------------------------------------NVRIEHCDDMSVLQAISIVLDRHPEL--------------------------------RQEGLANEVLQWY----ICRMEAWFAVDADMISLKSWDQE--------------HILSG-GHGLM--VQGYDPII-KTLSK---------------------------DLDIRLNHR----VTNISYGC---------------------------------------------------------------------KKVVVTV-------------------------------EGG---RNFVADAAIITVPIGILKAN--------------------------LIEFKPKLP---DWKVNAIS-DIGVGNENKIALRFD--DV-----FWPNVE------------------------------------------------------LLGIVAPT-------------------------------------------------------------------------------------------------------------------------------------------------------------------------------------SYACGYFLNLHKATGYPILVYMTAGSSACGLE-KL-----SDECAVNFVM-LQLKKMFP--------------------------------DATKPVQYLVSRWGTDPNS-LGCYAHDVVGK-------------PE---DSYERLLEPL---------------------------DN-LFFGGEAVSL--DHQGSVHGAYSAGIMAAENCQRYILERRGNLEKLQLVSLR-S---AIHEAAV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PNHLF-F----------------------------------------THFRDGAIASRIEGQHRGALPSVIVI-------------------GAGIS---------GLAAARSLYDASF--------KVTVLESR-DRLGGRIHTDFSF------------------------------GCPVDMGASWLHGVC---------------NENPLAP-LIRG---LGLSLYRTSGDN-SVL-----------------YDHD-LESYMLFNID----------GK-QV-PQQ------------------MVIEVGDTFKKILEETG-------------------------------------KVRDEHTEDISVSQAISIVLDKHPDL--------------------------------RQQGLAHEVLQWF----ICRMEAWFAADADMISLKTWDQE--------------HVLSG-GHGLM--VQGYDPVI-KVLAK---------------------------DIDIRLNHR----VKKISSGY---------------------------------------------------------------------NKVMVTV-------------------------------EDG---RNFVADAAIITVPIGILKAN--------------------------LIEFEPKLP---DWKVSAIS-DLGVGNENKIALRFD--KV-----FWPNVE------------------------------------------------------LLGTVAPT-------------------------------------------------------------------------------------------------------------------------------------------------------------------------------------SYTCGYFLNLHKATGHPVLVYMVAGRFAYDIE-KL-----SDEAAANFVM-QQLKKMFP--------------------------------NASKPVQYLVSRWGTDPNS-LGCYSYDLVGK-------------PT---DVYDKLRAPL---------------------------GN-LFFGGEAVSL--DNQGSVHGAYSAGVMAAENCESYMLEKLGHAEKLSLASVR-H---EMLETLI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EPNQLF-S----------------------------------------THFRDGTIASCIEGQHRGAIPSVIVI-------------------GAGIS---------GLAAARSLHDASF--------KVTVLESR-DRLGGRIHTDFSF------------------------------GCPVDMGASWLHGVC---------------NENPLAP-LIRG---LGLSLYRTSGDN-SVL-----------------YDHD-LESYMLFNID----------GK-QV-PQQ------------------MVIEVGDIFKKILEETG-------------------------------------KVRDEHTEDISVSQAISIVLDRHPEL--------------------------------RQQGLAHEVLQWF----ICRMEAWFAADADMISLKTWDQE--------------HVLSG-GHGLM--VQGYDPII-KVLAK---------------------------DIDICLNQR----VKMISSGY---------------------------------------------------------------------NKVMVTV-------------------------------EDG---RNFVADAAIITVPIGILKAN--------------------------LIQFEPKLP---DWKVSAIS-DLGVGNENKIALRFD--KV-----FWPNVE------------------------------------------------------LLGTVAPT-------------------------------------------------------------------------------------------------------------------------------------------------------------------------------------SYTCGYFLNLHKATGHPVLVYMVAGRFAYDIE-KL-----SDEAAANFVM-QQLKKMFP--------------------------------NSSKPVQYLVSRWGTDPNS-LGCYSYDLVGK-------------PL---DVYDKLRAPL---------------------------GN-LFFGGEAVSL--DNQGSVHGAYSAGVMAAENCESYLLEKLGHVEKLSLASVR-H---EMLETLI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PKLFF-S----------------------------------------NNYLDGTITSRIES-QQRPLPSVIVI-------------------GAGIS---------GVAAARILHDASF--------KVTLLESR-DRLGGRIHTDYSF------------------------------GCPVDMGASWLHGVC---------------NENPLAP-LICG---LGLTLYRTSGDN-SVL-----------------YDHD-LESCMLFSID----------GK-QV-PQQ------------------TVIEVGETFKSILEETG-------------------------------------KVRDEHPEDISVSEAISIVLDRHPQL--------------------------------RQQGLAHEVLQWY----ICRMEAWFAADADMISLQTWDQE--------------HVLSG-GHGLM--VQGYNPVI-NALAK---------------------------DVDIRLNHR----VTKISSGY---------------------------------------------------------------------NKVMVTV-------------------------------EDG---RNFVADAAIITVPIGILKAN--------------------------LIEFEPRLP---DWKVSAIS-DLGVGNENKIALRFD--KV-----FWPDVE------------------------------------------------------LMGVVAPT-------------------------------------------------------------------------------------------------------------------------------------------------------------------------------------SYSCGYFLNLHKATGHPVLVYMAAGRFAYDLE-KL-----SDESAANFVM-LQLKKMFP--------------------------------DASEPVQYLVSHWGTDPNS-LGCYSYDLVGK-------------SM---DVYDKLRAPL---------------------------GN-LFFGGEAMSL--DNQGSVHGAYSAGVMAAENCQRYLWEKQGNLESLAQVSVR-N---ETLGTTIPLQISRI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PKLFF-S----------------------------------------NNFLDGTITSLIDS-QQRPAPSVIVV-------------------GAGIS---------GIAAARILHDASF--------KVTLLESR-DRLGGRIHTDYSF------------------------------GCPVDMGASWLHGVC---------------NENPLAP-LIRC---LGLTLYRTSGDD-SVL-----------------YDHD-LESCMLFDID----------GH-QV-PQQ------------------TVIEVGETFKRILEETG-------------------------------------KVRDEHPEDISVSEAISIVLDRHPQL--------------------------------RQQGLSHEVLQWY----ICRMEAWFAADADMISLKTWDQE--------------HVLSG-GHGLM--VQGYKPVI-NALAK---------------------------DIDIRLNHR----VTKISSGY---------------------------------------------------------------------NKVMVTL-------------------------------EDG---RNFVADAAIITVPIGILKAN--------------------------LIEFEPRLP---DWKVSAIS-DLGVGNENKIALKFD--KV-----FWPDVE------------------------------------------------------LMGVVAPT-------------------------------------------------------------------------------------------------------------------------------------------------------------------------------------SYACGYFLNLHKATGNPVLVYMAAGRFAYDLE-KL-----SDESAANFVM-LQLKKMFP--------------------------------DACEPVQYLVSHWGTDPNS-LGCYSYDLVGK-------------SM---DVYDKLRAPL---------------------------GN-IFFGGEAMSL--DNQGSVHGAYSAGVMAAENCQRYLWEKQGNLESLSQVSAR-H---ETLGTNFPLQISRI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DSNQSF-S----------------------------------------NNLLDDTVASLIERAQIGSLPSVIVI-------------------GGGIS---------GLAAARILYDASF--------KVVLLESR-DRLGGRIHTDYSF------------------------------GCPVDMGASWLHGVC---------------NENPLAP-LIRR---LGLTLYRTSGDN-SVL-----------------YDHD-LESYALYDMD----------GN-KV-EKE------------------MAIKVGEIFKRILNESQ-------------------------------------KVRDEHTNDMSVLQAISIVLDRHPEL--------------------------------RQEGLAYEVLQWY----ICRMEAWFAVDADMISLKCWDQE--------------QVLSG-GHGLM--VQGYDPVI-KALSK---------------------------DIDIHLNQR----VTKISNGC---------------------------------------------------------------------NKVMVTV-------------------------------EDG---RNFVADAAIVTVPLGILKAN--------------------------LIQFEPKLP---EWKLSAIA-DIGVGNENKIALRFD--NV-----FWPNVE------------------------------------------------------LLGVVAPT-------------------------------------------------------------------------------------------------------------------------------------------------------------------------------------SYACGYFLNLHKATGHPVLVYMAAGRFAYDLE-KL-----SDESAANFVM-MQLKKMFP--------------------------------DATEPVQYLVSRWGTDPNT-LGCYSYDVVGM-------------PG---DLYERLRAPL---------------------------GN-LFFGGEAVSM--EHQGSVHGAYSAGVMAAQNCQKYLLKQPGNLEKLQLVTLS-H---EILGTAF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M----------------------------------------ENLIENGTFISQVERPNSSLPTVIVI-------------------GGGIS---------GLAAARRLHDASF--------KVILLESR-DRLGGRIHTDHSF------------------------------GYPVDLGASWLHGVC---------------NENPLAP-LIRG---LGLKLYRTSGDN-SVL-----------------YDHD-LESYTLFDKE----------GH-KI-PQQ------------------MVIEVGDAFKRILDETE-------------------------------------KVRDEHTDDMSVLQAIWIVLDRHPEL--------------------------------RQEGLAYEVLQWY----ICRMEAWFAADADMISLKSWDQE--------------QVLSG-GHGLM--VQGYDPII-KALAK---------------------------DIDIRLNHR----VAKISNGP---------------------------------------------------------------------NKVMVTV-------------------------------EDG---TGFIADAAIITVPLGILKAN--------------------------LIHFEPKLP---QWKVDAIS-DLGFGSENKIAMQFD--RV-----FWPDVE------------------------------------------------------LLGVVAPT-------------------------------------------------------------------------------------------------------------------------------------------------------------------------------------SYACGYFLNLHKATGHPVLVYMAAGRFACDLE-KL-----SDESAANFVM-LQLKKMFP--------------------------------NATEPVQYLVTRWGTDPNS-LGCYSYDLVGK-------------PG---DSYERLRAPL---------------------------GN-LFFGGEAVSME-DHQGSVHGAYSAGIMAAENCQGHILERLGYFDKLQLVPSR-G---EIHDAAF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MD----------GTDVSSS--L----------------------------------------RDLLLDGTFASHIERQNSSPPSVIVI-------------------GAGIS---------GLAAARVLYDASF--------KVILLESR-DRLGGRIHTDYSF------------------------------GYPVDLGASWLHGVC---------------NENPLAP-LIRS---LRLTLYKTSGDN-SVL-----------------YDHD-LESCTLFDMN----------GH-QV-PKE------------------LVIEVGDIFKRILKETE-------------------------------------RIRDEHPDDMSILQAIKLVLDRHSEL--------------------------------RQEGIANEVFQWY----ICRMEAWFAVDADMISLKMWDQASE-----------ENVLCG-GHGLM--VQGYDPII-KALAK---------------------------DIDIRLNHK----VTKICNAL---------------------------------------------------------------------NKAMVVV-------------------------------EDG---RNFIADAVIVTVPLGILKAN--------------------------LIQFEPKLP---DWKVAAIS-DLGVGSENKIALQFD--EV-----FWPNVE------------------------------------------------------LLGIVAPT-------------------------------------------------------------------------------------------------------------------------------------------------------------------------------------SYACGYFLNLHKATGHPVLVYMAAGRFAYDLE-KL-----SDESAATFVM-LQLKKMFP--------------------------------HATDPVRYLVTRWGTDPNS-LGCYTYDVVGK-------------PD---DLYDRLRAPL---------------------------GN-LFFGGEAVSM--DHQGSVHGAYASGLMAAENCQRHVLEKLGTMEKLQLVPFR-T---AIHEAAIPLQISRM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c_D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QSC---------------------------------------------EISSDSTDDPLSSALHGHRQPRIVVI-------------------GAGLA---------GLAATKTLLENG-------FTNVTVLEAS-DRIG-RVQSIQHG------------------------------KTTLELGATWIHGAN----------------GNPVYH-LAED---NGLLEHTTEEERSVGRI-----------SL--YAKNG---V-HYQTNN----------GK-RI-PKD------------------LVEEFSDLYNEVYELTQEFFQNG----------------------------KPVGAESQNSVGIFTRDVVRKKILD-PYDSE------------------------------SIRKLKLSMLQQY---LKVESCESSSPNMDEVSLSEFGEWT--------------EIPG-AHHVI--PTGFIV-V-EILAQDIPS------------------------CVLHLSKP----VRRVHWNCSSQD-------AEEFG----------------------------------------DQVDHNQDQRPSPSPVCVEC-------------------------------EDG---R-LLADHVILTASLGVLKKA-------------------------HKTLFSPGLP---QDKAQAIQ-KLGISTTDKIFLEFA--EP-----FWSPE-----------------------------------------------------NSIQFVWEDEAQLES-----------------------------------------------------------------------------------------QAYPEELWYRKICSFDVLY------------------------------------------------------------------------------PPERYGHMLSGWICGEEALRME-RC-----DE-TVAEICT-ELLRQFTG-------------------NQ-----------NIPKPRRILRSSWGSNPYI-RGSYSFTRVGS-------------SG---RDVEKLAEPLPYIK-----------------NTKAPPF-QVLFAGEATHR--KYYSTTHGALLSGQREANRLMELYQYSCAETTKPN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_X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QSC---------------------------------------------EISSDGTDDPLSSGSRRHRQPRIVII-------------------GAGLA---------GLSAAKTLLEKG-------FTDVTILEAS-DRIGGRVQSIKLE------------------------------NSTFELGATWIHGSD----------------GNPIYH-LAED---NGLLEETTDGERSVGRI-----------SL--YSKNG---VAHYLTNG----------GH-RI-PKD------------------LVEEFSDVYNEVYNLTQEFFQNG----------------------------KPVNAESQNSVGVFTRDVVRKRIKEDPDDSE------------------------------NTKKLKLAMVQQF---LKVESCESSSHSMDEVSLSEFGEWT--------------EIPG-AHHVI--PCGFIRIV-EILSSSVPA------------------------SLIQLRKP----VKCVHWNRSVRK-------Q------IDQVADHNNDQ-----------------------------------VEDKGFPVFVEC-------------------------------EDY---EFIAADHVIVTASLGVMKKF-------------------------HETLFHPSLP---EEKVTAIE-KLGISTTDKIFLEFE--EP-----FWSPE----------------------------------------------------CNSLQFVWEDEAESES-----------------------------------------------------------------------------------------LTYPEEMWYKKICSFDVLY------------------------------------------------------------------------------PPERYGYVLSGWICGEEALIME-KY-----DDETVAETCT-ELLRKFTG-------------------NP-----------NIPKPRRILRSSWGSNPYF-FGSYSYTQVGS-------------SG---ADVEKLAKPLPYTE-----------------SSKTAPL-QVMFSGEATHR--KYYSTTHGALLSGQREAERLSEMYQDLLQRQ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QSC---------------------------------------------ETSGHSADDPLSRGLPRRRQPRVVVI-------------------GAGLA---------GLAAAKALLEHG-------FTDVIVLEAS-DRIGGRVQSVKLE------------------------------HATFELGATWIHGSH----------------GNPIYH-LAEE---NGLLEETTDAERSVGRI-----------SL--YSKDG---VAYYLTNR----------GQ-RI-PKD------------------VVEEFSDLYNEVYNLTQEFFQRG----------------------------KPVNAESQNSVGVFTREEVRNRIKADPDDSE------------------------------TTKRLKLAMIQQY---LKVESCESSSHSMDEVSLSAFGEWT--------------EIPG-AHHVI--PCGFMRIV-ELLAHDIPD------------------------RVIQLGKA----VRCVHWDQASAR-------REGPEIEQLANHNN----DTS--------------------DEGGWGRQERRRGEGSRWPVNVEC-------------------------------EDC---EVIPADHVIVTMSLGVLKKH-------------------------HSTLFRPPLP---SEKAGAIR-RLGISTTDKIFLEFE--EP-----FWGPE----------------------------------------------------CNRLQFVWEDEAESRS-----------------------------------------------------------------------------------------LTYPEELWYRKICGFDVLY------------------------------------------------------------------------------PPERYGHVLSGWICGEEALVME-RC-----DDEAVAEICT-EMLRKFTG-------------------NP-----------DIPKPRRILRSSWGSNPFF-RGSYSYTQVGS-------------SG---ADVERLAKPLPYTE-----------------SSKTAPM-QVLFSGEATHR--KYYSTTHGALLSGQREAARLIEMYQDLFQR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m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QSC---------------------------------------------ESSGDSADDPLSRGLRRRGQPRVVVI-------------------GAGLA---------GLAAARALLEQG-------FTDVTVLEAS-SHIGGRVQSVRLG------------------------------DTTFELGATWIHGSH----------------GNPIYQ-LAEA---NGLLEETTDGERSVGRI-----------SL--YSKNG---VACYLTNR----------GC-RI-PKD------------------VVEEFSDLYNEVYNMTQEFFRHG----------------------------KPVNAESQNSVGVFTREKVRNRIRDDPDDTE------------------------------ATKRLKLAMIQQY---LKVESCESSSHSIDEVSLSAFGEWT--------------EIPG-AHHII--PSGFMRVV-ELLAEGIPP------------------------HVIQLGKP----VRCIHWDQASAH-------PRGPEIEPRGEGDHNHDTGEG--------------------GQSGENPQQGRWDEDEPWPVVVEC-------------------------------EDC---EVIPADHVIVTVSLGVLKRQ-------------------------YTSFFRPCLP---TEKVAAIH-RLGIGTTDKIFLEFE--EP-----FWGPE----------------------------------------------------CNSLQFVWEDEAESCT-----------------------------------------------------------------------------------------LTYPPELWYRKICGFDVLY------------------------------------------------------------------------------PPERYGHVLSGWICGEEALVME-RC-----DDEAVAEICT-EMLRQFTG-------------------NP-----------NIPKPRRILRSAWGSNPYF-RGSYSYTQVGS-------------SG---ADVEKLAKPLPYTE-----------------SSKTAPM-QVLFSGEATHR--KYYSTTHGALLSGQREAARLIEMYRDLFQQG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Eq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QSC---------------------------------------------ESSGDSADDPLSRGLRRRGQPRVVVI-------------------GAGLA---------GLAAAKALLEQG-------FTDVTVLEAS-SRIGGRVQSVKLG------------------------------HSTFELGATWIHGSH----------------GNPIYH-LAEA---NGLLEETTDGERSVGRI-----------SR--YSKNG---VACYLTNR----------GR-RI-PKD------------------VVEEFSDLYNEVYNLTQEFFRHG----------------------------KPVNAESQNSVGVFTREEVRNRIRDDPDDPE------------------------------ATKRLKLAMIQQY---LKVESCESSSHSIDEVSLSAFGEWT--------------EIPG-AHHII--PSGFMRVV-ELLAEGIPA------------------------HVIQLGKP----VRCVHWDQASAR-------PRGPEIEPRGEGDHNHDTGEG--------------------SQGGEEPRGSGREEDEQWPVVVEC-------------------------------EDC---EVIPADHVIVTVSLGVLKRQ-------------------------HASFFRPGLP---VEKVAAIH-RLGIGTTDKIFLEFE--EP-----FWGPE----------------------------------------------------CNSLQFVWEDEAESRT-----------------------------------------------------------------------------------------LTYPPELWYRKICGFDVLY------------------------------------------------------------------------------PPERYGHVLSGWICGEEALVME-KC-----DDEAVAEICT-EMLRQFTG-------------------NP-----------NIPKPRRILRSAWGSDPYF-RGSYSYTQVGS-------------SG---ADVEKLAKPLPYTE-----------------SSKTAPM-QVLFSGEATHR--KYYSTTHGALLSGQREAARLIEMYRDLFQQ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H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QSC---------------------------------------------ESSGDSADDPLSRGLRRRGQPRVVVI-------------------GAGLA---------GLAAAKALLEQG-------FTDVTVLEAS-SHIGGRVQSVKLG------------------------------HATFELGATWIHGSH----------------GNPIYH-LAEA---NGLLEETTDGERSVGRI-----------SL--YSKNG---VACYLTNH----------GR-RI-PKD------------------VVEEFSDLYNEVYNLTQEFFRHD----------------------------KPVNAESQNSVGVFTREEVRNRIRNDPDDPE------------------------------ATKRLKLAMIQQY---LKVESCESSSHSMDEVSLSAFGEWT--------------EIPG-AHHII--PSGFMRVV-ELLAEGIPA------------------------HVIQLGKP----VRCIHWDQASAR-------PRGPEIEPRGEGDHNHDTGEG--------------------GQGGEEPRGGRWDEDEQWSVVVEC-------------------------------EDR---ELIPADHVIVTVSLGVLKRQ-------------------------YTSFFRPGLP---TEKVAAIH-RLGIGTTDKIFLEFE--EP-----FWGPE----------------------------------------------------CNSLQFVWEDEAESHT-----------------------------------------------------------------------------------------LTYPPELWYRKICGFDVLY------------------------------------------------------------------------------PPERYGHVLSGWICGEEALVME-KC-----DDEAVAEICT-EMLRQFTG-------------------NP-----------NIPKPRRILRSAWGSNPYF-RGSYSYTQVGS-------------SG---ADVEKLAKPLPYTE-----------------SSKTAPM-QVLFSGEATHR--KYYSTTHGALLSGQREAARLIEMYRDLFQQ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MELKKLCGKPRVIVI-------------------GAGIS---------GLSAARRLYSSP--A-AARDWQITVLEAS-DRIGGRIFTSQFDT-----------------------------GEQIEIGATWIHGVE----------------GSPIFD-IAEK---SGALHG----------------DVPFECMD--GFPEP----PIVKAQG----------GV-TV-HS------------------TIAHDVASLYRQLVDDVNDRRGEPPE-----------------------VTAETLEHGDSGNLGSYLRRGFESFLGKQAATPAGVNAAE------LLLKQDNPSIASSGW---NLRALQEGVFTIQ---ENWERCVTAAESLHDLDLLAFNEYW--------------EFPG-EQITI--GKGFSSVV-QALAKSLPP------------------------DTIRFHKK----VDKVVWTDVART------------------------------------------------------------SASSGYPVQLHC-------------------------------EDG---STFEADHVIVTVSLGVLKAKALE----------------------EQQLFQPRLP---DWKLDSIE-KLGFGVVDKLFVLVEPPPD-------G---------------------------S-------------------------QHPNLQFIHKSQAD-------------------------------------------------------------------------------------------ADEDEVPRWMRKTHSLYP---------------------------------------------------------------------------------IHKKSNVLVAWFAGAEAKEME-KL-----SDEEIARGVQ-KTLAAFGDKR--RVAGLGSQRQHCCNGGDASSNG-----GTHSGKVHVAHGCWNRNPLF-LGSYSYVAVGS-------------NG---DDIDHLAAPVPRLSD------------------SGPPL-QLLFAGEATHR--DQYSTTHGAYFSGQREADRLIQHYKF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MELKKLCGKPRVIVI-------------------GAGIS---------GLSAARRLYSSP--A-AARDWQITVLEAS-DRIGGRIFTSQFDT-----------------------------GEQIEIGATWIHGVE----------------GSPIFD-IAEK---SRALHG----------------DVPFECMD--GFPEP----PIVKAQG----------GV-TV-HS------------------TIAHDVASLYRQLVDDVNDRRGEPPE-----------------------VTAETLEHGDSGNLGSYLRRGFESFLAKQAATPAGVNAAE------LLLKQDNPSIASSGW---NLRALQEGVFTIQ---ENWERCVTAAESLHDLDLLAFNEYW--------------EFPG-EQITI--GKGFSSVV-QALAKSLPP------------------------DTIRFHKK----VDRVVWTDVART------------------------------------------------------------SASSGYPVQLHC-------------------------------EDG---STFEADHVIVTVSLGVLKAKALE----------------------EQQLFQPRLP---DWKLDSIE-KLGFGVVDKLFVLVEPPPD-------G---------------------------S-------------------------QHPNLQFIHKSQAD-------------------------------------------------------------------------------------------ADEDEVPRWMRKTHSLYP---------------------------------------------------------------------------------IHKKSNVLVAWFAGAEAKEME-KL-----SDEEIARGVQ-KTLAAFGDKR--RVAGLGSQRQHCCNGGDASSNG-----GTHSGKVHVAHGCWNRNPLF-LGSYSYVAVGS-------------NG---DDIDHLAAPVPRLSD------------------SGPPL-QLLFAGEATHR--DQYSTTHGAYFSGQREADRLIQHYKV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SQKPKIVII-------------------GAGIA---------GLTAAKKLYTTQ--N-TNELFEVCVVEGG-NRIGGRIFTTEFC------------------------------GDRVEMGATWIHGIE----------------GNPIYK-IAQE---INGFET----------------DKPWDSMG--GKVDK----KLTITEE----------GH-EV-HS------------------SFVNSISNFFNNLLEFSSGEGDFDGGVGRKIVESLNLEE---------------NGRVDKISMGSYLRKGLEFYWESFNLE-------------------DENVEVFENW---SRKALEEGIFAMF---ENIHRHYSSAGDLGTLDFNGESEYC--------------NFPG-DEITI--AKGYSSIV-ESLASVLPP------------------------GLIQLGRK----VSKIEWQLETSD---------------------------------------------------------------GNKPVKLHF-------------------------------SDG---SVMYADHVIVTVSLGVLKQGIRE----------------------DSSLFSPPLP---KFKTEAIS-RLGFGVVDKVFLQLTPTHH-------DG--------------------------M-------------------------NFPNMMMVFHQSNA------------------------------------------------------------------------------------------KLKNPKIPLWIRRTTLTHP---------------------------------------------------------------------------------VYPESRVVVSWFAGEEALKVE-TL-----DDDEIIEGVS-ITMSEFLSNTK--------------------------HYKNSIKFSKVLKCKWGTDPLF-LGSYTHIAVGS-------------SG---DDLDAMAEPLPKEIS-------DD-----KNSKKSPRL-QVLFAGEATSR--NYYSTTHGAYLTGLREANRLLEYFQCVD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LKKPRVVII-------------------GAGMA---------GLTAANKLYTHS--N--NTTFDLSVFEGG-SRIGGRINTFEFS------------------------------SERIEMGATWIHGIG----------------GSPVYK-IAEE---AGSLVS----------------DEPWECMD--STADK----ARTFAEG----------GF-EV-DP------------------SVVEPVSGLFNALMELAQGKKKEKEKKI-----------TQNDVV-----SGLGSIYENATSVGSFLKSGFDAYRDATGNG------------------G--------------NGSLEEAIFTMF---SNTQRTYTSADDLWTLDYAAESEYQ--------------MFPG-EEITI--AKGYVSVI-HHLASVLPH------------------------GVIQLNRT----VTKIEWESCEE------------------------------------------------------------------CPVRLHF-------------------------------SDG---SVVFADHVIVTVSLGVLKAGIES----------------------DDELFSPPLP---EFKSDAIK-RLGYGVVNKLFVEVSE--------------------------------------R-------------------------NFPSLQLVFGREDS------------------------------------------------------------------------------------------DSRFVKIPWWMRRTATIAP---------------------------------------------------------------------------------IHSNSKVLLSWFAGKEAIELE-KL-----TDEEIIDGVL-TTISCLTGKQ-------------VKNGYVNGND------NEVLRITKVLKSKWGGDPLF-RGSYSYVAVGS-------------SG---DDLDALAEPLPKINK-------KSGQGKCHDQTKVHEL-QVMFAGEATHR--THYSTTHGAYYSGMREANRLLKHYKCD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AKKARIVII-------------------GAGMA---------GLTAANKLYTSS--N---NTFELSVVEGG-SRIGGRINTSEFS------------------------------SEKIEMGATWIHGIG----------------GSPVYR-IAKE---TGSLVS----------------DEPWECMD--STIDK----AKTFAEG----------GF-EI-EP------------------SIVESISGLFTALMELAQGKEISQSD-A-----------DLSRLAHIYETATRVCSKGSSTSVGSFLKSGFDAYWDSISNG------------------GEEGVKGYGKW---SRKSLEEAIFTMF---SNTQRTYTSADELSTLDFAAESEYQ--------------MFPG-EEITI--AKGYLSVI-HHLASVLPQ------------------------GVIQLNRK----VTKIEWQSN---------------------------------------------------------------------EVKLHF-------------------------------SDG---SVVFADHVIVTVSLGVLKAGIET----------------------DAELFSPPLP---DFKSDAIR-RLGYGVVNKLFVEMSQ--------------------------------------R-------------------------KFPSLQLVFDREDS------------------------------------------------------------------------------------------EFRFVKIPWWMRRTATITP---------------------------------------------------------------------------------IHSNSKVLLSWFAGKEALELE-KL-----TDEEIKDAVM-TTISCLTGKEV-----KNDTAKPLTNGSLNDDD-------EAMKITKVLKSKWGSDPLF-RGSYSYVAVGS-------------SG---DDLDAMAEPLPKINK-------KVGQVNGHDQAKVHEL-QVMFAGEATHR--THYSTTHGAYYSGLREANRLLKHYKCN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j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AKKPRIVII-------------------GAGMA---------GLPAANKLYTAS--N---NSFDLSVVEGG-SRIGGRINTSEFS------------------------------SEKIEMGATWIHGIG----------------GSPIYK-IAEE---TGSLVS----------------EEPWECMD--STVDK----ARTFAEG----------GF-EI-EP------------------PIVEPVSGLFNALMELAQGKDIENDDGG-----------DLGEIYEIATRFYSSVNGLNGSSVGSFLRSGFEAYWASVSKG-------------------GNGVKEYGTW---SRRSLEEAIFTMF---SNTQRTYTSADDLYTLDYAAESEYQ--------------MFPG-EEITI--AKGYLSVI-HHLASVLPQ------------------------GVVELNRR----VTKIEWESNEE------------------------------------------------------------------DPVKLHF-------------------------------SDG---SVVFADHVIVTVSLGVLKAGIES----------------------DGGLFSPPLP---EFKSDAIK-RLGYGVVNKLFVEVSQ--------------------------------------R-------------------------RFPSLQLVFEKEDS------------------------------------------------------------------------------------------EYRFVKIPWWMRRTATMAP---------------------------------------------------------------------------------IHSNSKVLLSWFAGKEALELE-KL-----PDEEIIDGVL-TTVSCLTGKKV--KKDNGKAPKTLANGSLREDDG-----EELVKITKVLTSKWGGDPLF-RGSYSYVAVGS-------------SG---DDLDAMAEPLPQINK-------KSGQVNGHGQAKVREL-QVMFAGEATHR--THYSTTHGAYYSGLREANRLLKHYKCD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AKKPRIVII-------------------GAGMA---------GLTAANKLYTAS--N---NSFDLSVVEGG-SRIGGRINTSEFS------------------------------SEKIEMGATWIHGIG----------------GSPIYK-IAEE---TGSLVS----------------EEPWECMD--STVDK----ARTFAEG----------GF-EI-EP------------------PIVEPVSGLFNALMELAQGKDIENDDGG-----------DLGEIYEIATRFYSSVNGLNGSSVGSFLRSGFEAYWASVSKG-------------------GNGVKEYGTW---SRRSLEEAIFTMF---SNTQRTYTSADDLYTLDYAAESEYQ--------------MFPG-EEITI--AKGYLSVI-HHLASVLPQ------------------------GVVELNRR----VTKIEWESNEE------------------------------------------------------------------DPVKLHF-------------------------------SDG---SVVFADHVIVTVSLGVLKAGIES----------------------DGGLFSPPLP---EFKSDAIK-RLGYGVVNKLFVEVSQ--------------------------------------R-------------------------RFPSLQLVFEKEDS------------------------------------------------------------------------------------------EYRFVKIPWWMRRTATMAP---------------------------------------------------------------------------------IHSNSKVLLSWFAGKEALELE-KL-----PDEEIIDGVL-TTVSCLTGKKV--KKDNGKAPKTLANGSLREDDG-----EEVVKITKVLTSKWGGDPLF-RGSYSYVAVGS-------------SG---DDLDAMAEPLPQINK-------KSGQVNGHGQAKVREL-QVMFAGEATHR--THYSTTHGAYYSGLREANRLLKHYKC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VKKAKIVII-------------------GAGMA---------GLTAANKLYTAE--G-SKDLFDISVVEGG-GRIGGRINTAEFM------------------------------GERIEMGATWIHGIG----------------GSPIYK-IAEQ---IGALHS----------------DQSWECMD--GYSGQ----STTVAEG----------GI-EL-SP------------------ATVDPISTLFQMLMDFAQGKITGDSDILQ-------------------------QANYDKRSIGEFLQQGIDSYWVSKNGE--------------------TEVNGCKEW---SQKSLEEAIFAMY---ENNQRTYTSAGDLSTLDFISESEYQ--------------MFPG-EEITI--AKGYLSVI-ESIASVLPP------------------------GLVQLGKK----VTKIEWHPELDP-------------------------------------------------------------PNIPTPVTLHF-------------------------------ADG---SHISADHVIVTVSLGVLKAGTQP--------------DS------PSPLFHPPLP---SFKTEAIS-RLGFGVVNKLFLRLAPVTE-------NG-------LN-------------LKRTH-------------------------QFPCLNFVFHQPDX------------------------------------------------------------------------------------------EVPAEKIPWWMRKTTSLRP---------------------------------------------------------------------------------IYQNSSLLLSWLAGEEALHLE-KL-----KDDEIINGVS-TTISNFLIQ-------------------------------NEFSFSQVLKSQWGSDPLF-LGSYSYVAVGS-------------SG---EDLDAMAEPLPRTEE----------------SSKSPLL-QILFAGEATHR--THYSTTHGAYFSGLREANRLLHHYN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VKKAKIVII-------------------GAGMA---------GLTAANKLYTAE--G-SKDLFDISVVEGG-GRIGGRINTAEFM------------------------------GERIEMGATWIHGIG----------------GSPIYK-IAEQ---IGALHS----------------DQSWECMD--GYSGQ----STTVAEG----------GI-EL-SP------------------ATVDPISTLFQMLMDFAQGKITGDSDILQ-------------------------QANYDKRSIGEFLQQGIDSYWVSKNGE--------------------TEVNGCKEW---SQKSLEEAIFAMY---ENNQRTYTSAGDLSTLDFISESEYQ--------------MFPG-EEITI--AKGYLSVI-ESIASVLPP------------------------GLVQLGKK----VTKIEWHPELDP-------------------------------------------------------------PNIPTPVTLHF-------------------------------ADG---SHISADHVIVTVSLGVLKAGTQP--------------DS------PSPLFHPPLP---SFKTEAIS-RLGFGVVNKLFLRLAPVTE-------NG-------LN-------------LKRTH-------------------------QFPCLNFVFHQPDX------------------------------------------------------------------------------------------EVPAEKIPWWMRKTTSLRP---------------------------------------------------------------------------------IYQNSSLLLSWLAGEEALHLE-KL-----KDDEIINGVS-TTISNFLIQ-------------------------------NEFSFSQVLKSQWGSDPLF-LGSYSYVAVGS-------------SG---EDLDAMAEPLPRTEE----------------SSKSPLL-QILFAGEATHR--THYSTTHGAYFSGLREANRLLHHYN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SKKAKVVII-------------------GAGMA---------GLTAANKLYTTA--G-CKDLLDLCVVEGG-NRIGGRINTSEFG------------------------------GDRIELGATWIHGIG----------------GSPVHE-IAQQ---INSLQS----------------EQPWECMD--GLLETE---AITIAED----------GY-VL-DS------------------SFVEPISNLFNKLMDISQSKLVTQNE------------------------------IPNVMSVGSFLRRGIDAYWDEHVDE----------------------LEGLDKR---RKRSLEQGIFAMF---ESIQRTYTSANDLEMLDFNAEKEYC--------------MFPG-EEITI--AKGYLSVI-ESLASVLPP------------------------GLIQLGRK----VTKIEWQPDELLEIE---------------------------------------------------------NGTNKPPVKLHF-------------------------------VDG---SIMYADHVIVTVSLGVLKQGIRE----------------------DSGMFNPPLA---SFKTEAIT-RLGFGVVNKVFLKLTSIPD-------G---------------------------I-------------------------NFPYLQMVFHNES--------------------------------------------------------------------------------------------EQNPKIPWWMRRTANLCP---------------------------------------------------------------------------------IYGNSNVLLSWFVGKEALEVE-SL-----SDEEIIDGFS-KTISSFLINSH-------------------------SDAESMFKVEKVLKSQWGNDPLF-LGSYSYVAIES-------------SG---DDLDAMAEPLPKKIT-------SL----HDSNVSPPPL-QILFAGEATHR--THYSTTHGAYFSGIREANRLLQHYHCID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LIVII-------------------GAGMA---------GLTAANKLHSVS--A-SKDLFEVCVVEGG-NRIGGRINTSEFG------------------------------GDRIEMGATWIHGIG----------------GSPIHK-IAQQ---IHALDS----------------EQPWECMD--GNENK----ATTIAEG----------GF-VLNPS------------------SHVDPITKLFNNLMDHAQRKMPTTTK-----------------------------GDCGNLSVGSFLKQGLDAYCGSSKE--------------------EEELKGFGKW---SKKLLDEAIFAVH---ENTQRTYTSAADLFNLDYAAESEYQ--------------MFPG-EEITI--AKGYLSII-ESLASVLPP------------------------GLVQLGRK----VTRIEWQPERHEAMNL-----------------------------------------------------ENGRPCSSRPVMLHF-------------------------------CDG---SIMSADHVIVTVSLGVLKASIRD--------------DD-----SGMLMFNPPLP---SFKAEAIS-RLGFGVVNKLFMQLSEPPH-------E-------------------------HSK-------------------------GFPFLQMVFHSPQS------------------------------------------------------------------------------------------ELRHKKIPWWMRRTATLCP---------------------------------------------------------------------------------IYNNSSVLLSWFAGEEALALE-SL-----KDEEIIEGVS-DTISCFLSN-----------SLEFCNGNVNSEKY---SHEYKVKFSKVLKSKWGTDPLF-LGSYSHVAVGS-------------SG---DDLDTMAEPLPKCLT-----------------CASPPL-QILFAGEATHR--THYSTTHGAYFSGLREANRLLQHYSL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VKKPRIVII-------------------GAGMA---------GLTAANKLYTAT--A-SKDLFELCVVEGG-TRIGGRINTSEFG------------------------------GDRIEMGATWIHGIG----------------GSPIHK-IAQE---IHSLHS----------------DQPWECMD--GNTVTDDATTITIAEG----------GF-HLHHP------------------SIVDPITKLFNTLMEYSQGKLNDTTS--KGGSELESYQKLAAKVASVSASSNN--NNKNNLSVGSFLRQGLEAYQVSKEE--------------------QEEVKGCGNW---SRKLLEEAIFAMH---ENNQRTYTSADDLFTLDYGAESEYI--------------MFPG-EEITI--AKGYLSII-EYLASVLPP------------------------GLVQLGKK----VTRIEWQLDDEKRKKG------------------------------------------------GAVENNGCCSSSSRPVKLHF-------------------------------CDG---SVMYADHVIVTVSLGVLKAAILD--------------DD----DDDSGMFYPPLP---PSKTEAIS-RLGFGVVNKLFMQLSPTHG-------GL----KQHEN-------------EQSDK-------------------------GFPFLQMAFHSPQS------------------------------------------------------------------------------------------EMRNKKIPWWMRRTATLFP---------------------------------------------------------------------------------IYNNSSVLLSWFVGEEALALE-SL-----KDEEIINGVS-STVSFFLQQ-----------N--------------------EVKFSKVLKSKWGTDPLF-LGSYSYVAVGS-------------SG---DDLDIMAEPLPKDNS-------SCQ---ASSAASSSPL-QILFAGEATHR--THYSTTHGAYFSGLREANRLLQHYHCVGIY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VKKPRIVII-------------------GAGMA---------GLTAANKLYTST--S-SKDLFELCVVEGG-TRIGGRINTSEFG------------------------------GDKIEMGATWIHGIG----------------NSPIHK-IAQQ---TNSLHS----------------QQPWECMD--GNNND--ESIITIAEG----------GF-HL-QP------------------SIVDPVTKLFKSLMDYSQGKLNEETS--K-KCELFSYYNMAAKASN---------FGSKNLSIGSFLRKGLDAYFESVKDE-------------------EEVKGYGENW---NRKLLEEAIFAMH---ENTQRTYTSAGDLEFLDYEAESEYR--------------MFPG-EEITI--AKGYLSII-EYIASVLPP------------------------GLIQLGRK----VKRIEWKSDDDDVV----------------------------------------------------DDDDEKNGCCFRPVKIHF-------------------------------CDG---SVMYADHVIVTVSLGVLKASICN--------------HD-DGDGDSGMFFCPPLP---NSKVEAIS-RLGFGVVNKLFMQLSPTTN-------EK------------------------YSK-------------------------GFPFLEMVFHST-T------------------------------------------------------------------------------------------KNEKKIIPWWMRRTATLFP---------------------------------------------------------------------------------IYNNSSVLLSWFAGEEALALE-SL-----NDEEIINGVS-STISSFLPQ-----------LQQ--------------KKDSSLLFSKVLKSKWGTDPLF-LGSYSYVKVGS-------------SG---EDLDTMAEPLPMMKK---------------D--SNFPL-QILFAGEATHR--THYSTTHGAYFSGLREANRLLQHYHFVGIF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VKKPKIVII-------------------GAGMA---------GLTAANKLYTST--A-SKDLFELIVVEGG-TRIGGRINTSEFG------------------------------GDKIEMGATWIHGIG----------------NSPIHK-IAQQ---IHSLHS----------------DQPWECMD--GNNSND-ESLTTISEG----------GF-NL-QP------------------SIVDPVSKLFKYLMEYSQGKLTKETA--K-GEEVLSYYNMAVKAAS----SNF--ASKKNLSIGSFLRQGLDAYFESLKDE-------------------EEEVKGYGDW---NKKLLEEAVFAMY---ENTERTYTSAGDLECLDYEAESEYR--------------MFPG-EEITI--AKGYLSII-EYIASVLPP------------------------GLIQLGKK----VKKIEWQSQKK-----------------------------------------------------------SYDDNCFRPVKLHF-------------------------------CDG---SIMYADHVIVTVSLGILKASISH--------------HD-D-DDDKGMLFSPNLP---SFKVEAIS-RLGFGVVNKLFMQLSTQKT-------TN----L--DD-------------ENSEG-------------------------LFPFLQMVFHSPQN------------------------------------------------------------------------------------------ETKDKKIPWWMRKTATLFP---------------------------------------------------------------------------------IYNNSSVLLSWFAGEEALALE-SL-----KDEEIINGVT-STVSSFLPQ-----------N--------------------EVKFDKVLKSQWGTDPLF-LGSYSYVQVGS-------------SG---EDLDTMAEPLPMMKD---------------NSNFSYPL-QILFAGEATHR--THYSTTHGAYFSGLREANRLLQHYHCVGIF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TKKPKVVII-------------------GAGMA---------GLTAANKLYTSA--G-CKEFIEVCVVEGG-DRIGGRIITSEFV------------------------------GSRIEMGATWIHGIG----------------GSPVYK-IAQE---INSLHS----------------DKPWECMN--EFLDE----PLTIAEG----------GY-HL-NS------------------SLVDPICNLFKKLMDFAQGKPHVQFP-----------------------------SSNGNLSIGSFLRKGLDAYWGSIKEQ--------------------EETLGFDNW---TRKSLEEGIFAML---ENTQRTYTSAGDLETLDFNAESEYR--------------MFPG-KEITI--AKGYSTIV-ESLASVLPD------------------------GMIQLGRK----VTKIEWQPDDGE------------------------------------------------------------NCDVIKPVKIHF-------------------------------CDG---SIMYADHVIVTVSLGVLKQGIHN----------------------NTGMFSPPLP---RFKTEAIS-RLGFGVVNKLFLQLSPNRD-------------------------------------------------------------EFPNLQMVFHQSDS------------------------------------------------------------------------------------------KLRHRRIPWWMRRTASLCP---------------------------------------------------------------------------------IYGTSNVLLSWFAGKEALEVE-SL-----SDEEIIDGFS-KVISDLLEN-----------SKNKCNGHAD----------SAIKFDKVLKTKWATDPLF-LGSYSYVAVGS-------------SG---DDLDSMAEPLPKTNN---------------HDLNSLQL-QILFAGEATHR--THYSTTHGAYFSGLREANRLLQHYKYID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AKKPRIVII-------------------GAGMA---------GLTAANKLYTTP--S-SKDLFELCVVEAG-TRIGGRINTSEFG------------------------------GDRIEMGATWIHGIG----------------GSPIYK-ISQE---INSLES----------------HQPWECMD--GFSSQ----RTTVAEG----------GF-EV-NP------------------SIVEPVSSLFDSLMDYAQGKLSE----ESTSCEKAEFCKLTCKAFKICSSSNGDS--SGKLSVGSFLRQGLNSYWDFLKEQ--------------------DELKGYGTW---SRKLLEESIFAMN---ENTQRTYTSAGDLMTLDFTAESEYQ--------------MFPD-EEITI--AKGYMSII-EHLASVLPP------------------------GFIQLGRK----VTNIEWKPAVEIENGY-----------------------------------------------------GNGASGTGRSVKLHF-------------------------------SDG---STVLADHVIVTVSLGVLKAGINH----------------------DSGMFSPPLP---SFKTEAIS-RLGYGVVNKLFVQLSPSTS-------HD----T-PK--------------GDSLS-------------------------KFPFLHLAFHRPDS------------------------------------------------------------------------------------------EFRNKKIPWWMRRTAALCP---------------------------------------------------------------------------------IYKKSSVLLSWFAGEEALELE-SL-----SDEDIINGVS-TTISSFLSQ---PQKKVESNSHELWNGNVNHHV--ESSKGSEVKFTKVLKSKWGNDPLF-LGSYSYVAVGS-------------SG---DDLDTMAEPLPKIGP--------N-----FESSAIPPL-QILFAGEATHR--THYSTTHGAYFSGLREANRLLQHYHSV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RIVII-------------------GAGMA---------GLTAANKLYTSS--S-SNDMFELCVVEGG-SRIGGRINTSEFG------------------------------GDRIEMGATWIHGIG----------------GSPVHK-IAQE---IHSLES----------------EQPWECMD--GLLDE----PKTVAEG----------GF-EL-SP------------------SLVESISTVFKNLMDYAQGKLIE--R--EESSEEVDFCKLADKICKICPSNGGGP---GKLSVGSFLRQALNVYWDSVKEQ--------------------EQIEGCGNW---SRKLIEEAIFAMH---ENIQRTYTSAGDLLTLDFDAESEYR--------------MFPG-EEITI--AKGYLSVI-ESLASVLPH------------------------GLIQLGRK----VARIEWQPEAHQSSG---------------------------------------------------------HGCAGRPVKIHF-------------------------------CDG---SIMSADHVIVTVSLGVLKAGIGP----------------------DSGMFNPPLP---TFKTEAIS-RLGFGVVNKLFLQLSSRHD---------------GR--------------DGDYS-------------------------KFPFLQMAFHRPDS------------------------------------------------------------------------------------------EWRHKKIPWWMRRTASLSP---------------------------------------------------------------------------------IYKNSGVLLSWFAGKEALELE-TL-----SDEEIIDGVS-TTLSSFLSQ---PHKQLNSNSHGVCNGKEKSVDG------NRVRFANVLKSKWGNDPLF-LGSYSYVAVGS-------------SG---DDLDTLAEPLPNTD-----------------TLGSAPL-QILFAGEATHR--THYSTTHGAYFSGLREASRLLQHYHCV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RIVII-------------------GAGMA---------GLTAANKLYTSS--TSSKDMFELCVVEGG-TRIGGRINTSEFG------------------------------GDRIEMGATWIHGIG----------------GSPVHK-IAQE---INSLES----------------KQPWECMD--GFWNE----PKTIAEG----------GF-EL-NP------------------SLVESISTLFKNLMDFAQGKLVQASE--SSSGDGVDFYNLAAKASKICTSNGGGVNVAGKRSIGSFLRQGLDAYWDSVKDQ--------------------EQIKGYCTW---SRKLLEEAMFTVH---ENIQRTYTSAGDLLTLDFDAESEYQ--------------MFSG-EEITI--AKGYLSII-ESLASVLPK------------------------GLIQLGRT----VARIEWQPEANHSME---------------------------------------------------------NGHGHKPVQLHF-------------------------------NDG---SVMCADHVIVTFSLGVLKAGIGQ----------------------DSGMFSPPLP---SFKTEAIS-RLGYGVVNKLFLQLSPKND-------AV----TKGG--------------DDVKA-------------------------KFPFLQMAFHRQDS------------------------------------------------------------------------------------------QLRHKRIPWWMRRTASISP---------------------------------------------------------------------------------IHKNSSVLLSWFAGKEALELE-SL-----SDEEIINGVS-TTISSFLQQQTQPNKIVSSKAHELCNGSVSSENCVESSKGSEIKFSKVLKSRWGNDPLF-LGSYSYVAVGS-------------SG---DDMDKLAEPLPRIGN--------------FETDGCPQL-QILFAGEATHR--THYSTTHGAYFSGLREANRLLQHYHCVG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SRIVII-------------------GAGMA---------GVTAANKLFTAT--G-SKDLFELCVVEGG-SRIGGRINTSEFG------------------------------GDRIEMGATWIHGIG----------------GSPVHK-IAQE---IHALES----------------EQPWECMD--GSSDE----PKTIAEC----------GF-EL-TP------------------TLVDPISSLFKNLMDYAQGKKVFDESTETESNGDVEYSKLGDKASEVCTSNGGL----GKLSVGSFLRQGLDAYWVSKKNQD-----------------EELKLNGYGNW---SRRLLEEAIFAMH---ENTQRTYTSAGDLFTLDYSAESEYR--------------MFPG-EEITI--AKGYLSIV-QSLASVLPP------------------------GLIQLGRK----VTKIEWQQPETHINN---------------------------------------------------------GYDDTRPVKLHF-------------------------------SDG---SVMLADHVIVTVSLGVLKASIQQ----------------------DSGMFNPPLP---SFKTEAIS-RLGFGVVNKLFLQLSSTHA-------T--------K--------------GQDFS-------------------------KFPFLQMVFHRADS------------------------------------------------------------------------------------------EFRHKKIPWWMRKTASLCP---------------------------------------------------------------------------------LYHNSSVLLSWFAGKEALELE-SL-----KDEEIINGVS-ATVSSFLSKP-QKKERENCHSHELCNGNVNSQEN------SEVKIAKVLKSQWGNDPLF-LGSYSYVAVGS-------------SG---EDLDTMAEPLPKLNS-------CG-----DEPATSPPL-QILFAGEATHR--THYSTTHGAYFSGLREANRLLQHYHHV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RIVII-------------------GAGMA---------GLTAANKLYTST--G-FKDLFELCVVEGG-TRIGGRINTSQFG------------------------------GDRIEMGATWIHGIV----------------GSPIHK-MAQE---LHSLES----------------DQPWECMD--GYLDS----PTTMAEG----------GF-EL-GP------------------STVDPVSTLFKKLMDFSQGKLIEDSV---------------------------------------------------------------------------------CSE---ELSLLEEAIFAMH---ESTQRTYTSAGDLSTLDYDAESEYI--------------MFPG-EEVTI--AKGYLSII-EALASVLPA------------------------GLIQLGRE----VTKIEWQP---------------------------------------------------------------------EPVKLHF-------------------------------CDG---STMSADHVIVTVSLGVLKAGICG----------------------DSGLFNPPLP---SFKTEAIS-RLGYGVVNKLFVQLSPSHD-------H--------E--------------GKKLN-------------------------KFPFLQMVFHRSDS------------------------------------------------------------------------------------------ELRHQKIPWWMRRTASVCP---------------------------------------------------------------------------------IYNNSSVLLSWFAGKEALELE-KM-----KDEEILNGVS-VTVTSLLSN--------------------------------EVKFIKVLKSKWGTDPLF-RGSYSYVGVGS-------------SG---EDLDSMAKPLPESSK--------------SGANACPPL-QILFAGEATHR--THYSTTHGAYFSGLREANRLLQHYNCVGVSELLQ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RVVIV-------------------GAGMA---------GITAAHRLHTAS--S--GDHFDLCIVEAS-HRTGGRILTSEFA------------------------------GDRIEMGATWIHGIR----------------GSPIHA-LASD---IGALAH---------------DSCPWERMD--GFP----SDPITVAEG----------GT-LIDPS------------------LVVAPITSLYRRLMDSARAGDA----------------------------------PVD---------------------P-------------------KRPGVGHTDW---NLEELEEAVFTMH---EFTERTCTSADDLEELNLAAEGEYR--------------DYPG-DHITI--AQGYSRIV-QYLASALPR------------------------GMIRFGRL----LQRIEWRSGSDDDGG------------------------------------------------------GDDGCRDGDPVRLYF-------------------------------EG--EHSAMVADHVIVTVSLGVLKAGLGK--------------RG---EEGSGVAFSPALP---VFKREAIE-RLGFGVVNKLFMEMDAAEG-------GG----------------------------------------------------PFPFLQMAFAQEEEE-------------------------------------------------------------------------------------EEDRRRRVAEIPRWIRKTASICP---------------------------------------------------------------------------------IYDSSRVLQAWFAGKEALELE-AL-----PDEEVIRSIH-LTLHAFLPGVA--------------------------------TRAAGSRSGWGKDPLF-LGSYSYVAVGS-------------SG---DDLDLMAEPLPRRGR-------GGEPDDRDVVSPPPAL-QILFAGEATHR--THYSTTHGAYLSGIREANRLLQHYRYTSAA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RVVVV-------------------GAGIS---------GLAAAHRLCGA---G--GDRFEVAVVEAG-DRVGGRILTSEFA------------------------------GHRVEMGATWVQGVV----------------GSPVYA-LARD---AGALGEEEG------------RGLPYERMD--GFP----DRVLTVAEG----------GE-VVDAD------------------TVAGPIEELYRGMMEAARAGEA----------------------------------G-GGGGVEEYLRRGLRAYQAARSAG----------------------GGGGGGK---ELEEVDEALLAMH---INRERTDTSADDLGDLDLTAEGEYR--------------DFPG-EHVTI--PGGYSRVV-ERLAAALPP------------------------GTVRLGLR----LRRLKWGGT---------------------------------------------------------------------PVRLHF-------------------------------ADG--APPLTADHVILTVSLGVLKASLGN--------------KDTAGVGAAAIAFDPPLP---PFKREAVA-RLGFGVVNKLFMEVEAVAP-------SE----PEDVAG-----------VQPAAA-------------------------GFPFLHMAF-----------------------------------------------------------------------------------------------RGHVSKIPWWMRGTESICP---------------------------------------------------------------------------------VHAGSTVALAWFAGREAAHLE-SL-----PDDDVIRGAH-ATLDSFLPAA------------------------------PRWRVRRIKRSGWATDPLF-LGSYSYVAVGS-------------SG---DDLDRMAEPLPRGPD-------A-----A-ADERPPSP-RLLFAGEATHR--THYSTTHAAYLSGVREANRLLQHYRGGANH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TRKPRVVIV-------------------GAGVA---------GLTAARRLGAAG--G--GDRFEVAVVEAG-ARAGGRVLTSEFA------------------------------GHRIEMGATWVQGVD----------------GSPVYA-LARD---AGALGSRSGNKD---EDGDAAGSLPYERMD--GFP----DRVLTVAEG----------GE-VVDAD------------------RVARPVEELYRGMMEAARAGEA----------------------------------R-GGGGVEEYLRRGLRAYQAARPAA-------------------AAAAAGGENK---ELEEVEEALLAMH---INRERTDTSADDLGDLDLAAEGEYR--------------DFPG-EHVTI--PGGYSRVV-DHLVAALPP------------------------GTVRLGLR----LRRLDWRGS---------------------------------------------------------------------PVRLHF-------------------------------ADG--APEITADHVILTVSLGVLKASLGG--------------KDAS--AAGAIAFDPPLP---QFKREAVA-RLGFGAVNKLFMEVEPAEA-------PG----PEGGG--------------GQPP-------------------------EFPFLHMAF-----------------------------------------------------------------------------------------------RGHVAKIPWWMRGTESICP---------------------------------------------------------------------------------VHAGSRVVLAWFAGREAAHLE-SL-----PDDEVIRGLQ-ATLDSFLPGP------------------------------PQWRVKRIKRSGWATDPLF-VGSYSYVAVGS-------------NG---EDLDRMAEPLPRGSR-------G-------DDGRASPP-RVLFAGEATHR--THYSTTHAAYMSGVREAERLLQRY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KKPRVVVV-------------------GAGVA---------GLTAAHRLCAG---G--GDRFEVTVVEAG-ARAGGRVLTSEFA------------------------------GHRVEMGATWIQGID----------------GSPVYA-LARD---AGALACDR-------------DAPPYERMD--GSP----DRVLTVAEG----------GE-VVDAD------------------RVARPVEELYRGMMEAARAGES----------------------------------S-GGGSVEEYLRRGLRAYQAARQG----------------------------GK---ELEGIEDALLAMH---INRERTDTSADELGDLDLAAEGEYR--------------DFPG-EHVTI--PGGYSRVV-DRLVAALPP------------------------GTVRLGLR----LRRLDWSDT---------------------------------------------------------------------PVRLHF-------------------------------AEDGATTAITADHVILTVSLGVLKASIGK---------------DAH--AAGGVAFDPPLP---QFKRDAVA-RLGFGVVNKLFMELEAVPA-------AK----PEGDGGGGGGGGSEHPLAMSAPP-------------------------EFPFLHMAF-----------------------------------------------------------------------------------------------RGHVSEIPWWMRGTESICP---------------------------------------------------------------------------------VHGGSSVALAWFAGREAEYLE-SL-----PDDEVIRGVQ-ATMDSFLPAPDPRD---GA------------------KATSRWRVKRIKRSGWATDPLF-LGSYSYVAVGS-------------SG---EDLERMAEPLPRGS----------------NVGGAPPL-RVLFAGEATHR--THYSTTHAAYLSGVREAERLLQHYG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TKPRVAVV-------------------GAGVA---------GLTAAHRLCAA---G--GERFEVTVVEAG-ARAGGRVLTSEFA------------------------------GHRVEMGATWVQGVD----------------GSPVYA-LARD---AGALACGK-------------DLPPYERMD--GFP----GRVLTVAEG----------GE-EVDAD------------------RVASPIEELYRGMMEAARAGEA----------------------------------G-GGGGVEEYLSRGLRAFQAARPG---------------------------GGK---ELEEVEDALLAMH---INRERADTSADDLGDLDLATEGEYR--------------DFPG-EHVTI--PAGYSRVV-DHLVAALPP------------------------DTVRLGLR----LRRLDWSET---------------------------------------------------------------------PLRLHF-------------------------------DDG--ATAISADHVILTVSLGVLKASLGK---------------DAH--AAGGIAFDPPLP---QFKREAVA-RLGFGVVNKMFMELEAVPA-------AR----PEG----DRGGGGEHPLAASAPP-------------------------EFPFLHMAF-----------------------------------------------------------------------------------------------RGHVSEIPWWMRGTESICP---------------------------------------------------------------------------------VHAGSSVALAWFAGREAEHLE-SL-----PDDEVIRGVH-STLDSFLPAP------------------------------SRWRVKRIKRSGWATDQLF-LGSYTYVPVGS-------------SG---EDLDRMAEPLPRRLD-------A-----DVDVARAPPP-RVLFAGEATHR--THYSTTHAAYLSGVREAERLLQHY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ANKPRIVIV-------------------GAGIA---------GLSAAQQLCRAG--Q--GDKFDVVVVEAA-PRAGGRVFTSEFA------------------------------GHRVEMGATWVQGIT----------------GSPVYA-LAHD---AGALTEDAG------------GHLPYERMD--GPFPD--DRVLTVAEG----------GD-VVDAD------------------KVAKPVEELYRGMMDAARAGEA----------------------------------GGGGGGVEEYLRRGLRAYQAARTDG--------------------------SGS---KVKEVEEALLAMH---INRERTDTSADALGDLDLAAEGEYR--------------DFPG-DHVTI--PGGYTRVV-EHLVAALPP------------------------GTVRLGLR----LRRLDWGET---------------------------------------------------------------------PVRLHF-------------------------------ADDG-AAALIADHVILTVSLGVLKASLGK---------------DA-ASAAGAIAFDPPLP---QFKRDAVS-RLGFGVVNKLFVELEAVEP-------EG----GGE---------EQQLAGAAAPP-------------------------DFPFLHMAF-----------------------------------------------------------------------------------------------DGHVAKIPWWMRGTESICP---------------------------------------------------------------------------------VHAGSSVALAWFAGREAKHLE-FL-----PDDDVVRGVQ-ATLDSFLPATSS------S------------------GATSRWRVKRIERSRWAGDPLF-VGSYSYVAVGS-------------SG---GDLDRMAEPLPRGGV-------P-----E-ADRTPPPL-RVLFAGEATHR--THYSTTHAAYLSGVREADRLLQHY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VEKKPRIVIV-------------------GAGIA---------GLSAAQQLCGAG--R---EKFEVVVVEAG-CRAGGRVFTSEFA------------------------------DHRLEMGATWVQGIL----------------GSPVYA-LARE---AGALREE-A------------ADLPYERMD--GFP----DGVLTVAEG----------GG-VVDAN------------------TVAKPIEELYRGMMEAARAGEA----------------------------------VGEGGGVEEYLRRGLRAYQARRPGG--------------------------R-K---ELEEVEEALLGMH---INRERTDTSADDLGDLDLPAEGEYR--------------DFPG-DHVTI--PGGYTRVV-EHLVAALPP------------------------GTVRLGLR----LRRLDWGET---------------------------------------------------------------------PVRLHF-------------------------------AGEA-TTTLTADHVILTVSLGVLKASIGK---------------DVSATATGAIAFDPPLP---QFKREAVE-RLGFGVVDKLFIEVEAVET-------PE----PDG---------GYAQLARTAQP-------------------------AFPFLHMAF-----------------------------------------------------------------------------------------------LGDAAKIPWWMRGTESVCP---------------------------------------------------------------------------------VHAGSTVALAWFAGREAAHLE-SL-----PDDEVISALQ-STLESFLPAQPRRCSWAGA------------------GATPRWRVKRIKRSGWAADPLF-LGSYSYVAVGS-------------SG---EDLDRMAEPLPRGPE-----------------ADRTPL-RVLFAGEATHR--THYSTTHAAYLSGVREADRLLQHY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ESPSRSFVIIV-------------------GAGVS---------GISAAKLLAENG-------VKDLVILEAS-NCIGGRIRKENFGGV------------------------------SVELGAGWIVGVGG-------------KESNPIWE-LVAE---YGLRTCFSDY------------------------TNV---PYNIYDRS----------GK-IF-SSG------------------IAADSYKKAVDSA--IRNLTNQE-------------------------------EADREG-----------NSSKTTEPPSSP----------------------------------LELAIDFI------LHDFEMAE---------AV--PI----STFT-----AFGE-REFLVADERGFDYLV-YKMAEDFLLTS----------------EGKILDTRLKLNHV----VREIEHRGS---------------------------------------------------------------------GVRVIT-------------------------------EDD---CIYEANYVLVSVSIGVLQS--------------------------NLVAFHPPLP---RWKLEAIE-KCDVTVYTKIFLKFP--YQ-----FWPS-G--------------------------------------------------PGNEFFIYAH-------------------------------------------------------------------------------------------------------DQRGYYTFWQQM--------------------------------------------------------------------------ENAYP---GSDILVVTLTNGESKRVE-AQ-----SDEDTLREAM-EVLKDMFG--------------------P-----------NIPDATDILVPRWWNNRFQ-RGSYSNYPVIS-------------NL---QVVRDVKAPV---------------------------G-RIFFTGEHTSE--RFSGYVHGAYLAGINSSKELLEEMRKDNKRKNKS--QSR-V-----------L---------------EPLSALTECNIPRQ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MSTASVIII-------------------GAGIS---------GISAAKVLVENG-------VEDVLILEAT-DRIGGRIHKQNFGDV------------------------------PVELGAGWIAGVGG-------------KESNPVWE-LASR---FNLRTCFSDY------------------------TNA---RFNIYDRS----------GK-IF-PTG------------------IASDSYKKAVDSA--ILKLKSLE-------------------------------AQCSG-----------QVAEEAPSSPKTP----------------------------------IELAIDFI------LHDFEMAE---------VE--PI----STYV-----DFGE-REFLVADERGYECLL-YKMAEEFLVTS----------------HGNILDYRLKLNQV----VREVQQSRN---------------------------------------------------------------------GVVVKT-------------------------------EDG---SVYEANYVIVSASIGVLQS--------------------------DLLSFQPLLP---RWKTEAIQ-KCDVMVYTKIFLKFP--QC-----FWPC-G--------------------------------------------------PGQEFFIYAH-------------------------------------------------------------------------------------------------------EQRGYFTFWQHM--------------------------------------------------------------------------ENAYP---G----------SNIKRVE-AQ-----SDQETMKEAM-SVLRDMFG--------------------A-----------TIPYATDILVPRWWNNRFQ-RGSYSNYPMIS-------------DN---QLLQNIKAPV---------------------------G-RIFFTGEHTSE--KFSGYVHGGYLAGIDTSKSLLEEMKQSLL-----------------------LQPLLAFTESLTLTHQKPNNSQIYTNV---KFIS--------------------GTS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MTTASVIII-------------------GAGIS---------GITAAKELAEKG-------VEDVLILEAT-ERIGGRIQKQSFGDV------------------------------SVELGAGWIAGVGG-------------KESNPVWE-LASR---LNLRTCFSDY------------------------TNA---RYNIYDQS----------GE-IF-PTG------------------FAADSYKKAVDSA--ILKLKSLE-------------------------------AECDG-----------QEAEEAPSSPKTP----------------------------------IELAIDFI------LHDFEMAE---------VE--PI----STYV-----DFGE-REYLVADERGYESLL-YKMAEGFLYTS----------------DGNILDNRLKLNKV----VREVQQSRN---------------------------------------------------------------------GVVVKT-------------------------------EDG---SEYEANYVIVSASIGVLQS--------------------------NLISFQPPLP---KWKTEAIQ-KCDVMVYTKIFLKFP--RC-----FWPC-G--------------------------------------------------PGQEFFIYAH-------------------------------------------------------------------------------------------------------EQRGYFTFWQHM--------------------------------------------------------------------------ENAYP---GSNILVVTLTNEQSKRVE-SQ-----SDEETLKEAM-SVLRDMFG--------------------P-----------TIPYATDILVPRWWNNRFQ-RGSYSNYPMIS-------------DN---QLQRNVKAPF---------------------------G-RIFFTGEHTSE--KFSGYVHGGYLAGMDTSKTLLEEMKQSLL-----------------------LQPLLAFTESLTQTDQRS-NPQMYSNV---NLIS--------------------GRS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PSSSSVIIV-------------------GAGVS---------GLSAAKVLIENG-------VEDVVILEAS-DRIGGRIRKQDFGGV------------------------------SVELGAGWIVGVGG-------------RELNPVLD-LALK---SNLRTIFSDY------------------------SNA---RYNIYDSG----------KI--F-PRG-------------------LEETYKKEVESA--VQKLKK-----------------------------------LEA------GGGDFSNVTEPPTTQKTP----------------------------------IELAIDFT------LHDFEMPE---------VE--PI----STFL-----DYGE-REFLVADERGYEHML-YKMAEDVLFTS----------------EGKLLDSRLKFNKV----VRELQHSRN---------------------------------------------------------------------GVTVMT-------------------------------EDG---CVFQANYMILSVSIGVLQS--------------------------NLIAFNPPLP---RWKTEAIQ-KCDVIVYTKIFLKFP--YK-----FWPC-G--------------------------------------------------PGQEFFLYAH-------------------------------------------------------------------------------------------------------ERRGYYTFWQHM--------------------------------------------------------------------------ENAYP---GSNMLVVTLTNGESKRVE-AQ-----SDKETLNEAM-AALKDMFG--------------------P-----------DIPEATDILVPRWWNNRFQ-RGSYSNYPMIS-------------DN---QFVHDIKNPV---------------------------G-RLFFTGEHTSE--KFSGYVHGGHLAGIETGKALLEEMEKEKERTSESENQAF-L-----------LEPLLALTGSLSLTQNDAVSS-LKCDIPKRSYLS--------------------GKVGIAELCYD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ESPSRSSVIIV-------------------GAGVS---------GLSAAKVLIENG-------VEDVVILEAS-DRIGGRIRKQDFGGL------------------------------SVELGAGWIVGVGG-------------RESNPVWE-LAQK---SNLRTFFSDY------------------------SNA---RFNIYDQS----------GK-IF-PSG------------------IAADSYKKAVESA--MQKLKKSE-------------------------------ADSCY------GGGDVTKAAESSSTPKTP----------------------------------IELAIDFI------LHDFEMPE---------GE--PI----STFQ-----DFGE-REFLVADERGYEHLL-YKMAGEFLFTS----------------EGKLLDNRLKFNKV----VRELQHSRN---------------------------------------------------------------------GVTVMT-------------------------------EDG---CVYEASYVILSVSIGVLQS--------------------------ELIAFNPPLP---RWKTEAIQ-KCDVIVYTKIFLKFP--YK-----FWPC-G--------------------------------------------------PGKEFFIYAH-------------------------------------------------------------------------------------------------------ERRGYYTFWQHM--------------------------------------------------------------------------ENAYP---GSNILVVTLTNEESKRVE-AQ-----SDKETLKEAM-GALRDMFG--------------------L-----------NIPEATDIFVPRWWNNRFQ-RGSYSNYPVIS-------------NG---QVVRDIKAPL---------------------------G-CIFFSGEHTSE--RYSGYVHGGYLAGIETGKALLEEIEKEKERSIESENQTF-L-----------LEPLLALTGSLSLTQNDAVSS-LKCDIPRQLYLS--------------------GKVGAPELYYDYVDL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PSRSSVIIV-------------------GAGIS---------GIAAAKVLAENG-------VEDLVILEAS-DRVGGRICKESFGGV------------------------------TVELGAGWIAGVGG-------------QQPNPIWE-LAAQ---FELRTCFSDY------------------------SNA---RYNIYDRS----------GN-II-PSE------------------IAADSYKKAVDSA--IQKLRNQE-------------------------------EEEEAYGDDHCNNNIKNSETKLPSTPETP----------------------------------IELAIDFI------LHDFEMAE---------VE--PI----STYV-----DFGE-REFLVADERGYDYLL-YKMAEEFLFTS----------------EGRILDNRLKLNKV----VRELQYSKS---------------------------------------------------------------------GVTVKT-------------------------------EDG---FVYEANYVILSVSIGVLQS--------------------------DLLAFNPTLP---RWKLDAIE-KCDVMVYTKIFLKFP--YK-----FWPS-G--------------------------------------------------PDKEFFIYAH-------------------------------------------------------------------------------------------------------ERRGYYTFWQHM--------------------------------------------------------------------------ENAYP---GSNMLVVTLTNEESKRVE-AQ-----ADEETLREAM-AVLRDMFG--------------------P-----------NIPNAIDILVPRWWNNRFQ-RGSYSNYPIIS-------------NH---KLFHNIKAPV---------------------------G-RIFFTGEHTSE--RFNGYVHGGYLAGIDTSKALLEEMRKEKESQ--TL-------------------LLEPLLASLTMSKPETVSNIHKCDIPTQLYLS--------------------GKLGV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STRSSVIVV-------------------GAGIS---------GISAAKVLAENG-------VEDIVILEAS-DRIGGRIRKECFGGV------------------------------SVELGAGWIAGVGG-------------RESNPVWE-LAVE---QNLRTCYSDY------------------------SNA---RYNIYDQS----------GK-II-PSG------------------IAADSYKKAVDSA--IQKLRNEE-------------------------------EAEANDDANINGGNDSNKITKPPSTPKTP----------------------------------VELAIDFI------LHDFEMAE---------VE--PI----STYV-----DFGE-REYLVADERGYDYLL-YKMAEDFLFTS----------------EGRILDDRLKLNKV----VRELQHSRN---------------------------------------------------------------------GVTVIT-------------------------------EDG---CVYEANYVILSVSIGVLQS--------------------------DLIAFNPPLP---RWKFEAIE-KCDVMVYTKIFLKFP--YR-----FWPS-G--------------------------------------------------PEKEFFIYAH-------------------------------------------------------------------------------------------------------ERRGYYTFWQHM--------------------------------------------------------------------------ENAYP---GSNILVVTLTNEESKRVE-AQ-----SDEETLRESM-AVLRDMFG--------------------P-----------NIPDAIDILVPCWWNNRFQ-RGSYSNYPIIS-------------NR---KVFHNIKAPV---------------------------G-HIFFTGEHTSE--KFNGYVHGGYLAGIDTGKALVEEIRKEKERE--KESQTL-L-----------LEPLLALTGSLTMSKSETVSNIHKCDIPTQLYLS--------------------GKLGI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TNRSSVIII-------------------GAGIS---------GISAAKVLSENG-------VEDIVMLEAS-DRIGGRIRKECFGGV------------------------------SVELGAGWIAGVGG-------------REANPVWE-LAVQ---HNLKTCFSDY------------------------SNA---RFNIYDQS----------GK-LI-PSG------------------IADDSYKKAVESA--IQKLRDEE-------------------------------VEEDDEE----ANDDGNKVTKPSLTPKTP----------------------------------VELAIDFI------LHDFEMAE---------VE--PI----STYV-----DFGE-REFLVADERGYDHLL-YKMAEGFLFTS----------------EGRILDDRLKLNKV----VRELQHSRN---------------------------------------------------------------------GVTVIT-------------------------------EDG---CVYEANYVILSVSIGVLQS--------------------------DLLAFNPPLP---RWKLEAIE-KCDVMVYTKIFLKFP--YR-----FWPC-G--------------------------------------------------PEKEFFMYAH-------------------------------------------------------------------------------------------------------EQRGYYTFWQHM--------------------------------------------------------------------------DNAYP---GSNILVVTLTNGESKRVE-AQ-----TNEETLREAM-AVLRDMFG--------------------P-----------NIPDAIDILVPCWWNNRFQ-RGSYSNFPIIS-------------NG---KVFYNIKAPV---------------------------G-RIFFTGEHTSE--RFNGYVHGGYLAGIDTGKALVEEIRKENERE--SESQTL-L-----------LEPLLALTGSLTKSKPETVSNIHKCDIPTQLYLS--------------------GKLGI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ATPRRCSVVIV-------------------GAGIS---------GLTAAKVLSENG-------VDDVMILEAS-DKIGGRIRKEEFGGV------------------------------TVELGAGWIAGVGG-------------KQSNPVWE-LALQ---SNLRTCFSDY------------------------SNA---RYNIYDPS----------GK-IF-PSG------------------IAADSYKKAVDSA--IQKLRSQE-------------------------------GNNNH---------E--SFAETTSTPKTP----------------------------------IELAIDFI------LHDFEMAE---------VE--PI----STYV-----DFGE-REFLVADERGYEHLL-YKMAENFLFTS----------------EGKITDSRLELNTV----VREVQHSRN---------------------------------------------------------------------GVLVST-------------------------------EDG---SLYEANYVILSVSIGVLQS--------------------------DLISFTPPLP---RWKMEAIR-NLDVMVYTKIFLKFP--YK-----FWPC-E--------------------------------------------------PEKEFFIYAH-------------------------------------------------------------------------------------------------------ERRGYYTFWQHM--------------------------------------------------------------------------ENAYP---GSNILVVTLTNGESKRVE-SQ-----SDQETLREAM-QVLRNMFG--------------------P-----------DIPDATDILVPRWWNNRFQ-RGSYSNYPIYV-------------NH---QLVHDIKEPV---------------------------G-RIFFTGEHTSE--KFSGYVHGGYLSGIDTTNALLEEMRKDDGRK--NESQAF-L-----------LEPLLALTGSLTLTQAETVSSLHKCDIPRQLFLS-------------------NSKLGL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ETPRRSSVIIV-------------------GAGIS---------GLTAAKVLSENG-------VDDVVILEAA-DKIGGRIRKEEFGGV------------------------------AAELGAGWIAGVGG-------------KQSNPVWE-LALQ---SNLRTCFSDY------------------------SNA---RYNIYDHS----------GK-IF-PSG------------------IAADSYKKAVDSA--IQKLRSQE-------------------------------GNHNE---------DTDDAAETPSTPKTP----------------------------------IELAIDFI------LHDFEMAE---------VE--PI----STYV-----DFGE-REFLVADERGYEHLL-YKMAENFLFTC----------------EGKIMDSRLKLNTV----VREVQHSRN---------------------------------------------------------------------GVLVTT-------------------------------EDG---SLYEANYVILSVSIGVLQS--------------------------DLISFSPSLP---RWKMEAVR-NLDVMVYTKIFLKFP--NK-----FWPC-E--------------------------------------------------PEKEFFIYAH-------------------------------------------------------------------------------------------------------ERRGYYTFWQHM--------------------------------------------------------------------------ENAYP---GSNMLVVTLTNGESKRVE-AQ-----SDQDTLREAM-EVLRNMFG--------------------P-----------DIPDATDILVPRWWNNRFQ-RGSYSNYPIYA-------------NH---QLVHDIKEPV---------------------------G-RIFFTGEHTSE--KFSGYVHGGYLSGIDTSNALLEKMRRDDGRK--NESQAF-L-----------LEPLLALTGSLTLTQAETVSSLHKCDIPRQLFLS-------------------NSKLGL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EIPRRSSVIII-------------------GAGIS---------GLTAAKVLSENG-------VDDVVILEAA-DKIGGRIRKEEFGGV------------------------------AAELGAGWIAGVGG-------------KQSNPVWE-LALQ---ANLRTCFSDY------------------------SNA---RYNIYDHS----------GK-IF-PSG------------------IAADSYKKAVDSA--IQKLRSQE-------------------------------GNHNE---------NTEDAAETPSTPKTP----------------------------------IELAIDFF------LHDFEMAE---------VE--PI----STYV-----DFGE-REFLVADERGYEHLL-YKMAENFLFTS----------------EGKIMDSRLKLNTV----VREVQHSRN---------------------------------------------------------------------GVLVTT-------------------------------EDG---PLYEANYVILSVSIGVLQS--------------------------DLISFSPPLP---RWKMEAVR-NLDVMIYTKIFLKFP--YK-----FWPC-E--------------------------------------------------PEKEFFIYAH-------------------------------------------------------------------------------------------------------ERRGYYTFWQHM--------------------------------------------------------------------------ENAYP---GSNMLVVTLTNGESKRVE-AQ-----SDQDTLREAM-EVLRNMFG--------------------P-----------DIPNATDILVPRWWNNRFQ-RGSYSNYPIYA-------------NH---QLVHDIKEPV---------------------------G-RIFFTGEHTSE--KFSGYVHGGYLSGIDSSNALLEKMRRDDGWK--NESQAF-L-----------LEPLLALTGSLTLTQAETVSSLHKCDIPRQLFLS-------------------NSKLAEAIL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ITRCSVIVV-------------------GAGVS---------GISAAKVLAEKG-------VEDLVILEAS-DRIGGRVRKEDFGGV------------------------------SVELGAGWVAGVGG-------------KESNPVWE-LARK---SGLRTCFSDY------------------------SNA---RYNIYDRS----------GK-LF-PSG------------------VAADSYKKAVESA--IQMIRHQE-------------------------------ANHHGGGGI--GGADLSKLSEQLPDPKTP----------------------------------IELAIDFI------LHDFEMAE---------VE--PI----STFL-----EFGE-REYLVADERGYEYIL-YKMAETFLFSS----------------EGKILDSRLKLNKV----VRELQHSRN---------------------------------------------------------------------GIMVKT-------------------------------EDG---CVYEADYVILSVSIGVLQS--------------------------DLITFRPPLP---RWKTEAIE-KCDVMVYTKIFLKFP--YK-----FWPC-G--------------------------------------------------PGKEFFIYAH-------------------------------------------------------------------------------------------------------ERRGYFTFWQHM--------------------------------------------------------------------------ENAYP---GSNILVVTLTNGESKRVE-AQ-----SDEETLKEAM-GVLRDMFG--------------------P-----------DIPNATDILVPCWWNNRFQ-RGSYSNYPIIS-------------NP---QVVNNIKAPL---------------------------G-RIFFSGEHTSE--KFSGYVHGGYLAGIDTADSLLEEMRKEAERK--AENQTF-M-----------LEPLLALTGSLTLSQTDAVSALNTFDIPRQLFLT--------------------SKLGM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TSRSSVIII-------------------GAGVS---------GISAGKILAENG-------IEDILILEAS-DRIGGRVRNEKFGGV------------------------------SVELGAGWIAGVGG-------------KESNPVWE-LASK---SGLRTCFSDY------------------------TNA---RYNIYDRS----------GK-II-PSG------------------VAADSYKKAVESA--IANLKNLE-------------------------------ATNSN------IGEVIKAATELPSSPKTP----------------------------------LELAIDFI------LHDFEMAE---------VE--PI----STYV-----DFGE-REFLVADERGYAHLL-YKMAEEFLSTS----------------DGKILDNRLKLNKV----VRELQHSRN---------------------------------------------------------------------GVTVKT-------------------------------EDG---CVYEANYVILSASIGVLQS--------------------------DLISFKPPLP---KWKTEAIE-KCDVMVYTKIFLKFP--CK-----FWPC-S--------------------------------------------------PEKEFFIYAH-------------------------------------------------------------------------------------------------------ERRGYYTFWQHM--------------------------------------------------------------------------ENAYP---GSNILVVTLTNGESKRVE-AQ-----PDEETLKEAM-EVLQDMFG--------------------P-----------DIPNATDILVPRWWNNRFQ-RGSYSNYPIIS-------------DN---QLVNSIRAPV---------------------------G-GIFFTGEHTSE--RFNGYVHGGYLAGIDTGKAVVEKIRKDNERN--NSETQN---------------FLLEPLLALTLTQTEAMSSLHKCDIPKQLYLS--------------------GKLGI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PSRSSVIVI-------------------GAGVS---------GLSAAKVLVDNG-------VDDFVILEAS-DRIGGRVCKENFGGV------------------------------SVELGAGWIVGVGG-------------KEPNPVWE-LALK---SSLRTCFSDY------------------------SNA---RYNIYDRS----------GK-IF-PSG------------------VAADSYKKAVDSA--IQKLRNQG-------------------------------EDADD------LS----IVSEPLCTPKTP----------------------------------MELAIDFI------LHDFEMPE---------VE--PI----STYL-----DFGE-REFLVADERGYECLL-YKMAEDFLFTS----------------EGKILDSRLKLNKV----VREIQHSRN---------------------------------------------------------------------GVTVTT-------------------------------EDG---CIYEANYVVLSVSIGVLQS--------------------------DLISFTPPLP---RWKTEAIE-KCDVMVYTKIFLKFP--YK-----FWPC-G--------------------------------------------------PGKEFFIYAH-------------------------------------------------------------------------------------------------------ERRGYYTFWQNM--------------------------------------------------------------------------ENAYP---GSNILVVTVTNGESKRVE-AQ-----SDEETMKESM-EVLRDMFG--------------------P-----------DIPDATDILVPRWWSNRFQ-RGSYSNYPIIS-------------DC---QVVQNIKEPI---------------------------G-RIYFTGEHTSE--RFNGYVHGGYLAGIDTSNALLEEMRKDKERK--SDGQSF-L-----------LEPLLALTGSLSLSQTEAVSGLHKCDLPTQLYLN--------------------GKLGIQ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PPRSSVIII-------------------GAGIS---------GVSAGKVLAENG-------IEDMVILEAS-DRIGGRIRKDNFGGV------------------------------SVELGAGWIAGVGG-------------KESNPVWE-LASQ---SGLRTCFSDY------------------------SNA---RYNIYDRS----------GK-IY-PSG------------------VAADSYKKAVDLA--IENLKSLE-------------------------------ANLV--------G----EVNEPPSSPKTP----------------------------------IELAIDFI------LHDFEMAE---------VE--PI----STFV-----DFGE-REFLVADERGYEHLL-YKMAENFLLIS----------------EGKILDNRLKLNKV----VRELQHSRN---------------------------------------------------------------------GVVVKT-------------------------------EDG---CIYEANYVILSVSIGVLQS--------------------------DLISFRPPLP---RWKTEAIE-KCDVMVYTKIFLNFP--YK-----FWPC-G--------------------------------------------------PGKEFFIYAH-------------------------------------------------------------------------------------------------------ERRGYYTFWQHM--------------------------------------------------------------------------ENAYP---GSNILVVTLTNGESKRVE-AQ-----SDKETLEEAM-GVLRDMFG--------------------P-----------HIPNATDILVPRWWNNRFQ-RGSYSNYPIIS-------------DN---QDVHDIKAPV---------------------------G-RIFFTGEHTSE--RFSGYVHGGYLAGIDTSNSLVEEMRKEKERK--SESQTF-L-----------LEPLLALTGSLTLTQTEAVPSLHKCDIPTHLYLS--------------------GKVGLQ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DSPPLSSVIVI-------------------GAGIS---------GLSAAKVLAENG-------IEDVVILEAS-DRIGGRIKKESFGGV------------------------------SVELGAGWIAGVGG-------------KESNPVWE-LANQ---SGLRTCFSDY------------------------SNA---RYNIYDRS----------GK-IF-PSG------------------VAADSYKKAVDSA--IMKLRSQE-------------------------------ANLV--------G----EVIEPPCSPKTP----------------------------------IELAIDFI------LHDFEMAE---------VE--PI----STYV-----DFGE-REFLVADERGYEYLL-YKIAEDFLFTS----------------EGKILDTRLKLNKV----VREIQHSRN---------------------------------------------------------------------GVTVKT-------------------------------EDG---CIYEANYVILSASIGVLQS--------------------------DLISFRPPLP---SWKTEAIE-KCDVMVYTKIFIKFP--YK-----FWPC-C--------------------------------------------------PEKEFFIYAH-------------------------------------------------------------------------------------------------------ERRGYYTFWQHM--------------------------------------------------------------------------ENAYP---GSNILVVTLTNGESKRVE-AQ-----SDEETLEEAM-EVLRDMFG--------------------P-----------NIPNATDILVPRWWNNRFQ-RGSYSNYPIIS-------------NN---QVLHDIRAPV---------------------------G-RILFTGEHTSE--RFNGYVHGGYLSGIDTSKTLLEEMIQEKERK--NENQTF-L-----------LEPLLALTESLTLTQTEAVSTLHKCDIPTQLYLS--------------------GKLSIPEAIL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KIN---KVEAMKF---------L-----------------------------------------------LFLVMGLLVSLISASSYPSVIVI-------------------GAGMS---------GISAAKTLHDNN-------IKDFIILEAT-NRISGRIHKTEFAGY------------------------------TVEKGANWLHGAEG-------------PEKNPMYE-IAEK---INLKNFYSDF------------------------SNV---SLNTYKQN----------GE-KY-SME------------------EVEAAIALADDNEEFGTKLAEQF-------------------------------SANTKEDDDMSLLAAQRLNK-K--EPKTI----------------------------------LERMVDFY------FNDGEQAEAPRVSSLKHIL--PR----PEFS-----LYGD-GEYFVADPRGFEGIT-HTIAKSFLSYT----------------NHTVTDPRLMFNQV----VTEIEYKRR---------------------------------------------------------------------SVTVKT-------------------------------EDG---NVYKAKYVIVSPSLGVLQS--------------------------DLITFTPELP---LWKRRAIS-EFSIGIYTKIFLKFP--YK-----FWPT-G--------------------------------------------------PGTEFFFYVH-------------------------------------------------------------------------------------------------------ARRGYYAIWQQL--------------------------------------------------------------------------ENEYP---GSNILFVTVADEESKRVE-QQ-----PDEVTKAEAM-EVLRKIFG--------------------E-----------DIPEATDIMIPRWYSDRFY-RGTFTNWPVGY-------------TN---KKHKNLRAPV---------------------------G-RVFFTGEHTHP--ELFGYADGAYFAGITTANDILARLKGGILPWHNQDMKLM-K-----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KKLF---YMV---P---------------------------------------------------------LILFHLFLVAAASASSSPTAVVI-------------------GAGIS---------GIAAAKTLHEAG-------IQDILILEAT-PRIGGRLMKTQFSGY------------------------------TVEMGCNWLFTG-G-------------PVANPLID-MAKK---LKLRTFYSDF------------------------ENI---TSNTYKQE----------GG-LY-PKK------------------QVEEVSGVATARDDFCVKFSQKL-------------------------------SAKKK-DVDVSILAAQRIYNKR--PPTSP----------------------------------LEMVIDFF------YNDFEDAEPPKVTSLKHTY--PR----NEMV-----DHGE-DEYFVADPRGVEVLV-QYLAKQFLSS-------------------VTKDPRLKLNKV----VRDISYSDS---------------------------------------------------------------------GVIIKT-------------------------------EDG---STYNSKYVIVSVSLGVLQS--------------------------DLIEFQPKLP---VWKRIAIS-DFSMTIYTKIFMKFP--YK-----FWPT-G--------------------------------------------------PGTEFFLYSH-------------------------------------------------------------------------------------------------------VRRGYYPAWQHL--------------------------------------------------------------------------ENEYP---GSNILFATVTADESRRIE-QL-----SDEAVEAELM-EILKKLFG--------------------D-----------HIPKPESILVPRWGLNKFY-KGSYSNWPANY-------------NQ---KRKDQLADPV---------------------------G-PVYFTGEHTSN--KYIGYATGAYLAGIDTANDLIECIKNKSCKGSHHK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KVSA---VVL---A---------L-----------------------------------------------ALLLPFTLVIAPTSPPSNSVIIV-------------------GAGMS---------GFMAAKTLEEAG-------YKDFIILEAS-SRVGGRLHKGNIGGH------------------------------TIELGANWVNSG-G-------------PKSSPSLQ-IAKK---IKLKTFYSDY------------------------ANL---TSNIYKQD----------GG-LY-QKH------------------VVESAVRIAKTRDAFCTNLSKIL-------------------------------SSETTRDDDTSILGSQRLLK-E--VPMTP----------------------------------LEMAIDYF------FNDYEDAEPPRITSLKTTY--PR----NQLV-----DFGE-DSYFVADPRGFESVV-HSVAKQFLSHG----------------HQVIRDPRLKLNKV----VRNISYSKD---------------------------------------------------------------------KVTVKT-------------------------------EDG---SVYQANYAIVSVSIGVLQS--------------------------DFIEFTPNLP---LWKKLAIN-NFNMAIYTKIFMKFP--YK-----FWPT-G--------------------------------------------------PGTEFFIYAH-------------------------------------------------------------------------------------------------------ERRGYFPIWQHL--------------------------------------------------------------------------ENEMP---GSNILFVTVTDEESRRVE-RQ-----SDEKTKAEIMNNVLRKLFG--------------------N-----------KIPEPQSIFVPRWWSNRFF-NGSYSNWPNGF-------------TQ---QSYKELKEPI---------------------------G-PIYFTGEHTNS--TYLGYIDGAYFAGINTANDLIKCFKQFSDGHH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E---LLS---S---------V-----------------------------------------------LVLAILFILTMTSASPSPTVIII-------------------GAGMS---------GILAAKTLHDSG-------IQDILILEAN-SKIGGRIHSVQFRGH------------------------------TVELGANWVIGG-G-------------PRSNHLYE-IASK---LNLKTYLSDY------------------------GNI---SANIYKQE----------GG-LY-PKH------------------IVSAALEVAETRDQFCTSFSTRL-------------------------------SAPGHDRDDVSILVSQRLFK-E--VPTTP----------------------------------LDMVIDYF------YNDYEDAEPPRVTSLKNTI--PR----YEFL-----DFGD-QTYFLADSRGFESIL-IYIAKQFLSHK----------------HEVIRDQRLKLNKV----VREINYSKS---------------------------------------------------------------------GVQVKT-------------------------------EDG---SVYQAKYVIVSVSVGVLQS--------------------------DLIVFKPHLP---QWKTQAIY-EFDMAVYTKIFLRFP--YK-----FWPS-G--------------------------------------------------PETEFFLYAH-------------------------------------------------------------------------------------------------------EKRGYYPIWQHL--------------------------------------------------------------------------ETEMP---GSNILFVTVTDEEAKRIE-QQ-----QDIKIQEEIM-DVLKKMFG--------------------N-----------DIPEPDEILIPRWWSNRFF-KGSFSNWPIGY-------------SQ---RRHMQLKEPV---------------------------G-RIYFSGEHTYS--RYLGYADAAYF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_P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MAYTSDH---------F-----------------------------------------------CLVFFICTVLFSLSVGATTTIIV-------------------GAGMS---------GIMAAKTLTDNG-------VKDFVILEAT-NRIGGRMHKETVGGY------------------------------TIEIGANWVEGVGG-------------KIMNPIWP-LAKK---YKLRTFYSDW------------------------SNL---SYNIYHQE----------GG-IL-PQS------------------LVARPYALATSSSDFSSKLSESF-------------------------------HKSG--EEDVSILASQRTFGHV---PVTP----------------------------------LEMAIDFY------FYDFEIAEPPRVTSLKNVL--PN----PTFD-----DFGE-DEYFVADSRGYEYIV-HKIAQEFLDSH----------------NGDISDNRLKLNQV----VREIQYTDK---------------------------------------------------------------------GVKVVT-------------------------------ENG---SAYTAENVIVSVSVGVLQT--------------------------KLIKFKPDLP---LWKLLSIY-RWDMVIYCKIFMKFP--SK-----FWPT-G--------------------------------------------------PGTEFFIYAH-------------------------------------------------------------------------------------------------------EQRGYYNFWQHL--------------------------------------------------------------------------ENEYP---GGNLLMVTVTDDEARRIE-QQ-----PDHETKIEIM-GVLRKMFG--------------------S-----------DIPEMEAILIPRWGRDRFF-KGTYSNWPIGV-------------ST---HDFDNIKAPVGPIIS--------------LENIQVRNI-MVMYTVLILQAS-TLPICCW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ATSLLIL----------------L-----------------------------------------------VFNAWVAIVASDGHTKTDSVLIV-------------------GAGIS---------GIMAAKTLSQNG-------INDFVILEAT-ERIGGRMREEAFAGG------------------------------IVEIGANWVEGVHG-------------SKVNPIWT-LANK---YNLTSFYTDF------------------------SNQ---SSNIYTKN----------GY-VD-PST-------------------VTNETKMAEAEKEYVTNLAISK-------------------------------SKNG--EQDISILTGQRLFGSV---PQTP----------------------------------IEMCLEYQ------NYDFEFAEPPRVTSLENTH--PN----PTFR-----DFGD-DEYFVADPRGYSHIV-HQLAGDFLQTR----------------NGKITDPRLLLNKV----VRKIKYSKD---------------------------------------------------------------------GVKLLT-------------------------------EDG---STYFGKFAIVTASLGVLQS--------------------------SLIKFQPVLP---DWKVEALF-QFDMAIYTKIFLRFP--YT-----FWPI-Y--------------------------------------------------PGAQFLIYCD-------------------------------------------------------------------------------------------------------ERRGYYSTWQSLVSFQHL--------------------------------------------------------------------AKEFP---GKNMIFVTVTDEESRRIE-QL-----PDKEIKAEIM-SVLRKMFG--------------------P-----------NIPEIEEMLVPRWGSMKYF-KGSYSNWPIGV-------------SD---SEFEAIQAPV---------------------------E-TLYFAGEHTSQ--KYSGYVHGAYLTGIEAGKDLVACIKHKKCRKFSQEKHKD-L-----------KN-----STCK-------EEIAKEREATRQAWTK--------KMDA----VLASHKNGM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MRSFSSFFLSSFVFFFFLASVPLDRSRCVAAAR----------------------------------------------------------------------KIAAEDALDAKYSFDVIIV-------------------GAGMA---------GIMAANTLSEAG-------IDDFVILEAT-DRIGGRMREADFAGK------------------------------RIELGANWVEGVNE-------------TTTNPIWE-LANK---HKLRMFYSNF------------------------DNL---SSNIYTQD----------GH-FA-NK-------------------LGDIYMKKLDDSSEWIESLGIKK-------------------------------SQSN--SADISVLTAQRIYGKV---PSTP----------------------------------VEMVLDYY------NYDYEFAEPPRVTSLKNTQ--PN----PTFH-----NFGD-SNFLVADQRGYSYLV-QKLAEEFLDSK----------------DGVITDPRLKLNTV----VNNIRYSKN---------------------------------------------------------------------GVTVGT-------------------------------EGG---KSYKAKYVIVTVSLGVLQS--------------------------GLIKFIPPFP---DWKIEALS-EFDMAVYTKIFLKFP--YK-----FWPSNG--------------------------------------------------PLTEFMLYAD-------------------------------------------------------------------------------------------------------EHRGYYPVWQHL--------------------------------------------------------------------------ENEYP---GANVMFVTVTDDESRRIE-QQ-----PRNETIEEVH-EVLKNMFG--------------------P-----------SVPKPIDILVPKWFSNRFF-VGSFSNWPIGV-------------ES---YEFERIQAPLK--------------------------G-ALYFSGEHTHE--HYNGYVHGAYYSGIDAANRLLACKKEGKCIDEVPQAPPH-R-----------RG-----SKKRRNVDEAEMEAIKERDAARQAWKK--------SAM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GIRRTR-LMLASLI---------V-----------------------------------------------IMGTLLGCPGAATAKRAPTVIIV-------------------GAGMS---------GISAAKTLSDAG-------IKRILILEAT-NRIGGRMYKANFSGV------------------------------SVELGANWVSGVGG-------------PQVNPVWI-MANK---LRLKSFLSNF------------------------LNL---SSNTYKPE----------GG-VY-EES------------------VARKAFEVAEQVVEFGTKVSKDL-------------------------------AARK--QPDISILTSQRLKNYF---PKTP----------------------------------LEMVIDYY------LCDFESAEPPRATSLLNSE--PS----STYS-----NFGE-DSYFVSDPRGYESVV-HYVAQQFLTTN---------------AAGQITDPRLQLKKV----VTEISRSPR---------------------------------------------------------------------GVAVKT-------------------------------EDG---LVHRADYVIVSVSLGVLQN--------------------------DLIKFHPSLP---QWKILALD-QFNMAIYTKIFLKFP--YK-----FWPS-G--------------------------------------------------NGTEFFLYAH-------------------------------------------------------------------------------------------------------EKRGYYPFWQHL--------------------------------------------------------------------------EREFP---GENVLLVTVTDDESRRLE-QQ-----SDSETKAEIM-AVLRNMFG--------------------K-----------QIPEATDILVPRWLSNRFF-KGSYSNWPIGV-------------SH---HQFNQIKAPV---------------------------G-KVYFTGEHTSA--AYYGYVHGAYFAGIDTAKLMTSCIKRGACSYN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MELQIELRTG-----GMLITKTR-VLLASLT---------A-----------------------------------------------IMAVVFSASSAIAAEEVHAVVIV-------------------GAGMS---------GISAANKLSEAG-------IENILILEAT-NRIGGRIQKMNFAGL------------------------------SVEIGASWVEGVGG-------------PRLNPIWD-MVNR---LKLTTFYSNY------------------------DNI---SSNAYKQK----------GG-LY-EKS------------------EAQNAFYAAQELSEFIKNVSKYL-------------------------------KAHR--QDDISILASQRLKNQV---PSTP----------------------------------LDMAIDYI------AYDYEFSEPPRVTSLKNSI--PL----HTFS-----KFGE-DAYFVADPKGYESVV-YFVAKQFLTTN---------------ESGEITDPRLLFNKV----VNEISYTKN---------------------------------------------------------------------GVTVKT-------------------------------EDG---SVYRAEYVMVSASIGVLQS--------------------------GLINFKPDLP---PWKILAIY-QFDMAVYTKIFLKFP--DK-----FWPT-G--------------------------------------------------NGTEFFFYAH-------------------------------------------------------------------------------------------------------EKRGYYTIWQQL--------------------------------------------------------------------------EEEYP---GANFLLVTVTDDESRRIE-QQ-----PDSDTKAEIM-GVLRAMFG--------------------K-----------NISEATDVLVPRWWSDKFY-RGSYSNWPIGV-------------SR---LEYDRIRAPV---------------------------G-RVYFTGEHTSE--YFNGYVHGAYLAGIDSAKMLIRCVKHGDCCYSIPPEG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VNNKET-----SMVASL--------LA---------V-----------------------------------------------MAVVLSFFSIAQAAAKVPTVIVV-------------------GAGMS---------GISAAKTLSDAG-------IKNILILEAT-DRIGGRIHKTNFAGL------------------------------SVEMGANWVEGVGG-------------SEMNPIWE-MVNK---IKLKTFFSDY------------------------DNV---SSNTYKQV----------GG-LY-AES------------------VAQHLLDSLDNVVEFSENLSTLL-------------------------------TAKK--QEDISVLTAQRLKNRV---PSTP----------------------------------LEMAIDYY------NYDYEFAEPPRVTSLQNTA--PL----PTFA-----NFGE-DLYFVGDSRGYESVV-HYVAKQFLTTN---------------KDGQITDPRLLLNKA----VVQITYSPS---------------------------------------------------------------------GVIIKT-------------------------------EDG---SVYRAEYVMLSPSIGVLQS--------------------------TLIDFKPDLP---PWKILAIY-QFDMAVYTKIFLKFP--YK-----FWPA-G--------------------------------------------------NGTEFFLYAH-------------------------------------------------------------------------------------------------------EKRGYYTIWQQL--------------------------------------------------------------------------EREYP---GSNVLLVTVTDDESKRIE-QQ-----PDSDTKAEVM-GVLRAMFG--------------------K-----------NIPEATDILVPRWWSNKFY-KGTFSNWPIGV-------------SR---FEFDQIRAPV---------------------------G-RVYFTGEHTSQ--HYNGYVHGAYLAGIDSANILIPCIKKGACTYHVQPK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MDSASVIII-------------------GAGMS---------GISAAKTLSDAG-------VKEILILEAT-NRIGGRIRNTYFADL------------------------------SVETGANWIEGVHG-------------EKQNPIWE-MAQQ---LGLRTFRSDY------------------------SNL---SSNTYKQD----------GG-RY-EKA------------------AVEAAIDESEKIHSLGEEYSKTL-------------------------------PPSG--RNDISISTFQRLENKI---PSTP----------------------------------LEMIVDYY------SYDYEFAEPPRVTSLQNTV--PL----PTFD-----DFGD-NVYFVADERGYEILV-YNLASMFLETN---------------SHGVIVDPRLQLGKV----ATEIQYSGD---------------------------------------------------------------------GATVST-------------------------------DDR---SSYRADFVLVSVSIGVLQS--------------------------DLIKFNPVLP---KWKILALY-EFDMAVYTKIFLKFP--FK-----FWPD-G--------------------------------------------------DDTEFFLYAS-------------------------------------------------------------------------------------------------------KRRGYYPLWQHF--------------------------------------------------------------------------EKQYP---GANILMVTVTDEESRRIE-QQ-----DESTTKKEAM-EVLRSMFG--------------------K-----------DIPEATDILVPRWWSNKFF-RGSFSNWPLGV-------------NR---HEFDSIKAPI---------------------------K-RLYFTGEHTSE--HYNGYVHGAYLAGLHHLHDQSHHH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MKPSVVIALA---------A-----------------------------------------------V--LVAAQYASLADAYGPRVIIV-------------------GAGMSAERNIALRAGISAGKRLWESG-------VRELLFLEAT-ERVGGRMHKHNFGGL------------------------------NVEIGANWVEGIGG-------------ERVNPILP-IVNDT--LKLRNFYSDF------------------------DSV---VGNFYREN----------GG-LY-DKD------------------YVQKRMDRADEVEDLGANLTKMM-------------------------------DPSG--RDDISILAMQRLFNHQPNGPSTP----------------------------------VDMALDYY------KFDYEFAEPPRVTSLQNTE--PT----PTNA-----DFGE-DSNFVADQRGFESII-HYIGSSYLSTN---------------ANGKISDRRVLLNKV----VRQIAYNNR---------------------------------------------------------------------GVVVKT-------------------------------EDG---SSYAADFVVVSTSLGVLQS--------------------------DLIQFKPQLP---FWKIFSIY-RFDMAVYTKIFLKFP--RR-----FWPV-G--------------------------------------------------DGKQFFVYAS-------------------------------------------------------------------------------------------------------RRRGYYGMWQSF--------------------------------------------------------------------------EREYP---GVPVLLVTVTDDESRRIE-QQ-----PDDVTKAEAV-AVLRKMFP-------------------DV-----------DVPNATDIYVPRWWSNRFF-KGSYSNWPIGV-------------NR---YEYDQLRAPV---------------------------G-RVYFTGEHTSE--RYNGYVHGAYLAGIDSADILINRIFKNE-EYKVRGKYED-Q-----------AA-----EVNGQVAEAK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MKPSVVIALA---------A-----------------------------------------------V--LVAAQYASLADAYGPRVIIV-------------------GAGMS---------GISAGKRLWESG-------VRELLFLEAT-ERVGGRMHKHNFGGL------------------------------NVEIGANWVEGIGG-------------ERVNPILP-IVNDT--LKLRNFYSDF------------------------DSV---VGNFYREN----------GG-LY-DKD------------------YVQKRMDRADEVEDLGANLTKMM-------------------------------DPSG--RDDISILAMQRLFNHQPNGPSTP----------------------------------VDMALDYY------KFDYEFAEPPRVTSLQNTE--PT----PTNA-----DFGE-DSNFVADQRGFESII-HYIGSSYLSTN---------------ANGKISDRRVLLNKV----VRQIAYNNR---------------------------------------------------------------------GVVVKT-------------------------------EDG---SSYAADFVVVSTSLGVLQS--------------------------DLIQFKPQLP---FWKIFSIY-RFDMAVYTKIFLKFP--RR-----FWPV-G--------------------------------------------------DGKQFFVYAS-------------------------------------------------------------------------------------------------------RRRGYYGMWQSF--------------------------------------------------------------------------EREYP---GVPVLLVTVTDDESRRIE-QQ-----PDDVTKAEAV-AVLRKMFP-------------------DV-----------DVPNATDIYVPRWWSNRFF-KGSYSNWPIGV-------------NR---YEYDQLRAPV---------------------------G-RVYFTGEHTSE--RYNGYVHGAYLAGIDSADILINRIFKNE-EYKVRGKYED-Q-----------AA-----EAK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MKPSVVIALA---------A-----------------------------------------------V--LVAAQYASLADAYGPRVIIV-------------------GAGMS---------GISAGKRLWESG-------VRELLFLEAT-ERVGGRMHKHNFGGL------------------------------NVEIGANWVEGIGG-------------ERVNPILP-IVNDT--LKLRNFYSDF------------------------DSV---VGNFYREN----------GG-LY-DKD------------------YVQKRMDRADEVEDLGANLTKMM-------------------------------DPSG--RDDISILAMQRLFNHQPNGPSTP----------------------------------VDMALDYY------KFDYEFAEPPRVTSLQNTE--PT----PTNA-----DFGE-DSNFVADQRGFESII-HYIGSSYLSTN---------------ANGKISDRRVLLNKV----VRQIAYNNR---------------------------------------------------------------------GVVVKT-------------------------------EDG---SSYAADFVVVSTSLGVLQS--------------------------DLIQFKPQLP---FWKIFSIY-RFDMAVYTKIFLKFP--RR-----FWPV-G--------------------------------------------------DGKQFFVYAS-------------------------------------------------------------------------------------------------------RRRGYYGMWQSF--------------------------------------------------------------------------EREYP---GVPVLLVTVTDDESRRIE-QQ-----PDDVTKAEAV-AVLRKMFP-------------------DV-----------DVPNATDIYVPRWWSNRFF-KGSYSNWPIGV-------------NR---YEYDQLRAPV---------------------------G-RVYFTGEHTSE--RYNGYVHGAYLAGIDSADILINRIFKNE-EYKVRGKYED-Q-----------AA-----EVNGQVAERKKFHRLN-------EW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MMKPSTFSALA---------A-----------------------------------------------VILLVVTQHASVAAGRGPRVIIV-------------------GAGMS---------GISAGKRLADAG-------VRDVLILEAT-GRVGGRMHKHNFGGI------------------------------NVEIGANWVEGVEG-------------KKVNPIWP-MVNAT--LNLRNFLSDF------------------------DSV---VSNVYKEK----------ST-C-------------------------RREWDRADEVEELGGKLASQM-------------------------------DPSG--RDDISILAMQRLFNHQPNGPTTP----------------------------------VDMALDYF------RYDYEFAEPPRATSLQNTE--PL----PTAA-----DFGE-DNHFVADQRGFEAII-YHIARQYLSSD--------------RKSGNIVDPRLKLNKV----VREISYNRK---------------------------------------------------------------------GVVVRT-------------------------------EDN---SAYSGDYVIVSTSLGVLQS--------------------------DLIQFKPQLP---AWKIIAIY-RFDMAVYTKIFLKFP--TK-----FWPV-G--------------------------------------------------EGKQFFVYAS-------------------------------------------------------------------------------------------------------SRRGYYGMWQSF--------------------------------------------------------------------------EKEYP---GANVLMVTVTDQESRRIE-QQ-----PDNQTKAEAV-AVLRKMFP-------------------DR-----------HVPDATDIYVPRWWSDRFF-KGSYSNWPIGV-------------NR---YEYDQLRAPV---------------------------G-RVFFTGEHTSE--HYNGYVHGAYLAGMDSADILMNSIFNKV-GFKVRPKDDH-Q-----------II-----AEAK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MKPSFVTAIA---------A-----------------------------------------------LLLIAAQHASIVAAGKGPRVIIV-------------------GAGMS---------GISAGKRLWDAG-------VRDLLILEAT-DRVGGRMHKHNFGGL------------------------------NVEIGANWVEGLNG-------------DKTNPIWP-MVNST--LKLRNFYSDF------------------------DGV---VANVYKES----------GG-LY-DEE------------------FVQKRMDRADEVEELGGKFAAKL-------------------------------DPSG--RDDISILAMQRLFNHQPNGPTTP----------------------------------VDMALDYY------KYDYEFAEPPRVTSLQGTE--PT----ATFA-----DFGD-DANFVADQRGFETII-YHIAGQYLRSD---------------KSGNIIDPRVKLNKV----VRQISYNDK---------------------------------------------------------------------GVVVTT-------------------------------EDN---SAYSADYVMVSTSLGVLQS--------------------------DLIQFKPQLP---AWKIMAIY-RFDMAVYTKIFLKFP--KK-----FWPT-G--------------------------------------------------PGKQFFVYAS-------------------------------------------------------------------------------------------------------SRRGYYGMWQSF--------------------------------------------------------------------------EKEYP---GANVLLVTVTDVESRRIE-QQ-----PDNVTMAEAV-GVLRNMFP-------------------DR-----------DVPDATDIYVLRWWSNRFF-KGSYSNWPIGV-------------NR---YEYDQLRAPVG--------------------------G-RVYFTGEHTSE--HYNGYVHGAYLAGIHSADILMNKASNNV-DFKVRPKYDD-E-----------LK-----AEAK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O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DSLPNGPSSP----------------------------------VDMVVDYY------LYDYEYAEPPRVTSLQNAV--PQ----RTFS-----DFGD-DVYFVADKRGYESVV-HYLAGQYLNTD---------------DSGNVADPRLQLNKV----VREISYSSS---------------------------------------------------------------------GVTVKT-------------------------------EDG---SVYQADYRHGLCQLGSPAERSYTVQATAACKFRVLCPARFSRIASDRCVLHVFDQ---KWKILAIY-EFDMAVYTKIFVKFP--KR-----FWPE-G--------------------------------------------------EGREFFLYAS-------------------------------------------------------------------------------------------------------TRRGYYGIWQEF--------------------------------------------------------------------------EKQYP---DSNVLLVTVTDKESRRIE-QQ-----SDNQTKAEIM-EVLRNMFP-------------------DQ-----------DVPDATDILVPRWWSNRFY-KGTFSNWPIGV-------------NR---YEYDQLRAPI---------------------------E-RVYFTGEHTSE--YYNGYVHGGYLAGIDSAEILIDCAQNQMCKYHVQGKY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MLEMKACTAI---------A-----------------------------------------------LVLVVAAQCAALATAAGPRVIIV-------------------GAGMS---------GISAGKRLSEAG-------ITDLVILEAT-DRIGGRIHKTKFAGV------------------------------NVEMGANWVEGVNG-------------DEMNPIWT-MANGTGGLNLRTFRSDF------------------------DHL---ASNTYKQD----------GG-LY-DEK------------------VVENIIERMDEVEESGSKLSGTL-------------------------------HHSG--QQDMSVMAMQRLNDHMPSGPARP----------------------------------VDMVIDYY------QHDFEFAEPPRVTSLQNTQ--PL----PTFS-----DFGD-DVYFVADQRGYESVV-YHVAGQYLKTD--------------RKSGAIVDQRLKLNTV----AREITYFPS---------------------------------------------------------------------GVAVRT-------------------------------EDN---KVYRADYVVVSASLGVLQT--------------------------DLIRFKPQLP---SWKIVSIY-QFDMAVYTKIFLRFP--KR-----FWPE-G--------------------------------------------------PGKEFFLYAS-------------------------------------------------------------------------------------------------------GRRGYFPVWQQF--------------------------------------------------------------------------ETQYP---GSNVLLVTVTDDESRRIE-QQ-----SDNQTMAEAV-AVLRKMFP-------------------GK-----------DVPDATEILVPRWWSNRFF-KGSFSNWPIGV-------------NR---YEYDLIRAPV---------------------------G-RVYFTGEHTSE--KYNGYVHGAYLAGIDSADILINCAKNKMCKYDVKGKH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MEENKVSMLLLDGWWHMVL-----------------------------------------MNVMLINVFLDMGRY------NFFGSMEPHRFVWLKNEWIEKRNVLKVHRY-----------------------------------------------------------------------RLFMTLKLNLRSEIRK-------------------GKHLT---------CISAGKRIWEAG-------IADVLILEAT-DRIGGRMHKQSFAGV------------------------------NVEIGANWVEGVNG-------------EKKNPIWP-IVNST--LKLRSFRSDF------------------------DSL---AQNVYKD-----------GG-LC-DEA------------------YVQKRMDRADEVDKSGENLSATL-------------------------------HPSG--RDDMSILSMQRLNDHLPNGPSSP----------------------------------VDMAVDYF------TYDYEFAEPPRVTSLQNTV--PL----PTFT-----DFGD-DTYFVADQRGYESVV-HHLAGQYLNAD---------------KSGNIADARLKLNKV----VREISYSST---------------------------------------------------------------------GVTVKT-------------------------------EDN---STYQADYVMVSASLGVLQS--------------------------DLIQFKPQLP---SWKILAIY-QFDMAVYTKIFVKFP--KK-----FWPE-G--------------------------------------------------AGREFFLYAS-------------------------------------------------------------------------------------------------------TRRGYYGVWQEF--------------------------------------------------------------------------EKQYP---DANVLLVTVTDEESRRIE-QQ-----PDSQTKAEIM-EVVRCMFP-------------------DE-----------DVPDATDILVPRWWSDRFF-RGSFSNWPIGV-------------SR---YEYDQLRAPV---------------------------G-RVYFTGEHTSE--RYNGYVHGAYLAGIDSAEILINCAQKKMCKYNVGGKH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MTKPTTMA----IFL--SIVLLSMAQ-----------------------------------------------------------------------LPSLVAGTGRPRVIII-------------------GAGIS---------GISAGKRLSEAG-------ITDILILEAT-DHIGGRMHKQRFAGV------------------------------NVEIGANWVEGVNG-------------EKMNPIWP-IVNST--LKLRNFLSDF------------------------DSL---AQNVYKD-----------GG-LC-DAA------------------YVQKRIDLADEADKSGENLSATL-------------------------------HPSG--RDDMSILSMQRLNNHLPNGPSSP----------------------------------VDMVVDYF------TYDYEFAEPPRVTSLRNTV--PL----PTFT-----DFGD-DNYFVADQRGYEAVV-YYLAGQYLEAD---------------KSGNIVDARLQLNKV----VREISYSST---------------------------------------------------------------------GVTVKT-------------------------------EDN---STYQADYVMVSASLGVLQS--------------------------DLIQFKPQLP---SWKILAIY-QFDMAVYTKIFVKFP--KK-----FWPE-G--------------------------------------------------AGREFFLYAS-------------------------------------------------------------------------------------------------------TRRGYYGVWQEF--------------------------------------------------------------------------EKQYP---DANVLLVTVTDEESRRIE-QQ-----PDSQTKAEIM-EVVRSMFP-------------------DE-----------DVPDATDILVPRWWSDRFF-QGSFSNWPIGV-------------SR---YEHDQLRAPV---------------------------G-RVYFTGEHTSE--RYNGYVHGAYLAGIY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KPTTATAA---------L-----------------------------------------------VLALTLAHHASIAAAAGPRVIIV-------------------GAGMS---------GISAGKRLSEAG-------ITDLVILEAT-DHVGGRMHKQSFGGI------------------------------NVEVGANWVEGVNG-----------A-GRMNPIWP-LVNST--LKLKNFRSDF------------------------DGL---ADNVYKEN----------GG-VY-ERA------------------YVQKRLDRWGEVEEGGEKLSAKL-------------------------------RPSG--QDDMSILAMQRLNDHLPNGPTSP----------------------------------VDMVLDYF------KHDYEFAEPPRVTSLQNVV--PL----ATFT-----DFGD-DVYFVADQRGYEAVV-YYLAGQYLKAD---------------KSGNIVDPRLQLNKV----VTEISHSGG---------------------------------------------------------------------GVTVRT-------------------------------EDA---KVYKADYVMVSTSVGVLQS--------------------------DLIQFKPRLP---TWKVLSIY-QFDMAVYTKIFVKFP--RK-----FWPQ-G--------------------------------------------------KGREFFLYAS-------------------------------------------------------------------------------------------------------SRRGYYGVWQEF--------------------------------------------------------------------------EAQYP---DANVLLVTVTDDESRRIE-QQ-----SDNQTKAEIV-EVLRSMFP-------------------GE-----------DVPDATDILVPRWWSDRFY-RGTFSNWPIGV-------------NR---YEYDQLRAPV---------------------------G-RVYFTGEHTSE--HYNGYVHGAYLSGIDSADILIKCAQKRMCKYHSPGKF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MIPSTATIAL---------V-----------------------------------------------LAVLSLAQYAFLATAAGPRVIIV-------------------GAGMS---------GISAGKRLSEAG-------ITDLLILEAT-DHVGGRMHKQNFAGI------------------------------NVEVGANWVEGVNG-------------GKMNPIWP-IVNST--LKLRNFRSDF------------------------DYL---AQNVYKEN----------GG-LY-DQD------------------YVQKRLDQADKAEESGKKLSGTL-------------------------------PASG--SNDMSILAMQRLYDHQPNGPEMP----------------------------------VDMALDYY------KFDYELAEPPRVSSMQNCV--PL----PTFS-----DFGD-DTYFVADQRGYESVV-YHLAGQYLKTD---------------KSGKIVDPRLKLNKV----VREISYSPN---------------------------------------------------------------------GVTVKT-------------------------------EDN---SVYQADYVMVSASLGVLQS--------------------------DLIQFKPQLP---AWKVVAIY-KFDMAVYTKIFVKFP--KK-----FWPE-G--------------------------------------------------KGREFFLYAS-------------------------------------------------------------------------------------------------------SRRGYYVVWQEF--------------------------------------------------------------------------EKQYP---DANVLLVTVTDEESRRIE-QQ-----SDNQTKAEIM-EVLRKMFP-------------------GK-----------DVPDATDILVPRWWSDRFY-KGTFSNWPIGV-------------SR---YEYDQLRAPV---------------------------G-RVYFTGEHTSE--HYNGYVHGAYLAGIDSAEILINCAQKKMCKYHVQGKY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MLREYYTRTN------------------------------------THTSTYTSHYIYVWVTLCAYIVRSASIYRGQCIHFKLLYRERSTSVREMSSSTSSALVVVVAA---------V-----------------------------------------------LLALTLAQHGSLAATVGPRVIVV-------------------GAGMS---------GISAAKRLSDAG-------ITDLLILEAT-DHIGGRMHKKNFAGI------------------------------NVEVGANWVEGVNS-----------NRGKMNPIWP-IVNST--LKLRNFRSDF------------------------DYL---AQNVYKED----------GG-LY-DED------------------YVQKRIDRADSVEELGEKLSGTL-------------------------------HASG--RDDMSILAMQRLYDHQPNGPATP----------------------------------VDMVVDYY------KYDYEFAEPPRVTSLQNVV--PL----PTFS-----DFGD-DVYFVADQRGYEAVV-YYLAGQFLKTD---------------RSGKIVDPRLQLNKV----VREINYSPG---------------------------------------------------------------------GVTVKT-------------------------------EDN---SVYRADYVMVSASLGVLQS--------------------------ALIQFKPQLP---AWKVTAIY-QFDMAVYTKIFLKFP--KK-----FWPE-G--------------------------------------------------KGREFFLYAS-------------------------------------------------------------------------------------------------------SRRGYYGVWQEF--------------------------------------------------------------------------EKQYP---GANVLLVTVTDEESRRIE-QQ-----SDNQTKAEIM-QVLRKMFP-------------------GK-----------DVPDATDILVPRWWSDRFY-KGTFSNWPIGV-------------NR---YEYDQLRAPV---------------------------G-RVYFTGEHTSE--HYNGYVHGAYLSGIDSAEILINCAQKKMCKYHVQGKY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SSSPSFGL-LAVAA---------L-----------------------------------------------LLALSLAQHGSLAATVGPRVIVV-------------------GAGMS---------GISAAKRLSEAG-------ITDLLILEAT-DHIGGRMHKTNFAGI------------------------------NVELGANWVEGVNG-------------GKMNPIWP-IVNST--LKLRNFRSDF------------------------DYL---AQNVYKED----------GG-VY-DED------------------YVQKRIELADSVEEMGEKLSATL-------------------------------HASG--RDDMSILAMQRLNEHQPNGPATP----------------------------------VDMVVDYY------KFDYEFAEPPRVTSLQNTV--PL----ATFS-----DFGD-DVYFVADQRGYEAVV-YYLAGQYLKTD--------------DKSGKIVDPRLQLNKV----VREIKYSPG---------------------------------------------------------------------GVTVKT-------------------------------EDN---SVYSADYVMVSASLGVLQS--------------------------DLIQFKPKLP---TWKVRAIY-QFDMAVYTKIFLKFP--RK-----FWPE-G--------------------------------------------------KGREFFLYAS-------------------------------------------------------------------------------------------------------SRRGYYGVWQEF--------------------------------------------------------------------------EKQYP---DANVLLVTVTDEESRRIE-QQ-----SDEQTKAEIM-QVLRKMFP-------------------GK-----------DVPDATDILVPRWWSDRFY-KGTFSNWPVGV-------------NR---YEYDQLRAPV---------------------------G-RVYFTGEHTSE--HYNGYVHGAYLSGIDSAEILINCAQKKMCKYHVQGKY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z_M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KSIVLST-----------------------------------------------------------------LLAFGCYLTEAKSYDTKVVIL-------------------GGGVS---------GISAALNLTANG-------IDDIIMVEAR-DTLGGKAQDVPFADV------------------------------NVELGCNWVQGLGT----------------NPINQ-LALK---YKLRTAVTDG------------------------DD-----VVFYGEK----------GK-IN-ATE------------------RYNEMNKYYEIMSED----AIKR---------------------------------VKKDQVDLAGNVGLDIAGWYAK-D--A----------------------------------IDEAIEYY------VWDWEMGESPELSSTIFTVVNDQ----WTYGETSFGPGSD-GDSFVIDPRGFKHIF-QEEAKKVFVP---------------------NDKRLLLDTT----VTKIEYNDK---------------------------------------------------------------------GVTVHT-------------------------------KNG---DTIHAEYAITTFSVGVLQH--------------------------KDIEWSPKLP---AWKLEGIY-GFHMATYTKIFMNFP--TQ-----FWDD------------------------------------------------------NQFTVWVDP------------------------------------------------------------------------------------------------------DQRGYYNAWQNL----NA--------------------------------------------------------------------EGFLPKNSSSNIFFVTATQDLSYRIE-AM-----TDEEVKDEIM-VVLRRMYG-------------------N------------DIPEPTDFMFPRWHSNPLF-RGSYSNWPIGE-------------MD---EHHVNMKAPL---------------------------NNRVFFAGEATSA--EYYGFLQGAWFSGAEAGLKVSKCVKGKCPVSEYYPEITNAK-----------LHAS---AIRSTLS----------------KK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z_R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KTGLLTGL-----------------------------------------------------------------ATSFFFCLANAKVYNTKVAIL-------------------GGGVS---------GMSAALKLTEEG-------IHDFIMVEAR-HELGGRAQNAKFGDI------------------------------NVELGCNWVQGLGT----------------NPVNE-LAKK---YKLHTVPTDG------------------------DD-----VLFYDEH----------GK-VN-GTD------------------TYKKFNDYYDEMSDN----AMKR---------------------------------IKNNQADLSGRTALNLVGWEAQ-T--P----------------------------------LEEAIEYY------VWDWEMGENPEVSSTMYAVLNDN----WTYTG--FGPGSD-GDNMVIDNRGFKYIF-VQESKRAFRH---------------------KNSRLLLNSL----VTKVDYSEE---------------------------------------------------------------------GVRVHL-------------------------------KNG---DMIHAEYAISTFSVGVMKH--------------------------KDVQWSPPLP---EWKMEGIY-AFDMATYTKIFMNFP--RK-----FWDD------------------------------------------------------SQFVVWADP------------------------------------------------------------------------------------------------------DRRGYFNTWQNL----NA--------------------------------------------------------------------KGYLPQNTTTNIFFVTVTQDMSFQVE-KM-----TDDEVKEAAM-DVLRQMYG-------------------D------------DIPEPDHFLFPRWHSDPLF-RGSYSNWPIGE-------------LD---QHHQNMKAPL---------------------------HNRLFFAGEALSA--RYYGFLQGAWFTGIDAASDIVQCIRGSCSEAEYFPEITLAQ-----------IRPD---YITKRNF----------------AF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H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LPLLGFAFSPF----------------------------------------------------------AIGLQVPLTVDRTSEHHAQVLIL-------------------GGGMT---------GIIAARTLHQQG-------IHDFKIVEAR-DEIGGRMKSTLFGSP--------------------------SMSYRVEVGANWIHGTQS-----------GDGPANPIFE-LARK---YNISLQANHY------------------------HSS----MTTFDYT----------GQ-VD-YLD------------------VFNASVDAFTRLC---------I---------------------------------AGGNLPDATSRVGYSTIGTTPL-TH------------------------------------QELAAEYY------QFDWEYAQTPEMTSWAAAAWAAN----LTFNID-QGGFSS-ENLLSIDQRGFASIL-QAEAAEFLTD-----------------------NQILLSTI----VKTIQYSDD---------------------------------------------------------------------GVSVVL-------------------------------EDG---SVLSADHVLVTFSLGVLQN--------------------------DDVIFEPTLP---KWKTEAIH-GMSMGTYTKVYLQFP--EK-----FWFD------------------------------------------------------TEFALFAD-------------------------------------------------------------------------------------------------------KKRGWYPVWQDL----DT--------------------------------------------------------------------VEFFP---GSGVVFVTVTGEFSKRIE-AL-----SDDQVEGEVL-SVLQLMYP-------------------EM-----------TIPEPEAFYFPRWFSDPLY-RGSYSNWPGNL-------------TI---EDHENIKASI---------------------------GNRLWFAGEATSR--KYFGYLHGAYYEGQETAGLIARCIKSRSCHSPSHSVRRN---------------PW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APAAAVAL-------------------------------------------------------------PVLAAHAAPLAEPVCENTDVVIL-------------------GAGVA---------GLTAAQTLQDNG-------VNNFLVLEAR-GETGGRLYSHEFAGH------------------------------TVELGANWVHGPGK-----------ADGNINPMWT-MVQK---ANLNTVETNN------------------------EE-----HVLYPAD----------NV-KN-IAA------------------ALEAAGNATDKVFVD----AINL---------------------------------LQNNLEDRTYRAGQRLYGWDPR-KTDP----------------------------------AEQLADWW------YWDWGAASPPEMH-------------------------SE-EDRFVCDEPGFVSAL-RNTVSSVLD-------------------------RVRVNNK----VTSIKHDLS---------------------------------------------------------------------GVTVTS--------------------------------NN---GCVNAKYAIVTFSLGVLQK--------------------------GDVKFDPPLP---DWKAQGIA-GFEMATYTKIFLKFP--TS-----FWDK------------------------------------------------------EKFILWADP------------------------------------------------------------------------------------------------------HVRGNYPVFQPL----DL--------------------------------------------------------------------DGLYE---GSNILVATVTGERAYRVE-SQ-----DPEVTKQEIY-DILRKMYF-------------------DR-----------DVTYPEDIYFANWSKWDWA-YGSYSYWPAST-------------SL---QEHQNLRANV---------------------------D-SVFFAGEATSQ--EFFGYLHGAYYEGKHVAEFLAPCIKVNQA---------GCT-----------EKKYDVLTGVTPYD----------------LY---------------------NPDNGWYIKGNGVPGN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r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KGKLVFLATCLGFS---------A--------------------------------------------I--HGRII----PEENACRKTKVAIL-------------------GAGVT---------GITAAQTLANQS-------MTDFLIIEYQ-DRIGGRLHEVNFGRK------------------------KDGSPYVVEAGANWVEGLGG----------S-GKPENPIYT-LAKK---YDIRALKTDY------------------------EN-----KTTYDKT----------GK-KD-FSS------------------VIANAAAAMQKVVVQ----AGSL---------------------------------LKENVQDKTLRAALRFVDWNPA-PNNA----------------------------------HAQFADWF------SSDFESSFTPEENSAIFSSVADN----ATFS-----HFSD-DNLFVYDQRGYSTII-RGEAATFLRP---------------------NDPRLLLNTV----VTVVNYTHD---------------------------------------------------------------------GVTVLT-------------------------------NDG---ACIEADYAVSTFSLGVLQR--------------------------DAVQFYPPFP---SWKKSAIA-SFEIGTYTKIFLQFD--RA-----FWPN------------------------------------------------------SQYLMWADP------------------------------------------------------------------------------------------------------HERGYYPLFQPL----DL--------------------------------------------------------------------PGVLP---GSGILMGTVVNRQARRVE-SQ-----TNQETQKEIM-KVLRTMYG-------------------N------------DIPDPIAIYYPRWNQEPWS-YGSYSNWPPST-------------SL---QVHQNLRANV---------------------------G-RLFFAGEATSQ--EFYGYLHGAYYEGRAVGEMLARCIEGPANC------TDQNG-----------QPRYQVLTGVTPFD----------------LY---------------------NEKHGWSVDTTS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KLDLLFLTASLGVS---------T--------------------------------------------I--HGKA---IQQKEPACRKTKVAIL-------------------GAGVA---------GITAAQTLANRS-------MTDFVIVEYQ-GRIGGRLHDVKFGKK------------------------KDGSPYTVEAGANWVEGLGG----------TSGHPENPIYT-LAKK---YKIQALVTDY------------------------DS-----KTTYDKT----------GR-ND-FSK------------------IIANAASAMDKVVAH----AGSL---------------------------------LKNNIQDKTVRAALRFMGWNPA-PNNA----------------------------------HAQFADWF------SSDFESSFSPEENSAIFSSVADN----ATFA-----HFSD-DNLFVYDQRGYSAFI-RGEAATFLEP---------------------NDHRLLLNTV----VKLVNYTDD---------------------------------------------------------------------GVTVVT-------------------------------DNG---GCIQADYAVSTFSLGVLQR--------------------------DVVQFYPPFP---SWKKSAIS-SFEVGTYTKIFLQFD--KA-----FWPN------------------------------------------------------SQYLMYADP------------------------------------------------------------------------------------------------------HERGYYPLFQPL----DL--------------------------------------------------------------------PGALQ---GSGILVGTVVGKQARKVE-AQ-----TDQETKTEIM-KVLRTMFG-------------------K------------NIPDATAIWYPRWNQEPWA-YGSYSNWPPST-------------SL---QAHQNLRANV---------------------------G-RLFFAGEATSQ--EFYGYLHGALYEGRAVGEMLATCIGGPKQC------TDENG-----------QPRYPVLTGVTPFD----------------LY---------------------NKENGWFVDTMV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T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NFVFLAPCLGIP---------I--------------------------------------------I--HGKPIE-QGQKEPACRKTKVAILYVSLTIFVILFAGILTEYRGAGVA---------GITTAQTLANRS-------MTDFIIVEYQ-DRIGGRLHNVKFGKK------------------------RDGSPYTVEAGANWVEGLGG----------G-NRPENPIFT-LAEK---YKLQALATDY------------------------DN-----KTTYDRT----------GK-ND-FSK------------------IIANAASAMEKVVTH----AGSM---------------------------------LKNNIQDKTVRAALRFMGWNPA-ANNA----------------------------------HAQFADWF------SSDFESSFTPEENSAVFSSVADN----ATFK-----HFSD-DNLFVYDQRGYSTFI-RGEAATFLQP---------------------NDPRLLLNTV----VQVVNYTDN---------------------------------------------------------------------GVTVVT-------------------------------NDG---GCIQADYAVATFSLGVLQR--------------------------DVVQFYPPFP---SWKKSAIS-SFEIGTYTKIFLQFD--KA-----FWPN------------------------------------------------------SQYLMYADP------------------------------------------------------------------------------------------------------RERGYYPLFQPL----DL--------------------------------------------------------------------PGALR---GSGILVGTVVGKQARRVE-AQ-----TNQETQDEIM-KVLRMMFG-------------------E------------NIPDPTAIWYPRWNQEPWA-YGSYSNWPPST-------------SL---QAHQNLRANV---------------------------G-RLFFAGEATSQ--EFYGYLHGALFEGRAVGQMLATCINDPVRC------TDKYG-----------QPRYPILTGVTPYD----------------LY---------------------NEKNGWFVSTIA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MTDFIIVEYQ-DRIGGRLHNVKFGKK------------------------KDGSPYTVEAGANWVEGLGG----------G-DQPENPIFT-LAKK---YKLQALKTDY------------------------DN-----KTTYDKT----------GK-YD-FSK------------------IIENAQSAMEKVVTH----AGSL---------------------------------LKNNIQDKTVRAALRFMGWNPA-ANNA----------------------------------HAQFADWF------GSDFESSFTPEENSAVFSSVADN----ATFK-----HFSD-DNLFVYDQRGYSTFI-RGEAATFLQP---------------------NDPRLLLNTV----VQVVNYTDN---------------------------------------------------------------------GVTVVT-------------------------------NDG---GCIQADYAVATFSLGVLQR--------------------------DVVQFYPPFP---SWKKSAIS-SFEIGTYTKIFLQFD--KA-----FWPN------------------------------------------------------SQYLMYADP------------------------------------------------------------------------------------------------------HERGYYPLFQPL----DL--------------------------------------------------------------------PGALQ---GSGILVGTVVGKQARRVE-AQ-----TNEETQEEIM-KVLRTMFG-------------------E------------SIPDPTAIWYPRWNQEPWA-YGSYSNWPPST-------------SL---QAHQNLRANV---------------------------G-RLFFAGEATSQ--EFYGYLHGALSEGRAVGQMLATCIGDPVQC------TDKNG-----------QPRYPVLTGVTPYD----------------LY---------------------NEKNGWFVTTVA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NFVFLAACLGMP---------I--------------------------------------------I--HGKPIVDYGQKEPACRKTKVAIL-------------------GAGVA---------GITTAQTLANQS-------MTDFIIVEYQ-DRIGGRLHNVKFGKK------------------------KDGSPYTVEAGANWVEGLGG----------G-DQPENPIFT-LAKK---YKLQALKTDY------------------------DN-----KTTYDKT----------GK-YD-FSK------------------IIENAQSAMEKVVTH----AGSL---------------------------------LKNNIQDKTVRAALRFMGWNPA-ANNA----------------------------------HAQFADWF------GSDFESSFTPEENSAVFSSVADN----ATFK-----HFSD-DNLFVYDQRGYSTFI-RGEAATFLQP---------------------NDPRLLLNTV----VQVVNYTDN---------------------------------------------------------------------GVTVVT-------------------------------NDG---GCIQADYAVATFSLGVLQR--------------------------DVVQFYPPFP---SWKKSAIS-SFEIGTYTKIFLQFD--KA-----FWPN------------------------------------------------------SQYLMYADP------------------------------------------------------------------------------------------------------HERGYYPLFQPL----DL--------------------------------------------------------------------PGALQ---GSGILVGTVVGKQARRVE-AQ-----TNEETQEEIM-KVLRTMFG-------------------E------------SIPDPTAIWYPRWNQEPWA-YGSYSNWPPST-------------SL---QAHQNLRANV---------------------------G-RLFFAGEATSQ--EFYGYLHGALSEGRAVGQMLATCIGDPVQC------TDKNG-----------QPRYPVLTGVTPYD----------------LY---------------------NEKNGWFVTTVA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V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ASKLLAFLALAAEL---------RP--------------------------------------------TLATVLPPRANAKPQACRKTKVAVL-------------------GAGIS---------GITAAQALSGAG-------VDDFLILEHN-DYIGGRVHHTTFGAK------------------------PDGSPYTVELGANWIEGVGG-----------TGPVKNPILE-ATDK---AKIKSVFSNY------------------------SA-----IVSYDHT----------GA-ND-YLH------------------LLDEYDGNFTLATQD----AGSI---------------------------------LENDLQDSSMRAGLSVAGWKPG-R-DM----------------------------------RAQAAEWW------SWDFGVSWPPDESGFQFGITGDN----ETFN-----RFGD-ERYLATEARGLNAFV-REAALIFLDG--------------------LEDPRLLLNTT----VEAVEHSTK---------------------------------------------------------------------GIVVRD-------------------------------RDG---GCVEAEYAICTFSVGVLQN--------------------------DVVEFQPRLP---VWKREAIE-QFQMGTYTKIFLQFN--ES-----FWPQ-----------------------------------------------------DAQFLLYADE------------------------------------------------------------------------------------------------------DERGWYPVFQNL----GA--------------------------------------------------------------------PGFLE---GSNILFGTVVGHQAFRAE-QQ-----TDEETKGQIL-TVLRKMFP-------------------DA-----------TVPEPTAFMYPRWGQEEWA-FGSYSNWPVGM-------------TL---TKHQNLRANV---------------------------G-RLWFAGEANSA--KYYGFMHGAYYEGKDAGERVAAMVRGEPIINE--DTAPDGQ-----------LKRYEKLYGPINMN----------------EY---------------------NEGNGWPDDE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o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KQSPAQLLTVLTAF---------FT----------------------------------------------AADAVSLPPRDKGTCRKTKVAIL-------------------GAGVA---------GIAAAQNLTQAK-------ITDFLIVEHN-DYIGGRLRSQQFGRN-----------------------TKTGKPYTIELGANWVEGIGS-----------LETHENPIWR-LAQK---HGLKTTYADY------------------------DA-----LKTFDHK----------GA-KN-WTD------------------KIAELDAAFENASGD----SGHI---------------------------------LLDNLQDLSARAGLRTGGWRPD-KNDM----------------------------------YAQAADWW------GWDFEAAWTPDESGLVFGVAGDN----ATFG-----YFSD-VSNLVIDQRGYNYFL-KQEAKTFLKE---------------------NDLRLLLKTT----VEGIEYNKK---------------------------------------------------------------------GVKVTT-------------------------------KDG---GCIEANYAICTFSLGVLQK--------------------------DVVEFKPKLP---HWKQSAID-QFAMGTYTKIFMQFN--ES-----FWDT-----------------------------------------------------DAQYQLYADP------------------------------------------------------------------------------------------------------IERGRYPLFQPL----NG--------------------------------------------------------------------KGFLE---GSNIIFATVTGEQAYQVE-RQ-----TDEETEAQVV-EVLQSMYP-------------------DK-----------KVHKPTAFTYPRWSTEPWA-YGSYSNWPVGM-------------TL---EKHQNIRANL---------------------------E-RLWFAGEANSA--EFFGFVHGGYTEGREIGHRIGRIINGEAG-------DDEFD-----------MERYEVLHGTTHKD----------------EY---------------------NDENGWLFPYDVDGDN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o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HSITQLTAVFTAL---------ST----------------------------------------------TAHSAVLQRDKQGSCTKTKVAIL-------------------GAGVA---------GIAAAQNLTKAG-------IDQFIIVEHN-DYIGGRMRKQSFGKN------------------------ADGQPYTIEFGANWVEGIGS-----------EATHENPIWQ-LAKK---YDLKSHESDY------------------------DN-----YLTFDHK----------GQ-TN-WSS------------------TIKSLEKIYSKAEAE----AGRL---------------------------------LLGNLQDTSVRAAIRSAGWRPD-KDDM----------------------------------HAQAADWW------KWDFESAWTPDESGLIFGVAGGN----ATFG-----YFSD-VSNLVVDQRGFSTII-QEEAKTFLKK---------------------GDARLRLKTT----VEGIKYGKD---------------------------------------------------------------------GVTITT-------------------------------DKG---DCIQADYAICTFSLGVLQS--------------------------NTTEFSPPLP---DWKQSAID-QFAMGTYTKIFMQFE--EA-----FWDN-----------------------------------------------------QTQFFLYADP------------------------------------------------------------------------------------------------------LERGRYPLFQSL----NP--------------------------------------------------------------------EGFAP---GSNILFGTVTGQQAWRVE-RQ-----TNNETMEQIL-DVLRLMFP-------------------DK-----------NVTTPTAFAYPRWSTEPWA-YGSYSNWPVGM-------------TL---EKHQNMRANV---------------------------E-RLWFAGEANSA--EFFGFLHGAYTEGQDIANKIGNIINGKAG-------DDEFD-----------MERYENLHGTTFVD----------------EY---------------------DEDNGWLFPYDVEGDEEEEEEE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HSYSQLLAVFCGV---------LL----------------------------------------------GTS-QAVAVPRGGTCKKTKVAIL-------------------GAGVA---------GITAAQTLSNAS-------IHDFLIVEHN-DYVGGRLRKTSFGEG------------------------PDGKPLTVELGANWVEGLES-----------EKGNTNPIWR-LAQK---HGIKNTQSNY------------------------TK-----LLTYDEK----------GP-AD-FSE------------------EIDEFDEKLEIAMAD----AGLL---------------------------------MKNNLQDTSTRAGLGLAGWRPG-W-DM----------------------------------KKQAAEWF------GWDFEMVYPPEQCGFLYTIAVQN----ATFD-----HFSD-ETNLVIDQRGFSAWL-LGEADEFLEK---------------------NDPRLLLNTT----VDKIAYDKN---------------------------------------------------------------------GVKIIT-------------------------------KDG---DCIEADYAICTFSVGVLQN--------------------------DVITFEPELP---RWKQEPIQ-QFQMGTYTKIFMQFN--ES-----FWPK-----------------------------------------------------DTEFFLYADP------------------------------------------------------------------------------------------------------KERGYYPLFQAL----DA--------------------------------------------------------------------PGFVE---GSNVLFGTVTGQQSYHAE-QQ-----SDEETLEEIM-EVLHTIFP-------------------DT-----------KIPKPTSFMYPRWSQEEWA-FGSFSNWPPGM-------------TL---EKHQNMRANV---------------------------D-RLWFAGEANSA--QFFGYLQGAYFEGQEIGDRIARIIGGKET-------EAALQ-----------MRRYEVLEGTTTPD----------------EY---------------------NESNGWSVPSE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f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HSTSQLLSLSLGI---------LL----------------------------------------------GSS-EAASIPRKETCTKTKVAIL-------------------GAGVA---------GITAAQTLHNAS-------IHDFIILEHN-DHVGGRMKHTTFGKS------------------------SDGTPFTVELGANWIEGLQN-----------PSGEINPIWR-LAQK---HKVKNTYSND------------------------SA-----IITYDET----------GA-SD-YTD------------------LIDLFDEKFEIASQD----AGYI---------------------------------FTENLQDTSTRAGLSLAGWKPK-K-DM----------------------------------KMAAADWW------GWDFETAYSPEESGFVYGVAGNN----ATFK-----HFSD-ETNLVIDQRGYNAWL-VGEANDFLKK---------------------NDPRLRLKTT----VKKIEYTTK---------------------------------------------------------------------GVKIDT-------------------------------N-N---GCVEADYAICTFSVGVLQN--------------------------DAVDFEPTLP---RWKREAIQ-VFQMGTYTKIFMQFN--ET-----FWPE-----------------------------------------------------DTQYFLYADP------------------------------------------------------------------------------------------------------EQRGYYPLFQSL----ST--------------------------------------------------------------------PGFLP---GSNILFGTVVQQQAYEVE-QQ-----SDEKTKKEIM-EVLRSMFP-------------------DK-----------DVPEPTAFMYPRWSMEEWS-YGSYSNWPVGM-------------TL---EKHQNLRANV---------------------------D-RLWFAGEANSA--EFFGYLHGAYFEGQEIAERITRILKGEES-------EQSQQ-----------MKRYKTLRGTTELE----------------EH---------------------DSANGWSTPLDD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o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HSTSQLLSISLGL---------LL----------------------------------------------GSS-EAASIPRKETCTKTKVAIL-------------------GAGVA---------GITAAQTLHNAS-------IHDFIILEHN-DYVGGRMKHTTFGKS------------------------SDGKPLTVELGANWIEGLQN-----------PSGEINPIWR-LAQK---HKVKNTYSND------------------------SA-----IITYDET----------GA-SD-YTE------------------LIDLFDEKFEIASQE----AGYI---------------------------------FTENLQDTSTRAGLSLAGWKPK-R-DM----------------------------------KMAAADWW------GWDFETAYSPEESGFVYGVAGNN----ATFK-----HFSD-ETNLVIDQRGYNAWL-VGEANEFLKK---------------------NDPRLRLKTT----VKKIEYTTK---------------------------------------------------------------------GVKIDT-------------------------------N-N---GCVEADYAICTFSVGVLQN--------------------------NAVDFKPTLP---RWKRQAIE-QFQMGTYTKIFMQFN--ET-----FWPE-----------------------------------------------------DTQYFLYADP------------------------------------------------------------------------------------------------------EQRGYYPLFQSL----ST--------------------------------------------------------------------PGFLP---GSNILFGTVVQQQAYEVE-QQ-----SDEKTKKEIM-EVLRSMFP-------------------DK-----------HIPEPTAFMYPRWSMEEWS-YGSYSNWPVGM-------------TL---EKHQNLRANV---------------------------D-RLWFAGEANSA--EFFGYLQGAYFEGQEIGERITRILKGEES-------EQSQQ-----------MKRYKTLRGTTEPE----------------EH---------------------DAANGWSTPLDD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MQSFKFGSD------------------------ANGDPYTLELGANWVQGTGT-----------EGGPENPIWT-FAKQ---ANLSNTNSNL------------------------SS-----ILTYDET----------GA-ND-FLD------------------LIDEFEEKYAVAEQN----AGTI---------------------------------LTKSLQDRSMRAGLWQGGWRPK-D-A-----------------------------------HRKAIEWW------EWDWEMSQTPEESSFVFGITVYN----FTFY-----RYSE-DDNMSVDPRGFSIWL-YAQAAKFLKA---------------------NDPRLLLNTV----VKDIEYCDT---------------------------------------------------------------------HVTITN-------------------------------EDG---TCVEADYAINTVSLGVLQN--------------------------EVIKYTPELP---SWKQDSIA-TFAMGTYTKIFYQFN--ET-----FWPE-----------------------------------------------------DTQFFLYAHP------------------------------------------------------------------------------------------------------TTRGYYTAWQSL----ST--------------------------------------------------------------------EGFFP---GSNILFVTVVDEQSYRIE-AQ-----DDEVTKQEGL-AVLRQMFP-------------------DI-----------NIPEPVAFHYPRWTNTPWS-YGSFTNWPSGT-------------TL---EMHQNLRANV---------------------------G-RLYFAGEATST--EHFGYLQGAWFEGQEAGLKIAGMLTQECRNA----ESGCGQ-----------HVKYEVLHGTTEAW----------------EY---------------------NAYNGMGESPFFKPDASAES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AKGWLLLVGLVP---------S---------------------------------------------LTFAAPAFHGRDYNSTCKRTKVAII-------------------GGGVA---------GITAAQALANQS-------VTDFLILEYQ-DHIGGRMRNTKFGSD------------------------PDGNPYTVELGANWISGLGQ----------DTDGPENPVWT-FSKQ---VNLTSPNSDA------------------------FS-----IATYNET----------GA-VD-YTD------------------ILDEFEDYWSKFEQS----AGTI---------------------------------LSENLQDRSFRAGLWQSGWRPK-S-DP----------------------------------TRKAVEYY------LWDWETAQSPEGSSFVYGIAGYN----FTYY-----GFSE-MSNFCTDQRGFSTWL-KYQAAEFLQP---------------------NDPRVLLNTV----VTNIIYSDT---------------------------------------------------------------------GVHIAT-------------------------------SDG---SCVEADYAISTVSLGVLQN--------------------------DAITFEPELP---EWKQSAIA-NFHFGTYTKIFFQFN--ET-----FWPE-----------------------------------------------------DKQFFLYADP------------------------------------------------------------------------------------------------------TTRGYYTVWQSL----ST--------------------------------------------------------------------EGFLP---GSNIIFATVVGDQSYRIE-AQ-----DDETTKAEGM-AVLRKMFP-------------------SI-----------IVPEPIAFTYPRWTQTPWA-RGSYSNWPAGT-------------TL---EMHQNLRANV---------------------------G-RLYFAGEAQSA--QYFGFLHGAWFEGQEVGERIAGQITTECVNR----PSGCGA-----------YNRYEVLHGTTEFW----------------EV---------------------NAFNGMGTSPFFVANSVVDAEGGDA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HIPS----KYGLLA---------ASAIQ---------------------------------------ACSGYVAQPRANDATCKSTTKTTVAIL-------------------GGGMA---------GVTAAQALTNAS-------VTDFLILEYR-DTLGGRMWHTDFGKD------------------------ENGHPYTIELGANWVQGIGS-----------N-KTENPIWR-LAKK---YNLKNHYSNY------------------------DS-----ILTYDEH----------GY-VD-FQN------------------VLDEYSEASEKATQE----AGRL---------------------------------LVQNAQDMTARSGFALAGWNPG-HDDM----------------------------------KAQAVEWW------NWDWEDAWTPETSSFIFGMAGEN----LTFN-----QFGE-DNNLCIDQRGFNVLV-TEEAKTFLKP-----------------------EQVRFNTQ----VTQVDYSSD---------------------------------------------------------------------GVTIHT-------------------------------KNG---DCVRAAYAICTFSVGVLQR--------------------------DVIKWEPELP---LWKRTAIQ-KFEMGTYTKIFLQFN--ET-----FWPE-----------------------------------------------------DKQFFLYASS------------------------------------------------------------------------------------------------------TTRGYYPVWQSL----ST--------------------------------------------------------------------EGFFP---GSNIIFVTVVQDQAYRAE-LQ-----SDEETKEEVM-EVLRQMFP-------------------DK-----------DIPEPIAFMYPRWTSVPWA-YGSYSNWPAGT-------------TL---EVHQNLRANV---------------------------D-RVWFAGEAISA--EYFGFLQGAWFEGREAGMQVAGLLQDRCVNIY--GDRVCGQ-----------RVHYDPLQGTTPID----------------AY---------------------TLINGWPVDSINLE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HTIPITVSLYAFLA---------TTFLF---------------------------------------SCSAYVAQ---APLSDDKCTETTVAIL-------------------GGGMA---------GIAAAQALSNAS-------IDDFIILEYR-DTLGGRVWHTDFGKD------------------------KQGKPYVIELGANWLQGLGS-----------E-AIENPVWA-LAKK---YRLKNTYSNY------------------------SS-----IRTYNET----------GY-TD-YRY------------------LLDEYAQAYHIAARD----AGRI---------------------------------LTQNLQDQTARTGLALAGWRPR-KNDM----------------------------------AAQAVEWW------SWDWEDAHTPETSSLVFGIAGEN----LTFN-----QFGK-ANHLVLDPRGYSTII-QNEALGFLPN--------------------PSDGRLRLNTR----VTRIEYSPR---------------------------------------------------------------------GVTIHTT-------------------------NDNNKNSN---TCIRAAYAICTFSLGVLQN--------------------------KAVTFDPPLP---SWKQTAIE-KFNMGTYTKIFMQFP--ET-----FWPT-----------------------------------------------------DTQFFLYASP------------------------------------------------------------------------------------------------------TTRGYYPVFQSL----ST--------------------------------------------------------------------ENFLP---ESNILFATVVDEQAYRVE-RQ-----SLTQTKDQIL-NVLREMFP-------------------DK-----------HIPEPTAFTYPRWTNEPWV-YGSYSNWPAGT-------------TL---EMHQNLRANT---------------------------G-RLWFAGEATSA--AYFGFLHGAWYEGRDAGENVAALLQGRCVEDK---EEACGE-----------RVFYEQLNGTTPLD----------------AY---------------------SRLNGWPAVSYY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RYVL----PLVA---------DWILQ---------------------------------------TCEGYVAQQV-PLRDNGRCARTTVAIL-------------------GGGVT---------GITAAQALANAS-------IDDFLILEYR-DRLGGRLRHEEFGED------------------------ENGNPYVVELGANWIHGVGM-----------G-VRENPIWQ-LARK---HNLTVTHSNY------------------------SS-----IRTYNET----------GF-ID-YRH------------------LQREYAEANRAASRE----AGRI---------------------------------MTENLQDQTARTGLALAGWRPR-KDDS----------------------------------AAQAVEWW------NWDWESAQTPDTSSLVFGLAAEN----ITFQ-----QFGA-RNELVIDPRGYSAII-IGEAATFLYSE---------------NGAPRMDHRVWLQTQ----VIEIEYSDK---------------------------------------------------------------------GVTIRN-------------------------------SDG---SCVEAAYAICTFSLGVLQN--------------------------DAVTFRPALP---GWKQTAIH-KYTMGTYTKIFMQFE--KM-----FWPN-----------------------------------------------------DTQFFLYASP------------------------------------------------------------------------------------------------------TTRGYFPVFQSL----SM--------------------------------------------------------------------EGFLP---GSNILFVTVVDAEAYRVE-RQ-----SDPETQAEIL-DVLRQMFP-------------------DK-----------HVPEPKAFFYPRWSEEPWA-YGSYSNWPVGT-------------TL---EIHQNLRANV---------------------------Q-RLWFAGEATSS--AYFGFAHGAWYEGKEVGEHVAALLQGKCVTLQ--GQKACGE-----------RRHYEVLHGTTPLE----------------AY---------------------NAINGWPMSSVEL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u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RDAL----PFVA---------GWILQ---------------------------------------TCEGYVAQQV-PLGDHGRCARTTVAIL-------------------GGGMT---------GITAAQALANAS-------IDDFLILEYR-DRLGGRLRHAEFGED------------------------ENGNPYVVELGANWIHGVGM-----------G-VRENPIWQ-LARK---HNLTVTCSNY------------------------SS-----IRTYNET----------GY-TD-YRH------------------LQREYAEAYRIASRE----AGRI---------------------------------MTENLQDQTARTGLALAGWRPR-KDDS----------------------------------AAQAVEWW------NWDWESAQTPDTSSLVFGLAAEN----ITFQ-----QFGA-RNELVIDPRGYSAII-NGEAATFLASE---------------NGEPSMDPRVRLQTQ----VTQIEYSDK---------------------------------------------------------------------GATIRN-------------------------------RDG---SCVEAAYAICTFSLGVLQN--------------------------DAVIFRPALP---GWKQTAIY-KYTMGTYTKIFMQFE--EM-----FWPN-----------------------------------------------------DTQFFLYASP------------------------------------------------------------------------------------------------------TARGYFPVFQSL----SM--------------------------------------------------------------------EGFLP---GSNILFVTVVDAEAYRVE-RQ-----SDPETQAEIL-HVLRQMFP-------------------DK-----------HIPEPKAFFYPRWSEEPWA-YGSYSNWPVGT-------------TL---ETHQNLRANV---------------------------Q-RLWFAGEATSS--AYFGFAHGAWYEGKEVGEHVAALLQGKCVTLQ--GQKACGE-----------RRHYEVLHGTTPLE----------------AY---------------------NAINGWPMSSVDL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HLQHSTALF--AIA---------AVGI------------------------------------------QSARAHVARSAPKDATCRKTSVAIL-------------------GGGMA---------GITAAQALSNNS-------ITDFVIIEYN-DRVGGRATQTNFGKK------------------------EDGSPYVVELGPNWIQGLGR-----------PGGPENPIWT-LAKK---YNLKNTFSDY------------------------TS-----MLTYNET----------GY-TD-YSD------------------ILDEYDEAWTKASVR----AGRM---------------------------------LAENAQDETTRAGLAMAGWNPK-HTDM----------------------------------KRQAVEWW------NWDWDAALTPEESSLIFGAASDN----LTFH-----QFSD-HNNLVIDPRGYRHII-EEESNTFLNR---------------------NDNRLLLKTQ----ITNVTYSDD---------------------------------------------------------------------GVTIHN-------------------------------SDG---SCISAAYAICTFSLGVLQN--------------------------NAVAFEPQLP---EWKRVAIQ-KFSMGTYTKIFMQFN--ET-----FWPT-----------------------------------------------------DSQYFLYASP------------------------------------------------------------------------------------------------------TTRGYYPVWQSL----ST--------------------------------------------------------------------EGFMP---GSNIIFATVTEEGSYRVE-QQ-----TDEQTKDEAL-EVLRQMFP-------------------NV-----------TVPEPLAFMYPRWTKAPWC-FGSYSNWPIGT-------------TL---EMHQNLRANT---------------------------G-RLWFAGEATSA--ENFGFLHGAWFEGMEAGSQVAALLKGECAHVY--NGAECGG-----------RVHYETLRGTSPLE----------------NY---------------------NVLNGWAASSF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QLSLLALLG--ALA---------L----------------------------------------------P--SAAVPHARDEGQCKQTTVAIL-------------------GGGMA---------GIAAAQTLHNAS-------MDDFMILEYR-DTIGGRAWHKPFGQD------------------------KDGNPYIIEMGCNWVQGLGT-----------PGGPQNPVWT-LAQV---YNLSTIYSNY------------------------SN-----VSTYNQH----------GY-KD-YSH------------------LIDTWDDIYDTAAAQ----AGVM---------------------------------LLDNLQDQTAQTGLALAGWRPK-VDDM----------------------------------EAQAVDWW------SWDFEDAYTPLESSFIFGVAGQN----LTVN-----GFSD-EDNFVIDQRGYSHII-HGMASTFLKP---------------------NDTRLLLNNH----ITNISYSDS---------------------------------------------------------------------GVTVHS-------------------------------SDG---SCVRASYAICTFSLGVLQH--------------------------DAVTFTPSLP---EWKKEAIE-GFTMATYTKIFLQFN--ET-----FWPE-----------------------------------------------------DTQYFLYADP------------------------------------------------------------------------------------------------------YMRGYYPVFQSL----ST--------------------------------------------------------------------EGFFP---GSNIIFVTVTEQFAWRAE-RQ-----SDEKTKAEVM-EVLRKMFP-------------------EK-----------DIPDPIAFMYPRWTLEPWA-YGSYSNWPPST-------------TL---EMHENLRANA---------------------------G-RLWFAGEATSP--TYFGFLHGAWFEGQAAGLHLSSILNGTCKA-----NTTCKG-----------RKHYETLHGTTPLS----------------DY---------------------SFVDGWNGNSFYDFNDD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HLHHLSLLA--AIA---------GT-T------------------------------------------LPVIGAPH-QARTEGTCKKTKVAIL-------------------GGGVA---------GITAAQALTNAS-------VHDFVILEYR-DTIGGRAWHKPFGKD------------------------KDGKPYNIEMGANWVQGIGS-----------EGGPQNPIWL-LAQK---YGLKTEFSNY------------------------DN-----VSTYNKD----------GY-FD-YSH------------------LIDAYDEAYEIANAK----AGEI---------------------------------LTQNLQDQNAKSGLALAGWTPK-VHDM----------------------------------EAQAVDWW------SWDFEAAYSPIESSFVFGCAGDN----LTFN-----YFSD-HDNLVIDQRGLNFII-KRIASTFLRD---------------------NDPRLHLNTE----VTNITYSDH---------------------------------------------------------------------GVRVHN-------------------------------KDG---SCVEADYAITTFSLGVLQR--------------------------GAVNFSPELP---DWKLEAIQ-KFNMGTYTKIFFQFN--ET-----FWPS-----------------------------------------------------ETQYHLYADP------------------------------------------------------------------------------------------------------VTRGWYPIWQSL----ST--------------------------------------------------------------------PGFLP---DSNIIFVTVTNEFAYRVE-RQ-----SDEQTKKEAM-DVLRKMFP-------------------DK-----------DIPEPTAFMYPRWTSEPWA-YGSYSNWPPAT-------------SL---EMHQNLRANA---------------------------G-RLWFAGEATSP--TFFGFLHGAYFEGLDAGRQIAAIMQHRCINADSAKLRECGP-----------RKHYETLHGTSPYS----------------DY---------------------TMLNGWAVDSSIDNNPE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P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HLQHLSLWA--AIA---------GI-V------------------------------------------QPTIGVPH-QTRTEGTCKKTKVAIL-------------------GGGVA---------GITAAQALTNAS-------VHDFVILEYR-DTIGGRAWHKPFGKD------------------------KDGKPYNVEMGANWVQGIGS-----------KGGPQNPIWV-LAQK---YGLNTEFSNY------------------------DN-----LLTYNKD----------GY-SD-YSN------------------LLDAYDEAYDIANQK----AGEI---------------------------------LTQNLQDRNFKSGMALAGWNPK-VHDM----------------------------------EAQAVDWW------SWDFEAAYSPIESSFAFGCAGDN----LTSN-----FFSD-QDNFVIDQRGFNVIL-KGLASTFLID---------------------NDPRLHLNTE----VTNITYSDR---------------------------------------------------------------------GVTVHN-------------------------------KDG---SCVEADYAITTFSLGVLQN--------------------------GAINFSPELP---DWKQESIQ-KFTMGTYTKIFFQFN--ET-----FWPS-----------------------------------------------------ETQYHLYADP------------------------------------------------------------------------------------------------------VTRGWYPIWQSL----ST--------------------------------------------------------------------PGFLP---DSNIIFVTVTNELAYRAE-RQ-----TDEQTKKEAM-EVLRKMFP-------------------EK-----------DIPEPTAFMYPRWTTEPWA-YGSYSNWPPAT-------------SL---EMHQNFRANV---------------------------G-RLWFAGEATSP--TFFGFLHGAYYEGQDAGRQIAAIMQQRCVNADSAKLRECGP-----------RKHYKTLHGTSPYS----------------DY---------------------TMLNGWAVDSSIDNNPE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FLGHLSLIA--FGA---------WA-V------------------------------------------HPVVGYVSQPRDQEGTCQKATVAIL-------------------GAGIS---------GISAAQTLSKAS-------VDDFLILEYR-DRIGGRAWHENFGQD------------------------KDGNPYVVEMGANWVQGLGN-----------PGGPENPIWT-LAKE---FGLQTTYSNY------------------------SN-----VSTYNQD----------GY-KD-YSH------------------LLDECDEAYDIANQA----AGKI---------------------------------LVENLQDQTAKAGLALAGWKPK-SHDM----------------------------------EAQAVDWW------TWDFEASFTPLESSLVFGMASDN----LTSN-----QFSD-HDNFVTDQRGFNTII-KGMASKFLTE---------------------DDPRLLLNTK----VTNITYGPE---------------------------------------------------------------------GVTVYS-------------------------------SDG---NCVQAAYAICTFSLGVLQN--------------------------DVVTFTPELP---EWKKTAIQ-MFTMGTYTKIFLQFN--ET-----FWPT-----------------------------------------------------DTQYFLYADP------------------------------------------------------------------------------------------------------ATRGYYPLFQSL----SM--------------------------------------------------------------------DGFHP---GSNIIFVTVTDELAQRAE-RQ-----SDEETKQEIM-EVLRKMFP-------------------DV-----------DVPEPTAFLYPRWNTEPWS-YGSYSNWPMGT-------------TL---EMHENLRANT---------------------------D-RLWFSGEATSP--SYFGFLHGAWFEGRDAGRRIAGLLNGCKE----GNSTTCVP-----------RKHYEVLHGTSPLA----------------DY---------------------SSVNGWEVSSFYDSNDD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s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FLGHLSLIA--FGA---------WA-V------------------------------------------HPVVGYVSQPRDQEGTCQKTTVAIL-------------------GAGIS---------GISAAQTLSKAS-------VDDFLILEYR-DRIGGRAWHENFGQD------------------------KDGNPYVVEMGANWVQGLGN-----------PGGPENPIWT-LAKE---FGLQTTYSNY------------------------SN-----VSTYNQD----------GY-KD-YSH------------------LLDECDEAYDIANQA----AGKI---------------------------------LVENLQDQTAKAGLALAGWKPK-SHDM----------------------------------EAQAVDWW------TWDFEASFTPLESSLVFGMASDN----LTSN-----QFSD-HDNFVTDQRGFNTII-KGMASKFLTE---------------------DDPRLLLNTK----VTNITYGPE---------------------------------------------------------------------GVTVYS-------------------------------SDG---NCVQAAYAICTFSLGVLQN--------------------------DVVTFTPELP---EWKKTAIQ-MFTMGTYTKIFLQFN--ET-----FWPT-----------------------------------------------------DTQYFLYADP------------------------------------------------------------------------------------------------------ATRGYYPLFQSL----SM--------------------------------------------------------------------DGFHP---GSNIIFVTVTDELAQRAE-RQ-----SDEETKQEIM-EVLRKMFP-------------------DV-----------DVPEPTAFLYPRWNTEPWS-YGSYSNWPMGT-------------TL---EMHENLRANT---------------------------D-RLWFSGEATSP--SYFGFLHGAWFEGRDAGRRIAGLLNGCKE----GNSTTCVP-----------RKHYEVLHGTSPLA----------------DY---------------------SSVNGWEVSSFYDSNDD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HLHLTLTAI--AGC---------VL-Q------------------------------------------SATAYVAQEPRSAPPTCQKTTVAIL-------------------GAGMA---------GIKAAETLTNAS-------IHDFVILEYR-DTIGGRVWHTEFGKD------------------------ENGDPYLVEMGANWIQGIGT-----------EDGPQNPIWT-LAKE---YKLNNTFSDY------------------------AN-----VSTYNHH----------GY-SN-YSH------------------LIAEFDAVEGIASAA----AGTI---------------------------------LTENLLDQTAQTGLALAGWKPK-KTDM----------------------------------EAQAVDWW------SWDFETAYPSLESSLVFGYAGSN----LTWN-----GFSD-EDNLVWDQRGYNTII-KGMASKFLPA---------------------DDPRLRLNTQ----VANITYSDK---------------------------------------------------------------------GVTVHN-------------------------------RDG---TCVQAQYALCTFSLGVLQN--------------------------DAVTFTPQLP---LWKRTAIE-KFTMGTYTKIFLQFN--ET-----FWPA-----------------------------------------------------DTQYMLYADP------------------------------------------------------------------------------------------------------KLRGRYPIWQSL----ST--------------------------------------------------------------------PGFLP---GSNIIFATVTNDFAYRVE-TQ-----SDDETKAELM-HVLRSMFP-------------------DK-----------ALPEPTAIMYPRWSTEPWA-YGSYSNWPPAT-------------SL---EEHENLRANT---------------------------G-RLWFAGEHTSA--SYFGFLHGAWFEGRDAGRQIAALLQKRCVYYNSTRERLCGP-----------RKHYETLHGFTPLA----------------DY---------------------SAVNGWTGNSFYDYNHD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MA---------GIKAAETLSNAS-------IHDFVILEYR-DTIGGRAWHTNFGKD------------------------ENGDPYVVELGANWIQGIGT-----------PDGPQNPIWT-LAKE---FNLKNTFSDY------------------------DN-----VSTYNEN----------GY-SD-YSH------------------LFNEFDAADEIANAA----AGTI---------------------------------LLENLLDQTARTGLALAGWKPK-KTDM----------------------------------EAQAVEWW------NWDFEDAYSPLESSLVFGYAGSN----LTWN-----GFSD-EDNFVLDQRGYNTII-KGMAAKFLKA---------------------NDTRLRLNTQ----ITNITYSDK---------------------------------------------------------------------GVTVYS-------------------------------SDG---TCVQAQYALCTFSLGVLQN--------------------------DAVTFTPELP---YWKQTAIQ-KFTMGTYTKIFLQFN--ET-----FWPS-----------------------------------------------------NTQYFLYADP------------------------------------------------------------------------------------------------------KLRGWYPIWQSL----ST--------------------------------------------------------------------PGFLP---GSNILFVTVTNEFSYHVE-NQ-----SDEETKAEVM-AVLRKMFP-------------------DK-----------DIPEPTAFMYPRWSTEPWS-YGSYSNWPAST-------------GL---EEHQNLRANT---------------------------G-RLWFAGEHTSP--SYFGFLHGAYFEGLDAGRQIAALLQGRCVYYNSTMERLCGP-----------RRHYERLHGITPLA----------------DY---------------------SAVNGWISNSFYDYNDE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HP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MLVYEWAMGAKSAPLPLGKAS------------------RRIPPDLRDYVPPVYD---------Y------------------------------------------LALHAFINPIGAPTATPSPKNPYSVVVI-------------------GAGIA---------GLVCARRLLSLG--------HRVQVVEAR-DRVGGRLCASDW---------------------------------GVDLSSNLVSAGS------------------DLCT-LLDQ---YGLGDRCVP------------------------------------------------------------------------------------------------------------------------------------------------------------------------------------------------VQGTAQRWL--------------------------------------------RG-GHAPL---------I----------------------------ERLREGVRIHLGKD----VARVVAVSDA-------------------------------------------------------------------DKVDVVS-------------------------------RTG---DKWTADYVICTAPVGVLQER--------------------------AIQFDPDLP---VGLWEYTD-ACSIDCRNVLVMVFT--AN-----VWTSDV--------------------------------------------------D----------------------------------------------------------------------------------------------------------VLPVPPASRSLYSQMLNVAR------------------------------------------------------------------------------VAGVPAIVALTDDERAEQVA---------VEELLKIAM-ASLSSMFP-------------------SV-----------KIPDPVEVFRSAWRGDRFC-RGAIPMAPATD-------------LP------------VVR-----------------------RAG-RVLFAGDAFTDAPDLLGTTSGAIHSALAAVADLHAVPEVHFSEKALDAVQSP-------------------------------------------------------------------------RPVLSDRRPVVDKADDGSARDDMFR---VKTDRGEAPAHDGEGRGSPVIAGYTSSRSERDDEQGQRPSVKKEIAEV---VRAILGDLNPALDRKRRKSILKRA------TKKVIEQWKLKGRPADFLNDYRRGKVRSLVEKYVAQWMMTASKTGGVFAASDSEDGGA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Eh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QHKNVVII-------------------GGGVA---------GLYAAKTLSDNQ-------VSNFIILEAS-SRLGGRVCSDSE--------------------------------RGIELGAEYVHGE-----------------ETILWDILVNQ---LNVELEFNH-------------------------------DMTKLTPK--------------------------------ECGLGLVVELDEILEKLIND----------EE------------------------------LKFAKDMTLKEWL------------------------------------------IWREIPEKYHLLV----DSTIAQENATCIDVYSAKGAQEDL--------IAEFNSEFGD-GNYFLKGKNTLENLI-IPYLVKSIQ-----------------------QEQIRLDYA----VDSIDYTSNQ------------------------------------------------------------------------IK-------------------------------ING---GDIICDKIILTVPLTTLQHN--------------------------LIQFTPDLS---PIKKHLIQNQFNMNGGTKIILNYK--KP-----FWREQFPNV----------------------------------------NVVCVGDDDPLISQFWFSST-S------------------------------------------------------------------------------------------------------------------------------------------------------------------------------------------EEQSEKFGHVITGFSMSNRANYGIVM------GEEKVKDHFR-KMIQNICG----------------------------LT-SENDGFIGGMVRNWQDVEHI-SGAYASVNTSEESRQNYI-------G---NPRLALSQPIE--------------------------S-KIYFAGELFCT--HSPATIHGAMETGRDAALRVIAE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cT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STKRKSVLII-------------------GAGIS---------GLAAAHSLHENG--------FDVQIFEAR-KEFGGRIRKDDSF-----------------------------AGFTLEVGGEEIHKV-----------------NSPYYHLA-LK---MGADLKPDD-------------------------------TLNHYFEDI---------EK-------E--------EL---------IDREEFLNKYNDQYFYNEV--VQNR------------------------------DIQDDSQSLQNFF------------------------------------------TKKGLKSQFYQWY----EAFWGIENGGSLNEISVKAYGDYE----------SGRKSDHD-LNFILMNTSHYEIIE-KAFESVL--------------------------PFIHYSTP----ITEINYFGEKEH--------------PLQRDEDDEDED----------------------------NDEDDCKGKDFNRVIIFD-------------------------------KQG---NRYEGDYIIVTVPISQLQNK--------------------------TIRFNPELP---PQKQDAIR-RMKLGRGGKIHFKFK--NR-----FWPDNARTI----------------------------------------FLR------SKISFLWNQYHEQ------------------------------------------------------------------------------------------------------------------------------------------------------------------------------------------KDTDEIQTNVLAGLLAGDIMDEMQDPE-----KRQALIDEVL-EKMTRVFK----------------------------YP-NAKEELLDVMWNDFTNFEYI-QGNYSMPTLNI--------------G---SSRYIYQQPVD--------------------------N-ILFFAGEASHT--TDSMTIHGAYETGLRDAQRIIDLQKEK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cT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ERIQKTVIVV-------------------GSGIS---------GLSCAYELLKNG--------FTVQILEAR-HIHGGRISKNSTF-----------------------------ADFPIETGAEEIHLP------------------TKYYKIA-KE---VGAKCESDS-------------------------------DFNSYIEDL---------PK-------K--------GEDLSMGSGILIDEEDFYDKYKIEKFYKSILKEEEK------------------------------KFLKDDMSILEYF------------------------------------------KFKQIDDRLIQFY----ETVLANEYGSTLQEMSIKGYAEHE----------LNWE-YEE-KRYVITNMSHFDVVD-RAFSTVL--------------------------PFVKYNTP----INYIAIQTNQ--------------------------------------------------------------LQNQSNGVTLVD-------------------------------AYG---NEYKADHVVVTVPVSQLKNG--------------------------SINFVPPLS---QEKQRAIQ-LLQMGKGGKLHMKFK--EK-----FWPSDYYAV----------------------------------------VLR------TQIGLVWNCS----------------------------------------------------------------------------------------------------------------------------------------------------------------------------------------------YHRSKKSLVLCALISGQASIDMNDPN-----KRKQLMSELF-VKLQQVFK----------------------------LKKNVEELLEDYIWTDFNTMKYI-EGTYTYPSLNL--------------G---LFRNILAQPVN--------------------------N-QIFFAGEATEP--LYYATINGALDSGVREAQKIISLYK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cT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NKIIKDVIVI-------------------GAGIS---------GLSAAHALVQKG--------LNVAILEAK-STFGGRISKNSQF-----------------------------ADFPIETGAEEIHLK-----------------ESAYFQLA-ES---VGAIIQSDD-------------------------------QVNNYIESP---------DE-------E--------VLLERDHFFENSGREEFYQMV-----------MKNR------------------------------KQLNENMSVLEYL------------------------------------------EQQKVEQKYFKFY----ENFWGAENGTSIKNISIKGLADYE----------SGWKSDHD-VNYLITNMSHFDVIE-KAYASIL--------------------------HLIQYNTP----VKSIHYGSDIQS--------------------------------------------------------LDKQNNSENYSVQITD-------------------------------KNG---RIFYSKYALITVPVTQLKQG--------------------------KIEFYPPLP---EKKQHAIQ-SLQLGKGGKLHLSFK--EK-----FWPNKFGSM----------------------------------------ILQ------SSIGMVWSCS----------------------------------------------------------------------------------------------------------------------------------------------------------------------------------------------DLRSEQSHVLCCLITEPVALDMNDPI-----KQKQLIAELL-QKLSRIFK----------------------------RD-DIESLLNNTHWIEYSQIEYI-EGNYTYPSLNM--------------G---NSKEILSQSVD--------------------------N-KLFFAGESTNP--RYSSTIHGALETGLREAAKIIDIQEEQIDQLQIQ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pPop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QTEPYDVVIV-------------------GAGLA---------GLAAAAWLSSQG--------KRVVVLEAQ-EKSGGRCVSASFPS------------------------THPSVSVEVPMGVACLHELP----------------ESTARD--LQR---VGTTARQNGQDK---------R----------CQAAG---SCMFLNEKK---------AS-AK-L---------------------GVSALILWRNAVENAWKFVQAEDSTDHT-ERAVK----RQAVEVHHQTQAALSAAGATLANKKSVYAILEHFRRQEY-----------------------------------IKTEEDSLVNWY----KASSTLYCGASLRKVSKRVLTKNSL----------FRSALPD-YHRSMYELDGLVKFL-------------------------------DNQVVVKYSCA----VSKISVLTSATP--------------------------------------------------------ESGTKAHTNTRVRIET-------------------------------QTG---EVYIASKCLCTVSVGVLKSK--------------------------QITFEPELP---SSKQASLE-NFRMGCANKISFLLD--DS-------PL-------------------------------------------------DYERHSTFMNVLAESEEFEN---------------------------------------------------------------------------------------------NPLY-------------------------------------------------------------------------------------FHARTLRCGKLLFVAYCNDVLSKMVE-GL-----DDDECRDLVL-KSLTNMIG----------------------------RFVTPQRVSSQVLVSRWAANPYT-LGSHVYPALDC-------------TE---EDFAHLRDPAH--------------------------G-AIYFAGDAYST--THFGTALGALSSAAQTCYAMYPTVAGADARGQSISGT-----------SPSASAGASASSDPHTDTASHSL-EEDAITRN--------GDR-----------ILTDILLSWLQPSAHSAPQP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bP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QGYK---------------DENIFSE-YVDS---VGLKGVTTD--------------------------FD---DVILFRPD----------GS-AI-PDE------------------EADPLWEQFDNALGAVYRL-----------------------AAALPA------------NRTMDVAGALLAAGGWEAT---------------------------------T----PAAVAI-----QRYGIDYEYAVPASQMGIRDLSPIY-----------APDTVDS-DEYFVTDRRGFAVVV-RSLLADAGI----------------PNS-NVSSARLRLGTT----VTALHTSPT---------------------------------------------------------------------GVCVTT-------------------------------AAE---ELLAADYAVSTFSVGVLQASLME----------------GASRPADAVTITPPLG---MSKRLAIA-QMQLADYAKVWAMWD--TPI----LTADDP------------------------------------------------------EFLVPT-------------------------------------------------------------------------------------------------SCSEDRWLT------------------------------------------------------------------------------VQNLNAVADTPFTGRNVMLLTATASYGRAVG-CQ-----SLNMTAEHVA-RVLSVLRG-------------------EA----------V--PPPARLVVGRWREEPRF-RGSYSVAPPGW-------------GD---AERAVLNEP---------------------------AG-RLHFAGEAHAAG-GLNGYVQGAWNSGQETVKELLAAMEAEKG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bPu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PPHGAGCACGAPGADEEHRVLVL-------------------GAGVA---------GATVARSLAAAG-------VGDVLVLEAA-AVVGGRLRQAPLG----------------------------D--IKVEVGANWVQGYT---------------AENSMSD-FINS---TGLLGVPTD--------------------------WD---SLALVRPG----------GE-VV-PDE------------------VADPLWEQFEEALAATYRL-----------------------AEELPT------------TQTVDVASALLATGGWEAL---------------------------------D----PVAVAI-----ERFYIDYEYAVPAAELAVRGLAAMY-----------RPDAAET-VDYFVTDPRGFAHVV-RRLLADAGI----------------PNTASPPPNRLRLNTT----VTDVAYGET---------------------------------------------------------------------GVCVTT-------------------------------ADG---RRFGADYAVSTFSVGVLQAALMT----------------GAARPAGAITLTPPVP---AAKRLAIS-SMKLADYVKVFARWD--EPI----FSETDP------------------------------------------------------LFLLPT-------------------------------------------------------------------------------------------------SCEDDRWID------------------------------------------------------------------------------VHNLNHAGNMLPGGANVLLLTATASYGRALT-CQ-----AANVTAAAIA-SIVSSIAG-------------------RP----------V--PPPTHVTLGQWYADPLF-RGAYSATPPGF-------------GA---DDWAELNRP---------------------------LG-RLHFAGEAHALN-GTNGFVQGSWESGIVTAAAVVAAIKAE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c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FSRILLCFCVLLCLIELIFAAVVSSPVLII-------------------GAGTA---------GATVALELSKQS-------I-PFILFEAT-DRVGGRLRREPLG----------------------------G-GLSVELGGMSLQGFR---------------RGVPFHD-FVRK---FVGLKAVAA--------------------------DY---DDVYFVSN----------GT-LV-PDK------------------IADQAWTLSEKALASAYRL-----------------------QGK----------------YDMDIRSAV-EFSGIDIR---------------------------------S----PIETAA-----WRFEIDFEYAVGAEAVSLNGLSPIF-----------APDAPRS-RDRFVTDQRGYGYAV-EVILQMAGV----------------KDT-TRSNDKLRLNTP----VDTVRYSEE---------------------------------------------------------------------SAQVVL-------------------------------RNG---EIYNGSAVVSTVSAGVLKEALLR----------------E-PPSASRLNFDPPLR---RRKRLAIA-KIVMGDYMKIFVQFK--EPV----FTDEDP------------------------------------------------------LFLIPL-------------------------------------------------------------------------------------------------SCDIDGFLK------------------------------------------------------------------------------VQNLNKRG--YFPAENIVLVTSTDEYSRELE-CE-----SKEKVLRDVL-HYLSAAAG-------------------KV----------LSESDVIGLVASNFRRKPFF-KGSFSVRAPSV-------------TD---DDIKQFNKP---------------------------VN-SLFFAGEAHRMGEGLNGYVHGAWDSAVDTTKQLIEFVANR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fk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MI-----A-FWFLLTLLHFSVAQSGGPVIIV-------------------GAGAA---------GAQIAHDLFRAN-------I-SFIIVEAT-NRVGGRLRQGRLG----------------------------SDGPLVELGANWLQGFR---------------EDDPFSK-FVTE---DIVIDNVFD--------------------------DN---DDYFFVSG----------GQ-LV-RDG------------------PADRVWDRMEEALAGAYEV-----------------------RRQLMS-------PDGSFEQDMSISAAMLLSTGWTSR---------------------------------T----PIEIAA-----EQSEIDFEYAASADLVSVIDLSPFY-----------DPNGIEY-TNRFINDRRGYRRLV-DVLLLRAGI----------------EDV-RSSGPKLMLSSP----VREISYTNN---------------------------------------------------------------------SAEVIL-------------------------------RDG---RRVKGSAVVSTVSLGVLQDSLVD----------------N-RETAKRLSFRPALP---LEKRVAIS-KLRMGDYIKLFIRFK--SSV----FTDQDP------------------------------------------------------LYLAPL-------------------------------------------------------------------------------------------------SCDEGRWIS------------------------------------------------------------------------------VENLNAKN--HFPGENVVLLTSVDTFAREIL-CE-----DMDVVLRDGL-DFVSLARG-------------------RT----------VKRSEVDAVLYYQWRDKQFF-RGSYSFTPVGF-------------TE---ENMEDFNKR---------------------------VG-ALFFAGEAHSS--SLRGYVQGGIFSGEKVAQEIIDFV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Z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MDNVLEDMERESSGKYDWKHIVAHSFGIQNAAHYFGITIGPILILPIPSRSGLAAIGLLLAGLSFGIALLWIWLVKGEDVSNSAENES------------------EMDHRLGYRTFTAHSR-------MSNCQRNMAQLYHITSRICESPPKEPSNL-GSGLGEDDVSISLSGKTSADEMPAIKAGNPGLEPEEEVKVIIV-------------------GAGIA---------GLRAASVLQRHG--------VEVVVLEGR-DRIGGRIHTTRN-----------------------------EQGVPRDIGAAWLHETS----------------QNRLVK-LISS---LKL-----DY----------------------YYDDG---LPLYYTEQ----------GR-----AGAQF---------------KAKKVADEFADHCE--------WFYDT------------------------------HPDAPDQSVSDFINKFVQEHEL-ITND----------------------------------ERMWAPM--AV-KEVELWLGTSTEFSSSKHLSY----------------FITE-RNLYM--KGGYDNIV-KWTAESLK------------------------PNTITLNHI----VDRISWADAQTPC-------------------------------------------------------------DSRQPCAVEC--------------------------H-DIHGEL---STFQGDAVISTLPLGVLRHGL--------------------------VAFEPSLP---DDMQHALT-KFSYGALGKVFFEFA--DV-----FWSKDN--------------------------------------------------DQ--FMYYPTPPLAVEDLYST--------------------------------------------------------------------SAGSDS---------SHSSEVDSILNYATVTINLW--------------------------------------------------------------------------------IMTGSKELCVQVAEPLTQRIE-AM-TD---KRALYKFFE-PLFRLLRT----------------------------EPYKALPRLLNIETTKWTQDPLAGFGSYSADKVGDE------------PE---LMMDALENH--------------------------KDS-RLQFAGEHCTM--VANGCVHGAFATGETAARNLLRTFNIEYDGGDFVSI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B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STLSISPL-------GALNPNEINRSYQVITAPLPIQNSKPLIW-STGLESPDNY---------------------GNGVKKAHVIIV-------------------GAGIS---------GLRAASVLQRHG--------VGVTILEGRPDRIGGRIHTSRKS----------------------------PNGKARDIGAAWMHETS----------------QNKLVQ-LIKK---LDI-----EY----------------------YYDDG---TPLYFTKE----------GR-----AGSQF---------------KAKKVADEFADYCE--------HYFET------------------------------HPHASDRSVKEFIHEFVENHPL-ITNS----------------------------------ERKWAPQ--AI-REVELWIGTSIEEASSKYLSY----------------FVTE-RNLYM--KGGYDKIV-NWAAKPLQKD----------------------PETIRLGEI----VKNIQWGESDNSI--------------------------------------------------------------------VVE--------------------------T-LNGDKK---STFKADAVVVTAPLGCLRKKM--------------------------INFEPSLP---EDIQEGID-SFSYGALGKVFVEFE--EV-----FWPKDN--------------------------------------------------DQ--FIYYPSPLPEGTPI------------------------------------------------------------------------------------------DESSILSYATVTSNCW--------------------------------------------------------------------------------IMSGTKELCIQIAEPLTQRVE-AM-TS---TKDIYAFFE-PLFKLMRT----------------------------EPYKDLPDLLNLETTHWTQDPLAGFGSYSVEKTGDE------------SE---ILIEALENH--------------------------NRS-RLQFAGEHCTI--VGNGCVHGAFETGEVAARNLLETLGVAYDGNDTTARSVS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S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STLSISPL-------GALNPNEINRSYQVITAPLPIQNSKPLIW-STGLESPDNY---------------------GNGVKKAHVLIV-------------------GAGIS---------GLRAASVLQRHG--------VGVTILEGRPDRIGGRIHTSRKS----------------------------PNGKPRDIGAAWMHETS----------------QNKLVQ-LIRK---LDI-----EY----------------------YYDDG---TPLYFTKE----------GR-----AGSQF---------------KAKKVADEFADYCE--------HYFET------------------------------HPHAPDRSVKEFIHEFVENHPL-ITNT----------------------------------ERKWAPQ--AI-REVELWIGTSIEDASSKYLSY----------------FVTE-RNLYM--KGGYDKIV-NWLAKPILKD----------------------PETIKMGEV----VENIQWGDQDNSV--------------------------------------------------------------------VVE--------------------------T-LKGDKK---SIFKADAIVVTAPLGCLRNKM--------------------------INFEPALP---EDIQEGID-NFSYGALGKVFVEFD--EV-----FWPKDN--------------------------------------------------DQ--FIYYPSPLPEGAPV------------------------------------------------------------------------------------------DESSILSYATVTSNCW--------------------------------------------------------------------------------IMSGTKELCVQIAEPLTQRIE-SM-TS---TKEIYAFFE-PLFKLMRT----------------------------EPYKDLPDLLNLETTHWTQDPLAGFGSYSVEKTGDE------------SD---LLIEALENH--------------------------SRS-RLQFAGEHCTI--VGNGCVHGAFETGEVAARNLLETLGVVYDGNDTTARNV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P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TNNKHTAIVI-------------------GAGIS---------GLKSCIELSKNG-------I-DTLMLEAR-DRLGGRLHTVTT-----------------------------ESGLKVDLGASWFHDCL----------------YNPLLK-KSLE---KGNV----EI----------------------YFDNG---RLNVHDKD----------IG----LVDDNY---------------KIRPVVDEMSDYLQ--------YVCAQ------------------------------MAQSDDMSVKNAALRYLKDKKNTLTEC----------------------------------QIKLAPQ--LL-RYYEMWIGSSWNMLSARLIAGD---------------NHQG-RDAMV--TNGYRTVY-DNELEELYEIM---------------GRRDLVGSQILLQKV----VFKIEFNDRT-------------------------------------------------------------------KEIAVHT--------------------------R-DYNGKI---ETFFCEYLVCSVPLSVLQLED--------------------KKEQGHIEWNPPLP---LSLTNKLQ-GITYSQLGKVFFEFD--HV-----FWPTDA--------------------------------------------------DR--FFCIPEFDHEITKCIEA--------------------------------------------------------------------N---TDTKFEDLKQDPVLENSPKPWTQPILFLNVY--------------------------------------------------------------------------------RGTGRPVLLALTSSPLTRYIE-SH-----EIDDFWPVFR-PALANIAN----------------------------LPDSCIPRPTNVVTSNWSADPFA-RGSYLGCAVGDL------------ID---EAIDAFTEAKD-V--------------------FDGKG-RVRFVGEALIE--EGNGCAHGAWMTAIRETEKIIKAINRG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C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MPHKKVVIV-------------------GGGIS---------GIKAATDLYKSG-------IKSTVILEAQ-PRLGGRLFTIESTH---------------------------NKGTTYDYGASWFHDCL----------------NNPLLD-KAQQ---LGNV----KY----------------------YFDDG---KYLYFNEF----------EG----EIE-KW---------------KFETVLEEMMTYFQ--------LVYKQ------------------------------NPGKSDISVKQLAQEYVDRYRNILTEE----------------------------------QIDLSLS--AVRMWSELWHGESWDLLSGKYCFADD--------------GHLG-RNAFV--KNGYNTVF-INELKELPRTY--------------------RDSSIKLNAQ----VCKIDYTNKK-------------------------------------------------------------------R-ILVYL--------------------------K-----DG---RTYSCDYIIVTIPQTILKITN--------------------PNDANYIQWVPEIP---PNIQKVLP-DVYFGSLGKVVLEFD--HC-----FWPRDV--------------------------------------------------DR--FYGLTNGVPS-------------------------------------------------------------------------------------------QDTITVDAWDYPTILINYQ--------------------------------------------------------------------------------AVNNVPSLVALTQNPLSKYIE-NL-QPHEKQQRIWSIFK-PLIAKICE---------------------------RNGIQKIPEPHSIYHTPWNNESLF-RGSYGTSLVGTQ------------DP---SA--VIKAFV-----------------------DGYQN-RIRFAGAETMDD-SSNGCAHGGWFSGQREAQFIVQQEAQKKVD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MTHKKVIVI-------------------GGGIS---------GIKTALDLYNGG-------VQDTLVLEAR-DRLGGRLLSIQSTN-------------------------SNDKRIKYDLGASWFHDAL----------------NNPLFE-RSIE---KGNV----DY----------------------YYDDG---KCIYFSKD----------EK----DIS-TW---------------RFSATLDEFMAYSQ--------FVYKQ------------------------------NPSKPDISLKELSEEYVQKYKDRLTQD----------------------------------QIKYGLA--SVRMWAELWQGESWDKLSAKYCFGG---------------DHLG-RNVYV--KNGYVTVF-NNELDELPQSY--------------------RENNIKLNTH----VTTIDYTSSK-------------------------------------------------------------------Y-IEITT--------------------------S-----RN---EKYTCDYVVSTIPQSLLTIND--------------------LNDPCYIKWIPSLP---RHISSIMP-SVKFSSLGKVVLEFD--ST-----FWPTDV--------------------------------------------------ER--FYCITDGVPS-----------------------------------------------------------------------------------------SSSDSKSIKPWQYPTILINYH--------------------------------------------------------------------------------KLAGTSTLVALTQNPLSAYIE-GL-LGGDKDTKIWEIFQ-PLLQNI------------------------------SSLTNIPAPKRIYHTPWNNDKYA-RGSYSTTLVGCD------------DP---SE--VVNAFV-----------------------EGIED-RVRFAGSETVDG-SANGCAHGGWFSGEREANFILNMIRKERVA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FM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MNTVSPAKKKVIII-------------------GAGIA---------GLKAASTLHQNG-------IQDCLVLEAR-DRVGGRLQTVTG-----------------------------YQGRKYDIGASWHHDTL----------------TNPLFL-EEAQ---LSLNDGRTRF----------------------VFDDD---NFIYIDEE----------RG-RV-DHDKEL---------------LLEIVDNEMSKFAE--------LEFHQ------------------------------HLGVSDCSFFQLVMKYLLQRRQFLTND----------------------------------QIRYLPQ--LC-RYLELWHGLDWKLLSAKDTYF----------------GHQG-RNAF---ALNYDSVV-QRIAQSFPQN------------------------WLKLSCE----VKSITREP---S-----------------------------------------------------------------KNVTVNC--------------------------E-----DG---TVYNADYVIITVPQSVLNLSVQP----------------E-KNLRGRIEFQPPLK---PVIQDAFD-KIHFGALGKVIFEFE--EC-----CWSNES--------------------------------------------------SK--IVTLANSTNEFVEIVRN--------------------------------------------------------------------AENLDELDSMLEREDSQKHTSVTCWSQPLFFVNLS--------------------------------------------------------------------------------KSTGVASFMMLMQAPLTNHIE-SI-RE--DKERLFSFFQ-PVLNKIMKCLDSEDV---------IDGMRPI---ENIANANKPVLRNIIVSNWTRDPYS-RGAYSACFPGDD------------PV---DMVVAMSNG--------------------------QDS-RIRFAGEHTIM--DGAGCAYGAWESGRREATRISDL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C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KSAKVVII-------------------GAGVS---------GLKAAEVLLSSG----KLDKNDLLILEAQ-DRVGGRLQDTKIE--------------------------DSKLGIKYALGALWYHDTL----------------ANTPLR-DLQE---KGLVKV-GDV----------------------YYDDL---DAPTFTKD----------GV----LDVSSS---------------KLNRALEEASQFFP--------LFFND--------------------------------ETPDLSCDEVVTEYIKAHEKLLTEE----------------------------------QKEYLNR--GM-RLLEIWHGIPSVKASGRMALL----------------KHEG-RNLLN--KKGFTFLI-DTLKKEIPDS------------------------CFLLKQP----VRSITQEM-HAK-----------------------------------------------------------------KSIMVET--------------------------K-----NG---LTVETDFLIVTVPLSILKLDS---------------------NDEYGITWSPPLP---KPLKGVID-NLGFAALGKVFFEFD--RI-----WWDNKE--------------------------------------------------ER--FQVFPNKVEASE-------------------------------------------------------------------------------VDHALE---KLP----PPFTFPALVVNYA------------------------------------------------------------------------KLY-----PNKLGGSLAILTPSPLTNYLE-SH------PNEAWTYFK-PMLEKIAI-------------------------------KPIEDPVNTLVTDWTKNPFI-RGSYTAIPAETA------------DL---ALLNAMEHE--SL--------------------GLEGS-NIRFAGEHTVS--KGTGCVHGAYDSGIREADWVLNALSKPS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P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LDARVCVV-------------------GGGIS---------GLSTMHHLLNDE--LTPFSPEDVLLLEAQ-DYLGGRIRTNRT---------------------------SSKIGKTYDLGASWFHDSL----------------TNTVLK-QCIK---DGTFNVKDDG----------------------RFTDK---NAKVFHYD----------KE-EA-VDLNRL---------------RGYSIISELEKYIE--------HYYFE------------------------------DIGMEDMSLQEIVSKYVDEFEGSLTEE----------------------------------QKKYVIP--YI-RHMESWMGLHWSSISAKYSSI----------------DFEG-RDVFN--LKGFDFLV-KKLLRDIPQE------------------------RLFMHQQ----VKRIKAGEKHGG-----------------------------------------------------------------RRIAVEC--------------------------A-----SG---FNVSCDYLVMTVPQGVLSLPS---------------------SHDYGIEWTPPLP---LAVESAIR-SVHFGKLGKCIFEFD--NS-----WWDVEE--------------------------------------------------DS--FEILASVNGPDTK------------------------------------------------------------------------------QESPSE---QAHDHTVPQVFSSHT--VVY------------------------------------------------------------------------NLSSNNFTESNKGGSLLILTSEPVTQYIE-SS------PHLAWQFYK-PALSKLCV-----------------------------PEASVTDPINVITSNWSQNPYI-RGSYTALRVQDD------------PR---EIYLQLKREVP----------------------SSMPS-YIRFAGEHTVL--DGNGCVHGAFCSGQEEASWILQDIN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ASMNTKVCIV-------------------GAGVA---------GLKTAHTLLNDP--KSKFKAEDVLILEAQ-DRIGGRVLTDKT---------------------------SSKLGYSYDIGGAWFHDCL----------------SNTVLQ-ESID---SGLFVVQKDG----------------------YFDDK---DITVYDKD----------FNNQP-VPVTDL---------------KLNRVKEELEKFIE--------VYYHE------------------------------DLSRKDMSLLEITDVYIKRYGDRLTSE----------------------------------QKKYLKK--MI-RYFELWDGFSADKISARYSLN----------------DHEG-RNLYN--LKGYSFLL-DELLRKIPAS------------------------QIRTNTK----VNTIVRNNKHNE-----------------------------------------------------------------TKLRVET--------------------------D------K---GIVYCDYLVVTVPLSILKLPS---------------------SHPYGISWEPSLP---ASITEALD-ATCFAALGKVIFEFN--DV-----WWDKDV--------------------------------------------------EQ--ILHLPEET-GSVE------------------------------------------------------------------------------LSAVLN---QPP----QKLIYPYLLVNYE------------------------------------------------------------------------ALHKKDNKKTAQGGSFVLLTQAPLTQYLE-EN------PDKAWDYFK-ASFKSFVQ-----------------------------PGRTISEPINVITTKWTTNPYI-RGSYSGVEVNGS------------YE---DMVAQLSGEIEGL--------------------GLGYS-TVRFAGEHATA--VGSGCIHGAYTSGEREAAWILNHYNSLKWT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C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SRTKSTKVLII-------------------GAGVS---------GLKAAETILSKS----FLTGDDVLVVEAQ-NRIGGRLKTTDTS--------------------------QSKLGINYDLGASWFHDSL----------------NNIVLN-HMIN---DGLLDDEKDV----------------------YFDDK---DLKTFSST----------GE-VP-I--VDK---------------KLNRVLEDIEKYIQ--------LYFNR------------------------------NLGVPDLSLRDIVAQYFEKYNRLITEE----------------------------------QREYCGR--MM-RYLEFWFGISWDRISGKYAVT----------------THQG-RNLLN--KKGYGYLV-ESLAKRIPES------------------------SLLLEEP----VNKIIRNNKDAG-----------------------------------------------------------------KRVLVET--------------------------I-----NG---LQIFCDYLIVTVPQSILSLEE---------------------SSPYSIKWEPKLP---QRLVESIN-SIHFGALGKVIFEFD--RI-----FWDNSK--------------------------------------------------DR--FQIIADHTDGD--------------------------------------------------------------------------------LSRELT---ELP----KPFTYPLFAVNFG------------------------------------------------------------------------RV-------HNGKASLVILTQAPLTNYLE-TH------PDQAWQYYQ-PMLQKLSI-----------------------------NDEPIPDPINTIVTDWTTNPYI-RGSYSTMYTNDD------------PS---DLIISLSGDFEDL--------------------GISEP-YIKFAGEHTTS--EGTGCVHGAYMSGIYAADCILENIFRNDVTGYTII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D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SQPIEVDACIV-------------------GGGVS---------GLKAFHTLLHHS--QSKFNAENLVLVEAQ-NRLGGRIHTDHK---------------------------SSKLGLSYDLGAAWFHDSL----------------TNVVLK-ESIE---DKSFNVSKDG----------------------YYDDK---DIKVYASD----------SE-KP-LEINQA---------------KLHRVAEDIEKFIE--------LYFFE------------------------------ELDKEDIALCEIVEIFKAKYDDRLTED----------------------------------QKRYCGL--ML-RYLELWYGITWDKISSKFAIM----------------AHQG-RNLYN--KKGYDFVI-NKLLSKIPSD------------------------RVLLDHA----VTFIDRNNKGHG-----------------------------------------------------------------KRVLVEC--------------------------A-----NG---QQIFCNYLVVTVPQSILALSP---------------------DSSHGITWTPPLP---KNVCEALS-KIHFGALGKVIFEFD--AI-----WWSESE--------------------------------------------------DR--FEILADQVPNNSS------------------------------------------------------------------------------LSAPLK---GPP----EKFTFPTFAINYS------------------------------------------------------------------------AM------HGSSKASLALLTQSPLTEYVE-SH------PEKAWSYFK-PMLSKLAI-----------------------------DNKHVSDPINTITSNWTNNPYI-RGSYTAVHTGDD------------PL---DLITQLSGEHG-C--------------------GLSEK-NIRFAGEHTTI--DGSGCVHGAYMSGEREALWVLKDTGAI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y_Dh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TQSIEVEVCII-------------------GGGVS---------GLKAAHTLLNHS--GSKYSSKDLILLEAQ-DRLGGRIFTDRK---------------------------SSKLGISYDLGASWFHDSL----------------NNVVLE-ESIK---DGTFNVMEDG----------------------YYDDK---DIRVFASD----------ED-GP-LDVNNM---------------KLHRVAEDLEKFIE--------LYYFD------------------------------DLNKADMSLNEIVELFMEKHSSRLTTE----------------------------------QKRYCST--IL-RYLELWYGITWDKISAKYSIM----------------DHQG-RNLFN--KKGYDFLI-NKLASGIPED------------------------RILHSHP----VTNIIRNNKKGN-----------------------------------------------------------------ERVAVES--------------------------S-----NG---PTVYCNYLVVTVPQSILSLSP---------------------SHTHGITWIPPLP---SNITDALE-NIHFGALGKVIFEFE--SC-----WWDINE--------------------------------------------------DR--FEILADSTDDSS-------------------------------------------------------------------------------LSSPIS---SSP----ESFKFPVFAVNCA------------------------------------------------------------------------AVY----KESVRGASLCILTQSPLTDYLE-SH------PQQAWSYFK-PMLSKLKL-----------------------------NDLQVSDPINTITSNWTNNPYI-RGSYSAVETGDD------------PL---DIITQLSGEHD-C--------------------GLIDK-NIRFAGEHTTS--DGSGCVHGAYMSGQREAMWILNDCGAFS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c_Dr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MDSMAQRPDRDSQIFII-------------------GCGIS---------GIGAAQKLIKHG-------FHNVRIIEAT-ARSGGRIRTGRL---------------------------G---DNIIEIGANWIHGPS---------------KENPVFR-LACD---YQLLDKESMSEENQAID---IGGHPLF-------------VPNWFTSS----------GR-KL-GP----E--------------TMGPALEFFMTLLERSQQFHSTGG---------------------E-----------PLPSVGEFIKAEAERLAPEEWKE-----DR-------------------------DNFAVRMAMINTL---LKLECCVSGTHTMDDVGLGAFGMYT--------------TLPG-LDCT--FPGGYEGLT-DHMMKELPR------------------------DIVLYNKP----VKCIHWNYTKNG----------------------------------------------------------PNTGGTSFPVTIEC--------------------------V-----NG---ETFAADHVIVTVPLGYMKKH-------------------------QNTFLSPSFP---LHKLHSIQ-RMGFGTNNKIFVEFE--QP-----FWDE----------------------------------------------------DCELIYLVWEDETHLT----------------------------------------------------------------------------------------DVVSDLKMSWIRKLTGFTVLKP------------------------------------------------------------------------------TERFGHVLCGWIAGQESEYME-SL-----SELEVLQTVT-QLLRIFTG-------------------NP-------T-----IMPRKLLRSQWFHEPYS-CGSYSYVAKGC-------------SG---YDIDNLAEPLPL------------------KGSNSKPL-QVLFAGEATHR--SFFSTVHGALLSGWREAERLISHHTSASGSFS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a_Xl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DPMGPVVLII-------------------GAGIS---------GLAAAQKLYKHG-------FKNLRILEAT-GRSGGRIRSQKY---------------------------A---KGLVEIGAQWIHGPS---------------PSNPVFQ-LSTQ---YDLLSPEALSEENQLVE---LEGHPM--------------FSVIYSSS----------GK-QI-ST----E--------------IGENVVEMFSSWFQKSREFTKGGC---------------------N-----------PEDSVGSFLRQEISCSYSNWDKD-----S----------------------------LELKMALLNCL---FKLECCISGTHSMDCVALGPYGEYK--------------ILPG-LDCT--FPRGYESLV-SHIKASFPS------------------------DMVLLNKP----VKTIHWKGSFHG----------------------------------------------------------S--DSHMYPVQVEC--------------------------E-----NG---ETFIADHVIITVPLGFLKEK-------------------------ATDLLSPPLP---SYKLQAIQ-NLGFGTNNKILLEFE--KP-----FWEP----------------------------------------------------ECYAIQLIWEGESPLT----------------------------------------------------------------------------------------EPKTNLQQDWVKKIPGFVVLQP------------------------------------------------------------------------------PEQLGHVLCAFIAGKESEFME-SL-----SEDEILSTMT-SLLRKCTG-------------------TP-------N----LPPPISILRTRWHSEPYT-CGSYSYVAVGS-------------SG---RDIDMLAQPLPE------------------ERECAKPL-QVLFAGEATHR--NFYSTTHGALLSGWREAERLIDQYPALHSVFSKS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e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EKGGGRGALAEPLVVVI-------------------GGGIA---------GLGAAQRLCRHS------SFRNLLLLEAT-DRCGGRIRSQAA---------------------------F---GSVIEIGAHWIHGPS---------------KSNPVFQ-LALE---YGLLGEKEMSEENQLIE---VGGHPGL-------------PSLSLSSS----------GN-NV-NL----K--------------LVEEVSNLFYTLLDQTREFLHMSE---------------------T-----------PVPSVGEYLKKEIARHMVDWTED-----E--------------------------ATKRLKLSIMNTF---FNLECCVSGSHSMDLVALGSFGEYA--------------MLPG-LDCT--FSEGYEGLT-NCIMTSLPK------------------------NVILLNKP----VKTIHWNGSYRQ----------------------------------------------------------EKYPGEKFPVLLEC--------------------------E-----GG---EKFPAHHVIVTIPLXXLKEQ-------------------------MNTLFSPPLP---RRKAEVIR-RLGFGTNNKIFLEFE--EP-----FWEP----------------------------------------------------DCQQIQVVWEDTSPLA----------------------------------------------------------------------------------------DVRAELRDIWFKKLIGFLV-LP------------------------------------------------------------------------------PLESTYVLCGFIAGQESEFME-TL-----SDEEILSSLT-EVLRRITG-------------------NP-------Q----LSRPRSMLRSRWRSAPYT-RGSYSYVAVGS-------------SG---EDIDTLAQPLPA------------------EFS-VPQF-QILFAGEATHR--TYYSTTHGALLSGWREADRLISCCDSEAQHLKPK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M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AFPGPRVLVV-------------------GSGIA---------GLGAAQKLCSHR------AAPHLRVLEAT-ASAGGRIRSERC---------------------------F---GGVVELGAHWIHGPS---------------QDNPVFQ-LAAE---FGLLGEKELSEENQLVD---TGGHVAL-------------PSMIWSSS----------GT-SV-SL----E--------------LMTEMARLFYGLIERTREFLNESE---------------------T-----------PMASVGEFLKKEISQQVASWTED-----DE-------------------------DTRKRKLAILNTF---FNIKCCVSGTHSMDLVALAPFGEYT--------------VLPG-LDCI--LAGGYQGLT-DRILASLPK------------------------DTVAFDKP----VKTIHWNGSFQE----------------------------------------------------------AAFPGETFPVLVEC--------------------------E-----DG---ARLPAHHVIVTVPLGFSKEH-------------------------QDTFFEPPLP---AKKAEAIK-KLGFGTNNKIFLEFE--EP-----FWEP----------------------------------------------------DCQFIQVVWEDTSPLQ----------------------------------------------------------------------------------------DTALSLQDTWFKKLIGFLV-QP------------------------------------------------------------------------------SFESSHVLCGFIAGLESEFME-TL-----SDEEVLLSLT-QVLRRVTG-------------------NP-------Q----LPAAKSVLSSRWHSAPYT-RGSYSYVAVGS-------------TG---DDLDLMAQPLPA------------------DGT-GTQL-QVLFAGEATHR--TFYSTTHGALLSGWREADRLIGLWDSQAEQSRP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Eq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MV-------------------GGGIA---------GLGAVQRLCRHP------ASPHLRVLEAT-ARAGGRIRSERS---------------------------F---GGVVEVGAHWIHGPS---------------QGNPVFQ-LAAK---YGLLGEKELSEENQLVE---TGGHVGL-------------PSVSFASS----------GR-TV-SL----E--------------LVVELATLFHGLIDRAREFLHAAE---------------------T-----------PVPSVGEYLKQEVSRHMARWAED-----E--------------------------ETKKLKLAVLNSF---FNVECCVSGTHSMDLVALAPFGEYT--------------VLPG-LDCT--FPGGYQGLT-NHIMASLPR------------------------DTMVFNKP----VKTIHWSGSFQE----------------------------------------------------------AASPGETFPVLVEC--------------------------E-----DG---ARFPAHHVLVTVPLGFLKEH-------------------------LDTFFEPPLP---AEKAEAIR-KIGFGTSNKIFLEFE--EP-----FWEP----------------------------------------------------DCQHIQVVWEDTSPLE----------------------------------------------------------------------------------------DTAPELPATWFKKLIGFFV-LP------------------------------------------------------------------------------SFGSSHVLCGFIAGLESEFME-TL-----SDEELLRSLT-QVLRRVTG-------------------NP-------Q----LPAPRSVLRSCWHSAPYT-RGSYSYVAVGS-------------TG---DDIDLLAQPLPM------------------DGK-EAQL-QILFAGEATHR--TFYSTTHGALLSGWREADRLIALWDPQVQPPGT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m_Hs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MESTGSVGEAPGGPRVLVV-------------------GGGIA---------GLGAAQRLCGHS------AFPHLRVLEAT-ARAGGRIRSERC---------------------------F---GGVVEVGAHWIHGPS---------------RGNPVFQ-LAAE---YGLLGEKELSQENQLVE---TGGHVGL-------------PSVSYASS----------GA-SV-SL----Q--------------LVAEMATLFYGLIDQTREFLHAAE---------------------T-----------PVPSVGEYLKKEIGQHVAGWTED-----E--------------------------ETRKLKLAVLNSF---FNLECCVSGTHSMDLVALAPFGEYT--------------VLPG-LDCT--FSKGYQGLT-NCMMAALPE------------------------DTVVFEKP----VKTIHWNGSFQE----------------------------------------------------------AAFPGETFPVSVEC--------------------------E-----DG---DRFPAHHVIVTVPLGFLREH-------------------------LDTFFDPPLP---AEKAEAIR-KIGFGTNNKIFLEFE--EP-----FWEP----------------------------------------------------DCQLIQLVWEDTSPLE----------------------------------------------------------------------------------------DAAPELQDAWFRKLIGFVV-LP------------------------------------------------------------------------------AFASVHVLCGFIAGLESEFME-TL-----SDEEVLLCLT-QVLRRVTG-------------------NP-------R----LPAPKSVLRSRWHSAPYT-RGSYSYVAVGS-------------TG---GDLDLLAQPLPA------------------DGA-GAQL-QILFAGEATHR--TFYSTTHGALLSGWREADRLLSLWAPQVQQPRP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c_B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MSAGLSSSLAPHVVVV-------------------GGGMA---------GVAAAQRLVQEG-------LTHVKILEAR-DRVGGRIWTQYL--------------------------GS---DTTLELGANWIHGS----------------IGNPIYE-LAKQ---HGLLRDEVKPDDLDRPT---VGE--LK-------------NGKFLMPG----------GK-VM-DE----A--------------VVDSFLQNYNEMIEECCAVFEQGK------------------A-SQ-----------PVDSIGEFLSREFGKQLVSSNDT-----DA-------------------------SVKCTKMALLQHF---LKYETCDNGCHDMREVSLKYFGQYN--------------ELEG-DHN---NTSDFSAIL-DLVLKTIPP------------------------DCIAFNKK----VQCIRWKEEGQKRS-------------------------------------------------------DSAHAYDTHGVEVEC--------------------------E-----DG---QVFSADHVIVTVPLGFLKKN-------------------------SRTLFQPPLP---EEKLASIE-RMGFGVVNKIFLTFQ--EP-----FWDT----------------------------------------------------EYDALHLVWDQDESN--------------------------------------------------------------------------------------------PKTPEEWYKKTYCFYI---------------------------------------------------------------------------------DSKAPKTLMGFISGKEAEYME-TL-----SEEEISNTFL-SLLKKFTG-------------------KD-------D----IPKPVRTMITRWGSDALT-CGSYSYIHVGE-------------KG---DDISTVAEPLYR------------------DN--TEVP-AVQFAGEATHS--EFFSTVHGAYLSGQREANRLVNLYGNSENGTRK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i_Ph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AEVKNNNNNNLFQIIII-------------------GGGIS---------GLAAGDALVKKG-------ITNFKIWKRG-IKLEAEWKHMKWVNTLFTFNTLINTFNTIFIIGFSEYFSR---NLKLEMGANYIHGI----------------LGNPMYE-LALN---HGLIDITHTPKDHQ---------------------------VLAVMED----------GS-QI-PF----L--------------MLQEVYEAYTCFLRRCEEYFLSQF------------------LPPE-----------GISNVGDHIKLEVALYLDRINDN--------------------------------KEKHIKQLIFDSL---LKRETCITGCNDMNEVNLIELGSYI--------------ELQG-GNIV--LPGGYSSVL-QAVALDIPP------------------------ENIVLNHC----VTKINWISDKCKNECCQGTGYDSGIDLLANGEVNNDSDSDEEKHNIEQIPLNNSNDSNDDNDSKLQNLEIFDIEKELDVVEVIC--------------------------E-----NG---VKFYGSHVICTIPLGVLKEK-------------------------SDTLFSPKLP---QDKLDSIK-KLSFGTVDKIFLEYS--RP-----FLHD----------------------------------------------------NVTEVMLLWDNENVD--------------------------------------------------------------------------------------------ENLETCWFKKIHAFSK-----------------------------------------------------------------------------------VSDTLLLGWISGEEAKFME-KL-----PNQVVGEKCT-EILRKFLN-------------------DP-------Y----IPLPKTCTTSKWHSNEHF-RGSYSSISVEA-------------SH---LDIEVIAKPLFS------------------HLH-KKKP-ILLFAGEHTHH--SFYSTVHGAYLTGKSAVENILKAEVENITEEDSCSTNKND--------DEKND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i_A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MAESTKKTEDDKVKCKILIV-------------------GAGMA---------GLSAANHLLKNH-------ETDFLIVEAR-GRIGGRIVATKI--------------------------G----NEKVELGANWIHGV----------------LGNPMFE-LAMA---NGLIDIIRVPRPHK---------------------------VVAAMED----------GK-QL-PF----P--------------ILQEIYEAYVCFLRRCEEYFLSTY------------------SPPD-----------GINSVGAHVALEAEIYLSTL-LP--------------------------------EERKIRQLLFDCL---LKRETCITGCDSMENVDLLEMGSYA--------------ELQG-GNIS--LPDGYSAIL-EPVSKHIPK------------------------SSILTKHV----VTKISSNTN--------------------------------------------------------------------SSIEIQC--------------------------E-----NG---KTILAEHVICTLPLGVLKEK-------------------------ANDIFEPPLP---NYKFEAIN-RLLFGTVDKIFLEYE--RP-----FLNP----------------------------------------------------GVSEVMLLWDDRGLSE----------------------------------------------------------------------------------------EEKQDISKTWFRKIYSFTK-----------------------------------------------------------------------------------ISETLLLGWISGKAAEYME-KL-----SGAEVAEICT-SILRKFLN-------------------DP-------F----VPAPKNCLRTSWHSQPYT-RGSYTAMAVGA-------------SQ---LDIKYLSEPIVQ------------------EDD-PSKI-IITFAGEHTHS--SFYSTVHGAYLTGRTAAQALLESRKNEKNSLSLSCEDTSD--------LSSWIQGISLN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Mi_D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G------DKEEPVT---------PAPSPT-----------------EEGM------------------ANIGSAGAGDQPQTSGNNTNVKIVII-------------------GAGMA---------GLSAANHLLQNG-------CDDFLILEAR-GRVGGRIVSIPL--------------------------SN---NQKIELGANWIHGV----------------LGNPIFE-LAVQ---HGLVSVVNVPKPHK---------------------------VVATTED----------GH-QV-PF----N--------------ILQEIYEAYVCFLRRCDEYFLCQY------------------SPPP-----------DIHSVGEHINYEIEIYLSGVQDP--------------------------------KEKRLKQSIFNCL---LKRETCITGCNNMDEVDLLELGSYT--------------ELQG-GNIV--LPTGYSSIL-RPLGAQIAK------------------------QSILTKCP----VKKIHWKRKK------------TFTGLETVDENSEDEHSDDSERTVTEVPTGEIRGASVESNTS------SNCDYPAGNVRIDC--------------------------E-----DG---RVFHAAHVICTIPLGVLKNT-------------------------HRTLFDPVLP---QYKQESIE-NLMFGTVDKIFLEYE--RP-----FLSA----------------------------------------------------DISEIMLLWDDDKRDMNSSEEE---------------------------------------------------------------------------------LASEAYLSKNWFKKIYSFAK-----------------------------------------------------------------------------------VTDTLLLGWVSGREAEYME-KL-----DHEAVAEKCT-EILRNFLQ-------------------DP-------Y----VPKPKRCVCTSWKSQDFT-GGAYTSIPVGA-------------TQ---EDIENLAQPLYA------------------TPQ-AMKP-AIVFAGEHTHS--SFYSTVHGAYLSGRTAAQHLLASDEPDEIIME---SDGSD--------LSAWIQGIALD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cG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MPQVIVV-------------------GAGIA---------GITAASALHAA--------NVQVCILEAS-HRIGGRVCTVSP---------------------------------GMELGATWIHGT----------------VNNPIYD-LAVV---RGLVEKYPSPEDKAEPNEEELTSWKLA-------------ECPFIREG----------GT-FV-ET----Y--------------VVKDALEKFGRYRNEIFHWPTLQ----------------------V-----------DAKQYNDSIEEYLSKRWKQDHLE----TGM-------------------------TPSEAQRLVFQWR---KRLECSISACSSLSELSLEYLHEYC--------------ELAG-ENVE--VLCGFSKIV-ESLLAGFPS------------------------ENILFGRE----VTRIRWGGSDRNN---------------------------------------------------------------R--VSIEC--------------------------S-----NS---EVFTAEYLIWTGSLGVLQER-------------------------ESNLFDPPLP---RKKKDAIH-RLALGTVDKVFVEFD--RQ-----PLQHQG-------------------------------------------------KQWDYVSLLWNESLER---------------------------------------------------------------------------------------------EEPSHWTKKIFSFRA------------------------------------------------------------------------------------VNNILSFWLTGASAKQME-QE-----SDDAILQHTK-LLLSRFGL--------------------V-------E-----AEPIRVIRSSWYSNPLF-RGSYSFVPVGA-------------SG---SDFEILAEPVNLPELGL----------ETSDSHRIYNP-CLFFAGEATHR--KFYSTTHGAYLSGCREAKRILELEGIKSQTLKT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pPo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MVRVCIV-------------------GAGVA---------GCTAASALHHAL---GSSGALELVVLEAS-ARVGGRVKHAGA--------------------------GL---RCGGELGATWVHGK----------------RGNPIYP-IVHA---ATNGS---------------TLQQQSW-------------QMPVAIYH----------GR-RV-DP----Q--------------FVAHVLEDVEAIIDRAVSKGAGI----------------------Q-----------GVRSVGEFLDAEWKAQGQRDDHEGEHESSE-------------------------TSHVLKDCIYQRR---KRLECSISACDSLNDLRLDQYREYD--------------RLDD-NHSR--NSAPMETFL-HGMLAPLLP------------------------ETVRLETR----VTQVQRCGAESQD---------------------------------------------------------------GAPLLVKA--------------------------WDARAGAS---VSYLADFCIFTASLGVMKAE-------------------------GERIFEPPLP---PKKLQAIR-RLGFGTVDKVLIEFE--HE-----SDPVKG-------------------------------------------------ELPQSAFLLGTPASAEEG---------------------------------------------------------------------------------------HAPDTDKYAWLFDYAPLVYMDR------------------------------------------------------------------------------PASGFLRGEMWLSGTTAREME-AK-----DDEHVFRAVQ-AYLHALAP-------------------LA-------Y-----PKVRSIARSRWFSDPNF-GGSYSYNAIES-------------DG---SDFETLAEPLPC-----------------LPPHDVNRP-CILFAGEATHR--SFYSTMHGAFASGEREAKRLLGLLARTADVA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ld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LTRMPLPA---------PLVADE--------------------L------------------CRAVKLPRRAACSAGITPSQRHVAIV-------------------GAGAA---------GLATALGLSRRG--------IAVTILEAG-QRVGGRIRTVEV--------------------------GG----QPYDLGATWAHGRS--------------AEVNPALA-FATR---LPLRSSGGA-PK----------TGKTG-------------ARTVFGTD----------GS-EV-DGRVASR--------------L----ASAYALALEECEGVAHGKVPEE---------------LQGT-----------KDAELPHNVEAAVEKLLARRFSDAA-AAGA-------------------------PSASFLRAAYDWR---AQLECCISGCDAVSDLSLEAWGEYE--------------DLPHAVRASNRWQGGFGALM-QAALDDL-----------------LDTSSSAGDVDIRFGCS----VECIRWSED---------------------------------------------------------------------GVQLTA--------------------------RSSNDSSE---VCLHADQVVVTTSLGVLKDSV---------------------ASGRPLCFEPPLP---EPKRAAIE-RLGFGTVDKVLLLYE--QP-----WWSDLW----------------------------------------------------AALRFLWPEELA---------------------------------------------------------------------------------------------NNEDPAWLRRIYGCTG----------------------------------------------------------------------------------ACDNAGLEFWLAGTGATDME-AC-----SDQEVQESLQ-RLLQRCSG-------------------AS-------S---TLPEPSGLKRSSWGGDPNF-LGSYSFVAVGG-------------SG---ADIDELGRPEGR-------------------------F-REF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Co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MTGDV-----KKPSEVIIVGAGYAGIGGRACTLD----------------------------------GREMGGTYFHGIY----------------GHPLYE-YASQ---HGIVGPPFT---------------RDF-------------RWGFCEPG----------EP-AP-LDRAIS---------------------EELREAVQEYASV-----------------------LPSG-----------DPASHSGSLSSLLEQRIIKEDAKS-------------------------------SGAEVRPRAWRWR---ELVTRIASGCDSSADVSAAWWAGAE--------------DLEG-PNFP--CPIGFQATS-QHPALPH-----------------ALAEHMAAGADIRYGAV----VERIQWGAS---------------------------------------------------------------------GVTVSC--------------------------A-----DG---RSFQADAAVVTVSLGVLKAI-------------------------HAQLFAPSLP---PEKLRALQ-GLSIGTVDKIFVDFS--ET-----GGAPP--------------------------------------------GKQASGDPVTAYHLLWQEPWQKSEAHEPA-----------------------------------------------------------------------------------PAEQAVPEWARGVFSVRFGGSEFKAPSNGHAAVQDS-------------QQPAAACEDPATNGARWPAFTGSACSVYGNSSRETGKTAQRHCGSGLPAPWAEHPSSAVLWITGEHAKAME-KC-----SDDEVERGVA-ALLAAYPA-------------------IP-------C---PAAAAPRIIRSAWGSDPLF-RGSYSYVNAAG-------------SP---DDIDALAAPLTVSG----------------------RP-VVCFAGEATHR--QLTGTMGAAFLTGQREAARLLGSHK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CSRIAVGRINYLV---------RVQAPI--------------------A------------------LPTWQRSTRACTTVCANMQKKKVVVV-------------------GAGFA---------GITAARTLLAEA-----AAPLEVVVLEAS-SRIGGRAHTMEL--------------------------EG---CGKVELGATWFHGIV----------------GNPLYE-HAIQ---LGLMTRHEAEDS----------KSPWG-------------AMKYVRQN----------ES-AL-LGKEDAA--------------FITKARDMYGEAVEASTEA-----------------------ALNG-----------QAGVIGDSVRHAFAQAMQSMEGAS-----A-------------------------RSKEIFTEAWAWR---EQLQRAMDGCHTTDDMSANSLAQYD--------------EFEG-PNIP--LPSGYQAYA-MIFIQRRVAVIMFSAARNTMHDAQVLAEKLAEGLPIRHGMT----VDGIQWNSR---------------------------------------------------------------------GVIVQC--------------------------Q-----GG---QQIEADAVIVTVSLGVLKAQ-------------------------HKCMFQPELP---TATVEAIE-RLGFGVVDKIYIDFG--AA-----STAGPAAAQQHFSNYGPAGGSNADQSKPAQHDSQGSVKEHANNPVQDDSMHPLTAKDALSYYLLWHCNPEDFQPKLSADSRHEEEKQTVAANVSRDPLRDIKGMNNNGNGRQGDNSAGSPAAKGAGDKGPETHVITGPQAEGTDSTEAKSNAEADSIESTKGRQHDLPAWAHGAYTMRFAGSEFVADKPTQ--------------------------------------------------------------------HLAAANRCGVMWMTGEDAKKME-AA-----SDAELQQHIA-AVLQEFPA-------------------MA-------L-----PSDFKVYRSCWGSDPLF-RGSYSYGSASA-------------VG---GECSVLAEPLCAPES--------------------SAL-RLLFAGEACHS--KYFGCTHGAYLTGQSQARALMKSLDICGAVSVAHSSNV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A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MSGVLIV-------------------GAGFA---------GLAAAQTLRRAG-------MSPVILLEAG-SHVGGRARTLRL--------------------------DR---GLALEMGATWIHGLEL----------GGGEGPNPVLR-AAQR---AQLLGAR---PR----------LSVWE-------------DSHFLVQG----------AS-GL-LTQEQAA--------------CIMHSIAAFEEGLDAAGGA-----------------------EE--------------GATLGDVLQAAWDKLSSGQKVA--------------------------------QHADLARRVWAWR---ESLQRAIDGTDCSGDLSATAAARYA--------------AAVQNTNAP--IPGGFQAVA-EAMAEG---------------------------LDVRLHRR----VTGLDWGAE--------------------------------------------------------------------GGACATC--------------------------E-----DG---SRHAAAAAIVTVSLGVLKAQ-------------------------HETLFQPGLP---ARTRKAMA-QLRMGTVDKLFLEFY--DA-----EDSALD----REDGAA-----------PAAA------------------PDLGNGADVVTYALLWDPASTA------------------------------------------------------------------------------------------SADSALPDWARGVFSIGFGGAEVKQGAQE---------------------------------------------------------------------PGASPRPVGVVWLAGEAARAVE-AA-----SDEEVLGTLR-AVFRAFPG-------------------AV-------LPAGASWRRVRLHRSAWGSDPLF-RGSYSYPGPSA-------------AA---DAGAVLGEALTPPGV--------------------ARP-TLVLAGEACAV--EYFGTTHGAMRSGEAAAAKLLS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M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MS---------SRGAPA--------------------T--------------------AALRTAAAAAAAAAAPPRPRVAVI-------------------GAGFA---------GLEAALTLQTAG-------QCDVMLLEAG-ARPGGRAWTLPL--------------------------PAGSAAAALELGATWLHGLG------------SEGEPNPVFR-HAVE---LGLIESN---PT----------AERWW-------------SSQFCLPG----------EA-RP-LSLEEQA--------------VITHALAAWGEAVEGLQQD-----------------------EA---------------GTTADALRAAWAALLASGRLGD----AG-------------------------ERLQLAGRSWRWR---ELLQRAMDGCDSTSVQSAQGLALYD--------------EMPGGVHAA--MPGGMQGVA-EGLAARV--------------------------HDLRYGHA----VQCIRWGGAGH-----------------------------------------------------------------AGPVSIAC--------------------------A-----NG---AAVEADAVVVTVSLGVLKAQ-------------------------HKALFEPALP---LTKQDAIQ-RLSIGTVDKLLLDLA--PG-----SASSSS----GSGSGGGSGGGGSGDGGSVSG------------------GRASGSAEAVSFALLWSEPWQGFGGSTSA--------------------------------------------------------------------SASACVDSPPAAAPAPGEAQLPGWARGVFSIRFGGPEFKQRSAA---------SAAAGVAQQAQQAAAGDAGRTGEAAEGHQEEFNPRA-----------------------QAQQPRTYQAVAWLTGAEAAAME-AA-----SDEEVLGTLR-RLAEVFPA-------------------LQ-------LPPGASWDRVQLHRSRWGSDPLF-RGSYSYLGPGS-------------SP---ADVAALQAPVEGPDG--------------------GAP-RVLFAGEACHV--KYIGTMHGAALTGRLAAQTLLQHWSEAPAGQQRERHEASP--------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C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MAAPLR---------TAVAPL--------------------R-------------------AAATAATAATMSAAAAPARPRVAVI-------------------GAGFA---------GLAAALELQRSG-------RCDVTVLEAS-GRPGGRASTMQL--------------------------PS---GTALEIGATWFHGLG------------DEDEPNPVFQ-QALE---AGLIDAN---PE----------AEQWW-------------SSQFLLPC----------AT-QP-LSKEQQV--------------AVTHTLAAWGEAIDDLPPD-----------------------AP---------------GTTADHLRRAGEQLLASGKLGE-------------------------------EHLELAERVWRWR---EQLQRAMDGCHSTSEQSAQGHALYD--------------EMPGGVNCP--LPAGMQAVA-EHMAAKV--------------------------ADLRFQHA----VQRIEWGSAPSGTSNSSGGS-------------------------------------------------GSGSGSCAARVRIAC--------------------------S-----NG---DSLEADAAIVTVSLGVLQAR-------------------------HHQLFSPALP---PQKVAAIE-RLRIGCVNKFFLDFG--AP-----EDVAGS----GSSA----GGGESP---------------------------TSGSSPAVSYSLLWSEAWEGASSSD-----------------------------------------------------------------------------TFTAAVPSAVEAQLPSWAKGIFSIRFGGPETKRPQLAGKSPDGHAAAAGAADTAPAAAGSSSGAPDNNEEEEEEAQFIVPSA-----------------------EPEQPRCYQGVAWVSGEAAVEME-AA-----SDEEVLCTLR-QLAGLFPQ-------------------LQ-------LPPGASWDRVRLYRSRWGTDPLF-RGSYSYIPAGG-------------SP---ADVAALAAPICLPAGPHSAAAVSAAGGEAAAPAAGSTP-VLLFAGEACHV--KYIGTMHGAAITGQAAAAQLLAAWQHT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C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M-------------------AATAAGPAAAPPLAGTARRPRVAVI-------------------GAGFA---------GLAAALTLERSR-------CCDVVVLEAS-GRTGGRACTQRL--------------------------SP---ELALELGATWFHGLG------------SDGQPNPVFR-HAVQ---QGLIGSA---PE----------GEKWW-------------SSQFLLPG----------SS-QP-LSKAQQI--------------AVTHAIAAWAEAVDELPRD-----------------------AA---------------GTTADHLRVAWRRLLASGRAPE-------------------------------ELEELAQRAWRWR---EHLQRAMDGCNSTAEQSAQGLALYE--------------EMAGGVHAP--LPAGMQAVA-EGLAAQL--------------------------GDVRLGHA----VSRITWGRP--------------------------------------------------------------------GGVTIAC--------------------------R-----NG---ATVEADAAIVTVSLGVLKAQ-------------------------HGTLFDPPLP---PAKQAALE-RLQIGTVDKLFLDFT--PP-----GMPAGT----SSTRQSSSSGSSSS---------------------------GGSEGPVVSYALLWAGPWDAAASGKEH-----------------------------------------------------------------------AAGSRAAAPATSEDEAQLPEWARGVFSLRFGGPEVKRCQQAADQQQPVG-AHGVGDGTEQQQQQQQQQHELQPEEEPAESEFSPCS-----------------------EAAQPTCYQAVAWVTGAAAAAME-AA-----SDEQVLAALR-QLATLFPQ-------------------LQ-------LPPGASWDAVELHRSRWGSDPLF-RGSYSYLGAGS-------------TP---ADVAALAAPLFAPAGGSGGAEASGGA----EASGGAAP-VLMFAGEACHV--KHIGTMHGAYLTGRHQAELLAAALAPEAVELPQQQQQPP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_To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RLVLVLANLPLLST---------SVVASD---------------------------A-ENI-----GHTPTGRPPATVSSTSEPDEVFVEAVIV-------------------GAGWA---------GISAAIDLQNSG------Y-SSLLILEAN-DYVGGRSKSMNSDGTLNTPPA-----------------ELPSNNVPIEMGSEWLYQSGS--------------TDVSQYS-YLRD---GGYLSKVNTNRYSNESL----ALG-----R--CCANL---LTSFYWQT----------GS-SP-GQ------SQ--LLNNTEVKSLERNTWRSYNSFKS--------TCSS----------------S---------------H-------EQCKQAYFNSRSLSSLERQ-----------------------------------YLNLV---------IDSCGGMDTSARIDELPANK-------TFTPDYYIYN-TGYMSPQGVGFGNTA-AAVAEQL-------------------------KDKIRLNSK----VVEINTSTIP-------------------------------------------------------------------RKVIVTY--------------------------EVANSGSQ---VRVIANSVAVTVSLNVLKAN--------------------------NINFVPQLP---SWKQNLIN-GMGMGVLNKCVFVWD--DGA-VAQLFPKKL--------------------------------------------------FW--IELISNQ------------------------------------------------------------------------------------------------DSTSGRWT-----TFLNPS----------------------------------------------------------------------------A--QKGKPTLVGWVAGEDAMRME-DQ-----TDDEVKAEMM-SNLKLMFP--------------------------------DIPEPDRVVITRWGKEPNV-LGAYSHHVVGRD------------F---RDDSSALGNP----V----------------------G--RIIFAGEATA-G-AWYATTKGAWLTGQRAAIEMKQYLTADIVLEASTSLAT----VAANYTMPMVAVSILYFWRARRPRVGVIG-GA----------------------------QNVDLTGCELRATQHYRTSP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_To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MPGEDTADTDEVDKTYRFDAIVI-------------------GAGWA---------GINAARHLKAYG------V-RSVLVVEAE-DYVGGRSRSFNEDGSVNQPPT-----------------TLLAGNVPYDAGSEWLYTDQ------------------TLTH-HLYQ---TGHLYHVDVL--DEN--------D-----D--YLPLA---KMQYYRQH----------KD-WR-GH------VRTTAMEKSEATRLKSRVWDTFTGFAN--------HLWN----------------I---------------ATEPDMSYHEAAERYRALIS--DEDRR-----------------------------------YFEAAL---KSVGQIEYTANLTDLSLTSDVFF--------------DGSED-MHYMSSTRVGFGNTA-AAVAFGI-------------------------GCDFLVGSK----VTRVDYSRPE-------------------------------------------------------------------VLVTIE-----------------------------MNGGTQ---AELVSTVVAVTVPLGVLKAN--------------------------SISFVPPLP---SKKQQVID-KMKVGVSNKCIMIWD--SPG-SL-VWPKDE--------------------------------------------------IW--FTFMPLE----------------------------------------------------------------------------------------------DTSGQVPRWT-----TFSNLS----------------------------------------------------------------------------K--YKGKPVLVGWIGGDDARHIE-SL-----TDDEVLDEVM-ISLREMFP--------------------------------TITRPDRVIVTRWASEPNF-LGAYSYKSVGRS------------F---SSDSATLAKP----V----------------------GD-RLFFAGEATA-G-AWYATTTGAWTSGYDAAVLMIKALLKSNENNA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_To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LTRVLGLGVVGVAS----------------------------------------------------ALLMLTANVEKALVAGTRPEDRYDAVII-------------------GAGWA---------GINAARELKASG------V--SMIILEAN-DYIGGRSKSINSDGTLNAPPA-----------------ELPSNNVPMDMGSEYLYTAN------------------ELKN-YLRR---NGFLENIDLD--DAEDS----PPH-----V--LSGDR---SIGYFRQE----------RY-ID-GT------TRTIGLIPNDLRSMYSAMWRPFVEYIQ--------ELYQ---------------------------------SEGEMSYADALERYTAARQISNTDRQ-----------------------------------YLNLML---DAGLEIEYGGESGRMSIWYHDLG-----------AILNNDSP-IHLMSKIGVGYGNTA-AAVAESN-------------------------DLPIQLNSK----VTR--------------------------------------------------------------------------------------------------------------HEGEV---ATVRAKVVSVTVSLGVLKSN--------------------------IIEFTPDLP---AQKKDAIE-NMEVGIFNKCAMTWN--DRG-AL-VWPEEQ--------------------------------------------------LA--FELITPT----------------------------------------------------------------------------------------------D--ETSGRWT-----TFNNPTL---------------------------------------------------------------------------Y--KGGKPTLVGWIAGDEAVRME-SQ-----SDEEVLDEVM-VNLEAMFP--------------------------------DITRPDEVHITRWGSDPSF-MGSYAHMAIGRD------------H---EQDAMNLGAR----V----------------------G--RISFAGEATD-A-TWYGTTVGPWKSGGRVAEEMMAILAVEVPTPSPSFSPTELN-TGTPSKSPTVSLSEAPSMTPSDVDVNENV-VEPVNEVL----------------------VSNDPVETNLPAPEQADTDGENSSTAISVSILVFLIIAFIN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F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MTEFNG---------CILDYDIHYSPLLLFQESEKKFSNPMRSSN------------------PMRCLKNLPGIEELIT---------DYSPHSL---------------------TIVYIS-----------IFLSLGVLCSTGSASTNDDILDVVII-------------------GAGWS---------GLAAANYLIEAG------ITENILILEAR-DRIGGRSYTNDG---------------------------LFESGHPVELGSNWIYPDT------------------NVFD-LVNE---LGIAHDTTVF------------------------DFD---TLGLYDSG----------GE-LL-EE------EKS--------ILVDETFLKDFVKYAD----------------------------K---------------MANDETSWADIKQSYFTERPDLDSSKR----------------------------------QAINALVH---TGISIEFGSPLNETNSGTTKEYL--------ERGDWRNIEV-MSVSGGEGGGYTGALSRGLAKSF-------------------------EEKIKTNTP----VVKIDQSGDV-------------------------------------------------------------------V-EVYT--------------------------------TNG---QVIYARSVIVTVPLGVLKKS--------------------------SIEFVPPLN---DAKLEAID-LIGMGNMNKVLMYWD--MTTQDVSWWPEGK--------------------------------------------------VD--MQLITDQ----------------------------------------------------------------------------------------------D--SDSEDWT-----YFYNDHS---------------------------------------------------------------------------HVGNEDYHAMTSWNAGDAADRLE-KN-----TDEETMDIVL-GNLRKMFG-------------------N------------DVPSPSKYIITRWRSEEFS-GGAYSFDTVGSD------------L---TDYRKTLGEP----M----------------------N--NVFFAGEATDID-GWFGTAVAAYTTGVKAAGEIDDSGI-------------------LDMPLPDFQPTCTRMHGRCGEEFDEAC-CSGMSCVLDDRMA-----PIPTFTSLEGSINTITTTMIWICSPSQKKETERNRFG----SISRISR----------TGHRFSGSGSD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F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IRDHDTTRLPSLVP---------LLLGLII---------------------TLSISL-TLF-----TGVTGETFSDDVDNDNNNNTVVYDVLII-------------------GAGWS---------GLAAANALRDKG------I-TNVKILEAR-DYIGGRSRTLQD---------------------------YFVDGLATEVGSSWVYRHS------------------AIDA-LYNK---LGLQWDVSRF------------------------NFG---TIKLYNEW----------GA-LS-KT------DSK--------KLK-SDYIDGFVAYAK--------NQYAN---------------K---------------DDDIDLSVEELMASYFASSDGRNLPNMRR-----------------------------QAVHAFVTPVSTNLGQIDDEADASNIIYGLTWEDE-------------------E-LDFTAVPHGGFTPVV-NEYSKPI-------------------------AHWITRNSV----VTKINYTRNH-------------------------------------------------------------------IVEVTT---------------------------NNGVNSGN---TLYHTRTVICTVPIGVLQHR--------------------------DIEFVPDLP---EKKWNAID-SIGNGSVNKCIMYWD--RNTKNTSWWPEGE--------------------------------------------------LD--LQLITNA----------------------------------------------------------------------------------------------D--TGSDAWT-----YFINDQS---------------------------------------------------------------------------HATNHDHYVLTAWSAGDIVKELE-AE-----TDEQTLARVL-INLRTMFG-------------------E------------EVPEPTKILVTRWLSDPYS-RGVHTFRETGVD------------N---ERAKRELKRS----L----------------------DD-QVFFAGEAVD----WGSNTVAAYNSGIAVANDVVKSLYIDDDDNSNND---------VQEDQPTFQPTLYNTFNPTSLDTSSEY-SVGNVCADDNNYR-----Y----------YKDAWKDCTWIVENDRCNRSDNKSGK----SVTEYYCPVLCGYCDGSDSDDGNGSGNDNDSAGDTTDLDKQNVVGEIGTGTNSSTEDSSYASAVTPSESPITVKPTDKPTEQQNENEIQTENEIITDVAVDLQQNEEIKEVDQKQQEEIFEALLIEISASLEEEEREEIKEEDQQDQNEKIKLEDQQQQEDHSGFEKVEGFMVSRNSRLRNRIKIVSERDGYRLRSSTKQEVQGG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P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MPLEDSVNKHVVIV-------------------GAGMA---------GLACAREILSTA-----TDSVHVTMVEAS-QAVGGRIRSHTEAD-----------------------------GHVLELGAEYVHGS-----------------GTILTS-WIDE---FRQSG--------VWGQ----EY------------------VNTIQEK-----------V-DD-GQEQDPFFEHIFTLSHADGGGRPDETPTKDGKYGM--------YYING---------------ELVM-----------FNDPRIEPLNQALESILDLPADASISVEDAL----------------------KQNEIQLSKELYDLA---RASYGNTAGCSDLSKLSLSMLQKFE---------HHWEVNERE-GDYRMPHNIGISGIV-GTCHTLLE---------------------QDPRFTLKLGWE----ATRIIQDDG---------------------------------------------------------------------SACVSS--------------------------------PN---DCLHADAIVVTVPPPMYSR------------------------------IQMELP---EKKRLALE-KVGFENAIKIRLSFS--CR-----FWPELV--------------------------------------------------QS--I-ICAN-------------------------------------------------------------------------------------------------QAIPEIWFREYRSVTTESMV------------------------------------------------------------------------------YVATAFLVSTFADDFAGRLA-NV---TNLHQRAADLMM-TQLSSILS-------------------VAI--------QDIEDAFINVLYFDWSNQEYA-RGGYMHARVGM-------------QS---SDLEALAAP---------------------------SG-CLFFAGEATNT--EACCTIQAAMETGIRAANQILTTGFNQVALSSIACGRQP---TPP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F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MFDCVII-------------------GAGAS---------GLQCCARLIEHP-------DVDVVVVEAR-DRIGGRIHTRHETVDVVTADD--NGG------------SNNKVSFRRDLGASWVHGAS---------------DDNPMVK-LLEE---CKTP----VLKSLDPIF----EGNPWIRPN--TVLHH---NNGDDERARKSLISFFVNGS-IV-DDESLPVSSTLISQALRRHYRFLEIITQNYGSEHN--------VHNLL---------------SD------EEVSALSPTSVVELSVDQIYKRLNKDDKVL-------------------------------------VNLLASF----YLFLIENWNGASMKDTSVEQLVENGVTFMDIDKHHDGAGDFFG-PHCKV--REGMITVL-EPLIKIIERHQN---------------DDGDDRSIIRLKEE----VISIIDKKN---------------------------------------------------------------------HVRIEM-------------------------------ASG---KIIEAKCCVCTIPLGCLQHVI---------------------AKTDMSFFQPRLC---DDKINAIN-SIWSGSYRKVFLTFD--HI-----FWPKEP--------------------------------------------------PM--IGLIRNKPRRRRQ-------------------------------------------------------------------------------------------------Q---------PDR----------------------------------------------------------SSKLTSVLPGCHLLLNNLWARNNIPCIEAILCGNLGVWCF-EK-----SNEIIQQAVI-EFLEASMG-------------------LND----------LSSSCTDFHVTRWEEDMHT-RGSYSTFRLGT-------------TD---QHVGVLQSSEW-------------------------DG-RLLFAGEATEI--DHMGSVHGALISGNRAAADVLSLLN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P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MSSTSLTARENCDTNDVNAVEFVKVAIV-------------------GAGAS---------GLQCAHTLIRDF----GFAPSDIVILEAR-ERVGGRLYTTMETRR---------GL------------DGTSLHFAMDHGAAWVHGTGLDWEAPLSKEDRSFPMRNPMMA-LLEK---ATPSGESVYERHLNPIF----LGNPWMRPQ--SIAHG---ANQIVL---------Y------V-NGQELAKDSPLISLALKRHYALLDRVSDVGNTMFE--------QGEGM---------------ETT----IQSVKETISKIQDEPNFRSELERLSEDDMEQ-------------------------------------VLALTPF----YLHMIECWYGKETSDLQLCEFVDDKLNDDNADETYTAEGDFYG-PHCTL--KKGMSSIL-EPLLRDGV------------------------NKRIRLKEE----VIKISNETN---------------------------------------------------------------------TVLLNT-------------------------------VLG---TQIRANACVLTLPAGCLKETE---------------------G--RYKFFEPAMS---ASKLEAIS-HMSMGSYKKVFLTFD--RI-----FWPKEE--------------------------------------------------AF--LGMIRKS------------------------------------------------------------------------------------------------------------------------------------------------------------------------------SFQTSDEPPGNCMLFDNLWARNDIPCIEAVLSGSAGSWAV-GK-----NDEIIRDHVL-SFMKDAMG-------------------IAD---------EISSYCQDCQVTRWEEDPYS-RGAYSSMSLGA-------------LN---RHVEELRNPEW-------------------------EG-RLIFSGEATVT--EFAGSVHAALFSGRNSAEKVNEYCTLVEAKLCCSQLDDA-------ADKIGFLKPSKLNW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Ml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ASSNTNNKSN-SNHTIRNPFNSILKAHE----------------------------LNQFEISELEGTHQVVII-------------------GAGMA---------GLSAALKLAKLN--------YKVIIVEAR-DRVGGRIETREFQTSTKSNDSVK------------------EDPSRIDLGASFLHGI----------------EGNPLID-LMKE---YKQPV--------HFEN----EES----------------PMKIYSFD----------GP-AL-PDKSTKK------L-------IDHAYLTFFESARN--------DAQ----------------------------------ASETPDSAASLGSYLYDPQSPLFNVASGP----------------------------EDRSVLAH----LVGGLESWTGAALEQVSLRWWGFER--------------EFNG-KDGVV--THGYGVLV-NLMAQEF----------------------IRLGGKIILGYE----CLGLEYDLDA-------------------------------------------------------------------GLVKTLIRPTLSESLEDNAHAERIPRPAEEAGSKSIQEGAV---IRLSSDYTVCTLPLGVLKSIL---------------------VK-DHLFFNPPLP---ARRCQAIE-RIGFGLLNKVILRYD--HA-----WWPIDA--------------------------------------------------PC--SGSTSS----------------------------------------------------------------------------------DSSSGASTPSSVSPFHGHLPN-------------H----------------------------------------------------------ASLLESTIFATSVKVQNYVPITGEAALVFFFGASAGEAIE-EL-----SDQSVSEMMH-AKLVAHLD-------------------DAEE---DDRHLEIPEGPSECIVTRWRKDRFS-LGSYAFIPPFSK------QASNLDEPATPLDIMEMNRPLW-------------------------NG-RLGWAGEHCQV--DHYACVHGPHLSGLEEAERIHVAIQANTTGSPSSS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P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ASCNQTNQVC-NNGATNRANCLGVREET-----------------------STMGPTNPQQNHTNHSPIDVLVI-------------------GAGIS---------GLTAALQLTRAG--------HPVTIVEAR-DRVGGRIDSHDWA------------------------------DGSIDLGASFLHGV----------------DGNPLVD-LLKQ---FDEPL--------YFEN----ETD----------------PIKIYPYQ----------AE-RL-SDQTTKE------L-------YDHANKTFFSTART--------FSQSM---------------LLPHPHP-----HTSSGLPYNPPPKSLYDFLLDSPTSPLYKNHHTP----------------------------AERNVLQE----IVNSLDSWTGASSEQVSLKWWGFEK--------------DYTG-EDGVL--PNTYSSLI-RKMASEF----------------------ERLGGRILLDSE----CERIQLQIPT-------------------------------------------------------------------GRIRVRVA------------------------------GKP---EEIEAGCCVCTLPLGVLQAK--------------------------ADIFDPPLP---PRRLLAIS-RTGFGLLNKVVVRYP--TC-----WWSGGV--------------------------------------------------RW--FVLLPAEAESETDS-ES----------------------------------------------------------------------EGSHPSADSSITSARSSSPENHWPSPTMSGTS-KSN----------------------------------------------------------SRPEYSVLFSKGVKVQNYVPITGEPVLVFYLGAEAGEAVE-HF-----SNEYVAELIH-EKLLSQV----------------------PV---EERSVEEPDLPSECLVTRWRSDPYA-RGSYSFMKTKTSPKFNDHGDLEDHEDSNPLDLIEMSKPLW-------------------------DG-KLGFAGEHCSV--DHYACVHGPYMTGLEEAQRIQSNYHSFNPHTEQDQKDIS-------RLTTSFQKL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Ml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MDKIDDQEYDCIII-------------------GGGFS---------GLISAIELQKRSE-----SNLNILILESQ-SRLGGRSLTDL-----------------------------NRFPLPIDLGCSLIHGYH---------------EGNPMSQ-IAKE---FNVEV---------VVT----PDQ----------------DTLVLGHD----------GL-LD-LN-------------------ESKSILESLDKCIN--------EVKQN---------------LK----------------ESIPPETESLEDSLRNHITTHY-----S----------------------------NQSNLLSK----LIQTIEVGAGIPLNQISSKHFGFHR--------------SFSG-SDGLP--TGGYQEIV-NQIEKKI----------------------NQLGLQLKMNSE----VTKLVYDKEN-------------------------------------------------------------------SKVKLEVCN------------------------KSDSSSTT---QSYQSKYCISTIPLGVLKTN--------------------------PPKFEPPLE---LLTRLSIE-NTSVGLLNKIVLNYE--YA-----WWPNSK--------------------------------------------------TIGRYILTSNRN--TKLT---------------------------------------------------------------------------------------EKT--NSLTD---------ILA----------------------------------------------------------MTTFWVDN------LAVENCNQSYPILIIPIGALAAKEIE-KF-----SDEDIIQTLH-KYLTQRFQ-------------------IPD---------QMLNLPKSSTITRWESNLYS-RGATSSPIRIK---------DDKISSTSPLDLILLSRSNW-------------------------DG-HLGFAGEHTEV--DHRGSVAGAILSGKREAKRVIQLLDLTAK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U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M-----------------------AKAAAATSSATTAASHMLDVLII-------------------GAGWS---------GLSAALKLSQAG--------RKVAILEAR-ERIGGRAFTHTWNDKTDLNDTSRTLT------------APSAADYWCDLGCSWIHGYL---------------EGTPLKA-LTDK---YSIPV---------TLA----SER----------------ETVVVAEQ----------GP-LP-QA-------------------LSHKLIANLATAQQ--------AAKTA---------------ALDH-------------TTTPPDANTSLADFLYSDHSPLFANLASE----------------------------TEKSVARH----VARMLHIPLGIELEKASLKWHGFEH--------------AFAG-TDAAP--KGGFTTMI-NKMVNEI----------------------TSLGASIYTGQE----VQSVQDG----------------------------------------------------------------------DNVKVTT-------------------------------KQG---EQYTAHTALVTIPLAVLKNTA-------------------------GRLFEPALP---ERRLETIK-RVSVGNLNKVLLHYH--QP-----WWNATT--------------------------------------------------GT--FLVVPCSLAVPSSV---------------------------------------------------------------------------------------KSEAQKELWH---------LYS----------------------------------------------------------STTLIVASLSSEQRASEAGGSGASNSLLVMIGADSARQLE-AY-----ERLDAGNTLH-TYLVARIV-------------------GSD--------HASTQPPKHIFYSRWANHAFT-GGATTSPVSTA-------------SGSSPLDFEMLSRPLW-------------------------NG-RLGFAGEHTEI--NRESRSFRSHHDAHRSNEPINKLPISFFFFIPTVNRSRL---G--SRRLRVWPARSESSLGVSGQAVSSNS-QQALNESD-----EAGRRFYFDFVDTLRYQ----ES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S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MAKAAATTTSNAANNMLDVLII-------------------GAGWS---------GLSAALKLSQAG--------RKVAVLEAR-ERIGGRAFTHTWSDKTDVNDKSRTVA------------AASASDYWCDFGCSWMHGYL---------------EGSPLKA-LTDR---YGIAV---------TIP----AAR----------------ETVVVGEQ----------GV-VP-RE-------------------LAQKLTANLGKAQE--------AAKGV---------------AHDQ-------------SASPPDARTSLADFLYSDQSPPFAGLESE----------------------------GEKKAARD----LARMLHIPLGIELEKVSLKWHGFEH--------------AFAG-TDAAP--KGGFTSII-NKLVDEI----------------------TALGTAIHTSQQ----VHSVKDQHAS-------------------------------------------------------------------SNVKVTT-------------------------------TQG---HEYVARAALVTIPLAVLKKNA-------------------------GALFEPALP---ERRLATIG-RVSVGNLNKVLLHYA--QP-----WDANTG--------------------------------------------------TF--VVLPSTAVPAPPSV----------------------------------------------------------------------------------------TGEQKKLWE---------LYA----------------------------------------------------------STTLIVS----SLAGDAEVGKGASSSLLVMVGADAAKQLE-AF-----ERLDAGNALH-AYLTARIT-------------------G-----------PDAPRPKHVFYLRWAKQPFT-GGATTSPVSTA-------------SGTSPLDFEALARPLW-------------------------NG-RLGFAGEHTEL--NHRGSAAGAYVSGEREASRLVAYLDKLHPREQG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U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MAAATTTTSAAAAGNILDVLII-------------------GAGWS---------GLSAALKLSQAG--------RKVAILEAR-ERVGGRAFTHTWSDKRDVDDNSRTVS------------TASAKDQWCDLGCSWMHGYL---------------EGSPLKQ-LTDK---YDISV---------TIP----GPR----------------DTVVVGEQ----------GP-LP-QA-------------------LSQKLTENLGKAQD--------AAKHI---------------AHEK-------------DVSPPDANTSLADFLFGESSPLFAGLESG----------------------------GEKKAAGD----LARMLHIPLGIELEKASLKWYGFEQ--------------AFVG-TDAAP--IGGFATII-NKLVDEI----------------------TLLGTSIHTSQE----VQCVRDELQS-------------------------------------------------------------------SKVKIIT-------------------------------KQG---QEYVARTALVTIPVAVLKKTA-------------------------GGLFEPALP---ERRLDRIK-RVSVGNLNKVLLNYD--QP-----WWSDKT--------------------------------------------------GT--LLALPCSAPAPASI---------------------------------------------------------------------------------------KSDAEKKLWE---------LYS----------------------------------------------------------STTLIVSS--LAGGRCDAAGKGASNSLLAMVGAEAGKKLE-AF-----ERLDAGNALH-AYLTARIG-------------------AG----------EDVKAPKHIFYSRWGEQPFT-GGATTSPVSTA-------------SGNSPLDFEALSRPLW-------------------------NG-RLGFAGEHTEI--NHRGSAAGAYVSGEREAKRLVAYLDKFYPCTAN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y_R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MAAL-----------------------APLAAPSTPLSGEPEPAYDVVVV-------------------GCGMA---------GAVAARQLA--G--------HRVALLEAR-NRVGGRIYTAGEV---------------------------EGVPQPVDLGGSMIHGFR---------------EGVPTAKLITHE---LGMDV---------HVP----QGA----------------KGLVYGLN----------GP-LA-EA-----------------------EATSLFAT----------SAQNA----------------F-S-------------PPSGVAADASIASLLI----------PTL----------------------------KSDPRLVA----LARTAEIGAGVELEGMSAKYAGFEQ--------------GFKG-TDGFP--EGGYGEVM-KNLVADI----------------------KAAGGEVHLGVE----VTKIEDLGAD-------------------------------------------------------------------KGVKLET-------------------------------KDG---RTFTAKAVISTIPLAVLQQS--------------------------PPTFQPPLS---SLYTSAIE-RMRTGSLEKIVLSYP--SA-----WWPSPD--------------------------------------------------ENGSFLLLPLH--DPSVP---------------------------------------------------------------------------------------LDDAKPASLR---------DLF----------------------------------------------------------SRIVIPVS------SFQRIASAPHPTLLAYIGATAARYIA-AY-----PADDVTSAFH-DYLVSRLS-------------------PS----------ALPPAPTVKLVTEWQRDPFS-RGATSTPVPLTQ--------SKDGERASPLDFIIVSRPIW-------------------------DG-RLGFAGEHTDL--DNHGSVAGAAISGQREGLRVKELLERLAEQEANEQGKAL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y_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MVVP-----------------------ASRAAPSTPLSGEPDPAYDVVVI-------------------GCGMA---------GAVAARQLA--G--------HRVALLEAR-NRVGGRIYTAGEV---------------------------EGLPQPIDLGGSMIHGFR---------------EGVPTAKLITHE---LGMDV---------HVP----QGA----------------KGLVYGPN----------GP-LA-EA-----------------------EATSLFAT----------SAQNA----------------F-T-------------PPSGVPADASIASLLF----------PTL----------------------------KSDPRLVA----LARTAEIGAGVELEGMSAKYAGFEQ--------------GFKG-TDGFP--EGGYGEVM-KNLVADI----------------------KAAGGEVRLSVE----VTEIEDLGAG-------------------------------------------------------------------KGVRVET-------------------------------KDG---RTFTAKAVISTIPLAVLQHS--------------------------PPTFQPPLS---PLYTAAIE-RMRTGSLEKIVLSYP--SA-----WWPSPD--------------------------------------------------ENGSFLLLPLH--DPSVP---------------------------------------------------------------------------------------LEEAKPASLH---------DLF----------------------------------------------------------SRTVIPVS------SFQRIASTPHPTLLAYIGPAAARYIA-SY-----PADEVASAFH-DYLVTRLS-------------------PS----------AAPPAPTVKLVTEWQRDPFS-RGATSTPVPLTQ--------SKDGERASPLDFVIVSRPTW-------------------------DG-RLGYAGEHTDL--DNHGSVAGAAISGQREGTRVKELLERLAEQEANEQGKAL---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G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RLYDTIVI-------------------GAGWS---------GIVAARDLSKAG--------HSVLILEAR-DRIGGRARTY--T---------------------------DGMHVPVDLGCSFVHGYK---------------EGNPARD-IAKE---FGVKT---------NVC----QLT----------------ERQVWRSS----------KP-EP-PS-------------------VEHKLVANLGAARS--------SAQAL----------------AQS-------------ASPPPSPLTPLSEALFSQQSPLFADI-------------------------------QDKELAVS----FARSLEVPLGVVLEKASLRWDGWEN--------------NFAG-SDAAP--EGGFQRFL-EKIVDES----------------------KKDGVEVRLGEA----VKKVEKS--Q-------------------------------------------------------------------EGVKILT-------------------------------AKD---GEYTAKTVICTIPLGVLKTNA-------------------------KTLFEPPLP---TRRLETIA-GTHVGVLEKLVLAYP--SA-----WWPDAA--------------------------------------------------KASPYIHLPSE--TRQSE---------------------------------------------------------------------------------------AK-DAKSVFR----------------------------------------------------------------------QNTFILAS------FAAPVLPQQHPTVLFYISETPALALE-KF-----SAEEVATAGH-EFLVERFA-------------------V-----------GSAPKPTGHVLTNWRTDPLA-LGATTTPSIVG-------------EGRSPLDFVELGKPLW-------------------------GG-SLGFAGEHTDA--NHRGSVAGAVVSGAREAERVAKYLNKLKE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y_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PQVFDTIII-------------------GAGWA---------GAVAARDLAHAG--------RSVLVLEAR-DRIGGRARTW--A---------------------------NG-DARIDLGCSWIHGYN---------------EGNPARW-IAKD---MGVQT--------THLP----KPT----------------PSAIYGPS----------GP-------------------------LETPVAAQLGSALG--------AAQAA----------------FRT-------------PHPAPGPRESLADALFSSASPLGKV--------------------------------EDKSLAEG----FARTLEVPLGLKLERASLRWAGWEG------------ATNFAG-SDAAP--EGGYEALV-GKVFQDA----------------------EKHGAVVKTGEP----VTGVRDM--E-------------------------------------------------------------------SGVAVQT-------------------------------D-K---GSYQARTVLCTIPVAVLRQQ--------------------------LGIFHPPLP---ERYQDIVR-GVNVGVLEKMLLNYD--KP-----WWPRAN--------------------------------------------------EVASYIFLPTK--APGGQ---------------------------------------------------------------------------------------SLM---DVLE----------------------------------------------------------------------SSTIITAN------LAGPALPGATPTLLSYLSDTPARAAL-SV-----SPAEVAQTFH-AFLKKRLD-------------------V-----------PDAPEPRASEITNWLTDPLS-LGATTTPTPVS------------DGERSPMDFKELSRPTW-------------------------DG-KLGFAGEHTEM--ENRGSVAGAVVSGMREADRVKRYLSKHDAKK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C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NAYDSIIL-------------------GAGWA---------GSVAAKELTSKG--------HRVLVLEAR-DRVGGRARTW--T---------------------------GG-GAKIDIGCSWIHGYK---------------EGNPARN-IAKS---LGVEA---------RLP----AAA----------------EGVIYGPN----------GP-------------------------LSAEEADALRASLG--------TAVAS----------------SKL-------------PHPSPPPTTSLASALFSPNSALFSTAS-------------------------------DQSLAKA----LARSLEVPLGLKLEKASLKWAGWET------------TTSYAG-SDAAP--EGGYQSLV-TKVLESS-------------------------KAEVKLNSP----VTSIKET--S-------------------------------------------------------------------SGVEVTT-------------------------------RSG---ETYSAASVLSTIPLGVLKSLP-------------------------EDFFTPALP---AHLRETIA-GTHVGVLEKLLVQYP--TA-----WWPNAE--------------------------------------------------KVGSYTFLPTG--PEPSA---------------------------------------------------------------------------------------SSTLE-QVFE----------------------------------------------------------------------GSTLITAN------FAAPTLPGPTPTLLTYLSETPAKILL-QH-----PTEKVAEAFH-SFLVKRFS-------------------PS----------SPPPAPSASALTTWLTDPLS-RGATTTPSIIS------------TGERSPMDFKELSRPVW-------------------------GG-KLGFAGEHTEM--ENRGSVAGAVISGFREADRIDKWLAVR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C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NAYDSIIL-------------------GAGWA---------GSVAAKELTSKG--------HRVLVLEAR-DRVGGRARTW--T---------------------------GG-GAKIDIGCSWIHGYK---------------EGNPARN-IAKS---LGVEA---------RLP----AAA----------------EGVIYGPN----------GP-------------------------LSAEEADALRASLG--------TAVAS----------------SKL-------------PHPSPPPTTSLASALFSPNSALFSTAS-------------------------------DQSLAKA----LARSLEVPLGLKLEKASLKWAGWET------------TTSYAG-SDAAP--EGGYQSLV-TKVLESS-------------------------KAEVKLNSP----VTSIKET--S-------------------------------------------------------------------SGVEVTT-------------------------------RSG---ETYSAASVLSTIPLGVLKSLP-------------------------EDFFTPALP---AHLRETIA-GTHVGVLEKLLVQYP--TA-----WWPNAE--------------------------------------------------KVGSYTFLPTG--PEPSA---------------------------------------------------------------------------------------SSTLE-QVFE----------------------------------------------------------------------GSTLITAN------FAAPTLPGPTPTLLTYLSETPAKILL-QH-----PTEKVAEAFH-SFLVKRFS-------------------PS----------SPPPAPSASALTTWLTDPLS-RGATTTPSIIS------------TGERSPMDFKELSRPVW-------------------------GG-KLGFAGEHTEM--ENRGSVAGAVISGFREADRIDKWLAVR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b_Cn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RTSLIRNMSKSYDSIIL-------------------GAGWA---------GSVAAKELTSKG--------HRVLVLEAR-DRVGGRARTW--T---------------------------GG-GAKIDIGCSWIHGYK---------------EGNPARN-IAKS---LGVEA---------RLP----AAA----------------EGVIYGPN----------GP-------------------------LSAEEADALRASLG--------TAVAS----------------SKL-------------PHPSPPPTTSLASALFSPNSALLSTAS-------------------------------DQSLAKA----LARSLEIPLGLKLEQASLKWAGWET------------TTSYAG-SDAAP--DGGYQSLV-TKVLESS-------------------------KAEVKLNSP----AVSIKET--S-------------------------------------------------------------------SGVEVTT-------------------------------QSG---ETYSAASVLSTIPLGVLKSLP-------------------------ENFFTPALP---AHLRETIG-GTHVGVLEKLLVQYP--TA-----WWPNAE--------------------------------------------------KVGSYTFLPTG--PEPSA---------------------------------------------------------------------------------------SSTLE-QVFE----------------------------------------------------------------------GSTLITAN------FAAPTLPGPTPTLLTYLSETPAKILL-QH-----PTEKVAEAFH-SFLVKRFS-------------------PS----------SRPPAPSASALTTWLTDPLS-RGATTTPSIIS------------TGERSPMDFKELSRPVW-------------------------GG-KLGFAGEHTEM--DNRGSVAGAVISGFREADRIDKWLAAR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C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FKRSIMATTQTLDTIII-------------------GAGWS---------GAVAARELATKG--------RKVLVLEAR-DRVGGRASTW--V---------------------------KG-DVKVDVGCSWIHGYR---------------EGNPARY-IAQD---LGVVA---------HLP----KAA----------------EGVVYGPG----------GR-------------------------LASSEADNLRATLG--------AVQAS----------------AKL-------------PHPPPSPSASLASALFGDDSALTA----S----------------------------SQKDLAAA----LARSLEIPLGLKLEKASLKWAGWET------------ITAFAG-SDAAP--EGGYEALV-NKVVDDA----------------------KAKGAEVRLSTK----IARVSQS--R-------------------------------------------------------------------DGVVVTD-------------------------------AQG---NKFIATTAISTIPLGTLKTLP-------------------------ESTFNPPLP---PRLQEAIK-GTHVGVLEKLLLQYS--TA-----WWPEAD--------------------------------------------------SAGSYTFLPSS--KKPLT---------------------------------------------------------------------------------------GSSTPAEIFE----------------------------------------------------------------------ASTLVCAN------FASPSLPGSSPTLLTYLSETPATALL-RF-----DPNEVAAAYH-KFLVSRFK-------------------PS----------SEPPQPSETSLTNWLTDEFS-RGATTTPSIVSE-----------NGERSPLDFKELGRPVW-------------------------DG-KLGFAGEHTEM--ENRGSVAGAVISGYREAERVGRLLKLVEESA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AEVLDTIVI-------------------GAGWS---------GAVAARELAGKG--------RKVLVLEAR-DRIGGRANTW--V---------------------------KG-DVKVDVGCSWIHGYR---------------EGNPARY-IAQD---FGVAA---------HLP----QPA----------------EGVIYGPN----------GR-------------------------LSSSSADSLRSGLG--------AAQAS----------------TKL-------------PNPSPPSSASLASALLAPNSALFSTASDE----------------------------SSKELAAA----LARSLEVPLGLKLEKASLKWAGWEG------------ATAFAG-SDAAP--EGGYQALV-TRVVEDA----------------------KSKGVEVKLGTK----IAGVSQS--E-------------------------------------------------------------------SGVVVTD-------------------------------TNG---NKFTAKTAISTIPLGVLKTLS-------------------------ESTFSPALP---PRFQEAIK-GTHVGVLEKLLLQYP--SA-----WWPEAD--------------------------------------------------KAGSYTFLPTS--TKPVT---------------------------------------------------------------------------------------ESSTPLEVFE----------------------------------------------------------------------ASTLVTAN------FAAPSLPGPSPTLLTYLSETPATALL-QH-----DPKDVAAAFH-KFLISRFQ-------------------PS----------SQPPEPTDTSLTNWLTDEYS-RGATTTPSIVSE-----------NGERSPLDFKELSRPVW-------------------------DG-RLGFAGEHTEM--EHRGSVAGAVVSGYREAERVGRLLKLLEESA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C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EVLDTIVI-------------------GAGWS---------GAVAARELASNG--------RKVLVLEAR-DRVGGRASTW--V---------------------------KG-DVKVDVGCSWIHGYK---------------EGNPARY-LAQD---LGVAA---------HLP----KPA----------------EGVVYGPD----------GL-SR-VLITMDS------CTDDEKGRLPSASADSLRSSLG--------TAQAS----------------LKL-------------PHPSPSPSASLASALLAPNSTLFASNAS------------------------------QQDLAVA----LARSLEIPLGLKLEKASLKWAGWET------------TTSFAG-SDAAP--EGGYEALV-NKVVEDA----------------------KAKGVEVKLSTK----ISNIFQS--E-------------------------------------------------------------------NGIVVTD-------------------------------TKG---NKFTAKTAINTIPLGVLKTLP-------------------------ESTFSPALP---PRLQEAIK-GTHVGVLEKLLLQYP--AA-----WWPEAE--------------------------------------------------TTGSYTFLPTS--TKPVT---------------------------------------------------------------------------------------ESSTPQEVLE----------------------------------------------------------------------ASTLITAN------FASPSLPGPSPTLLTYLSETPATALL-RH-----DPKDVAAALH-KFLVVRFQ-------------------PS----------SQPPEPTETKLTNWLTDEYS-RGATTTPSIISE-----------NGERSPLDFKELSRPVW-------------------------DG-RLGFAGEHTEM--ENRGSVAGAVISGNREAERVGRLLKLLEESA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MLDVVVV-------------------GAGAA---------GLTAARALAGAD--------LAVRVLEAR-GRVGGRAWTDRE-T----------------------------FGLPIDRGCAWLHSAE----------------RNPWTA-YARE---HRFTV--------LERP----PDW----------------GQRIGREP----------LS-AE-RR----------------AR--WD---GDWNRAVD--------AIAAA---------------A---------------ASGRDVPASTVLPA---D-------------------------------------------LEFRPL---FDAIMSWWCGVDTPELSTVDYTASDE---------S------E-INWAV--AEGLGTVV-ASAAR---------------------------GLDITLGCP----VTAIDWDAD---------------------------------------------------------------------RVRVAT----------------------------AQ-------GSIECRAVVVTVPTTLLARD--------------------------EPGFVPALP---PEYGEAFA-GLTLGVANKVFLELEPGAM-----PFEG----------------------------------------------------TT--NFIASD-----------------------------------------------------------------------------------------------------RTAR-----TTSFSVR------------------------------------------------------------------------------PAGQEVLLAYFGGTYARELE-R-------DGALVTAAH-DELVGLFG-------------------A-----------DLGRRIRRSTATAWSSDPWA-RGSYSAARPGF-------------A----HCRSVLAHP----V----------------------AG-RIFFAGEACVI--DTYGAIHGAWASGAESARRVVATLTKRIRSD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MAASSGPGGSEKVLVI-------------------GAGIA---------GLACGDRLRRAG--------VDVEILEAR-DRVGGRVWTLHDFA----------------------------SGLPVEAGAVMVHGR-----------------DASLHA-WIRE---FGLTT--------WKTP----IAT----------------GSRIYHEG----------RL-RA-PIRIAFS---------SLRNF-R-----GIVEILW--------SLPRA---------------V-------------ERYEGPDRTLEAFLADRRGT-------------------------------------------PLGRRF---VAKMFASVNAADPGDLSVLGLAEEAN---------VSSLGLPW-SNYRV--LEGLDRIA-TRRAQ-------------------------GLGDRIRLRTR----VERIDWSED---------------------------------------------------------------------GARVES----------------------------VGPDGR---ESRMARAAVVTLPLGVLKAG--------------------------DVVFEPPLP---PAKREAIE-ALGYGHANKVLLLFDASVR-----ETALGR--------------------------------------------------AT--SLSDED-----------------------------------------------------------------------------------------------------GTWY-----FLPKRRP------------------------------------------------------------------------------AEGPVAVEAFVAGRKARDLS-SV-----PEAEAVGRIL-DDLGRMLG-------------------GI----------DLRPQLLASRYVDWSSDPYS-KGAYTFPSPSG-------------LM---AVRRVLSEP----I----------------------GT-SLFFAGEATHSR-GEYATIHGALESGVRAADEVLRALAEDPGRPAGGGPGPT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R-2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TAERDVIVV-------------------GAGFA---------GLACAQRLASAN--------VDFLVLEAS-DRIGGRALTTTTVA----------------------------PGFPLELGALMIHGK-----------------RVVTHA-WLRE---LGLHA--------VRLP----TMQ----------------TARFVRDG----------RV-AR-FARLALP---------FHPTF-GT---RAFWQAVR--------GVPRD---------------I-------------RRYGGPDMSLAEFLENEDVL-------------------------------------------PGAREI---VTLLRAHAAAADPDEVGILGHAEEDR---------AAQEEFGY-SNFRL--VEGYSALV-GRRAG-------------------------PCADRILRSRI----VTGIRWSDA---------------------------------------------------------------------GVRLTA----------------------------RVNGSP---EEHRAKRAILTVPLGALKAG--------------------------AIAFEPPLP---EAKRRAIE-AIGFGAAMVIQMRFASLDP-----MRRLGD--------------------------------------------------FG--ILSGGG-----------------------------------------------------------------------------------------------------ASTF-----HRAYVRA------------------------------------------------------------------------------RGAPPVLAAFVVGREARRRA-DM-----TDAEALRATL-EELESIVP-------------------EA----------RRLGAVVAAEIARWPADPFV-RGGYSFLRVHA-------------RL---AHRTALAAP----V----------------------DG-VLFFAGEATHDR-GEAQTVHGAIETGYRAANEAIASLAP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MdV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ERQAKLKVIVI-------------------GAGVS---------GLTTATELKKSG-------LVDVLVLEAQ-DRLGGRTWTVDLPESP---NG------------------ENKNPVPIDMGAAWIHGVT----------------GNPLIA-RAVE---AGASF--------HDFG----EENLI---------------PPIFDVD----------GN-SI-TDAQKVL---------------PEKLFEKLNEYIV--------EMKPV---------------L--------------KKEGRDFSLKEAVKKMCENDVQFSDCWNSLG----------------------------VEGQLLQWL----VGSVESFYACPPSDLSVAYYD--D------------WKMLPG-GDYLM--KSGYSTLV-RHLAS------------------------LLSPFEWRLSSP----IKAIDWSSPSSSSSSG---------------------------------------------------------RRQRRQITVTT-------------------------------ERG---EEFVADVVVVTVSLGVLKSK--------------------------TIQFQPQLP---PFKLGAIE-KMGFGLMDKVVLRFP--RV-----FWHSCA--------------------------------------------------ND---LYLGT------T------------------------------------------------------------------------------------------D-PTEQFR-----WWVNCNP------------------------------------------------------------------------------ICQEPILVCLVVSHFAYQIE-DI-TLKSGDQVVVDRAM-KVLRACFE-------------------KEN------VGLGGVPDPTNSYITKWSANPYT-RGSYSYVSVGS-------------DG--PAAFDDLAAPLA-------------------------DG-HLRFAGEATYF--DYQGCVHAAYESGIRESSLILQNLGDLAQLSHK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DP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MS---------GLSCARELQHRG--------YHVLVVEAR-QRVGGRLKGTALQL--------------------------PTGEQQVDLGGALIHGID----------------DNPVAE-LVDQ---IGVRT--------RPVS----D-------------------TLLLDKT----------GW-PL-DLREDER---------------IS---HLFNECLE--------EAFER---------------T--------------RGKQSDTSFGDLFNTVCEGKA---------V----------------------------NTSAILRWH----KANLEVSCGTSFEKLGWQ-WNEDE------------AYGFDG-DHVAL--QASWKPVV-EALAE---------------------------PLDIVYNAS----VELIHLTGPR------------------------------------------------------------------NTVVQITL-------------------------------MDG---TVLEADSVVCTVPLGILKRK--------------------------TISFDPPLP---TPKQQAIE-RLGIGLLNKCTLSFP--HV-----FWQDS--------------------------------------------------------DFLGL------A------------------------------------------------------------------------------------------EDEHS--Y-----LVLNGAT------------------------------------------------------------------------------FTDNPVLLFMFGGEFAHEIE-KW-----TDTEIVTDCL-RILSRICG------------------------------CQ-VPEPTDYHTTRWGREQYS-RMAFTFIPPGV-------------DG--AAELRAMGEPVLNSI--------------------GNVP-ALMFAGEHTTF--FHPSTIHGAFFSGIREAY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RG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APEPANRKTQPSVIVI-------------------GAGFA---------GLSAADELHALG--------CKVVVLEGR-DRIGGRCWTDKSL-----------------------------DGRTVDLGAGWIHGIV----------------GNPLAE-LARR---KGVEL--------CNIP----ADT------------------LIHDAD----------GV-VY-SEETDRK---------------IE---LLFNQFLQ--------RAQKE---------------V------------GTGSQKSDQSLGGLLDRMIASDDSL-----DDA----------------------------RELQLFNWH----CANIEYSTATDIHNLSARNWALDD------------ENAFDG-DHCLL--KSGYCALA-EHLAQ---------------------------GLDIRLNSK----VKVIEHGKEG-----------------------------------------------------------------QQAACKVTL-------------------------------EDG---RTLSSDIVVLTVPLGVLKSK--------------------------SIAFYPQLP---RWKQAAID-KLGFGVLNKVVLAFS--KI-----FWQRAT--------------------------------------------------PI--GKYIGY------A------------------------------------------------------------------------------------------SERKGQFY-----LFIDITD------------------------------------------------------------------------------CASKPTLLALISGSMAKELE-VT-----PDDEVVREAM-KVLEKVVG------------------------------EGACEQPCGYKITRWGQDPFA-MGSYSYVAIGC-------------TP---EDMDALARPLD-------------------------HN-RLFFAGEHTNS--EHPSTVHGAFISGRRVARELLVSWHGHGEVREGSRCV---------------EFPL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RHP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PNT------------------GTRAKRPASQSRDGSDRVLRVRPKLGDGSKPDMRRQ-RQS-----LSGAAKLCRPLDEIKAYCKESGLTVVVI-------------------GAGLA---------GVAAACELNGFD--------ANVIVLEAR-DRVGGRVWTDRQF---------------------------GTRGRGVDLGGAWIHGCD----------------GNPITS-MCIN---FGIDL--------SPTD----EPEVSDLRA--QLPLK---RMPIFDWN----------GA-PV-AKHVDQN---------------IE---VLFNDTLT--------ELTHE---------------AVKLK--------AKGGDLADQSLGSALDERMEKLR-------LSD----------------------------LESRVWKWH----CSNLEYANATDLSNLSMLHWFEDD------------SYSFPG-RHCLL--KQGYQALV-EKIAS---------------------------GLDVRLNQT----VSRINYQGS---------------------------------------------------------------------RVKVMC-------------------------------DSG---MSVEADMCIVTVPLGVLKSR--------------------------RIRFIPELP---RRKLCVID-KLGFGLLNKVVLQFK--SVK----FWTADS--------------------------------------------------IN-----CGY------A------------------------------------------------------------------------------------------SKDAGKFY-----IFVNVEG------------------------------------------------------------------------------ATGTPTLVTLVSGSCAAAYE-QC-----SDDEIQSQVL-EVLRSMFG------------------------------HG-VPDPLRCVCTRWSQDPFA-FGSYTYLPVDG-------------DP---NDIDLLAVSVA-------------------------DG-RLRFAGEATSP--HYLASCHGAFLSGIREARALLDHVARFKARLIPCRAT---------------IVQDAGANAPKRI-------QCSLCGDPADA-----------FPDMLGGV--PMIGPRGVVQP---R----AMSRKILVRSMLF--MQACGRFNRLSHVDVSKKLSRQVCLGHQMGLPSP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Ff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MLIKSDN--------------ASQYHERLDMISKHL------------------SAMAVDGFGAGTPAHYDTIVI-------------------GAGIS---------GLAFASRILQSNDTSGGCTPRRLRILEAR-DRIGGRIASVDVQ------------------------------GQRLDTGANWIHGIGT------------PARPNPLMS-IVPQ---KRYRA--------MQ------GSVLFQTPA----EEQ---NSETCKANQQ----VSSEGT-VC-PAATTMP------KTTCTNGLVVP---TCIGQLIASCHEKAIAQVQDL---------------AAGLPEKAAKYVSILQSLVSRNAFQNAFEVVPREYHHTLGSLFQG-----------------------------IESMEAAPL---LARTTEPLRSESKPGVGLLEYAVD---------------DFDG-EHIVL--QDGYIEIT-NEIAKP-----------------------LLEAGSISFNTV----VTGIAWGSN---------------------------------------------------------------------PISIET--------------------------------TR---GNFTAREVVCTMPLGVLKDT-----------------------A-KTEMFTPSLP---ADKQEAIE-SLGFGTLDKVFAVYS--KP-----WWNDEP--------------------------------------------------YR--SIITSGFIRGDTQS-------------------------------------------------------------------------DDD-----------MPDSFLGFTS-----ELSGISI----------------------------------------------------------SSDGSVTPDVYRLPVMNLDSLTGQPVLCAFVSCNTSITVE-EK-----EDEDVGQIFH-RALTQWFG-------------------V------------EPPEIESVHVTRWGQDAYS-KGSYSHMITGV-------------SE--IRHRELLQVPMINED----------------------GG-VLRFAGEHCSR--DHFAMAHGALLDGWRAAEESSQYLKINSM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u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MATPAQYRVAVI-------------------GAGIA---------GLTVANALVESQ----KLLAHELCVLEAQ-SRVGGRVQTRHFSA---------------------------ELPVNIEVGAAWIHGTE----------------GNPFVT-LATK---YGLAL--------KEIS----ARNPWLHPA----SCK---NFQVFDRA-----------T-RL-SEDDVQD---------------TW---TWFELLLV--------KLQQL---------------ANQSYS--GASALMASADADKLSLAELVDMLATQDEELRDAIRSCA----------------------------NGRARLELC----VRLIEIWMGATADALQLDDFHDIDL-----------IGDDAG-AHCIV--PDGMERFV-DHLAA-------------------------PIRDAIQTNTC----VKAIHYGDAAAN----------------------------------------------------------------NKGVVLEC-------------------------------SDG---RRIHADRVVVTSALGLLKAR--------------------------ELDFVPALP---APKQQAIQ-RSSMGQYMKVLVQFP--SV-----FWDKSA--------------------------------------------------SF--IGQLEP------LK--------------------------------------------------------------------------EE-----------ANGDGRLFFP-----LMFNYYY------------------------------------------------------------------------------AKHVPVLEGVLIGDTAARVS-TL-----SDDTIVNAFV-RQLRATYG-------------------DD-----------AVPTPVNRFIT-------------SCLTVES-------------SE---DDPETLREP----V----------------------DG-SVFFAGEATIY--KYQGALQAAYLSGLEAVKDLERL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SANVYRVVVV-------------------GAGMA---------GVATAKALLASD----HFSAEDICVLEAQ-HRIGGRIHTRPFSD---------------------------ELPVKVEAGAAWIHGTQ----------------GNPMAE-LVRE---FGIEL--------KEIS----ARNPWLHPS----SCP---GFVIYEGS-----------R-QL-TEHEVNE---------------TW---EWQDSLLR--------KLQEL---------------ALSGKV-------------EGKALDGTVEQLLTEDAELREILASNT----------------------------NARKRLALC----LHLVETWMGNSSDEMQIDAFGEID-----------------------------------------------------------------------------------------------------------------------------------------------------------------------------------------------------L---MGFTADRVVVTCSLGFLKSG--------------------------KLHFQPELP---LAKADVIS-RSQMGQCMKIMVQFP--KA-----FWPKNA--------------------------------------------------SF--ITQINN------TP-------------------------------------------------------------------------EFK-----------DNETPRIYFP-----VIFSYYA------------------------------------------------------------------------------TKGVPILEGDLVGDKARAISDAL-----SDDEIAHALF-LQLQDTFG-------------------A------------EIPKPVDHFITRWDQDEWA-QGAYSSVTVAS-------------TY---EDPDMLRHS----V----------------------AN-RIFFAGEATNY--EYQGALQAAYLSGHQAADEIIRAEASC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Bp_A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SVEAYRVVVV-------------------GAGMA---------GVATANALLASG----HFSAEDVCVLEAR-DRIGGRVYTRPFSA---------------------------ELRVKVEAGAAWIHGTE----------------GNPVAE-LARE---FGVEL--------KEIS----ARNPWLHPS----SCP---GFEIYDGS-----------R-RL-SEEEVGE---------------TW---QWQELLLR--------KLQKL---------------ALSGEA-------------EGKALDVTVKQLIDEDAELREIITSSA----------------------------NAWERLNLC----LHLVETWMGSTSEEMQVDAFGEIDL-----------MGDDPG-PHCIV--PDGMHSLI-KHLSA-------------------------PVKSVIRTGAC----VASINYEG--------------------------------------------------------------------SEGVVIEC-------------------------------TYG---RKLTSYHVVVTCSLGLLKSG--------------------------KLHFHPELP---HAKADAIS-RSQMGQCMKIMVQFP--EA-----FWPKNA--------------------------------------------------SF--ITQTKN------TS-------------------------------------------------------------------------GSS-----------KTETRRIYFP-----VIFSYYA------------------------------------------------------------------------------AKGVPILEGDLIGDTAQQVSAEL-----SDDEIAHALF-LQLQETFG-------------------A------------GIPAPVGHFIT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MSEYRVAVI-------------------GAGMA---------GVATASALLASK----HFKLQDICVLEAQ-KRIGGRIHTRVFSD---------------------------EMPVKVEAGAAWIHGTE----------------DNPMVE-LAER---FGIEL--------QEIS----ARNPWLHPS----SCP---GFVVYEGN-----------R-QL-GEEEVKE---------------TW---EWQDLLLH--------KLQKL---------------ALSGER-------------EGNTLAVAVEYLLGEDKELQRIVASSA----------------------------NARERLKLC----LHLVETWMGSESHEMQIDALGEIDL-----------MGDDPG-AHCLV--PTGMETFV-EHLSA-------------------------PLKSMIRTNAS----VTSINYEG--------------------------------------------------------------------PEGVSIEC-------------------------------TDG---SILKADRVVVTCSLGFLKSG--------------------------QLQFLPELP---RPKVDAIS-RSQMGQCMKVMVQFP--EA-----FWPTNA--------------------------------------------------SF--ITQSCD----------------------------------------------------------------------------------TT-----------GFKTNRIYFP-----VIFSYYR------------------------------------------------------------------------------VKGVPILEGDLIGDRAEEVSRTL-----SDHEIAHALF-LQLQEMFG-------------------L------------EIPEPVGHFITSAALRIRE-CP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M------------------PNLTSKTTETPLESSYRVAII-------------------GAGLA---------GVSAANELLSSG----HFDFNEVCVLEAQ-SRIGGRVQTKSFSD---------------------------SLPVNVEVGAAWIHGTE----------------GNPFAT-LAKK---FGISF--------KEIS----PRNPWLHPG----SCA---NFLLHDGS-----------C-QL-SEQQTKE---------------TW---EWQDLLMR--------KLQKL---------------ARSDLA----------DDHREKTLSGVVDHLLDTDQDLVEVMG-GV----------------------------EARKKVDLF----LRLMEAWFGLTADDLNLDAFIETDL-----------MGDDPG-AHCLV--PVGMERFI-DHLAE-------------------------PIRGIIHTNVS----VAAINYDG--------------------------------------------------------------------PAGVVIEC-------------------------------TDG---RCVTTDRVIVATSLGMLQSG--------------------------KLHFQPELP---AIKTGALK-RSKMGQYMKVLVQFP--EV-----FWPKYA--------------------------------------------------TF--MGQLQK------KS--------------------------------------------------------------------------SG-----------EGDGRRIYFP-----LVFNYHL------------------------------------------------------------------------------AKGVPILEGVLIGDNASAISTSF-----TDEEIVHALF-LQMQETFG-------------------P------------DIPKPVNHFITRWDQDKWS-VGAYSCVTVRN-------------AQ---EDPDLLKQT----V----------------------AN-RVLFAGEAVDP--KYQGALQAAYFSGLEAAAELVAQN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Bp_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ATKSAIALESSYRVAVI-------------------GAGLA---------GVSAANALLASN----KFAASDVCVLEAQ-SRIGGRVQTQPFSD---------------------------TLPVNVEVGAAWIHGTE----------------GNPFSD-LARK---FGIAF--------KEVA----PRNPWLHPG----SCK---NFLFFNGR-----------E-QL-PQQQVDE---------------TW---QWQDLLMH--------KLQAL---------------ATSPNA----------ADHQQKALSAIVDHLVESDEDFREVVK-AP----------------------------NARARLDVC----LKLIEVWMGVNDDEVQLDDFAEIEL-----------IGDNAG-AHCIA--PSGMERFI-DNLAE-------------------------PVKDSIHTNVC----VTSINYEG--------------------------------------------------------------------ADGVVIEC-------------------------------SDG---RRVTADHVIVTSSLGFLKSG--------------------------KLHFQPELP---APKLGAIQ-RSKMGQYMKILVEFP--DV-----FWPKNS--------------------------------------------------TF--IAQLKD------TS-------------------------------------------------------------------------ASS-----------SDSERRVYFP-----VVFNYQF------------------------------------------------------------------------------AKGVPIIEGVLVGENASKISASF-----TDKEIAHALF-LQLQETFG-------------------P------------NIPEPVNHFITRWDKDPWS-VGAYSSLTVES-------------SA---EDPAILRET----V----------------------AS-RVLFAGEATDY--KFQGALQAAYL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SO_P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APTSATALQSSYRVAVI-------------------GAGLS---------GVSAANALLASN----KFATSDICVLEAQ-SRIGGRVQTQPFSD---------------------------SLPVSVEVGAAWIHGTD----------------GNPFSD-MARK---FGIAF--------KEVS----PRNPWLHPG----ACK---NFLIFNGC-----------E-QL-PQEQVDE---------------TW---KWQDLLME--------KLQAL---------------ANSPNA----------ADHQEKALSTIVDHLVTSDGELREAMK-AP----------------------------NARARLDVC----LKLIEVWMGVNDDEVQLDDFAQTEL-----------IGDDPG-AHCIV--PAGMERFI-DHLAE-------------------------PAKDSIYTDVC----VTSINYEG--------------------------------------------------------------------AEGVIIEC-------------------------------NDG---RHIIAEHVIVTSSLGFLKSG--------------------------KLHFQPELP---AAKLGAIN-RSKMGQYMKILVEFP--EV-----FWPEDC--------------------------------------------------TF--IAQIND------TS-------------------------------------------------------------------------ASS-----------ESSERRIYFP-----VVFNYQF------------------------------------------------------------------------------AKGVPIIEGVLVGENASKISATF-----TDKEIAHALF-LQLQVTFG-------------------P------------NTPDLVNYFITRWDQDQWS-VGAYSSLTVDS-------------TD---EDPAILRET----V----------------------AN-RVLFAGEATDY--KYQGALQAAYL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HhC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MASGARAVRVVVI-------------------GAGTS---------GLAAARTLVDTWDSSKNGGPLELTVLEAR-NRIGGRTWTLVSE-APAAWNA------------------ADALGAPTDMGASWIHGSC---------------PEHPITK-IAKA---LGQTE--------GGGL----VQT----DD----DSS---EVVLCDTGK---------T--------PDDD---------------KF---DAYESMLE--------QAQEK---------------A----E----------DAETDKSIWQMLSGRSESGQ---T----------------------------------RDSALFQYH---LATGAEFNTAGPASQLSAWSGFDD--------------EEYEG-SEVVW--AKGYKTMY-EALQSGAVKLNDGSN----KVKVTAVAPGSRKPLAVQYGKR----IREVAYDES---------------------------------------------------------------------GVKLTN----------------------------A--DDG---LVYQADYAIITIPLGVLKSSD---------------------PR-SAVTFRPDLP---RVTAEGIR-ALGFGNVVKVALLFP--TV-----WWPEGT--------------------------------------------------HY--YGLAQA------G------------------------------------------------------------------------------------------EPDRGLFT-----YFLNVHA------------------------------------------------------------------------------LSDKPVLMTFALGSAADMAE-KM-----SDAAVWEAIR-TNLMTIFD-------------------SND------D-VTVPEEMPHMIRSEWRADPHA-KGAYTYCAVGT-------------SK--DTISAAFGSA----V----------------------EG-RLFFAGEHTSA--AYRGTVHGAFQTGQQAARAVVANSRGAPAADSEEEED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HhC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MKNTVF------------------HTLALLVTSFDLVATVKVVVV-------------------GAGTS---------GLAAARTLTDTWDTDENGGPLELTVLEAG-TRIGGRTWTLNASEAGAAWNT------------------AGALGAPTDMGASWIHGST---------------STHPITK-IATA---LGLAT--------GSGL----VRT----RD----NLA---ELRLCTAGK---------TS-AC--SEPNND---------------EF---TAYENLLS--------QAQES---------------A----E----------DSDTDISLWQALSGLSSSGQ---N----------------------------------RESKLFQYH---LATGAEFNTAGPVTQLSAWNYDDD--------------SQYSG-TELVW--AQGYKVMY-EALQSGAVRVNDGSS----TLQVAAVASASRQPILVTYNKR----VTSVTYSST---------------------------------------------------------------------GVVLTT-------------------------------ADG---STYNADYVIITIPLGVLKSTD---------------------AS-SRVTFSPALP---PATANGIS-QLGFGNVVKIALLFP--TV-----WWPTGT--------------------------------------------------HY--YGLAQA-------------------------------------------------------------------------------------------------GTDRGLFT-----YFLNVHA------------------------------------------------------------------------------LSTKPVLMTFALGASADTAE-GM-----SNAAVWTQIR-ANLVKIFP-------------------R--------S-VTVPTTAPQMIRSTWRANPLA-KGAYTYVAVGT-------------SK--NTITAAFGGN----V----------------------GG-RLFFAGEHTSA--AYRGTVHGAFQTGQVRTPRTSPHLPRISHTYLPFTSP-----SP-----PFVPAQVAARA----V---------KACSA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HhC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MMPKAF------------------RAMALLVISCDLVATVKVIVV-------------------GAGTS---------GLAAARTLIDTWDATANGGPLELTVLEAG-TRIGGRVWTLNADEAGAAWTT------------------AGALGAPTDMGASWIHGSN---------------LSHPITK-IATA---LGLAE--------GAGL----VRT----RN----SLA---ELQLCSGQT---------S--SC--PSVSDD---------------KY---TVYQSLIA--------QAQRD---------------A----E----------AANSDKSLWEALSGLSELDQ---S----------------------------------RSSDLFQFH---LASSAEFNTAGPASELSALFYNDD--------------SKYKG-SELVW--AQGYKTMY-EALQSGAVRVTDGSS----PLQVTAVEAGSRNPISVTYNKR----VRDVSYNSA---------------------------------------------------------------------EVVLTT-------------------------------EDN---AVYRADYAIITVPLGVLKSSD---------------------AS-SQVTFSPALP---PATANGIA-QLGFGNVVKVALLFP--SA-----WWPTGA--------------------------------------------------HY--YGLAQA------G------------------------------------------------------------------------------------------EPDRGLFT-----YYLNVHA------------------------------------------------------------------------------LSTKPVLMTFALGGAADVAE-GM-----TNAEMWTKIR-ANLVKIMP-------------------S--------D-VTVPTTAPEIIRSNWRANPLA-KGAYTFVKVGT-------------PNGKATITSAFGGS----V----------------------GG-RLFFAGEHTSA--LYRGTVHGAFQSGQEAARAVKASRPTQVAARAVKAEKRL---DA-----RLVP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C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MS---------GIALARNLTDAG--------YRVLVLEGR-DRVGGRLNSTTTVA----------------------------PGSHVDLGAMWIHDGI--------------AGRNPLYD-LVVS---LGLKV--------SPRQ----DY-------------G---SIATFSYT----------GQ-RTNRSSFGRM---------------FS---SWYSQLQP--------ALARL---------------KGA-------------TPADNRSFGDVYGEWLAANTQFTAAD----------------------------------RGQANMM---MNTNYQSLLNGNVTQLSVARLGDA--------------KSIPA-VDVML--KDGFPALV-DALVA-------------------------KGGLDIRKNTV----VTSVQQDGD---------------------------------------------------------------------GVIVAT-------------------------------ADG---TNYTAPYVVMTQTLGTLKAG--------------------------DIVFDPELP---PEKLQAIE-EMGFGVLDKALFVFD--KP-----FWDTSV--------------------------------------------------DF----LLRE------M------------------------------------------------------------------------------------------PDWSGRWS-----IFLNYHK-----------------------------------------------------------------------------L-FGWPILAAIHVADTARELE-KL-----TDEQVIGEGM-AVLRQLYP-------------------G-------------APQPVQTAFTRWAAEPLS-RGAYSYFAVGN-------------PK---NITRTLAQP----H----------------------G--RVLFAGEATS---DKPATVLGAYLSGLREAERLRTLLGKPTGT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tC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M------------------ATPCCWRFARLRLLLA------ALALAAAHTC--LG------------------------------------------RSLQQRPGAAGDYDVVVV-------------------GAGMA---------GIAAARTLAEAG--------LRVLVLEGR-DRAGGRLASIQV------------------------------LGGFVDAGAMWIHEGQ---------------PGNALYD-LALG---MGLAV--------SPQQ----NY-------------N---SLTIYSAAN---------GT-RASPLSYART---------------YR---QLQTKLVP--------EIQRM---------------RST-------------PGTADASLAAVYAAFLDQSSFTPSEVGQAN------------SMWVVFAVWRHGYAYRATHGACTPS---GSCSLQALLNGNATQLSTLRLGDA--------------KSIPA-VDVMI--SEGFNAVA-DVLKQ---------------------------GLDIQYGAV----VTGIERGAE---------------------------------------------------------------------AVTVTT-------------------------------ADG---GAYG-----------------------------------------------------------AEY-AIGYGLLDKVMLVFN--TT-----FWDAGS--------------------------------------------------DF----ILRE------M------------------------------------------------------------------------------------------PDLSGRFA-----VFLNYNK-----------------------------------------------------------------------------LFPGINALVAIHVADTAAALE-QQ-----SDAEVVGEGM-AVLRQLYG-------------------A------------AVPDPIQVTVTRWAADPFS-RGSYSFFAVGN-------------PK---SITAELEAP----V----------------------G--RLLFAGEATS---DKPATVLGAYLSGLREAKRVLGLLGVDGGYASPAAEAS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loT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MASPHPAPPETADVLVL-------------------GAGIA---------GLSAAASLRSAG--------MRVVVLEAR-HRIGGRLHTVPIGVSTPTN---------------------PGAPYAVDMGGAWVHGIGG------------ANAPNHLYA-LASQ---LGLGC--------CVTD----YT-----------------DSVIYAAQ----------GR--L-TDGAVAD---------------IE---QLYHGFEQ--------HLHSL---------------LHAPDP-----------RLALMPIQAAMEAYSRE---RRLTP--------------------------------AQHSNLAFA---VSNHMEHYWAGEARFMGVAALEED---------------VLPG-GDVVL--AAGYGGIV-RQLAA---------------------------GLDVRMRHE----VLAVQYDAPPGAGAG--------GVTVTARIA----------------------------APAAEGVG--------PAAEGGGG-------------------------------GAV---RQFRARAVVVTLPLGVLRSG--------------------------AVAFSPPLELADPRKAAAIG-RLGVAVYNKTTRGFYHSAC-----ARADHS--------------------------------------------------P----PKGE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la_C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MRDEPLDVLVI-------------------GAGIS---------GLAAASALQRHG--------LRVAVLESR-ARVGGRIHTVQIGP----------------------------HGPSVDLGAAWIHGIGS------------AQAPNPLFA-LASR---AGLGA--------APTD----YA-----------------DAATYTAG----------GT-RL-PPSAVSE---------------ME---DIYNAFEQ--------HLRSL---------------LRSPDP-----------QPALQPLSVALDRYAAC---AGLSP--------------------------------AQHVALSFA---ASNHMEHYWAGDMHSMGVAALDEE---------------VLPG-GDVVL--PGGYSGLV-GTLAA---------------------------GLDVRLGHQ----VKHIRYGVGHNDGGGGGASGTGAGVAVTVHIA----------------------------SPQPLVPSEHPGHAQAAAGVAVDG-------------------------------GRL---VTLHARAAVVTLPLGVLRSG--------------------------GVAFSPPLGATDPAKAAAIG-ALGTAVYNKVIMYFDPADV-----FWDNTA--------------------------------------------------F----IYRMP------R------------------------------------------------------------------------------------------PHEAGRWS-----YFLNLHK------------------------------------------------------------------------------VTGAPVLIAFNLGEEAAALE-AL-----SDEAAVSGAL-AALAGVYG-------------------PS-----------RVRRPWAALVTRWGSDPHS-RMSYTYIPAGV-------------TT---AALDDLARP----V----------------------AG-RLFFAGEATHR--AHYGTAHGAYDSGLRAAAALLQQLAAEAAQEVAGRAGQR---LPLQPRLRLLPPPPPRHQQRERMAAGKGS----SWGKPQTVGVLGPDQWLATSAAATGAV--LQESGGGAPATMGVG----SSPAAAAATAMVFAVPHNGGVVPAAASGTIGGSGEDSSCGLAGGGANEGQ-QEQGGSDRKQEDEEEDYGKVGQARVPPRPAA---RSRM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la_V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MLPLNLNTPR------------------RGADSLPSEFEQPFTTDVLVI-------------------GAGIS---------GLACAAHLRSTG--------LRVIVLEAR-HRLGGRLHTIAIHSGSGLNAS------------------CPQKSYTVDLGAAWVHGIGS------------AGAPNQLYS-LACE---LGLGC--------RPTD----YS-----------------DAAVYTAG----------GI-RL-ADQDVAD---------------IE---RLYHVFEQ--------HLLAM---------------LHTSDP-----------GPALMTIQAAQDAFAAA---HSLSS--------------------------------AQSAALSYA---VSNHMEHYWAGEARSMGVAALDEV---------------VLPG-GDVVL--TEGYGAMV-GRLAA---------------------------GLDIRQGHE----VVAVQYGGSGVGRSEA-------GVAVTARV------------------------------------------------SGKGE-------------------------------GGV---VTLTARAAVVTLPIAVLRSG--------------------------VVEFSPPLAAVDPGKAAAIG-RLGVAVYNKVVMLYDAADV-----FWDDTA--------------------------------------------------F----IYRIP------A------------------------------------------------------------------------------------------PWEAGRWS-----YFLNLHK----------------------------------------------------------VSSWVVTL-----GWCEALWVTGAPILVAFNLGESARRLE-AG-----SDTEVVQGAL-QALAGMYG-------------------TA-----------RVRQPRQAVVTRWGSDPHS-RMSYTYVPAGV-------------TG---AAFDDLARP----I----------------------LG-CLYFAGEATHR--RHYGTAHGAYDSGRLAAAAILQQLRVNGI-----------------------SPPPPRKWAPLGLFTARTT-AAAMYGHHK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AMmC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ASIELREMQFKSFPG---------RYCE--IRNIILAHW----------FENLD------------------NYLCKDDALKIFADKKEAGLVFDFLERWGYIN--CGVFTKPETG-------------------------------TTISCDDNKLQLRQSKKIIII-------------------GAGMA---------GVSAARQLSFFG--------YDVQVLEAR-QRLGGRCNTDHSL------------------------------GGAVDFGGSVIVGLE----------------GNPLTT-LCKQ---LRLNL--------HALK-----T-----------------GCPLYDKD----------GI-EI-PERTDER---------------VN---KLFNGILD--------RVNNQ-------------------------------ERDPNTSLQVAADREQKNSCRRELNT--------------------------------QEERILNWH----YANLEYGCAGELSQIAMVGWDQDD------------GYDYRG-EHCMI--KEGYGSII-EGLSQ---------------------------GLNIQTNCI----VDSIEYSPD-----KTQ-------------------------------------------------------------QIKIKS-------------------------------KDG---QVYFADSCIVTIPLGVLKEN--------------------------IISFSPTLP---PWKSKIIE-RLGFGTLNKIILKFP--SV-----FWGDTD--------------------------------------------------YF---GFINP------S------------------------------------------------------------------------------------------RKQRGEAF-----MFWNLHR------------------------------------------------------------------------------VMGEPILVALASGESSKYIE-TM-----SEQTICDRVL-DKLKLKFG-------------------ND-----------RVPQPLNFKVTRWSKEEFT-RGSYSFIGLTS-------------NG---NDYDLMADS----I----------------------G--NLYFAGEATCR--EHPATVAGALLSGLREAGKIDKEYCAAIDKLEVIEIKPD---HT-RDRKQYFSK-NYHGHNPKKFRG-----KVAHEIKKRSHQAESADSWLFTDGFTIPKK--PVVTGR--------K----PKPRQVTTTTLTTTVTTIEDIDYDKSKSTSSTSSSSTSSLYSNNNNNSPI-----KSISQSNSSVPYYPPMG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C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INRRFFLIVSSV--------ILAHVVASKN--FAS-------------------------------------------NSLKTTKKNKEKIIII-------------------GAGIA---------GLTAGKTLQNQG--------FEVILLEAR-NRIGGRLWTSKKWD-----------------------------NAFVDMGASWIHGEE----------------GNPITK-LANT---INAQV--------FSTK----SE-----------------KSIIYDLN----------GK-EI-IEDKEEK---------------LD---KLTNKL------------KEI---------------INKIQN----------NYYYDISLQKALEKELKW---QTLSD--------------------------------VNKQYLEYL---LNSNIEQEYAADISQLSAFYFDEG--------------KAFDG-DDSLF--IKGYNVIS-DYLAQ---------------------------GLNIKLNHT----VEAIGVAAPSVNASNSQ-------------------------------------------------------------GVNVIT-------------------------------N-K---SNFQADRVIVTLPLGVLQKN--------------------------IVKFSPALP---EKKLEAIN-QLGMGVLNKLYVLFP--KR-----FWQNNY--------------------------------------------------D-----WIGK------I------------------------------------------------------------------------------------------SEKKGQWS-----EWVNLES------------------------------------------------------------------------------ALKKPILLGFNAGKFGKEIE-SW-----SDEEIIADAM-KTLRQIYG-------------------N------------SIPQPIDYQLTRWSQDPFT-FGSYSYYATNS-------------TP---NHRQELAKP----I----------------------NK-KVFFAGEATSI--DYPATVHGAYFSGLRVSQEIIALT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p_E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NRREMLRMMSAA--------LATLWL---D--ALP-------------------------------------------THAAERRPTRTKVLVI-------------------GAGLA---------GLACARTLQAQG--------FAVQVVEAR-QRIGGRIWTSHAWP-----------------------------EMPLDLGATWIHGTE----------------KNPLTG-IAEQ---IGARL--------LPTH----YE-----------------EALVFAQD----------GR-PL-SAKEERV---------------LE---RLKSVL------------FET---------------LQEGQS-----------APQDKSILATVADIVQD---A---S--------------------------------PSERLNIWY--LLNSNLEQELSGALGEMSTYYFDDD--------------WAFGG-EDALF--PQGFSQIT-DHLAQ---------------------------GLTLALGQV----VSQIAYSTT---------------------------------------------------------------------GVSVHT-------------------------------LQG---KVFQADRVVITLPLGVLQRG--------------------------HVTFAPALP---ADKLSAIQ-RLGMGTLNKCYLQFP--HI-----FWPDDI--------------------------------------------------D-----WLEY------I------------------------------------------------------------------------------------------SPQPGVWS-----EWVSFAR------------------------------------------------------------------------------AAHWPVLLGFNAARQGVAME-TL-----SDQQIVADAM-GVLQRLFG-------------------P------------TIPQPLRYQITRWSHDPYS-AGSYSYYRTGS-------------TP---RDRRALGKS----V----------------------AD-RLYFAGEAVSR--RYYGTAHGALLSGLQAAQEIAN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Y-RRNFLKIFGL--------TLMGSAHSAC--SEK-------------------------------------------SQGDIATSSKKRVVVI-------------------GAGLS---------GLAAAQELHRQG--------NEVVVVEAR-DRIGGRIWTSSKWT-----------------------------DMPLDFGATWIHGTE----------------GNPLTD-LADQ---INAKR--------LTTS----YD-----------------RAVTYNTS----------GQ-LL-SNAEEVR---------------LE---KTRNKV------------FGE---------------LKKAQN-----------EDPDISLRQAIEPLIRQ---FDKSS--------------------------------ESYRFINFI---LSGEIEHEYSGSAERLSAHWYDSD--------------KKFNG-NDDLF--VQGFRVIP-EFLGQ---------------------------GLRIELGQV----VKEIQWHQS---------------------------------------------------------------------PIRVIT-------------------------------Q-N---TEFLADHVIVTLPLGVLQAG--------------------------KVRFTPELP---QDKQTAIA-KLGMGTLNKCYLRFP--DV-----FWSADV--------------------------------------------------D-----WLEY------I------------------------------------------------------------------------------------------SASHGEWT-----EWVSFNR------------------------------------------------------------------------------AANMPILLGFNAADRGRAIE-TW-----SDEQIVASAM-QTLRTIYG-------------------V------------SIPEPIDYQITRWASDPFS-LGSYSYNPVGA-------------VP---KMRQELAAP----L----------------------EK-SVFFAGEASNE--DYFGTAHGAYLSGLRAAQEILE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S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MIRRRSFFKLSQL--------MFVSYLLSTS--CGK-------------------------------------------NNTPVTANDAPSILII-------------------GAGLA---------GLAAAQSLMKQG--------YTVRVLEAR-DRLGGRTWTSNYWD-----------------------------DAPLDMGASWIQGTE----------------GNPITE-LAEK---IATPL--------VMTS----YD-----------------NAITYEVG----------GQ-PF-TAKEDRI---------------IE---QLEKKW------------QGA---------------IATAQN-----------GDGDQSLQAVIENVFDL---ENQPL--------------------------------ETKQIIDWY---MNSTIEHEYAGSLKDTSIYWFDGD--------------GGFGG-DDAIF--VEGYQAIV-NYLAK---------------------------DISIELNQI----VESIDYSEE---------------------------------------------------------------------IPKIIT-------------------------------N-Q---GAYTADQVIITLPLGVLKSG--------------------------QVKFIPELP---SPKRKAIK-ALGMGILNKCYLRFP--KV-----FWPKKV--------------------------------------------------D-----WIEQ------V------------------------------------------------------------------------------------------PTERGLWS-----EWVNIFR------------------------------------------------------------------------------VNQLPILLGFNAADEGKEIE-TW-----TDEEIIKSAM-KTLRHLFG-------------------D------------DIPDPTDYQITRWQSDSFS-RGSYSFNALGS-------------HP---DMRDHLAKS----L----------------------ND-QIFFAGEATER--DYFATAHGAYLSGLRVAEEIN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g_H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MSYTRRDILKLAAL--------VSLSPWLPAC--APNDPNT-------------PTI------------------KPTTTSNSPVTSDSTPQVIVI-------------------GAGIA---------GLAAAAKLQANG--------YRVQIIEGR-DRIGGRIWTSRTWN-----------------------------DMPVDLGASWIHGVT----------------QNPLTD-LADT---ARIER--------TPTD----YE-----------------NSLVYTMD----------GE-EL-DDAAVEQ---------------LE---EQLVTLLD--------AVAEL--------------------V----------EDTDDMSLAAAMQQVLVE---QAES---------------------------------IDQPRLNFS---INSTIEHEYAADVEELSAQYWDND--------------GEVVG-GDVIF--LDGYDQIL-DQLTA---------------------------DLTIHTGQP----VNAINYTAE---------------------------------------------------------------------SITITT-------------------------------N-T---TTFEAEHVIITVPLGVLKQG--------------------------RIQFTPPLD---ATKTDAIT-LLGSGLLNKTWLRFP--TA-----FWPKEP--------------------------------------------------E-----IINY------I------------------------------------------------------------------------------------------DEQKGRWA-----EFLNIYH------------------------------------------------------------------------------YTDSPILLGFNAGSYARMLE-SR-----SDAEIIADGM-QVLRTIYG-------------------Q------------EIPDPEAWQITRWGADPYA-FGSYSFLGVGA-------------TD---ALRDDLAQP----I----------------------AG-RLFFAGEATER--TYPSTVHGAYLSGLRAADEVMQ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cy_O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QSVDVLVI-------------------GAGIA---------GLAAASKLRAAG--------RGVVVLEAR-DRIGGRIATDRTW------------------------------NVPIELGATWLHGTE----------------DNPLMA-LVRQ---FNLKT--------QQTD----YD-----------------NYWLYDTK----------GK-LV-PDNIQNE---------------LE---DCLDDVLE--------ELDAL---------------REHLED----------GDEDDISLQDALEIVLSH---WKLSL--------------------------------SQRRELDYA---IAAEIEHEYAADSCELSCYYWDEG--------------EQFEG-DDCLF--PNGYDQLV-EHLAS---------------------------GLDIRLQHI----VQQIAYSDV---------------------------------------------------------------------GVEVQC-------------------------------D-R---ATLQATHAVITLPLGVLKSD--------------------------AVTFSPALP---TRKQTAIR-RLGMGTLNKLVLLFP--SI-----FWQDEA--------------------------------------------------E-----VLGC------I------------------------------------------------------------------------------------------PTTRGEWV-----EFYNLHP------------------------------------------------------------------------------VTGQPILVGFNAGNYARTVE-TW-----TDEETIAAAM-QVLRRVYG-------------------A------------AVPAPLKALVTRWTADPFS-QGAYSFIAKGA-------------SP---KDIEALAKP----V----------------------GN-RLFFAGEATSR--QYAATVHGALLSGWREADRINNL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Bg_R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MLKLLLS--------ALTSASLPAC--AGIPDPPDALRPTDVPGSIHPSA------------------PPAQSTADVNTDPAARDVIIV-------------------GAGIA---------GLRAAQTLQQHG--------RRVLVLEGR-NRIGGRIWTDEST------------------------------GMPLDLGASWIHGTQ----------------GNPIAT-IADQ---LNATL--------IATT----YD-----------------DVQRFDPT----------GN-PL-TNNLND----------------------RIDALLE--------RSFAR---------------ARAHAE----------EQNSDISLQAALEAVLDQ---EPLDA--------------------------------HDLRLLNYA---INTVFEHEYAADSSQLSMRHFDHQ--------------KELNG-GDAIF--GRGYRVII-DFLAH---------------------------NLDIRSGHI----VQRVAYADD---------------------------------------------------------------------GVTVVT-------------------------------A-H---GALRAHAALITVPLGVLQRG--------------------------GIVFDPPLP---SSKQRAIE-RMGMGLLNKCYLIFP--EV-----FWGNT---------------------------------------------------T-----LLGY------V------------------------------------------------------------------------------------------GERKGEWA-----EWLNLNT------------------------------------------------------------------------------LLGIPVLLGFNAATFARTIE-AQ-----SDASIIQSAM-RTLRIIYG-------------------T------------DIPQPVDYRMTRWAADPFA-SGSYSFLATGA-------------AP---NDYDTLAQP----V----------------------GK-RLFFAGEHTHR--DYPATVHGAYLSGERAANEMLSTND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SHSSKVAII-------------------GAGFA---------GLRCADILVQNG--------VQVTIFEAR-DRVGGRVCLQPSDGPPRSDTDVKQVH------------QTNIGGHLVDLGPNWIHGTD----------------KNPIAG-VAEL---TETTIEDIEG------------------------------QQIIFSRK----------GE-LI-DEA------------------VSTKISEFLWTTIDEAFQYSNK------------------------------------NKDVIPPDESLLDFFKKKIEQTDFTA---------------------------------QEKELCIE---SCRLWGAYVGDSIERQSLKFFCLEE--------------CIDG-NNFFV--ASTYNKIL-AHVSKAAIQ-----------------------HADIRFKQP----IVRIETQNPKDS--------------------------------------------------------------SASRTVALTT-------------------------------AAG---ETHHFDDVVVTCPLGWLKRN--------------------------KSAFHPQLP---LRLAQAIN-SISYGRLEKVYVTFP--RA-----FWHIDAKDG--------------------------------------------------LTGPST------------------------------------------------------------------------------------------------A--SNPPGAKNPVFAQFLNPTY---------------------------------------------------------AEHPTDIPWNQECLSFAGLPGPCAQPTLLFYTYGPCATHIVSHIANLHPSSEDYYAFLD-DFLRPFYSRLRG---------------Y--------SSSSADCKPLAFVATQWQNDAYAGNGSYSNFQIGLA--------------HGDRDVEALRGEIGP------------------------ER-GVWFAGEHTAPF-VALGTTTGAYWSGERAAGQICRFRGLESVGVTAGRDDSLPS-AG----ERTSG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GGGLKVAIV-------------------GAGFA---------GLRCADILVQNG--------AQVTIFEAR-DRLGGRVHQT------------------------------KIGDHLIDLGPNWIHGTE----------------KNPIAG-VAEV---TGTTIEDFEG------------------------------EQIIFSRD----------GK-LV-DEA------------------TSTKISEFLWSTIDEAFEYSNA------------------------------------HKDSIPPDRSLLDFFKERVSKTGLSP---------------------------------EEKELRIE---TCKLWGAYVGDSIERQSLKFFCLEE--------------CIDG-NNFFI--ASTYKKIL-DHVSEAATQ-----------------------HADIRFNQP----IIKVETDFRENS--------------------------------------------------------------SAARRVILTT-------------------------------AAG---ETHQFDEVVVTCPLGWLKRN--------------------------KSAFHPALP---PRHIQAID-SISYGRLEKVYVTFP--RA-----FWHADAEAG--------------------------------------------------LNGPDP------------------------------------------------------------------------------------------------K--G--TAHHNPTFAVFHDPIY---------------------------------------------------------AEHPEGILWNQECISFAGLPADCAHPTLLFYTYGPCATYIVSKIANLDPATDEYYTFLD-GFLRPFYSRLYG---------------Y--------SASSADCKPLAFVATQWQNDPYAGNGSYCNFQVGLE--------------QGDKDIETLRGNIGP------------------------ER-GVWFAGEHTAPF-VALGTSTGAYWSGERAAGEICQFHGLGRLGIGAGRDDSLPS-AV----PRKVAS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Nfu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MA--------LKLPSLRQEIDSEGGCVHRHVDHHK--SVTDFEQVH------------QTKIGDHLIDLGPNWIHGTE----------------KNPITG-VAEV---TGTTIEDFEG------------------------------EQIIFSRA----------GK-LV-DEA------------------TSARISEFVWSTIDEAFEYSNA------------------------------------LKDSIPPDQSLLDFFKERVSKTGLNP---------------------------------EEKELCIE---TCKLWGAYVGDSIERQSLKFFCLEE--------------CIDG-NNFFV--ASTYKKIL-DHVSEAAIQ-----------------------HADIRLNQP----IIKIETNFRENS--------------------------------------------------------------SAARRVILTT-------------------------------AAG---ESHQFDEVVVTCPLGWLKRN--------------------------KSAFQPALP---ARHLQAID-SISYGRLEKVYVTFP--RA-----FWHADAEAG--------------------------------------------------LNGPDP------------------------------------------------------------------------------------------------K--G--TANHNPTFAVFHDPTY---------------------------------------------------------AEHPPDILWNQECISFAGLPGDCAHPTLLFYTYGPCATYIVSKIANLDPTTDEYYNFLD-GFLRPFYSRLHG---------------Y--------SASSADCKPLAFVATQWQNDPYAGNGSYCNFQVGLE--------------QGDKDIEALRGAIGP------------------------ER-GVWFAGEHTAPF-VALGTSTGAYWSGERAAGEICRFHDLGRLGIGAGRDDSLPS-AV----PRKVAS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n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GRRPNVAVI-------------------GAGLS---------GLRCADILIQNG--------ARVTLFEAR-DRVGGRVHQQ------------------------------KIHEHLIDLGPNWIHGTG----------------KNPIVA-ISEA---TETVLEDFEG------------------------------NQALISTE----------GK-AI-DDA------------------LAAKISAVLWTTIEKAFEYSNT------------------------------------HKEIIPPERSLLDFFREEVEKTDLST---------------------------------AEKELCIE---SCRLWGAYVGDPIERQSLKFFCLEE--------------CIDG-NNFFV--ASTYKNIL-KYVSKNALQ-----------------------RADIRFNQP----IVQIDSESRKAM--------------------------------------------------------------GSPSKVNLTT-------------------------------ASG---ETFQFDEVVVTCPLGWLKRN--------------------------KQAFTPDLP---PRLNQAID-SISYGRLEKVYVTFP--RA-----YWHAGPEDP--------------------------------------------------KTADIL------------------------------------------------------------------------------------------------KTNLEYSSFENPTFAQFLNPGY---------------------------------------------------------TKSPNDILWNQECISLAALPSSCAHPTLLFYIFGPCSTYIVSKLKGLDPSSKEYFNFLN-DFLHPFYSRLYG---------------Y--------SDSSPDCNPIAFAATQWQNDPYAGNGSYCNFQVGLT--------------QGDRDIEVLRAGMGV------------------------DR-GVWFAGEHTAPF-VALGTTTGAYWSGERAAGQICNLYGLGRLGIGLERDDSLPS-AT----PKG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f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GKTPQVAII-------------------GAGFS---------GLRCADILMQNG--------VRVTIFEAR-NRVGGRVYCS------------------------------RSLMLMMRSGPNWIHGTG----------------TNPIAA-IAEL---TKTTIEDFEG------------------------------NQAFISMD----------GS-PI-DDN------------------TATKISEFVWTTIDEAFKYSNT------------------------------------YKDTIPPERSLFDFFLDKVEKADFTP---------------------------------QEKKWCLE---TCRLWGAYVGDPIERQSLKFFCLEE--------------CIDG-NNYFV--ASTYKDIL-AHVSRAALQ-----------------------NADIRFNEP----VTNINSIVQADS--------------------------------------------------------------NAPHKTTLTT-------------------------------ATG---ETHTFDEVVVTCPLGWLKRN--------------------------KSAFTPELP---PRLVQAID-NISYGRLEKVYITFP--RA-----FWHKDPSDP--------------------------------------------------TTSGT----------------------------------------------------------------------------------------------------TSYSAYERPTFTQFLDPTY---------------------------------------------------------TKGPEGILWNQECISLAALSADCAHPTLLFYTYGPCATYIVSKVANLDPSSQEYYNFLD-DFLRPFYSRLYG---------------F--------RKSSPDCKPLAVMATQWQSDPYAGNGSYCNFQVGLN--------------QGDRDIEILRAGLGP------------------------DR-GVWFAGEHTAPF-VALGTTTGAYWSGERAAGQICQWYGLGRQGLGFERDDSLPS-AG----GKRVVAS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Fa_Ao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MGKTPQVAII-------------------GAGFS---------GLRCADILMQNG--------VRVTIFEAR-NRVGGRVHQS------------------------------KVGDRLIDLGPNWIHGTG----------------TNPIAA-IAEL---TKTTIEDFEG------------------------------NQAFISMD----------GS-PI-DDN------------------TATKISEFVWTTIDEAFKYSNT------------------------------------YKDTIPPERSLFDFFLDKVEKADFTP---------------------------------QEKKWCLE---TCRLWGAYVGDPIERQSLKFFCLEE--------------CIDG-NNYFV--ASTYKDIL-AHVSRAALQ-----------------------NADIRFNEP----VTNINSIVQADS--------------------------------------------------------------NAPHKTTLTT-------------------------------ATG---ETHTFDEVVVTCPLGWLKRN--------------------------KSAFTPELP---PRLVQAID-NISYGRLEKVYITFP--RA-----FWHKDPSDP--------------------------------------------------TTSGT----------------------------------------------------------------------------------------------------TSYSAYERPTFTQFLDPTY---------------------------------------------------------TKGPEGILWNQECISLAALSADCAHPTLLFYTYGPCATYIVSKVANLDPSSQEYYNFLD-DFLRPFYSRLYG---------------F--------RKSSPDCKPLAVMATQWQSDPYAGNGSYCNFQVGLN--------------QGDRDIEILRAGLGP------------------------DR-GVWFAGEHTAPF-VALGTTTGAYWSGERAAGQICQWYGLGRQGLGFERDDSLPS-AG----GKRVVAS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lignment Land Plants Clade I (Fig 3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Amn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MDIPSLSSASVIIIGAGISGLGAAKVLSEKGIKDFVILEASDRIGGRIHKEDFCSLKVETGAGWIQGVG--GK-ELNPVWELAQK---LGLRTCFSDYSNARFNIYDQSGNVFPRSLASEAYERAVHLA--NERLRCEEAEV----------------------GQCATEEAPLAPSTPMELAIDYILHDFEMAE---------VEPIATYTEFGEREVLVADARGYDHLLYKMAQSFLTT-R-EGHILDPRLKLNKVVREMEYGRQGVSVRTEDGYIYRGRYAILTVSLGVL--------------------------QSDLITFRPPLPKWKQDAISKCEIIIYTKIFLKFPFKFWPC-GPGTEFFLFAHSKRGYYTFWQH------MENAYPGSNMLVVTVTNDESKRIENQNDEETLMEIME-VLRSMF-GPKVPMAESILVPRWWNNRFQRGSYSNYPILSSPSDFRDIKAPVG-PIFFSGEHTSEKFNGYVHGGYLSGTDTANSLL---ETMKTKSMALDSQRASR--------------------------------SSEDMAWGVAKRHVVHPWLFITDNLALNHS---ASSCLHKWDFAQ-QLFPS-GKLAVDEAIK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Eg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PASRSSVIIVGAGISGICAAKVLAENGVEDILILEATDRIGGRIRKEAFGGVSVELGAGWIVGVG--GK-VPNPVWELAAK---SSLRTCFSDYSNARYNIYDRSGKIFPSGLAADSYKKAVDSA--IENLRNQQETD-------------------RSGDFSRDAEPPSTPKTPIDLAIDFILHDFEMPE---------VQPISTFLDYGEREFLVADERGYEDLLYKMAQDFLFT-S-EGKILDSRLQLNKVVREIQHSRSGVTITTEDGCVYDANYAILSVSIGVL--------------------------QSDLISFRPSMPRWKMEAIEKLDVMVYTKIFLKFPYKFWPC-GPEKEFFIYAHERRGYYTFWQH------MENAYPGSNILVVTLTNGESKRVENQPDEETLKEAME-VLRDMF-GPDIPNATDILVPRWWNNRFQRGSYSNYPAIINHQVVQSIKAPVG-RIFFTGEHTSERFNGYVHGGYLAGLDTSKALL---EEMRKEK----------------------------------------------ERNSQNQSFLLEPLLALTLTQTDSSV---SGSVQHKSDIPN-HLHLS-GKLSIPGPIS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Eg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ATPSRSSVIIVGAGISGIAAARILVENGVEDIVILEATDRIGGRMRKEAFGGVTVELGANWIMGVG--GK-VPNPVWELAAK---SSLRTCLSDYSNVRYNIYGRSGKMFPSELAADSYRKAVDSA--LEKLRNQQGTDG------------------GSRDFSRATEPPSSPKTPLEQAIDFVLHDIEMRE---------VLPIPTFLDYGEQEYLVADERGYEELVHKLARDFLSIAS-EGEILDSRLQLNKVVRKIQHSRSGVTITTEGGSVYDANYAILSVSIGVL--------------------------QSDLISFQPSMPRWKMEAIEKVGVMVYTKIYLKFPYKFWPC-GPEKEFFIYAHERRGYYAFWQH------MENAHPGSNILVVTLTNEESNHVENQPDEETLKEAME-ILRDMF-GPNIPNATDILVSRWWNDRFQRCSYSNYPITSNHQVVQSIKAPVG-HIFFTGEHTSEKFSGYVHGAYLAGIDTSKALL---EEMWKEK----------------------------------------------EGKSHKVDTSD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B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TTASVIIIGAGISGITAAKELAEKGVEDVLILEATDRIGGRIQKQSFGDVSVELGAGWIAGVG--GK-ESNPVWELASR---LNLRTCFSDYTNARYNIYDRSGEIFPTGFAADSYKKAVDSA--IQKLKSLE---A-------------------ECDGQEAEEAPSSPKTPIELAIDFILHDFEMAE---------VEPISTYVDFGEREYLVADERGYESLLYKMAEGFLYT-S-DGNILDNRLKLNKVVREVQQSRNGVVVKTEDGSEYEANYVIVSASIGVL--------------------------QSNLISFQPPLPKWKTEAIQKCDVMVYTKIFLKFPHCFWPC-GPGQEFFIYAHEQRGYFTFWQH------MENAYPGSNILVVTLTNEQSKRVESQSDEETLKEAMS-VLRDMF-GPTIPYATDILVPRWWNNRFQRGSYSNYPMISDNQLQRNVKAPFG-RILFTGEHTSEKFSGYVHGGYLAGMDTSKTLL---EEMK-------------------------------------------------------QSLLLQPLLAFTESLTQTDQRSNP-QMYTNVNL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Bn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TTSSVIIIGAGISGITAAKELAEKGVDDVLILEATERIGGRIQKQSFGDVSVELGAGWIAGVG--GK-ESNPVWELASR---LNLRTCFSDYTNARYNIYDQSGEIFPTGFAADSYKKAVDSA--ILKLKSLE---A-------------------ECDGQEAEEAPSSPKTPIELAIDFILHDFEMAE---------VEPISTYVDFGEREYLVADERGYESLLYKMAEGFLYT-S-DGNILDNRLKLNKVVREVQQSRNGVVVKTEDGSEYEANYVIVSASIGVL--------------------------QSNLISFQPPLPEWKTEAIQKCDVMVYTKIFLKFPHCFWPC-GPGQEFFIYAHEQRGYFTFWQH------MENAYPGSNILVVTLTNEQSKRVESQSDEETLKEAMS-VLRDMF-GPTIPYATDILVPRWWNNRFQRGSYSNYPMISDNQLQRNVKAPFG-RIFFTGEHTSEKFSGYVHGGYLAGMDTSKTLL---EEMK-------------------------------------------------------QSLLLQPLLAFTESLTQTDQRSNP-QMYTNVNL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B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TTASVIIIGAGISGITAAKELAEKGVEDVLILEATERIGGRIQKQSFGDVSVELGAGWIAGVG--GK-ESNPVWELASR---LNLRTCFSDYTNARYNIYDQSGEIFPTGFAADSYKKAVDSA--ILKLKSLE---A-------------------ECDGQEAEEAPSSPKTPIELAIDFILHDFEMAE---------VEPISTYVDFGEREYLVADERGYESLLYKMAEGFLYT-S-DGNILDNRLKLNKVVREVQQSRNGVVVKTEDGSEYEANYVIVSASIGVL--------------------------QSNLISFQPPLPKWKTEAIQKCDVMVYTKIFLKFPRCFWPC-GPGQEFFIYAHEQRGYFTFWQH------MENAYPGSNILVVTLTNEQSKRVESQSDEETLKEAMS-VLRDMF-GPTIPYATDILVPRWWNNRFQRGSYSNYPMISDNQLQRNVKAPFG-RIFFTGEHTSEKFSGYVHGGYLAGMDTSKTLL---EEMK-------------------------------------------------------QSLLLQPLLAFTESLTQTDQRSNP-QMYSNVNL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E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STTSVIVIGAGISGISAAKELAENGVEDVLILEATDRIGGRIHKQNFGDVSVELGAGWIAGVG--GK-ESNPVWELASR---FNLRTCFSDYTNARYNIYDRSGQIFPTGFASDSYKKAVDSA--ILKLKSLEE--A-------------------DCAGQVAEEAPSSPKTPIELAIDFILHDFEMAE---------VEPISTYVDFGEREFLVADERGYECLLYKMAEEFLFT-S-NGEILDNRLKLNKVVREIQQSRNGVLVKTEDGSEYEANYVIVSASIGVL--------------------------QSNLLSFQPPLPRWKTEAIQKCDVMVYTKIFLKFPNCFWTC-GPGQEFFIYAHEQRGYFTFWQH------MENAYPGSNILVVTLTNEQSKRVEAQSDEETLKEAMS-VLRDMF-GPTVPNATDILVPRWWNNRFQRGSYSNYPMISDNQLLQNIKAPVG-RVFFTGEHTSEKFSGYVHGGYLAGMDTSKSLL---EEMK-------------------------------------------------------QSLLLQPLLDFTESLTLKHQTPNSQIY-TSDNF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A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STASVIIIGAGISGISAAKVLVENGVEDVLILEATDRIGGRIHKQNFGDVPVELGAGWIAGVG--GK-ESNPVWELASR---FNLRTCFSDYTNARFNIYDRSGKIFPTGIASDSYKKAVDSA--ILKLKSLE---A-------------------QCSGQVAEEAPSSPKTPIELAIDFILHDFEMAE---------VEPISTYVDFGEREFLVADERGYECLLYKMAEEFLVT-S-HGNILDYRLKLNQVVREVQQSRNGVVVKTEDGSVYEANYVIVSASIGVL--------------------------QSDLLSFQPLLPRWKTEAIQKCDVMVYTKIFLKFPQCFWPC-GPGQEFFIYAHEQRGYFTFWQH------MENAYPGSNILVVTLTNEQSKRVEAQSDQETMKEAMS-VLRDMF-GATIPYATDILVPRWWNNRFQRGSYSNYPMISDNQLLQNIKAPVG-RIFFTGEHTSEKFSGYVHGGYLAGIDTSKSLL---EEMK-------------------------------------------------------QSLLLQPLLAFTESLTLTHQKPNNSQIYTNVKFIS-GT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m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MVHEIKSRIHTNKYYNVGEIFPTGIAADSYTKAVDSA--ISKLKSLEALDY-------------------ECAGQLAEEASSPPKTPIELAIDFILHDFEMAE---------VEPISTYVDFGEREFLVADERGYECLLYKMAEEFLFT-S-HGNILDNRLKLNQVVREVQQSRNGVVVKTEDGSVYEANYVIVSASIGVL--------------------------QSNLLSFQPPLPRWKTEAIQKCDVMVYTKIFLKFPHCFWPC-GPGQEFFIYAHELRGYFTFWQH------MENAYPGSNILVVTLTNEQSKRVEAQSDQETLKEAMS-VLRDMF-GSTIPYATDILVPRWWNNRFQRGSYSNYPMISDNKLLQNIKAPVG-RIFFTGEHTSEKFSGYVHGGYLAGMETSKSLL---EEMK-------------------------------------------------------QSLLLQPLLAFTESLTLTQQTPNS-QIYPNVNF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m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MSTTASVIIIGAGISGISAAKVLVENGVEDVLILEATDRIGGRIQKQNFGDVPVELGAGWIAGVG--GK-ESNPVWELASR---SNLRTCFSDYTNARFNIYDRSGEIFPTGIAADSYKKAVDSA--ISKLKSLEA--H-------------------ECAGQLAEEVPSPPKTPIELAIDFILHDFEMAE---------VEPISTYVDFGEREFLVADERGYECLLYKMAEEFLFT-S-HGNILDNRLKLNQVVREVQQSRNGVVVKTEDGSVYEANYVIVSASIGVL--------------------------QSNLLSFQPPLPRWKTEAIQKCDVMVYTKIFLKFPHCFWPC-GPGQEFFIYAHELRGYFTFWQH------MENAYPGSNILVVTLTNEQSKRVEAQSDQETLKEAMS-VLRDMF-GSTIPYATDILVPRWWNNRFQRGSYSNYPMISDNKLLQNIKAPVG-RIFFTGERTSEKFSGYVHGGYLAGMETSKSLL---EEMK-------------------------------------------------------QSLLLQPLLAFTESLTLTQQTPNS-QIYPNVNF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m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MSTTASVIIIGAGISGISAAKVLVENGVEDVLILEATDRIGGRIQKQNFGDVPVELGAGWIAGVG--GK-ESNPVWELASR---SNLRTCFSDYTNARFNIYDRSGEIFPTGIAADSYKKAVDSA--ISKLKSLEA--H-------------------EFA---AEEAPSSPKTPIELAIDFILHDFEMAV---------VEPISTYVDFGEREFLVADERGYECLLHKMAEEFLFT-S-HGNILDNRLKLNQVVREVQQSRNGVVVKTEDGSVYEANYVIVSASIGVL--------------------------QSNLLSFQPPLPRWKTEAIQKCDVMVYTKIFLKFPHCFWPC-GPGQEFFIYAHEQRGYFTFWQH------MENAYPGSNILVVTLTNEQSKRVEAQSDQETLKEAMS-VLRDMF-GSTIPYATDILVPRWWNNRFQRGSYSNYPMISDNKLLQNIKAPVG-RIFFTGEHTSEKFSGYVHGGYLAGMETSKSLL---EEMK-------------------------------------------------------QSLLLQPLLAFTESLTLTQQTPNS-QIYPNVNFIS-GRS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T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MSFMDTSSSSASVIVIGAGISGISAAKVLAENGVRDVLILEATDRIGGRIRKESFGGVSVELGAGWIAGVG--GK-ESNPVWELASR---FNLRTCFSDYSNARYNIYDRSGKIIPNGLATDLYKKAVNSA--IQKLKSLESNRD-------------------D-DICKAAEAPSSPTTPIELAIDFILHDFEMAE---------VEPISTYVDFGEREFLVADERGYEHLLYKMAEEFLYT-S-EGKILDNRLKFNRVVREVQHSRNGVVVKTEDGSVYEANYLIVSASIGVL--------------------------QSNLISFKPSLPRWKTEALHKCDVIVYTKIFLKFPYCFWPC-GPGKEFFIYAHERRGYYTFWQH------MENAYPGSNLLVVTLTNGESKRVEAQSDRETLREAMS-VLRDMF-GPNIPNATEILVPRWWNNRFQRGSYSNYPIISDNQLAKNIKAPVG-RIFFTGEHTSEKFSGYVHGGYLAGISTSKSLL---EEMEEKER-----------------------------------------------RNENSSFLLEPLLAFTESLSLTTQTDSKVSNLHKCDIPN-QFYLS-Q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h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MSFMDTPSSLASVIIIGAGISGISAAKVLAENGVRDVLILEATDRIGGRIRKESFGGVSVELGAGWIAGVG--GK-EPNPVWELASQ---FDLRTCFSDYSNARYNIYDRSGKIIPSGLAADAYKKAVDSA--IQKLKSLETNHD-------------------D-EICKAIEVPPSPKTPIELAIDFILHDFEMAE---------VEPISTYVDFGEREFLVADERGYEHLLYKMAEEFLYT-C-KGKILDNRLKFDKVVREVQHSRNGVVVKTEDGSVYEANYLVVSASIGVL--------------------------QSSLISFKPSLPRWKTEAIHKCDVIVYTKIFLKFPRCFWPC-GPGKEFFIYAHERRGYYTFWQH------MENAYPGSNLLVVTLTNGESKRVEAQSDQETLEEAMS-VLRDMF-GSDIPDATDILVPKWWNNPFQRGSYSNYPIISNNQLAQNIKAPVG-RIFFTGEHTSEKFSGYVHGGYLAGIDTSRSLL---EEMKKEKE-----------------------------------------------RQKE-----------------NPSFLSKVSNLHKCDIPN-QFYL-----S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G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SPSRSFVIIVGAGVSGISAAKLLAENGVKDLVILEASNCIGGRIRKENFGGVSVELGAGWIVGVG--GK-ESNPIWELVAE---YGLRTCFSDYTNVPYNIYDRSGKIFSSGIAADSYKKAVDSA--IRNLTNQEEAD----------------------REGNSSKTTEPPSSPLELAIDFILHDFEMAE---------AVPISTFTAFGEREFLVADERGFDYLVYKMAEDFLLT-S-EGKILDTRLKLNHVVREIEHRGSGVRVITEDDCIYEANYVLVSVSIGVL--------------------------QSNLVAFHPPLPRWKLEAIEKCDVTVYTKIFLKFPYQFWPS-GPGNEFFIYAHDQRGYYTFWQQ------MENAYPGSDILVVTLTNGESKRVEAQSDEDTLREAME-VLKDMF-GPNIPDATDILVPRWWNNRFQRGSYSNYPVISNLQVVRDVKAPVG-RIFFTGEHTSERFSGYVHGAYLAGINSSKELL---EEMRKDN----------------------------------------------KRKNKSQSRVLEPLSALT-----------------ECNIPRQ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G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SVIVVGAGISGIAAASVLADNGVEDVLILEATDRIGGRIRKEEFGGVTVELGAGWIAGVG--GE-QANPVWELARE---CDLRTCFSDYSNARFNIYDRNGKIYPSGVAAHSYQEAVESA--IRKLQRQEPDS-------------------------DDSSPENSPRTPIELAIDFILHDFEMAE---------VEPISTYVDFGEREFLVADERGYEHLLYHMAKCFLRS-S-DGQILDSRLKLNKVVREIEHSKAGVVVKTEDGGAFEAQYVILSASIGVL--------------------------QSKLISFSPPLPKWKTDAISKCEIMVYTKVFLKFPHKFWPC-GNGKEFFIYAHERRGYYTFWQH------MENAYPGSNILVVTLTNGESKRVEAQSDAETMKEAME-VLRDMF-GPDIPGATHVLVPRWWNNRFQRGSYTNYPIYVDHQLVDRVKAPVG-RIFFTGEHTSEKFSGYVHGGYLSGIDTSRALL---EEMMTRND---------------------------------------------EK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Sei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TRFSVIIVGAGISGITAAKVLAENGVEDVLILEAADRIGGRIRKEQFGGVTVELGAGWIAGVG--GK-QSNPVWELARQ---SNLRTCFSDYSNARYNIYDHSGKIFPSGIAAHSYQKAVESA--IQKLRNQESSS-------------------SMSNPDADAETPSGPKTPIELAIDFILHDFEMAE---------VEPISTYVDFGDREFLVADERGYEHLLHNMAATFLST-S------DTRLKLNKVVGELQHSRNGVSVKTEDGCVYEANYVILSVSIGVL--------------------------QSHLISFSPPLPRWKTEAISNCDIMVYTKVFLKFPRKFWPC-GPGKEFFIYAHERRGYYTFWQH------MENAYPGSNILVVTLTNGESKRIEAQSDQETMREAME-VLRNMF-GPDIPDATDILVPRWWNNRFQRGSYSNYPIYVNHQLIDDIKAPVG-RIFFTGEHTSEKFSGYVHGGYLSGIDTSKALL---EEMRADKE---------------------------------------------RKSSENQSFLIEPLLALTGTLPLAQP--DTVSNLHKFDIPRRQLFLHTSKLGV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f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MDNNKNPRSSVIIVGAGISGISAAKVLAENGVDDMLILEASDRIGGRVRKEEFGEVTVELGAGWIAGVG--GK-QSNPVWELAKQ---SNLRTCFSDYSYARYNIYDRSGKIFPSGIAADSYKKAVDSA--IQRLSQEANHDAS-----------------TAHDVSVLAETPSTPKTPIELAIDFILHDFEMAE---------VEPISTYVDFGDREFLVADQRGYEHLLYKMAETFLTT-K-EDKILDSRLKLNKVVRELQHSRNGVSVTTEDGCVYEANYVILSVSIGVL--------------------------QSNLISFRPPLPRWKTEAISNCDVMVYTKIFLKFPYKFWPC-GPEKEFFIYAHERRGYYTFWQH------MENAYPGSNILVVTLTNGESKRVEAQPDEETLREAME-VLRNMF-GPEIPDALDILVPRWWNNRFQRGSYSNYPIYVNHQHVDDIKAPVG-RVFFTGEHTSEKFSGYVHGAYLSGIDTCKALL---DEMRKDKG---------------------------------------------R-KNENQAFLLEPLLALTESLA--QP--DAVSNLHKYDIPR-KLFLSSSKLGLPEAIV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N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ATPRRCSVVIVGAGISGLTAAKVLSENGMDDVMILEASDQIGGRIRKEEFSGVTVELGAGWIAGVG--GK-QSNPVWELALQ---SNLRTCFSDYSNARYNIYDHSGKIFPSGIAADSYKKAVDSA--IQKLRSQEGNN--------------------NH--ESSPETPSTPKTPIELAIDFILHDFEMAE---------VEPISTYVDFGEREFLVADERGYEHLLYKMAENFLFT-S-EGKITDSRLKLNTVVREVQHSRNGVLVSTEDGSLYEANYVILSVSIGVL--------------------------QSNLISFTPPLPRWKMEAIRNLDVMVYTKIFLKFPYKFWPC-EPEKEFFIYAHERRGYYTFWQH------MENAYPGSNILVVTLTNGESKRVESQSDQETLREAME-VLRNMF-GPDIPDATDILVPRWWNNRFQRGSYSNYPIYVNHQLVHDIKEPVG-RIFFTGEHTSEKFSGYVHGGYLSGIDTTNALL---EEMRKDDG---------------------------------------------R-KNESQAFLLEPLLALTGSLTLTQA--ETVSSLHKCDIPR-QLFLSNSKLGL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N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ATPRRCSVVIVGAGISGLTAAKVLSENGVDDVMILEASDKIGGRIRKEEFGGVTVELGAGWIAGVG--GK-QSNPVWELALQ---SNLRTCFSDYSNARYNIYDPSGKIFPSGIAADSYKKAVDSA--IQKLRSQEGNN--------------------NH--ESFAETTSTPKTPIELAIDFILHDFEMAE---------VEPISTYVDFGEREFLVADERGYEHLLYKMAENFLFT-S-EGKITDSRLELNTVVREVQHSRNGVLVSTEDGSLYEANYVILSVSIGVL--------------------------QSDLISFTPPLPRWKMEAIRNLDVMVYTKIFLKFPYKFWPC-EPEKEFFIYAHERRGYYTFWQH------MENAYPGSNILVVTLTNGESKRVESQSDQETLREAMQ-VLRNMF-GPDIPDATDILVPRWWNNRFQRGSYSNYPIYVNHQLVHDIKEPVG-RIFFTGEHTSEKFSGYVHGGYLSGIDTTNALL---EEMRKDDG---------------------------------------------R-KNESQAFLLEPLLALTGSLTLTQA--ETVSSLHKCDIPR-QLFLSNSKLGL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p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TPRRSSVIIVGAGISGLTAAKVLSENGVDDVVILEAADKIGGRIRKEEFGGVTVELGAGWIAGVG--GK-QSNPVWELALQ---SNLRTCYSDYSNARYNIYDHSGKIFPSGIAADSYKKAVDSA--IQKLKSEEGNH---------------------HESTEDAETPATPKTPIELAIDFILHDFEMAE---------VEPISTYVDFGESEFLVADERGYEHLLYKMAESFLFT-S-EGKIMDSRLKLNTVVREVQHSRNGVLVSTEDGSLYEANYVILSVSIGVL--------------------------QSDLISFSPPLPRWKMEAVRNLDVMVYTKIFLKFPYRFWSC-EPEKEFFIYAHERRGYYTFWQH------MENAYPGSNMLVVTLTNGESKRVEAQSDQDTLREAME-VLRNMF-GPDIPDATDILVPRWWNNRYQRGSYSNYPIYANHQLVHDIKEPVG-RIFFTGEHTSEKFSGYVHGGYLSGIDTTNALL---EKMRRDDG---------------------------------------------R-KNESQAFLLEPLLALTGSLTLTQA--ETVTSLHKCDIPR-QLFLSNSKLGL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Sl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TPRRSSVIIVGAGISGLTAAKVLSENGVDDVVILEAADKIGGRIRKEEFGGVAAELGAGWIAGVG--GK-QSNPVWELALQ---SNLRTCFSDYSNARYNIYDHSGKIFPSGIAADSYKKAVDSA--IQKLRSQEGNH--------------------NEDTDDAAETPSTPKTPIELAIDFILHDFEMAE---------VEPISTYVDFGEREFLVADERGYEHLLYKMAENFLFT-C-EGKIMDSRLKLNTVVREVQHSRNGVLVTTEDGSLYEANYVILSVSIGVL--------------------------QSDLISFSPSLPRWKMEAVRNLDVMVYTKIFLKFPNKFWPC-EPEKEFFIYAHERRGYYTFWQH------MENAYPGSNMLVVTLTNGESKRVEAQSDQDTLREAME-VLRNMF-GPDIPDATDILVPRWWNNRFQRGSYSNYPIYANHQLVHDIKEPVG-RIFFTGEHTSEKFSGYVHGGYLSGIDTSNALL---EKMRRDDG---------------------------------------------R-KNESQAFLLEPLLALTGSLTLTQA--ETVSSLHKCDIPR-QLFLSNSKLGL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S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IPRRSSVIIIGAGISGLTAAKVLSENGVDDVVILEAADKIGGRIRKEEFGGVAAELGAGWIAGVG--GK-QSNPVWELALQ---ANLRTCFSDYSNARYNIYDHSGKIFPSGIAADSYKKAVDSA--IQKLRSQEGNH--------------------NENTEDAAETPSTPKTPIELAIDFFLHDFEMAE---------VEPISTYVDFGEREFLVADERGYEHLLYKMAENFLFT-S-EGKIMDSRLKLNTVVREVQHSRNGVLVTTEDGPLYEANYVILSVSIGVL--------------------------QSDLISFSPPLPRWKMEAVRNLDVMIYTKIFLKFPYKFWPC-EPEKEFFIYAHERRGYYTFWQH------MENAYPGSNMLVVTLTNGESKRVEAQSDQDTLREAME-VLRNMF-GPDIPNATDILVPRWWNNRFQRGSYSNYPIYANHQLVHDIKEPVG-RIFFTGEHTSEKFSGYVHGGYLSGIDSSNALL---EKMRRDDG---------------------------------------------W-KNESQAFLLEPLLALTGSLTLTQA--ETVSSLHKCDIPR-QLFLSNSKLAEAIL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P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SPSRSSVIIIGAGVSGLSAAKVLIENGVEDVVILEASDRIGGRIRKQDFGGLSVELGAGWIVGVG--GR-ESNPVWELAQK---SNLRTFFSDYSNARFNIYDQSGKIFPSGIAADSYKKAVESA--MQKLKKSEADSC-----------------YGGGDVTRAAESSSTPKTPIELAIDFILHDFEMPE---------GEPISTFQDFGEREFLVADERGYEHLLYKMAGDFLFT-S-EGKLLDNRLKFNKVVRELQHSRNGVTVMTEDGCVYEANYVILSVSIGVL--------------------------QSELIAFNPPLPRWKTEAIQKCDVIVYTKIFLKFPYKFWPC-GPGKEFFIYAHERRGYYTFWQH------MENAYPGSNILVVTLTNEESKRVEAQSDEETLKEAMG-ALRDMF-GPSIPEATDIFVPRWWNNRFQRGSYSNYPVISNGQVVRDIKAPLG-CIFFSGEHTSERYSGYVHGGYLAGIETGKALL---EEIEKEKE--------------------------------------------RSIESENQTFLLEPLLALTGSLSMTQN--DAVSS-LKCDIPR-QLYLS-GKVGVPELYYDYVDL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P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SPSRSSVIIVGAGVSGLSAAKVLIENGVEDVVILEASDRIGGRIRKQDFGGLSVELGAGWIVGVG--GR-ESNPVWELAQK---SNLRTFFSDYSNARFNIYDQSGKIFPSGIAADSYKKAVESA--MQKLKKSEADSC-----------------YGGGDVTKAAESSSTPKTPIELAIDFILHDFEMPE---------GEPISTFQDFGEREFLVADERGYEHLLYKMAGEFLFT-S-EGKLLDNRLKFNKVVRELQHSRNGVTVMTEDGCVYEASYVILSVSIGVL--------------------------QSELIAFNPPLPRWKTEAIQKCDVIVYTKIFLKFPYKFWPC-GPGKEFFIYAHERRGYYTFWQH------MENAYPGSNILVVTLTNEESKRVEAQSDKETLKEAMG-ALRDMF-GLNIPEATDIFVPRWWNNRFQRGSYSNYPVISNGQVVRDIKAPLG-CIFFSGEHTSERYSGYVHGGYLAGIETGKALL---EEIEKEKE--------------------------------------------RSIESENQTFLLEPLLALTGSLSLTQN--DAVSS-LKCDIPR-QLYLS-GKVGAPELYYDYVDL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M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SSSSVIIVGAGVSGLSAAKVLIENGVEDVVILEASDRIGGRIRKQDFGGVSVELGAGWIVGVG--GR-ELNPVLDLALK---SNLRTIFSDYSNARYNIYD-SGKIFPRGLE-ETYKKEVESA--VQKLKKLEA---------------------GGGDFSNVTEPPTTQKTPIELAIDFTLHDFEMPE---------VEPISTFLDYGEREFLVADERGYEHMLYKMAEDVLFT-S-EGKLLDSRLKFNKVVRELQHSRNGVTVMTEDGCVFQANYMILSVSIGVL--------------------------QSNLIAFNPPLPRWKTEAIQKCDVIVYTKIFLKFPYKFWPC-GPGQEFFLYAHERRGYYTFWQH------MENAYPGSNMLVVTLTNGESKRVEAQSDKETLNEAMA-ALKDMF-GPDIPEATDILVPRWWNNRFQRGSYSNYPMISDNQFVHDIKNPVG-RLFFTGEHTSEKFSGYVHGGHLAGIETGKALL---EEMEKEKE--------------------------------------------RTSESENQAFLLEPLLALTGSLSLTQN--DAVSS-LKCDIPK-RSYLS-GKVGIAELCYD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V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PRSAVIIVGAGISGIAAAKVLVENGVKDVVILEASDRVGGRIRKESFGGVSVELGAGWIAGVG--GP-LSNPVWELAAK---FGIRTCFSDYSNARYNIYDRSGNIIPSGIAADSYQKAVDSA--IQMLRNQEEEE-GEEEKANHGHGHGDDR-FNSNRNNNESKRPSTPETPVELAIDFLLHDFEMAE---------VEPISTYVDFGEKEFLVADERGYDHLLFKMVEEFLFT-S-EGRVLDNRLKLNKVVRELQYSKSGVTVKTEDGCVYEANYVILSVSIGVL--------------------------QSDLLAFNPRLPRWKLEAIEKCDVMVYTKIFLKFPYKFWPS-GPEKEFFIYAHERRGYYTFWQH------MENAYPGSNILVVTLTNAESKRVEAQPDEETLREAMA-VLRDMF-GSDIPDAIDILVPRWWNNRFQKGSYSNYPIISNHKVFHNIKAPVG-RIFFTGEHTSERFNGYVHGGYLSGIDTSKALL---EEMKKEK----------------------------------------------ERNSESQTLLLEPLLAFTGSLTMPKA--ETVSNIHKCDIPT-QLYLT-GNLGRQ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G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SRSSVIIVGAGISGIAAAKVLAENGVEDLVILEASDRVGGRICKESFGGVTVELGAGWIAGVG--GQ-QPNPIWELAAQ---FELRTCFSDYSNARYNIYDRSGNIIPSEIAADSYKKAVDSA--IQKLRNQEEEEEAY----------GDDH-CNNNIKNSETKLPSTPETPIELAIDFILHDFEMAE---------VEPISTYVDFGEREFLVADERGYDYLLYKMAEEFLFT-S-EGRILDNRLKLNKVVRELQYSKSGVTVKTEDGFVYEANYVILSVSIGVL--------------------------QSDLLAFNPTLPRWKLDAIEKCDVMVYTKIFLKFPYKFWPS-GPDKEFFIYAHERRGYYTFWQH------MENAYPGSNMLVVTLTNEESKRVEAQADEETLREAMA-VLRDMF-GPNIPNAIDILVPRWWNNRFQRGSYSNYPIISNHKLFHNIKAPVG-RIFFTGEHTSERFNGYVHGGYLAGIDTSKALL---EEMRKEK--------------------------------------------------ESQTLLLEPLLAS---LTMSKP--ETVSNIHKCDIPT-QLYLS-GKLGV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P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MMDSPSRSSVIIVGAGISGIAAAKVLAENGVEDVVILEASDRVGGRIRKESFGGVSVELGAGWIAGVG--GP-LPNPVWELAAQ---FGIRTCFSDYSNARYNIYDRSGNLVPSGIAADSYKKAVDSA--IQKLRNQEEEEEEEEEEGNDGHGHGDDR-NDSKRNNNESKRPSTPETPVELAIDFILHDFEMAE---------VEPISTYVDFGEREFLVADERGYDYLLYKMAEEFLFT-S-EGRILDNRLKLNKVVRELQYSKSGVTVKTEDGCVYEANYVILSVSIGVL--------------------------QSDLLSFNPPLPRWKLEAIEKCDVMVYTKIFLKFPYKFWPS-GPEKEFFIYAHERRGYYTFWQH------MENAYPGSNILVVTLTNEESKRVEAQPDEETLREAMA-VLRDMF-GSGIPNAIDILVPRWWNNRFQRGSYSNYPIISNHKLFHNIKAPVG-RIFFTGEHTSERFNGYVHGGYLSGIDTSKALL---EEMRKEK----------------------------------------------ERKSESQSLLLEPLLALTESLTMSKA--ETVSNIHKCDI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a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STRSSVIVVGAGISGISAAKVLAENGVEDIVILEASDRIGGRIRKECFGGVSVELGAGWIAGVG--GR-ESNPVWELAVE---QNLRTCYSDYSNARYNIYDQSGKIIPSGIAADSYKKAVDSA--IQKLRNEEEAEANDDANING-----------GNDSNKITKPPSTPKTPVELAIDFILHDFEMAE---------VEPISTYVDFGEREYLVADERGYDYLLYKMAEDFLFT-S-EGRILDDRLKLNKVVRELQHSRNGVTVITEDGCVYEANYVILSVSIGVL--------------------------QSDLIAFNPPLPRWKFEAIEKCDVMVYTKIFLKFPYRFWPS-GPEKEFFIYAHERRGYYTFWQH------MENAYPGSNILVVTLTNEESKRVEAQSDEETLRESMA-VLRDMF-GPNIPDAIDILVPCWWNNRFQRGSYSNYPIISNRKVFHNIKAPVG-HIFFTGEHTSEKFNGYVHGGYLAGIDTGKALV---EEIRKEK----------------------------------------------EREKESQTLLLEPLLALTGSLTMSKS--ETVSNIHKCDI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M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MTHTKKAVESA--IQKLRDEEVEEDDEEA---------------NDDGNKVTKPSLTPKTPVELAIDFILHDFEMAE---------VEPISTYVDFGEREFLVADERGYDHLLYKMAEGFLFT-S-EGRILDDRLKLNKVVRELQHSRNGVTVITEDGCVYEANYVILSVSIGVL--------------------------QSDLLAFNPPLPRWKLEAIEKCDVMVYTKIFLKFPYRFWPC-GPEKEFFMYAHEQRGYYTFWQH------MDNAYPGSNILVVTLTNGESKRVEAQTNEETLREAMA-VLRDMF-GPNIPDAIDILVPCWWNNRFQRGSYSNFPIISNGKVFYNIKAPVG-RIFFTGEHTSERFNGYVHGGYLAGIDTGKALV---EEIRKEN----------------------------------------------ERESESQTLLLEPLLALTGSLTKSKP--ETVSNIHKCDI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M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TNRSSVIIIGAGISGISAAKVLSENGVEDIVMLEASDRIGGRIRKECFGGVSVELGAGWIAGVG--GR-EANPVWELAVQ---HNLKTCFSDYSNARFNIYDQSGKLIPSGIADDSYKKAVESA--IQKLRDEEVEEDDEEA---------------NDDGNKVTKPSLTPKTPVELAIDFILHDFEMAE---------VEPISTYVDFGEREFLVADERGYDHLLYKMAEGFLFT-S-EGRILDDRLKLNKVVRELQHSRNGVTVITEDGCVYEANYVILSVSIGVL--------------------------QSDLLAFNPPLPRWKLEAIEKCDVMVYTKIFLKFPYRFWPC-GPEKEFFMYAHEQRGYYTFWQH------MDNAYPGSNILVVTLTNGESKRVEAQTNEETLREAMA-VLRDMF-GPNIPDAIDILVPCWWNNRFQRGSYSNFPIISNGKVFYNIKAPVG-RIFFTGEHTSERFNGYVHGGYLAGIDTGKALV---EEIRKEN----------------------------------------------ERESESQTLLLEPLLALTGSLTKSKP--ETVSNIHKCDI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M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SRSSVIVIGAGVSGISAAKVLAEKGIEDLLILEASDRIGGRIRKENFGGVSVELGAGWIAGVG--GK-ESNPVWDLAAK---SSLRTCFSDYSNARYNIYDRSGKIFPSGIAADSYKRAVESA--IQQLRIQEANP-------------------CSRDLYKVSEPPSAPKTPIELAIDFILHDFEMAE---------VEPISTYVDFGEREFLVADERGYEHLLYKMAEDFLFT-S-GGKILDSRLKLNKVVRELQHSRNGVTVITEDGSVYDADYVVLSVSIGVL--------------------------QSDLISFNPSLPRWKTEAIQQCDVMVYTKIFLKFPYKFWPC-GPGKEFFIYAHERRGYYTFWQH------MENAYPGSNILVVTLTNGESKRVEAQPDGETLKEAME-VLRNMF-GPDIPDATDILVPRWYNNRFQRGSYSNYPIITNDQDFHDIKTPVG-RIFFTGEHTSERFSGYVHGGYLAGIGTGKALL---EEMEKDK----------------------------------------------ERKSESQTFLLEPLLALTEALRDSFD----------WSAVA-AEVAAAAAIGAGSAAMVLLIQIAVLRIVAQILFLCFIKQLCFHIPN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N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GSSTPCSVIIVGAGISGISAAKVLAENGVKDLVILEASDRIGGRIRKEDFGGVSVELGAGWIAGVG--GK-KPNPVWELANK---VGLRTYFSDYSNARYNIYDQSGKIIPSGLAAASYNKAVDSA--IQKLRMQEAK---------------------LRGLSTITEPPLTPKTPIELAIDFILHDFEMAE---------VEPISTYTDFGEREFLVADERGYEFLLYKMAENFLFT-S-DGKIVDSRLKLNKVVRELHYSRNGVTVTTEDGSVFEATYVILSVSVGVL--------------------------QSDLISFRPPLPKWKTEAIMKCDVIVYTKIFLKFPCKFWPC-GPGTEFFIYAHERRGYYTFWQH------MENAYPGSNILVVTLTNGESKRVEAQTDEETLKEAMG-VLRDMF-GPDIPDATQILVPRWWNNRFQRGSYSNYPILATHQDFADIKAPVV-PIFFTGEHTNERFNGYVHGGYLSGIDTGNALL---KEMKNEK----------------------------------------------GSEKESQPFLLEPLLALTGSLTLTQT--DAVSGLHKWDMAR-QLFSN-GKLVSHEAIIK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V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ITRCSVIVVGAGVSGISAAKVLAEKGVEDLVILEASDRIGGRVRKEDFGGVSVELGAGWVAGVG--GK-ESNPVWELARK---SGLRTCFSDYSNARYNIYDRSGKLFPSGVAADSYKKAVESA--IQMIRHQEANHHGGG------------G-IGGADLSKLSEQLPDPKTPIELAIDFILHDFEMAE---------VEPISTFLEFGEREYLVADERGYEYILYKMAETFLFS-S-EGKILDSRLKLNKVVRELQHSRNGIMVKTEDGCVYEADYVILSVSIGVL--------------------------QSDLITFRPPLPRWKTEAIEKCDVMVYTKIFLKFPYKFWPC-GPGKEFFIYAHERRGYFTFWQH------MENAYPGSNILVVTLTNGESKRVEAQSDEETLKEAMG-VLRDMF-GPDIPNATDILVPCWWNNRFQRGSYSNYPIISNPQVVNNIKAPLG-RIFFSGEHTSEKFSGYVHGGYLAGIDTADSLL---EEMRKEA----------------------------------------------ERKAENQTFMLEPLLALTGSLTLSQT--DAVSALNTFDIPR-QLFLT-SKLGM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TSRSSVIIIGAGVSGISAGKILAENGIEDILILEASDRIGGRVRNEKFGGVSVELGAGWIAGVG--GK-ESNPVWELASK---SGLRTCFSDYTNARYNIYDRSGKIIPSGVAADSYKKAVESA--IANLKNLEATNS-----------------NIGEVIKAATELPSSPKTPLELAIDFILHDFEMAE---------VEPISTYVDFGEREFLVADERGYAHLLYKMAEEFLST-S-DGKILDNRLKLNKVVRELQHSRNGVTVKTEDGCVYEANYVILSASIGVL--------------------------QSDLISFKPPLPKWKTEAIEKCDVMVYTKIFLKFPCKFWPC-SPEKEFFIYAHERRGYYTFWQH------MENAYPGSNILVVTLTNGESKRVEAQPDEETLKEAME-VLQDMF-GPDIPNATDILVPRWWNNRFQRGSYSNYPIISDNQLVNSIRAPVG-GIFFTGEHTSERFNGYVHGGYLAGIDTGKAVV---EKIRKDNE---------------------------------------------RNNSETQNFLLEPLLAL----TLTQT--EAMSSLHKCDIPK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SRSSVIVIGAGVSGLSAAKVLVDNGIDDLVILEASDRIGGRVCKENFGGVSVELGAGWIVGVG--GK-EPNPVWELALK---SSLRTCFSDYSNARYNIYDRSGKIFPSGVAADSYKKAVDSA--IQKLRNQGED---------------------AGDLSIVSEPLCTPKTPMELAIDFILHDFEMAE---------VEPISTYLDFGEREFLVADERGYECLLYKMAEDFLFT-S-EGKILDSRLKLNKVVREIQHSRNGVTVTTEDGCIYEANYVVLSVSIGVL--------------------------QSDLISFTPPLPGWKTEAIEKCDVMVYTKIFLKFPYKFWPC-GPGKEFFIYAHERRGYYTFWQN------MENAYPGSNILVVTVTNGESKRIEAQSDEETMKECIE-VLRDMF-GPDIPDATDILVPRWWSNRFQRGSYSNYPIISDCQVVQNIKEPIG-RIYFTGEHTSERFNGYVHGGYLAGIDTSNALL---EEMRKDK----------------------------------------------ERKSDGQSFLLEPLLALTGSLSLSQT--EAVSGLHKCDLPT-QLYLN-GKLGIQ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SRSSVIVIGAGVSGLSAAKVLVDNGVDDFVILEASDRIGGRVCKENFGGVSVELGAGWIVGVG--GK-EPNPVWELALK---SSLRTCFSDYSNARYNIYDRSGKIFPSGVAADSYKKAVDSA--IQKLRNQGED---------------------ADDLSIVSEPLCTPKTPMELAIDFILHDFEMPE---------VEPISTYLDFGEREFLVADERGYECLLYKMAEDFLFT-S-EGKILDSRLKLNKVVREIQHSRNGVTVTTEDGCIYEANYVVLSVSIGVL--------------------------QSDLISFTPPLPRWKTEAIEKCDVMVYTKIFLKFPYKFWPC-GPGKEFFIYAHERRGYYTFWQN------MENAYPGSNILVVTVTNGESKRVEAQSDEETMKESME-VLRDMF-GPDIPDATDILVPRWWSNRFQRGSYSNYPIISDCQVVQNIKEPIG-RIYFTGEHTSERFNGYVHGGYLAGIDTSNALL---EEMRKDK----------------------------------------------ERKSDGQSFLLEPLLALTGSLSLSQT--EAVSGLHKCDLPT-QLYLN-GKLGIQ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T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STRSSVVVIGAGISGISAAKVLAENGIEDLVILEASDRIGGRIRKENFGGVSVELGAGWIAGVG--GK-ESNPVWEIAAQ---LGLRTCFSDYSNARYNIYDRSGKIFPSGIAADSYKKAVDSA--IQKLRDLDAN--------------------CVDDASKGTDQPLTPKTPIELAIDFILHDFEMAE---------VEPISTYVDFGEREFLVADERGYEYLLHKMAEDFLFT-S-EGKILDSRLKLNKVVRELQHSRNGVTVKTEDGCVYEANYVILSASIGVL--------------------------QSDLISFRPPLPRWKTEAIEKCDVMVYTKIFLKFPCKFWPC-GPEKEFFIYAHERRGYYTFWQH------MENAYPGSNILVVTLTNGESKRVEAQSDEETLKEAMG-VLRDMF-GPDIPNATDILVPRWWNNRFQRGSYSNYPIISNNQVVNDIKAPVG-RIFFTGEHTSERFNGYVHGGYLAGIDTSKAAL---EEIRKDER-----------------------------------------------KNENQTFLLEPLLAL----TLTQT--DAVSGLHKCDVPT-QLYLSSKLGA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Gh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PSPRSSVIIIGAGVSGLSAAKVLAENGIGDLLILEASDRIGGRIRKEKFGDVSVELGAGWIAGVG--GK-ESNPVWEIAAK---LGLRTCFSDYSNARYNIYDRSGKIFPSGIAADSYKKAVGSA--IQKLKGLESN--------------------CVEDATNRTDFTLTPKTPIELAIDFILHDLEMAE---------VEPISTYVDFGEREFLVADERGYEYLLYKMAEEFLFT-S-EGKILDNRLKLNKVVRELQHSRNGVTVRTEDGCVYEADYVILSASISVL--------------------------QSDLISFRPPLPRWKTEAIEKCDVMVYTKIFLKFPYKFWPC-GPGKEFFIYAHERRGYYTFWQH------MENAYPGSNILVVTLTNDESKRVESQSDEETLKEAMV-VLRDMF-GSDIPDATDILVPRWWNNRFQRCSYSNYPMISNNQVINDIKAPVG-RIFFTGEHTSERFNGYVHGGHLAGIDTSKAVL---EEMRKDER---------------------------------------------QNDKQNQNFLLEPLLAL----TLTQA--DAVSGLHKCDV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G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PSPRSSVIIIGAGVSGLSAAKVLAENGIGDLLILEASDRIGGRIRKEKFGDVSVELGAGWIAGVG--GK-ESNPVWEIAAK---LGLRTCFSDYSNARYNIYDRSGKIFPSGIAADSYKKAVDSA--IQKLKGLESN--------------------CVEDATNRTDFTLTPKTPIELAIDFILHDFEMAE---------VEPISTYVDFGEREFLVADERGYEYLLYKMAEEFLFT-S-EGKILDNRLKLNKVVRELQHSRNGVTVRTEDGCVYEADYVILSASIGVL--------------------------QSDLISFRPPLPRWKTEAIEKCDVMVYTKIFLKFPYKFWPC-GPGKEFFIYAHERRGYYTFWQH------MENAYPGSNILVVTLTNDESKRVESQSDEETLKEAMV-VLRDMF-GSDIPDATDILVPRWWNNRFQRCSYSNYPMISNNQVINDIKAPVG-RIFFTGEHTSERFNGYVHGGHLAGIDTSKAVL---EEMRKDER---------------------------------------------QNDKQNQNLLLEPLLAL----TLTQA--DAVSGLHKCDV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G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EPSPRSSVIIIGAGVSGLSAAKVLAENGIGDLLILEASDRIGGRIRKEKFGDVSVELGAGWIAGVG--GK-ESNPVWEIAAK---LGLRTCFSDYSNARYNIYDRSGKIFPSGIAADSYKKAVDSA--IQKLKGLESN--------------------CVEDATNRTDFTLTPKTPIELAIDFILHDFEMAE---------VEPISTYVDFGEREFLVADERGYEYLLYKMAEEFLFT-S-EGKILDNRLKLNKVVRELQHSRNGVTVRTEDGCVYEADYVILSASIGVL--------------------------QSDLISFRPPLPRWKTEAIEKCDVMVYTKIFLKFPYKFWPC-GPGKEFFIYAHERRGYYTFWQH------MENAYPGSNILVVTLTNAESKRVESQSDEETLKEAMV-VLRDMF-GSDIPDATDILVPRWWNNRFQRCSYSNYPMISNNQVINDIKAPVG-RIFFTGEHTSERFNGYVHGGHLAGIDTSKAVL---EEMRKDER---------------------------------------------QNDKQNQNLLLEPLLAL----TLTQA--DAVSGLHKCDV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P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PRSSVIIIGAGISGVSAGKVLAENGIEDMVILEASDRIGGRIRKDNFGGVSVELGAGWIAGVG--GK-ESNPVWELASQ---SGLRTCFSDYSNARYNIYDRSGKIYPSGVAADSYKKAVDLA--IENLKSLEAN--------------------LVG---EVNEPPSSPKTPIELAIDFILHDFEMAE---------VEPISTFVDFGEREFLVADERGYEHLLYKMAENFLLI-S-EGKILDNRLKLNKVVRELQHSRNGVVVKTEDGCIYEANYVILSVSIGVL--------------------------QSDLISFRPPLPRWKTEAIEKCDVMVYTKIFLNFPYKFWPC-GPGKEFFIYAHERRGYYTFWQH------MENAYPGSNILVVTLTNGESKRVEAQSDKETLEEAMG-VLRDMF-GPHIPNATDILVPRWWNNRFQRGSYSNYPIISDNQDVHDIKAPVG-RIFFTGEHTSERFSGYVHGGYLAGIDTSNSLV---EEMRKEK----------------------------------------------ERKSESQTFLLEPLLALTGSLTLTQT--EAVPSLHKCDIPT-HLYLS-GKVGLQ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J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SRSSVIIIGAGISGLSAAKVLAENGIEDMVILEASDRIGGRIRKENFGGVSVELGAGWIAGVG--GK-ESNPVWELANQ---SGLRTCFSDYSNARYNIYDRSGKIFPSGVAADSYKKAVDSA--IMKLRSQEAN--------------------HAC---EVIEPPCSPKTPIELAIDFILHDFEMAE---------VEPISTYVDLGEREFLVADERGYECLLYKMAEDFLFT-S-EGKILDNRLKLNKVVREIHHSRNGVIVETEDGCVYEASYVILSVSIGVL--------------------------QSDLISFRPPLPKWKTEAIGRCDVMVYTKIFLKFPYKFWPC-SPEKEFFIYAHERRGYYTFWQH------MENAYPGSNILVVTLTNGESKRVEAQSDEETLKEAME-VLRDMF-GPNIPNATDILVPRWWNNRFQRGSYSNYPIISNNQVLHDIKSPVG-RIFFTGEHTSERFNGYVHGGYLSGIDTSKSLL---EVMREEK----------------------------------------------GRKNESQTFLLEPLLALTGSLTLTQT--EAVSSLHKCDIPT-QLYLS-GKLG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R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MDSPPLSSVIVIGAGISGLSAAKVLAENGIEDVVILEASDRIGGRIKKESFGGVSVELGAGWIAGVG--GK-ESNPVWELANQ---SGLRTCFSDYSNARYNIYDRSGKIFPSGVAADSYKKAVDSA--IMKLRSQEAN--------------------LVG---EVIEPPCSPKTPIELAIDFILHDFEMAE---------VEPISTYVDFGEREFLVADERGYEYLLYKIAEDFLFT-S-EGKILDTRLKLNKVVREIQHSRNGVTVKTEDGCIYEANYVILSASIGVL--------------------------QSDLISFRPPLPSWKTEAIEKCDVMVYTKIFIKFPYKFWPC-CPEKEFFIYAHERRGYYTFWQH------MENAYPGSNILVVTLTNGESKRVEAQSDEETLEEAME-VLRDMF-GPNIPNATDILVPRWWNNRFQRGSYSNYPIISNNQVLHDIRAPVG-RILFTGEHTSERFNGYVHGGYLSGIDTSKTLL---EEMIQEK----------------------------------------------ERKNENQTFLLEPLLALTESLTLTQT--EAVSTLHKCDIPT-QLYLS-GKLSIPEAIL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bPp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MAPRRLEGGLVVLLLLLSTTEILHAARHYASDPTHATAIIIGAGMSGISAGKHLHDKGVKDIIILEARHEIGGRMMTHTFGDVVIEKGANWIEGTD--GP-QVNPILPFARE---IGLITDYSPFENTSQNIYDASGFVNPTLAL-SQSEMVEQLYESTETLSEDLTKG-----------EEMDVSVLVAQRFYG--------STPVEMVLDLYHNDYEYAEPPRVTSLKSTQPLPTITNFGEAFQFVHDPRGFKSIVHHLAKSYLAFN--NETITDPRLKFNKVL-------------------YTSDYAIVSVSLGVL--------------------------QSKLIDFVPDLPFWKLKAIYAFDMAVYTKIFLKFPYTFWNI-GPGTKFWLYADERRGYYPIWQN------LDSEFPGKNILMVTVTDEESRRIEQQEDSETLQEIMA-VLRNMF-GSKVPEAESIYVPRWLADPFFKGTFSNWPIGVESNIFMQLQAPVQ-TIYFTGEHTSEEYNGYVHGPYLQGTLFFND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bPp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MIC-TVEHIAEKRWRVPQPPDSAQHAA-----------LSLEHPVLCMQEIIPALVIFKPPNTPVEIVLDYYDNDYEIAEPPRVTSLKNTQPLPTITNFGESFQFVHESRRFKSIVHHLAKAYLASD--NETITDPRLKLNKVVCEVEYTKKGVKVTTENGEVYTSDYVIVSVSLGVL--------------------------QSKLIDFVPDFPFWKLKAIYTSNIA--------------------------------------N------LDNEFPGKNILMVTVADEETRRIEQQEDSETLHEIIV-VLRNMF-GSKVPEAESIYLPRWLADPFFKDTFSNWSIRVESNIFKQLQTHNL--RYFTFRISARGYNT-LKGKFMRTASATHFVIVWMNCTGKAATRYQLR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B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MMNLFFFFPFLLTITSALSPSPSVIIVGAGMSGISAAKRLHDAGIKDILILEATNRIGGRIKKTNFAGYTVEMGANWLHGVG--GP-KRNPLYEMSKQ---IHLKKFFSDFSNFSFNTYKQEGGLYKDDEVDAAIEKVDETLDYGEKYSNLLNLEK---------NKEDDMSILALERLHKT--DP---RTRLEKMIDFFIFDGEQSEAARVSSLKHVLPFSESEQFGENAYFVADSRGFESLVHLIAKQFLSYK--NGAISDPRIKFNQVVREIDQSKGGVTVKTENGIKYKAELVIMSPSIGVL--------------------------QSDLISFRPQLPLWKRRAISEFSIGIYTKIFLKFPRAFWPT-GNGTEFFLYVHERRGYYGIWQH------LENEYPGSNIMFVTTTDDESIRVEQQSDEETKAEAME-VLRKMF-GKNIPEATHIMIPRWKSDRFYRGCFTNWPVGYPQKRHDQLRAPIG-KIYFTGEHTHPQLYGYTDGAYFAGADTAKDVI---QCLKNKICRGVYHG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Ah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MRKINKVEAMKFLLFLVMGLLVSLISASSYPSVIVIGAGMSGISAAKTLHDNNIKDFIILEATNRISGRIHKTEFAGYTVEKGANWLHGAE--GP-EKNPMYEIAEK---INLKNFYSDFSNVSLNTYKQNGEKYSMEEVEAAIALADDNEEFGTKLAEQFSANT---------KEDDDMSLLAAQRLNKK--EP---KTILERMVDFYFNDGEQAEAPRVSSLKHILPRPEFSLYGDGEYFVADPRGFEGITHTIAKSFLSYT--NHTVTDPRLMFNQVVTEIEYKRRSVTVKTEDGNVYKAKYVIVSPSLGVL--------------------------QSDLITFTPELPLWKRRAISEFSIGIYTKIFLKFPYKFWPT-GPGTEFFFYVHARRGYYAIWQQ------LENEYPGSNILFVTVADEESKRVEQQPDEVTKAEAME-VLRKIF-GEDIPEATDIMIPRWYSDRFYRGTFTNWPVGYTNKKHKNLRAPVG-RVFFTGEHTHPELFGYADGAYFAGITTANDIL---ARLKGGILPWHNQDMKLMKI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R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MKKLFYMVPLILFHLFLVAAASASSSPTAVVIGAGISGIAAAKTLHEAGIQDILILEATPRIGGRLMKTQFSGYTVEMGCNWLFT-G--GP-VANPLIDMAKK---LKLRTFYSDFENITSNTYKQEGGLYPKKQVEEVSGVATARDDFCVKFSQKLSAK----------KKDVDVSILAAQRIYNK-RPP---TSPLEMVIDFFYNDFEDAEPPKVTSLKHTYPRNEMVDHGEDEYFVADPRGVEVLVQYLAKQFLSS-----VTKDPRLKLNKVVRDISYSDSGVIIKTEDGSTYNSKYVIVSVSLGVL--------------------------QSDLIEFQPKLPVWKRIAISDFSMTIYTKIFMKFPYKFWPT-GPGTEFFLYSHVRRGYYPAWQH------LENEYPGSNILFATVTADESRRIEQLSDEAVEAELME-ILKKLF-GDHIPKPESILVPRWGLNKFYKGSYSNWPANYNQKRKDQLADPVG-PVYFTGEHTSNKYIGYATGAYLAGIDTANDLI---ECIKNKSCKGSHHKN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J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MKKLLSSMLVVCVFLFHFSVALASASQSPTVIVIGAGISGIAAAKTLHEAGIQDILILEATPRIGGRLMKTQFSGLTVEKGANWLFG-G--GP-VSNPLLDLAKK---LKLRTYINDYENITSNTYKQNGGLYPKQLVEEVEEVATARDDFCEAFSKKLSAK----------KKDIDVSILAAQRMSRK--VP---RTPLEMVVDYYHNDYEDGEPPKVTSLKHTYPRNEFVDHGEDPYFVADPRGFEIIVQYLAKQFLSS-----LTTDPRLKLNKVVREVSYSKNGVTIKTEDGSTYNSKYVIVSASVGVL--------------------------QSNLIDFQPKLPTWKRIAISDFSMTIYTKIFLKFPYKFWPA-GPGTEFFLYTHVRRGYYPLWQH------LENEYPGSNILFVTVTADESRRIEQLSDEEIEAETME-ILKKLF-GDNIPKPEAMLVPRWGLDKFYQGSYSNWPDSYNQKRKDHLADPVG-PVYFTGEHTSDKYIGYATGAYLAGIDTANDLI---ECIKKKSCKGVL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J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MKMKNKLSWKLLVFVFLFHFLLASASASQSPTVIVIGAGISGITAAKSIHEAGIQDILILEASHRIGGRLMKTQFSGLTVEKGANWLFG-G--GP-VFNPLLDLAKK---LKLKIYLNDYQNITSNTYKQNGGLYPKQVVEKIDKVATAMDDFCAAFSKKLSVQ----------KKDIDVSILAAQRIFKK--AP---TSPLEMVIDYYHNDFEDAEPPKVTSLKHTYPRNELVDHGEDEYFVADPRGFEIIVQYLAKQFLSS-----LTKDPRLKLNKVVRQINYSDDGVTVKTGDGSTYNSKYVIVSASLGVL--------------------------QSDLIHFQPKLPLWKRIAISDFSMTVYTKIFLKFPYKFWPT-GPGTEFFLYTHVRRGYYPFWQH------LENEYPGSNVLFVTVTADESRRIEQLSDEEIEAETME-ILKKLF-GDNIPKPEAMLVPRWGLDKFYQGSYSNWPDSYNQKRKDQLADPVG-PVYFTGEHTSNKYIGYATGAYLAGIDTANDLI---ECIKKKSCKGYIHNHQ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Pt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ELLSSVLVLAILFILTMTSASPSPTVIIIGAGMSGILAAKTLHDSGIQDILILEANSKIGGRIHSVQFRGHTVELGANWVIG-G--GP-RSNHLYEIASK---LNLKTYLSDYGNISANIYKQEGGLYPKHIVSAALEVAETRDQFCTSFSTRLSAPG---------HDRDDVSILVSQRLFKE--VP---TTPLDMVIDYFYNDYEDAEPPRVTSLKNTIPRYEFLDFGDQTYFLADSRGFESILIYIAKQFLSHK--HEVIRDQRLKLNKVVREINYSKSGVQVKTEDGSVYQAKYVIVSVSVGVL--------------------------QSDLIVFKPHLPQWKTQAIYEFDMAVYTKIFLRFPYKFWPS-GPETEFFLYAHEKRGYYPIWQH------LETEMPGSNILFVTVTDEEAKRIEQQQDIKIQEEIMD-VLKKMF-GNDIPEPDEILIPRWWSNRFFKGSFSNWPIGYSQRRHMQLKEPVG-RIYFSGEHTYSRYLGYADAAYFAG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t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MKISAVVLALALLLPFTLVIAPTSPPSNSVIIVGAGMSGFMAAKTLEEAGYKDFIILEASSRVGGRLHKGNIGGHTIELGANWVNS-G--GP-KSSPSLQIAKK---IKLKTFYSDYANLTSNIYKQDGGLYQKHVVESAVRIAKTRDAFCTNLSKMLSSET---------TRDDDTSILGSQRLLKE--VP---MTPLEMAIDYFFNDYEDAEPPRITSLKTTYPRNQLVDFGEDSYFVADPRGFESVVHSVAKQFLSHR--HQVIRDPRLKLNKVVRNISYSKDKVTVKTEDGSVYQANYAIVSVSIGVL--------------------------QSDFIEFTPNLPLWKKLAINNFNMAIYTKIFMKFPYKFWPT-GPGTEFFIYAHERRGYFPIWQH------LENEMPGSNILFVTVTDEESRRVERQSDEKTKAEIMNNVLRKLF-GNKIPEPQSIFVPRWWSNRFFNGSYSNWPNGFTQQSYKELKVSIC-KLH-VGLT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C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MKVSAVVLALALLLPFTLVIAPTSPPSNSVIIVGAGMSGFMAAKTLEEAGYKDFIILEASSRVGGRLHKGNIGGHTIELGANWVNS-G--GP-KSSPSLQIAKK---IKLKTFYSDYANLTSNIYKQDGGLYQKHVVESAVRIAKTRDAFCTNLSKILSSET---------TRDDDTSILGSQRLLKE--VP---MTPLEMAIDYFFNDYEDAEPPRITSLKTTYPRNQLVDFGEDSYFVADPRGFESVVHSVAKQFLSHG--HQVIRDPRLKLNKVVRNISYSKDKVTVKTEDGSVYQANYAIVSVSIGVL--------------------------QSDFIEFTPNLPLWKKLAINNFNMAIYTKIFMKFPYKFWPT-GPGTEFFIYAHERRGYFPIWQH------LENEMPGSNILFVTVTDEESRRVERQSDEKTKAEIMNNVLRKLF-GNKIPEPQSIFVPRWWSNRFFNGSYSNWPNGFTQQSYKELKEPIG-PIYFTGEHTNSTYLGYIDGAYFAGINTANDLI---KCFKQFSDGHHI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hMP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MV----------------------TAVFVVLFLSAVAFHALAAEDVNVDVIIIGAGMAGIAAGRTLTEMGITNFVILEATDRVGGRIRNTDFAGMKVEMGANWVEGVN--GK-ELNPVWDLAKQ---VNLRTILTDTSNLSSNVYDASGALPPQI-QAQ--AMATAQNEYVNSLSATLTAN-----------NDDDVSVLTAQRLFGS--VA---STPVEMALDYQLYDGEFAEPPRVTSLKNTQPLPTFENFGEDSYFAADPRGFATIIQPVA-SYLKNT--NGTIEDPRLMLNKVVNKIAYGDWGVSVSTEDGATYTAKAAIATVSLGVL--------------------------QSKLINFEPDLPFWKLEAIFEFNMAIYTKIFLKFPSKFWRT-DPGTEFFLYADDSRGYYPVWQH------LEREFPGSNIIFVTVTDDESRRIEQQSDNQTLSEIMD-VLRKMY-GPTIPMAEEILIPRWWSNRFFKGTFSNWPIGVTSREFAELQAPID-RLYFAGEHTSADYNGYIHGAYFTGIDAAKSVA---TCLKQGQCVSGSTKQKNKTKGKKLMEASVCA-----------APIKEELDAQRQHWVKKVKLVEEALAAKCA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hMp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MCRLSTLSANMARLSSLVAA----------------------AFVSVVSL----MALQAAAEMITTDVIIIGAGASGITAAKTLADQGVTDFVMLEATDRVGGRVRNADFAGGKVELGANWVEGVN--GPGPVNPVWTLAQE---VNLRSFYSFFDNGTSNIYDERGFVPIEE-AASTVEAADKAFEFVGELSKNLTEG-----------NIEDISQQTGQRFFGF--YP---KTAIEMALDWWYYDFTTAEPPRASSLKNTVPLPTEEIFGPDHYFVADPRGYAVVFQPLLKSYLKMD--GETVVDSRLKLGKVVNKIEYTDTGVVVSTADGSVYKAKAAIVTASIGVL--------------------------QSNLINFSPGLPFWKMSVIYQFDMAVYTKIFLSFPSKFWPT-HPGSEFMLYADESRGYYTIWQS------LDKQFPDKSLIFVTVTDEQSKRVNQQSFNDTLGEVMV-VLRKMF-GENIPMADEIYYYDWQSDPYAKGSYSNWPIGVSTFEFKQLQAGTC-RTCLFLWRTHKRTLQWLSPWRVA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hM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ILLATKVSKSSNSDRLEMAHAY----------------------VFVLLVIVASTCLQEVHAGDIITTDVVIIGAGAAGITAGKTLTEGGITDLVILEATGKVGGRIRNADFAGVKVELGANWIEGVN--GQ-KENPVYRLASE---VNLKFSYSFYDNCTENIYDHTGYLDPEV-VAPAVELAEQSFDFVVALGTNFTEE-----------NVEDISILTAQRFFGH--VP---STPVEMVIDSFNYDFTCAEPPRVTSLKNSEPLPTDSILGPDSFFVADPRGYATVLEPLA-QYLNSA--NGLWTDPRLKLNTVVTKIEYSTEGVTVYTEDGTIYKAKAAILTVSIGVL--------------------------QSDLIDFSPDLPFWKLSAIYQFNMAIYTKIFLKFPRTFWPT-GPGTEYILYADEMRGYFPFWQH------LDNEFPGENLIFTTVTDDESRRIEQMPENETLAEIMV-VLRKMF-GQDIPNATDILYPRWWQDKFFRGTFSNWPIGVSSYEYKQLQAPVG-RLYFSGEHCSEQYNGYVHGAIFAGDETAHEVL---KCLQENDCNTIIPRGLKPA-------KEVCR-----------A----AIHHTQDFWSKKVTGLKQALHNRCSACES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Amn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MSGIMAAKTLSRSGFDDYLILEGSDRIGGRMHKKNFAGTTIEIGANWVEGLG--GP-HMNPIWELAKN---CSLRTFFTDHSNVSANFYDSDGTHIPQSVVSATFDLERAAANFSAALAATLREN-----------NEEDLSIFAAQRMFGY--VP---QTPLEIAVDYLSYDAEIAEPPRITSLKNVEPISTMSYYGEDEQFVADERGYEYLVHRLAGEFMETN--SGNVTDKRLHLEKVVREIQYGESGVTILVEDGSVYNADHAILSVSIGVL--------------------------QSKLIRFKPELPRWKRLSIFKFDMAIFTKIFLKFPYKFWPT-GPGTEAFAYASERRGYFTYWMN------LENQYPGSNMLMAVVTDDESRRIERQADHLTKQEAMV-VLRKIF-GSKIPDAEEILIPRWGSDPLYRGTYTNWPIGVTEDDFDDLKAPVG-PLYFTGEHTSKKFNGYVHGAYFSGIDTASLLL---ECLKYNLCLFDPKRRNLDRTFGR--------------------------TRSLSSWQPYQ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Pg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KAMSLLLLGFDI---------NSGFFLSSVF-----------------------MAFTHFIFFSLLLFTVFFCPQVAATTTIIVGAGMSGIMAAKTLWDNGMKDFVIVEATDRIGGRMHKESFAGYTVEKGANWVEGVG--GK-HTNPMWSLAQK---YKLRTSYSDYRNISYNIYHQDGGLLPQSVVARPYALATASSEYSSKLSKSFQQN-----------GEEDISILTSQRIFGY--VP---MTPLEVAIDYYFYDFEVAEPPRVTSLKNVEPIATFEYYGADEYFVADSRGYEHIVHKLAEEFLQCH--NGSISDEHLKLNQVVREIKYTDEGVKVLTEDGSVYTANNAIVSVSVGVL--------------------------QSKLIEFKPDLPLWKLLAIYRWDMVDYCKIFMKFPSKFWPT-GPGTEFFLYAHEKRGYYNFWQH------LENEYPGGNLLMVTVTDDEARRIEQQPDEDIKAEIMI-VLRKMF-GNDIPEMEAILVPRWAENRFFRGTYSNWPIGVSTRDFNNVKAPVG-PIYFTGEHTSENYNGYVHGAYLAGIDTGNMLL---DCINNGGNCDSKSHGETPAKNESSCDAEIQQRVRKVGTLGGYGTGFGRRSLSVITWIREAFRL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P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M-----------------------AYTSDHFCLVFFICTVLFSLSVGATTTIIVGAGMSGIMAAKTLTDNGVKDFVILEATNRIGGRMHKETVGGYTIEIGANWVEGVG--GK-IMNPIWPLAKK---YKLRTFYSDWSNLSYNIYHQEGGILPQSLVARPYALATSSSDFSSKLSESFHKS-----------GEEDVSILASQRTFGH--VP---VTPLEMAIDFYFYDFEIAEPPRVTSLKNVLPNPTFDDFGEDEYFVADSRGYEYIVHKIAQEFLDSH--NGDISDNRLKLNQVVREIQYTDKGVKVVTENGSAYTAENVIVSVSVGVL--------------------------QTKLIKFKPDLPLWKLLSIYRWDMVIYCKIFMKFPSKFWPT-GPGTEFFIYAHEQRGYYNFWQH------LENEYPGGNLLMVTVTDDEARRIEQQPDHETKIEIMG-VLRKMF-GSDIPEMEAILIPRWGRDRFFKGTYSNWPIGVSTHDFDNIKAPVG-PIISLENIQVRNIM----VMYTVLILQASTLP--ICCWTA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S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MATSLLILLVFNAWVAIVASDGHTKTDSVLIVGAGISGIMAAKTLSQNGINDFVILEATERIGGRMREEAFAGGIVEIGANWVEGVH--GS-KVNPIWTLANK---YNLTSFYTDFSNQSSNIYTKNGYVDPSTVT-NETKMAEAEKEYVTNLAISKSKN-----------GEQDISILTGQRLFGS--VP---QTPIEMCLEYQNYDFEFAEPPRVTSLENTHPNPTFRDFGDDEYFVADPRGYSHIVHQLAGDFLQTR--NGKITDPRLLLNKVVRKIKYSKDGVKLLTEDGSTYFGKFAIVTASLGVL--------------------------QSSLIKFQPVLPDWKVEALFQFDMAIYTKIFLRFPYTFWPI-YPGAQFLIYCDERRGYYSTWQSLVSFQHLAKEFPGKNMIFVTVTDEESRRIEQLPDKEIKAEIMS-VLRKMF-GPNIPEIEEMLVPRWGSMKYFKGSYSNWPIGVSDSEFEAIQAPVE-TLYFAGEHTSQKYSGYVHGAYLTGIEAGKDLV---ACIKHKKCRKFSQEKHKDLKNS-TCKEE----------------IAKEREATRQAWTKKMDAVLASHKNGM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S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MRSFSSFFLSSFVFFFFLASVPLDRSRCVAA--------------ARKIAAEDALDAKYSFDVIIVGAGMAGIMAANTLSEAGIDDFVILEATDRIGGRMREADFAGKRIELGANWVEGVN--ET-TTNPIWELANK---HKLRMFYSNFDNLSSNIYTQDGHFANK-LGDIYMKKLDDSSEWIESLGIKKSQS-----------NSADISVLTAQRIYGK--VP---STPVEMVLDYYNYDYEFAEPPRVTSLKNTQPNPTFHNFGDSNFLVADQRGYSYLVQKLAEEFLDSK--DGVITDPRLKLNTVVNNIRYSKNGVTVGTEGGKSYKAKYVIVTVSLGVL--------------------------QSGLIKFIPPFPDWKIEALSEFDMAVYTKIFLKFPYKFWPSNGPLTEFMLYADEHRGYYPVWQH------LENEYPGANVMFVTVTDDESRRIEQQPRNETIEEVHE-VLKNMF-GPSVPKPIDILVPKWFSNRFFVGSFSNWPIGVESYEFERIQAPLKGALYFSGEHTHEHYNGYVHGAYYSGIDAANRLL---ACKKEGKCIDEVPQAPPHRRGS-KKRRNVDEAEM---------EAIKERDAARQAWKKSAM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Si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MKPSVVIAL--AAVLVAAQYASLADAYGPRVIIVGAGMSGISAGKRLWESGVRELLFLEATERVGGRMHKHNFGGLNVEIGANWVEGIG--GE-RVNPILPIVNDT--LKLRNFYSDFDSVVGNFYRENGGLYDKDYVQKRMDRADEVEDLGANLTKMMDPS-----------GRDDISILAMQRLFNH--QPNGPSTPVDMALDYYKFDYEFAEPPRVTSLQNTEPTPTNADFGEDSNFVADQRGFESIIHYIGSSYLSTN-ANGKISDRRVLLNKVVRQIAYNNRGVVVKTEDGSSYAADFVVVSTSLGVL--------------------------QSDLIQFKPQLPFWKIFSIYRFDMAVYTKIFLKFPRRFWPV-GDGKQFFVYASRRRGYYGMWQS------FEREYPGVPVLLVTVTDDESRRIEQQPDDVTKAEAVA-VLRKMFPDVDVPNATDIYVPRWWSNRFFKGSYSNWPIGVNRYEYDQLRAPVG-RVYFTGEHTSERYNGYVHGAYLAGIDSADILI---NRIFK-NEEYKVRGKYEDQAAE-AK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B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MMKPSTFSALAAVILLVVTQHASVAAGRGPRVIIVGAGMSGISAGKRLADAGVRDVLILEATGRVGGRMHKHNFGGINVEIGANWVEGVE--GK-KVNPIWPMVNAT--LNLRNFLSDFDSVVSNVYKEKST------CRREWDRADEVEELGGKLASQMDPS-----------GRDDISILAMQRLFNH--QPNGPTTPVDMALDYFRYDYEFAEPPRATSLQNTEPLPTAADFGEDNHFVADQRGFEAIIYHIARQYLSSDRKSGNIVDPRLKLNKVVREISYNRKGVVVRTEDNSAYSGDYVIVSTSLGVL--------------------------QSDLIQFKPQLPAWKIIAIYRFDMAVYTKIFLKFPTKFWPV-GEGKQFFVYASSRRGYYGMWQS------FEKEYPGANVLMVTVTDQESRRIEQQPDNQTKAEAVA-VLRKMFPDRHVPDATDIYVPRWWSDRFFKGSYSNWPIGVNRYEYDQLRAPVG-RVFFTGEHTSEHYNGYVHGAYLAGMDSADILM---NSIFN-KVGFKVRPKDDHQIIA-EAK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Ae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MKSWFVTAIAALVLIAAQHASLVAAGRGPRVIIVGAGMSGISAGKRLWDAGVRDLLILEATGRVGGRMHKHNFGGLNVEIGANWVEGLN--GD-KVNPIWPMVNAS--LKLRNFYSDFDGVVGNVYKESGGLYDEEFVQKRMDRGDEVEELGGKLAAEMDPS-----------GRDDISILAMQRLFNH--QPNGPATPVDMVLDYFRYDYEFAEPPRVTSLQGTEPTATFADFGDDANFVADQRGFETLIYHIAGQYLRSD-KSGNIVDPRVKLNKVVREISYDQRGVVVTTEDNSAYSADYVIVSASIGVL--------------------------QSDLIQFKPQLPAWKILAIYRFDMGVYTKIFLKFPRKFWPT-GPGKQFFVYASSRRGYYGMWQS------FEQEYPGANVLMVTVTDVESRRIEQQPDNVTMAEA--------------------------------GSYSNWPVGVNRYEYDQLRAPVGGRVYFTGEHTSEHYNGYVHGAYLAGIDSADILM---NKVLN-NVEFKVRPKYDEEQKA-EAK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H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MKPSFVTAIAALLLIAAQHASIVAAGKGPRVIIVGAGMSGISAGKRLWDAGVRDLLILEATDRVGGRMHKHNFGGLNVEIGANWVEGLN--GD-KTNPIWPMVNST--LKLRNFYSDFDGVVANVYKESGGLYDEEFVQKRMDRADEVEELGGKFAAKLDPS-----------GRDDISILAMQRLFNH--QPNGPTTPVDMALDYYKYDYEFAEPPRVTSLQGTEPTATFADFGDDANFVADQRGFETIIYHIAGQYLRSD-KSGNIIDPRVKLNKVVRQISYNDKGVVVTTEDNSAYSADYVMVSTSLGVL--------------------------QSDLIQFKPQLPAWKIMAIYRFDMAVYTKIFLKFPKKFWPT-GPGKQFFVYASSRRGYYGMWQS------FEKEYPGANVLLVTVTDVESRRIEQQPDNVTMAEAVG-VLRNMFPDRDVPDATDIYVLRWWSNRFFKGSYSNWPIGVNRYEYDQLRAPVGGRVYFTGEHTSEHYNGYVHGAYLAGIHSADILM---NKASN-NVDFKVRPKYDDELKA-EAK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O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MDS--LPNGPSSPVDMVVDYYLYDYEYAEPPRVTSLQNAVPQRTFSDFGDDVYFVADKRGYESVVHYLAGQYLNTD-DSGNVADPRLQLNKVVREISYSSSGVTVKTEDGSVYQADYRHGLCQLGSPAERSYTVQATAACKFRVLCPARFSRIASDRCVLHVFDQKWKILAIYEFDMAVYTKIFVKFPKRFWPE-GEGREFFLYASTRRGYYGIWQE------FEKQYPDSNVLLVTVTDKESRRIEQQSDNQTKAEIME-VLRNMFPDQDVPDATDILVPRWWSNRFYKGTFSNWPIGVNRYEYDQLRAPIE-RVYFTGEHTSEYYNGYVHGGYLAGIDSAEILI---DCAQNQMCKYHVQGKYD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H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MLEMKACTAIALVLVVAAQCAALATAAGPRVIIVGAGMSGISAGKRLSEAGITDLVILEATDRIGGRIHKTKFAGVNVEMGANWVEGVN--GD-EMNPIWTMANGTGGLNLRTFRSDFDHLASNTYKQDGGLYDEKVVENIIERMDEVEESGSKLSGTLHHS-----------GQQDMSVMAMQRLNDH--MPSGPARPVDMVIDYYQHDFEFAEPPRVTSLQNTQPLPTFSDFGDDVYFVADQRGYESVVYHVAGQYLKTDRKSGAIVDQRLKLNTVAREITYFPSGVAVRTEDNKVYRADYVVVSASLGVL--------------------------QTDLIRFKPQLPSWKIVSIYQFDMAVYTKIFLRFPKRFWPE-GPGKEFFLYASGRRGYFPVWQQ------FETQYPGSNVLLVTVTDDESRRIEQQSDNQTMAEAVA-VLRKMFPGKDVPDATEILVPRWWSNRFFKGSFSNWPIGVNRYEYDLIRAPVG-RVYFTGEHTSEKYNGYVHGAYLAGIDSADILI---NCAKNKMCKYDVKGKHD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Os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M-----TKPTTMAIF--------------------------------LSIVL---------------LSMAQLPSLVAGTGRPRVIIIGAGISGISAGKRLSEAGITDILILEATDHIGGRMHKQRFAGVNVEIGANWVEGVN--GE-KMNPIWPIVNST--LKLRNFLSDFDSLAQNVYK-DGGLCDAAYVQKRIDLADEADKSGENLSATLHPS-----------GRDDMSILSMQRLNNH--LPNGPSSPVDMVVDYFTYDYEFAEPPRVTSLRNTVPLPTFTDFGDDNYFVADQRGYEAVVYYLAGQYLEAD-KSGNIVDARLQLNKVVREISYSSTGVTVKTEDNSTYQADYVMVSASLGVL--------------------------QSDLIQFKPQLPSWKILAIYQFDMAVYTKIFVKFPKKFWPE-GAGREFFLYASTRRGYYGVWQE------FEKQYPDANVLLVTVTDEESRRIEQQPDSQTKAEIME-VVRSMFPDEDVPDATDILVPRWWSDRFFQGSFSNWPIGVSRYEHDQLRAPVG-RVYFTGEHTSERYNGYVHGAYLAGIYA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Os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MEENKVSMLLLDGWWHMVL-----MNVMLINVFLDMGRYN------FFGSMEPHRFVWLKNEWIEKRNVL---------------KVHRYRLFMTLKLNLRSEIRKGKHLTCISAGKRIWEAGIADVLILEATDRIGGRMHKQSFAGVNVEIGANWVEGVN--GE-KKNPIWPIVNST--LKLRSFRSDFDSLAQNVYK-DGGLCDEAYVQKRMDRADEVDKSGENLSATLHPS-----------GRDDMSILSMQRLNDH--LPNGPSSPVDMAVDYFTYDYEFAEPPRVTSLQNTVPLPTFTDFGDDTYFVADQRGYESVVHHLAGQYLNAD-KSGNIADARLKLNKVVREISYSSTGVTVKTEDNSTYQADYVMVSASLGVL--------------------------QSDLIQFKPQLPSWKILAIYQFDMAVYTKIFVKFPKKFWPE-GAGREFFLYASTRRGYYGVWQE------FEKQYPDANVLLVTVTDEESRRIEQQPDSQTKAEIME-VVRCMFPDEDVPDATDILVPRWWSDRFFRGSFSNWPIGVSRYEYDQLRAPVG-RVYFTGEHTSERYNGYVHGAYLAGIDSAEILI---NCAQKKMCKYNVGGKHG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H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MKPTTATAALVLALTLAHHASIAAAAGPRVIIVGAGMSGISAGKRLSEAGITDLVILEATDHVGGRMHKQSFGGINVEVGANWVEGVNG-AG-RMNPIWPLVNST--LKLKNFRSDFDGLADNVYKENGGVYERAYVQKRLDRWGEVEEGGEKLSAKLRPS-----------GQDDMSILAMQRLNDH--LPNGPTSPVDMVLDYFKHDYEFAEPPRVTSLQNVVPLATFTDFGDDVYFVADQRGYEAVVYYLAGQYLKAD-KSGNIVDPRLQLNKVVTEISHSGGGVTVRTEDAKVYKADYVMVSTSVGVL--------------------------QSDLIQFKPRLPTWKVLSIYQFDMAVYTKIFVKFPRKFWPQ-GKGREFFLYASSRRGYYGVWQE------FEAQYPDANVLLVTVTDDESRRIEQQSDNQTKAEIVE-VLRSMFPGEDVPDATDILVPRWWSDRFYRGTFSNWPIGVNRYEYDQLRAPVG-RVYFTGEHTSEHYNGYVHGAYLSGIDSADILI---KCAQKRMCKYHSPGKFD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Si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MIPSTATIALVLAVLSLAQYAFLATAAGPRVIIVGAGMSGISAGKRLSEAGITDLLILEATDHVGGRMHKQNFAGINVEVGANWVEGVN--GG-KMNPIWPIVNST--LKLRNFRSDFDYLAQNVYKENGGLYDQDYVQKRLDQADKAEESGKKLSGTLPAS-----------GSNDMSILAMQRLYDH--QPNGPEMPVDMALDYYKFDYELAEPPRVSSMQNCVPLPTFSDFGDDTYFVADQRGYESVVYHLAGQYLKTD-KSGKIVDPRLKLNKVVREISYSPNGVTVKTEDNSVYQADYVMVSASLGVL--------------------------QSDLIQFKPQLPAWKVVAIYKFDMAVYTKIFVKFPKKFWPE-GKGREFFLYASSRRGYYVVWQE------FEKQYPDANVLLVTVTDEESRRIEQQSDNQTKAEIME-VLRKMFPGKDVPDATDILVPRWWSDRFYKGTFSNWPIGVSRYEYDQLRAPVG-RVYFTGEHTSEHYNGYVHGAYLAGIDSAEILI---NCAQKKMCKYHVQGKYD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Sb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MLREYYTRTNTHTSTYTSHYIYVWVTLCAYIVRSASIYRGQCIHFKLLYRERSTSVREMSSSTSSALVVVVAAVLLALTLAQHGSLAATVGPRVIVVGAGMSGISAAKRLSDAGITDLLILEATDHIGGRMHKKNFAGINVEVGANWVEGVNSNRG-KMNPIWPIVNST--LKLRNFRSDFDYLAQNVYKEDGGLYDEDYVQKRIDRADSVEELGEKLSGTLHAS-----------GRDDMSILAMQRLYDH--QPNGPATPVDMVVDYYKYDYEFAEPPRVTSLQNVVPLPTFSDFGDDVYFVADQRGYEAVVYYLAGQFLKTD-RSGKIVDPRLQLNKVVREINYSPGGVTVKTEDNSVYRADYVMVSASLGVL--------------------------QSALIQFKPQLPAWKVTAIYQFDMAVYTKIFLKFPKKFWPE-GKGREFFLYASSRRGYYGVWQE------FEKQYPGANVLLVTVTDEESRRIEQQSDNQTKAEIMQ-VLRKMFPGKDVPDATDILVPRWWSDRFYKGTFSNWPIGVNRYEYDQLRAPVG-RVYFTGEHTSEHYNGYVHGAYLSGIDSAEILI---NCAQKKMCKYHVQGKYD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Zm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MSSSP-SFGLLAVAALLLALSLAQHGSLAATVGPRVIVVGAGMSGISAAKRLSEAGITDLLILEATDHIGGRMHKTNFAGINVELGANWVEGVN--GG-KMNPIWPIVNST--LKLRNFRSDFDYLAQNVYKEDGGVYDEDYVQKRIELADSVEEMGEKLSATLHAS-----------GRDDMSILAMQRLNEH--QPNGPATPVDMVVDYYKFDYEFAEPPRVTSLQNTVPLATFSDFGDDVYFVADQRGYEAVVYYLAGQYLKTDDKSGKIVDPRLQLNKVVREIKYSPGGVTVKTEDNSVYSADYVMVSASLGVL--------------------------QSDLIQFKPKLPTWKVRAIYQFDMAVYTKIFLKFPRKFWPE-GKGREFFLYASSRRGYYGVWQE------FEKQYPDANVLLVTVTDEESRRIEQQSDEQTKAEIMQ-VLRKMFPGKDVPDATDILVPRWWSDRFYKGTFSNWPVGVNRYEYDQLRAPVG-RVYFTGEHTSEHYNGYVHGAYLSGIDSAEILI---NCAQKKMCKYHVQGKYD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Amn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MEGLEVRGLLLVWILGLSFVTATSATSVIVIGAGMSGITAAKTLSEAGIKDFLILEATNRIGGRMCKTTFQGLNVEIGANWVEGVN--GK-QMNPIWDLAQK---LKLRNFQSDYDNVTANIYTHHGGLYPHAVATVAFDVADERSNYTTALSTSMSRN-----------KEEDISILASQRLCNK--VP---TSPLDMAIDYYTYDYEFAEPPRITSLQNTEPLPTFANFGEDLNFVADTRGYESMVYHIAHQFLTTSKHTANISDPRLLLNKVVREIRYSRSGVIVKTEDGSMYRAKYAMVSVSIGVL--------------------------QTNLIKFHPDLPHWKLLALYQFNMAVYTKILLKFPYKFWPT-GPGTEFFIYADEKRGYYPIWQQ------MENNYPGSNVLLVTVTDDESRRIEQQSDEETKAEAME-VLRNMF-GKNIPDAKAILVPRWWSNRFYKGSFSNWPIGVSRFEYDQIRAPVG-NVYFTGEHTSEHYNGYVHGAYLSGIDSAQMLV---DCIKKGNCEPKFEGRPKK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Vv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MGIRRT--RLMLASLIVIMG-TLLGCPGAATAKRAPTVIIVGAGMSGISAAKTLSDAGIKRILILEATNRIGGRMYKANFSGVSVELGANWVSGVG--GP-QVNPVWIMANK---LRLKSFLSNFLNLSSNTYKPEGGVYEESVARKAFEVAEQVVEFGTKVSKDLAAR-----------KQPDISILTSQRLKNY--FP---KTPLEMVIDYYLCDFESAEPPRATSLLNSEPSSTYSNFGEDSYFVSDPRGYESVVHYVAQQFLTTNA-AGQITDPRLQLKKVVTEISRSPRGVAVKTEDGLVHRADYVIVSVSLGVL--------------------------QNDLIKFHPSLPQWKILALDQFNMAIYTKIFLKFPYKFWPS-GNGTEFFLYAHEKRGYYPFWQH------LEREFPGENVLLVTVTDDESRRLEQQSDSETKAEIMA-VLRNMF-GKQIPEATDILVPRWLSNRFFKGSYSNWPIGVSHHQFNQIKAPVG-KVYFTGEHTSAAYYGYVHGAYFAGIDTAKLMT---SCIKRGACSYNI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M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MDSASVIIIGAGMSGISAAKTLSDAGVKEILILEATNRIGGRIRNTYFADLSVETGANWIEGVH--GE-KQNPIWEMAQQ---LGLRTFRSDYSNLSSNTYKQDGGRYEKAAVEAAIDESEKIHSLGEEYSKTLPPS-----------GRNDISISTFQRLENK--IP---STPLEMIVDYYSYDYEFAEPPRVTSLQNTVPLPTFDDFGDNVYFVADERGYEILVYNLASMFLETNS-HGVIVDPRLQLGKVATEIQYSGDGATVSTDDRSSYRADFVLVSVSIGVL--------------------------QSDLIKFNPVLPKWKILALYEFDMAVYTKIFLKFPFKFWPD-GDDTEFFLYASKRRGYYPLWQH------FEKQYPGANILMVTVTDEESRRIEQQDESTTKKEAME-VLRSMF-GKDIPEATDILVPRWWSNKFFRGSFSNWPLGVNRHEFDSIKAPIK-RLYFTGEHTSEHYNGYVHGAYLAGLHHLHDQS---HHHS-------------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Pd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MAAIVVVALLLTAHVIGASASPSVIIVGAGLSGISAAKTLSDAGIKDILILEATDHIGGRIHKTKFAGLNVELGANWVEGVN--GN-MMNPIWEMVNK---LQLKTFYSDYNNLSSNTYMQGGRLHKASVVQEAIDLSEKVDESGEKLSKSLAPS-----------GQEDISVLTYQRLKNH--VP---SSPLEMALDYYLHDYEFAEPPRVTSLQNTVPLRTFADFGDDLYFVGDQRGYESVVYDVAKQFLKTNS-NGSIVDPRLLLNKVVRHILYSNGGVTVITEDGMSYKAAYVMVSVSIGVL--------------------------QTKLIDFKPVLPRWKILAIYQFDMAVYTKIFLKFPYKFWPE-GNGTEFFIYTSERRGYYPIWQQ------FEKQYPGANVLMVTVTDDESRRIEQQKDSETKAEVME-VLREMF-GRNIPEATDILVPRWWSNRFYKGSFSNWPIGVNRYEYDQIRAPVG-RVYFTGEHTSEHYNGYVHGAYLSGIDSANMVI---ECIKNKMCKVQIKAKDA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Ma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MGALDAIVALLLVSNVFAGAVAAAGPKVIVVGAGMSGISAAKTLSDAGIKDILILEATDRIGGRMRKVNFAGMNVEMGANWVEGVN--GP-ELNPIWKMANK---LHLRNFFSDYSNLSSNTYNEIGGLYQSSEVDEVIEEAAKVNSFGEKLSASLPPS-----------GREDVSILTSQRLKNH--VP---STALEMVVDYYTYDYEFAEPPRVTSLQNTVPLPTFANFGEDVYFVADQRGYESLVYDLAGQFLRTAK-NGTIVDPRLLLGKVVRRIRHFQSGVVVVTEDGSVYKADYVIVSVSIGVL--------------------------QTKLIKFEPDLPQWKILAMYQFDMAVYTKIFLKFPYKFWPE-GNGTEFFLYANERRGYYPVWQQ------FEKQYPGANVLLVTVTDEESRRIEQQPDSQTKAEAME-VLRNMF-GKHIPEATDILVPRWWSDRFFKGAFSNWPLGVNRYEYDQIRAPIG-KVYFTGEHTSEHYNGYVHGAYLAGIDSANMMI---KCIKHKICKYEIKPKDS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V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MELQIELRTGGMLITKT--RVLLASLTAIMA-VVFSASSAIAAEEVHAVVIVGAGMSGISAANKLSEAGIENILILEATNRIGGRIQKMNFAGLSVEIGASWVEGVG--GP-RLNPIWDMVNR---LKLTTFYSNYDNISSNAYKQKGGLYEKSEAQNAFYAAQELSEFIKNVSKYLKAH-----------RQDDISILASQRLKNQ--VP---STPLDMAIDYIAYDYEFSEPPRVTSLKNSIPLHTFSKFGEDAYFVADPKGYESVVYFVAKQFLTTNE-SGEITDPRLLFNKVVNEISYTKNGVTVKTEDGSVYRAEYVMVSASIGVL--------------------------QSGLINFKPDLPPWKILAIYQFDMAVYTKIFLKFPDKFWPT-GNGTEFFFYAHEKRGYYTIWQQ------LEEEYPGANFLLVTVTDDESRRIEQQPDSDTKAEIMG-VLRAMF-GKNISEATDVLVPRWWSDKFYRGSYSNWPIGVSRLEYDRIRAPVG-RVYFTGEHTSEYFNGYVHGAYLAGIDSAKMLI---RCVKHGDCCYSIPPEGS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V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MVNNKE--TSMVASLLAVMAVVLSFFSIAQAAAKVPTVIVVGAGMSGISAAKTLSDAGIKNILILEATDRIGGRIHKTNFAGLSVEMGANWVEGVG--GS-EMNPIWEMVNK---IKLKTFFSDYDNVSSNTYKQVGGLYAESVAQHLLDSLDNVVEFSENLSTLLTAK-----------KQEDISVLTAQRLKNR--VP---STPLEMAIDYYNYDYEFAEPPRVTSLQNTAPLPTFANFGEDLYFVGDSRGYESVVHYVAKQFLTTNK-DGQITDPRLLLNKAVVQITYSPSGVIIKTEDGSVYRAEYVMLSPSIGVL--------------------------QSTLIDFKPDLPPWKILAIYQFDMAVYTKIFLKFPYKFWPA-GNGTEFFLYAHEKRGYYTIWQQ------LEREYPGSNVLLVTVTDDESKRIEQQPDSDTKAEVMG-VLRAMF-GKNIPEATDILVPRWWSNKFYKGTFSNWPIGVSRFEFDQIRAPVG-RVYFTGEHTSQHYNGYVHGAYLAGIDSANILI---PCIKKGACTYHVQPKGT------------------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lignment Land Plants Clade II (Fig 4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h_Mp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MAFPPVTNSRTPRVVIVGAGMAGIAAAQRLQRLA----SSRLQLTVLEASERIGGRIRSSEFN-GERMELGATWIHGIDGSPIFKLATRIGAMDGG------------QQPWEGQDGFLRN-E---LVRTEGGSEVD-ENIVRPVADLFDDLLEQVKDVDSCRAD---------------------------------AHHSIGTFLRDGLDRFLVEQRQAAL--------------AAGRRPWNDNDESLRQARGLFRSKEYSERIVTGADCLTELDVGGYQEYKEFPGPHRTIGKGYSTVMRELSSVLPDQTVQFGKKVDRILWNQTTS------------------AFPVSVHCQDG---SVEYADHVLITVSLGVLKRATLAASRTDVPPGAEKRKKEDADVVIGGGLFSPALPEWKLESIARLGFGVVDKVFINLEPADG------------------------GQHTPLHLVFSSSDENGDDEADRDEHRRGGGGRRPAWLRKTFAIYPINKKSHVLVTWFAGREALLTEAQTEEELMKGITDTLAKFGFPRGS---------------------------------CKGLVRSKWGTDPLFQGSYSYVKNGSTCDDMQLLAEPLPTSSDDDLFAAAAAAAVGAGIAVTPPPLQLLFAGEATERHYYSTRYSIG--SLLEKNCSEDAIRTDRLPVQS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l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MELKICQSRKPRVVIIGAGISGLAAARRLAKFP------VFDLTVLEASHRVGGRIHTCQFSTSEQVEIGATWIHGVEGSPIYQIAEEANALHGN-------------VPFECMDGFPEP-P---IYKAEGGVTVD-NAVARPVAGLYKELVAEINNLRGDPAAFA--K------------------------LEDSDADSLGSFLQRRLKKYLLQHR----------------LPEKYPAGWNA----KLIQEGVFAIQENWERCVTAAASLHDLDLAAFNEYWEFPGEQITIAKGFSSVVHYMAKSLPPNTIQFSKKVEKVVWSSGD----------------SSNTFPVKVHCEDG---SVLEADHVIVTVSLGVLKAKALAN--------------SD-GRDGECPLFQPLLPTWKLEAIEKLGFGVVDKLFVLMEPTED------------------------GRHPNLQLIHRPVNSDG-----------RRVSSSPDWMRKTHSMYPIRKKSNVLVAWFAGDEARAMEALSDEEVAKGVQFTLANFGDKRLV---AGLGNKLGTCTNGKEK--------------NVSILRGQWYQNPLFRGSYSYVAVGSSGEDIDVLAEPVPRLSEN---------------IKPAAPLQLLFAGEATHREQYSTTHGAYFSGLREAERLVQHYKILES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MELKKLCGKPRVIVIGAGISGLSAARRLYSSP--AAARDWQITVLEASDRIGGRIFTSQFDTGEQIEIGATWIHGVEGSPIFDIAEKSGALHGD-------------VPFECMDGFPEP-P---IVKAQGGVTVH-STIAHDVASLYRQLVDDVNDRRGEPPEVTAET------------------------LEHGDSGNLGSYLRRGFESFLGKQAATPAGVNAAELLLKQDNPSIASSGWNL----RALQEGVFTIQENWERCVTAAESLHDLDLLAFNEYWEFPGEQITIGKGFSSVVQALAKSLPPDTIRFHKKVDKVVWTDVART-------------SASSGYPVQLHCEDG---STFEADHVIVTVSLGVLKAKALE----------------------EQQLFQPRLPDWKLDSIEKLGFGVVDKLFVLVEPPPDG-----------------------SQHPNLQFIHKSQADA-------------DEDEVPRWMRKTHSLYPIHKKSNVLVAWFAGAEAKEMEKLSDEEIARGVQKTLAAFGDKRRV---AGLGSQRQHCCNGGDASS-----NGGTHSGKVHVAHGCWNRNPLFLGSYSYVAVGSNGDDIDHLAAPVPRLSD------------------SGPPLQLLFAGEATHRDQYSTTHGAYFSGQREADRLIQHYKFAS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MELKKLCGKPRVIVIGAGISGLSAARRLYSSP--AAARDWQITVLEASDRIGGRIFTSQFDTGEQIEIGATWIHGVEGSPIFDIAEKSRALHGD-------------VPFECMDGFPEP-P---IVKAQGGVTVH-STIAHDVASLYRQLVDDVNDRRGEPPEVTAET------------------------LEHGDSGNLGSYLRRGFESFLAKQAATPAGVNAAELLLKQDNPSIASSGWNL----RALQEGVFTIQENWERCVTAAESLHDLDLLAFNEYWEFPGEQITIGKGFSSVVQALAKSLPPDTIRFHKKVDRVVWTDVART-------------SASSGYPVQLHCEDG---STFEADHVIVTVSLGVLKAKALE----------------------EQQLFQPRLPDWKLDSIEKLGFGVVDKLFVLVEPPPDG-----------------------SQHPNLQFIHKSQADA-------------DEDEVPRWMRKTHSLYPIHKKSNVLVAWFAGAEAKEMEKLSDEEIARGVQKTLAAFGDKRRV---AGLGSQRQHCCNGGDASS-----NGGTHSGKVHVAHGCWNRNPLFLGSYSYVAVGSNGDDIDHLAAPVPRLSD------------------SGPPLQLLFAGEATHRDQYSTTHGAYFSGQREADRLIQHYKVAS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VVIVGAGMAGITAAHRLHTA---SSGDHFDLCIVEASHRTGGRILTSEFA-GDRIEMGATWIHGIRGSPIHALASDIGALAHD------------SCPWERMDGFPS----DPITVAEGGTLIDPSLVVAPITSLYRRLMDSARAGDAP-----------------------------------VD---------------------PKRP-------------GVGHTDWNL----EELEEAVFTMHEFTERTCTSADDLEELNLAAEGEYRDYPGDHITIAQGYSRIVQYLASALPRGMIRFGRLLQRIEWRSGSDDDGG-------GDDGCRDGDPVRLYFEGEH--SAMVADHVIVTVSLGVLKAGLGKR--------------GE---EGSGVAFSPALPVFKREAIERLGFGVVNKLFMEMDAAEG-----------------------GGPFPFLQMAFAQEEEEEE-------DRRRRVAEIPRWIRKTASICPIYDSSRVLQAWFAGKEALELEALPDEEVIRSIHLTLHAFLPGVAT---------------------------------RAAGSRSGWGKDPLFLGSYSYVAVGSSGDDLDLMAEPLPRRGRGGEP-------DDRDVVSPPPALQILFAGEATHRTHYSTTHGAYLSGIREANRLLQHYRYTSAAL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VVVVGAGISGLAAAHRLCGA----GGDRFEVAVVEAGDRVGGRILTSEFA-GHRVEMGATWVQGVVGSPVYALARDAGALGEEEG---------RGLPYERMDGFPD----RVLTVAEGGEVVDADTVAGPIEELYRGMMEAARAGEAG------------------------------------GGGGVEEYLRRGLRAYQAARSAG----------------GGGGGGKEL----EEVDEALLAMHINRERTDTSADDLGDLDLTAEGEYRDFPGEHVTIPGGYSRVVERLAAALPPGTVRLGLRLRRLKWGG----------------------TPVRLHFADGA--PPLTADHVILTVSLGVLKASLGNK--------------DTAGVGAAAIAFDPPLPPFKREAVARLGFGVVNKLFMEVEAVAPSEPEDVAGVQP-----------AAAGFPFLHMAFR-----------------GHVSKIPWWMRGTESICPVHAGSTVALAWFAGREAAHLESLPDDDVIRGAHATLDSFLPAA-------------------------------PRWRVRRIKRSGWATDPLFLGSYSYVAVGSSGDDLDRMAEPLPRGPDAAA-------------DERPPSPRLLFAGEATHRTHYSTTHAAYLSGVREANRLLQHYRGGANHTT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TRKPRVVIVGAGVAGLTAARRLGAA---GGGDRFEVAVVEAGARAGGRVLTSEFA-GHRIEMGATWVQGVDGSPVYALARDAGALGSRSGNKDEDGDAAGSLPYERMDGFPD----RVLTVAEGGEVVDADRVARPVEELYRGMMEAARAGEAR------------------------------------GGGGVEEYLRRGLRAYQAARPAAAAA-------------AAGGENKEL----EEVEEALLAMHINRERTDTSADDLGDLDLAAEGEYRDFPGEHVTIPGGYSRVVDHLVAALPPGTVRLGLRLRRLDWRG----------------------SPVRLHFADGA--PEITADHVILTVSLGVLKASLGGK--------------DASA--AGAIAFDPPLPQFKREAVARLGFGAVNKLFMEVEPAEAPGPEGGGG--------------QPPEFPFLHMAFR-----------------GHVAKIPWWMRGTESICPVHAGSRVVLAWFAGREAAHLESLPDDEVIRGLQATLDSFLPGP-------------------------------PQWRVKRIKRSGWATDPLFVGSYSYVAVGSNGEDLDRMAEPLPRGSRGD--------------DGRASPPRVLFAGEATHRTHYSTTHAAYMSGVREAERLLQRYR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VVVVGAGVAGLTAAHRLCAG----GGDRFEVTVVEAGARAGGRVLTSEFA-GHRVEMGATWIQGIDGSPVYALARDAGALACDR----------DAPPYERMDGSPD----RVLTVAEGGEVVDADRVARPVEELYRGMMEAARAGESS------------------------------------GGGSVEEYLRRGLRAYQAARQ---------------------G-GKEL----EGIEDALLAMHINRERTDTSADELGDLDLAAEGEYRDFPGEHVTIPGGYSRVVDRLVAALPPGTVRLGLRLRRLDWSD----------------------TPVRLHFAEDGATTAITADHVILTVSLGVLKASIGK---------------DAHA--AGGVAFDPPLPQFKRDAVARLGFGVVNKLFMELEAVPAAKPEGDGGGGGGGGSEHPLAMSAPPEFPFLHMAFR-----------------GHVSEIPWWMRGTESICPVHGGSSVALAWFAGREAEYLESLPDDEVIRGVQATMDSFLPAPDPRD----------------------GAKATSRWRVKRIKRSGWATDPLFLGSYSYVAVGSSGEDLERMAEPLPRGSN----------------VGGAPPLRVLFAGEATHRTHYSTTHAAYLSGVREAERLLQHYGN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TKPRVAVVGAGVAGLTAAHRLCAA----GGERFEVTVVEAGARAGGRVLTSEFA-GHRVEMGATWVQGVDGSPVYALARDAGALACGK----------DLPPYERMDGFPG----RVLTVAEGGEEVDADRVASPIEELYRGMMEAARAGEAG------------------------------------GGGGVEEYLSRGLRAFQAARP---------------------GGGKEL----EEVEDALLAMHINRERADTSADDLGDLDLATEGEYRDFPGEHVTIPAGYSRVVDHLVAALPPDTVRLGLRLRRLDWSE----------------------TPLRLHFDDGA--TAISADHVILTVSLGVLKASLGK---------------DAHA--AGGIAFDPPLPQFKREAVARLGFGVVNKMFMELEAVPAARPEGDRG----GGGEHPLAASAPPEFPFLHMAFR-----------------GHVSEIPWWMRGTESICPVHAGSSVALAWFAGREAEHLESLPDDEVIRGVHSTLDSFLPAP-------------------------------SRWRVKRIKRSGWATDQLFLGSYTYVPVGSSGEDLDRMAEPLPRRLDADV------------DVARAPPPRVLFAGEATHRTHYSTTHAAYLSGVREAERLLQHYA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NKPRIVIVGAGIAGLSAAQQLCRA---GQGDKFDVVVVEAAPRAGGRVFTSEFA-GHRVEMGATWVQGITGSPVYALAHDAGALTEDAG---------GHLPYERMDGPFPD--DRVLTVAEGGDVVDADKVAKPVEELYRGMMDAARAGEAG-----------------------------------GGGGGVEEYLRRGLRAYQAARTD--------------------GSGSKV----KEVEEALLAMHINRERTDTSADALGDLDLAAEGEYRDFPGDHVTIPGGYTRVVEHLVAALPPGTVRLGLRLRRLDWGE----------------------TPVRLHFADDGA-AALIADHVILTVSLGVLKASLGK---------------DA-ASAAGAIAFDPPLPQFKRDAVSRLGFGVVNKLFVELEAVEPEGG---------GEEQQLAGAAAPPDFPFLHMAFD-----------------GHVAKIPWWMRGTESICPVHAGSSVALAWFAGREAKHLEFLPDDDVVRGVQATLDSFLPATS-------------------------SSGATSRWRVKRIERSRWAGDPLFVGSYSYVAVGSSGGDLDRMAEPLPRGGVPEA-------------DRTPPPLRVLFAGEATHRTHYSTTHAAYLSGVREADRLLQHYP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EKKPRIVIVGAGIAGLSAAQQLCGA---G-REKFEVVVVEAGCRAGGRVFTSEFA-DHRLEMGATWVQGILGSPVYALAREAGALREEA----------ADLPYERMDGFPD----GVLTVAEGGGVVDANTVAKPIEELYRGMMEAARAGEAV-----------------------------------GEGGGVEEYLRRGLRAYQARRPG--------------------GR-KEL----EEVEEALLGMHINRERTDTSADDLGDLDLPAEGEYRDFPGDHVTIPGGYTRVVEHLVAALPPGTVRLGLRLRRLDWGE----------------------TPVRLHFAGEAT-TTLTADHVILTVSLGVLKASIGK---------------DVSATATGAIAFDPPLPQFKREAVERLGFGVVDKLFIEVEAVETPEP---------DGGYAQLARTAQPAFPFLHMAFL-----------------GDAAKIPWWMRGTESVCPVHAGSTVALAWFAGREAAHLESLPDDEVISALQSTLESFLPAQPRRCSWA-------------------GAGATPRWRVKRIKRSGWAADPLFLGSYSYVAVGSSGEDLDRMAEPLPRGPE-----------------ADRTPLRVLFAGEATHRTHYSTTHAAYLSGVREADRLLQHYC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m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MGSEMVVEKPKVVVVGAGMAGLTAANHLHRAA--GSAGLLHLTVVEGGARIGGRIRSTEFE-GERVELGATWIHGIGGSPIYDIAKRIGSLCSD-------------QPSERMDGFPEN-A---VTLAEGGRAPN-VSTIDRIASLYRNLMDFAKGRPLLDADAEALA----------------------KEAARGGTRGIGAFLRRGLSLHRGTVAVGG----------------------------DEMLDALFAMHECTERTYTSADDLGELDLAAEREYREFPDEEITIAKGYRTVIDHLASQLPPGCIQLQKQVVCIEWSRSSRH-----------------GMPVTVYFGDG---SSMDAHHVIVTVSLGVLKEAVQGG------------------------MFRPPLPPFKESAVSKLGFGVVNKLFLRVEPSACL-------------------DSLKPAFPFLQMAFMQGLQT-------------EDEEVPWWMKKTASLCPIHKTSRNVLAWFAGKEAMELESLSDEEVINGVCKTLSKLGFEVNSNA----------------KSFEIKSEFGHLSGKMAKVLKSGWGSDPLFRGSYSFVKVGSSGAEMDAMAEPLPRPEES-----------------DERPLQLLFAGEATHRTHYSTTHGAYFSGLREADRLIKHYGWGLHPPPSS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ei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SKKPRIVIIGAGMAGLTAANKLYTSA--NSKQAFELSVVEGGSRIGGRISSSEFC-GDRIETGATWIHGIEGSPVYKIAQETSSLHSD------------------------------HTVAEGGHELN-PSFVEPISKIFKNLMDFIQGNAIDSDGFST--------------EILEHCARSCG----PGNLSVGYFLRKGLEAYWGVVDDQKG--------------FKGVGNWSR----KSLQEAVFAMHESTQRTFTSADDLCTLDYNAEREYIMFPGEEITIARGYSSVIESLASVLPVGMIQLGRRVEKIEWQADGLEGIH------MENGHRDSSRPVKLHFCDG---STMSADHVIVTVSLGVLKRGISQD--------------------SG--MFNPPLPSFKTGAISRLGYGVVNKVFLQLSQE-------------------------TTDFPFLQMVFHPQDSEL------------RHPKIPHWIRRTSFLCPIYSNSRIVLSWFTGQEALELESLTEEEIVSGFSATVSNLLPSKPT----------QNSCNGTTDNTGT-TIPEGKQVKFEKALRTQWGTNPLFLGSYSYIAVGSSIDDMDTLAEPLPQNSTSPG-------------TQTPPPLQILFAGEATHRTHYSTTHGAYFSGLREANRLLKHYNHI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ei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SRKPRIVIIGAGMAGLAAASKLFEST--NSKQLFELCVVEGGTRVGGRINSSEFC-GNRIELGATWIHGIQGSPVYKIAQESALLHSH-------------QPYEGMDGFFSHQR---ITVAEGGYELN-PSFVQPISTLFKNLLKFIEGEPVEGDGLSS--------------EIVKLCWSNSA----PGNLSVGSFLRQGLEAYWGFVKDQKP--------------FDGVGNWSR----KSLEEAVFAMHERSHKAYSAVDDLETLDYNAESEYEIFPGEEIAIAGGYSRVIESLASVLPVGTVQLGRIVEKIEWQPGGCSQ-E------LRTGNGDGGRPVKLHFGDG---SSISADHVIVTVSLGVLKRGIRQD--------------------CN--MFIPPLPSPKIQAISRLGYGLVDKVFLQLPVHYQE--------------------TNEFKFPFLKMVFHPPDSEL------------RDPKIPRWMRAASSLYPIYCNSRVVLSWFAGQEALEIESLSDDEIINGFSTTVSNLLSSKPHS-------QVNSTCQKSQDG-SE-DSGEGKQVKFDKVLRSRWGSDPLFLGSYSYVAVGSSGDNMDALAEPLPQNSSNL--------------DSPRSQLQILFAGEATHRTHYSTTHGAYLSGIREANRLLKHYNFDV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h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VKKRRIVIIGAGMAGLTAANKLYTRS----NDMFELSVVEGGSRIGGRINTSEFS-GERIEMGATWIHGIGGSPVYRIAHETGSLVSD-------------EPWECMDSA-IDKP---RTFAEGGFELD-PSILEPISGLFNVLMGLAQGKETVEDGGDLGC-----GAEIYD-IATRVCSSRNG----FSGRSVGSFLKSGFDAYWESVKSRE--------------EVKGFGNWSR----KSLLEAIFAMLSNTQRTYTSADDLSTLDLAAESEYQMFPGEEITIAKGYLSVINHLASVLPQDLIQLNRKVTKIEWLTHEEVSDDPN---AISENGFDHHRPVKLHFSDG---SVVFADHVIVTVSLGVLKAGVSSE--------------------PG--MFSPPLPNFKVDAIKRLGFGVVNKLFVEMTQ---------------------------RNFPSLQLVFDRADSEL------------RLKKIPWWMRRTATISPIHSNSRVLLSWFAGKEAFELEKLTDDEIIDGVSTTVTCLTGKEVMKKMKNTEKKPVPLCNGHADEN-----SATDGVKFTRVLKSKWGSDPLFLGSYSYVAVGSSGDDLDAMAEPLPKLGGG----------NSGSYQTRVNELQILFAGEATHRTHYSTTHGAYFSGLREANRLLHHYKCVGC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h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TAANKIYTSS----SDMFELSVVEGGSRIGGRINTSEFS-GERIEMGATWIHGIGGSPVYRIARDTGSLVSD-------------EPWEDMDST-IDKP---RTFAEGGFELE-PSILEPISGLFKALMGLVQGREIVEDDGDLGC-----GADVYD-IVATRVCSSRN----GSVRSVGSFLKSGFDAYWDALGNRE--------------EVKGYGNWSR----KSLQEAIFAMFSNTQRTDASADDLCTLDFAAESEYQMFPGEEITIAKGYLSVINHLASVLPQGLIQLNRQVTKIDWQTGEVASDDSK---TIVGNGFDDHRPVKLYFSDG---SVLVADHVIVTVSLGVLKAGVSCE--------------------QG--MFSPPLPDFKVEAIKRLGFGVVNKLFIEMMQ---------------------------RDFPSLQLVFDRADSEF------------RFKKIPWWMRRTATISPIHSNSKVLLSWFAGKEALELEKLTDEEIINGVSTAITCLTGKEAKR---NTSKKLGSLCNGNA------------NAKFTRVLKSAWGSDPLFLGSYSYVAVGSSGDDLDSMAEPLPKIEKAGEG-------NSDSERARVHKLQILFAGEATHRTHYSTTHGAYCSGLREANRLLEHYKCTSC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LKKPRVVIIGAGMAGLTAANKLYTHS---NNTTFDLSVFEGGSRIGGRINTFEFS-SERIEMGATWIHGIGGSPVYKIAEEAGSLVSD-------------EPWECMDST-ADKA---RTFAEGGFEVD-PSVVEPVSGLFNALMELAQGKKKEKEKKIT------------Q-NDVVSGLGSIY----ENATSVGSFLKSGFDAYRDAT------------------GNGG-----N----GSLEEAIFTMFSNTQRTYTSADDLWTLDYAAESEYQMFPGEEITIAKGYVSVIHHLASVLPHGVIQLNRTVTKIEWESCE-------------------ECPVRLHFSDG---SVVFADHVIVTVSLGVLKAGIESD--------------------DE--LFSPPLPEFKSDAIKRLGYGVVNKLFVEVSE---------------------------RNFPSLQLVFGREDSDS------------RFVKIPWWMRRTATIAPIHSNSKVLLSWFAGKEAIELEKLTDEEIIDGVLTTISCLTGKQVKN--------------GYVNGN-----D-NEVLRITKVLKSKWGGDPLFRGSYSYVAVGSSGDDLDALAEPLPKINKKSGQ--GKC-----HDQTKVHELQVMFAGEATHRTHYSTTHGAYYSGMREANRLLKHYKCD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TKKPRIVIIGAGMAGLTAANKLYTHS----NDTFDLSVVEGGSRVGGRINTSEFS-SERIEMGATWIHGIGGSPVYRIAEETGSLVSD-------------EPWECMDPT-VDKA---RTFAEGGFEVD-PSIVEPISGLFNALMELAQGKEEKETSQ----------------NDSVFGSGGIY----ENATSVGSFLKSGFDAHRSNG------------------GEGYYGTWSR----RSLEEAVFAMFSNTQRTYTSADDLTTLDYAAESEYQMFPGEETTIAKGYVSVIHHLASVLPRGVIQLNRKVTKIEWESCEE------------------EGPVKVHFSDG---SVVSADHVVVTVSLGVLKAGIESD--------------------DG--LFSPPLPEFKSDAIKRLGYGVVNKLFVEVSE---------------------------RNFPSLQLVFEPEDSEF------------RFVRIPWWMRRTATIAPIHSNSKVLLSWFAGKEALELERLTDEEIIDGVLTTISCLTGKEVRK---DTD--AKPLVNGHVNGN-----D-EEVLRITKVLKSEWGGDPLFRGSYSYVAVGSSGDDLDAMAEPLPRVNKKGGQ--VKC-----HDQAEVHELQVLFAGEATHRTHYSTTHGAYYSGLREANRLLKHYKI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E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TAANKLYTSS----SNMFELSVVEGGSRIGGRINTSEFS-AEKIEMGATWIHGIGGSPVYRIAKETGSLVSD-------------EPWECMDST-IDKA---RTFAEGGFEIE-PSIVEPISGLFNALMELAQGKEISQIDGDSGY-----LADIHE-TATRFCSSRDG----FNGSSVGSFLKSGFDAYWDSISNVGE------------NGVKGYGKWSR----KSLEEAIFTMLSNTQRTYTSADDLSTLDFAAESEYQMFPGEEITIAKGYLSVIHHLASVLPQGLIQLNRRVTKIEWQSNEED---------------DSNRPVKLHFSDG---SIVFADHVIVTVSLGVLKAGIESN--------------DE-EGEGG--LFNPPLPDFKSDAIKRLGYGVVNKLFVEMSQ---------------------------RDFPSLQLVFDREDSEF------------RFVKIPWWMRRTATITPIHSNSKVLLSWFAGKEALELEKLTDEEIIDGVVTTVSCLTGKEVKK---DTAKTPKPLINGSLND-------D-EVMKIKKVLKSKWGSDPLFRGSYSYVAVGSSGDDLDAMAEPLPKIHKKGGQ--VNG-----HDQAKVHELQVMFAGEATHRTHYSTTHGAYFSGLREASRLLKHYKCD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ARIVIIGAGMAGLTAANKLYTSS----NNTFELSVVEGGSRIGGRINTSEFS-SEKIEMGATWIHGIGGSPVYRIAKETGSLVSD-------------EPWECMDST-IDKA---KTFAEGGFEIE-PSIVESISGLFTALMELAQGKEISQSDADLSR-----LAHIYE-TATRVCSKGS-------STSVGSFLKSGFDAYWDSISNGGE------------EGVKGYGKWSR----KSLEEAIFTMFSNTQRTYTSADELSTLDFAAESEYQMFPGEEITIAKGYLSVIHHLASVLPQGVIQLNRKVTKIEWQS----------------------NEVKLHFSDG---SVVFADHVIVTVSLGVLKAGIETD--------------------AE--LFSPPLPDFKSDAIRRLGYGVVNKLFVEMSQ---------------------------RKFPSLQLVFDREDSEF------------RFVKIPWWMRRTATITPIHSNSKVLLSWFAGKEALELEKLTDEEIKDAVMTTISCLTGKEVKN---DTA---KPLTNGSLND-------DDEAMKITKVLKSKWGSDPLFRGSYSYVAVGSSGDDLDAMAEPLPKINKKVGQ--VNG-----HDQAKVHELQVMFAGEATHRTHYSTTHGAYYSGLREANRLLKHYKCN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p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ARIVIIGAGMAGLTAANKLYTSS----NDMFELSVVEGGSRIGGRINTSEFS-SEKIEMGATWIHGIGGSPVYKIAKETGSLVSD-------------EPWECMDSS-IDKV---KTFAEGGLEVD-PSIVESISGLFNALMELAQGKEISQSDADLAR-----LADIYE-TATRVCSP----------PSVGSFLKSGFDAYWDSISHGGG--G---------DGVKGYGKWSR----KSLEEAIFTMFSNTQRTYTSADDLSTLDFAAESEYQMFPGEEITIAKGYLSVIQHLASVLPQGVIQLNRKVRKIEWQSN-E------------------DRHVKLHFSDG---SVVFADHVIVTVSLGVLKAGIGTD--------------------GE--LFSPPLPDFKSDAIKRLGYGVVNKLFVEMSQ---------------------------RNFPSLQLVFDREDSEF------------RFVKIPWWMRRTATIAPIHSNSKVLLSWFAGKEALELEKLTDEEIIDGVTTTISCLKGKEVKK---DTAKTLGPLTNGSLSD-------GGEVMKITKVLRSKWGSDPLFRGSYSYVAVGSSGDDLDAMAEPLPKINKKVGQ------VNGHDHQAKVHELQVMFAGEATHRTHYSTTHGAYYSGLREANRLLKHYKCN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s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ARIVIIGAGMAGLTAANKLYTTS----NDMFELTVVEGGSRIGGRINTSEFS-SEKIEMGATWIHGIGGSPVYRIAKETGSLVSD-------------EPWECMDSTSIDKV---KTFAEGGFEVE-LPVVESVSGLFNALMELAQGKDISQSDSDLAR-----FSAIYE-TATRVCSSP---------SSVGSFLKSGFDAYWDSISNGGG------------DGVKGFGKWSR----KALQEAIFTMFSNTQRTYTSADDLTTLDFAAESEYQMFPGEEITIAKGYLSVIKHLASVLPQGVIQLNRKVRKIEWQSSNE------------------DGLVKLHFSDG---SVVFADHVIVTVSLGVLKAGIESD--------------D-----AE--LFSPPLPDFKLDAIKRLGYGVVNKLFVEMSQ---------------------------RHFPSLQLVFDREDSEF------------RFVKIPWWMRRTATISPIHSNSKVLLSWFAGKEALELEKLTDEEIIEGVTTTISCLTGKEVKK---DAA---KTLTNGSLND-------GGEVVKIKKVLKSKWGSDPLFRGSYSYVAVGSSGDDLDAMAEPLPKINKKVGQ--VNGQVNGHDHQANVQELQIMFAGEATHRTHYSTTHGAYYSGLREANRLLKHYKCN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s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TKKARIVIIGAGMAGLTAANKLYTSS----NDMFELSVVEGGSRIGGRINTSEFS-SEKIEMGATWIHGIGGSPVYRIAKETGSLVSD-------------EPWECMGSS-IDKA---KTFAEGGFEVE-PPVVESVSGLFNALMELAQGKEISQSDSDLAR-----FSGIYE-TATRVCSSP---------TSVGSFLKSGFDAYWDSSISNG--GD---------GVKGYYGKWSR----KSLQEAIFTMFSNTQRTYTSADDLSTLDFAAESEYQMFPGEEITIAKGYLSVIKHLASVLPQGVIQLNRKVRKIEWQSN-E------------------DGLVKLHFSDG---SVVFADHVIVTVSLGVLKAGIESD--------------------AE--LFSPPLPDFKSDAIKRLGYGVVNKLFVEMSQ---------------------------RHFPSLQLVFDREDSEF------------RFVKIPWWMRRTATISPIHRNSKVLLSWFAGKEALELEKLTDEEIIEGVTTTISCLTGKEVKK---DAA---KTLTNGSLND-------GGEVMKITKVLKSKWGSDPLFRGSYSYVAVGSSGDDLDAMAEPLPKINKKVGQ------VNGHDHQAKVHELQLMFAGEATHRTHYSTTHGAYYSGLREANRLLKHYKCN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s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ARIVIIGAGMAGLTAANKLYKTS----TDMFELSVVEGGSRIGGRINTSEFS-SEKIEMGATWIHGIGGSPVYRIAKETGSLVSD-------------EPWECMDSS-IDKV---KTFAEGGFEVE-PSVVESVSGLFNALMELAQGKEISQSDSDLAR-----FDGIYE-TATRVCSS----------SSVGSFLKSGFDAYWDSISNGGV-GD---------GVKGYYGKWSR----KSLQEAIFTMFSNTQRTYTSADDLSTLDFAAESEYQMFPGEEITIAKGYLSVIKHLASVLPQGVIQLNRKVRKIDWQSSNE------------------DGHVKLHFSDG---SVVFADHVIVTVSLGVLKAGIESD--------------------EE--LFSPPLPDFKSDAIKRLGYGVVNKLFVEMSQ---------------------------RHFPSLQLVFDREDSEF------------RFVKIPWWMRRTATISPIHSNSKVLLSWFAGKEALELEKLTDEEIIEGVTTTISCLTGKEVKK---DAA---KTLTNGSLND-------GGEVMKITKVLKSKWGSDPLFRGSYSYVAVGSSGDDLDAMAEPLPKINKKVGQ------VNGHDHQAKVYELQIMFAGEATHRTHYSTTHGAYYSGLREANRLLKHYKCN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AAKKPRIVIIGAGMAGLTAANKLHTAS----NNTFDLSVVEGGSRIGGRINTSEFS-AEKIEMGATWIHGIGGSPIYKIAEATGSLLSD-------------EPWECMDPT-VDKA---RTFAEGGFEVE-PSVVEPVSGLFNALMELAQGKDIDDG-----D-----LGEIYE-IATRVCSSGDG----FNGNSVGSFLRSGFDAYWASSIGKG--------------EKGCGGTWSR----RSLEEAIFTMFSNTQRTYTSADDLYTLDYAAESEYQMFPGEEITIAKGYLSVIHHLASVLPQGVIELNRRVTKIEWRQSYE------------------EGPVKVHFSDG---SVLFADHVIVTVSLGVLKAGIEGD--------------------GG--LFSPPLPGFKSDAIKRLGYGVVNKLFVEVSQ---------------------------RKFPSMQLVFEKEDSEY------------RFVKIPWWMRRTATLAPIHSNSKVLLSWFAGKEALELEKLTDEEIMDGVLTTVSCLTGKEVKK---DTGITPKTLTNGSLREG-----D-DEVVKITKVLTSKWGGDPLFRGSYSYVAVGSSGDDLDAMAEPLPQINKKSGQ--VNG-----HGQALVHELQVMFAGEATHRTHYSTTHGAYYSGLREADRLLKHYKCD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j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PAANKLYTAS----NNSFDLSVVEGGSRIGGRINTSEFS-SEKIEMGATWIHGIGGSPIYKIAEETGSLVSE-------------EPWECMDST-VDKA---RTFAEGGFEIE-PPIVEPVSGLFNALMELAQGKDIEND--DGGD-----LGEIYE-IATRFYSSVNG----LNGSSVGSFLRSGFEAYWASVSKGG-------------NGVKEYGTWSR----RSLEEAIFTMFSNTQRTYTSADDLYTLDYAAESEYQMFPGEEITIAKGYLSVIHHLASVLPQGVVELNRRVTKIEWESN-E------------------EDPVKLHFSDG---SVVFADHVIVTVSLGVLKAGIESD--------------------GG--LFSPPLPEFKSDAIKRLGYGVVNKLFVEVSQ---------------------------RRFPSLQLVFEKEDSEY------------RFVKIPWWMRRTATMAPIHSNSKVLLSWFAGKEALELEKLPDEEIIDGVLTTVSCLTGKKVKK---DNGKAPKTLANGSLRED-----DGEELVKITKVLTSKWGGDPLFRGSYSYVAVGSSGDDLDAMAEPLPQINKKSGQ--VNG-----HGQAKVRELQVMFAGEATHRTHYSTTHGAYYSGLREANRLLKHYKCDF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TAANKLYTAS----NNSFDLSVVEGGSRIGGRINTSEFS-SEKIEMGATWIHGIGGSPIYKIAEETGSLVSE-------------EPWECMDST-VDKA---RTFAEGGFEIE-PPIVEPVSGLFNALMELAQGKDIEND--DGGD-----LGEIYE-IATRFYSSVNG----LNGSSVGSFLRSGFEAYWASVSKGG-------------NGVKEYGTWSR----RSLEEAIFTMFSNTQRTYTSADDLYTLDYAAESEYQMFPGEEITIAKGYLSVIHHLASVLPQGVVELNRRVTKIEWESN-E------------------EDPVKLHFSDG---SVVFADHVIVTVSLGVLKAGIESD--------------------GG--LFSPPLPEFKSDAIKRLGYGVVNKLFVEVSQ---------------------------RRFPSLQLVFEKEDSEY------------RFVKIPWWMRRTATMAPIHSNSKVLLSWFAGKEALELEKLPDEEIIDGVLTTVSCLTGKKVKK---DNGKAPKTLANGSLRED-----DGEEVVKITKVLTSKWGGDPLFRGSYSYVAVGSSGDDLDAMAEPLPQINKKSGQ--VNG-----HGQAKVRELQVMFAGEATHRTHYSTTHGAYYSGLREANRLLKHYKCD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SQKPKIVIIGAGIAGLTAAKKLYTT--QNTNELFEVCVVEGGNRIGGRIFTTEFC-GDRVEMGATWIHGIEGNPIYKIAQEINGFETD-------------KPWDSMGGKV-DKK---LTITEEGHEVH-SSFVNSISNFFNNLLEFSSGEGDFDGGVG---RKIVESLNLEEN-------------GRVDKISMGSYLRKGLEFYWESFNLED-------------ENVEVFENWSR----KALEEGIFAMFENIHRHYSSAGDLGTLDFNGESEYCNFPGDEITIAKGYSSIVESLASVLPPGLIQLGRKVSKIEWQLE----------------TSDGNKPVKLHFSDG---SVMYADHVIVTVSLGVLKQGIRED--------------------SS--LFSPPLPKFKTEAISRLGFGVVDKVFLQLTPTHHD----------------------GMNFPNMMMVFHQSNAKL------------KNPKIPLWIRRTTLTHPVYPESRVVVSWFAGEEALKVETLDDDEIIEGVSITMSEFLSNTKHYK-N--------------------------SIKFSKVLKCKWGTDPLFLGSYTHIAVGSSGDDLDAMAEPLPKEISDDK------------NSKKSPRLQVLFAGEATSRNYYSTTHGAYLTGLREANRLLEYFQCVD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SQKPKIVIIGAGIAGLTAAKKLYTT--QNSNELFELCVVEGGNRIGGRIFTTEFC-GDRVEIGATWIHGIEGNPIYKIAQEINGFETD-------------KPWDSMGGKV-DKK---VTITEDGHEVH-SSFVNSVSNFFSNLLEFSSDEGDFDGGVG---RKIVESLNLEEN-------------GGVDKISMGSYLRKGLKFYWGLKKDQENKDG---------ENVEVFENWSR----KALEEGIFAMFENIHRHYSSAGDLGTLDFNEESEYCNFPGDEITIAKGYSSVVESLASVLPPGLIQLGRKVSKIEWQLE----------------NSDGNKPVKLHFSDG---SAMYADHVVVTVSLGVLKQGIRED--------------------SS--LFSPPLPKFKTEAIARLGFGVVDKVFLQLSPTHHE-----------------NVGYDGLNFPNMMMVFHQPDSKL------------KNPKIPLWIRRTTLTHPVYPESRVVVSWFAGEEAMKVETLDDEEIIEGVSITMSEFLANTEHFK-N--------------------------SIKFSKVLKCKWGTDPLFLGSYTHIAVGSSGNDLDAMAEPLPKEISDDK------------NSKKSPRLQVLFAGEATSRNYYSTTHGAYLTGLREANRLLEHFQCVD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TQKPKIVIIGAGISGLTAANKLYTT--KNSNELFELCVVEGGNRIGGRIFTSEFN-GDQIEMGATWIHGIEGNPIYKIAQEINSLESN-------------KPWECKEGKLMDKK---VTITENGYEVN-SSLVKSISVFFNKMLAFSSGEGNFQDEAC---KEILESFNLE-N-------------GSIKNLSIGSFLRKGLEFYWNLKKDQ--------------ENVEVFDKWSR----KSLEEGIFAMFENIHRHYSSAGDLGTLDFNGESQYCNFPGDELTIAKGYSTVVKSLASVLPPGLIQLGRKVTKIEWRNDDCASKF---------ENGDGTKPVKLHFSDG---SVMHADHVIVTVSLGVLKQGIHDD--------------------SG--FFSPQLPSFKTEAISRLGFGVVDKLFLQLSSSNE------------------ECGYDGMNFPYLQMVFHQSDTKL------------FRSKIPLWIRRTALIHPIYPKSSTIVSWFAGKEALEMETLGDEEIIDGVSTTMSQFLANSKYFK-NS------------------DSATAESCVKFSKVLKCKWGTDPLFLGSYTHIAVGSSGDDLDSMAEPLPKVENCGE------------NSKNFPPLQILFAGEATHRCYYSTTHGAYLTGIREANRLLKHFQCVD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LRQKPKIVIIGAGIAGLTAAKTLYTITEKNSNELFDLCVVEGGNRIGGRILTSEFN-GDQIELGATWIHGIEGNPIYKIAQEFNSFQSE-------------KPWECKEGKLIDKS---VTITEDGYQVN-SSLVESISIFYNKMLKFCSGKGDFQDGIC---RQILESLNLE-N-------------GNAKNLSIGSFLKKGLEFFWDLKIDQ--------------ENVQVFDNWSR----KSLEEGVFAMFENINRHYSSADDLGTLDFNGESEYCNFHGDEMTIAKGYSSVIEALASVLPDGLIQLGRKVTKIEWQSDLILEND---------DGGTGTKPVKLHLSDG---SVMYADHVIVTVSLGVLKKGIRDN--------------------SA--MFSPQLPSFKTEAISRLGFGVVDKLFLKLSSPST-------------------HDDNGMIFPYLQMVYHQSDSKL------------FHPKVPLWIRRTALIYPIYPNSSTIVSWFAGKEALEMESLDDEEIIDGVSTTMSFFLANSKQFK-NN------------------SDSAAESRIKFSNILRCKWGSDPLFLGSYTYIAVGSSGDDLDAMAEPLPKRIS-----------------KNCPPLQILFAGEATHRSCYSTTHGAYLTGLREANRLLKHFQCVDDV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ATKKPKVVIIGAGMAGITAANKLYTAA--GSKQLLELCVVEGGNRIGGRIKTSEFG-GSRIEMGATWIHGIGGSPVYKIAQDINSLESQ-------------QPWECMDEFLD-EP---LTIAEGGHDLN-SSIVEPISNLFKKLMDFAQGKAIDDGV----CSEFAQSYRS-----S------------NDNLSIGSFLRKGLDAYWGSMKDQ-----------------EGIDNWSR----KSLEDGIFAMLENTQRTYTSAGDLHTLDFNAESEYRMFPGKEITIAKGYSTIVESLASVLPAGLIQLGRKVTRIEWQPDDGGYHQ-----PLDVENGDDTKPVTLHFYDG---SIMYADHVIVTVSLGVLKREIRDD--------------------SG--MFSPPLPSFKTQAISRLGFGVVNKLFLQLSPTKDE------------------DGYDAMKFPYLQMVFHQSDSKL------------RHPKIPWWMRRTASLCPIYGSSNVLLSWFAGAEALELESLGNEEIVDGFSTMISDFLVNSK-----H---L-NKLYNGHAES----------CFIFDKVLKSQWGTDPLFLGSYSYVAVGSSGDDLDTMAEPLPKRTNYS------------CNSKGSPPLQILFAGEATHRTHYSTTHGAYFSGLREANRLLQHYHCI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p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TKKPKVVIIGAGMAGLTAANKLYTTA--GSKELLELCVVEGGNRIGGRIKTSEFV-GSRIEMGATWIHGIGGSPVYKIAQEINSLDSD-------------KPWECMDELLD-EP---LTIAEGGYELN-ASLVEPISNLFKNMMDFAQGKAIEDGV----CSEFVESYRS-----SNGCIRNGG----LENLSVGSFLRKGLDAFWGSMKGQEE--------------SQGFDNWTR----KSLEGRIFAMLENTQRTYTSAGDLQTLDFNAESEYLMFPGKEKTIAKGYSTIVEYLASVLPASVIQLGRKVMQIEWQSDDHQSLD-------IDENGDVTKPVKLHFNDG---SIMYADHVIVTVSLGVLKQGIDDN--------------------SC--MFSPPLPRFKTEAISRLGFGVVNKLFLQLSPNRDE------------------DGTDSMRFPYLQMVFHQSGSKL------------RHPRIPWWIRRTASLFPIYGTSNVLLSWFAGKEALELESLGDEEITDGFSTMISNLLENSK-----HLSKS-HDLCNGHAES----------CIKFDKVLKSQWGSDPLFLGSYSYVAVGSSGDDLDTMAEPLPKRSNNS------------FNSKGSPPLQILFAGEATHRTHYSTTHGAYFSGLREANRLLKHYFFS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TKKPKVVIIGAGMAGLTAANKLYTSA--GCKEFIEVCVVEGGDRIGGRIITSEFV-GSRIEMGATWIHGIGGSPVYKIAQEINSLHSD-------------KPWECMNEFLD-EP---LTIAEGGYHLN-SSLVDPICNLFKKLMDFAQGKPHVQFP-------------------------S-S----NGNLSIGSFLRKGLDAYWGSIKEQEE--------------TLGFDNWTR----KSLEEGIFAMLENTQRTYTSAGDLETLDFNAESEYRMFPGKEITIAKGYSTIVESLASVLPDGMIQLGRKVTKIEWQPDDG-------------ENCDVIKPVKIHFCDG---SIMYADHVIVTVSLGVLKQGIHNN--------------------TG--MFSPPLPRFKTEAISRLGFGVVNKLFLQLSPNRD-------------------------EFPNLQMVFHQSDSKL------------RHRRIPWWMRRTASLCPIYGTSNVLLSWFAGKEALEVESLSDEEIIDGFSKVISDLLENS------------KNKCNGHADS----------AIKFDKVLKTKWATDPLFLGSYSYVAVGSSGDDLDSMAEPLPKTNNHD------------L---NSLQLQILFAGEATHRTHYSTTHGAYFSGLREANRLLQHYKYI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TKKPKVVIIGAGMAGLTAANKLYTSA--SSKECIELCVVEGGNRIGGRIITSEFV-GSRIEMGATWIHGIEGSPVYKIAQEINSLHSE-------------KPWECMDEFLD-DP---LTIAEGGYHLN-SSLVDPICNLFKNLMEFAQGKPNVQFP-------------------------QSN----IGNLSIGSFLRKGLDAYWGSIKEEEE--------------TLGFDNWTR----KSLEEGIFAMLENTQRTYTSAGDLETLDFNAESEYRMFPGKEITIAKGYSTIVESLASVLPAGMIQLGRKVTKIEWQPDDG-------------ENCDVTKPVKIHFCDG---SIMYADHVIVTVSLGVLKQGIGDN--------------------TG--MFSPVLPRFKTEAISRLGFGVVNKLFLQLSPNRDE----------------------AMKFPNLQMVFHQSDSKL------------RHPRIPWWMRRTASLCPIYGTSNVLLSWFAGKEALELESLSDEEIIDGFSTMISNLLENSK-------NNT-HDLCNGHANS----------AIKFDKVLKTQWGTDPLFLGSYSYVAVGSSGDDLDSMAEPLPKRSNHS------------F---NSPPLQILFAGEATHRTHYSTTHGAYFSGLREANRLLQHYHYI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GSKKPKVVIIGAGMAGLTAANKLYKTA--GSKELLEVCVVEGGNRIGGRINTSEFC-GDRIEMGATWIHGIIGSPVYKIAQQINSLQSQ-------------QPWECMDGDI--EP---LTIAEGRHELN-SSLVESISDLFNKLMDFAQGKLVTEDG----VSNEI----------------AKS----NNGLSLGSFLRKGLDAYWESVKGDRED-----------IEVQGIDKWSK----RSLEEGIFAMFENIQRTYTSAGDLQMLDFSAEKEYRMFPGEEITIAKGYLSVIESLASVLPPGLIQLGRKVAKIEWQPEGSL----------QFENGTNNKAVKLHFVDG---SIMYADHVIVTVSLGVLKQGINQD--------------------SG--MFNPPLPHFKTQAISRLGFGVVNKLFLKLNPTHNQ--------------------EYGIKFPYLQMVFHQT-K--------------PNPKIPWWMRRTANLCPIYSKSSVLLSWFAGKEALELESLDNEEIIDGFSKTISSFLLNSK-----HFKKSNDLCCNGHAES----------NFKVEKVLKSQWGSDPLFLGSYSYVAVGSSGDDLDIMAEPLPKRTSIHN-----------SNGCSSPPLQILFAGEATHRTHYSTTHGAYFSGLREANRLLNHYHFM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GSKKPKVVIIGAGMAGLTAANKLYKTA--GSKELLEVCVVEGGNRIGGRINTSEFC-GDRIEMGATWIHGIIGSPVYKIAQQINSLQSQ-------------QPWECMDGDI--EP---LTIAEGRHELN-SSLVESISDLFNKLMDFAQGKLVTEDG----VSNEI----------------AKS----NNGLSLGSFLRKGLDAYWESVKGDRED-----------IEVQGIDKWSK----RSLEEGIFAMFENIQRTYTSAGDLQMLDFSAEKEYRMFPGEEITIAKGYLSVIESLASVLPPGLIQLGRKVAKIEWQPEGSL----------QFENGTNNKAVKLHFVDG---SIMYADHVIVTVSLGVLKQGINQD--------------------SG--MFNPPLPHFKTQAISRLGFGVVNKLFLKLNPTHNQ--------------------EYGIKFPYLQMVFHQT-K--------------PNPKIPWWMRRTANLCPIYSKSSVLLSWFAGKEALELESLDNEEIIDGFSKTISSFLLNSK-----HFKKSNDLCCNGHAES----------NFKVEKVLKSQWGSDPLFLGSYSYVAVGSSGDDLDIMAEPLPKRTSIHN-----------SNGCSSPPLQILFAGEATHRTHYSTTHGAYFSGLREANRLLNHYHFM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SKKAKVVIIGAGMAGLTAANKLYTTA--GCKDLLDLCVVEGGNRIGGRINTSEFG-GDRIELGATWIHGIGGSPVHEIAQQINSLQSE-------------QPWECMDGLLETEA---ITIAEDGYVLD-SSFVEPISNLFNKLMDISQSKLVTQNE--------I-----------------------PNVMSVGSFLRRGIDAYWDEHVDELE----------------GLDKRRK----RSLEQGIFAMFESIQRTYTSANDLEMLDFNAEKEYCMFPGEEITIAKGYLSVIESLASVLPPGLIQLGRKVTKIEWQPDELL----------EIENGTNKPPVKLHFVDG---SIMYADHVIVTVSLGVLKQGIRED--------------------SG--MFNPPLASFKTEAITRLGFGVVNKVFLKLTSIP-----------------------DGINFPYLQMVFHNESE--------------QNPKIPWWMRRTANLCPIYGNSNVLLSWFVGKEALEVESLSDEEIIDGFSKTISSFLINSH-----SD-----------AES----------MFKVEKVLKSQWGNDPLFLGSYSYVAIESSGDDLDAMAEPLPKKITSLH-----------DSNVSPPPLQILFAGEATHRTHYSTTHGAYFSGIREANRLLQHYHCI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SKKPKVVIIGAGMAGLTAANKLYTTA--GCKDLLDLCVVEGGNRIGGRINTSEFG-GDRIEMGATWIHGIAGSPVYKIAQDINSLQSE-------------QPWECMDGLLETEA---ITVAEDGYVLD-SSFVEPISNLFNELMNISQRKLVTENE--------I----------------PKL----SNVMSIGSFLRRGLDAYWDEHEHEHEH---------------EFKGLDKRRKTRSLEQGIFAMFESIQRTYTSANDLEMLDFNAEKEYCMFPGEEITIARGYLSVIESLASVLPPGLIQLGRKVTKIEWQPDESL----------EIENGNNKPPVKLHFADG---SIMYADHVIVTVSLGVLKQGIRED--------------------CG--MFNPPLASFKTEAITRLGFGVVNKVFLKLTPAP-----------------------DGIKFPYLQMVFHNESE--------------QNPKIPWWMRRTANLCPIYGNSNVLISWFVGKEALEVESLGDEEIIDGFSNTISSFLINSH-----SD----------DAES----------MFKVEKVLKSQWGNDPLFLGSYSYVAIDSSGDDLDAMAEPLPKKTSI-------------HSNISPPPLQILFAGEATHRTHYSTTHGAYFSGIREADRLLQHYHCI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VKKPRIVIIGAGMAGLTAANKLYTST--SSKDLFELCVVEGGTRIGGRINTSEFG-GDKIEMGATWIHGIGNSPIHKIAQQTNSLHSQ-------------QPWECMDGNNND--ESIITIAEGGFHLQ-PSIVDPVTKLFKSLMDYSQGKLNEETS--KKC-ELFSYYNMAAKASN----F---G---SKNLSIGSFLRKGLDAYFESVKDEEEV-------------KGYGENWNR----KLLEEAIFAMHENTQRTYTSAGDLEFLDYEAESEYRMFPGEEITIAKGYLSIIEYIASVLPPGLIQLGRKVKRIEWKSDDDDVVD-D----DDEKNGCCFRPVKIHFCDG---SVMYADHVIVTVSLGVLKASICNH--------------DD-GDGDSGMFFCPPLPNSKVEAISRLGFGVVNKLFMQLSPTTN--------------------EKYSKGFPFLEMVFHSTTKN-------------EKKIIPWWMRRTATLFPIYNNSSVLLSWFAGEEALALESLNDEEIINGVSSTISSFLPQL---Q-QKK----------------------DSSLLFSKVLKSKWGTDPLFLGSYSYVKVGSSGEDLDTMAEPLPMMKKD-----------------SNFPLQILFAGEATHRTHYSTTHGAYFSGLREANRLLQHYHFVGIFNN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VKKPKIVIIGAGMAGLTAANKLYTST--ASKDLFELIVVEGGTRIGGRINTSEFG-GDKIEMGATWIHGIGNSPIHKIAQQIHSLHSD-------------QPWECMDGNNSND-ESLTTISEGGFNLQ-PSIVDPVSKLFKYLMEYSQGKLTKETA--KGE-EVLSYYNMAVKAAS----SNFAS---KKNLSIGSFLRQGLDAYFESLKDEEEE-------------VKGYGDWNK----KLLEEAVFAMYENTERTYTSAGDLECLDYEAESEYRMFPGEEITIAKGYLSIIEYIASVLPPGLIQLGKKVKKIEWQSQKKS------------YDDNCFRPVKLHFCDG---SIMYADHVIVTVSLGILKASISHH--------------DD-D-DDKGMLFSPNLPSFKVEAISRLGFGVVNKLFMQLSTQKTT---------------NLDDENSEGLFPFLQMVFHSPQNET------------KDKKIPWWMRKTATLFPIYNNSSVLLSWFAGEEALALESLKDEEIINGVTSTVSSFLPQN--------------------------------EVKFDKVLKSQWGTDPLFLGSYSYVQVGSSGEDLDTMAEPLPMMKDN---------------SNFSYPLQILFAGEATHRTHYSTTHGAYFSGLREANRLLQHYHCVGIFNN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LIVIIGAGMAGLTAANKLHSVS--ASKDLFEVCVVEGGNRIGGRINTSEFG-GDRIEMGATWIHGIGGSPIHKIAQQIHALDSE-------------QPWECMDGNEN----KATTIAEGGFVLNPSSHVDPITKLFNNLMDHAQRKMPTTTK---------------------------GD---CGNLSVGSFLKQGLDAYCGSSKEEE-E-------------LKGFGKWSK----KLLDEAIFAVHENTQRTYTSAADLFNLDYAAESEYQMFPGEEITIAKGYLSIIESLASVLPPGLVQLGRKVTRIEWQPERHEAMN------LENGRPCSSRPVMLHFCDG---SIMSADHVIVTVSLGVLKASIRDD---------------D----SGMLMFNPPLPSFKAEAISRLGFGVVNKLFMQLSEPPH---------------------EHSKGFPFLQMVFHSPQSEL------------RHKKIPWWMRRTATLCPIYNNSSVLLSWFAGEEALALESLKDEEIIEGVSDTISCFLSN------------SLEFCNGNVNSE---KYSHEYKVKFSKVLKSKWGTDPLFLGSYSHVAVGSSGDDLDTMAEPLPKCLTC-----------------ASPPLQILFAGEATHRTHYSTTHGAYFSGLREANRLLQHYSLC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VKKPRIVIIGAGMAGLTAANKLYTAT--ASKDLFELCVVEGGTRIGGRINTSEFG-GDRIEMGATWIHGIGGSPIHKIAQEIHSLHSD-------------QPWECMDGNTVTDDATTITIAEGGFHLHHPSIVDPITKLFNTLMEYSQGKLNDTTS--KGGSELESYQKLAAKVASVSASSNNNN---KNNLSVGSFLRQGLEAYQVSKEEQE-E-------------VKGCGNWSR----KLLEEAIFAMHENNQRTYTSADDLFTLDYGAESEYIMFPGEEITIAKGYLSIIEYLASVLPPGLVQLGKKVTRIEWQLDDEKRKK-GGAVENNGCCSSSSRPVKLHFCDG---SVMYADHVIVTVSLGVLKAAILDD--------------DD----DDSGMFYPPLPPSKTEAISRLGFGVVNKLFMQLSPTHGGLK-------------QHENEQSDKGFPFLQMAFHSPQSEM------------RNKKIPWWMRRTATLFPIYNNSSVLLSWFVGEEALALESLKDEEIINGVSSTVSFFLQQ--------------------------------NEVKFSKVLKSKWGTDPLFLGSYSYVAVGSSGDDLDIMAEPLPKDNSSCQA----------SSAASSSPLQILFAGEATHRTHYSTTHGAYFSGLREANRLLQHYHCVGIYNN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VKKPRIVIIGAGMAGLTAANKLYTAT--ASKELFELCVVEGGSRIGGRINTSEFG-GDRIEMGATWIHGIGGSPIHKIAQEIHSLRSD-------------QPWECMDGNTD----EAITIAEGGFHLH-PSIVDPITKLFNNLMEYSQGKLNEATA--K--GELESYHKLAALAAKVA--SNRS----GNSLSIGSFLRQGLEAYQISKE-QE-E-------------VKGCGDWSR----KLLEEAIFAMHENNQRTYTSADDLLTLDYSAESEYRMFPGEEITIAKGYLSIIESLASVLPPGLIQLGKKVTRIEWQPDERKSVE-N--------GCCSSRPVKLHFCDG---SVMSADHVIVTVSLGVLKSVICD----------------------DSGMFCPPLPPSKTEAISRLGFGVVNKLFMQLSPKHGGGKLEYQH--------EHVNEDSNKGFPFLQMAFHSPQSET------------RHKKIPWWMRRTATLFPIYNKSSVLLSWFVGEEALALESLKDEEIINGVSSTVSCFLQHP---Q-WQKGSSSHKLCNGNVNSE---ERSHQNEVKFSKVLKSKWGTDPLFLGSYSYVAVGSSGDDLDAMAEPLPKDSSCQ--------------PSASSPLQILFAGEATHRTHYSTTHGAYFSGLREANRLLQHYHSVGIHNN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MAGLTAANKLYTAT--ASKDFFELCVVEGGSRIGGRINTSEFG-GDRIEMGATWIHGIGGSPIHKIAQEIHSLRSD-------------QPWECMDGNTD----EAITIAEGGFHLH-PSIVDPITKLFNNLMEYSQGKLNEATA--K--GELESYHKLAALAAKVA--SNRSG---NNNLSIGSFLRQGLETYQISKE-QE-E-------------VKGCGEWSR----KLLEEGIFGMHENNQRTYTSADDLLTLDYSAESEYRMFPGEEITIAKGYLSIIESLASVLPPGLIQLGRKVIRIEWQLDERKGLE-N--------GCCSSKPVKLHFCDG---SVMSADHVIVTVSLGVLKSAIRD----------------------DSGMFCPPLPSSKTEAISRLGFGVVNKLFMQLSPKHGGGKHEYQH--------EHVNDDSDKGFPFLQMVFHSPQSET------------RHKKIPWWMRRTATLFPIYNNSSVLLSWFVGEEALALESLKDEEIINGVSSTVSCFLQHS---Q-WQKGSSSHRLCNGNANSE---ERSQENEVKFSKVLKSKWGTDPLFLGSYSYVAVGSSGDDLDAMAEPLPKDSSCQ--------------PSASSPLQILFAGEATHRTHYSTTHGAYFSGLREANRLLQHYHCVGIYNN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VKKAKIVIIGAGMAGLTAANKLYTAE--GSKDLFDISVVEGGGRIGGRINTAEFM-GERIEMGATWIHGIGGSPIYKIAEQIGALHSD-------------QSWECMDGYSGQ-S---TTVAEGGIELS-PATVDPISTLFQMLMDFAQGKITGDSDILQQA--------------------------NYDKRSIGEFLQQGIDSYWVSKNGETE--------------VNGCKEWSQ----KSLEEAIFAMYENNQRTYTSAGDLSTLDFISESEYQMFPGEEITIAKGYLSVIESIASVLPPGLVQLGKKVTKIEWHPELDPPNI--------------PTPVTLHFADG---SHISADHVIVTVSLGVLKAGTQPD--------------------SPSPLFHPPLPSFKTEAISRLGFGVVNKLFLRLAPVTENGL----------------NLKRTHQFPCLNFVFHQPDXEV------------PAEKIPWWMRKTTSLRPIYQNSSLLLSWLAGEEALHLEKLKDDEIINGVSTTISNFLIQN--------------------------------EFSFSQVLKSQWGSDPLFLGSYSYVAVGSSGEDLDAMAEPLPRTEES----------------SKSPLLQILFAGEATHRTHYSTTHGAYFSGLREANRLLHHYNCT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n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IVIIGAGMAGLTAANKLHTSC--SPAAAFELVVVEGGSRIGGRINTSEFG-GDRIEMGATWIHGIGGSPVHEIAREIHALSSD-------------QPWECMDGSSED-PARFTTVAEGGFELD-RSLVEPVSTLFKSLMDYAQKKTVDHND-----------------YYKIACKSSNVFPSTNGSLSVGSFLRKGLELYWGSKEKEEEE-------------VLGYGNWNR----KSLEEGVFRVHENTQRTYTSAGDLFTLDYVTESEYRMCSGEEITIAKGYLSIIEYLASALPPGLVQLGKKVKQIEWQIEKNGLENGYGSSDNDSEYNDSNRPVKIHFCDG---STMVADHVIVTVSLGVLKAGVQES--------------------GN--MFNPPLPCFKTEAIQRLGFGVVNKLFVQLNNNNNN------------------NNKSKNDFPFLQMVFRKADSEL------------REEKVPWWMRKTASMFPIYENSNVLLSWFAGKEALELESLRDEEIIGGVSATISSFLAKPH----------DKLLCNGNGSLEEE-EKNKWYEVKVKKVLKSQWGNDPLFLGSYSYVAVGSSGDDLDRMAEPLPRIGSH--------------ESANSPPLQLLFAGEATHRTHYSTTHGAYFSGLREANRLLQHYHCV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Eg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GAKKPRVVIIGAGMAGLTAAHRLYTCA--GSRDLFELCVVEGGTRIGGRINTSEFG-GDRIEMGATWIHGIGGSPIHQIAQQIHALHSD-------------QPWECMDGFLDL-S---KTQAEGGLEVS-PCVVEPISTLFKLLMDFAQGKLLEDGA----SSEERELHNLAAEA-FRVCKSNNG----GKVLSIGSFLRQGLETYREVVKDQDKE------------VQGGRGNWRR----RSLEEAIFAMHENTQRTYTSAGDLETLDYSAESEYRMFPGEEITIARGYSSIIESLASVLPDGLIQVGRKVRRIEWHPEVHQGMI-------LGNGHSNDRPVKLHFCDG---SVMSANHVIVTVSLGVLKAGVSED--------------------SG--LFSPPLPTFKTQAISRLGFGVVNKLFLQLDPAHDP------------------KGKSFDNFPVLQMAFHRSDSEV------------RHEEIPWWMRRTASLCPIYHNSDVLLSWFAGEEALQLETLTDGEIIAGISSTVNCLLSQPEE---PQVKSGTPELCNGNVKSA---HRFVGSDVKFKKVLKSRWGTDPLFLGSYSYVAVGSSGDDLDTMAEPLPRESHE---------------ISTSPELQILFAGEGTHRTHYSTTHGAYFSGIREADRLLQHYDSV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SRIVIIGAGMAGVTAANKLFTAT--GSKDLFELCVVEGGSRIGGRINTSEFG-GDRIEMGATWIHGIGGSPVHKIAQEIHALESE-------------QPWECMDGSSDE-P---KTIAECGFELT-PTLVDPISSLFKNLMDYAQGKKVFDESTETESNGDVEYSKLGDKA-SEVCTSNGG----LGKLSVGSFLRQGLDAYWVSKKNQDEE-----------LKLNGYGNWSR----RLLEEAIFAMHENTQRTYTSAGDLFTLDYSAESEYRMFPGEEITIAKGYLSIVQSLASVLPPGLIQLGRKVTKIEWQQPETHIN----------NGYDDTRPVKLHFSDG---SVMLADHVIVTVSLGVLKASIQQD--------------------SG--MFNPPLPSFKTEAISRLGFGVVNKLFLQLSSTHA------------------TKGQDFSKFPFLQMVFHRADSEF------------RHKKIPWWMRKTASLCPLYHNSSVLLSWFAGKEALELESLKDEEIINGVSATVSSFLSKPQK-K-ERENCHSHELCNGNVNSQ------ENSEVKIAKVLKSQWGNDPLFLGSYSYVAVGSSGEDLDTMAEPLPKLNSCGD------------EPATSPPLQILFAGEATHRTHYSTTHGAYFSGLREANRLLQHYHHV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SRIVIIGAGMAGVTAANKLYTAA--GSKDLFELVVVEGGERIGGRINTSEFG-GDRIEMGATWIHGIGGSPVHKIAQEINALEXA-------------HPWECMDGSSDE-P---TTVAXXXLELE-PDVVDPISSLFKNLMDYAQGKQVFDESPERECNGDFEYSKLGDXA-SRICASNDD----VGKLSVGSFLRQGLDTYWVSKKNRDEQ-------------VSXYTNWSR----XLLQEAIFAMHENIQRTYTSAGDLLTLDYNAESEYRMFPGEEIXIAKGYLSIVQSLASVLPPGLIQLGKKVRKIQWQPDNRKNK----------GYESDTRPVKLHFSDG---SVLLADHVIVTVSLGVLKASIRQD--------------------SG--MFNPPLPRFKTEAISRLGFGVVNKLFLQLGSIHAP-----------------PKSQDFSKFPFLQMVFHRADSEL------------RNKKIPWWMRKTASLCPLYHDSSVLLSWFAGEEARALEALSDEEIINGVSQTVSSFLSQN---------SHSHELCNGNGNPE------ENSEVKFSKVLKSQWGSDPLFLGSYSYVAVGSSGEDLDSMAEPLPSDDSGSA-------------ASSSPPLQILFAGEATHRTHYSTTHGAYCSGLREANRLLQHYQLVGVQKNYYLYSDYTNQ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SRVVIIGAGMAGVTAANKLYTAA--GSKDLFELVVVEGGERIGGRINTSEFG-GDRIEMGATWIHGIEGSPVHKIAQEINALESE-------------QPWECMDGSSDE-P---TTVAEGGLVLE-PDVVDRISSLFKNLMDYAQGKKVFDESPEIVCNGEFEYGKLGEEA-SRICASNGG----VGKLSVGSFLRRGLDAYWVLTKNRDEQ-------------VNGNGNWSR----KLLQEAIFAMHENTQRTYTSAGDLLTLDYNAESEYRMFPGEEITIAKGYLSIVQSLASVLPPGLIQLGKKVTEIQWQPENHTHS----------GYESDTRPVKLHFSDG---SVL-LAHVIITVSLGVLKASIRQD--------------------SG--MFNPPLPRFKTEAISRLGFGVVNKLFLQLGSNHPP-----------------LKSHDFSKFPFLQMVFHRADSEL------------RNKKIPWWMRKTASLCPLYHNSNVLLSWFAGKEALALEALSGEEIINGVSQTVSSFLSHT---------SHSHESCNGNGNPE-------GNSVQFSKVLKSQWASDPLFLGSYSYVAVGSSGEDLDSMAEPLPSDDSGSA------------TSSSPPPLQILFAGEATHRTHYSTTHGAYLSGLREANRLLQHYQHV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TAANKLYTTP--SSKDLFELCVVEAGTRIGGRINTSEFG-GDRIEMGATWIHGIGGSPIYKISQEINSLESH-------------QPWECMDGFSSQ-R---TTVAEGGFEVN-PSIVEPVSSLFDSLMDYAQGKLSEEST----SCEKAEFCKLTCKA-FKICSSSNGDS--SGKLSVGSFLRQGLNSYWDFLKEQ-DE-------------LKGYGTWSR----KLLEESIFAMNENTQRTYTSAGDLMTLDFTAESEYQMFPDEEITIAKGYMSIIEHLASVLPPGFIQLGRKVTNIEWKPAVEIENG------YGNGASGTGRSVKLHFSDG---STVLADHVIVTVSLGVLKAGINHD--------------------SG--MFSPPLPSFKTEAISRLGYGVVNKLFVQLSPSTSHDT---------------PKGDSLSKFPFLHLAFHRPDSEF------------RNKKIPWWMRRTAALCPIYKKSSVLLSWFAGEEALELESLSDEDIINGVSTTISSFLSQP---Q-KKVESNSHELWNGNVNHH--VESSKGSEVKFTKVLKSKWGNDPLFLGSYSYVAVGSSGDDLDTMAEPLPKIGPNFE-------------SSAIPPLQILFAGEATHRTHYSTTHGAYFSGLREANRLLQHYHSVGA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t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TAANKLYTTP--SSKDLFELCVVEAGTRIGGRINTSEFG-GDRIEMGATWIHGIGGSPIYKISQEINSLESH-------------QPWECMDGFSSQ-R---TTVAEGGFEVN-PSIVEPVSSLFDSLMDYAQGKLSEEST----SCEKAEFCKLTCKA-FKICSSSNGDS--SGKLSVGSFLRQGLNSYWDFLKEQ-DE-------------LKGYGTWSR----KLLEEAIFAMNENTQRTYTSAGDLMTLDFTAESEYQMFPDEEITIAKGYMSIIEHLASVLPPGFIQLGRKVTNIEWKPAAEIENG------YGNGASGTGRSVKLHFSDG---STVLADHVIVTVSLGVLKAGINHD--------------------SG--MFSPPLPSFKTEAISRLGYGVVNKLFVQLSPSTSHDT---------------PKGDSLSKFPFLHLAFHRPDSEF------------RNKKIPWWMRRTAALCPIYKKSSVLLSWFAGEEALELESLSDEDIINGVSTTISSFLSQP---Q-KKVESNSHELWNGNVNHH--VESSKGSEVKFTKVLKSKWGNDPLFLGSYSYVAVGSSGDDLDTMAEPLPKIGPNFE-------------SSAIPPLQILFAGEATHRTHYSTTHGAYFSGLREANRLLQHYHSVGA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f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LTRKPRIVIIGAGMAGLTAANKLYKSA--GSKDLFELCVVEGGTRIGGRINTSEFG-GDRIEIGATWIHGIKGSPVHKIAREINSLESE-------------QPWECMDSFSDE-P---VTIAEGGYELN-PSLVEPISSLFKKLMDFSQGKLIEDET--VSS--------------LKLAAKSCG----PGNISIGSFLRKGLDAYWSSMKHQRDQ-------------VKMLGNWSG----KALEEAIFAMHENTQRTYTSAGDLHTLDYNAESEYILFPGEEITIAKGYLSIIESLASVLPAGLVQLGRKVTKIEWQPDGHLPIA-------AVPNGHGTMPVKLHFLDG---STMSADHVILTVSLGVLKHGIRED--------------------AG--MFDPPLPGFKTEAISKLGYGVVNKLFLQLSPTNGQ------------------EFKSSIKFPNLQMVFHQSDHTL-----------SRHPDIPWWMRRTASLSPIYSKSSVLLSWFAGEEALELESLNDDDILNGVSTTISNLFSKST--H-YHVASDSNQPCNGDANSA---ENSNLRCIKFAKILKSKWGNDPLFLGSYSYVAVGSSGDDMDTMAEPLPKISNSSA------------PKSPSPPLQILFAGEATHRTHYSTTHGAYFSGLREANRLLQRYGCSD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Jc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KIVIIGAGMAGLTAANKLYTCT--SSKDLFELCVVEGGTRIGGRINTSEFG-GDKIEMGATWIHGIGGSPVYKIAQEINSLNSE-------------KPWECMDGFLDG-A---NTRAEGGYELH-PSLVESISTLFKNLMSFAQGKLIQANN----EGVDFDFYRNLAVKASKVRNLD------ANNPSVGSFLKQGLNAYWDFVKDE-EE-------------IKGYGNWSR----KLLEEAIFAMHENVQRTYTSAGDLLTLDFNAESEYKMFPGEEITIAKGYLSIIESLASVLPKGLIQLDRKVSRIEWQPTETQQSM------TNGYANCNNRPVKLHFCDG---SVMSADHVLVTVSLGVLKAGIYQD--------------------SG-MLFSPPLPSFKTEAISRLGFGVVNKLFLQLREDC-------------------------IRFPFLQMAFHKDDSEL------------RHKKIPWWMRRTASICPIYKNSSVLLSWFAGKEALELESLSDEEIINGVSTTVSSFLQEVN------YNNNCNESCNGVDCDG---SSNGNEVIKFTKVLKSKWGNDPLFLGSYSYVAVGSSGDDMDTLAEPLPKIGGNFES----------DGSSSSPPLQILFAGEATHRTHYSTTHGAYFSGLREANRLLQHYHCI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IVIIGAGMAGLTAANKLYTSS--SSNDMFELCVVEGGSRIGGRINTSEFG-GDRIEMGATWIHGIGGSPVHKIAQEIHSLESE-------------QPWECMDGLLDE-P---KTVAEGGFELS-PSLVESISTVFKNLMDYAQGKLIEREE----SSEEVDFCKLADKI-CKICPSNGGGP---GKLSVGSFLRQALNVYWDSVKEQ-EQ-------------IEGCGNWSR----KLIEEAIFAMHENIQRTYTSAGDLLTLDFDAESEYRMFPGEEITIAKGYLSVIESLASVLPHGLIQLGRKVARIEWQPEAHQSS----------GHGCAGRPVKIHFCDG---SIMSADHVIVTVSLGVLKAGIGPD--------------------SG--MFNPPLPTFKTEAISRLGFGVVNKLFLQLSSRHDG------------------RDGDYSKFPFLQMAFHRPDSEW------------RHKKIPWWMRRTASLSPIYKNSGVLLSWFAGKEALELETLSDEEIIDGVSTTLSSFLSQP---H-KQLNSNSHGVCNGKEKS------VDGNRVRFANVLKSKWGNDPLFLGSYSYVAVGSSGDDLDTLAEPLPNTDT-----------------LGSAPLQILFAGEATHRTHYSTTHGAYFSGLREASRLLQHYHCV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IVIIGAGMAGLTAANKLYTSS-TSSKDMFELCVVEGGTRIGGRINTSEFG-GDRIEMGATWIHGIGGSPVHKIAQEINSLESK-------------QPWECMDGFWNE-P---KTIAEGGFELN-PSLVESISTLFKNLMDFAQGKLVQASE--SSSGDGVDFYNLAAKA-SKICTSNGGGVNVAGKRSIGSFLRQGLDAYWDSVKDQ-EQ-------------IKGYCTWSR----KLLEEAMFTVHENIQRTYTSAGDLLTLDFDAESEYQMFSGEEITIAKGYLSIIESLASVLPKGLIQLGRTVARIEWQPEANHSM----------ENGHGHKPVQLHFNDG---SVMCADHVIVTFSLGVLKAGIGQD--------------------SG--MFSPPLPSFKTEAISRLGYGVVNKLFLQLSPKNDAVT--------------KGGDDVKAKFPFLQMAFHRQDSQL------------RHKRIPWWMRRTASISPIHKNSSVLLSWFAGKEALELESLSDEEIINGVSTTISSFLQQQTQPN-KIVSSKAHELCNGSVSSENCVESSKGSEIKFSKVLKSRWGNDPLFLGSYSYVAVGSSGDDMDKLAEPLPRIGNF--------------ETDGCPQLQILFAGEATHRTHYSTTHGAYFSGLREANRLLQHYHCVGI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MAKKPRIVIIGAGMAGLTAANKLYTST--GSKDLFELFVVEGGTRIGGRINTSEFG-GDRIEMGATWIHGIGGSPVHQIAQEIHALESD-------------KPWECMDGFSDE-P---KTVAEGGFQLN-ASIVDPISTLFKNLMDFAQGKLTEDSA----GSGDVRYYNFAAKAASKGCTSNGGF----GNKSVGAFLRQGLDAYWDSSKDR-EE-------------LRGYGKWSR----KLLGEAIFAMHEDTQRTYTSAGDLLTLDFEAESEYRMFPGEEITISKGYLSIIEYLASVLPPGVIQLGRKVSRIEWQPESHQSVE--------MANGYDSRPVKIHFFDG---SVMLADHVIVTVSLGVLKAGTCQD--------------------SG--MFNPPLPSFKTQAITRLGYGVVNKLFLQLCPTGKR------------------KANDMNKFPSLQMVFHRSDSDL------------RHKKIPWWMRRTASLSPIYKNSSVLLSWFAGKEALELETLSDEEIINGVTTTVSSLLSQP---H-AAVKSNSHEFCNGNLKSV---ESLGDSEVRFAKVLKSKWGRDPLFLGSYSYVAVGSSGDDLDTMAEPLPKVGSS--------------ESAGVHPLQILFAGEATHRTHYSTTHGAYFSGLREANRLLQHYHCVGV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MVAKKPRIVIIGAGMAGLTAANKLYTST--GFKDLFELCVVEGGTRIGGRINTSQFG-GDRIEMGATWIHGIVGSPIHKMAQELHSLESD-------------QPWECMDGYLDS-P---TTMAEGGFELG-PSTVDPVSTLFKKLMDFSQGKLIEDSV----CS------------------------------------------------------------------------EEL----SLLEEAIFAMHESTQRTYTSAGDLSTLDYDAESEYIMFPGEEVTIAKGYLSIIEALASVLPAGLIQLGREVTKIEWQP----------------------EPVKLHFCDG---STMSADHVIVTVSLGVLKAGICGD--------------------SG--LFNPPLPSFKTEAISRLGYGVVNKLFVQLSPSHDH------------------EGKKLNKFPFLQMVFHRSDSEL------------RHQKIPWWMRRTASVCPIYNNSSVLLSWFAGKEALELEKMKDEEILNGVSVTVTSLLSN---------------------------------EVKFIKVLKSKWGTDPLFRGSYSYVGVGSSGEDLDSMAKPLPESSKS--------------GANACPPLQILFAGEATHRTHYSTTHGAYFSGLREANRLLQHYNCVGVSELLQH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lignment Land Plants Clade IV (Fig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----PNSLKTGGLLLPTIER----QCASPPSVIVIGGGISGVAAARALSNASFE--------VTVLESRDRVGGRVHTDYSFGCPIDMGASWLHGVCNENSLAPLIGYLGLKLYRTSGDNSVLY---------------DHDLESYALFDKAGHQVSKETVAKVEETFERILDET----------------------VKVRDEQEHDMPLLQAISLVLERHPHLK-----------------------------LQGIDDQVLQWCVCRLEAWFAADADEISLKNWDQ---EHVLTGGHGLMVNGYYPIIQALAQGLDIRLNQR----VTKIARQFN-GVTVTTEDGT-SYSADACIITVPLGVLKANIIKFEPELPSWKSSAIADLGVGIENKIAMHFDTVFWPNVEVLGMVGPTPKACGYFLNLHKATGNPVLVYMAAGRFAQEVEKLSDKEAVDLVMSHLKKMLPDATEPTKYLVSRWGSDPNSLGSYSCDLVGKPADVSARFAAPVENL-YFAGEAASA-DHSGSVHGAYSSGIAAADECRKRILMQKGIPD----LVQVKAYEEMA-GVIAPLQIC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----PNGLKTGGLLLPTIER----RCTTPPSVIVIGGGISGVAAARALSNSSFK--------VTVLESRDRIGGRVHTDYSFGCPIDMGASWLHGVCNENSLAPLIGYLGLRLYRTSDDNSVLY---------------DHDLESYALFDKDGNQVPKETVDKVGETFERILEET----------------------VKVRDEQEHDMPLLQAISIVFERFPELK-----------------------------LEGLEDQVLQWCVCRLEAWFAADADEISLKNWDQ---ERVLTGGHGLMVNGYYPVIEALAQGLDIRLNQR----VTKITRQYN-GVKVTTEDGT-NYFADACIITVPLGVLKANIIKFEPELPPWKSSAIADLGVGIENKIAMHFDRVFWPNVEVLGITGPTPKACGYFLNLHKATGNPVLVYMAAGRFAQEVEKLSDKEAVDLVVSHLKKMLPDATEPTQYLVSRWGSDPNSLGSYSCDLVGKPADVCVRFSAPVENL-YFAGEAASA-DHSGSVHGAYSSGLAAAEDCRKRLLTLKGVPD----LVQVAAWEEVA-GAVAPLQIC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----PNGLKTGGLLLPTIER----RCTSPPSVIVIGGGISGVAAARALSNSSFK--------VTVLESRDRIGGRVHTDYSFGCPIDMGASWLHGVCNENSLAPLIGYLGLRLYRTSDDNSVLY---------------DHDLESYALFDKDGNQVPKETVDKVGETFERILEET----------------------VKVRDEQEHDMPLLQAISIVFERHPHLK-----------------------------LEGLDDQVLQWCVCRLEAWFAADADEISLKNWDQ---ERVLTGGHGLMVNGYYPVIEALAQGLDIRLNQR----VTEITRQYN-GVKVTTEDGT-SYFADACIISVPLGVLKANVIKFEPELPSWKSSAIADLGVGVENKIAMHFDRVFWPNVEVLGMVGPTPKACGYFLNLHKATGNPVLVYMAAGRFAQEVEKLSDKEAVSLVVSHLKKMLPDASEPTQYLVSRWGSDPNSLGSYSCDLVGKPADVCARFSAPVDNL-YFAGEAASA-EHSGSVHGAYSSGIAAAEECRKRLLTLKGIPD----LVQVAAWEEMA-GAVAPLQIC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----PNGLKTGGLLLPTIER----RCTSPPSVIVIGGGISGVAAARALSNSSFK--------VTVLESRDRIGGRIHTDNSFGCPIDMGASWLHGVCNENPLAPLISYLGLRLYRTSDDNSVLY---------------DHDLESYALFDKDGNQVPKETVDKVGETFERILEET----------------------VKVRDEQEHDMPLLQAISIVFERHPHLK-----------------------------LEGLDDQVLQWCVCRLEAWFAADADEISLKNWDQ---ERVLTGGHGLMVNGYYPVIEALAQGLDIRLNQR----VTEITRQHN-GVKVTTEDGT-SYLADACIISVPLGVLKANVIKFEPELPQWKSSAIADLGVGTENKIAMHFDRVFWPNVEVLGMVGPTPKACGYFLNLHKATGNPVLVYMAAGRFAQEVEKLSDKEAVGLVVSHLKKMLPDATEPTQYLVSRWGSDPNSLGSYSCDLVAKPADVCARFAAPVENL-HFAGEAASA-EHSGSVHGAYSSGIAAAEECRKRLLALKGIPD----LVQVAAWEEMA-GAVAPLQIC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Z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QP----PNGFAAG-GFFTHIDG----QNRSPPSVIVIGGGISGIAAARALSTASFK--------VTLLESRDRPGGRVHTDYSFGCPIDMGASWLHGVCNENSLAPLIRMLGLRLYRTSGDNSVLY---------------DHDLESYALFDKHGQQVPQEIVSKVGETFERILKET----------------------VIVRDEHANDMPLFQAIAIVLDRNPHMK-----------------------------LQGLEYEVLQWCICRLEAWFATDMDNISLKTWDQ---EHVLTGGHGLMVNGYDPVIRALAQGLDIHLNHR----VTKIIQRYN-KVIVCVEDGA-SFVADAAIVTVPLGVLKANIIKFEPELPKEKLSAIADLGVGIENKIALKFDTVFWPDVEVIGRVAPTSNACGYFLNLNKATGNPVLMCMVAGRFAYEIEKLSDEESVNFVMSQLRNMLPQATDPVQYLVSRWGSDPNSLGSYSCDLVGKPADLYERFCAPVGSL-FFAGEAACI-DHSGSVHGAYSSGIAAAEDCRRRLSAQLGISAGLFQVGKAAMREEMTAEAMVPF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QP----PNGFAAG-GFFTHIDG----QNRSPPSVIVIGGGISGIAAARALSNASFK--------VTLLESRDRVGGRVHTDYSFGCPIDMGASWLHGVCNENSLAPLIRMLGLRLYRTSGDNSVLY---------------DHDLESYALFDKHGQQVPQEIVSKVGETFEKILKET----------------------VKVRDEHANDMPLIQAMAIVLNRNPHMK-----------------------------LEGLEYEVLQWCICRLEAWFATDMDNISLKNWDQ---EHVLTGGHGLMVNGYDPVIKALAQGLDIHLNHR----VTKIIQRYN-KVIVCVEDGA-SFVADAAIITVPLGVLKANIIKFEPELPREKLSAIADLGVGIENKIALKFNTVFWPNVEVLGRIAPTSNACGYFLNLHKATGNPVLVCMVAGRFAYEIEKLSDEESVNFVMSQLRKMLPQATEPVQYLVSRWGSDPNSLGSYSCDLVGKPADLYERFCAPVGNL-FFAGEAACI-DHSGSVHGAYSSGIAAAEDCRRRLSTQLGISD-LFQVAKVVMREEMN-EVMVPF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QP----PNGFAAG-GFFKHIDG----QNSSPPSVIVIGGGISGIAAARALSNASFK--------VTLLESRDRLGGRVHTDYSFGCPIDMGASWLHGVCNENSLAPLIRMLGLRLYRTSGDNSVLY---------------DHDLESYALFDKNGQQVPQEIVMKVGEIFEKILKET----------------------VKVRDEHANDMALIQAMAIVLDRNPHLK-----------------------------LEGLEYEVLQWCICRLEAWFATDTDNISLKNWDQ---EHVLTGGHGLMVNGYDPVIKALARDLDVHLNHR----VTKIIQRYN-KVIVCVEDGA-SFVADAAIITVPLGVLKANIIKFEPELPREKLSAIADLGVGIENKIALKFNTVFWPNVEVLGRVAPTSNACGYFLNLHKATGNPVLVCMVAGSFAYEIEKLSDEESVNFVMSQLRKMLPQATEPVQYLVSRWGSDPNSLGSYSCDLVGKPADLYERFCAPVGNL-FFAGEAACI-DHSGSVHGAYSSGIAAAEDCRRRLSTQLGISD-LFQVGKIVVREEMN-EVMVPF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QP----SNGFAAGGLFLRHIDG----QNASPPSVIVIGGGISGIAAARALSNASFK--------VTLLESRDRLGGRVHTDYSFGCPIDMGASWLHGVCNENSLAPLIRLLGLRLYRTSGDNSVLY---------------DHDLESYALFDKDGRQVPQEIVTKVGETFEKILKET----------------------VKVRAEHEDDMPLIQAISIVLDRNPHLK-----------------------------LDGLQYEVLQWCICRLEAWFATDVDNISLKNWDQ---EHVLTGGHGLMVHGYDPVIKALAQDLDIHLNHR----VTKIIQRYN-KTIVCVEDGT-SFVADAAIITVPLGVLKANIIKFEPELPDWKLSSISDLGIGIENKIALRFNSVFWPNVEVLGRVAPTSNACGYFLNLHKATGHPVLVCMVAGRFAYEFEKLSDEESVNFVMSQLKKMLPGATEPVQYLVSRWGTDPNSLGSYSCDLVGKPADLYERFCAPVGNL-FFAGEAACI-DHSGSVHGAYSSGIVAAEDCRRHLSTQLGIS-DLFQVGKIIMREEMT-EVMVPF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QP----PNGFAAGGLFVQHIDG----KNASAPSVIVIGGGISGIASARALSNASFK--------VTLLESRDRLGGRVHTDYSFGCPIDLGASWLHGVCNENSLAPLIRLLGLRLYRTSGDNSVLY---------------DHDLESYALFDKDGRQVPQEIVTKVGETFEQILKET----------------------VKVRDEYTNDMPLVQAISIVLDRNPHLK-----------------------------LEGLQYEVLQWCICRLEAWFATDVDNISLKNWDQ---EHVLTGGHGLMVNGYDPVIKALARDLDIHLNHR----VTKIIQRYN-KVIVCVEDGT-SFVADAAIITVPLGVLKANIIKFEPELPDWKLSAISDLGVGLENKIALRFDTIFWPNVEVIGRVAQTSNSCGYFLNLHKATGHPVLVCMVAGRLAYEMEKLSDEESVEFVMSQLKRMLPGATEPVQYLVSRWGTDPNSLGSYSCDLVGKPADLYERFCAPVGNL-FFAGEAACI-DHSGSVHGAYSSGIGAAEDCRRRLSTQLGIS-DLFQVGKIVMREEMA-DAMV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MASKG----FSGRKNFGLLISHIER----QQPSPPSVIVIGGGISGIAAAHALSNASFKALLSITRFVILLESRNRLGGRVHTDFSFGCPVDMGASWLHGVCNENSLAPLIRGLGLRLYRTSGDNSVLY---------------DHDLESYALFDKDGNQVPQQVVMRVGETFERILKET----------------------ERVRDENTADMSLLQAISIVLDRNPQLR-----------------------------QEGLAYEVLQWYICRLEAWFAADADTISLKNWDQ---EHVLSGGHGLMVQGYYPVIQALSKGLDVRLNHR----VAKIAQRSN-RVIITMEDGN-TFVADAAIITVPIGVLKANLIEFEPRLPAWKLSAISDIGVGIENKIALRFNTVFWPNVEVLGLVAQTSYACGYFLNLHKATGHPVLVYMAAGRFAYDIEKLSDEEAINFVMLQLKKMIPEATNPIQHLVSRWGTDPDSLGSYSCDLVGKPADLYERLCAPVDNL-YFAGEAASA-DHSGSVHGAYTSGITAAEVCRSRLSVQHGISD----LFHLVMTEEFA-EVM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MTSKG----SSSRKNFGLLVSHVER-------PQPSVIVIGGGISGIAAARALSNASFN--------VILLESRNRLGGRVHTDHSFGCPVDMGASWLHGVCNENSLAPLIRGLGLRLYRTSGDNSVLY---------------DHDLESYALFDKDGNQVPQQVVTKVGEAFERILKET----------------------EKVRNEHVVDMSLSQAISFVLERYPQLR-----------------------------QEGMAHEVLQWFICRLEAWFAADADTISLKNWDQ---EHVLSGGHGLMLQGYYPVIQALSEDLDIRLNHR----VKKIAQCNN-RVIVTVEDGN-TFVADAAIITVPLGVLKANLIEFEPKLPEWKLSAISDIGVGIENKIALRFSNVFWPNVEFLGLVAQKSYACGYFLNLHKATGHPILVYMAAGRFAYDMEKLSDEEAVNFVMLQLKKMIPDATDPIQHLVSHWGTDGDSLGSYSCDLVGKPADIYERFCAPVDNL-YFAGEAASA-DHSGSVHGAYTSGVMAAEVCQRHLSVQHGISD----LFQLVMREELS-EAM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h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TKVPLSDDLRDGTITPLVQR---Q-NNIQPSVIVIGSGISGLAAARTLSDASFK--------VTVLESRDRIGGRIHTDYSFGCPVDLGASWLHGVCNENPLAPIIRRLGLTLYRTSGDDSVLY---------------DHDLESYALYDTHGHKVSPQLVTEVGDLFKRILKKT----------------------EEIRDESADDMSVRQAITIALDRHPELR-----------------------------QEGIAYEVLQWYICRMEAWFAVDSDLISLRCWDQ---DECLSGGHGLMVQGYEPVIRTLAKDVDIRLNHR----VTKVSRTSN-KVTVTVEGGT-EFVVDSAIITVPIGVLKANLIQFEPELPHRKASAISDLGVGCENKIALRFDTVFWPNVEFLGMVAPTSKACGYFLNLHKATGHQVLVYMAAGSLAKDLEKLSDESTANFVMLQLKKMFPNAPVPVQYVVTRWGTDPNTLGCYAYDVVGMAEDLYERLGEPVGNL-FFGGEAVNL-EHQGSVHGAFLAGVDAARTCQRYLLEKLGSCEK-RRLLSLIP-NDILETTSF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DKKKNSFPDNLPEGTISELMQK---QN-NVQPSVIVIGSGISGLAAARNLSEASFK--------VTVLESRDRIGGRIHTDYSFGCPVDMGASWLHGVSDENPLAPIIRRLGLTLYRTSGDDSILY---------------DHDLESYGLFDMHGNKIPPQLVTKVGDAFKRILEET----------------------EKIRDETANDMSVLQGISIVLDRNPELR-----------------------------QEGMAYEVLQWYLCRMEAWFAVDANLISLKCWDQ---DECLSGGHGLMVQGYEPVIRTIAKDLDIRLNHR----VTKVVRTSNNKVIVAVEGGT-NFVADAVIITVPIGVLKANLIQFEPELPQWKTSAISGLGVGNENKIALRFDRAFWPNVEFLGMVAPTSYACGYFLNLHKATGHPVLVYMAAGNLAQDLEKLSDEATANFVMLQLKKMFPDAPDPAQYLVTRWGTDPNTLGCYAYDVVGMPEDLYPRLGEPVDNI-FFGGEAVNV-EHQGSAHGAFLAGVSASQNCQRYIFERLGAWEK-LKLVSLMGNSDILETA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s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KKISFPDDLPEGAISALMQK---QN-NVQPSVIVIGSGISGLAAARNLSEASFK--------VIVLESRDRIGGRIHTDYSFGCPVDMGASWLHGVSDENPLAPIIRRLGLTLYRTSGDDSILY---------------DHDLESYGLFDAHGNKIPPQLVTEVGDAFKRILQET----------------------EKIRDETTNDMSVLQGISIVLERNPELR-----------------------------LQGMAYEVLQWYLCRMEAWFAVDANLISLKCWDQ---DECLSGGHGLMVQGYEPVIRTIAKDLDIRLSHR----VTQVCRTSNNKVTVAVEGGT-NFVADAVIITVPIGVLKANLIQFEPELPQWKTSAISGLGVGNENKIALRFDRPFWPNVEFLGMVAPTSYACGYFLNLHKATGHPVLVYMAAGNLAKDLEKLSDEATANFVMLQLKKMFPDAPDPAQYLVTRWGTDPNTLGCYAYDVVGMPEDLYQRLGEPVDNI-FFGGEAVNV-EHQGSAHGAFLAGVSASQNCQRYIFERLGAWEK-LKLVSLMRNSDILETA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s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KKISFPDDLPEGAISALMQK---QN-NVQPSVIVIGSGISGLAAARNLSEASFK--------VIVLESRDRIGGRIHTDYSFGCPVDMGASWLHGVSDENPLAPIIRRLGLTLYRTSGDDSILY---------------DHDLESYGLFDAHGNKISPQLVTEVGDAFKRILEET----------------------VKIRDETTNDMSVLQGISIVLERNPELR-----------------------------LQGMAYEVLQWYLCRMEAWFAVDANLISLKCWDQ---DECLSGGHGLMVQGYEPVIRTIAKDLDIRLSHR----VTQVCRTSNNKVIVAVEGGT-NFVADAVIITVPIGVLKANLIQFEPELPPWKTSAISGLGVGNENKIALRFDRAFWPNVEFLGMVAPTSYACGYFLNLHKATGHPVLVYMAAGNLAKDLEKLSDEATANFVMLQLKKMFPDAPDPAQYLVTRWGTDPNTLGCYAYDVVGMPEDLYQRLGEPVDNI-FFGGEAVNV-EHQGSAHGAFLAGVSASQNCQRYIFERLGAWEK-LKLVSLMRNSDILETA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E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KKISFPDDLPEGTISALIQK---QN-NVQPSVIVIGSGISGLAAARNLSEASFK--------VTVLESRDRIGGRIHTDYSFGCPVDMGASWLHGVSNDNPLAPIIRRLGLTLYRTSGDDSILY---------------DHDLESYGLYDMHGNKIPPQLVTEVGDAFKRILEET----------------------EKIRDETANDMSVLQGISIVLDRNPELR-----------------------------QEGMAYEVLQWYICRMEAWFAVDANLISLKCWDQ---DECLSGGHGLMVQGYEPVIRTLAKDIDIRLSHR----VTKVSRTSNNKVIVEVEGGT-NFVADAVIITVPIGVLKANLIQFEPDLPQWKTSAISGLGVGNENKIALRFDRVFWPNVEFLGMVAPTSYSCGYFLNLHKATGHPVLVYMAAGNLAKDLEKLSDEATENFVMLQLKKMFPDAPDPAQYLVTRWGTDPNTLGCYAYDVVGMPEDLYARLGEPVDNI-FFGGEAVNV-EHQGSAHGAFLAGVSASQNCQRYIFERLGAWEK-LKLVSLMRNSDILESA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KKVSFTDELPDVTISALLQK---QNNVVQPCVIVIGSGISGLAAARSLSEASFN--------VTVLESRDRIGGRIHTDYSFGCPVDMGASWLHGVSNDNPLAPIIRRLGLTLYRTSGDDSILY---------------DHDLESYGLYDMHGNKIPPQLVTQVGDAFKRILEET----------------------EKIRDETANDMSVLQGISIVLDRHPELR-----------------------------QEGIAYEVLQWYICRMEAWFAVDANLISLKCWDQ---DECLSGGHGLMVQGYEPVIRTIAKDIDIRLNHR----VTKVSRTSNNKVIVEVEGGT-NFVADAVIITVPIGVLKANLIQFEPELPQWKTSAISDLGVGNENKIALRFENVFWPNVEFLGMVAPTSYSCGYFLNLHKATGHPVLVYMAAGNLAKDLEKLSDEATANFVMLQLKKMFPDAPDPAQYLVTRWGTDPNTLGCYAYDVVGMPEDLYARLGEPVDNI-FFGGEAVNV-EHQGSAHGAFLAGVSASQNCQRYIFERLGAWEK-LKLVSLMRNSDILETG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MDSFTNDLPDGTISALLQK---QNNVVQPRVVVIGSGISGLAAARNLSEASFN--------VTVLESRDRIGGRIHTDYSFGCPVDLGASWLHGVSNDNPLAPIIRRLGLTLYRTSGDDSILY---------------DHDLESYGLYDMHGNKIPPHLVTQVGDAFKRILQET----------------------EKIRDETASDMSVLQGISIVLDRHPELR-----------------------------QEGIAYQVLQWYICRMEAWFAVDANLISLKCWDQ---DECLSGGHGLMVQGYEPVIRTIAKDIDIRLNHR----VTKVSRTSNNKVIVEVEGGTNNFIADAVIITVPIGVLKANLIKFEPELPQWKTSAISDLGVGNENKIALRFENVFWPNVEFLGMVAPTSYSCGYFLNLHKATGHPVLVYMAAGNLAKDLEKLSDEATANFVMLQLKKMFPDAPDPAQYLVTRWGTDPNTLGCYAYDVVGMPEDLYARLGEPVDNI-FFGGEAVNV-EHQGSAHGAFLAGVSASQNCQRYIFERLGAWEK-LKLVSLMRNSDVLETG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Eg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PKESLLSSIPLLDGTIFSHFER----EQASFPSVIVIGGGISGLAAARALHDASIK--------VILLESRDRIGGRIHTDYSFGFPVDMGASWLHGVCNENPVAPLIRRLGLTLYRTSGDNSVLY---------------DHDLKSCIIFDTNGQQVPQNLVSEVGEKFEIILKET----------------------DKVRNENADDMSVRQAISIVLDRHPELR-----------------------------QEGLANEVLQWFICRMEAWFAADVDKISLKSWDQ---EQVLSGGHGLMVEGYDPVVKALAKDIDIRLNHR----VSKIYYGRN-KVKVVVEGGK-KFVADAAIVTVPLGVLKANLIKFEPRLPEWKVSAITDLGVGNENKIALLFDNVFWPNVELLGVAASSSDACGYFLNLHKATGHPVLVFMVAGMCAHYLEHLSDESAAGFVMSLLKKMFPHATKPVKYLVSHWGKDLDSLGCYSYDLVGMPMDLYDRLRAPIGNL-FFGGEAVSM-DHQGSVHGAYSAGVMAAENCQRLLLNHGGLIQN-VNLASFR--VESV-QASS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ei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MELKDGDDPLFGEDFDGICSSVVER----HHNALPSVIVIGGGISGLAAARMLQNASFK--------VILLESQDRIGGRIHTDYSFGCPVDMGASWLHGVCNENPLSPIIRRLGLTLYRTSGDDSILY---------------DHDLESYALFDANGHQVPQSMVVEVGVAFKKILEET----------------------DKVRKEQSNDISVKEAILVVLDRHPELR-----------------------------QEGLAYEVLQWYICRMEAWFAADADMISLKAWDQ---EKVLSGGHGLMVQGYDPVIKVLSRDIDIRLNHR----VKKIVNGYK-KVVVTVEDGR-NFISDAAIVTVPLGILKANLIEFEPKLPEWKLSAISDLGVGNENKIALRFEHVFWPNVEFLGVVATTSYSCGYFLNLHKATGHPVLVYMAAGALSYDLEKLSDEAAANFVMLQLKRMFPDATEPVQYLVSRWGTDPNILGCYSYDAVGNSDDIYDRLRAPVGNL-FFGGEAVSV-DHQGSVHGAYSAGTMAAESCQRHLMQGLGSLER-IPLAACR--DEIV-ETTI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h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MDLLRFQ--GIE-RQEEAAVPCVIVIGGGISGLAAARTLTDASFK--------VILLESRERLGGRIHTDFSFGCPVDMGASWLHGVCNENPLAPLISSLGLKLYRTSGDNSVLY---------------DHDLESYTLFDMDGRKVPQEIVVEVGDVFKRILKET----------------------EKVRDEHKKDMSVLKAISIVLERNPELR-----------------------------QEGLAYEVMQWYICRMEAWFAADTDMISLKCWDQ---EQVLLGGHGLMVQGYDPIIKELAKDIDVRLNHR----VSKISRGCD-KVVVKVENGL-SFIADAAIVTVPLGVLKANLIQFEPKLPEWKVAAISDIGVGNENKIALLFDRVFWPNVELLGIVARTSYSCGYFLNLHKATGHPILVYMAAGRFADDLEKFSDEYAVKFVMSQLKKMFPDATEPVQYLVSHWGTDPNSLGCYSYDPVGMAGDVYDKLREPLDNL-FFGGEAVTE-EHQGSVHGAYSSGVLAARNCENHLLERLGDFRK-LQLISFS--GDALLEPIF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M----HALLLLSLVVVYQGLQLHVFS--MMHLLRS--------VILLESRDRLGGRIHTDYSFGCPVDMGASWLHGVCNENPLAPLIRRLGLTLYRTSGDDSVLY---------------DHDLESYALFDMDGSQVPQEMVIEVGNTFKQILKET----------------------EKVRNENTDDMSVSQAISIVMDRHPELR-----------------------------QNGLAHEVLQWYICRMEAWFAADADVISLKNWDQ---EHVLSGGHGLMVQGYDPIIRALAEDIDVRLNHR----VTKILNGHN-KMMVTIEDGR-NFVADAAIITVPHGILKAKMIEFEPKLPEWKVDAISDLGVGNENKIALRFEKVFWPNVELLGVVAPTSYACGYFLNLHKTTGHPVLVYMAAGRFAYDLEKLTDDGAVSFVMLQLKKMLPDATDPVQYLVSRWGTDLNSLGCYSLDLVGKPGDIYDRLRAPLGSL-FFGGEAVSM-DHQGSVHGAYSAGVIAAEDCQRHLLNKFGRLEK-LQHAYIT--DEVL-EA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PKDPFSADFFDGSVLSHIER----QQNVCPSVIVIGGGISGIAAARILHDASFK--------VFLLESRDRLGGRIHTDYSFGCPVDMGASWLHGVCNENPLAPLIRRLGLTLYRTSGDDSVLY---------------DHDLESFALFDMDGRQVPQKMVVEVGDTFKKILKGT----------------------EKVRIENSDDMSVCQAISVVMDRHPELR-----------------------------QKGLAHEVLQWYICRMEAWFAADADVISLKNWDQ---EHVLSGGHGLMVQGYDPIIKALAKDIDVRLNHR----VTKILYGSN-TVMATIEDGR-NFIADAAIITVPHGILKANLIEFEPQLPEWKVAAISDLGVGNENKIALRFEKVFWPNVELLGIVAPNSYGCGYFLNLHKVTGHPVLVYMAAGRFAYDLEKLTDDAAVNFVMLQLKKMMSDATEPVQYLVSRWGTDVNSLGCYALDLVGKPGDIYERLRAPLGNL-FFGGEAVSM-DHQGSVHGAYLPQEGNXSEAS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PKDPFSAVLFDGSVSSHIER----QQNACPSVIVIGGGISGIAAARILHDASFK--------VLLLESRDRLGGRIHTDYSFGCPVDMGASWLHGVCNENPLAPLIRRLGLTLYRTSGDDSVLY---------------DHDLESFALFDTDGHQVPQKMVVEVGDTFKKILRET----------------------EKVRNEHTDDMSVSQAISVVMDRHPELR-----------------------------QNGLAHEVLQWYICRMEAWFAADADVISLKNWDQ---EHVLSGGHGLMVQGYDPIIKALAKDIDVRLNHR----VTKXLNGSN-KVMVTIEDGR-NFIADAAIITVPHGILKAKLIEFVPQLPEWKVAAISDLGVGNENKVALRFEKXFWPNVELLGIVAPNSYACGYFLNLHKATGHPVLVYMAAGRFAYDLEKLTDDAAVNFVMLQLKKMLPDATEPVQYLLSRWGTDLNSLGCYALDLVGKPGDIYERLRAPLGNL-FFGGEAVSM-DHQGSVHGAYSAGVMAAENCQQHLLKKLGNLET-PQHAYLM--EEVLEAAT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p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EIKDDDSGSSSSFDGILPPRLGR----PRSSSPSVIVIGGGISGIAAARFLQNASFK--------VLLLESRDRLGGRIHTDYSFGCPVDMGASWLHGVCDENPLAPLIRRLGLTMYRTSGDNSVLY---------------DHDLESFMLFDMDGHQVPQNTVVQVGDVFKKILSET----------------------EKVRNEHSHDLSVLQAISIVLDRHPELR-----------------------------QEGLSHEVLQWYICRMEAWFAADADTISLKTWDQ---EQVLTGGHGLMVQGYHPVIKALSKDIDIRLNHR----VKRIMNGYN-KVMVTVEDGR-NFIADAAIVTVPLGVLKANLIEFEPKLPEWKQSAIADLGVGNENKIALRFDNVFWPNVELLGVVAPTSYACGYFLNLHKATGHQVLVYMAAGRLACDLEKLSDESAVEFAMLQLKKIFPDATKPVQYLVSRWGTDPDTLGCYSYDLVGKPSDAYDRLRAPIGNL-FFGGEAVSSDDHQGSVHGAYEAGIMAGETCRRHLIKRHGGLEM-VQAVSYR--DEAL-EAAF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EIKDDDSGSSNLFDGILPPRLGR----LHSSAPSVIVIGGGISGIAAARFLHNASFK--------VLLLESRDRLGGRIHTDYSFGCPVDMGASWLHGVCDENPLAPLIRRLGLTLYRTSGDNSVLY---------------DHDLESYMLFDMDGHQVPQNTVVQVGEVFKKILSET----------------------EKVRNEHSHDLSVLQAISIVLDRHPELR-----------------------------QEGLSHEVLQWYICRMEAWFAADADTISLKTWDQ---EQVLTGGHGLMVQGYNPVIKALSKDIDIRLNHR----VKRITNGYN-KVMVTVKDGR-NFIADAAIITVPLGVLKANLIEFEPKLPEWKQSAIADLGVGNENKIALRFDNVFWPNVELLGVVAPTSYACGYFLNLHKATGHRVLVYMAAGRLACDLEKLTDESAAEFAMLQLKKMFPDATKPVQYLVSHWGTDPDTLGCYSYDLVGKPTDAYDRLRAPIGNL-FFGGEAVSSDDHQGSVHGAYEAGIMAGETCRRHLIKRHGSLEM-VQAVSSR--EETL-EAA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EIKDDDSGSSNLFDGILPPRLGR----LHSSSPSVIVIGGGISGIAAARFLHNASFK--------VLLLESRDRLGGRIHTDYSFGCPVDMGASWLHGVCDENPLAPLIRRLGLTLYRTSGDNSVLY---------------DHDLESYMLFDMNGHQVPQNTVVQVGEVFKKILSET----------------------EKVRNEHSHDLSVLQAISIVLDRHPELR-----------------------------QEGLSHEVLQWYICRMEAWFAADADTISLKTWDQ---EQVLTGGHGLMVQGYNPVIKALSKDIDIRLNHR----VKRITNGYN-KVKVTVKDGR-NFIADAAIITVPLGVLKANLIEFEPNLPEWKQSAIADLGVGNENKIALQFDNVFWPNVELLGVVAPTSYACGYFLNLHKATGHPVLVYMAAGKLACDLEKLSDESAAEFAMLQLKKMFPDATKPVQYLVSHWGTDPDTLGCYSYDLVGKPTDAYDRLRAPIGNL-FFGGEAVSSDDHQGSVHGAYEAGIMAGETCRRHLIKRHGSLEM-VQAVSSR--EETL-EAA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ELKADDSGSNSFLDGTLQPRLGR----PHGSAPSVIVIGGGISGVAAARFLQNASFK--------VLLLESRDRLGGRIHTDYSFGCPVDMGASWLHGVCNENPLAPLIRRLGLTMYRTSGDNSVLY---------------DHDLESCMLFDMDGHQVPQNTVSLVGDAFKKILTET----------------------EKVRNEYSHDLSVLQAISIVLDRHPELR-----------------------------QEGISHEVLQWYICRMEAWFAADADTISLKTWDQ---EQVLTGGHGLMVQGYYPVVEALSNDIDIRLNHR----VKRITNGYN-KVMVTVEDGR-NFVADAAIITVPVGVLKANLIEFKPELPEWKLSAIADLGVGNENKIALRFDNVFWPNVELLGIVAPTSYACGYFLNLHKATGHRVLVYMAAGRLAYDVEKLSDSDAADFAMRQLKKMFPNAPAPVQYLVSRWGTDPDSLGCYSYDLVGKPTDVYDRLRAPLGNL-FFGGEAVCMDDHQGSVHGAYSAGIIAAEDCCRHLIKRLGSLEM-VQLISSR--EEIL-KAA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MELKGNDSGR----RHGSSPSVIVIGGGISGVAAACFLHNAYFK--------VLLLESRDRLGGRIHTDNSFGCPVDMGASWLHGVCNENPLAPLIRRLGLTLYRTSGDDSVLY---------------DHDLESCMLFDMDGHQVPHKIVAEVGDVFKKILDET----------------------EKVRNENSNDISVLQAISIVLDRHPELR-----------------------------QEGVSHEVLQWYICRMEAWFSADADTISLKTWDQ---EQVLTGGHGLMVQGYHPVIEALSKDIDIRLNHR----VKAITDGYN-KVMVTLEDGR-NFVADAAIITVPIGVLKANLIEFKPELPDWKLSAIADLGVGNENKIALRFDTVFWPNVELLGIVAPTSYACGYFLNLHKATGHQVLVYMAAGRLAYDVEKLSDKEAANFVMRQLKKMFPDAPEPVQYLVSRWGTDPDSLGCYSYDLVGKPTDIYDKLRAPLGNL-FFGGEAVCMDDHQGSVHGAYSAGIIAAEDCCQHLIKRLGSVQL-V---SSR--EEIL-KSIVPLK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MELKGNDSGR----RHGSSPSVIVIGGGISGVAAARFLQNAYFK--------VLLLESRDRLGGRIHTDNSFGCPVDLGASWLHGVCNENPLAPLIRRLGLTLYRTSGDDSVLY---------------DHDLESCMLFDMDGHQVPHNTVAEVGDVFKKILDET----------------------EKVRNENSNDISVLQAISIVLDRHPELR-----------------------------QEGVSHEVLQWYICRMEAWFSADADTISLKTWDQ---EQVLTGGHGLMVQGYHPVIEALSKDIDIRLNHR----VKAITDGYN-KVMVTVEDGR-NFVADAAIITVPIGVLKANLIEFKPKLPDWKLSAIADLGVGNENKIALRFDTVFWPNVELLGIVAPTSYACGYFLNLHKATGHQVLVYMAAGRLAYDVEKLSDREAADFVMRQLKKMFPDAPEPVQYLVSRWGTDPDSLGCYSYDLVGKPTDIYDKLRAPLGNL-FFGGEAVCMDDHQGSVHGAYSAGIIAAEDCCQHLIKRLGSVQL-V---SSR--EEIL-KSIVPLK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MDSKQSLQGAFVSFIERR-RRSLSSIPSVIVIGGGISGIAAAHTLHNASFQ--------VVLLESRDRLGGRIHTDYSLGCPVDMGASWLHGACNENPLAPLICRLGLTLYRTSGDDSVLY---------------DHDLESCTLFDMDGHQVPQKMVVEVGETFKKILKET----------------------ENVRIEHCDDMSVLQAISIVLDRHPELR-----------------------------QEGLANEVLQWYICRMEAWFAVDADMISLKSWDQ---EHILSGGHGLMVQGYDPIIKTLSKDLDIRLNHR----VTNISYGCK-KVVVTVEGGR-NFVADAAIITVPIGILKANLIEFKPKLPDWKVNAISDIGVGNENKIALRFDDVFWPNVELLGIVAPTSYACGYFLNLHKATGYPILVYMTAGSSACGLEKLSDECAVNFVMLQLKKMFPDATKPVQYLVSRWGTDPNSLGCYAHDVVGKPEDSYERLLEPLDNL-FFGGEAVSL-DHQGSVHGAYSAGIMAAENCQRYILERRGNLEK-LQLVSLR--SAIH-EAA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PKLFFSNNYLDGTITSRIES---QQ-RPLPSVIVIGAGISGVAAARILHDASFK--------VTLLESRDRLGGRIHTDYSFGCPVDMGASWLHGVCNENPLAPLICGLGLTLYRTSGDNSVLY---------------DHDLESCMLFSIDGKQVPQQTVIEVGETFKSILEET----------------------GKVRDEHPEDISVSEAISIVLDRHPQLR-----------------------------QQGLAHEVLQWYICRMEAWFAADADMISLQTWDQ---EHVLSGGHGLMVQGYNPVINALAKDVDIRLNHR----VTKISSGYN-KVMVTVEDGR-NFVADAAIITVPIGILKANLIEFEPRLPDWKVSAISDLGVGNENKIALRFDKVFWPDVELMGVVAPTSYSCGYFLNLHKATGHPVLVYMAAGRFAYDLEKLSDESAANFVMLQLKKMFPDASEPVQYLVSHWGTDPNSLGCYSYDLVGKSMDVYDKLRAPLGNL-FFGGEAMSL-DNQGSVHGAYSAGVMAAENCQRYLWEKQGNLES-LAQVSVR--NETL-GTTIPLQISR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PKLFFSNNFLDGTITSLIDS---QQ-RPAPSVIVVGAGISGIAAARILHDASFK--------VTLLESRDRLGGRIHTDYSFGCPVDMGASWLHGVCNENPLAPLIRCLGLTLYRTSGDDSVLY---------------DHDLESCMLFDIDGHQVPQQTVIEVGETFKRILEET----------------------GKVRDEHPEDISVSEAISIVLDRHPQLR-----------------------------QQGLSHEVLQWYICRMEAWFAADADMISLKTWDQ---EHVLSGGHGLMVQGYKPVINALAKDIDIRLNHR----VTKISSGYN-KVMVTLEDGR-NFVADAAIITVPIGILKANLIEFEPRLPDWKVSAISDLGVGNENKIALKFDKVFWPDVELMGVVAPTSYACGYFLNLHKATGNPVLVYMAAGRFAYDLEKLSDESAANFVMLQLKKMFPDACEPVQYLVSHWGTDPNSLGCYSYDLVGKSMDVYDKLRAPLGNI-FFGGEAMSL-DNQGSVHGAYSAGVMAAENCQRYLWEKQGNLES-LSQVSAR--HETL-GTNFPLQISR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v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PNQFFSSHFFDGTISSRVES---QS-RTLPSVIVIGAGISGIAAARSLHEASFK--------VTVLESQNRLGGRIHTDFSLGCPVDMGASWLHGVCNENPLAPIIRGLGLPLYRTSGDNSVLY---------------DHDLESYMLFNIDGKQVPQQLVIEVGDTFKKILEKT----------------------GKVRDEHPEDISVSRAISVVLDRHPELR-----------------------------QKGLAHEVLQWFICRMEAWFAADADMISLKTWDQ---EHVLSGGHGLMVQGYDPVIKALAKNVDIRLNHR----VKKISSGYD-KVMVTVEDGR-NFVADAAIITVPVGILKANLIEFEPKLPDWKVSAISDLGVGNENKIALRFDKVFWPNVELLGTVAPTSYACGYFLNLHKATGHPVLVYMVAGRFAYDIEKLSDEAAAKFVMQQLKKMFPKASEPVQYLVSRWGTDPNSLGCYSYDLVGKPNDVYDKLRAPLGNL-FFGGEAVSL-DNQGSVHGAYSAGVMAAENCEKYLLEKQGPMEK-LPLASVS--HEML-EALV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PNHLFFTHFRDGAIASRIEG---QHRGALPSVIVIGAGISGLAAARSLYDASFK--------VTVLESRDRLGGRIHTDFSFGCPVDMGASWLHGVCNENPLAPLIRGLGLSLYRTSGDNSVLY---------------DHDLESYMLFNIDGKQVPQQMVIEVGDTFKKILEET----------------------GKVRDEHTEDISVSQAISIVLDKHPDLR-----------------------------QQGLAHEVLQWFICRMEAWFAADADMISLKTWDQ---EHVLSGGHGLMVQGYDPVIKVLAKDIDIRLNHR----VKKISSGYN-KVMVTVEDGR-NFVADAAIITVPIGILKANLIEFEPKLPDWKVSAISDLGVGNENKIALRFDKVFWPNVELLGTVAPTSYTCGYFLNLHKATGHPVLVYMVAGRFAYDIEKLSDEAAANFVMQQLKKMFPNASKPVQYLVSRWGTDPNSLGCYSYDLVGKPTDVYDKLRAPLGNL-FFGGEAVSL-DNQGSVHGAYSAGVMAAENCESYMLEKLGHAEK-LSLASVR--HEML-ETLI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PNQLFSTHFRDGTIASCIEG---QHRGAIPSVIVIGAGISGLAAARSLHDASFK--------VTVLESRDRLGGRIHTDFSFGCPVDMGASWLHGVCNENPLAPLIRGLGLSLYRTSGDNSVLY---------------DHDLESYMLFNIDGKQVPQQMVIEVGDIFKKILEET----------------------GKVRDEHTEDISVSQAISIVLDRHPELR-----------------------------QQGLAHEVLQWFICRMEAWFAADADMISLKTWDQ---EHVLSGGHGLMVQGYDPIIKVLAKDIDICLNQR----VKMISSGYN-KVMVTVEDGR-NFVADAAIITVPIGILKANLIQFEPKLPDWKVSAISDLGVGNENKIALRFDKVFWPNVELLGTVAPTSYTCGYFLNLHKATGHPVLVYMVAGRFAYDIEKLSDEAAANFVMQQLKKMFPNSSKPVQYLVSRWGTDPNSLGCYSYDLVGKPLDVYDKLRAPLGNL-FFGGEAVSL-DNQGSVHGAYSAGVMAAENCESYLLEKLGHVEK-LSLASVR--HEML-ETLI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NQSFSNNLLDDTVASLIER---AQIGSLPSVIVIGGGISGLAAARILYDASFK--------VVLLESRDRLGGRIHTDYSFGCPVDMGASWLHGVCNENPLAPLIRRLGLTLYRTSGDNSVLY---------------DHDLESYALYDMDGNKVEKEMAIKVGEIFKRILNES----------------------QKVRDEHTNDMSVLQAISIVLDRHPELR-----------------------------QEGLAYEVLQWYICRMEAWFAVDADMISLKCWDQ---EQVLSGGHGLMVQGYDPVIKALSKDIDIHLNQR----VTKISNGCN-KVMVTVEDGR-NFVADAAIVTVPLGILKANLIQFEPKLPEWKLSAIADIGVGNENKIALRFDNVFWPNVELLGVVAPTSYACGYFLNLHKATGHPVLVYMAAGRFAYDLEKLSDESAANFVMMQLKKMFPDATEPVQYLVSRWGTDPNTLGCYSYDVVGMPGDLYERLRAPLGNL-FFGGEAVSM-EHQGSVHGAYSAGVMAAQNCQKYLLKQPGNLEK-LQLVTLS--HEIL-GTAF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MENLIENGTFISQVER---P-NSSLPTVIVIGGGISGLAAARRLHDASFK--------VILLESRDRLGGRIHTDHSFGYPVDLGASWLHGVCNENPLAPLIRGLGLKLYRTSGDNSVLY---------------DHDLESYTLFDKEGHKIPQQMVIEVGDAFKRILDET----------------------EKVRDEHTDDMSVLQAIWIVLDRHPELR-----------------------------QEGLAYEVLQWYICRMEAWFAADADMISLKSWDQ---EQVLSGGHGLMVQGYDPIIKALAKDIDIRLNHR----VAKISNGPN-KVMVTVEDGT-GFIADAAIITVPLGILKANLIHFEPKLPQWKVDAISDLGFGSENKIAMQFDRVFWPDVELLGVVAPTSYACGYFLNLHKATGHPVLVYMAAGRFACDLEKLSDESAANFVMLQLKKMFPNATEPVQYLVTRWGTDPNSLGCYSYDLVGKPGDSYERLRAPLGNL-FFGGEAVSMEDHQGSVHGAYSAGIMAAENCQGHILERLGYFDK-LQLVPSR--GEIH-DAAF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MDGTDVSSSLRDLLLDGTFASHIER---Q-NSSPPSVIVIGAGISGLAAARVLYDASFK--------VILLESRDRLGGRIHTDYSFGYPVDLGASWLHGVCNENPLAPLIRSLRLTLYKTSGDNSVLY---------------DHDLESCTLFDMNGHQVPKELVIEVGDIFKRILKET----------------------ERIRDEHPDDMSILQAIKLVLDRHSELR-----------------------------QEGIANEVFQWYICRMEAWFAVDADMISLKMWDQASEENVLCGGHGLMVQGYDPIIKALAKDIDIRLNHK----VTKICNALN-KAMVVVEDGR-NFIADAVIVTVPLGILKANLIQFEPKLPDWKVAAISDLGVGSENKIALQFDEVFWPNVELLGIVAPTSYACGYFLNLHKATGHPVLVYMAAGRFAYDLEKLSDESAATFVMLQLKKMFPHATDPVRYLVTRWGTDPNSLGCYTYDVVGKPDDLYDRLRAPLGNL-FFGGEAVSM-DHQGSVHGAYASGLMAAENCQRHVLEKLGTMEK-LQLVPFR--TAIH-EAAI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Jc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MDTNVTSSLHNFLLDGNFASHVER---Q-NNSQPSVIVIGGGISGVAAARTLYDASFK--------VILLESRDRLGGRIHTDYSFGYPVDLGASWLHGVCNENPLAPLIRSLGLTLYRTSGDDSVLY---------------DHDLESYTLFDKDGHQIPQQLVIEVGEIFKRILKET----------------------ERVRDEHTQDMSILQAIWLVLDKHPELR-----------------------------QEGLAYEVLQWYICRMEAWFAVDADMISLKTWDQ---ERVLSGGHGLMVQGYGPVIKALAKDIDIRLNHR----VAKICTGPN-KVIVTVEDGR-NFIADAAIVTVPLGVLKANLIQFEPKLPEWKVAAISDLGVGSENKIALQFDTVFWPNVELLGVVASSSYACGYFLNLHKATGHPVLVYMAAGRFAYDLEKLSDESATNFVMLQLKKMFPNATEPVRYLVTRWGTDPNSLGCYCYDVVGKPEDLYERLRAPLGNL-FFGGEAVSM-DHQGSVHGAYSAGIMAAENCQRHVLEKLGNSEK-LQLVPLR--CEVH-ENAF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m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MESAQSEAESSSVSMEKDG----SSLPSVIVIGAGISGIAAARVLHDASFK--------VVVLESRNRIGGRVYTDYSFGFPVDMGASWLHGVCNENPLAPLIRTLGLPLYRTSGDNSVLY---------------DHDLESCALFDTDGSQVPQQLVLEVGEIFVKILKET----------------------EKVRDEHRKDMSVHQALSIVLDRYPHLR-----------------------------PEGLALKVLQWYLCRMEGWFAADTDAISLKNWDQ---EQMLTGGHGLMVQGYHPLINGLAKGLDILLEHR----VVSVTHSYN-GVTVTIEGGR-SFSANAAIVTVPLGVLKAKLIEFEPKLPEWKESAISDLGVGSENKIALHFDSVFWPNVEVLGVVGPTPSGCTYFLNLHKATGHPVLVYMPSGRLAHDIEKMSDQAAANFAMTQLKRILPDAIEPVQYLVSRWGSDRDSLGCYCCDLVNKPDDIYERLQLPVGSL-FFAGEAVST-THSGTVHGAFASGVLTSQNCHNHLLKLSGHLYGDLSLFQPVMGGDIS-VASAPLT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h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MESGKRDRQSRTAVCFSTDQM-R---KTRSSSAIVIGAGFAGLAAARTLEDASFQ--------VVVLESRDRIGGRIHTDYSFGFPVDLGASWLHGVCKENPLASLIGGLGLPLYRTSGDDSVLY---------------DHDLESFALYDTDGNQVPQELVSKVGKIFECILEEV----------------------NKVREEYVEDMSISQAFSIVFERRPDFR-----------------------------LEGLGHNVLQWYLCRMEGWFAADSDTISAKCWDE---EELLRGGHGLMVRGYRPVINTLAKGLDIRLGHR----VTKIMRDYK-GVKVTTENGD-TFVADAAVIAVPLGVLKAGIVEFEPRLPNWKQEAIDGIGVGIENKIILHFDKVFWPNVEFLGVVADTTYGCSYFLNLHKATGHSVLVYMPAGQLAKDIEKLSDEAAADFAFMQLKKILPDSSPPVQYLVSRWGSDINSLGSYSYDIVGKPHEFYEQLRVPVDNL-FFAGEATSM-SYSGSVHAAYSTGLMAAEDCRMRVLERYGELD----LS----EAEDE-SVSI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GGKTNRQLRKAICVSTDEKMK---KKRSPSVIVIGGGMAGISAARTLQDASFQ--------VVVLESRDRIGGRVHTDYSFGFPVDLGASWLHGVCKENPLAAVIGRLGLPLYRTSGDNSVLY---------------DHDLESYALFDKAGNQVSQELVTKVGENFEHILEEI----------------------CKVRDEQDEDMSIAQAFSIVFKRNPELR-----------------------------LEGLAHNVLQWYLCRMEGWFAADAETISAKCWDQ---EELLPGGHGLMVRGYRPVINTLSKGLDIRLSHR----ITKISRRYS-GVKVTTEKGD-TFVADAAVIALPLGVLKSGMITFEPKLPQWKQEAINDLGVGIENKIILNFDNVFWPNVEFLGVVAETSYGCSYFLNLHKATSHPVLVYMPAGQLARDIEKKSDEAAANFAFSQLQKILPDASSPINYLVSRWGSDINSLGSYSYDIVNKPHDLYERLRVPLDNL-FFAGEATSS-SYPGSVHGAYSTGVLAAEDCRMRVLERYGELE----HE----MEEEA-PA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E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MM---KKRSPSVIVIGAGMAGISAARTLQDASFK--------VVVLESRDRIGGRVHTDYSFGFPVDLGASWLHGVCKENPLAAVIGRLGLPLYRTSGDNSVLY---------------DHDLESYALFDKAGNQVPQELVTQVGLTFEHILEEI----------------------SKVRDEQVEDMSIAQAFSIVFKRSPELR-----------------------------LEGLAHNVLQWYLCRMEGWFAADAETISAKCWDQ---EELLPGGHGLMVRGYRPVINTLSKGLDIRLTHR----VIKIARRYN-GVKVTTEKGD-TFVADAAVIALPLGVLKSGMIEFEPKLPEWKQEAINDLGVGIENKIILNFDNVFWPNVEFLGVVAETSYGCSYFLNLHKATSHPVLVYMPAGQLAKDIEKMSDEAAANFAFSQLQKILPDASSPINYLVSRWGSDINSLGSYSYDIVNKPHDLYERLRVPLDNL-FFAGEATST-SYPGSVHGAYSTGLMVAEDCRMRVLERYGELE----LD----IEEET-PA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ASEGKTDPPQLNKDTSVSTLERMK---KKRTPSVILIGAGMAGIAAARTLQDASFQ--------VVLLESRDRIGGRVHTDYSFGFPVDLGASWLHGVCKENPLAAVIGRLGLPLYRTSGDNSVLY---------------DHDLESYALFDKAGNQVPQELVTKVGETFEHILEEI----------------------CKVRDEQFEDMSISQAFSIVFKRSPELR-----------------------------LEGIAHNVLQWYLCRMEGWFAADAETISAKCWDQ---EELLPGGHGLMVRGYRPVINTLSKGLDIRLNHR----VNKIVRRYN-GVKVTTEKGD-TFAADAAVIALPLGVLKSGTIEFEPKLPDWKQEAINDLGVGIENKIILNFDNVFWPNVEFLGVVAETSYGCSYFLNLHKATNHPVLVYMPAGQLARDIEKMSDESAAKFAFSQLQKILPDASSPIHYLVSRWGSDINSLGSYSYDIVNKPHDLYERLRVPLDNL-FFAGEATST-SYPGSVHGAYSTGLLAAEDCRMRVLERYGELE----HE----IEEEA-PA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SEGKTDPQLNKDTSVSTLERMK---KKRTPSVIVIGAGMAGIAAARTLQDASFQ--------VVLLESRDRIGGRVHTDYSFGFPVDLGASWLHGVCKENPLAAVIGRLGLPLYRTSGDNSVLY---------------DHDLESYALFDKAGNQVPQELVTKVGETFEHILEEI----------------------CKVRDEQDEDMSISQAFSIVFKRSPELR-----------------------------LEGIAHNVLQWYLCRMEGWFAADAETISAKCWDQ---EELLPGGHGLMVRGYRPVINTLSKGLDIRLNHR----VTKIARRYN-GVKVTTEKGD-TFAADAAVIALPLGVLKSGMIEFEPKLPDWKQEAINDLGVGIENKIILNFDNVFWPNVEFLGVVAETSYGCSYFLNLHKATNHPVLVYMPAGQLARDIEKRSDESAAKFAFSQLQKILPDASSPINYLVSRWGSDINSLGSYSYDIVNKPHDLYERLRVPLDNL-FFAGEATST-SYPGSVHGAYSTGVLAAEDCRMRVLERYGELE----HE----IEEEA-PA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h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GGKSNRQLRTAVCFSTGQRMK----SRSPSVIVIGGGFAGITAARTLQDASFQ--------VVVLESRDRIGGRVHTDYSFGFPVDLGASWLHGVCKENPLAPLIGRLGLPLYRTSGDDSVLY---------------DHDLESYALFDMDGNQVPQELVTKVGKTFECILEEI----------------------NKVREEQTEDMSISRAFAIVFERRPDLR-----------------------------LEGLGHDVLQWYLCRMEGWFAADSETISAKCWDQ---EVLLPGGHGLMVRGYRPVINTLARGLDIRLGHR----VVKVVRGHH-GVKVTTEKGD-TFVADAAVIAVPLGVLKAGIIKFEPRLPDWKQEAINDLGVGIENKIVLHFDKVFWPNVEFLGVVAETSYGCSYFLNLHKATAHPVLVYMPAGQLAKDIEKMPDEAAADFAFTQLKKILPDVSPPVQYLVSRWGTDVNSLGSYSYDIVGKPHDLYERLRVPVDNV-FFAGEATSM-SYPGSVHGAFSTGVMAAEDCRMRVLERYGELD----LFHPVLGEDAS-S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HRQMR-----RGGESMK----TRSPSVIVVGSGFAGISAARTLQDASFQ--------VTVLESRDRIGGRVHTDYSFGFPVDLGASWLHGVCKENPLAPVIGRLGLPLYRTSGDNSVLY---------------DHDLESYALFDMDGNQVPQELVREVGVTFKQILEEV----------------------KKVRDEQDADMSISQAFSIVFSKKPELK-----------------------------LEGLAHNVLQWYLCRMEGWFAADADTISVQCWDQ---EELLPGGHGLMVRGYRPVINTLAKGLDIRLNHR----VTKTVRQYN-GVIVTTEDGK-TFVADAAVIAVPLGVLKSGTITFEPKLPDWKQEAINQLGVGIMNKIILRFEKVFWPQVELLGVAAETSYGCSYFLNLHKATGHPVLVYMSAGQLARDIEKMSDEAAASFALMQLQRIFHNAMAPVQYLVSRWGSDVNSLGSYSYDVVGKPHDLSERLRVPVDNL-FFAGEATSS-SFAGSVHGAYSSGLMAAEECMIRVL------D----LFQLVMGEEG--PA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-RQIRR-----AGGRMK----TRSPSVIVIGGGFGGISAARTLQDASFQ--------VVVLESRDRIGGRVHTDYSFGFPVDLGASWLHGVCKENPLAPVIGRLGLPLYRTSGDNSVLY---------------DHDLESYALFDMDGKQVPQELVTEVGITFEQILEEI----------------------NKVRDEQEADMSISKAFSIVFSRKPELR-----------------------------LEGLAHNVLQWYLCRMEGWFAADADTISAKCWDQ---EELLPGGHGLMVRGYRPVINTLSKGIDIRLGHR----VTKIVRRYN-GVKVTTENGE-TFVADAAVIAVPLGVLKSGTITFEPKLPEWKQEAINDLGVGIENKIILHFEKVFWPKVEFLGVVAETSYGCSYFLNLHKATGHPVLVYMPAGQLAKDIEKMSDEAAANFAVLQLQRILPDALPPVQYLVSRWGSDVNSLGSYSYDIVGKPHDLYERLRVPVDNL-FFAGEATSS-SFPGSVHGAYSTGLMAGEDCRMRVLERYGELD----LFQPVMGEEG--PA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Br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-RQMRRANCFSAGGRMK----TRSPSVIVIGGGFAGISAARTLQDASFQ--------VMVLESRDRIGGRVHTDYSFGFPVDLGASWLHGVCKENPLAPVIGRLGLPLYRTSGDNSVLY---------------DHDLESYALFDMEGNQVPQELVTNVGITFEQILEEI----------------------NKVRDEQDADMSISQAFSIVFSRKPELR-----------------------------LEGLAHNVLQWYLCRMEGWFAADADTISAKCWDQ---EELLPGGHGLMVRGYRPVINTLAKGIDIRLGHR----VTKIVRRYN-GVKVTTENGE-TFVADAAVIAVPLGVLKSGTITFEPKLPEWKQEAINDLGVGIENKIILHFEKVFWPKVEFLGVVAETSYGCSYFLNLHKATGHPVLVYMPAGQLAKDIEKMSDEAAASFAVLQLQRILPDALPPVQCLVSRWGSDVNSLGSYSYDIVGKPHDLYERLRVPVDNL-FFAGEATSS-SFPGSVHGAYSTGLMAGEDCRMRVLERYGELD----LFQPVMGEEG--PA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s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-RQMRRA----GGRMKK----TRSPSVIVIGGGFAGISAARTLQDASFQ--------VMVLESRDRIGGRVHTDYSFGFPVDLGASWLHGVCKENPLAPVIGRLGLPLYRTSGDNSVLY---------------DHDLESYALFDMDGNQVPQELVTNVGITFEQILEEI----------------------NKVRDEQDADMSISQAFSIVFSRNPELR-----------------------------LEGLAHNVLQWYLCRMEGWFAADADTISAKCWDQ---EELLPGGHGLMVRGYRPVISTLSKGIDIRLGHR----VTKIVRRYN-GVKVTTENGE-TFVADAAVIAVPLGVLKSGTISFEPKLPEWKQEAINDLGVGIENKIILHFEKVFWPKVEFLGVVAETSYGCSYFLNLHKATGHPVLVYMPAGQLAKDIEKMSDEAAANFAVLQLQRILPDALPPVQYLVSRWGSDVNSLGSYSYDIVGKPHDLYERLRVPVDNL-FFAGEATSS-SFPGSVHGAYSTGLMAAEDCRMRVLERYGELD----LFQPVMGEEG--PA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-RQMRRANCFSAGERVK----TRSPSVIVIGGGFGGISAARTLQDASFQ--------VMVLESRDRIGGRVHTDYSFGFPVDLGASWLHGVCKENPLAPVIGRLGLPLYRTSGDNSVLY---------------DHDLQSYALFDMDGNQVPQELVTEVGVTFEHILEEI----------------------NKVRDEQDADISISKAFSIVFSRKPELR-----------------------------LEGLAHNVLQWYVCRMEGWFAADADTISAKCWDQ---EELLPGGHGLMVRGYRPVINTLAKGLDIRVGHR----VTNIVRRYN-GVKVTTENGE-TFVADAAVIAVPLGVLKSGTIKFEPKLPEWKQEAINDLGVGIENKIILHFEKVFWPKVEFLGVVAETSYGCSYFLNLHKATGHPVLVYMPAGQLAKDIEKMSDEAAASFAFLQLQRILPDALPPVQYLVSRWGSDVNSLGSYSYDIVGKPHDLYERLRVPVDNL-FFAGEATSS-SFPGSVHGAYSTGLMAAEDCRMRVLERYGELD----LFQPVMGEEG--PF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ES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-RQMRRANCFSAGERMK----TRSPSVIVIGGGFGGISAARSLQDASFQ--------VIVLESRDRIGGRVHTDYSFGFPVDLGASWLHGVCKENPLAPVIGRLGLPLYRTSGDNSVLY---------------DHDLESYALFDMDGNQVPQELVTEVGVTFEQILEEI----------------------NKVRDEQDADMSISQAFSIVFTRKPELR-----------------------------LEGLAHNVLQWYLCRMEGWFAADAETISAKCWDQ---EELLPGGHGLMVRGYRPVINTLAKGLDIRVGHR----VTKIVRRYN-GVKVTTENGE-TFVADAAVIAVPLGVLKAGTIKFEPKLPEWKQEAINDLGVGIENKIILHFEKVFWPKVEFLGVVAETSYGCSYFLNLHKATGHPVLVYMPAGQLAKDIEKMSDEAAANLAVLQLQRILPDALPPVQYLVSRWGSDVNSLGSYSYDIVGKSHDLYERLRVPVDNL-FFAGEATSS-SFPGSVHGAYSTGLMAAEDCRMRVLERYGELD----LFQPVMGEEG--PA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A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KNSD-RQMRRANCFSAGERMK----TRSPSVIVIGGGFGGISAARTLQDASFQ--------VMVLESRDRIGGRVHTDYSFGFPVDLGASWLHGVCKENPLAPVIGRLGLPLYRTSGDNSVLY---------------DHDLESYALFDMDGNQVPQELVTQIGVTFERILEEI----------------------NKVRDEQDADISISQAFSIVFSRKPELR-----------------------------LEGLAHNVLQWYVCRMEGWFAADAETISAKCWDQ---EELLPGGHGLMVRGYRPVINTLAKGLDIRVGHR----VTKIVRRYN-GVKVTTENGQ-TFVADAAVIAVPLGVLKSGTIKFGPKLPEWKQEAINDLGVGIENKIILHFEKVFWPKVEFLGVVAETSYGCSYFLNLHKATGHPVLVYMPAGQLAKDIEKMSDEAAANFAVLQLQRILPDALPPVQYLVSRWGSDVNSMGSYSYDIVGKPHDLYERLRVPVDNL-FFAGEATSS-SFPGSVHGAYSTGLMAAEDCRMRVLERYGELD----LFQPVMGEEG--PA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GAKSNSELRTEICYPKPQTQQ---VRSSPSVIVIGGGMAGVAAARALHDASFQ--------VTLLESRDRLGGRIHTDYSFGFPVDLGASWLHGACEENPLAPLIGRLGLPLYRTSEDNSVLY---------------DHDLESYALSDTDGSQVPPELVTKVGITFETILKET----------------------ETIREEEIEDMSILRAISIVFERRPELR-----------------------------LEGLAQKVLQWYLCRMEGWFSADANTISLKGWDQ---EELLPGGHGLMVRGYLPVIHTLAKGIDIRLGHR----VTKISRQYT-GVKITVENGK-TFKADAAIIAVPLGVLKANVIKFEPKLPDWKEAAIAEVGVGLENKIILHFETAFWPNVEFLGVVADTSKNCSYFLNLHKATSHPVLVYMPSGKLARDIEKMSDQEAANFAFMQLKKVVPDAPAPIQYLVSRWGSDVNSLGSYSYNIVGKPHHLFERLRIPVDNL-FFAGEATSI-HYPGSVHGAYSTGLMAAEDCRMRFLERYGDVD----LLQAVMVDE-A-PLSA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RNKSSPKLTTALCYGNVSSGQ----ERSPSVIVIGGGMAGIAAARALQDASFQ--------VVLLESRERLGGRIHTDYSFGFPVDMGASWLHGVSKENPLASVIGRLGLPLYRTSGDNSVLY---------------DHDLESYALFDMDGTQVPQELVTKVGQVFENILLET----------------------NKVRNEFSEDMSIQRGLSIVFERKPELR-----------------------------LEGLAHKVLQWYLCRMEGWFAADSDTISLNGWDQ---EILLPGGHGLMVRGYLPVIHTLAKGLDIRLGHR----VTKVVRRYN-GVKVTVENGK-SFTADAAVIAVPLGVLKSKRILFEPKLPDWKEAAIAELGVGLENKIILHFENVFWPNVEFLGVVADTSYGCSYFLNLHKAARHPVLVYMPSGRLAKDIEKMSDEATANFAFEQLKKILPDASSPIQYLVSRWGSDIDSLGSYSYDQVGKPHELYEMLRVPVDNL-FFAGEATSV-NYPGSVHGAFSTGMMAAEDCRMRVLERYGELD----LFQPVMGEM-A-SFTI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RTKSNPQLTRALCYGNDGKQQ----GRSPSVIVIGGGMAGIAAARALHNASFQ--------VVLLESRDRIGGRIHTDYSFGFPVDLGASWLHGVSNENPLASVIGRLGLPLYRTSGDNSVLY---------------DHDLESYALFDMDGKQVPPELVTKVGEIFETILQET----------------------DKIRQESSEDMSVLRGLSIVFDRKPELR-----------------------------LEGLAHKVLQWYLCRMEGWFAADSDTISLKGWDQ---EVLLPGGHGLMVRGYLPVINTLAKGLDILLGHR----VTKVVRRYN-GVKVTVESGK-TFFADAAVIAVPLGVLKAKKILFKPKLPDWKEAAIADLGIGLENKIILHFENVFWPNVEFLGVVADTSYGCSYFLNLHKAAGHAVLVYMPSGQLAKDVEKMSDEAAVNFAFMQLKKILPDASSPIQYLVSRWGSDINSLGSYSYDAVGKPHELYERLRVPVDNL-FFAGEATSM-SYPGSVHGAFSTGMMAAEDCRMRVLERYGEVD----LFQPVMGEE-A-SLSI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RIKTNPQSRKGFYYANVDQQH----ARSPSVIVIGGGMAGVAAARALHDASFQ--------VVLLESRDRLGGRIHTDYSFGFPVDLGASWLHGVCKENPLAPLIGRLGLPLYRTCEDNSVLY---------------DHDLESYALFDMDGKQVPQELVTEVGKIFEMILQET----------------------DNVRQEFSDDMSILHALSIVFERKPELR-----------------------------LDGLSHKVLQWYLCRMEGWFAADADAISLKCWDQ---EELLPGGHGLMVRGYLPVIHTLAKGLDIRLGHR----VTKIARRYN-GIKVTVENGK-TFVADAAIIAVPLGVLKANIIKFEPKLPDWKEAAIADIGVGVENKIILHFKNVFWPNVEFLGVVADTSYGCSYFLNLHKAAGHPVLVYMPAGRLAKDIEKMSDEAAANFAFTQLKKILPDASSPIQYLVSRWGTDINSLGSYSFDAVGKPHGLYERLRVPVDNL-FFAGEATSV-LYTGSVHGAFSTGTMAAEDCRMRVLERYGELD----LFQPVLDEG---S-VIPLLISR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RIKTNPNSRKGLCYVNVDQQP----RRSPSVIVIGGGMAGIAAARALHDASFQ--------VVLLESRDRIGGRIHTDYSFGFPVDLGASWLHGVCNENPLAPLIGRLGLPLYRTCEDNSVLY---------------DHDLESYALFDMEGNQVPQELVTEVGKTFEMILQET----------------------DNVRQEFSEDMSILRALSIVFERKPELR-----------------------------LEGLSHKVLQWYLCRMEGWFAADSDSISLKCWDQ---EELLPGGHGLMVRGYLPVIHTLAKGLDIRLGHR----ATKIVRGYN-GVKVTTENGK-TFVADAAIIAVPLGVLKANVIKFEPKLPDWKEAAIADIGVGVENKIILHFKNVFWPNVEFLGVVAETSYGCSYFLNLHKAAGHPVLVYMPAGRLAKDIEKMSDEAAADFAFTQLKKILPDASSPIQYLVSRWGTDINSLGSYSFDAVGKPHGLYERLRVPVDNL-FFAGEATSV-LYTGSVHGAYSTGTMAAEDCRMRVLERYGELD----IFQPELEEG---S-VIPLLISR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v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PFKSNHQLRRGLCCANVEKQQ----GRSPSVIVIGGGMAGIAAARALHDASFQ--------VVLLESRERLGGRIHTDYSFGFPVDLGASWLHGVCKENPLAPLIGKLGLPLYRTSEDNSVLY---------------DHDLESYALFDMDGNQVPQELVAKIGETFEVILEET----------------------NKVRDEFSEDMSILRALKIVFERKPELR-----------------------------LEGLSHKVLQWYLCRLEGWFAADADAISLKCWDQ---EVLLPGGHGLMVRGYQPVINTLAKGLDIRLGHR----VTKIVRQHN-EVKVTVENGK-TLVADAAIVAVPLGVLKSKSIHFEPKLPDWKEAAISDIGVGIENKIILHFKNVFWPNVEFLGVVAETSYGCSYFLNLHKATGRPVLVYMPAGQLAKDIEKMSDEAAANFAFMQLKKILPDASSPIQYLVSRWGTDINTLGSYSYDAVGKPHDLYERLRVPVDNL-FFAGEATSM-LYTGSVHGAFSTGMMAAEDCRMRVLERYGELD----LFQPVLGED-A-S-VI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GFRFKSNPQLRRGLCCANDDKQQ----ERSPSVIVIGGGMAGIAAARALQDASFQ--------VILLESRERLGGRIHTDYSFGFPVDLGASWLHGVCKENPLAPLIGKLGLPLYRTSEDNSVLY---------------DHDLESYALFDMDGNQVPQELVTKIGKIFGVILEET----------------------NNVREEFSEDMSILRALSIVFERKPELR-----------------------------LEGLSHKVLQWYLCRMEGWFATDADTISLKCWDQ---EVLLPGGHGLMVRGYQPVINTLAKGLDIRQGHR----VTKIVRQYN-EVKVAVENGK-TFVADAAIVAVPLGVLKAKSIKFEPKLPDWKEAAISDIGVGIENKIILHFKNVFWPNVEFLGVVAETSYGCSYFLNLHKATGRPVLVYMPAGQLAKDIEKMSDEAAASFAFMQLKKILPDTSSPIQYLVSRWGTDINTLGSYSYDAVGKPHDLYERLRVPVDNL-FFAGEATSM-LYTGSVHGAYSTGMMAAEDCRMRVLERYGELD----LVPPVMGED-A-S-VI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RFKSNPQLRRGLCCANDDKQQ----ERSPSVIVIGGGMAGIAAARALQDASFQ--------VILLESRERPGGRIHTDYSFGFPVDLGASWLHGVCPENPLAPLIGKLGLPLYRTSEDNSVLY---------------DHDLESYALFDMDGNQVPQELVTKIGKIFGAILEET----------------------NNVREEFSEDMSILRALSIVFERKPELR-----------------------------LEGLSHKVLQWYLCRMEGWFATDADTISLKCWDQ---EVLLPGGHGLMVRGYQPVINTLAKGLDIRLGHR----VTKIVRQYN-EVKVTVENGK-TFVADAAIVAVPLGVLKAKSIKFEPKLPDWKEAAISDIGVGIENKIILHFKNVFWPNVEFLGVVAETSYGCSYFLNLHKAMGRPVLVYMPAGQLAKDIEKMSDEAAANFAFMQLKKILPDASSPIQYLVSRWGTDINTLGSYSYDAVGKPHDLYEKLRVPVDNL-FFAGEATSM-LYTGSVHGAYSTGMMAAEDCRMRVLERYGELD----LFPPVGDV----S-VI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_Amt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FRKRESAQLKRMPCNSNTGRRQ----SSSPSAIVIGSGFAGLAAARVLHDASFQ--------VVVLESRNRIGGRVYTDHSFGFPVDMGASWLHGVCKENPLAPLIGRLGLPLYRTSGDNSVLY---------------DHDLESYALFDMDGHQVPQELVTEVGKLFESILKET----------------------IKVREENSEDMSVQQAFSIVLERRPDLR-----------------------------QEGLAHKVLQWYLCRMEGWFATDADNLSLKSWDQ---EELLAGGHGLMVRGYCSVINTLAKGIDIRFGHR----VIKISRHYH-GVRVTVENGK-TFIADAAVVAVPLGVLKANSIKFEPRLPEWKEAAISDLGFGNENKIALHFDKVFWPNVEFLGVVAPTTYECSYFLNLHKATGHPVLVYMPAGRLAHDIEKMSDEAAANFAVLQLKRILPNASDPIQYLVSHWGTDVNSLGSYSYDAVGKPHDLYERLRIPVDNL-FFAGEATSM-SYPGTVHGAFSTGLMAAEDCLMRVKERYGELD----LFQPVMAEEAD-AI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p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QVKSNRQLQRAPCFSSAGQRA----EASPSVIVIGGGMAGLAAARALHDASFQ--------VVVLESRDRIGGRVHTDYSLGFPVDLGASWLHGVCKENPLAPLIGRLGLPLYRTSGDNSVLY---------------DHDLESYALFDMDGKQVTQDLVSKVGETFESILKET----------------------DIIRQEFSEDMSISRAISMVFDRRPDFR-----------------------------LHGIAHKVLQWYLCRMEGWFAADADTISLKCWDQ---EELLPGGHGLMVRGYRPVINTLAKGLDIRLGHR----VTQVVRRYN-GVKVTIEDGR-NFVADAAIIAVPLGVLKSKRIKFEPRLPEWKEAAINELGVGIENKIILHFEKVFWPNVEFLGVVAESSYKCSYFLNLHKATGHPVLVYMPAGHLARDIEKMSDEDAANFAYKQLQRILPNATTPIQHLVSHWGTDENSLGSYSYDMVGKPHEFYERLRIPVDNI-FFAGEATSM-DYPGSVHGAYSTGLMAAEDCRMRVLERYGELD----LFQPVMGED-T-PLA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QHKSNRQLQRAPCFSSAGQRA----EASPSVIVIGGGIAGLAAARALYDASFQ--------VVVLESRDRIGGRVHTDYSFGFPVDLGASWLHGVCKENPLAPLIGRLGLPLYRTSGDNSVLY---------------DHDLESYALFDMDGNQVPQDLVTKVGETFESILKET----------------------DRIRQEFSEDMSIGRAISMVFDRRPDLR-----------------------------LEGIAHKVLQWYLCRMEGWFAADADSISLKYWDQ---EELLPGGHGLMVRGYRPVINTLAKGLDIRLDHR----VTQVVRRYN-GVKVTVEDGR-TFVADAAVVAVPLGVLKSNRIKFEPRLPEWKEAAINELGVGIENKIILHFEKVFWPNVEFLGVVAQSSYECSYFLNLHKATGHPVLVYMPAGQLAHDIEKLSDEDAANFAFKQLQRILPNATTPIQHLVSHWGTDVNSLGSYSYDAVGKPHEFYERLRIPVDNI-FFAGEATSM-DYPGSVHGAYSTGLMAAEDCRMRVLERYGEVD----LFQPVMGED-T-PVA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QHKSNRQLQRAPCFSSAGQRA----EASPSVIVIGGGIAGLAAARALYDASFQ--------VVVLESRDRIGGRVHTDYSFGFPVDLGASWLHGVCKENPLAPLIGRLGLPLYRTSGDNSVLY---------------DHDLESYALFDMDGNQVPQDLVTKVGETFESILKET----------------------DRIRQEFSEDMSIGRAISMAFDRRPDLR-----------------------------LDGIAHKVLQWYLCRMEGWFAADADSISLKYWDQ---EELLPGGHGLMVRGYRPVINTLAKGLDIRIDHR----VTQVVRRYN-GVKVTVEDGR-TFVADAAVVAVPLGVLKSNRIKFEPRLPEWKEAAINELGVGIENKIILHFEKVFWPNVEFLGVVAQSSYECSYFLNLHKATGHPVLVYMPAGQLARDIEKLSDEDAANFAFKQLQRILPNATTPIQHLVSHWGTDVNSLGSYSYDAVGKPHEFYERLRIPVDNI-FFAGEATSM-DYPGSVHGAYSTGLMAAEDCRMRVLERYGEVD----LFQPVMGED-T-PVA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Nt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QNKSNRQFQRAPCFSNVGRRY----VASPSVIVIGGGMAGLTAARTLQDESFQ--------VVVLESRDRIGGRVHTDYSFGFPVDLGASWLHGVCKENPLAPLIGKLGLPLYRTSGDNSVLY---------------DHDLESYGLFDMDGNQVCQDLVAKVGETFESILKET----------------------DQIRQESSEDMSISRAISMVFERRPDLR-----------------------------LSGLAHKVLQWYLCRMEGWFAADADTISLKCWDQ---EELLPGGHGLMVRGYKPVINTLAKGLDIRLGHR----VTEVVRRYN-GVKVTVEDGS-SFVADAAIIAVPLGVLKSNCIKFEPRLPEWKEAAIKELGVGIENKIILHFQDVFWPNVEFLGVVAESSYECSYFLNLHKATGHPVLVYMPAGQLARDIGELSDEAAANFAFKQLKRILPNATAPIQYLVSHWGTDTNSLGSYSYDTVGKPHDLYERLRVPVDNL-FFAGEATSS-DYPGSVHGAYSTGLLAAEDCRMRVLERHGELD----IFEPVMGEE-T---LIPI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l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QNKSNRQVQRAPCFSNVRRRN----AASPSVIVIGGGFAGLAAARTLYDASFQ--------VVVLESRDRIGGRVHTDYSFGFPVDLGASWLHGVGNENPLAPLIGKLGLPLYRTSGDNSVLY---------------DHDLESYGLFDMEGNQVPQDLVSKVGETFESILKET----------------------DLIRKENSEDMSIGCAISMVFERRPDLR-----------------------------LNGLGHKVLQWYLCRMEGWFAADADTISLKCWDQ---EELLPGGHGLMVRGYKPVINTLAKGLDIRLGHR----VTEIVRRYN-GVKVTVEDGS-TFVADAAIIAVPLGVLKSNCIKFEPRLPEWKEAAIKELGVGIENKIILHFQDVFWPNVEFLGVVAESSYECSYFLNLHKATGHSVLVYMPAGQLARDIGELSDEAAANFAFTQLKRILPNATAPIQYLVSHWGTDINSLGSYSYDTVGKPHDLYEKLRIPVDNL-FFAGEATSA-DYPGSVHGAYSTGLLAAEDCRMRVLERHGELD----IFQPAMDEE-T---LIPI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QNKSNRQVQRAPCFSNVGRRN----AASPSVIVIGGGFAGLAAARTLYDASFQ--------VVVLESRDRIGGRVHTDYSFGFPVDLGASWLHGVGNENPLAPLIGKLGLPLYRTSGDNSVLY---------------DHDLESYGLFDMEGNQVPQDLVSKVGETFESILKET----------------------DLIRKENSEDMSIGRAISMVFERRPDLR-----------------------------LNGLGHKVLQWYLCRMEGWFAADADTISLKCWDQ---EELLPGGHGLMVRGYKPVINTLAKGLDIRLGHR----VTEIARRYN-GVKVTVEDGS-TFVADAAIIAVPLGVLKSNCIKFEPRLPEWKEAAIKELGVGIENKIILHFQDVFWPNVEFLGVVAESSYECSYFLNLHKATGHPVLVYMPAGQLARDIGELSDEAAANFAFTQLKRILPNATAPIQYLVSHWGSDINSLGSYSYDTVGMPHDLYEKLRIPVDSL-FFAGEATSA-DYPGSVHGAYSTGLLAAEDCRMRVLERHGELD----IFQPAMDEE-T---LIPI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ei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RNNKSNRQLRTAPCYSNFERGS----TASPSVIVIGAGFAGITAARVLHDASFQ--------VMLLESRDRIGGRVHTDYSFGFPVDLGASWLHGVSNQNPLATVIGRLGLPLYRTSGDNSVLY---------------DHDLESYALFDMDGNQVPQELVSKVGETFESILKET----------------------ELVRQESSEDMSIQRAISIVFERRPDLR-----------------------------LEGLDHKVLQWYLCRMEGWFAADADTISLKGWDQ---EELLPGGHGVMVRGYVPVINSLAKGLDIRLSHR----VTKVVRRYN-GVKVTVEDGR-TFIADAAVIAVPLGVLKSNSIKFEPRLPEWKEEAINDLGVGIENKIILHFEKVFWPNVEFLGVVADTSYGCSYFLNLHKATGHSVLVYMPAGQLARDIEKMSDEAAVNFAFTQVKRILPNALEPIGYLVSHWGTDINSLGSYSYDTVGKSHDLYERLRIPVDNL-FFAGEATSI-NYPGSVHGAYSTGLMAAEDCRMRVLERYGALD----LFQPVMGEE-L-PVSA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Sei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SRDRSDRQLQRALCYSTSGRRP----TGSPSVIVIGAGFAGIAAARALHDASFQ--------VILLESRDRIGGRVHTDYSFGFPVDLGASWLHGVCKENPLAPVIGRLGLPLYRTSGDNSVLY---------------DHDLESYALFDMDGNQVPQGLVSKVGVIFESILKET----------------------DLVRQEFSEDMSVQDAISIVFERRPDLR-----------------------------LEGLGHKVLQWYLCRMEGWFAADADTISLKCWDQ---EELLPGGHGLMVRGYIPVINTLAKGLDIRLGHR----VTKILRHHN-GVKVTVEDGR-TFLADAVIVAVPLGVLKSNCIKFEPRLPEWKEAAIDDLGVGIENKIVLHFEKVFWPNVEFLGVVAETSYECSYFLNLHKATGHSVLVYMPAGRLARDIEKLSDEAAANFAFTQLKRILPNAFAPIQYLVSHWGTDKSSLGSYSYDRVGKPHDLYERLRIPVDNL-FFAGEATST-DYPGSVHGAYSTGLMAAEDCRMRVLERYGELD----LFQPVMGED-N-PF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GSRSNSQLRKAVCHSGPEKGQ----VRSPSVIVIGGGIAGVAAARALHDASFQ--------VILLEARERLGGRIYTNYSFGFPVDLGASWLHGVCKENPLAPLIGKLGLPLYRTSEDNSVLY---------------DHDLESYALFDMEGKQVPQELVTKVGQVFEAVLEEA----------------------DKIRDEYTEDMTITRAFSIIFERRPELK-----------------------------MDGLAHKVLQWYLCRMEGWFAADANTISLKCWDQ---EELLPGGHGLMVRGYLPVINTLAKGLDIRLGHR----VSKVVRRYN-EIKVTVENGT-TFVADAAIVAVPLGVLKANTIEFEPKLPDWKESAISDLGVGVENKIILHFEQVFWPNVEFLGVVAETTYECSYFLNLHKATGHSVLVYMPAGQLAEDIEKLSDEAAANFAFTQLKKILPDASDPINFLVSRWGTDVDTLGSYSYDIVGKPHDLYEKLRIPIDNI-FFAGEATST-SFPGSVHGAFATGVMAAEDCRMRVLERYGELN----IFQPVLAEE---P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m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GSRSNSQLRKAFCHSSPEKGQ----VRSPSVIVIGGGIAGVAAARALHDASFQ--------VILLEARERLGGRIYTNYSFGFPVDLGASWLHGVCKENPLAPLIGKLGLPLYRTSEDNSVLY---------------DHDLESYALFDMEGKQVPQELVTKVGQVFEAVLEEA----------------------DKIRDEYTEDMTITRAFSIVFERRPELK-----------------------------MDGLAHKVLQWYLCRMEGWFAADANTISLKCWDQ---EELLPGGHGLMVRGYLPVINTLAKGLDIRLGHR----VSKVVRRYN-EIKVTVEDGT-TFVADAAIVAVPLGVLKANTIKFEPKLPDWKESAISDLGVGVENKIILHFEQVFWPNVEFLGVVAETTYECSYFLNLHKATGHSVLVYMPAGQLAEDIEKLSDEAAANFAFTQLKKILPDASDPINFLVSRWGTDVDTLGSYSYDIVGKPHDLYEKLRIPIDNI-FFAGEATST-SFPGSVHGAFATGVMAAEDCRMRVLERYGELN----IFQPVLAEE---P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T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PTDKSSRQLRRGLCYSNGARRQ----ARSPSVIVIGAGMAGIAAAHALREASIQ--------VMVLESRDRIGGRVHTDYSFGFPVDLGASWLHGVSKENPLAPLISRLGLPLYRTSGDNSVLY---------------DHDLESYALFDMDGRQVPQELVTKVGEAFECILKET----------------------DKVRLEHSDDMSISRAFSIVFERRPELR-----------------------------LDGIAHKVLQWYLCRMEGWFAADADTISLKSWDQ---EELLPGGHGLMVRGYLPVINTLAKGLDIRLSHR----VTKIVRRYN-GVKVTVEDGT-TFAADAVIVAVPLGVLKSKIINFEPKLPEWKEAAIDDLGVGIENKIILHFDKVFWPNVEFLGVVAETTYDCSYFLNLHKATGHSVLVYMPAGQLARDIEKMSDEAAANFAFMQLRKILPEASAPIQYLVSRWGTDIDTLGSYSYDAVGKAHDLYERLRIPVDNL-FFAGEATSM-SYPGSIHGAFSTGLKAAEDCRMRVLERYGELD----LFQPVMGEE-A-SL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Gh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SDKSNHQLRGGICYPNGARRP----VRTPSVIVIGAGMAGIAAARALHEASFQ--------VTVLESRDRNGGRVHTDYSFGFPVDLGASWLHGVSKENPLAPLISRLGLPLYRTSGDNSVLY---------------DHDLESYALFDMDGHQVPQELVTKVGETFECILEET----------------------NKVRQEHSEDMSISSAFSIVFERRPALR-----------------------------LQGLAHKVLQWYVCRMEGWFASDADTISLKSWDQ---EELLPGGHGLMVRGYLPVINTLAKGIDIRLSHR----VTNIVRRYT-GVKVTVEDGT-TFAADAVIVAVPLGVLKAKTIKFEPRLPEWKEAAIDELGVGIENKIILHFDKVFWPNVEFLGVVADTSYHCSYFLNLHKATGHSVLVYMPAGQLARDIEKMSDEAAVEFAFMQLKKILPEAWAPIQYLVSRWGTDVNTLGSYSYDAVGMSHDLYERLRVPVDNI-FFAGEATSM-SYPGSIHGAFSTGQMAAEDCRIRVLERYGELN----LLQPVMGEE-A-GLCVPLLIT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Cc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DSASRSNRQLRRALCYSNNAGKG---QARSPSVIVIGAGMAGVAAARALHDASFK--------VVLLESRDRVGGRVHTDYSFGFPVDLGASWLHGVCQENPLAPVISRLGLPLYRTSGDNSVLY---------------DHDLESYALFDMDGNQVPQELVTKVGEAFESILKET----------------------DKVREEHDEDMSIQRAISIVFDRRPELRFFEHVSSSLPGISLQRKLLDLLKLVLTCRLEGLAHKVLQWYLCRMEGWFAADAETISLKSWDK---EELLPGGHGLMVRGYLPVINTLAKGLDIRLGHR----VTKITRHYI-GVKVTVEGGK-TFVADAVVVAVPLGVLKARTIKFEPRLPDWKEAAIDDLGVGIENKIIMHFDKVFWPNVEFLGVVSDTSYGCSYFLNLHKATGHCVLVYMPAGQLARDIEKMSDEAAANFAFTQLKKILPDASSPIQYLVSHWGTDANSLGSYSYDTVGKSHDLYERLRIPVDNL-FFAGEATSM-SYPGSVHGAFSTGLMAAEDCRMRVLERYGELD----LFQPVMGEE-T-PISVPF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Vv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ESSERSNRQLRRALCYANIERQQ----ATSPSVIVIGAGMAGIAAARALHDASFR--------VVLLESRDRIGGRVHTDYSFGFPVDLGASWLHGVCKENPLAPLISRLGLPLYRTSGDNSVLY---------------DHDLESYALFDMDGNQVPQELVREIGVAFEKILEET----------------------DKVRQEHSEDMPILDAFKIVFERRPDLR-----------------------------LEGLAHKVLQWYLCRMEGWFAADADNISLKSWDQ---EELLPGGHGLMVRGYIPVINTLAKGLDIHLNHR----VTKIVRRYN-GVKVTVEDGR-SFVADAAIVAVPIGVLKSSRIKFEPRLPEWKEEAIADIGVGIENKIALHFDKVFWPNVEFLGVVADTSYGCSYFLNLHKATSHSVLVYMPAGQLAKDIEKMSDEAAANFAFMQLKKILPEASDPIQYLVSRWGTDENSLGSYTYDAVGKPHDLYERLRVPVDNL-FFAGEATSV-NYPGSVHGAFSTGTLAAEECRMRVLERYGELD----LFQPAMGEE-T-SFSIPLQ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r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MAGVSAARALHDASIQ--------VMLLESRDRLGGRVYTDYSFGFPIDLGASWLHGVCKENPLAPLIGRLGLPLYRTSGDNSVLY---------------DHDLESYALFDMDGKQVPQDLVTKVGEVFENLLKET----------------------DKVREEFSEDMSITRAFSIVFERNPELR-----------------------------LEGVAHKVLQWYLCRMEGWFAADADTISLKCWDQ---EELLPGGHGLMVRGYLPVINTLAKGLDIRLGHR----VTKIARQYN-GVHVTIEDGS-TFVADAAVVAVPLGVLKAKSISFEPKLPNWKEEAIDDLGVGIENKIVLHFEKVFWPNVEFLGVVAETSYCCSYFLNLHKATGHSVLVYMPAGQLAKDIEKMSDEEAANFAFMQLKKILPDASSPIQYLVSRWGSDVNTLGSYSYDMVGKPHDLYEKLRVPVDNL-FFAGEATSA-DFPGSVHGAFSTGMMAAEDCRMRVLERYGELD----LFEPVMGEE---AMSIPLLISR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A-SGSKSNHQLRRALCSNGEKRQ---RSAPSPSVIVIGGGMAGVSAARALHDASIQ--------VVLLESRDRLGGRVCTDYSFGFPIDLGASWLHGVCKENPLAPLIGRLGLPLYRTSGDNSVLY---------------DHDLESYALFDMDGNQVPQDLVTKVGEVFENILKET----------------------DAVRQEFSEDMPIARAFSIVFERKPELR-----------------------------LEGVAHKVLQWYLCRMEGWFAADADTISLKCWDQ---EELLPGGHGLMVRGYLPVINTLAKGLDVRLSHR----VKKITRRYN-GVKVTVEDGR-TFVADAAVVAVPLGVLKAKSITFEPKLPDWKEAAIEDLGVGIENKIVLHFENVFWPNVEFLGVVADTSYCCSYFLNLHKATGHSVLVYMPAGQLAKDIEKMSDEEAANFAFTQLKKILPDASTPIQHLVSRWGSDVNTLGSYSYDMVGKPHDLYEKLRVPVDTL-FFAGEATSV-DFPGSVHGAFATGAMAAEDCRMRVLERYGELD----LFEPVMGEE---AMSI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Md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A-SGSKSNPQLRRALCSNGEKRQPSSATAPSPSVIVIGGGMAGISAARALHDASIQ--------VVLLESRDRLGGRVCTDYSFGFPIDLGASWLHGVCKENPLAPLIGRLGLPLYRTSEDNSVLY---------------DHDLESYALFDMDGNQVPQDLVTKVGEVFENILKET----------------------DAVRQEFSEDMSITRAFSIVFERKPELR-----------------------------LEGVAHKVLQWYLCRMEGWFAADADTISLKCWDQ---EELLPGGHGLMVRGYLPVINTLAKGLDIRLSHR----VTKITRRYN-GVKVTVEDGR-TFVADAAVVAVPLGVLKAKSITFEPKLPDWKEAAIEDLGVGIENKIVLHFEKVFWPNVEFLGVVADTSYCCSYFLNLHKATGHSVLVYMPAGQLAKDIEKMSDEEAANFAFTQLKKILPDASTPIQHLVSHWGSDVDTLGSYSYDIVGKPHDLYEKLRVPVDTL-FFAGEATSV-DFPGSVHGAFATGVMAAEDCRMRVLERYGELD----LFEPVMGEE---AISI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Rc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ESGLRSNRSQLRRGLCFSDAERRE----ASSRSVIVIGGGMAGIAAARALYDASFQ--------VVLLESRDRLGGRVHTNYSFGFPVDLGASWLHGVGPENPLAPLIGRLGLPLYRTSGDNSVLY---------------DHDLESYALFDMDGNQVPQELVSEVGETFEIILKET----------------------EKVRQEYSEDMSISNAFSIVFERRPELR-----------------------------LEGLAHKVLQWYLCRMEGWFAADADTISLKCWDQ---EELLPGGHGLMVRGYLPVINTLAKGLDIRLGHR----VTKIVRRHN-GVKVTTEDGR-TFMADAAVIAVPLGVLKSRTITFEPRLPDWKEEAIKDLGVGIENKIVLHFDKVFWPNVEFLGVVSETSYGCSYFLNLHKATGHSVLVYMPAGQLAKDIEKMSDEAAANFAFMQLKKILPEASDPIQYLVSRWGSDVNSLGSYSYDTVGKPHDLYERLRVPVDNL-FFAGEATSA-SYPGSVHGAFSTGLMAAEDCRMRVLERYGELD----LFQPVMGEE-A-AV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Jc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DSGFRSNRPQLRRAPCYSDDGRRQ----ASSPSVIVIGGGIAGISAARALHDASFQ--------VVLLESRDRLGGRVHTDFSFGFPVDLGASWLHGVCKENPLAPLIGRLGLPLYRTSGDNSVLY---------------DHDLESYALFDMDGKQVPQGLVTKVGETFESILKET----------------------EKVRLEHKEDMSILSAFSIVFERRPDLR-----------------------------LEGLAHKVLQWYLCRMEGWFAADAETISLKSWDQ---EELLPGGHGLMVRGYLPVVNTLAKGLDIRLGHR----VTKIDRRYN-GVKVTTENGR-TFIADAAIVAIPLGVLKSKTMVFEPKLPDWKEEAIDELGVGIENKIAMHFDKVFWPNVEFLGVVAETSYGCSYFLNLHKATGHSVLVYMPAGQLAKDIEKMSDEAAANFAFMQLKKILPEASAPIQYLVSRWGSDTNSLGSYSYDTVGKSHDLYERLRIPVDNL-FFAGEATST-RYPGSVHGAFATGLMAAEGCRMRVLERYGELD----LFQPVMGEE-A-SV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MDSGFKSNRPQLRRGLCYSNEGRGQ----ARSPSVIVIGGGIAGVAAARALHDASFQ--------VVLLESRDRLGGRVHTDFSFGFPVDLGASWLHGVCKENPLAPLIGRLGLPLYRTSGDNSVLY---------------DHDLESYALFDMDGNQVPQELVTKVGEAFENILKEACISSFLFSPLLSTLPNIITLLDHKVRLENNEDMSILRAFSIVFERRPDLR-----------------------------LEGLALKVLQWYLCRMEGWFAADSETISLKCWDQ---EELLPGGHGLMVRGYLPVINTLAKGLDIRLSHR----VKKIVRRYN-GVKVTVEDGS-TFMADAAVVAVPLGVLKSKTITFEPELPDWKEKAIKDLGVGIENKIVLNFDHVFWPNVEFLGVVAETSYGCSYFLNLHKATGHPVLVYMPAGKLARDIEKMSDEAAANFAFTQLKKILPDASAPIKYLVSRWGSDINSLGSYSYDTVGKSHDLYERLRIPIDNL-FFAGEATSI-SYPGSVHGAFSTGLMAAEACRMRVLERYGELD----IFQPVMGEE-A-TV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d_Pt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GTGLCYSNEGRGQ---ATRSPSVIVIGGGIAGVAAARALHDASIQ--------VVLLESRDRLGGRVHTDFSFGFPVDLGASWLHGVCKENPLAPLIGRLGLPLYRTSGDNSVLY---------------DHDLESYALYDMDGNQVPQELVTKVGEAFENILKET----------------------DKVRLENNEDMSILRAFSIVFERRPDLR-----------------------------LEGLAHKVLQWYLCRMEGWFAADSETISLKGWDQ---EELLPGGHGLMVRGYLPVINTLAKGLDIRLGHR----VTKIVRHYN-GVKVTVEDGR-TFMADAAVVAIPLGVLKSKTIMFEPKLPDWKEEAIKDLGVGIENKIVLNFEQVFWPKVEFLGVVAETSYGCSYFLNLHKATGHPVLVYMPAGKLARDIEKMSDEAAANFAFMQLKKILPDAFAPIQYLVSRWGSDINSLGSYSYDTVGKPHELYERLRIPVDNL-FFAGEATSV-SYPGSVHGAFSTGLMAAEDCRMRVLERYGELD----LFQPVMGTEEA-PVSVPLLISR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b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NNSSFGENARRK----PHTPTAIVIGGGFAGLAAADALRNASFQ--------VILLESRDRIGGRVHTDYSFGFPVDLGASWLHGVCEENPLAPIIGRLGLPLYRTSGDDSVLF---------------DHDLESYALYDTNGRQVPQELVEKIGKVFETILEET----------------------GKLREGTNEDMSIAKAIAIVMDRNPHFR-----------------------------QEGIAHEVLQWYLCRMEGWFATDADSISLQGWDQ---EVLLPGGHGLMVRGYRPVINTLAKGLDIRLNHK----VVEIVRHRN-RVEVTVSSGK-TFVADAAVVAVPLGVLKAQTIKFEPRLPDWKEEAIRELTVGIENKIVLHFGQVFWPNVEFLGVVSSSTYGCSYFLNLHKATGHPVLVYMPAGRLARDIEKMSDEAAAQFAFSQLKKILPNAAEPINYLVSHWGSDENSLGSYTFDGVNKPRDLYEKLRIPVDNL-FFAGEATSL-KYTGTVHGAFSTGVMAAEECKMRVLERFRELD-MLEMCHPAMGEDS--P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Si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NNSSYGENVRRK----SHTPSAIVIGGGFAGLAAADALRNASFQ--------VILLESRDRIGGRVHTDYSFGFPVDLGASWLHGVCEENPLAPIIGRLGLPLYRTSGDDSVLF---------------DHDLESYALYDTDGHQVPQELVQKIGKVFEAILEET----------------------GKLREETNGDMSIAKAISIVMDRHPHLR-----------------------------QEGIAHEVLQWYLCRMEGWFATDADSISLQGWDQ---EVLLPGGHGLMVRGYRPVINTLAKGLDIRLNHK----VVEIVRHRN-RVEVTVSSGK-TFVADAAVVAVPLGVLKANTIKFEPRLPEWKEEAVRELSVGIENKIVLHFSQVFWPNVEFLGVVSSSTYGCSYFLNLHKATGHPVLVYMPAGRLARDIEKMSDEAAAQFAFSQLKKILPNAAEPINYLVSHWGSDENTLGSYTFDGVNKPRDLYEKLRIPVDNL-FFAGEATSV-KYTGTVHGAFSTGVMAAEECKMRVLERFRELD-MLEMCHPAMGEDS--P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Os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NNSSYGENVRRK----SHTPSAIVIGSGFAGIAAANALRNASFE--------VVLLESRDRIGGRIHTDYSFGFPVDLGASWLHGVCEENPLAPIIGRLGLPLYRTSGDDSVLF---------------DHDLESYALYDTKGHQVPQELVEKIGKVFETILEET----------------------GKLREETKEDISIAKAIAIVMERNPHLR-----------------------------QEGIAHDVLQWYLCRMEGWFATDADAISLQGWDQ---EVLLPGGHGLMVRGYRPVINTLAKGLDIRLGHR----VVEIVRHRN-RVEVTVSSGK-TFVADAAVIAVPLGVLKANTIKFEPRLPEWKEEAIRELSVGVENKIILHFSEVFWPNVEFLGVVSSTTYGCSYFLNLHKATGHPVLVYMPAGRLACDIEKLSDEAAAQFAFSQLKKILPNAAEPIHYLVSHWGSDENTLGSYTFDGVGKPRDLYEKLRIPVDNL-FFAGEATSV-QYTGTVHGAFSTGLMAAEECRMRVLERFRELD-MLEMCHPAMGEQTA-T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Hv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MANNNSSYGENVSRK----SHTPSAIVIGGGFAGIAAANALRNASFE--------VVLLESRDRIGGRVHTDYSFGFPVDLGASWLHGVCEENPLAPIIGRLGLPLYRTSGDDSVLF---------------DHDLESYALYDTNGSQVPQEFVEEIGKVFEAILEET----------------------GKLREEMKEDISIAKAIAIVLERNPHLR-----------------------------REGIAHDVLQWYLCRMEGWFATDADAISLQCWDQ---EVLLPGGHGLMVRGYRPVINTLAKGLDIRLGHR----VVEIVRHWN-RVEVTVSNGK-TFVADAAVITVPLGVLKSNTIKFEPRLPEWKEEAIRELSVGVENKIVLHFSEVFWPNVEFLGVVSSTTYGCSYFLNLHKATGHAVLVYMPAGRLACDIEKMSDEAAAQFAFSQLKKILPNAAEPLNYLVSHWGSDENTLGSYTFDGVGKPRDLYEKLRIPVDNL-FFAGEATSV-QYTGTVHGAFSTGEMAAEECRMRVLEKFRELD-MLEMCHPMA-EQTA-T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Bd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KNSSFGENVRRN----PPTPSAIVIGGGFAGIAAANALRNASFE--------VVLLESRDRIGGRVHTDYSFGFPVDLGASWLHGVCEENPLAPIIGRLGLPLYRTSGDDSVLF---------------DHDLESYALYDTNGHQVPQEFVEKMGKVFEAILEET----------------------GKLREETEEDISIAKAIAIVMERNPHLR-----------------------------QEGMAHDVLQWYLCRMEGWFATDADAISLQCWDQ---EVLLPGGHGLMVRGYRPVINTLAKGLDIRLGHR----VVKIVRHWN-RVEVTVSSGK-TFVADAAVVAVPLGVLKANTIKFEPRLPEWKEEAIRELSVGVENKIVLHFSEVFWPNVEFLGVVSSTTYGCSYFLNLHKATGHPVLVYMPAGRLACDIEKMSDESAAQFAFSQLKKILPNAAEPINYLVSHWGSDENTLGSYTFDGVGKPRDLYEKLRIPVDNL-FFAGEATSV-QYTGTVHGAFSTGEMAAEECRMRVLEKFRELD-MLEMCHPMA-EQTA-TVSVPLL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MCVSYKWNPSSRGKGS---VSVRRVAGAAIAGLGVMENRCDINGVKKASYYLNAEEQR----PRSPSAIVIGGGFAGIAAAYALKNASFK--------VVLLESRDRIGGRVYTDYSFGFPVDMGAAWLHGVCKENPLAPWIGRLGLPIYRTSGDNSVLF---------------DHDLESYALFDADGRQVPQELVQKVGE--------T----------------------DKLRHETSEDMSIAQAITLVLERHPDLR-----------------------------QEGVANNVLQWYLCRMEGWFATDANNISVKNWDK---EVLLPGGHGLMVRGYRPVINTLAKGLDIRLHHQ----VTKIVRGKK-GVEVTVSSGK-AFFADAAIITVPLGVLKAKSIKFEPRLPEWKEEAIDGIGVGTENKIVLHFNKVFWPNVEFLGVVSPTSYGCSYFLNLHKATGHPVLVYMPAGRLANDIEKMSDKAAAEFAFSQLKGILPDASEPIQYLVSHWGTDENSLGSYTYDAVGKPREYFERLRIPVDNI-FFAGEATSI-KYTGTVHGAFSTGLMAAEECRMRVLEKYGDLD-TLEMFHPAMGEEAA-SI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MENRCDVNGVNKASCYLNSERKQ----SRSPSAIVIGGGFAGIAAAHALKNASFQ--------VVLLESRDRIGGRVYTDHSFGFPVDMGAAWLHGVCKENPLATWIGRLGLPIYQTSGDNSVLF---------------DHDLESYALFDADGRQVPQELVQKVGE--------A----------------------NKVRHETTEDMSVAQAIALVLERDPDLR-----------------------------QEGLANNVLQWYLCRMEGWFATDADNISLKNWDQ---EVLLPGGHGLMVRGYRPIINTLAKGLDIRLSHR----VTKIVRGKK-GVEVTVNNDK-SFFADAAIITVPLGVLKAKSIKFEPRLPEWKEAAIDGIGVGVENKIVLHFDKVFWPNVEFLGVVSSTSYGCSYFLNLHKATGHPVLVYMPAGRLAQDIEKMSDESAAKFAFSQLKVILPDVTEPIQYLVSRWGRDENSLGSYSYDAVGKPRDLFERLRIPVDNL-FFAGEATSI-KYTGTVHGAFSTGLMAAEECRMRVLEKYGDLE-NLEMFHPSMDEEAA-SI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m_Ma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MAVGPELNVLCRSANNSLVLKDWKTCTVCVTVLQNMVGTSKEIDRWASKCF--VERKQ----SRSPSAIVIGGGFAGIAAAHALKNASFQ--------VVLLESRDRIGGRVYTDHSFGFPVDMGAAWLHGVCKENPLATWIGRLGLPIYQTSGDNSVLF---------------DHDLESYALFDADGRQVPQELVQKVGE--------A----------------------NKVRHETTEDMSVAQAIALVLERDPDLR-----------------------------QEGLANNVLQWYLCRMEGWFATDADNISLKNWDQ---EVLLPGGHGLMVRGYRPIINTLAKGLDIRLSHR----VTKIVRGKK-GVEVTVNNDK-SFFADAAIITVPLGVLKAKSIKFEPRLPEWKEAAIDGIGVGVENKIVLHFDKVFWPNVEFLGVVSSTSYGCSYFLNLHKATGHPVLVYMPAGRLAQDIEKMSDESAAKFAFSQLKVILPDVTEPIQYLVSRWGRDENSLGSYSYDAVGKPRDLFERLRIPVDNL-FFAGEATSI-KYTGTVHGAFSTGLMAAEECRMRVLEKYGDLE-NLEMFHPSMDEEAA-SISV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MAPTMLSSNDSS-----SSSPTVLVVGAGISGLAAARMLHKAAFK--------VTVLESRDRIGGRIYTDFSFGFPVDMGASWLHGVCQDNPLASLIGRLRLPLYRTSFYQESGLQALASATMTEIYLPEIVVVLCYALFDTAGNQIPPQLVTRMGEVFEALLEET----------------------KKVREEFAQDMSLKQAFSIILKRRPDLR-----------------------------QEGLGHRVLQWYLCRLEGWFAADADKISLQNWDE---EELLEGGHGLMVKGYWPVVFSLAEGLDIKLNHR----VTKISRHPK-GVRVAVENGK-VFNADAIVVAAPLGVLQAKIINFEPQLPDWKVKAINELGVGNENKIAMLFDNVFWPNVEFLGVVASTTYECSYFLNLHKATGHPVLVYMPAGNLANDLEKLSESAAKNYAFSQLKKILPNASLPTKCLVSHWGSDVNSLGCYSYDAVGVSHGAYDRLRAPVDNLVFFAGEATSS-SFPGTVHGAFATGVLAAAECRKTIEERCKDLE---L-FQPAMAEE-I-ELAI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l_Sm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MAPASQNKGGHVH-----DGPPSVIVVGAGVAGLAAARALHKASFK--------VTVLESRGRIGGRVHTDYSFGFPVDMGASWLHGVSEDNPLASVIGRLGLPLYRTSGDNSVLY---------------DHDLESYALFDMDGVQVPPELVFRVGESFEALLEMT----------------------KKIREEFPEDISVSKAFSVVLERHPELR-----------------------------QEGLARKVLEWYLCRLEGWFGADADQISVRCWDE---EELLEGGHGLMVRGYFPVVRHLAEGIDIRLNHR----VVQVIRHSQ-GVKIVTEDSQ-VFEADAAVVAVPAGVLKAKIIRFEPRLPAWKEEAFAGLGLGNENKIALCFDVVFWPNVEFLGVVASTTYSCSYFLNLHKPTGHPVLVYMPAGRLADDIEKLSDMEAASFAFGLLQKILPNAAKPVKFLVSRWGSDINSLGCYTYDMVGKQHELYEQLRAPVDTL-FFAGEATSA-SFPGTVHGAFATGALAASECRKGLVERGKCLE---L-FQPAMAAE----DMR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_W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TTKNESCDSNSAVCSSGRELR-----GSTPSVIVIGGGFAGLAAAHALHNASFK--------VILLESRDRIGGRVYTDYSFGFPVDMGASWLHGVCKENPLAPIIGRLGLSLYRTSGDNSVLY---------------DHDLESYALYDMDGKQVPPEVVTRVGEAFEDIIEET----------------------KKVREEFLEDMSVKQAFSIVLERRPDLR-----------------------------QHGISQKVLQWYLCRMEGWFAADADIISLKTWDQ---EELLEGGHGLMVQGYYPVLQALAEGLDIRLNHR----VTKISRRYN-GVKVAVENGT-IFVADAAIITIPLGVLKANTIKFEPPLPEWKEAAISDLGVGNENKIALYFQEVFWPNVEFLGVVAPTSYGCSYFLNLHKATGHAVLVYMPAGRLADDIEKMSDEAAASFAVLQLKRILPHALEPIKWLVSRWGTDSNSLGCYSYDIVGKPYDLYERLRIPVDNL-FFAGEATST-LYPGTVHGAFATGIEAAKDCKTCFMEQYRHLE---L-FQPVMAEEPS-IEYA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_Ppn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WRHG-GVRVVVEDGR-VFVADAAIIAVPLGVLKANTIKFEPRLPKWKEVAISDLGFGNENKIALYFDKVCWPKVDFLGVVAPTSYGCSYFLNLHKATGHRVLVYMPAGQLANDIERMSDEAATSFAVLQLKRILPHASEPIKSLVSHWGTDPSSLGSYSYDTVGKPHDLYECLRIPIDNL-FFAGEATSM-SYPGTVHGAFSTGIMAADGCKRHLVERYRDLQ---I-FQPVMGEE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p_Arc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PVKQVNPQLKSAVCSSKIDRC-----SSSPSVIVIGSGFGGLAAARALHNASFK--------VVLLESRDRIGGRAYTDYTFGFPVDMGASWLHGVCKRNPLAPVIGKLGLPLFRTSGDNSVLY---------------DHDLESYALFDMEGHQVPQELVTEVGEAFERVLEET----------------------KKIREEYQEDMSVRKAFSIVLERHPDLR-----------------------------QHGLAYKVLQWYLCRMEGWFAADADNISLKSWDQ---EELLEGGHGLMVRGYHPVIEALAEGLDIRLNHR----VVKVTWRYN-GVRVSLDDGR-SFVADAAVIAIPLGVLKANTVKFEPWLPEWKQEAISDLGVGTENKIALYFEKAFWPKVDFLGVVAPTSYGCSYFLNLHKATDQPVLVYMPAGRLANDIEKMSDEAATKFAVSQLKRILPHASEPIKSLVSHWGTDPNSLGSYSYDAVGKPHDLYERLRVPVDNL-FFAGEATSV-KYPGTVHGAFSTGIMAAEDCKRRLMERYRDLE---L-FQPVMGEELT-TESIPLR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h_Mp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PTEQLSRDLTSS---QSKHGG-----RSRPTVLVIGAGVAGLAAARVLQAQSFK--------VVVLESRDRVGGRVYTDHSFGFPVDMGASWLHGLCKSNPLAHLVGQLRLPLYRTSGDNSVLY---------------DHDLESYALFDMEGNKVPQHLVTEVGLAFEALLEET----------------------KKIREEISTDISVKKAFSTVLERRPDLR-----------------------------QEGLRYKVLQWYLCRMEGWFAADADNISVQSWDE---EEVLQGGHGLMVRGYGPVIAALSEGLDIRLNTR----VRKVLRRVQ-GVRAITEDGT-VYDADAAVIAVPLGVLKADIIRFEPRLPDWKEISIKDLGFGNENKIALFFDRVCWPNVEFLGVVAPTSYGCSYFLNLRKATGHPVLVYMPAGRLANDIEKLSDEAAASFAVMQLKRILPNAAEPIRYLVSHWGTDPSSLGCYSYDAVGKPHDLYERLRTPVDNL-FWAGEATSQ-RFPGTVHGAFATGVMAAEECCRRFVEQNRDLE---LFQQPVMAEE-A-ADYTPLQISR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b_P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PAEQLKTRSE----SGSSGVR-----STTPTVIVIGAGFGGLAAARFLYNSNVK--------VVVLESRERIGGRVYTDYSFGFPVDMGASWLHGVCKDNPLAPVIGKLRLPLYRTCGDNSVLY---------------DHDLESYALFDMDGHQVPQSLVTEVGEVFESLLEET----------------------KKLRDEHSDDMSVMKAFTLVLEKRPDLR-----------------------------QEGMAFKVLQWYLCRMEGWFAADADNISVQSWDE---EELLQGGHGLMVKGYEPVISSLAEGLDIRFNHRQVAWVTKISRRLH-GVRVGTEDGK-VFEADACVVALPLGVLKANVVRFEPRLPEWKEAAIADLGVGNENKIALFFEEVCWPNVEFLGVVAPTSYGCSYFLNLHKATGHPVLVYMPAGRLANDIEQLSNEAAANFAIRQLKRILPNAAEPIKYLVSRWGTDPNSRGCYSYDAVGKPHDLYERLRTPVDNL-FWAGEATSE-RFPGTVHGAFHTGVMAGSECLKRFAERCRDLE---M-FQPVMAKE-D-ELIT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Pb_Pp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----------------------------------MASAEQLETGSESGSGGVRSTSP-----CSTCSVIVVGAGFGGLAAARFLHNSNVK--------VMVLESRDRIGGRVYTDYSFGFPVDMGASWLHGVCKDNPLAPVIGKLGLPLYRTCGDNSVLY---------------DHDLESYALFDMDGNQVPQALVTEVGEVFESLLEET----------------------KKLREEHPDDMSVMKAFTLVLERRPDLR-----------------------------QEGMAFKVLQWYICRMEGWFAADADSISVQSWDE---EELLQGGHGLMVKGYKPVLSSLAEGLDIRLNHR----ITKISRGLH-GVRMSTDDGK-VFDADACVVALPLGVLQANVVRFEPKLPEWKEAAISDLGVGNENKIALFFEEVCWPNVEFLGVVASTSYGCSYFLNLHKATGHPVLVYMPAGRLANDIEQLSNVAAANFAIRQLKRILPNAAEPINYLVSRWGTDPNSLGCYSYDAVGKPHDLYERLRAPVDSL-FWAGEATSE-RFPGTVHGAFHTGVMAGSECLKRFAERCRDLE---M-FQPVMAKE-D-ELTTPLLISR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L phylogenetic Tree Three-domains (Fig 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((((((((((((((((((((Pm_Os6:0.14201700000000006,Pm_Os7:0.09144400000000008):0.1356080000000004,Pd_OBp_As:0.2402639999999998):0.03650399999999987,Pm_Hv1:0.16288899999999984):0.04072600000000026,((Pm_Sb1:0.04242900000000027,Pm_Zm1:0.061499999999999666):0.06885799999999964,Pm_Si1:0.0932839999999997):0.02090600000000009):0.057142999999999944,((((Pm_Si4:2.000000000279556E-6,Pm_Si3:0.0023660000000003123):0.004876999999999576,Pm_Si2:2.000000000279556E-6):0.2321030000000004,Pm_Hv2:0.1069950000000004):0.028698000000000334,Pm_Bd1:0.1391359999999997):0.2208129999999997):0.08036699999999986,Pm_Hv3:0.19236400000000042):0.20636699999999975,Pm_Ma1:0.41164400000000034):0.10163600000000006,((Pd_Vv2:0.27160399999999996,Pd_Vv3:0.18539499999999975):0.08332899999999999,Pd_Vv1:0.33491300000000024):0.07956299999999983):0.12587500000000018,(((Pd_Rc4:0.43216399999999977,Pd_Cc1:0.3530270000000004):0.06314699999999984,Pd_Pt1:0.3096239999999999):0.09100300000000017,Pd_Ah1:0.5568600000000004):0.17979199999999995):0.09427399999999997,(((((((((Pd_At1:0.07509700000000041,Pd_Br1:0.09132500000000032):0.2064029999999999,Pd_Cc2:0.11370599999999964):0.03371299999999966,(Pd_Pt2:0.07772100000000037,Pd_Rc1:0.07676399999999983):0.020622999999999614):0.015520000000000422,Pd_Vv4:0.1735389999999999):0.022566000000000308,((Pd_Md1:0.13525899999999957,Pd_Pr2:0.09124399999999966):0.09896100000000008,Pd_Cs5:0.1284970000000003):0.02319699999999969):0.019835999999999743,((Pd_Sl1:0.007285999999999682,Pd_St1:0.028850000000000264):0.024488999999999983,Pd_Nt1:0.04405799999999971):0.13387700000000002):0.040574999999999584,((Pd_Ca5:0.0424490000000004,Pd_Mt1:0.08653599999999972):0.052070999999999756,Pd_Gm3:0.12907400000000013):0.058276000000000217):0.07417500000000032,Pd_Gm1:0.20276899999999998):0.6677090000000003,Pp_PBp_Ah:0.5485189999999998):0.08765400000000012):0.12958800000000004,(Pl_Sm2:0.4578660000000001,Pl_Sm1:0.488823):0.08225900000000008):0.49413799999999997,(((((((((((Fa_Pc:0.05402600000000035,Fa_Pd:0.06965100000000035):0.22455499999999962,(Fa_Ac2:0.15772899999999979,Fa_Nf1:0.07636100000000035):0.15429599999999954):0.04474200000000028,Fa_An2:0.30830999999999964):0.043402999999999636,(Fa_Af1:0.0021740000000001203,Fa_Aso:1.000000000139778E-6):0.23497199999999996):0.13410499999999992,Fa_Ma:0.3424529999999999):0.03167799999999987,(((Fa_Nf2:0.047705999999999804,Fa_Nfu1:0.023920000000000385):0.2799940000000003,Fa_An3:0.244707):0.0818620000000001,Fa_At:0.33956799999999987):0.0914069999999998):0.10297,(Fa_Pn:0.28313599999999983,Fa_Pt:0.2590620000000001):0.2696270000000003):0.09450100000000017,((((Fa_Ff2:0.02445800000000009,Fa_Fo2:0.020332999999999934):0.19357700000000033,Fa_Nh1:0.2778489999999998):0.0878960000000002,Fa_Vd:0.5818270000000001):0.06496099999999982,(Fa_Fo1:0.21856100000000023,Fa_Fo3:0.27391400000000043):0.2643259999999996):0.15159600000000006):0.16884500000000013,(((((Fa_Te:1.000000000139778E-6,Fa_Tt:1.000000000139778E-6):0.026270000000000238,Fa_Tr:0.04344799999999971):0.05923899999999982,Fa_Ag:0.08807800000000032):0.07883700000000005,Fa_Aro:0.11195399999999989):0.3825379999999998,Fa_An1:0.850546):0.1906509999999999):0.2564519999999999,Fb_Hi:0.866644):0.15656800000000004,(Fz_Mc1:0.30686100000000005,Fz_Rd:0.33683799999999975):0.6008830000000001):0.2584629999999999):0.326079,((Rb-Ph:0.42243600000000026,Rb-Pu:0.42328600000000005):0.538144,(Rc-Cc:0.6488430000000003,Rf-ka:0.7223569999999997):0.41038700000000006):1.0094820000000002):0.5088699999999999,(((ALc-Tt2:0.6648010000000002,ALc-Tt4:0.5390390000000003):0.29676500000000017,ALc-Tt1:0.6387159999999996):0.8250380000000002,(Eh-Ng:1.858044,SD-Pt4:2.2016319999999996):0.14776299999999987):0.6774040000000001):0.08246099999999945,((((((((((((Pd_Ca1:0.14251900000000006,Pd_Mt4:0.13796699999999973):0.12066700000000008,Pd_Gm9:0.15130399999999966):0.07939100000000021,Pd_Gm10:0.2027669999999997):0.07866899999999966,(((Pd_Pt6:0.1633779999999998,Pd_Rc5:0.16314000000000028):0.04450899999999969,Pd_Cc5:0.21259600000000045):0.05032000000000014,Pd_Pr1:0.19082600000000038):0.040148000000000295):0.023575000000000124,Pd_Vv7:0.2107089999999996):0.040290999999999855,((Pd_Sl4:0.46131299999999964,Pd_Sl3:0.26450700000000005):0.0502539999999998,Pd_Sl2:0.21294099999999982):0.12945700000000038):0.043997000000000064,(Pd_CBp_Ah:1.000000000139778E-6,Pd_CBp_As:1.000000000139778E-6):0.36990500000000015):0.11732600000000026,(((Pd_Bj1:0.004184999999999661,Pd_Br7:2.000000000279556E-6):0.12304500000000029,Pd_Br8:0.1613850000000001):0.046164000000000094,Pd_At5:0.0794459999999999):0.3158260000000004):0.36293799999999976,(((((Pm_Bd2:0.1901029999999997,Pm_Hv5:0.16251800000000038):0.062405000000000044,Pm_OBp_Ah:0.15008700000000008):0.05192499999999978,(Pm_Sb5:0.0917110000000001,Pm_Zm4:0.08321899999999971):0.06783300000000025):0.04096499999999992,Pm_Si5:0.06732199999999988):0.4965029999999997,Pm_Ma7:0.29409300000000016):0.2037279999999999):0.3278059999999998,(Pl_Sm5:0.003345999999999627,Pl_Sm6:0.005163999999999724):0.6583920000000001):0.6017639999999997,(((((((Ct-Mc:0.39942800000000034,Ct-Cv3:0.40548499999999965):0.08608200000000021,Ct-Cs1:0.26959900000000037):0.3629629999999997,Ct-Ap:0.9104549999999998):0.2848950000000001,Ct-Te:0.9538300000000004):0.145756,Ct-Cos:1.1189559999999998):0.41365799999999986,CR-Gt3:1.7037430000000002):0.16547599999999996,((Rp-Pop1:1.392016,Rc-Gs:0.9369500000000004):0.20826199999999995,Ald-Sm:1.5992019999999996):0.09950400000000004):0.1261199999999998):0.2212719999999999,(((((((Mm_MmS:0.04340500000000036,Mm_HsS:0.016120999999999608):0.01393600000000017,Mm_EqS:0.014149999999999885):0.09680100000000014,Mm_MeS:0.08202599999999993):0.07727100000000009,(Mac_DrS:0.26790499999999984,Ma_XlS:0.10876099999999989):0.05805199999999999):0.646328,(((((Mm_MmA:0.18033400000000022,Mm_HsA:0.09677700000000033):0.02814199999999989,Mm_EqA:0.10735799999999962):0.16994299999999996,Mm_MeA:0.24016199999999976):0.3131369999999998,Ma_XlA:0.47035399999999994):0.13458300000000012,Mac_DrA:0.559542):0.42432099999999995):0.1536200000000001,Mc_Bf:0.8551800000000003):0.1131549999999999,((Mi_Am:0.34804599999999963,Mi_Phc:0.7707850000000005):0.10101499999999985,Mi_Dm:0.3165399999999998):0.904906):0.21442400000000017):0.6585309999999995):0.11868400000000001,(((((((((((((((((((Pd_Br4:0.14710800000000024,Pd_Br3:0.015706999999999915):0.017418999999999407,Pd_Br2:0.01020799999999955):0.00991800000000076,Pd_At2:0.030129000000000516):0.07183799999999962,(Pd_At3:0.0363869999999995,Pd_Br5:0.07549899999999976):0.09326300000000032):0.09616299999999978,((Pd_Pt3:0.05336199999999991,Pd_Pt4:0.050056999999999796):0.05658199999999969,Pd_Rc2:0.07668799999999987):0.03062200000000015):0.007482999999999684,(Pd_Cs3:0.17657600000000073,Pd_Pr4:0.08411300000000033):0.0347969999999993):0.021286000000000804,Pd_Cc3:0.11965800000000026):0.009691999999999368,Pd_Cs4:0.2270639999999995):0.02273800000000037,(((Pd_Gm5:0.01997300000000024,Pd_Gm6:0.016335000000000655):0.06717199999999934,(Pd_Ca3:0.031614999999999505,Pd_Mt2:0.049709):0.06974500000000017):0.041244999999999976,(Pd_Ca2:0.10554899999999989,Pd_Gm4:0.0577399999999999):0.05177999999999994):0.035668000000000255):0.05092400000000019,Pd_Vv5:0.10229700000000008):0.04890599999999967,(((Pm_Hv4:0.055460000000000065,Pm_Os3:0.016271999999999842):0.030701999999999785,Pm_Sb2:0.0670679999999999):0.1826800000000004,((Pm_Ma2:1.9999999993913775E-6,Pm_Ma3:0.06310099999999963):0.09417000000000009,Pm_Ma4:0.08315800000000007):0.09104899999999994):0.13500800000000002):0.05988099999999985,(((((((Pd_Gm7:0.02134899999999984,Pd_Gm8:0.026570999999999678):0.08370299999999986,(Pd_Ca4:0.023411999999999544,Pd_Mt3:0.04468300000000003):0.07581300000000013):0.0745009999999997,Pd_Pr3:0.23951299999999964):0.026865000000000805,((Pd_At4:0.056205999999999534,Pd_Br6:0.039372999999999436):0.305485,Pd_Cc4:0.08543400000000023):0.04178200000000043):0.03999499999999934,(Pd_Pt5:0.11185000000000045,Pd_Rc3:0.18125700000000045):0.04997199999999946):0.017112000000000016,Pd_Vv6:0.19934399999999997):0.1306800000000008,((((Pm_Sb4:0.0077099999999994395,Pm_Zm3:0.031304999999999694):0.05894200000000005,Pm_Os4:0.058238999999999486):0.2042660000000005,((Pm_Sb3:0.010346000000000188,Pm_Zm2:0.0907960000000001):0.051115999999999495,Pm_Os5:0.05437999999999921):0.08518300000000067):0.08945699999999945,(Pm_Ma5:0.06393499999999985,Pm_Ma6:0.11538299999999957):0.08723599999999987):0.11640200000000078):0.2276789999999993):0.11624500000000015,((Pl_Sm4:0.3215570000000003,Pl_Sm3:0.2715360000000002):0.07345100000000038,PbPp1:0.2288269999999999):0.047088999999999714):0.8880879999999998,((Hh-Ct5:0.194836,Hh-Ct6:0.268929):0.20093799999999984,Hh-Ct2:0.2149000000000001):1.5636350000000006):0.2472960000000004,(((SD-Pt1:1.491008,CR-Gt2:0.7485290000000004):0.15608500000000003,(AMm-Cp:1.1985980000000005,RH-Pb1:1.081372):0.28573000000000004):0.184126,AMd-Va:1.270886):0.11908799999999964):0.15414299999999947,(((((((Bcy_Ma:0.5063819999999999,Bp_Et:0.7694670000000001):0.13099400000000028,Bcy_Sy:0.6706410000000007):0.15532599999999963,Bcy_Ca1:0.5931690000000001):0.18567599999999995,Bg_Rc:0.7324830000000002):0.16391699999999965,Bg_Ha:0.7497939999999996):0.11588900000000013,Bcy_Oc:0.7414489999999998):0.19723200000000052,(((Cla_Vc:0.30108900000000016,Clo-Ts1:0.5535839999999999):0.180828,Cla_Cr:0.40162699999999996):0.8857669999999995,(Ct-Cs2:0.5682309999999999,Ct-Cv1:0.8472):0.885097):0.23529300000000042):0.192145):0.16821600000000014,(((AR-2m:1.2600990000000003,AR7:0.7634449999999999):0.708405,AR15:1.9080500000000002):0.2885669999999996,Ct-Cv2:1.5364429999999998):0.2717010000000002):0.11753699999999956,(((((SO_Pr2:0.180971,SO_PBp_Ah:0.1527759999999998):0.03428500000000012,SO_Pi:0.3263769999999999):0.29408400000000023,((SO_PBp_As:0.07722400000000018,SO_Pr3:0.1258720000000002):0.15586300000000008,SO_Pr1:0.35704100000000016):0.1145360000000002):0.18173899999999987,SO_Pu:0.41447699999999976):0.9271439999999993,(SD-Fc4:0.7821440000000002,SD-Pt2:0.8159930000000002):1.1872069999999995):0.5081710000000008):0.09250399999999992,((((((((Fay_Dh1:0.3239080000000003,Fay_Dh2:0.17408999999999963):0.19379700000000044,Fay_Ps:0.8662060000000005):0.0979359999999998,Fay_Ct:0.630201):0.12346499999999994,(Fay_Cp:0.765056,Fa_Cb2:0.4380219999999997):0.15906900000000013):0.5628830000000002,(((Fay_Cb1:0.41090800000000005,Fay_Ss:0.42749799999999993):0.5799850000000002,Fay_Pa:1.0542880000000001):0.21599000000000013,Fay_FMS1:1.038234):0.1135130000000002):0.368973,((Fa_Bf1:0.03415500000000016,Fa_Sc:0.043543999999999805):0.31886400000000004,Fa_Zt:0.3996690000000003):0.9019010000000001):0.3094009999999998,((((Fa_Af2:0.026530000000000165,Fa_Ao:2.000000000279556E-6):0.19506900000000016,Fa_An4:0.23856900000000003):0.15636899999999976,(Fa_Nf3:0.030121000000000286,Fa_Nfu2:0.09790899999999958):0.12725000000000009):0.07984800000000014,Fa_Ac1:0.15305899999999983):1.6703710000000003):0.45569999999999933,((((((((((Fb_Cf:1.000000000139778E-6,Fb_Cn1:1.000000000139778E-6):2.000000000279556E-6,Fb_Cn2:0.039061000000000234):0.29213500000000003,((FaCh:0.17791400000000035,Fa_Co:0.08511600000000019):0.04265000000000008,Fa_Cg:0.07051500000000033):0.228669):0.15198100000000014,Fby_Ta:0.5032420000000002):0.23030099999999987,Fb_Gt1:0.49270700000000023):0.34837000000000007,((Fb_Um1:0.3656980000000001,Fb_Uh:0.18400999999999978):0.03694400000000009,Fb_Sr:0.1426109999999996):0.8579550000000005):0.18294299999999986,(Fby_Rg:0.06527200000000022,Fby_Rt:0.03144599999999986):0.8915430000000004):0.11541500000000005,Fb_Ml1:1.1292050000000002):0.4465629999999998,(Fb_Ml2:0.7175409999999998,Fb_Pg:0.6432029999999997):0.6933059999999998):0.4149919999999998,Fa_Ff1:1.8054380000000005):0.2796459999999996):0.182087000000001):0.11116100000000095):0.15696099999999902,(RH-Pb2:1.7666409999999995,Rp-Pop2:2.227961):0.5137050000000003):0.052522000000000624,(((SD_To3:0.9253110000000002,SD_To2:0.7279899999999997):0.12471699999999997,SD_To1:0.8048979999999997):0.7775319999999999,(SD-Fc1:0.8044390000000003,SD-Fc2:1.0624269999999996):0.6602269999999999):0.5131639999999997):0.3592050000000002,((((((((((AR20:2.000000000279556E-6,ARe_Ni1:0.0029810000000001224):0.224151,(ARe_Hn:0.1976060000000004,ARe_Ng:0.1850940000000003):0.07880399999999987):0.02720099999999981,(ARe_Na:0.15711799999999965,ARe_No:0.10793599999999959):0.04396399999999989):0.03419300000000014,(AR14:0.03439000000000014,AR16:0.06460299999999997):0.17580500000000043):0.06270600000000037,AR-1a:0.3914419999999996):0.3656819999999996,(ARe_Nc:0.09736800000000034,ARe_Nm:0.0663159999999996):0.5463959999999997):0.30749300000000046,ARe_Ni2:0.625175):0.12253200000000009,ARe_Ha:0.7413340000000002):0.25239199999999995,(Mm_MmMa:0.2734300000000003,Mm_MmMb:0.19816699999999976):1.028845):0.2045379999999999,Bat_RePut:1.307423):0.861694):0.13082800000000105,((((((((((((((Bp_Yer:0.15004699999999982,Bp_Ha:0.08995700000000006):0.02662299999999984,Bp_Cs:0.12832099999999969):0.04657300000000042,(Bp_So:0.020783999999999914,Bp_Sp:0.025731000000000392):0.15651599999999988):0.08891399999999994,(Bp_Ah:0.06449800000000039,Bp_As:0.07285300000000028):0.21679400000000015):0.08459699999999959,(((Bp_Eb:0.2090259999999997,Bp_En:0.14893599999999996):0.03562300000000018,Bp_Yor:0.09416199999999986):0.04111200000000004,Bp_Sf:0.2155610000000001):0.1904880000000002):0.060715000000000074,Bp_Cml:0.5049190000000001):0.05208899999999961,Bp_HdN1:0.5380139999999995):0.06766399999999972,(((Bp_Pf:0.20903700000000036,Bp_Pp:0.13642399999999988):0.06585700000000028,Bp_SpdH:0.1908890000000003):0.15430200000000038,(Bp_Al:0.38624300000000034,Bp_Cv:0.34145499999999984):0.09086200000000044):0.06615699999999958):0.22384200000000032,(Bp_Cn:0.10639800000000044,Bp_Cp:0.2000460000000004):0.7875290000000001):0.1424890000000003,((Bp_HTCC:0.8335220000000003,Bp_Ls:0.7383930000000003):0.14325200000000038,(Bp_Cl:0.15064399999999978,Bp_NOR5:0.11585100000000015):0.666887):0.1209699999999998):0.11856500000000025,Bp_Nn:0.9143629999999998):0.10232500000000044,BacKv:0.5108990000000002):0.14931699999999992,(BdMs:0.37796200000000013,Bp_Rg:0.8121359999999997):0.2475959999999997):0.14678900000000006,Bat_Sr:0.6390409999999997):2.2803999999999984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L phylogenetic Tree Eukaryota Clade (Fig 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(((((((((((((((((Pm_Sb1:0.04116199999999992,Pm_Zm1:0.06031099999999956):0.07615199999999955,Pm_Si1:0.10583800000000032):0.03670599999999968,Pm_Hv1:0.18864199999999975):0.028801999999999772,Pd_OBp_As:0.2723250000000004):0.024699000000000026,(Pm_Os6:0.16706600000000016,Pm_Os7:0.08153800000000011):0.15738800000000008):0.04423300000000019,((((Pm_Si4:2.000000000279556E-6,Pm_Si3:0.002534999999999954):0.005241999999999969,Pm_Si2:2.000000000279556E-6):0.25537600000000005,Pm_Hv2:0.11299700000000001):0.030438000000000187,Pm_Bd1:0.14833500000000033):0.2384339999999998):0.07350499999999993,Pm_Hv3:0.22409700000000043):0.22024600000000039,Pm_Ma1:0.46031400000000033):0.10819699999999965,((Pd_Vv2:0.29795399999999983,Pd_Vv3:0.20153700000000008):0.08605600000000013,Pd_Vv1:0.36407599999999984):0.08369499999999963):0.1476040000000003,(((Pd_Rc4:0.48473399999999955,Pd_Cc1:0.3893789999999999):0.07087299999999974,Pd_Pt1:0.3384660000000004):0.09545799999999982,Pd_Ah1:0.6368679999999998):0.2125680000000001):0.10660100000000039,(((((((((Pd_At1:0.07662700000000022,Pd_Br1:0.10029800000000044):0.2366659999999996,Pd_Cc2:0.16905600000000032):0.042457999999999885,(Pd_Pt2:0.08306900000000006,Pd_Rc1:0.08500399999999964):0.026059000000000054):0.014761000000000024,Pd_Vv4:0.18643199999999993):0.024980000000000224,((Pd_Md1:0.14758899999999997,Pd_Pr2:0.10438599999999987):0.10354500000000044,Pd_Cs5:0.14086900000000036):0.02100499999999972):0.020025000000000404,((Pd_Sl1:0.008078000000000252,Pd_St1:0.043529999999999625):0.027152000000000065,Pd_Nt1:0.04909400000000019):0.15573499999999996):0.04522199999999987,((Pd_Ca5:0.048517000000000365,Pd_Mt1:0.09671099999999999):0.050339000000000134,Pd_Gm3:0.14835300000000018):0.05850899999999992):0.09077499999999983,Pd_Gm1:0.21643900000000027):0.7584010000000001,Pp_PBp_Ah:0.5534590000000001):0.11216199999999965):0.141521,(Pl_Sm2:0.5254219999999998,Pl_Sm1:0.5371559999999995):0.0658479999999999):0.557277,((((((((((Fa_Te:1.000000000139778E-6,Fa_Tt:1.000000000139778E-6):0.027776000000000245,Fa_Tr:0.04846000000000039):0.061822000000000266,Fa_Ag:0.09849499999999978):0.07537299999999991,Fa_Aro:0.1306029999999998):0.40896000000000043,Fa_An1:1.0177009999999997):0.3435699999999997,((((Fa_Ff2:0.02782899999999966,Fa_Fo2:0.02117199999999997):0.21144300000000005,Fa_Nh1:0.3118590000000001):0.09610300000000027,Fa_Vd:0.6650210000000003):0.07974800000000037,(Fa_Fo1:0.22924699999999998,Fa_Fo3:0.31558499999999956):0.2859740000000004):0.1470520000000004):0.13694999999999968,(((((Fa_Pc:0.055767000000000344,Fa_Pd:0.0788000000000002):0.23597599999999996,(Fa_Ac2:0.17596699999999998,Fa_Nf1:0.0860719999999997):0.17650100000000002):0.054246000000000016,Fa_An2:0.3296169999999998):0.0404169999999997,(Fa_Af1:0.002373999999999654,Fa_Aso:2.000000000279556E-6):0.26329199999999986):0.16191099999999992,((((Fa_Nf2:0.04976299999999956,Fa_Nfu1:0.029148000000000174):0.3068270000000002,Fa_An3:0.2714679999999996):0.10619200000000006,Fa_At:0.37206199999999967):0.097823,Fa_Ma:0.3762340000000002):0.04088799999999981):0.12244200000000038):0.05904099999999968,(Fa_Pn:0.3210059999999997,Fa_Pt:0.2844490000000004):0.26588800000000035):0.36036999999999964,Fb_Hi:0.9523679999999999):0.21745700000000046,(Fz_Mc1:0.38288100000000025,Fz_Rd:0.3493740000000001):0.6367820000000002):0.34335700000000013):0.48359799999999975,((RbPh:0.4935200000000002,RbPu:0.48228899999999975):0.6475499999999998,(RcCc:0.7169189999999999,Rfka:0.8291180000000002):0.4826389999999998):1.1262759999999998):0.6730549999999997,(((((((((((((Pd_Ca1:0.15037400000000023,Pd_Mt4:0.1443620000000001):0.13168700000000033,Pd_Gm9:0.13756599999999963):0.07247999999999966,Pd_Gm10:0.22576100000000032):0.09844399999999975,Pd_Pr1:0.18563500000000044):0.02135700000000007,((Pd_CBp_Ah:1.000000000139778E-6,Pd_CBp_As:1.000000000139778E-6):0.42682399999999987,Pd_Vv7:0.20224200000000003):0.03205900000000028):0.03901100000000035,((Pd_Pt6:0.14925799999999967,Pd_Rc5:0.1662499999999998):0.05926700000000018,Pd_Cc5:0.22135499999999997):0.03511400000000009):0.06928300000000043,((Pd_Sl4:0.5113279999999998,Pd_Sl3:0.2777370000000001):0.05798799999999993,Pd_Sl2:0.22465400000000013):0.11277999999999988):0.12542299999999962,(((Pd_Bj1:0.004381000000000412,Pd_Br7:1.000000000139778E-6):0.1274639999999998,Pd_Br8:0.18347099999999994):0.05333599999999983,Pd_At5:0.07830099999999973):0.34736800000000034):0.4226669999999997,(((((Pm_Bd2:0.1944239999999997,Pm_Hv5:0.18622599999999956):0.06950500000000037,Pm_OBp_Ah:0.15834300000000034):0.0560590000000003,(Pm_Sb5:0.09585099999999969,Pm_Zm4:0.09126700000000021):0.0719890000000003):0.05048700000000039,Pm_Si5:0.07050800000000024):0.543984,Pm_Ma7:0.32187699999999975):0.21368700000000018):0.37337799999999977,(Pl_Sm5:0.004273000000000415,Pl_Sm6:0.004541999999999824):0.6284879999999999):0.6985710000000003,((((((CtCs1:0.3474849999999998,CtCv3:0.4380410000000001):0.10329099999999958,CtMc:0.34507699999999986):0.33105099999999954,CtAp:1.0632089999999996):0.358924,CtCos:1.184558):0.12933799999999973,CtTe:0.9712589999999999):0.6535229999999999,((RcGs:0.9565449999999998,RpPop1:1.6779829999999998):0.33553999999999995,AldSm:1.7153830000000005):0.09216500000000005):0.1597559999999998):0.2358159999999998,(((((((Mm_MmS:0.046514000000000166,Mm_HsS:0.01732699999999987):0.015890999999999877,Mm_EqS:0.014147999999999605):0.1077969999999997,Mm_MeS:0.08969000000000005):0.1035630000000003,(Mac_DrS:0.30005099999999985,Ma_XlS:0.11744600000000016):0.051915000000000155):0.6241240000000001,(((((Mm_MmA:0.19864800000000038,Mm_HsA:0.10438599999999987):0.02939799999999959,Mm_EqA:0.1164670000000001):0.18345500000000037,Mm_MeA:0.2623369999999996):0.352112,Ma_XlA:0.5156349999999996):0.15687300000000004,Mac_DrA:0.6144699999999998):0.5032560000000004):0.21198400000000017,Mc_Bf:0.9546460000000003):0.14138200000000012,((Mi_Am:0.436318,Mi_Dm:0.4068870000000002):0.14766000000000012,Mi_Phc:0.701791):0.8794079999999997):0.2556560000000001):0.6050089999999999,(((ALcTt2:0.7937579999999995,ALcTt4:0.618366):0.31082500000000035,ALcTt1:0.6906059999999998):0.8500379999999996,(EhNg:2.1755899999999997,SDPt4:2.6496949999999995):0.2246100000000002):0.6913390000000001):0.16498200000000018):0.03654499999999983,((((SD_To3:1.0282010000000001,SD_To2:0.7919739999999997):0.17641799999999996,SD_To1:0.8916930000000001):0.8063180000000001,(SDFc1:0.8997120000000001,SDFc2:1.297142):0.7199109999999997):0.5850179999999998,(RHPb2:2.1609099999999994,RpPop2:2.306032):0.6092339999999998):0.26126400000000016):0.14343949999999994,(((((((((((((((((Pd_Br4:0.15816300000000005,Pd_Br3:0.020300999999999902):0.022529999999999717,Pd_Br2:0.011039999999999495):0.01022700000000043,Pd_At2:0.032721999999999696):0.07348900000000036,(Pd_At3:0.042468000000000394,Pd_Br5:0.0845419999999999):0.09993600000000047):0.11514299999999977,((Pd_Pt3:0.05799100000000035,Pd_Pt4:0.057464999999999655):0.06343600000000027,Pd_Rc2:0.08208200000000065):0.03212700000000002):0.005800999999999945,(Pd_Cs3:0.19719200000000026,Pd_Pr4:0.09717199999999959):0.03928400000000032):0.025616999999999557,Pd_Cs4:0.24943500000000007):0.007394999999999818,(((Pd_Gm5:0.021914999999999907,Pd_Gm6:0.017584999999999518):0.07299200000000017,(Pd_Ca3:0.03446600000000011,Pd_Mt2:0.05416899999999991):0.07631999999999994):0.04517599999999966,(Pd_Ca2:0.11563100000000048,Pd_Gm4:0.06193800000000049):0.05315899999999907):0.04888300000000001):0.037081000000000586,Pd_Cc3:0.10872200000000021):0.0422589999999996,Pd_Vv5:0.11252199999999934):0.05600000000000005,(((Pm_Hv4:0.0578120000000002,Pm_Os3:0.017920000000000158):0.0354239999999999,Pm_Sb2:0.07151499999999977):0.2005049999999997,((Pm_Ma2:3.000000000419334E-6,Pm_Ma3:0.07326100000000046):0.11352699999999949,Pm_Ma4:0.09252799999999972):0.09825700000000026):0.14190799999999992):0.050539000000000556,((Pl_Sm4:0.34891499999999986,Pl_Sm3:0.29723900000000025):0.08569799999999983,PbPp1:0.2524329999999999):0.17276999999999987):0.11773600000000073,((((((Pd_Gm7:0.02320600000000006,Pd_Gm8:0.028728000000000087):0.09499799999999947,(Pd_Ca4:0.025123000000000673,Pd_Mt3:0.04861300000000046):0.07731499999999958):0.09597600000000028,((Pd_At4:0.0765330000000004,Pd_Br6:0.04611000000000054):0.33194699999999955,Pd_Cc4:0.08739499999999989):0.0499900000000002):0.04347799999999946,((Pd_Pt5:0.12416899999999931,Pd_Rc3:0.1928049999999999):0.0453140000000003,Pd_Vv6:0.22207500000000024):0.025445999999999636):0.013723000000000596,Pd_Pr3:0.2645470000000003):0.15753099999999964,((((Pm_Sb4:0.009028999999999954,Pm_Zm3:0.033502000000000365):0.06366499999999942,Pm_Os4:0.06361499999999953):0.2278880000000001,((Pm_Sb3:0.010876999999999803,Pm_Zm2:0.09755799999999937):0.06065100000000001,Pm_Os5:0.05625999999999998):0.09536299999999986):0.10070500000000049,(Pm_Ma5:0.07435800000000015,Pm_Ma6:0.11483899999999991):0.08968500000000024):0.11322899999999958):0.1601189999999999):1.3500249999999996,(((SDPt1:1.6298399999999997,CRGt2:0.834514):0.1959800000000005,(RHPb1:1.1921019999999998,AMmCp:1.306759):0.1694990000000005):0.24398699999999973,AMdVa:1.4887290000000002):0.07505499999999987):0.11628099999999986,((((((AR7:0.839372,AR-2m:1.4511469999999997):0.803712,AR15:2.1607449999999995):0.612514,((CloTs1:0.5908530000000001,Cla_Vc:0.32215499999999997):0.17467299999999986,Cla_Cr:0.34697200000000006):0.9138389999999998):0.2058460000000002,(CtCs2:0.627456,CtCv1:0.5618599999999998):1.009783):0.19477900000000004,((HhCt5:0.23246599999999962,HhCt6:0.29451499999999964):0.236383,HhCt2:0.22897999999999996):1.9629239999999997):0.1581819999999996,((((((Bp_Et:0.8934600000000001,Bcy_Ma:0.551453):0.152968,Bcy_Sy:0.6916479999999998):0.20031,Bcy_Ca1:0.6494749999999998):0.18367000000000022,Bg_Rc:0.868153):0.14811400000000008,Bg_Ha:0.882498):0.13333800000000018,Bcy_Oc:0.8738410000000001):0.22874599999999967):0.1440930000000007):0.28227400000000014,(((((((((Fay_Dh1:0.36262499999999953,Fay_Dh2:0.19489900000000038):0.19281099999999984,Fay_Ps:0.9757499999999997):0.1175360000000003,Fay_Ct:0.686102):0.10104100000000038,(Fay_Cp:0.832389,Fa_Cb2:0.4946970000000004):0.21083300000000005):0.6903769999999998,((Fay_Cb1:0.47709899999999994,Fay_Ss:0.4605800000000002):0.638954,Fay_Pa:1.1087179999999996):0.3151989999999998):0.14293900000000015,Fay_FMS1:1.0253060000000005):0.3845040000000002,((Fa_Bf1:0.03169799999999956,Fa_Sc:0.0501750000000003):0.351642,Fa_Zt:0.4404399999999997):1.107688):0.512467,((((Fa_Af2:0.029626000000000374,Fa_Ao:2.000000000279556E-6):0.22030499999999975,Fa_An4:0.26517199999999974):0.16913,(Fa_Nf3:0.033203000000000316,Fa_Nfu2:0.10820499999999988):0.14612300000000022):0.07220300000000002,Fa_Ac1:0.19144000000000005):2.1462099999999995):0.32159400000000016,((((((((((Fb_Cf:1.000000000139778E-6,Fb_Cn1:1.000000000139778E-6):3.000000000419334E-6,Fb_Cn2:0.044340000000000046):0.33661799999999964,((FaCh:0.2019289999999998,Fa_Co:0.10287399999999991):0.053310999999999886,Fa_Cg:0.07380600000000026):0.2699999999999996):0.2101550000000003,Fby_Ta:0.5513430000000001):0.2897809999999996,Fb_Gt1:0.5394639999999997):0.3741659999999998,((Fb_Um1:0.4201800000000002,Fb_Uh:0.21639300000000006):0.0604610000000001,Fb_Sr:0.16681100000000004):1.0017589999999998):0.20778600000000003,(Fby_Rg:0.07904499999999981,Fby_Rt:0.029792999999999736):1.1057109999999999):0.17311699999999997,Fb_Ml1:1.317908):0.5739450000000001,(Fb_Ml2:0.7801420000000001,Fb_Pg:0.7602959999999999):0.740415):0.47602100000000025,Fa_Ff1:2.102907):0.34282499999999994):0.13468100000000005):0.029538000000000064,(((((SO_Pr2:0.223433,SO_PBp_Ah:0.16570000000000018):0.03786600000000018,SO_Pi:0.36958499999999983):0.3295519999999996,((SO_PBp_As:0.08428099999999983,SO_Pr3:0.14268899999999984):0.1752969999999996,SO_Pr1:0.3961730000000001):0.12449499999999958):0.20677199999999996,SO_Pu:0.4844970000000002):0.9661379999999999,(SDFc4:1.017861,SDPt2:0.8503110000000005):1.3977849999999998):0.5939739999999998):0.028525500000000203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L phylogenetic Tree Land Plants Clade I (Fig 3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((((((((((PdMn1:0.20585626180000016,(PdEg2:0.23431603200000017,PdEg1:0.04810718440000006):0.15117689300000015):0.018270355999999932,((((PdMt1:1.000000082740371E-10,PdMt5:0.012803810699999918):0.09006665450000018,PdCa5:0.04660892420000007):0.047837537299999955,((PdPv1:0.026099508200000177,PdVa1:0.07676181689999995):0.027076110499999917,PdGm2:0.0645414057):0.06374034659999994):0.054993903999999816,PdGm1:0.3099692801999998):0.055186274199999996):0.013779470099999802,(((((PdRc1:0.05731740359999993,PdJc1:0.04608013429999991):0.03190501929999989,PdPt2:0.09081965920000012):0.02569981730000004,((((PdGb1:0.0025806692999998937,PdGh1:1.0469999978113265E-7):0.002423235300000215,PdGh2:0.007935284499999806):0.09766165210000022,PdTc1:0.04857287329999993):0.0433529410000002,PdCc2:0.1498225043999999):0.030861672099999904):0.014064573799999813,((PdCs5:0.0078197445999999,PdCm1:0.01299347889999991):0.1252093584999998,PdVv4:0.17202806960000006):0.02762397839999986):0.010238932600000084,(PdMd1:0.13000932160000023,(PdPr2:0.012091863200000219,PdPm1:0.010063154100000027):0.08510214389999993):0.14135245270000008):0.008670164799999824):0.003440372400000058,((Pd_Th2:0.08886492410000013,PdTh1:0.06669552759999986):0.05975357910000012,((((PdCms2:0.008447989200000006,(PdCms1:0.005487474600000208,PdCms3:0.06583587999999985):0.006068509799999955):0.033683441400000014,PdAt1:0.04727010349999983):0.026353059099999854,PdEs1:0.06740090979999991):0.018058871400000065,((PdBr1:0.005642810099999895,PdBn2:0.008460174900000172):0.00610016059999996,PdBn1:0.005167973499999867):0.06861254069999978):0.1796902306999999):0.14337464119999987):0.03242191070000011,(((((PdSt1:0.03994845109999989,PdSl1:0.009069655799999854):0.012823005300000023,PdCpa1:0.03902447569999978):0.02729311550000002,(PdNt1:0.01258801130000009,PdNs1:0.012860042699999852):0.020040410600000058):0.10031012939999995,PdCfc1:0.13288867390000014):0.013948292799999873,(PdSei1:0.05691286910000004,PdGa1:0.2773289975000002):0.08234263210000003):0.07159322839999982):0.12934717800000017,PdNn1:0.1141633379):0.24805409980000004,pAmnt1:0.3478773446000001):0.6833581749,((PpPs1:0.34908969079999985,PpPg1:0.17154505870000003):0.27383267320000004,pAmnt3:0.6610878970999998):0.058535412099999906):0.2079477191000001,((((PdCc1:0.0026217445000000783,PdCts1:0.0319511239000001):0.4355131161999999,PdPt1:0.38265301649999994):0.051403418999999895,((PdJC2:0.09944995170000004,PdJC3:0.08136802199999993):0.08053859789999995,PdRc4:0.1607561836000002):0.3722821357999999):0.07374764589999994,(PdAh1:0.40345339459999985,PdBv1:0.38029820020000016):0.33493656000000005):0.26785433439999995):0.03339616980000004,(((((PdVv3:0.17764349089999998,PdVv2:0.3005914554):0.05855553610000008,PdVv1:0.40960871500000007):0.07050572440000002,(((PmMa8:0.23850076459999991,PmPd1:0.23107748809999995):0.027585313399999922,PmMa1:0.5481075038999998):0.009543283900000032,(((((((PmZm1:0.06334602879999984,PmSb1:0.03950711920000005):0.07092724119999994,PmSi1:0.10355225279999991):0.040431539799999916,PmHv1:0.18825121300000003):0.041665959299999944,(PmOs6:0.1754852479000002,PmOs7:0.07332189489999985):0.1681007523):0.004706359000000049,PmOs2:0.29956826449999996):0.07185733000000005,PmHv3:0.25484988379999995):0.026951634000000002,(((PmHv2:0.0446680869999998,Pm_Ae1:0.06212999340000014):0.08790737410000005,PmBd1:0.15288187929999997):0.012334584199999998,PmSi2:0.2601528714000001):0.25864349619999993):0.27927630709999995):0.11937455329999991):0.12422827089999999,pAmnt2:0.35615698670000007):0.10137225260000005,((PlSm1:0.5996347275000002,PlSm2:0.5807006958):0.1143656907999997,(((PhMp1:0.4121298727,PhMp2:0.7342703247):0.20693281639999972,PhMP3:0.4962195481999998):0.10131901939999999,(PbPp3:0.7117943031,PbPp2:0.14313682429999997):0.7238767890000002):0.13400986049999997):0.23492546079999976):0.002983472499999973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L phylogenetic Tree Land Plants Clade II (Fig 4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((Ph_Mp5:1.8424276252,(Pl_Sl1:0.4248823728000004,(Pl_Sm6:0.009052397700000103,Pl_Sm5:4.504539999983237E-5):0.4769618434999998):0.6676517731000002):0.2518408497999993,((Pm_Ma7:0.5044463007000002,((Pm_Bd2:0.2639610815000002,(Pm_Hv5:0.24286074860000006,Pm_Os1:0.18819963910000004):0.005463412800000178):0.04317409800000016,(Pm_Si5:0.12971670979999983,(Pm_Zm4:0.10298012320000005,Pm_Sb5:0.09607005169999994):0.08081968240000004):0.021561731699999864):0.7982041842999998):0.3393461887,(Pd_Amt6:1.0250543961999998,(((Pd_Th7:0.16592401820000013,Pd_Th6:0.11458968499999989):0.04106887129999981,(((Pd_Rs4:0.0974813725999999,Pd_Br8:0.1272940133999998):0.11662231850000015,(Pd_Rs5:0.10633248179999999,(Pd_Br7:1.000000082740371E-10,Pd_Bj1:0.00463835839999982):0.051712912100000175):0.07069997659999983):0.06475434559999993,(Pd_ES5:0.05428856129999993,(Pd_At5:0.04657440039999994,(Pd_Cpr1:0.03225868630000006,(Pd_Cms9:0.0331916134000001,(Pd_Cms8:0.019122092499999965,Pd_Cms7:0.029829621999999834):0.015278434899999915):0.04704095720000012):0.0328504447000002):0.03921406280000017):7.879774999999256E-4):0.17411516959999984):0.4261572159,(Pd_Mn2:0.4169303378000002,(Pd_Cs1:0.6049809571,(((Pd_Sei6:0.39271229419999987,Pd_Sei5:0.21948002970000013):0.27495559729999997,(Pd_Cfc2:0.27991787199999996,(((Pd_St8:0.06410384120000012,Pd_Sl3:0.0622271325999999):0.22953683059999985,(Pd_Nt6:1.000000082740371E-10,Pd_Ns2:1.000000082740371E-10):0.1626723710000002):0.16737235130000006,(((Pd_St9:0.033972891599999944,Pd_Sl2:0.09009872780000006):0.1216888922999999,(Pd_Cpa4:0.12828566399999985,Pd_Nt4:0.13767057570000008):5.275000001248031E-7):0.09524203530000008,((Pd_St7:0.21575461089999992,Pd_Nt5:0.11985585979999991):0.05336195179999992,(Pd_St6:0.04085498569999979,Pd_Sl4:0.05476399699999979):0.21857791040000007):0.3848503899):0.031698614599999786):0.11382092639999986):0.03248693189999985):0.08491062909999991,((Pd_Gm8:0.2647245538999998,((Pd_Mt4:0.18419075309999977,Pd_Ca1:0.17020580930000007):0.15075640020000014,(Pd_Gm9:0.10748122700000007,(Pd_Va2:0.0363490809,Pd_Pv4:0.023634919300000057):0.055079873599999996):0.10377743399999995):0.08011141219999995):0.11213094749999986,((Pd_Vv7:0.26366129539999994,Pd_Eg4:0.38344869820000005):0.027545575099999997,((Pd_TC3:0.1871976461,(Pd_Pr1:0.08746870769999981,(Pd_Md7:0.08308879229999988,Pd_Md6:0.047813568700000086):0.1205731000000001):0.15532795739999994):0.01531881129999979,((Pd_Cts2:8.409999985303784E-8,Pd_Cc5:0.0039041425000001517):0.27671402489999997,(Pd_Jc6:0.2815300275000001,(Pd_Rc5:0.18580653390000013,Pd_Pt6:0.16688938759999994):0.0214315813999999):0.04203867520000015):0.028832698400000023):0.031228007999999807):0.005299550100000161):0.0475722155999998):0.0365127663):0.05925584809999984):0.0785734817999999):0.40956066150000003):0.15180277239999995):0.4374535456000008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ML phylogenetic Tree Land Plants Clade IV (Fig 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((((((((((((((Pd_At2:0.015134627499999942,Pd_Cms4:0.01928987950000005):0.005400398699999975,Pd_ES2:0.015480856399999965):0.006124986299999913,((Pd_Br2:0.008306820999999909,Pd_Br3:0.01807345360000001):0.002678174299999947,Pd_Rs1:0.01947701990000006):0.01062705230000005):7.747999999363486E-7,Pd_Br4:0.12240639399999997):0.07943854920000004,(((Pd_Rs2:0.005403298400000089,Pd_Br5:0.03384414939999991):0.04527239119999993,Pd_At3:0.032243878300000084):0.01290853429999994,Pd_Es3:0.029158023799999988):0.08795271509999991):0.026025512799999984,(Pd_Th3:0.07025825140000008,Pd_Th4:0.14958941700000006):0.036962980800000045):0.08986994399999992,((Pd_Pt4:0.045925042699999974,Pd_Pt3:0.041987679200000017):0.04204136929999991,(Pd_Jc5:0.07497636559999998,Pd_Rc2:0.0752943626):0.016547959599999995):0.04728648029999993):0.004978048599999951,((((((Pd_Gm3:0.01949247250000008,Pd_Gm5:0.01691064649999996):0.02127528270000001,Pd_Pv2:0.04037127589999989):0.046193256100000024,(Pd_Mt2:0.047227712700000035,Pd_Ca3:0.029303877100000042):0.06813030910000006):0.037078795200000014,(Pd_Gm4:0.051822323499999934,Pd_Ca2:0.10224690009999993):0.05017124560000008):0.0299964907000001,Pd_Cs4:0.2350602448000001):0.021512775100000048,(((Pd_Md2:0.016087098100000086,Pd_Md3:0.019524571100000054):0.03673497670000003,Pd_Pr4:0.04593622110000006):0.07408417619999996,(Pd_Cm2:2.1300000008217523E-7,Pd_Cs3:0.011612774400000081):0.1764458726):0.02507406439999993):0.026257119199999956):0.02317883300000001,(((Pd_Gh3:0.09681868630000001,Pd_Tc2:0.05075539189999989):0.04469299010000005,Pd_Vv5:0.1257843796999999):0.012805152500000028,Pd_Cc3:0.10192891649999991):0.013791025299999982):0.025505893700000004,(((((Pd_St3:0.009396145800000033,Pd_Sl8:0.006977674200000061):0.031576453000000004,Pd_Nt2:0.043922538799999966):0.058764855199999966,((Pd_St2:0.006127220600000038,Pd_Sl7:0.0030829880000000642):0.02768927830000001,Pd_Cpa2:0.04459508059999995):0.050580031199999986):0.04223941260000008,Pd_Sei3:0.0924033338000001):0.020709777600000034,Pd_Sei2:0.10154013119999994):0.031490714799999986):0.06981516720000003,((((Pm_Bd3:0.026672946699999978,Pm_Hv4:0.03338969750000009):0.018871125700000047,Pm_Os3:0.016299280699999974):0.02484367359999995,(Pm_Si8:0.013835082499999984,Pm_Sb2:0.03528671520000004):0.03576717380000005):0.19882462180000005,((Pm_Ma3:0.05091670329999998,Pm_Ma2:8.990000011088739E-8):0.09247956990000006,Pm_Ma4:0.09380220449999999):0.09736816999999998):0.13867321070000005):0.04236881469999998,p_Amt5:0.10022620069999999):0.04549659640000003,(((((((((((Pd_Gm6:0.02595134560000001,Pd_Gm7:0.018327245000000048):0.030658086500000015,Pd_Pv3:0.07249625000000004):0.057385244,(Pd_Mt3:0.04198091100000001,Pd_Ca4:0.02244745969999995):0.06598926059999999):0.08856499490000003,((Pd_Md5:0.019231154400000006,Pd_Md4:0.08565654700000003):0.049795043200000055,Pd_Pr3:0.1545623385):0.08946849090000009):0.02209942669999987,((((Pd_Jc4:0.06769602220000004,Pd_Rc3:0.12810599850000004):0.038769267399999974,Pd_Pt5:0.11415280049999998):0.06210274189999998,Pd_Cc4:0.12077512670000001):0.006388665799999971,Pd_Vv6:0.21205176309999996):0.01928568959999999):2.7860000006985075E-7,((((Pd_St5:0.0038516079000000536,Pd_Sl6:0.018356578400000045):0.10733864920000002,Pd_Nt3:0.038092483899999974):0.058656070800000015,((Pd_St4:0.013347337100000023,Pd_Sl5:0.004825423999999967):0.013525325000000032,Pd_Cpa3:0.03700933179999999):0.05102764940000004):0.11259128159999998,Pd_Sei4:0.22688501150000007):0.05873426110000002):0.012580210400000014,Pd_Gh4:0.3168962826):0.009730992099999947,Pd_Eg3:0.30287461269999993):0.002152287200000047,(((((Pd_Cms6:0.00669751449999989,Pd_Cms5:0.006626440700000069):0.02196245660000007,Pd_At4:0.02297672219999991):0.023844277899999877,Pd_ES4:0.01005951000000005):0.015625619499999965,(Pd_Rs3:0.02966635360000014,Pd_Br6:0.007036409799999976):0.018274616300000046):0.0926213934000002,Pd_Th5:0.12065939629999978):0.2395939802999999):0.09785673760000002,((((((Pm_Sb3:0.00862350980000004,Pm_Zm2:0.06036287029999998):0.016135767099999976,Pm_Si7:0.019958918199999953):0.05366082250000004,Pm_Os5:0.034682397099999984):0.004872658599999968,Pm_Bd4:0.054996401699999975):0.09650945030000002,(((Pm_Zm3:0.030713411100000032,Pm_Sb4:0.007309536700000008):0.012395952700000046,Pm_Si6:0.03240641320000004):0.037562649199999965,Pm_Os4:0.059312206199999995):0.21429077230000004):0.0988851517,(Pm_Ma6:0.0912646668,Pm_Ma5:0.06750672839999994):0.08337693310000005):0.1384790131):0.13159871440000004,Pd_Amt4:0.31426114000000005):0.14093428230000005):0.0336688737,((((Pb_Pp4:0.08541642500000002,Pb_Pp1:0.030088094799999965):0.16198816420000006,Ph_Mp4:0.21146749310000001):0.03211335680000005,(Pl_Sm3:0.3212126820000001,Pl_Sm4:0.3404861766):0.10523818410000008):0.1133201479,((Pp_Arc1:0.1093185217,Pp_Ppn1:0.12660997120000006):0.04183335619999995,Pp_Wn1:0.20258303170000003):0.014881481099999982):0.033668873699999984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Fontstyle01">
    <w:name w:val="fontstyle01"/>
    <w:qFormat/>
    <w:rPr>
      <w:rFonts w:ascii="TimesNewRoman" w:hAnsi="TimesNewRoman" w:cs="TimesNewRoman"/>
      <w:b w:val="false"/>
      <w:bCs w:val="false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7:39:00Z</dcterms:created>
  <dc:creator>Daniele Salvi</dc:creator>
  <dc:description/>
  <dc:language>en-US</dc:language>
  <cp:lastModifiedBy>Chiarini</cp:lastModifiedBy>
  <dcterms:modified xsi:type="dcterms:W3CDTF">2020-09-27T07:39:00Z</dcterms:modified>
  <cp:revision>2</cp:revision>
  <dc:subject/>
  <dc:title/>
</cp:coreProperties>
</file>